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A55493" w14:textId="77777777" w:rsidR="0030687C" w:rsidRDefault="00E76DC7" w:rsidP="001533E4">
      <w:pPr>
        <w:widowControl/>
        <w:tabs>
          <w:tab w:val="left" w:pos="5529"/>
        </w:tabs>
        <w:ind w:firstLineChars="1027" w:firstLine="2336"/>
        <w:rPr>
          <w:rFonts w:ascii="Times New Roman" w:eastAsia="宋体" w:hAnsi="Times New Roman" w:cs="Times New Roman"/>
          <w:b/>
          <w:color w:val="000000"/>
          <w:kern w:val="0"/>
          <w:szCs w:val="21"/>
        </w:rPr>
      </w:pPr>
      <w:r w:rsidRPr="00E76DC7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Electronic Supplementary Information (ESM)</w:t>
      </w:r>
    </w:p>
    <w:p w14:paraId="5BAA75A6" w14:textId="77777777" w:rsidR="00E76DC7" w:rsidRPr="00E76DC7" w:rsidRDefault="00E76DC7" w:rsidP="001533E4">
      <w:pPr>
        <w:widowControl/>
        <w:tabs>
          <w:tab w:val="left" w:pos="5529"/>
        </w:tabs>
        <w:ind w:firstLineChars="1027" w:firstLine="2336"/>
        <w:rPr>
          <w:rFonts w:ascii="Times New Roman" w:eastAsia="宋体" w:hAnsi="Times New Roman" w:cs="Times New Roman"/>
          <w:b/>
          <w:color w:val="000000"/>
          <w:kern w:val="0"/>
          <w:szCs w:val="21"/>
        </w:rPr>
      </w:pPr>
    </w:p>
    <w:p w14:paraId="357050E0" w14:textId="72B68A73" w:rsidR="0030687C" w:rsidRPr="0030687C" w:rsidRDefault="0030687C" w:rsidP="001533E4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30687C">
        <w:rPr>
          <w:rFonts w:ascii="Times New Roman" w:hAnsi="Times New Roman" w:cs="Times New Roman"/>
          <w:b/>
          <w:bCs/>
          <w:sz w:val="28"/>
          <w:szCs w:val="28"/>
        </w:rPr>
        <w:t xml:space="preserve">Insights into body size variation in cetaceans from </w:t>
      </w:r>
      <w:r w:rsidR="001533E4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the </w:t>
      </w:r>
      <w:r w:rsidRPr="0030687C">
        <w:rPr>
          <w:rFonts w:ascii="Times New Roman" w:hAnsi="Times New Roman" w:cs="Times New Roman"/>
          <w:b/>
          <w:bCs/>
          <w:sz w:val="28"/>
          <w:szCs w:val="28"/>
        </w:rPr>
        <w:t xml:space="preserve">evolution of </w:t>
      </w:r>
      <w:r w:rsidR="001533E4">
        <w:rPr>
          <w:rFonts w:ascii="Times New Roman" w:hAnsi="Times New Roman" w:cs="Times New Roman" w:hint="eastAsia"/>
          <w:b/>
          <w:bCs/>
          <w:sz w:val="28"/>
          <w:szCs w:val="28"/>
        </w:rPr>
        <w:t>b</w:t>
      </w:r>
      <w:r w:rsidRPr="0030687C">
        <w:rPr>
          <w:rFonts w:ascii="Times New Roman" w:hAnsi="Times New Roman" w:cs="Times New Roman"/>
          <w:b/>
          <w:bCs/>
          <w:sz w:val="28"/>
          <w:szCs w:val="28"/>
        </w:rPr>
        <w:t>ody</w:t>
      </w:r>
      <w:r w:rsidR="001533E4">
        <w:rPr>
          <w:rFonts w:ascii="Times New Roman" w:hAnsi="Times New Roman" w:cs="Times New Roman" w:hint="eastAsia"/>
          <w:b/>
          <w:bCs/>
          <w:sz w:val="28"/>
          <w:szCs w:val="28"/>
        </w:rPr>
        <w:t>-</w:t>
      </w:r>
      <w:r w:rsidRPr="0030687C">
        <w:rPr>
          <w:rFonts w:ascii="Times New Roman" w:hAnsi="Times New Roman" w:cs="Times New Roman"/>
          <w:b/>
          <w:bCs/>
          <w:sz w:val="28"/>
          <w:szCs w:val="28"/>
        </w:rPr>
        <w:t>size</w:t>
      </w:r>
      <w:r w:rsidR="001533E4">
        <w:rPr>
          <w:rFonts w:ascii="Times New Roman" w:hAnsi="Times New Roman" w:cs="Times New Roman" w:hint="eastAsia"/>
          <w:b/>
          <w:bCs/>
          <w:sz w:val="28"/>
          <w:szCs w:val="28"/>
        </w:rPr>
        <w:t>-</w:t>
      </w:r>
      <w:r w:rsidRPr="0030687C">
        <w:rPr>
          <w:rFonts w:ascii="Times New Roman" w:hAnsi="Times New Roman" w:cs="Times New Roman"/>
          <w:b/>
          <w:bCs/>
          <w:sz w:val="28"/>
          <w:szCs w:val="28"/>
        </w:rPr>
        <w:t>related genes</w:t>
      </w:r>
    </w:p>
    <w:p w14:paraId="30DB669C" w14:textId="77777777" w:rsidR="0030687C" w:rsidRPr="0030687C" w:rsidRDefault="0030687C" w:rsidP="00E76D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0687C">
        <w:rPr>
          <w:rFonts w:ascii="Times New Roman" w:hAnsi="Times New Roman" w:cs="Times New Roman"/>
          <w:sz w:val="24"/>
          <w:szCs w:val="24"/>
        </w:rPr>
        <w:t>Yingying</w:t>
      </w:r>
      <w:proofErr w:type="spellEnd"/>
      <w:r w:rsidRPr="0030687C">
        <w:rPr>
          <w:rFonts w:ascii="Times New Roman" w:hAnsi="Times New Roman" w:cs="Times New Roman"/>
          <w:sz w:val="24"/>
          <w:szCs w:val="24"/>
        </w:rPr>
        <w:t xml:space="preserve"> Sun</w:t>
      </w:r>
      <w:r w:rsidRPr="0030687C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30687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0687C">
        <w:rPr>
          <w:rFonts w:ascii="Times New Roman" w:hAnsi="Times New Roman" w:cs="Times New Roman"/>
          <w:sz w:val="24"/>
          <w:szCs w:val="24"/>
        </w:rPr>
        <w:t>Yanzhi</w:t>
      </w:r>
      <w:proofErr w:type="spellEnd"/>
      <w:r w:rsidRPr="0030687C">
        <w:rPr>
          <w:rFonts w:ascii="Times New Roman" w:hAnsi="Times New Roman" w:cs="Times New Roman"/>
          <w:sz w:val="24"/>
          <w:szCs w:val="24"/>
        </w:rPr>
        <w:t xml:space="preserve"> Liu</w:t>
      </w:r>
      <w:r w:rsidRPr="0030687C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30687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7431B" w:rsidRPr="00A7431B">
        <w:rPr>
          <w:rFonts w:ascii="Times New Roman" w:hAnsi="Times New Roman" w:cs="Times New Roman"/>
          <w:sz w:val="24"/>
          <w:szCs w:val="24"/>
        </w:rPr>
        <w:t>Xiaohui</w:t>
      </w:r>
      <w:proofErr w:type="spellEnd"/>
      <w:r w:rsidR="00A7431B" w:rsidRPr="00A7431B">
        <w:rPr>
          <w:rFonts w:ascii="Times New Roman" w:hAnsi="Times New Roman" w:cs="Times New Roman"/>
          <w:sz w:val="24"/>
          <w:szCs w:val="24"/>
        </w:rPr>
        <w:t xml:space="preserve"> Sun,</w:t>
      </w:r>
      <w:r w:rsidR="00A7431B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30687C">
        <w:rPr>
          <w:rFonts w:ascii="Times New Roman" w:hAnsi="Times New Roman" w:cs="Times New Roman"/>
          <w:sz w:val="24"/>
          <w:szCs w:val="24"/>
        </w:rPr>
        <w:t>Yurui</w:t>
      </w:r>
      <w:proofErr w:type="spellEnd"/>
      <w:r w:rsidRPr="0030687C">
        <w:rPr>
          <w:rFonts w:ascii="Times New Roman" w:hAnsi="Times New Roman" w:cs="Times New Roman"/>
          <w:sz w:val="24"/>
          <w:szCs w:val="24"/>
        </w:rPr>
        <w:t xml:space="preserve"> Lin, </w:t>
      </w:r>
      <w:proofErr w:type="spellStart"/>
      <w:r w:rsidRPr="0030687C">
        <w:rPr>
          <w:rFonts w:ascii="Times New Roman" w:hAnsi="Times New Roman" w:cs="Times New Roman"/>
          <w:sz w:val="24"/>
          <w:szCs w:val="24"/>
        </w:rPr>
        <w:t>Daiqing</w:t>
      </w:r>
      <w:proofErr w:type="spellEnd"/>
      <w:r w:rsidRPr="0030687C">
        <w:rPr>
          <w:rFonts w:ascii="Times New Roman" w:hAnsi="Times New Roman" w:cs="Times New Roman"/>
          <w:sz w:val="24"/>
          <w:szCs w:val="24"/>
        </w:rPr>
        <w:t xml:space="preserve"> Yin, Shixia </w:t>
      </w:r>
      <w:proofErr w:type="spellStart"/>
      <w:r w:rsidRPr="0030687C">
        <w:rPr>
          <w:rFonts w:ascii="Times New Roman" w:hAnsi="Times New Roman" w:cs="Times New Roman"/>
          <w:sz w:val="24"/>
          <w:szCs w:val="24"/>
        </w:rPr>
        <w:t>Xu</w:t>
      </w:r>
      <w:proofErr w:type="spellEnd"/>
      <w:r w:rsidRPr="0030687C">
        <w:rPr>
          <w:rFonts w:ascii="Times New Roman" w:hAnsi="Times New Roman" w:cs="Times New Roman"/>
          <w:sz w:val="24"/>
          <w:szCs w:val="24"/>
        </w:rPr>
        <w:t xml:space="preserve">*, and </w:t>
      </w:r>
      <w:proofErr w:type="spellStart"/>
      <w:r w:rsidRPr="0030687C">
        <w:rPr>
          <w:rFonts w:ascii="Times New Roman" w:hAnsi="Times New Roman" w:cs="Times New Roman"/>
          <w:sz w:val="24"/>
          <w:szCs w:val="24"/>
        </w:rPr>
        <w:t>Guang</w:t>
      </w:r>
      <w:proofErr w:type="spellEnd"/>
      <w:r w:rsidRPr="0030687C">
        <w:rPr>
          <w:rFonts w:ascii="Times New Roman" w:hAnsi="Times New Roman" w:cs="Times New Roman"/>
          <w:sz w:val="24"/>
          <w:szCs w:val="24"/>
        </w:rPr>
        <w:t xml:space="preserve"> Yang* </w:t>
      </w:r>
    </w:p>
    <w:p w14:paraId="6BFC4237" w14:textId="77777777" w:rsidR="0030687C" w:rsidRPr="0030687C" w:rsidRDefault="0030687C" w:rsidP="00E76D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687C">
        <w:rPr>
          <w:rFonts w:ascii="Times New Roman" w:hAnsi="Times New Roman" w:cs="Times New Roman"/>
          <w:sz w:val="24"/>
          <w:szCs w:val="24"/>
        </w:rPr>
        <w:t>Jiangsu Key Laboratory for Biodiversity and Biotechnology, College of Life Sciences, Nanjing Normal University, Nanjing 210023, China</w:t>
      </w:r>
    </w:p>
    <w:p w14:paraId="47852620" w14:textId="77777777" w:rsidR="00A7431B" w:rsidRDefault="00E76DC7" w:rsidP="00E76DC7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A7431B" w:rsidSect="00A7431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76DC7">
        <w:rPr>
          <w:rFonts w:ascii="Times New Roman" w:hAnsi="Times New Roman" w:cs="Times New Roman"/>
          <w:sz w:val="24"/>
          <w:szCs w:val="24"/>
        </w:rPr>
        <w:t>* Corresponding authors; e-mail: xushixia78@163.com and gyang@njnu.edu.cn</w:t>
      </w:r>
    </w:p>
    <w:p w14:paraId="5A147410" w14:textId="4F3B266B" w:rsidR="00D22783" w:rsidRPr="000D0BDD" w:rsidRDefault="00D22783" w:rsidP="00A7431B">
      <w:pPr>
        <w:widowControl/>
        <w:tabs>
          <w:tab w:val="left" w:pos="5529"/>
        </w:tabs>
        <w:ind w:firstLineChars="1650" w:firstLine="3960"/>
        <w:rPr>
          <w:rFonts w:ascii="宋体" w:eastAsia="宋体" w:hAnsi="宋体" w:cs="宋体"/>
          <w:kern w:val="0"/>
          <w:sz w:val="24"/>
          <w:szCs w:val="24"/>
        </w:rPr>
      </w:pPr>
      <w:r w:rsidRPr="006F47E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 xml:space="preserve">Table S1 </w:t>
      </w:r>
      <w:r w:rsidR="00AD1B61" w:rsidRPr="00AD1B6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/>
        </w:rPr>
        <w:t>Twenty</w:t>
      </w:r>
      <w:r w:rsidRPr="006F47E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body</w:t>
      </w:r>
      <w:r w:rsidR="00AD1B6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-</w:t>
      </w:r>
      <w:r w:rsidRPr="006F47E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ize</w:t>
      </w:r>
      <w:r w:rsidR="00AD1B6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-</w:t>
      </w:r>
      <w:r w:rsidRPr="006F47E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elated genes and their function</w:t>
      </w:r>
    </w:p>
    <w:tbl>
      <w:tblPr>
        <w:tblStyle w:val="a3"/>
        <w:tblW w:w="0" w:type="auto"/>
        <w:tblBorders>
          <w:top w:val="single" w:sz="18" w:space="0" w:color="000000" w:themeColor="text1"/>
          <w:left w:val="none" w:sz="0" w:space="0" w:color="auto"/>
          <w:bottom w:val="single" w:sz="1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0"/>
        <w:gridCol w:w="346"/>
        <w:gridCol w:w="3404"/>
        <w:gridCol w:w="2975"/>
        <w:gridCol w:w="660"/>
        <w:gridCol w:w="2862"/>
        <w:gridCol w:w="447"/>
        <w:gridCol w:w="2300"/>
      </w:tblGrid>
      <w:tr w:rsidR="00AB0897" w:rsidRPr="00B04072" w14:paraId="3F1EE00C" w14:textId="77777777" w:rsidTr="008E55E7">
        <w:trPr>
          <w:trHeight w:val="360"/>
        </w:trPr>
        <w:tc>
          <w:tcPr>
            <w:tcW w:w="118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5DB56CDE" w14:textId="77777777" w:rsidR="00235B34" w:rsidRPr="00D22783" w:rsidRDefault="00235B34" w:rsidP="00235B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2278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Gene </w:t>
            </w:r>
          </w:p>
        </w:tc>
        <w:tc>
          <w:tcPr>
            <w:tcW w:w="3750" w:type="dxa"/>
            <w:gridSpan w:val="2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141E5F70" w14:textId="77777777" w:rsidR="00235B34" w:rsidRPr="00D22783" w:rsidRDefault="00235B34" w:rsidP="001533E4">
            <w:pPr>
              <w:widowControl/>
              <w:ind w:firstLineChars="297" w:firstLine="77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2278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rotein Product </w:t>
            </w:r>
          </w:p>
        </w:tc>
        <w:tc>
          <w:tcPr>
            <w:tcW w:w="3635" w:type="dxa"/>
            <w:gridSpan w:val="2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6C3FF68B" w14:textId="77777777" w:rsidR="00235B34" w:rsidRPr="00D22783" w:rsidRDefault="00235B34" w:rsidP="001533E4">
            <w:pPr>
              <w:widowControl/>
              <w:ind w:firstLineChars="245" w:firstLine="637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2278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Function </w:t>
            </w:r>
          </w:p>
        </w:tc>
        <w:tc>
          <w:tcPr>
            <w:tcW w:w="286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6CE22ECD" w14:textId="77777777" w:rsidR="00235B34" w:rsidRPr="00D22783" w:rsidRDefault="00235B34" w:rsidP="00D80781">
            <w:pPr>
              <w:widowControl/>
              <w:ind w:firstLineChars="196" w:firstLine="509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2278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seases</w:t>
            </w:r>
          </w:p>
        </w:tc>
        <w:tc>
          <w:tcPr>
            <w:tcW w:w="2747" w:type="dxa"/>
            <w:gridSpan w:val="2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3C2A5580" w14:textId="77777777" w:rsidR="00235B34" w:rsidRPr="00D22783" w:rsidRDefault="00235B34" w:rsidP="00D80781">
            <w:pPr>
              <w:ind w:firstLineChars="350" w:firstLine="910"/>
              <w:rPr>
                <w:rFonts w:ascii="Times New Roman" w:hAnsi="Times New Roman" w:cs="Times New Roman"/>
                <w:sz w:val="24"/>
                <w:szCs w:val="24"/>
              </w:rPr>
            </w:pPr>
            <w:r w:rsidRPr="00D22783">
              <w:rPr>
                <w:rStyle w:val="fontstyle01"/>
                <w:rFonts w:ascii="Times New Roman" w:hAnsi="Times New Roman" w:cs="Times New Roman"/>
              </w:rPr>
              <w:t>References</w:t>
            </w:r>
          </w:p>
        </w:tc>
      </w:tr>
      <w:tr w:rsidR="00235B34" w:rsidRPr="00B04072" w14:paraId="182CB2BE" w14:textId="77777777" w:rsidTr="00D965E6">
        <w:trPr>
          <w:trHeight w:val="380"/>
        </w:trPr>
        <w:tc>
          <w:tcPr>
            <w:tcW w:w="14174" w:type="dxa"/>
            <w:gridSpan w:val="8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1E861051" w14:textId="77777777" w:rsidR="00235B34" w:rsidRPr="00D22783" w:rsidRDefault="00C60105" w:rsidP="00235B34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Tall stature-</w:t>
            </w:r>
            <w:r w:rsidR="00235B34" w:rsidRPr="00D2278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elated genes</w:t>
            </w:r>
          </w:p>
        </w:tc>
      </w:tr>
      <w:tr w:rsidR="00090143" w:rsidRPr="00B04072" w14:paraId="6347E134" w14:textId="77777777" w:rsidTr="008E55E7">
        <w:tc>
          <w:tcPr>
            <w:tcW w:w="1526" w:type="dxa"/>
            <w:gridSpan w:val="2"/>
            <w:tcBorders>
              <w:top w:val="single" w:sz="18" w:space="0" w:color="000000" w:themeColor="text1"/>
              <w:bottom w:val="nil"/>
            </w:tcBorders>
          </w:tcPr>
          <w:p w14:paraId="05D1E929" w14:textId="77777777" w:rsidR="00090143" w:rsidRPr="00B04072" w:rsidRDefault="00090143" w:rsidP="00235B3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407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BS</w:t>
            </w:r>
          </w:p>
        </w:tc>
        <w:tc>
          <w:tcPr>
            <w:tcW w:w="3404" w:type="dxa"/>
            <w:tcBorders>
              <w:top w:val="single" w:sz="18" w:space="0" w:color="000000" w:themeColor="text1"/>
              <w:bottom w:val="nil"/>
            </w:tcBorders>
          </w:tcPr>
          <w:p w14:paraId="60EA7DF8" w14:textId="77777777" w:rsidR="00090143" w:rsidRPr="00B04072" w:rsidRDefault="00090143" w:rsidP="001551C2">
            <w:pPr>
              <w:widowControl/>
              <w:ind w:leftChars="100" w:left="315" w:hangingChars="50" w:hanging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stathionine</w:t>
            </w:r>
            <w:proofErr w:type="spellEnd"/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β synthase</w:t>
            </w:r>
          </w:p>
        </w:tc>
        <w:tc>
          <w:tcPr>
            <w:tcW w:w="2975" w:type="dxa"/>
            <w:tcBorders>
              <w:top w:val="single" w:sz="18" w:space="0" w:color="000000" w:themeColor="text1"/>
              <w:bottom w:val="nil"/>
            </w:tcBorders>
          </w:tcPr>
          <w:p w14:paraId="1EEF7627" w14:textId="38CD4A8E" w:rsidR="00090143" w:rsidRPr="00B04072" w:rsidRDefault="00090143" w:rsidP="00235B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talyzes the condensation of </w:t>
            </w:r>
            <w:proofErr w:type="spellStart"/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cysteine</w:t>
            </w:r>
            <w:proofErr w:type="spellEnd"/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nd serine to form </w:t>
            </w:r>
            <w:proofErr w:type="spellStart"/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stathionine</w:t>
            </w:r>
            <w:proofErr w:type="spellEnd"/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a precursor of cysteine</w:t>
            </w:r>
          </w:p>
        </w:tc>
        <w:tc>
          <w:tcPr>
            <w:tcW w:w="3969" w:type="dxa"/>
            <w:gridSpan w:val="3"/>
            <w:tcBorders>
              <w:top w:val="single" w:sz="18" w:space="0" w:color="000000" w:themeColor="text1"/>
              <w:bottom w:val="nil"/>
            </w:tcBorders>
          </w:tcPr>
          <w:p w14:paraId="63946E96" w14:textId="77777777" w:rsidR="00090143" w:rsidRPr="00B04072" w:rsidRDefault="00090143" w:rsidP="00235B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inical</w:t>
            </w:r>
            <w:proofErr w:type="gramEnd"/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ymptoms include </w:t>
            </w:r>
            <w:proofErr w:type="spellStart"/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topia</w:t>
            </w:r>
            <w:proofErr w:type="spellEnd"/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ntis</w:t>
            </w:r>
            <w:proofErr w:type="spellEnd"/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scul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 disease with life-threatening </w:t>
            </w:r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romboembolisms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eletal deformities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teoporosis, and mental retardation.</w:t>
            </w:r>
          </w:p>
        </w:tc>
        <w:tc>
          <w:tcPr>
            <w:tcW w:w="2300" w:type="dxa"/>
            <w:tcBorders>
              <w:top w:val="single" w:sz="18" w:space="0" w:color="000000" w:themeColor="text1"/>
              <w:bottom w:val="nil"/>
            </w:tcBorders>
          </w:tcPr>
          <w:p w14:paraId="109C9D36" w14:textId="6842FE55" w:rsidR="00090143" w:rsidRDefault="00090143" w:rsidP="00090143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3"/>
            <w:bookmarkStart w:id="1" w:name="OLE_LINK4"/>
            <w:r>
              <w:rPr>
                <w:rFonts w:ascii="Times New Roman" w:hAnsi="Times New Roman" w:cs="Times New Roman"/>
                <w:szCs w:val="21"/>
              </w:rPr>
              <w:t xml:space="preserve">Camp </w:t>
            </w:r>
            <w:r w:rsidR="00DB6E41">
              <w:rPr>
                <w:rFonts w:ascii="Times New Roman" w:hAnsi="Times New Roman" w:cs="Times New Roman"/>
                <w:szCs w:val="21"/>
              </w:rPr>
              <w:t>et al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04072">
              <w:rPr>
                <w:rFonts w:ascii="Times New Roman" w:hAnsi="Times New Roman" w:cs="Times New Roman"/>
                <w:szCs w:val="21"/>
              </w:rPr>
              <w:t>1983</w:t>
            </w:r>
            <w:bookmarkEnd w:id="0"/>
            <w:bookmarkEnd w:id="1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AB0897" w:rsidRPr="00B04072" w14:paraId="5D0210C9" w14:textId="77777777" w:rsidTr="00A7431B"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79777C2" w14:textId="77777777" w:rsidR="00235B34" w:rsidRPr="00325C73" w:rsidRDefault="00325C73" w:rsidP="00235B34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325C73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NPR2</w:t>
            </w:r>
          </w:p>
        </w:tc>
        <w:tc>
          <w:tcPr>
            <w:tcW w:w="340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8DA2E95" w14:textId="77777777" w:rsidR="00235B34" w:rsidRPr="00B04072" w:rsidRDefault="00325C73" w:rsidP="001551C2">
            <w:pPr>
              <w:widowControl/>
              <w:ind w:leftChars="150" w:left="525" w:rightChars="287" w:right="603" w:hangingChars="100" w:hanging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triuretic Peptide</w:t>
            </w:r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Receptor-B</w:t>
            </w:r>
          </w:p>
        </w:tc>
        <w:tc>
          <w:tcPr>
            <w:tcW w:w="297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539F38E" w14:textId="044A7DEB" w:rsidR="00235B34" w:rsidRPr="00B04072" w:rsidRDefault="00325C73" w:rsidP="00235B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es skeletal growth</w:t>
            </w:r>
          </w:p>
        </w:tc>
        <w:tc>
          <w:tcPr>
            <w:tcW w:w="3969" w:type="dxa"/>
            <w:gridSpan w:val="3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B4157DD" w14:textId="77777777" w:rsidR="00235B34" w:rsidRPr="00B04072" w:rsidRDefault="00325C73" w:rsidP="009C57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ss-of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unction mutations showed Short </w:t>
            </w:r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ture, while gain-of-function mutations are</w:t>
            </w:r>
            <w:r w:rsidR="009C57F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sociated with overgrowth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DD199B2" w14:textId="3E1080E6" w:rsidR="00DE4C87" w:rsidRPr="00090143" w:rsidRDefault="00325C73" w:rsidP="00325C7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25C73">
              <w:rPr>
                <w:rFonts w:ascii="Times New Roman" w:hAnsi="Times New Roman" w:cs="Times New Roman"/>
                <w:szCs w:val="21"/>
              </w:rPr>
              <w:t>Bocciardi</w:t>
            </w:r>
            <w:proofErr w:type="spellEnd"/>
            <w:r w:rsidRPr="00325C7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B6E41">
              <w:rPr>
                <w:rFonts w:ascii="Times New Roman" w:hAnsi="Times New Roman" w:cs="Times New Roman"/>
                <w:szCs w:val="21"/>
              </w:rPr>
              <w:t>et al.</w:t>
            </w:r>
            <w:r>
              <w:rPr>
                <w:rFonts w:ascii="Times New Roman" w:hAnsi="Times New Roman" w:cs="Times New Roman"/>
                <w:szCs w:val="21"/>
              </w:rPr>
              <w:t xml:space="preserve"> 2007</w:t>
            </w:r>
          </w:p>
        </w:tc>
      </w:tr>
      <w:tr w:rsidR="00AB0897" w:rsidRPr="00B04072" w14:paraId="34CDF55B" w14:textId="77777777" w:rsidTr="008E55E7">
        <w:tc>
          <w:tcPr>
            <w:tcW w:w="1526" w:type="dxa"/>
            <w:gridSpan w:val="2"/>
            <w:tcBorders>
              <w:top w:val="nil"/>
              <w:bottom w:val="nil"/>
            </w:tcBorders>
          </w:tcPr>
          <w:p w14:paraId="334AE808" w14:textId="77777777" w:rsidR="00235B34" w:rsidRPr="006F3EF4" w:rsidRDefault="006F3EF4" w:rsidP="00235B34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6F3EF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PLAG1</w:t>
            </w:r>
          </w:p>
        </w:tc>
        <w:tc>
          <w:tcPr>
            <w:tcW w:w="3404" w:type="dxa"/>
            <w:tcBorders>
              <w:top w:val="nil"/>
              <w:bottom w:val="nil"/>
            </w:tcBorders>
          </w:tcPr>
          <w:p w14:paraId="5BB43BCB" w14:textId="77777777" w:rsidR="006F3EF4" w:rsidRPr="006F3EF4" w:rsidRDefault="006F3EF4" w:rsidP="001551C2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6F3EF4">
              <w:rPr>
                <w:rFonts w:ascii="Times New Roman" w:eastAsia="宋体" w:hAnsi="Times New Roman" w:cs="Times New Roman"/>
                <w:kern w:val="0"/>
                <w:szCs w:val="21"/>
              </w:rPr>
              <w:t>pleomorphic</w:t>
            </w:r>
            <w:proofErr w:type="gramEnd"/>
            <w:r w:rsidRPr="006F3EF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denoma</w:t>
            </w:r>
          </w:p>
          <w:p w14:paraId="2C66C020" w14:textId="77777777" w:rsidR="00235B34" w:rsidRPr="00B04072" w:rsidRDefault="006F3EF4" w:rsidP="001551C2">
            <w:pPr>
              <w:widowControl/>
              <w:ind w:firstLineChars="350" w:firstLine="73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6F3EF4">
              <w:rPr>
                <w:rFonts w:ascii="Times New Roman" w:eastAsia="宋体" w:hAnsi="Times New Roman" w:cs="Times New Roman"/>
                <w:kern w:val="0"/>
                <w:szCs w:val="21"/>
              </w:rPr>
              <w:t>gene</w:t>
            </w:r>
            <w:proofErr w:type="gramEnd"/>
            <w:r w:rsidRPr="006F3EF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1</w:t>
            </w:r>
          </w:p>
        </w:tc>
        <w:tc>
          <w:tcPr>
            <w:tcW w:w="2975" w:type="dxa"/>
            <w:tcBorders>
              <w:top w:val="nil"/>
              <w:bottom w:val="nil"/>
            </w:tcBorders>
          </w:tcPr>
          <w:p w14:paraId="0610C7D0" w14:textId="36B20D8B" w:rsidR="00235B34" w:rsidRPr="00B04072" w:rsidRDefault="006F3EF4" w:rsidP="006F3E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3EF4">
              <w:rPr>
                <w:rFonts w:ascii="Times New Roman" w:eastAsia="宋体" w:hAnsi="Times New Roman" w:cs="Times New Roman"/>
                <w:kern w:val="0"/>
                <w:szCs w:val="21"/>
              </w:rPr>
              <w:t>Involved in cell proliferation and</w:t>
            </w:r>
            <w:r w:rsidR="00516A2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6F3EF4">
              <w:rPr>
                <w:rFonts w:ascii="Times New Roman" w:eastAsia="宋体" w:hAnsi="Times New Roman" w:cs="Times New Roman"/>
                <w:kern w:val="0"/>
                <w:szCs w:val="21"/>
              </w:rPr>
              <w:t>differentiation</w:t>
            </w:r>
          </w:p>
        </w:tc>
        <w:tc>
          <w:tcPr>
            <w:tcW w:w="3969" w:type="dxa"/>
            <w:gridSpan w:val="3"/>
            <w:tcBorders>
              <w:top w:val="nil"/>
              <w:bottom w:val="nil"/>
            </w:tcBorders>
          </w:tcPr>
          <w:p w14:paraId="4CCE31D5" w14:textId="77777777" w:rsidR="00235B34" w:rsidRPr="00AB0897" w:rsidRDefault="006F3EF4" w:rsidP="00235B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3E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G1 KO phenotype is reduced body size</w:t>
            </w:r>
          </w:p>
        </w:tc>
        <w:tc>
          <w:tcPr>
            <w:tcW w:w="2300" w:type="dxa"/>
            <w:tcBorders>
              <w:top w:val="nil"/>
              <w:bottom w:val="nil"/>
            </w:tcBorders>
          </w:tcPr>
          <w:p w14:paraId="1D5A85DB" w14:textId="50AF3081" w:rsidR="00235B34" w:rsidRPr="00B04072" w:rsidRDefault="006F3EF4" w:rsidP="00916C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F3EF4">
              <w:rPr>
                <w:rFonts w:ascii="Times New Roman" w:hAnsi="Times New Roman" w:cs="Times New Roman"/>
                <w:szCs w:val="21"/>
              </w:rPr>
              <w:t>Juma</w:t>
            </w:r>
            <w:proofErr w:type="spellEnd"/>
            <w:r w:rsidRPr="006F3EF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B6E41">
              <w:rPr>
                <w:rFonts w:ascii="Times New Roman" w:hAnsi="Times New Roman" w:cs="Times New Roman"/>
                <w:szCs w:val="21"/>
              </w:rPr>
              <w:t>et al.</w:t>
            </w:r>
            <w:r w:rsidR="00D814EB">
              <w:rPr>
                <w:rFonts w:ascii="Times New Roman" w:hAnsi="Times New Roman" w:cs="Times New Roman"/>
                <w:szCs w:val="21"/>
              </w:rPr>
              <w:t xml:space="preserve"> 2016 </w:t>
            </w:r>
          </w:p>
        </w:tc>
      </w:tr>
      <w:tr w:rsidR="00AB0897" w:rsidRPr="00B04072" w14:paraId="17E62F94" w14:textId="77777777" w:rsidTr="00A7431B"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C4A72E2" w14:textId="77777777" w:rsidR="00235B34" w:rsidRPr="006F3EF4" w:rsidRDefault="006F3EF4" w:rsidP="00235B34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6F3EF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EIF2AK3</w:t>
            </w:r>
          </w:p>
        </w:tc>
        <w:tc>
          <w:tcPr>
            <w:tcW w:w="340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F26253D" w14:textId="77777777" w:rsidR="006F3EF4" w:rsidRPr="006F3EF4" w:rsidRDefault="006F3EF4" w:rsidP="001551C2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6F3EF4">
              <w:rPr>
                <w:rFonts w:ascii="Times New Roman" w:eastAsia="宋体" w:hAnsi="Times New Roman" w:cs="Times New Roman"/>
                <w:kern w:val="0"/>
                <w:szCs w:val="21"/>
              </w:rPr>
              <w:t>translation</w:t>
            </w:r>
            <w:proofErr w:type="gramEnd"/>
            <w:r w:rsidRPr="006F3EF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initiation factor</w:t>
            </w:r>
          </w:p>
          <w:p w14:paraId="656F6688" w14:textId="77777777" w:rsidR="00235B34" w:rsidRPr="00B04072" w:rsidRDefault="006F3EF4" w:rsidP="001551C2">
            <w:pPr>
              <w:widowControl/>
              <w:ind w:firstLineChars="300" w:firstLine="63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3EF4">
              <w:rPr>
                <w:rFonts w:ascii="Times New Roman" w:eastAsia="宋体" w:hAnsi="Times New Roman" w:cs="Times New Roman"/>
                <w:kern w:val="0"/>
                <w:szCs w:val="21"/>
              </w:rPr>
              <w:t>2-α kinase 3</w:t>
            </w:r>
          </w:p>
        </w:tc>
        <w:tc>
          <w:tcPr>
            <w:tcW w:w="297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DBD5348" w14:textId="0A958DB3" w:rsidR="00235B34" w:rsidRPr="00B04072" w:rsidRDefault="00D814EB" w:rsidP="008E21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14EB">
              <w:rPr>
                <w:rFonts w:ascii="Times New Roman" w:eastAsia="宋体" w:hAnsi="Times New Roman" w:cs="Times New Roman"/>
                <w:kern w:val="0"/>
                <w:szCs w:val="21"/>
              </w:rPr>
              <w:t>Functions in maintaining the integrity of</w:t>
            </w:r>
            <w:r w:rsidR="008E21F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D814EB">
              <w:rPr>
                <w:rFonts w:ascii="Times New Roman" w:eastAsia="宋体" w:hAnsi="Times New Roman" w:cs="Times New Roman"/>
                <w:kern w:val="0"/>
                <w:szCs w:val="21"/>
              </w:rPr>
              <w:t>pancreatic β-cells, regulate protein translation</w:t>
            </w:r>
          </w:p>
        </w:tc>
        <w:tc>
          <w:tcPr>
            <w:tcW w:w="3969" w:type="dxa"/>
            <w:gridSpan w:val="3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330F63A" w14:textId="77777777" w:rsidR="00235B34" w:rsidRPr="00B04072" w:rsidRDefault="00D814EB" w:rsidP="00235B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14EB">
              <w:rPr>
                <w:rFonts w:ascii="Times New Roman" w:eastAsia="宋体" w:hAnsi="Times New Roman" w:cs="Times New Roman"/>
                <w:kern w:val="0"/>
                <w:szCs w:val="21"/>
              </w:rPr>
              <w:t>Wolcott-</w:t>
            </w:r>
            <w:proofErr w:type="spellStart"/>
            <w:r w:rsidRPr="00D814EB">
              <w:rPr>
                <w:rFonts w:ascii="Times New Roman" w:eastAsia="宋体" w:hAnsi="Times New Roman" w:cs="Times New Roman"/>
                <w:kern w:val="0"/>
                <w:szCs w:val="21"/>
              </w:rPr>
              <w:t>Rallison</w:t>
            </w:r>
            <w:proofErr w:type="spellEnd"/>
            <w:r w:rsidRPr="00D814E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syndrome, growth retardation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8F7DD01" w14:textId="2BFBA054" w:rsidR="00235B34" w:rsidRPr="00B04072" w:rsidRDefault="00D814EB" w:rsidP="00DB6E41">
            <w:pPr>
              <w:rPr>
                <w:rFonts w:ascii="Times New Roman" w:hAnsi="Times New Roman" w:cs="Times New Roman"/>
                <w:szCs w:val="21"/>
              </w:rPr>
            </w:pPr>
            <w:r w:rsidRPr="00D814EB">
              <w:rPr>
                <w:rFonts w:ascii="Times New Roman" w:hAnsi="Times New Roman" w:cs="Times New Roman"/>
                <w:szCs w:val="21"/>
              </w:rPr>
              <w:t xml:space="preserve">Gupta </w:t>
            </w:r>
            <w:r w:rsidR="00DB6E41">
              <w:rPr>
                <w:rFonts w:ascii="Times New Roman" w:hAnsi="Times New Roman" w:cs="Times New Roman"/>
                <w:szCs w:val="21"/>
              </w:rPr>
              <w:t>et al.</w:t>
            </w:r>
            <w:r>
              <w:rPr>
                <w:rFonts w:ascii="Times New Roman" w:hAnsi="Times New Roman" w:cs="Times New Roman"/>
                <w:szCs w:val="21"/>
              </w:rPr>
              <w:t xml:space="preserve"> 2010 </w:t>
            </w:r>
          </w:p>
        </w:tc>
      </w:tr>
      <w:tr w:rsidR="00325C73" w:rsidRPr="00B04072" w14:paraId="45A2C98C" w14:textId="77777777" w:rsidTr="008E55E7">
        <w:trPr>
          <w:trHeight w:val="827"/>
        </w:trPr>
        <w:tc>
          <w:tcPr>
            <w:tcW w:w="1526" w:type="dxa"/>
            <w:gridSpan w:val="2"/>
            <w:tcBorders>
              <w:top w:val="nil"/>
              <w:bottom w:val="nil"/>
            </w:tcBorders>
          </w:tcPr>
          <w:p w14:paraId="74BC0DCA" w14:textId="77777777" w:rsidR="00325C73" w:rsidRPr="00325C73" w:rsidRDefault="00325C73" w:rsidP="00235B34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325C73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GPR101</w:t>
            </w:r>
          </w:p>
        </w:tc>
        <w:tc>
          <w:tcPr>
            <w:tcW w:w="3404" w:type="dxa"/>
            <w:tcBorders>
              <w:top w:val="nil"/>
              <w:bottom w:val="nil"/>
            </w:tcBorders>
          </w:tcPr>
          <w:p w14:paraId="6D69F418" w14:textId="77777777" w:rsidR="00325C73" w:rsidRPr="00B04072" w:rsidRDefault="00325C73" w:rsidP="001551C2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5C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-protein-coupled receptor</w:t>
            </w:r>
          </w:p>
        </w:tc>
        <w:tc>
          <w:tcPr>
            <w:tcW w:w="2975" w:type="dxa"/>
            <w:tcBorders>
              <w:top w:val="nil"/>
              <w:bottom w:val="nil"/>
            </w:tcBorders>
          </w:tcPr>
          <w:p w14:paraId="14C62459" w14:textId="77777777" w:rsidR="00325C73" w:rsidRPr="00325C73" w:rsidRDefault="00325C73" w:rsidP="00325C7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5C73">
              <w:rPr>
                <w:rFonts w:ascii="Times New Roman" w:eastAsia="宋体" w:hAnsi="Times New Roman" w:cs="Times New Roman"/>
                <w:kern w:val="0"/>
                <w:szCs w:val="21"/>
              </w:rPr>
              <w:t>Important for brain and pituitary</w:t>
            </w:r>
          </w:p>
          <w:p w14:paraId="106D25E7" w14:textId="67BE4CCF" w:rsidR="00325C73" w:rsidRPr="00325C73" w:rsidRDefault="00325C73" w:rsidP="00325C7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325C73">
              <w:rPr>
                <w:rFonts w:ascii="Times New Roman" w:eastAsia="宋体" w:hAnsi="Times New Roman" w:cs="Times New Roman"/>
                <w:kern w:val="0"/>
                <w:szCs w:val="21"/>
              </w:rPr>
              <w:t>development</w:t>
            </w:r>
            <w:proofErr w:type="gramEnd"/>
          </w:p>
        </w:tc>
        <w:tc>
          <w:tcPr>
            <w:tcW w:w="3969" w:type="dxa"/>
            <w:gridSpan w:val="3"/>
            <w:tcBorders>
              <w:top w:val="nil"/>
              <w:bottom w:val="nil"/>
            </w:tcBorders>
          </w:tcPr>
          <w:p w14:paraId="4653D1E7" w14:textId="77777777" w:rsidR="00325C73" w:rsidRPr="00325C73" w:rsidRDefault="00325C73" w:rsidP="00235B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5C7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X-linked </w:t>
            </w:r>
            <w:proofErr w:type="spellStart"/>
            <w:r w:rsidRPr="00325C73">
              <w:rPr>
                <w:rFonts w:ascii="Times New Roman" w:eastAsia="宋体" w:hAnsi="Times New Roman" w:cs="Times New Roman"/>
                <w:kern w:val="0"/>
                <w:szCs w:val="21"/>
              </w:rPr>
              <w:t>acro</w:t>
            </w:r>
            <w:proofErr w:type="spellEnd"/>
            <w:r w:rsidRPr="00325C73">
              <w:rPr>
                <w:rFonts w:ascii="Times New Roman" w:eastAsia="宋体" w:hAnsi="Times New Roman" w:cs="Times New Roman"/>
                <w:kern w:val="0"/>
                <w:szCs w:val="21"/>
              </w:rPr>
              <w:t>-gigantism syndrome, early-onset pituitary gigantism, short stature</w:t>
            </w:r>
          </w:p>
        </w:tc>
        <w:tc>
          <w:tcPr>
            <w:tcW w:w="2300" w:type="dxa"/>
            <w:tcBorders>
              <w:top w:val="nil"/>
              <w:bottom w:val="nil"/>
            </w:tcBorders>
          </w:tcPr>
          <w:p w14:paraId="11675E8C" w14:textId="772EDD64" w:rsidR="00325C73" w:rsidRPr="00325C73" w:rsidRDefault="00325C73" w:rsidP="00DB6E4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25C73">
              <w:rPr>
                <w:rFonts w:ascii="Times New Roman" w:hAnsi="Times New Roman" w:cs="Times New Roman"/>
                <w:color w:val="000000"/>
                <w:szCs w:val="21"/>
              </w:rPr>
              <w:t>Trivellin</w:t>
            </w:r>
            <w:proofErr w:type="spellEnd"/>
            <w:r w:rsidRPr="00325C73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DB6E41">
              <w:rPr>
                <w:rFonts w:ascii="Times New Roman" w:hAnsi="Times New Roman" w:cs="Times New Roman"/>
                <w:color w:val="000000"/>
                <w:szCs w:val="21"/>
              </w:rPr>
              <w:t>et al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2014 </w:t>
            </w:r>
          </w:p>
        </w:tc>
      </w:tr>
      <w:tr w:rsidR="000D0BDD" w:rsidRPr="00B04072" w14:paraId="0800DD8A" w14:textId="77777777" w:rsidTr="00A7431B"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11ACB8A" w14:textId="77777777" w:rsidR="000D0BDD" w:rsidRPr="00325C73" w:rsidRDefault="000D0BDD" w:rsidP="00235B34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D0BD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GALNS</w:t>
            </w:r>
          </w:p>
        </w:tc>
        <w:tc>
          <w:tcPr>
            <w:tcW w:w="340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BFF3224" w14:textId="77777777" w:rsidR="009C57FD" w:rsidRDefault="000D0BDD" w:rsidP="001551C2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0BDD">
              <w:rPr>
                <w:rFonts w:ascii="Times New Roman" w:eastAsia="宋体" w:hAnsi="Times New Roman" w:cs="Times New Roman"/>
                <w:kern w:val="0"/>
                <w:szCs w:val="21"/>
              </w:rPr>
              <w:t>N-acetylgalactosamine-6-</w:t>
            </w:r>
          </w:p>
          <w:p w14:paraId="18337416" w14:textId="77777777" w:rsidR="000D0BDD" w:rsidRPr="00B04072" w:rsidRDefault="000D0BDD" w:rsidP="001551C2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0D0BDD">
              <w:rPr>
                <w:rFonts w:ascii="Times New Roman" w:eastAsia="宋体" w:hAnsi="Times New Roman" w:cs="Times New Roman"/>
                <w:kern w:val="0"/>
                <w:szCs w:val="21"/>
              </w:rPr>
              <w:t>sulfate</w:t>
            </w:r>
            <w:proofErr w:type="gramEnd"/>
            <w:r w:rsidRPr="000D0BDD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Pr="000D0BDD">
              <w:rPr>
                <w:rFonts w:ascii="Times New Roman" w:eastAsia="宋体" w:hAnsi="Times New Roman" w:cs="Times New Roman"/>
                <w:kern w:val="0"/>
                <w:szCs w:val="21"/>
              </w:rPr>
              <w:t>sulfatase</w:t>
            </w:r>
            <w:proofErr w:type="spellEnd"/>
          </w:p>
        </w:tc>
        <w:tc>
          <w:tcPr>
            <w:tcW w:w="297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8F91DC7" w14:textId="2669C01B" w:rsidR="000D0BDD" w:rsidRPr="00325C73" w:rsidRDefault="000D0BDD" w:rsidP="000D0B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0BDD">
              <w:rPr>
                <w:rFonts w:ascii="Times New Roman" w:eastAsia="宋体" w:hAnsi="Times New Roman" w:cs="Times New Roman"/>
                <w:kern w:val="0"/>
                <w:szCs w:val="21"/>
              </w:rPr>
              <w:t>Derived from a cysteine residue by action of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D0BD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he </w:t>
            </w:r>
            <w:proofErr w:type="spellStart"/>
            <w:r w:rsidRPr="000D0BDD">
              <w:rPr>
                <w:rFonts w:ascii="Times New Roman" w:eastAsia="宋体" w:hAnsi="Times New Roman" w:cs="Times New Roman"/>
                <w:kern w:val="0"/>
                <w:szCs w:val="21"/>
              </w:rPr>
              <w:t>formylglycine</w:t>
            </w:r>
            <w:proofErr w:type="spellEnd"/>
            <w:r w:rsidRPr="000D0BDD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D0BDD">
              <w:rPr>
                <w:rFonts w:ascii="Times New Roman" w:eastAsia="宋体" w:hAnsi="Times New Roman" w:cs="Times New Roman"/>
                <w:kern w:val="0"/>
                <w:szCs w:val="21"/>
              </w:rPr>
              <w:t>generating enzyme</w:t>
            </w:r>
          </w:p>
        </w:tc>
        <w:tc>
          <w:tcPr>
            <w:tcW w:w="3969" w:type="dxa"/>
            <w:gridSpan w:val="3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7F80E18" w14:textId="77777777" w:rsidR="000D0BDD" w:rsidRPr="00325C73" w:rsidRDefault="000D0BDD" w:rsidP="00235B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0D0BDD">
              <w:rPr>
                <w:rFonts w:ascii="Times New Roman" w:eastAsia="宋体" w:hAnsi="Times New Roman" w:cs="Times New Roman"/>
                <w:kern w:val="0"/>
                <w:szCs w:val="21"/>
              </w:rPr>
              <w:t>Morquio</w:t>
            </w:r>
            <w:proofErr w:type="spellEnd"/>
            <w:r w:rsidRPr="000D0BD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 disease, bone dysplasia, short trunk dwarfism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2418E67" w14:textId="7AD066E8" w:rsidR="000D0BDD" w:rsidRPr="00325C73" w:rsidRDefault="000D0BDD" w:rsidP="00DB6E4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0D0BDD">
              <w:rPr>
                <w:rFonts w:ascii="Times New Roman" w:hAnsi="Times New Roman" w:cs="Times New Roman"/>
                <w:color w:val="000000"/>
                <w:szCs w:val="21"/>
              </w:rPr>
              <w:t>Tomatsu</w:t>
            </w:r>
            <w:proofErr w:type="spellEnd"/>
            <w:r w:rsidRPr="000D0BDD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DB6E41">
              <w:rPr>
                <w:rFonts w:ascii="Times New Roman" w:hAnsi="Times New Roman" w:cs="Times New Roman"/>
                <w:color w:val="000000"/>
                <w:szCs w:val="21"/>
              </w:rPr>
              <w:t>et al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2010 </w:t>
            </w:r>
          </w:p>
        </w:tc>
      </w:tr>
      <w:tr w:rsidR="00AB0897" w:rsidRPr="00B04072" w14:paraId="3B7F5297" w14:textId="77777777" w:rsidTr="00D965E6">
        <w:trPr>
          <w:trHeight w:val="1010"/>
        </w:trPr>
        <w:tc>
          <w:tcPr>
            <w:tcW w:w="1526" w:type="dxa"/>
            <w:gridSpan w:val="2"/>
            <w:tcBorders>
              <w:top w:val="nil"/>
              <w:bottom w:val="single" w:sz="18" w:space="0" w:color="000000" w:themeColor="text1"/>
            </w:tcBorders>
          </w:tcPr>
          <w:p w14:paraId="243F9BA0" w14:textId="77777777" w:rsidR="00235B34" w:rsidRPr="00325C73" w:rsidRDefault="00325C73" w:rsidP="00235B34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325C73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MEN1</w:t>
            </w:r>
          </w:p>
        </w:tc>
        <w:tc>
          <w:tcPr>
            <w:tcW w:w="3404" w:type="dxa"/>
            <w:tcBorders>
              <w:top w:val="nil"/>
              <w:bottom w:val="single" w:sz="18" w:space="0" w:color="000000" w:themeColor="text1"/>
            </w:tcBorders>
          </w:tcPr>
          <w:p w14:paraId="37420E36" w14:textId="77777777" w:rsidR="00235B34" w:rsidRPr="00B04072" w:rsidRDefault="00325C73" w:rsidP="001551C2">
            <w:pPr>
              <w:widowControl/>
              <w:ind w:firstLineChars="500" w:firstLine="105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proofErr w:type="gramStart"/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nin</w:t>
            </w:r>
            <w:proofErr w:type="spellEnd"/>
            <w:proofErr w:type="gramEnd"/>
          </w:p>
        </w:tc>
        <w:tc>
          <w:tcPr>
            <w:tcW w:w="2975" w:type="dxa"/>
            <w:tcBorders>
              <w:top w:val="nil"/>
              <w:bottom w:val="single" w:sz="18" w:space="0" w:color="000000" w:themeColor="text1"/>
            </w:tcBorders>
          </w:tcPr>
          <w:p w14:paraId="7C27F339" w14:textId="41FB8880" w:rsidR="00235B34" w:rsidRPr="00B04072" w:rsidRDefault="00325C73" w:rsidP="00916C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5C73">
              <w:rPr>
                <w:rFonts w:ascii="Times New Roman" w:eastAsia="宋体" w:hAnsi="Times New Roman" w:cs="Times New Roman"/>
                <w:kern w:val="0"/>
                <w:szCs w:val="21"/>
              </w:rPr>
              <w:t>Involved in transcriptional regulation, cell division and proliferation</w:t>
            </w:r>
          </w:p>
        </w:tc>
        <w:tc>
          <w:tcPr>
            <w:tcW w:w="3969" w:type="dxa"/>
            <w:gridSpan w:val="3"/>
            <w:tcBorders>
              <w:top w:val="nil"/>
              <w:bottom w:val="single" w:sz="18" w:space="0" w:color="000000" w:themeColor="text1"/>
            </w:tcBorders>
          </w:tcPr>
          <w:p w14:paraId="23AAC819" w14:textId="77777777" w:rsidR="00235B34" w:rsidRPr="00B04072" w:rsidRDefault="00325C73" w:rsidP="00235B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5C73">
              <w:rPr>
                <w:rFonts w:ascii="Times New Roman" w:eastAsia="宋体" w:hAnsi="Times New Roman" w:cs="Times New Roman"/>
                <w:kern w:val="0"/>
                <w:szCs w:val="21"/>
              </w:rPr>
              <w:t>Men1 knockout mice exhibit delayed development</w:t>
            </w:r>
          </w:p>
        </w:tc>
        <w:tc>
          <w:tcPr>
            <w:tcW w:w="2300" w:type="dxa"/>
            <w:tcBorders>
              <w:top w:val="nil"/>
              <w:bottom w:val="single" w:sz="18" w:space="0" w:color="000000" w:themeColor="text1"/>
            </w:tcBorders>
          </w:tcPr>
          <w:p w14:paraId="69CB1A41" w14:textId="5A8FE41F" w:rsidR="00325C73" w:rsidRPr="00325C73" w:rsidRDefault="00325C73" w:rsidP="008E21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25C73">
              <w:rPr>
                <w:rFonts w:ascii="Times New Roman" w:hAnsi="Times New Roman" w:cs="Times New Roman"/>
                <w:color w:val="000000"/>
                <w:szCs w:val="21"/>
              </w:rPr>
              <w:t>Gao</w:t>
            </w:r>
            <w:proofErr w:type="spellEnd"/>
            <w:r w:rsidRPr="00325C73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DB6E41">
              <w:rPr>
                <w:rFonts w:ascii="Times New Roman" w:hAnsi="Times New Roman" w:cs="Times New Roman"/>
                <w:color w:val="000000"/>
                <w:szCs w:val="21"/>
              </w:rPr>
              <w:t>et al.</w:t>
            </w:r>
            <w:r w:rsidRPr="00325C73">
              <w:rPr>
                <w:rFonts w:ascii="Times New Roman" w:hAnsi="Times New Roman" w:cs="Times New Roman"/>
                <w:color w:val="000000"/>
                <w:szCs w:val="21"/>
              </w:rPr>
              <w:t xml:space="preserve"> 2008 </w:t>
            </w:r>
          </w:p>
          <w:p w14:paraId="2FBB3224" w14:textId="77777777" w:rsidR="00DE4C87" w:rsidRPr="006F3EF4" w:rsidRDefault="00DE4C87" w:rsidP="00325C7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60105" w:rsidRPr="00B04072" w14:paraId="291D1D37" w14:textId="77777777" w:rsidTr="00A7431B">
        <w:trPr>
          <w:trHeight w:val="1010"/>
        </w:trPr>
        <w:tc>
          <w:tcPr>
            <w:tcW w:w="1526" w:type="dxa"/>
            <w:gridSpan w:val="2"/>
            <w:tcBorders>
              <w:top w:val="single" w:sz="18" w:space="0" w:color="000000" w:themeColor="text1"/>
              <w:bottom w:val="nil"/>
            </w:tcBorders>
            <w:shd w:val="clear" w:color="auto" w:fill="D9D9D9" w:themeFill="background1" w:themeFillShade="D9"/>
          </w:tcPr>
          <w:p w14:paraId="1E903796" w14:textId="77777777" w:rsidR="00C60105" w:rsidRPr="00325C73" w:rsidRDefault="00C60105" w:rsidP="00235B34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D814E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AIP</w:t>
            </w:r>
          </w:p>
        </w:tc>
        <w:tc>
          <w:tcPr>
            <w:tcW w:w="3404" w:type="dxa"/>
            <w:tcBorders>
              <w:top w:val="single" w:sz="18" w:space="0" w:color="000000" w:themeColor="text1"/>
              <w:bottom w:val="nil"/>
            </w:tcBorders>
            <w:shd w:val="clear" w:color="auto" w:fill="D9D9D9" w:themeFill="background1" w:themeFillShade="D9"/>
          </w:tcPr>
          <w:p w14:paraId="1DB128F8" w14:textId="77777777" w:rsidR="00C60105" w:rsidRPr="00D814EB" w:rsidRDefault="00C60105" w:rsidP="001551C2">
            <w:pPr>
              <w:widowControl/>
              <w:ind w:leftChars="250" w:left="735" w:hangingChars="100" w:hanging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14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yl hydrocarbon receptor</w:t>
            </w:r>
          </w:p>
          <w:p w14:paraId="307D83C4" w14:textId="77777777" w:rsidR="00C60105" w:rsidRPr="00B04072" w:rsidRDefault="00C60105" w:rsidP="001551C2">
            <w:pPr>
              <w:widowControl/>
              <w:ind w:firstLineChars="350" w:firstLine="73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14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proofErr w:type="gramStart"/>
            <w:r w:rsidRPr="00D814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acting</w:t>
            </w:r>
            <w:proofErr w:type="gramEnd"/>
            <w:r w:rsidRPr="00D814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rotein</w:t>
            </w:r>
          </w:p>
        </w:tc>
        <w:tc>
          <w:tcPr>
            <w:tcW w:w="2975" w:type="dxa"/>
            <w:tcBorders>
              <w:top w:val="single" w:sz="18" w:space="0" w:color="000000" w:themeColor="text1"/>
              <w:bottom w:val="nil"/>
            </w:tcBorders>
            <w:shd w:val="clear" w:color="auto" w:fill="D9D9D9" w:themeFill="background1" w:themeFillShade="D9"/>
          </w:tcPr>
          <w:p w14:paraId="5A34CF97" w14:textId="69B07548" w:rsidR="00C60105" w:rsidRPr="00325C73" w:rsidRDefault="00C60105" w:rsidP="00C6010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14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nvolved in various cellular pathways, function as a </w:t>
            </w:r>
            <w:proofErr w:type="spellStart"/>
            <w:r w:rsidRPr="00D814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mour</w:t>
            </w:r>
            <w:proofErr w:type="spellEnd"/>
            <w:r w:rsidRPr="00D814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uppressor gene</w:t>
            </w:r>
          </w:p>
        </w:tc>
        <w:tc>
          <w:tcPr>
            <w:tcW w:w="3969" w:type="dxa"/>
            <w:gridSpan w:val="3"/>
            <w:tcBorders>
              <w:top w:val="single" w:sz="18" w:space="0" w:color="000000" w:themeColor="text1"/>
              <w:bottom w:val="nil"/>
            </w:tcBorders>
            <w:shd w:val="clear" w:color="auto" w:fill="D9D9D9" w:themeFill="background1" w:themeFillShade="D9"/>
          </w:tcPr>
          <w:p w14:paraId="370CC872" w14:textId="77777777" w:rsidR="00C60105" w:rsidRDefault="00C60105" w:rsidP="00C60105">
            <w:pPr>
              <w:widowControl/>
              <w:ind w:leftChars="300" w:left="735" w:hangingChars="50" w:hanging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D814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i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al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solated pituitary </w:t>
            </w:r>
          </w:p>
          <w:p w14:paraId="0072892C" w14:textId="77777777" w:rsidR="00C60105" w:rsidRDefault="00C60105" w:rsidP="00C60105">
            <w:pPr>
              <w:widowControl/>
              <w:ind w:leftChars="300" w:left="735" w:hangingChars="50" w:hanging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noma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D814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gigantism, </w:t>
            </w:r>
          </w:p>
          <w:p w14:paraId="45050299" w14:textId="77777777" w:rsidR="00C60105" w:rsidRPr="00C60105" w:rsidRDefault="00C60105" w:rsidP="00C60105">
            <w:pPr>
              <w:widowControl/>
              <w:ind w:leftChars="300" w:left="735" w:hangingChars="50" w:hanging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D814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romegaly</w:t>
            </w:r>
            <w:proofErr w:type="gramEnd"/>
          </w:p>
        </w:tc>
        <w:tc>
          <w:tcPr>
            <w:tcW w:w="2300" w:type="dxa"/>
            <w:tcBorders>
              <w:top w:val="single" w:sz="18" w:space="0" w:color="000000" w:themeColor="text1"/>
              <w:bottom w:val="nil"/>
            </w:tcBorders>
            <w:shd w:val="clear" w:color="auto" w:fill="D9D9D9" w:themeFill="background1" w:themeFillShade="D9"/>
          </w:tcPr>
          <w:p w14:paraId="6C418877" w14:textId="14220D28" w:rsidR="00C60105" w:rsidRPr="00C60105" w:rsidRDefault="00C60105" w:rsidP="008E21F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D814EB">
              <w:rPr>
                <w:rFonts w:ascii="Times New Roman" w:hAnsi="Times New Roman" w:cs="Times New Roman"/>
                <w:szCs w:val="21"/>
              </w:rPr>
              <w:t>Urbani</w:t>
            </w:r>
            <w:proofErr w:type="spellEnd"/>
            <w:r w:rsidRPr="00D814E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B6E41">
              <w:rPr>
                <w:rFonts w:ascii="Times New Roman" w:hAnsi="Times New Roman" w:cs="Times New Roman"/>
                <w:szCs w:val="21"/>
              </w:rPr>
              <w:t>et al.</w:t>
            </w:r>
            <w:r w:rsidRPr="00D814EB">
              <w:rPr>
                <w:rFonts w:ascii="Times New Roman" w:hAnsi="Times New Roman" w:cs="Times New Roman"/>
                <w:szCs w:val="21"/>
              </w:rPr>
              <w:t xml:space="preserve"> 2014</w:t>
            </w:r>
          </w:p>
        </w:tc>
      </w:tr>
      <w:tr w:rsidR="00C60105" w:rsidRPr="00B04072" w14:paraId="4A152277" w14:textId="77777777" w:rsidTr="00A7431B">
        <w:trPr>
          <w:trHeight w:val="1010"/>
        </w:trPr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5CF694AE" w14:textId="77777777" w:rsidR="00C60105" w:rsidRPr="00D814EB" w:rsidRDefault="00C60105" w:rsidP="00235B3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601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LOD1</w:t>
            </w:r>
          </w:p>
        </w:tc>
        <w:tc>
          <w:tcPr>
            <w:tcW w:w="34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AB2BEE9" w14:textId="77777777" w:rsidR="00C60105" w:rsidRPr="00D814EB" w:rsidRDefault="00C60105" w:rsidP="001551C2">
            <w:pPr>
              <w:widowControl/>
              <w:ind w:leftChars="250" w:left="735" w:hangingChars="100" w:hanging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C60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syl</w:t>
            </w:r>
            <w:proofErr w:type="spellEnd"/>
            <w:proofErr w:type="gramEnd"/>
            <w:r w:rsidRPr="00C60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ydroxylase</w:t>
            </w:r>
          </w:p>
        </w:tc>
        <w:tc>
          <w:tcPr>
            <w:tcW w:w="29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52D978" w14:textId="77777777" w:rsidR="00C60105" w:rsidRPr="00D814EB" w:rsidRDefault="00C60105" w:rsidP="00C601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0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e responsible for hydroxylation of </w:t>
            </w:r>
            <w:proofErr w:type="spellStart"/>
            <w:r w:rsidRPr="00C60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syl</w:t>
            </w:r>
            <w:proofErr w:type="spellEnd"/>
            <w:r w:rsidRPr="00C60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residues in collagen proteins</w:t>
            </w:r>
          </w:p>
        </w:tc>
        <w:tc>
          <w:tcPr>
            <w:tcW w:w="3969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14:paraId="236DAEEE" w14:textId="77777777" w:rsidR="00C60105" w:rsidRPr="00D814EB" w:rsidRDefault="00C60105" w:rsidP="00C60105">
            <w:pPr>
              <w:widowControl/>
              <w:ind w:leftChars="300" w:left="735" w:hangingChars="50" w:hanging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60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vo</w:t>
            </w:r>
            <w:proofErr w:type="spellEnd"/>
            <w:r w:rsidRPr="00C60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yndrome, tall stature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DCAE3D" w14:textId="5DB87077" w:rsidR="00C60105" w:rsidRPr="00D814EB" w:rsidRDefault="00C60105" w:rsidP="008E21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60105">
              <w:rPr>
                <w:rFonts w:ascii="Times New Roman" w:hAnsi="Times New Roman" w:cs="Times New Roman"/>
                <w:szCs w:val="21"/>
              </w:rPr>
              <w:t>Visser</w:t>
            </w:r>
            <w:proofErr w:type="spellEnd"/>
            <w:r w:rsidRPr="00C6010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B6E41">
              <w:rPr>
                <w:rFonts w:ascii="Times New Roman" w:hAnsi="Times New Roman" w:cs="Times New Roman"/>
                <w:szCs w:val="21"/>
              </w:rPr>
              <w:t>et al.</w:t>
            </w:r>
            <w:r w:rsidRPr="00C60105">
              <w:rPr>
                <w:rFonts w:ascii="Times New Roman" w:hAnsi="Times New Roman" w:cs="Times New Roman"/>
                <w:szCs w:val="21"/>
              </w:rPr>
              <w:t xml:space="preserve"> 2009</w:t>
            </w:r>
          </w:p>
        </w:tc>
      </w:tr>
      <w:tr w:rsidR="00C60105" w:rsidRPr="00B04072" w14:paraId="38566BBC" w14:textId="77777777" w:rsidTr="00A7431B">
        <w:trPr>
          <w:trHeight w:val="1336"/>
        </w:trPr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7D813F0" w14:textId="77777777" w:rsidR="00C60105" w:rsidRPr="00C60105" w:rsidRDefault="00C60105" w:rsidP="00235B3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601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ED12</w:t>
            </w:r>
          </w:p>
        </w:tc>
        <w:tc>
          <w:tcPr>
            <w:tcW w:w="340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7819676" w14:textId="77777777" w:rsidR="00C60105" w:rsidRPr="00C60105" w:rsidRDefault="00C60105" w:rsidP="001551C2">
            <w:pPr>
              <w:widowControl/>
              <w:ind w:leftChars="250" w:left="735" w:hangingChars="100" w:hanging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0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diator complex</w:t>
            </w:r>
          </w:p>
          <w:p w14:paraId="3175F027" w14:textId="77777777" w:rsidR="00C60105" w:rsidRPr="00C60105" w:rsidRDefault="00C60105" w:rsidP="001551C2">
            <w:pPr>
              <w:widowControl/>
              <w:ind w:leftChars="350" w:left="735"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0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bunit 12</w:t>
            </w:r>
          </w:p>
        </w:tc>
        <w:tc>
          <w:tcPr>
            <w:tcW w:w="297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48AE65B" w14:textId="77777777" w:rsidR="00C60105" w:rsidRPr="00C60105" w:rsidRDefault="00C60105" w:rsidP="00C601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0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es signals involved in cell growth, development, and differentiation, RNA polymerase II transcription</w:t>
            </w:r>
          </w:p>
        </w:tc>
        <w:tc>
          <w:tcPr>
            <w:tcW w:w="3969" w:type="dxa"/>
            <w:gridSpan w:val="3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FB3F0E6" w14:textId="77777777" w:rsidR="00C60105" w:rsidRPr="00C60105" w:rsidRDefault="00C60105" w:rsidP="00C60105">
            <w:pPr>
              <w:widowControl/>
              <w:ind w:leftChars="350" w:left="73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0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X-linked intellectual disability syndromes, </w:t>
            </w:r>
            <w:proofErr w:type="spellStart"/>
            <w:r w:rsidRPr="00C60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pitz</w:t>
            </w:r>
            <w:proofErr w:type="spellEnd"/>
            <w:r w:rsidRPr="00C60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proofErr w:type="spellStart"/>
            <w:r w:rsidRPr="00C60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aveggia</w:t>
            </w:r>
            <w:proofErr w:type="spellEnd"/>
            <w:r w:rsidRPr="00C60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yndrome, Lujan syndrome,</w:t>
            </w:r>
          </w:p>
          <w:p w14:paraId="252D781B" w14:textId="77777777" w:rsidR="00C60105" w:rsidRPr="00C60105" w:rsidRDefault="00C60105" w:rsidP="00C60105">
            <w:pPr>
              <w:widowControl/>
              <w:ind w:leftChars="350" w:left="73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60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hdo</w:t>
            </w:r>
            <w:proofErr w:type="spellEnd"/>
            <w:r w:rsidRPr="00C60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yndrome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C656166" w14:textId="592E40E8" w:rsidR="00C60105" w:rsidRPr="00C60105" w:rsidRDefault="00C60105" w:rsidP="00DB6E4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0105">
              <w:rPr>
                <w:rFonts w:ascii="Times New Roman" w:hAnsi="Times New Roman" w:cs="Times New Roman"/>
                <w:szCs w:val="21"/>
              </w:rPr>
              <w:t xml:space="preserve">Graham </w:t>
            </w:r>
            <w:r w:rsidR="00DB6E41">
              <w:rPr>
                <w:rFonts w:ascii="Times New Roman" w:hAnsi="Times New Roman" w:cs="Times New Roman"/>
                <w:szCs w:val="21"/>
              </w:rPr>
              <w:t>&amp; Schwartz</w:t>
            </w:r>
            <w:r w:rsidRPr="00C60105">
              <w:rPr>
                <w:rFonts w:ascii="Times New Roman" w:hAnsi="Times New Roman" w:cs="Times New Roman"/>
                <w:szCs w:val="21"/>
              </w:rPr>
              <w:t xml:space="preserve"> 2013</w:t>
            </w:r>
          </w:p>
        </w:tc>
      </w:tr>
      <w:tr w:rsidR="00C60105" w:rsidRPr="00B04072" w14:paraId="10C0BC80" w14:textId="77777777" w:rsidTr="00A7431B">
        <w:trPr>
          <w:trHeight w:val="1010"/>
        </w:trPr>
        <w:tc>
          <w:tcPr>
            <w:tcW w:w="1526" w:type="dxa"/>
            <w:gridSpan w:val="2"/>
            <w:tcBorders>
              <w:top w:val="nil"/>
              <w:bottom w:val="single" w:sz="18" w:space="0" w:color="000000" w:themeColor="text1"/>
            </w:tcBorders>
            <w:shd w:val="clear" w:color="auto" w:fill="FFFFFF" w:themeFill="background1"/>
          </w:tcPr>
          <w:p w14:paraId="666FD16E" w14:textId="77777777" w:rsidR="00C60105" w:rsidRPr="00C60105" w:rsidRDefault="00C60105" w:rsidP="00235B3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601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SD1</w:t>
            </w:r>
          </w:p>
        </w:tc>
        <w:tc>
          <w:tcPr>
            <w:tcW w:w="3404" w:type="dxa"/>
            <w:tcBorders>
              <w:top w:val="nil"/>
              <w:bottom w:val="single" w:sz="18" w:space="0" w:color="000000" w:themeColor="text1"/>
            </w:tcBorders>
            <w:shd w:val="clear" w:color="auto" w:fill="FFFFFF" w:themeFill="background1"/>
          </w:tcPr>
          <w:p w14:paraId="6AC24366" w14:textId="77777777" w:rsidR="00D965E6" w:rsidRDefault="00D965E6" w:rsidP="001551C2">
            <w:pPr>
              <w:widowControl/>
              <w:ind w:leftChars="300" w:left="735" w:hangingChars="50" w:hanging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stone-lysine</w:t>
            </w:r>
          </w:p>
          <w:p w14:paraId="39A0831C" w14:textId="77777777" w:rsidR="00C60105" w:rsidRPr="00C60105" w:rsidRDefault="00C60105" w:rsidP="001551C2">
            <w:pPr>
              <w:widowControl/>
              <w:ind w:leftChars="300" w:left="735" w:hangingChars="50" w:hanging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0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</w:t>
            </w:r>
            <w:proofErr w:type="spellStart"/>
            <w:r w:rsidRPr="00C60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hyltranferase</w:t>
            </w:r>
            <w:proofErr w:type="spellEnd"/>
          </w:p>
        </w:tc>
        <w:tc>
          <w:tcPr>
            <w:tcW w:w="2975" w:type="dxa"/>
            <w:tcBorders>
              <w:top w:val="nil"/>
              <w:bottom w:val="single" w:sz="18" w:space="0" w:color="000000" w:themeColor="text1"/>
            </w:tcBorders>
            <w:shd w:val="clear" w:color="auto" w:fill="FFFFFF" w:themeFill="background1"/>
          </w:tcPr>
          <w:p w14:paraId="5DD2A7F4" w14:textId="319042BE" w:rsidR="00C60105" w:rsidRPr="00C60105" w:rsidRDefault="00C60105" w:rsidP="00C601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0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 essential for early post-implantation development</w:t>
            </w:r>
          </w:p>
        </w:tc>
        <w:tc>
          <w:tcPr>
            <w:tcW w:w="3969" w:type="dxa"/>
            <w:gridSpan w:val="3"/>
            <w:tcBorders>
              <w:top w:val="nil"/>
              <w:bottom w:val="single" w:sz="18" w:space="0" w:color="000000" w:themeColor="text1"/>
            </w:tcBorders>
            <w:shd w:val="clear" w:color="auto" w:fill="FFFFFF" w:themeFill="background1"/>
          </w:tcPr>
          <w:p w14:paraId="75823339" w14:textId="77777777" w:rsidR="00C60105" w:rsidRDefault="00C60105" w:rsidP="00C60105">
            <w:pPr>
              <w:widowControl/>
              <w:ind w:leftChars="350" w:left="73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60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tos</w:t>
            </w:r>
            <w:proofErr w:type="spellEnd"/>
            <w:r w:rsidRPr="00C60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yndrome, multiple </w:t>
            </w:r>
          </w:p>
          <w:p w14:paraId="1EF40E04" w14:textId="77777777" w:rsidR="00C60105" w:rsidRPr="00C60105" w:rsidRDefault="00C60105" w:rsidP="00C60105">
            <w:pPr>
              <w:widowControl/>
              <w:ind w:leftChars="350" w:left="73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C60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eloma</w:t>
            </w:r>
            <w:proofErr w:type="gramEnd"/>
            <w:r w:rsidRPr="00C60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nd cancers</w:t>
            </w:r>
          </w:p>
        </w:tc>
        <w:tc>
          <w:tcPr>
            <w:tcW w:w="2300" w:type="dxa"/>
            <w:tcBorders>
              <w:top w:val="nil"/>
              <w:bottom w:val="single" w:sz="18" w:space="0" w:color="000000" w:themeColor="text1"/>
            </w:tcBorders>
            <w:shd w:val="clear" w:color="auto" w:fill="FFFFFF" w:themeFill="background1"/>
          </w:tcPr>
          <w:p w14:paraId="583BFF5F" w14:textId="76B5A4B1" w:rsidR="00C60105" w:rsidRPr="00C60105" w:rsidRDefault="00C60105" w:rsidP="00C6010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60105">
              <w:rPr>
                <w:rFonts w:ascii="Times New Roman" w:hAnsi="Times New Roman" w:cs="Times New Roman"/>
                <w:szCs w:val="21"/>
              </w:rPr>
              <w:t>Opitz</w:t>
            </w:r>
            <w:proofErr w:type="spellEnd"/>
            <w:r w:rsidRPr="00C6010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B6E41">
              <w:rPr>
                <w:rFonts w:ascii="Times New Roman" w:hAnsi="Times New Roman" w:cs="Times New Roman"/>
                <w:szCs w:val="21"/>
              </w:rPr>
              <w:t>et al.</w:t>
            </w:r>
            <w:r w:rsidRPr="00C60105">
              <w:rPr>
                <w:rFonts w:ascii="Times New Roman" w:hAnsi="Times New Roman" w:cs="Times New Roman"/>
                <w:szCs w:val="21"/>
              </w:rPr>
              <w:t xml:space="preserve"> 1998</w:t>
            </w:r>
          </w:p>
        </w:tc>
      </w:tr>
      <w:tr w:rsidR="00235B34" w:rsidRPr="00B04072" w14:paraId="69B0E5F2" w14:textId="77777777" w:rsidTr="00D965E6">
        <w:trPr>
          <w:trHeight w:val="445"/>
        </w:trPr>
        <w:tc>
          <w:tcPr>
            <w:tcW w:w="14174" w:type="dxa"/>
            <w:gridSpan w:val="8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4D0C3DEF" w14:textId="77777777" w:rsidR="00235B34" w:rsidRPr="00D22783" w:rsidRDefault="00D965E6" w:rsidP="00D965E6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Short stature-</w:t>
            </w:r>
            <w:r w:rsidR="00235B34" w:rsidRPr="00D22783">
              <w:rPr>
                <w:rFonts w:ascii="Times New Roman" w:hAnsi="Times New Roman" w:cs="Times New Roman"/>
                <w:b/>
                <w:szCs w:val="21"/>
              </w:rPr>
              <w:t>related genes</w:t>
            </w:r>
          </w:p>
        </w:tc>
      </w:tr>
      <w:tr w:rsidR="00916C89" w:rsidRPr="00B04072" w14:paraId="30B3D197" w14:textId="77777777" w:rsidTr="00A7431B">
        <w:trPr>
          <w:trHeight w:val="1372"/>
        </w:trPr>
        <w:tc>
          <w:tcPr>
            <w:tcW w:w="1180" w:type="dxa"/>
            <w:tcBorders>
              <w:top w:val="single" w:sz="18" w:space="0" w:color="000000" w:themeColor="text1"/>
              <w:bottom w:val="nil"/>
            </w:tcBorders>
            <w:shd w:val="clear" w:color="auto" w:fill="D9D9D9" w:themeFill="background1" w:themeFillShade="D9"/>
          </w:tcPr>
          <w:p w14:paraId="427252E0" w14:textId="77777777" w:rsidR="00916C89" w:rsidRPr="00B04072" w:rsidRDefault="00916C89" w:rsidP="00235B3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16C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DKN1B</w:t>
            </w:r>
          </w:p>
        </w:tc>
        <w:tc>
          <w:tcPr>
            <w:tcW w:w="3750" w:type="dxa"/>
            <w:gridSpan w:val="2"/>
            <w:tcBorders>
              <w:top w:val="single" w:sz="18" w:space="0" w:color="000000" w:themeColor="text1"/>
              <w:bottom w:val="nil"/>
            </w:tcBorders>
            <w:shd w:val="clear" w:color="auto" w:fill="D9D9D9" w:themeFill="background1" w:themeFillShade="D9"/>
          </w:tcPr>
          <w:p w14:paraId="36E22CAC" w14:textId="77777777" w:rsidR="00916C89" w:rsidRPr="00B04072" w:rsidRDefault="000D0BDD" w:rsidP="00235B34">
            <w:pPr>
              <w:widowControl/>
              <w:ind w:firstLineChars="300" w:firstLine="6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clindependent</w:t>
            </w:r>
            <w:proofErr w:type="spellEnd"/>
            <w:proofErr w:type="gramEnd"/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kinase</w:t>
            </w:r>
          </w:p>
        </w:tc>
        <w:tc>
          <w:tcPr>
            <w:tcW w:w="3635" w:type="dxa"/>
            <w:gridSpan w:val="2"/>
            <w:tcBorders>
              <w:top w:val="single" w:sz="18" w:space="0" w:color="000000" w:themeColor="text1"/>
              <w:bottom w:val="nil"/>
            </w:tcBorders>
            <w:shd w:val="clear" w:color="auto" w:fill="D9D9D9" w:themeFill="background1" w:themeFillShade="D9"/>
          </w:tcPr>
          <w:p w14:paraId="1DD89F66" w14:textId="065D48F8" w:rsidR="00916C89" w:rsidRPr="00B04072" w:rsidRDefault="000D0BDD" w:rsidP="00235B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elevant </w:t>
            </w:r>
            <w:proofErr w:type="spellStart"/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uences</w:t>
            </w:r>
            <w:proofErr w:type="spellEnd"/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f modulating cell</w:t>
            </w:r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proliferation for tissue maintenance</w:t>
            </w:r>
          </w:p>
        </w:tc>
        <w:tc>
          <w:tcPr>
            <w:tcW w:w="2862" w:type="dxa"/>
            <w:tcBorders>
              <w:top w:val="single" w:sz="18" w:space="0" w:color="000000" w:themeColor="text1"/>
              <w:bottom w:val="nil"/>
            </w:tcBorders>
            <w:shd w:val="clear" w:color="auto" w:fill="D9D9D9" w:themeFill="background1" w:themeFillShade="D9"/>
          </w:tcPr>
          <w:p w14:paraId="1A67C886" w14:textId="77777777" w:rsidR="00916C89" w:rsidRPr="00B04072" w:rsidRDefault="000D0BDD" w:rsidP="00235B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kn1b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ull mice grow to approximately </w:t>
            </w:r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ce the normal size and exhibit </w:t>
            </w:r>
            <w:proofErr w:type="spellStart"/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ganomegaly</w:t>
            </w:r>
            <w:proofErr w:type="spellEnd"/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747" w:type="dxa"/>
            <w:gridSpan w:val="2"/>
            <w:tcBorders>
              <w:top w:val="single" w:sz="18" w:space="0" w:color="000000" w:themeColor="text1"/>
              <w:bottom w:val="nil"/>
            </w:tcBorders>
            <w:shd w:val="clear" w:color="auto" w:fill="D9D9D9" w:themeFill="background1" w:themeFillShade="D9"/>
          </w:tcPr>
          <w:p w14:paraId="692AF988" w14:textId="7DCFFE1C" w:rsidR="00916C89" w:rsidRDefault="000D0BDD" w:rsidP="000D0BDD">
            <w:pPr>
              <w:rPr>
                <w:rFonts w:ascii="Times New Roman" w:hAnsi="Times New Roman" w:cs="Times New Roman"/>
                <w:szCs w:val="21"/>
              </w:rPr>
            </w:pPr>
            <w:r w:rsidRPr="000D0BDD">
              <w:rPr>
                <w:rFonts w:ascii="Times New Roman" w:hAnsi="Times New Roman" w:cs="Times New Roman"/>
                <w:szCs w:val="21"/>
              </w:rPr>
              <w:t xml:space="preserve">Pruitt </w:t>
            </w:r>
            <w:r w:rsidR="00DB6E41">
              <w:rPr>
                <w:rFonts w:ascii="Times New Roman" w:hAnsi="Times New Roman" w:cs="Times New Roman"/>
                <w:szCs w:val="21"/>
              </w:rPr>
              <w:t>et al.</w:t>
            </w:r>
            <w:r w:rsidRPr="000D0BDD">
              <w:rPr>
                <w:rFonts w:ascii="Times New Roman" w:hAnsi="Times New Roman" w:cs="Times New Roman"/>
                <w:szCs w:val="21"/>
              </w:rPr>
              <w:t xml:space="preserve"> 2013</w:t>
            </w:r>
          </w:p>
        </w:tc>
      </w:tr>
      <w:tr w:rsidR="000D0BDD" w:rsidRPr="00B04072" w14:paraId="7CF0BDE3" w14:textId="77777777" w:rsidTr="00A7431B">
        <w:trPr>
          <w:trHeight w:val="1751"/>
        </w:trPr>
        <w:tc>
          <w:tcPr>
            <w:tcW w:w="1180" w:type="dxa"/>
            <w:tcBorders>
              <w:top w:val="nil"/>
              <w:bottom w:val="single" w:sz="18" w:space="0" w:color="000000" w:themeColor="text1"/>
            </w:tcBorders>
            <w:shd w:val="clear" w:color="auto" w:fill="FFFFFF" w:themeFill="background1"/>
          </w:tcPr>
          <w:p w14:paraId="7D7C5901" w14:textId="77777777" w:rsidR="000D0BDD" w:rsidRPr="00B04072" w:rsidRDefault="000D0BDD" w:rsidP="00235B3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407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RB10</w:t>
            </w:r>
          </w:p>
        </w:tc>
        <w:tc>
          <w:tcPr>
            <w:tcW w:w="3750" w:type="dxa"/>
            <w:gridSpan w:val="2"/>
            <w:tcBorders>
              <w:top w:val="nil"/>
              <w:bottom w:val="single" w:sz="18" w:space="0" w:color="000000" w:themeColor="text1"/>
            </w:tcBorders>
            <w:shd w:val="clear" w:color="auto" w:fill="FFFFFF" w:themeFill="background1"/>
          </w:tcPr>
          <w:p w14:paraId="266F82B0" w14:textId="77777777" w:rsidR="000D0BDD" w:rsidRDefault="000D0BDD" w:rsidP="008E21FD">
            <w:pPr>
              <w:widowControl/>
              <w:ind w:leftChars="250" w:left="735" w:hangingChars="100" w:hanging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owth</w:t>
            </w:r>
            <w:proofErr w:type="gramEnd"/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actor receptor –</w:t>
            </w:r>
          </w:p>
          <w:p w14:paraId="1EF54F37" w14:textId="77777777" w:rsidR="000D0BDD" w:rsidRPr="00B04072" w:rsidRDefault="000D0BDD" w:rsidP="008E21FD">
            <w:pPr>
              <w:widowControl/>
              <w:ind w:firstLineChars="400" w:firstLine="8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ound</w:t>
            </w:r>
            <w:proofErr w:type="gramEnd"/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rotein 10</w:t>
            </w:r>
          </w:p>
        </w:tc>
        <w:tc>
          <w:tcPr>
            <w:tcW w:w="3635" w:type="dxa"/>
            <w:gridSpan w:val="2"/>
            <w:tcBorders>
              <w:top w:val="nil"/>
              <w:bottom w:val="single" w:sz="18" w:space="0" w:color="000000" w:themeColor="text1"/>
            </w:tcBorders>
            <w:shd w:val="clear" w:color="auto" w:fill="FFFFFF" w:themeFill="background1"/>
          </w:tcPr>
          <w:p w14:paraId="43ECAA13" w14:textId="43C512AF" w:rsidR="000D0BDD" w:rsidRPr="00B04072" w:rsidRDefault="000D0BDD" w:rsidP="00235B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diates interactions between disparate</w:t>
            </w:r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proteins, role as a growth suppressor</w:t>
            </w:r>
          </w:p>
        </w:tc>
        <w:tc>
          <w:tcPr>
            <w:tcW w:w="2862" w:type="dxa"/>
            <w:tcBorders>
              <w:top w:val="nil"/>
              <w:bottom w:val="single" w:sz="18" w:space="0" w:color="000000" w:themeColor="text1"/>
            </w:tcBorders>
            <w:shd w:val="clear" w:color="auto" w:fill="FFFFFF" w:themeFill="background1"/>
          </w:tcPr>
          <w:p w14:paraId="69458479" w14:textId="77777777" w:rsidR="000D0BDD" w:rsidRPr="00B04072" w:rsidRDefault="000D0BDD" w:rsidP="00235B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ss of Grb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 function in the mouse results </w:t>
            </w:r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 fetal and placental overgrowth,</w:t>
            </w:r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overexpression of GRB10 results in SRS</w:t>
            </w:r>
          </w:p>
        </w:tc>
        <w:tc>
          <w:tcPr>
            <w:tcW w:w="2747" w:type="dxa"/>
            <w:gridSpan w:val="2"/>
            <w:tcBorders>
              <w:top w:val="nil"/>
              <w:bottom w:val="single" w:sz="18" w:space="0" w:color="000000" w:themeColor="text1"/>
            </w:tcBorders>
            <w:shd w:val="clear" w:color="auto" w:fill="FFFFFF" w:themeFill="background1"/>
          </w:tcPr>
          <w:p w14:paraId="0A125919" w14:textId="58751735" w:rsidR="000D0BDD" w:rsidRPr="00B04072" w:rsidRDefault="000D0BDD" w:rsidP="00AC3CD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haralambou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B6E41">
              <w:rPr>
                <w:rFonts w:ascii="Times New Roman" w:hAnsi="Times New Roman" w:cs="Times New Roman"/>
                <w:szCs w:val="21"/>
              </w:rPr>
              <w:t>et al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04072">
              <w:rPr>
                <w:rFonts w:ascii="Times New Roman" w:hAnsi="Times New Roman" w:cs="Times New Roman"/>
                <w:szCs w:val="21"/>
              </w:rPr>
              <w:t>2003</w:t>
            </w:r>
          </w:p>
        </w:tc>
      </w:tr>
      <w:tr w:rsidR="000D0BDD" w:rsidRPr="00B04072" w14:paraId="23F1B8A8" w14:textId="77777777" w:rsidTr="00A7431B">
        <w:tc>
          <w:tcPr>
            <w:tcW w:w="1180" w:type="dxa"/>
            <w:tcBorders>
              <w:top w:val="single" w:sz="18" w:space="0" w:color="000000" w:themeColor="text1"/>
              <w:bottom w:val="nil"/>
            </w:tcBorders>
            <w:shd w:val="clear" w:color="auto" w:fill="D9D9D9" w:themeFill="background1" w:themeFillShade="D9"/>
          </w:tcPr>
          <w:p w14:paraId="3AB1BB4E" w14:textId="77777777" w:rsidR="000D0BDD" w:rsidRPr="00B04072" w:rsidRDefault="000D0BDD" w:rsidP="00235B3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D0B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GPC3</w:t>
            </w:r>
          </w:p>
        </w:tc>
        <w:tc>
          <w:tcPr>
            <w:tcW w:w="3750" w:type="dxa"/>
            <w:gridSpan w:val="2"/>
            <w:tcBorders>
              <w:top w:val="single" w:sz="18" w:space="0" w:color="000000" w:themeColor="text1"/>
              <w:bottom w:val="nil"/>
            </w:tcBorders>
            <w:shd w:val="clear" w:color="auto" w:fill="D9D9D9" w:themeFill="background1" w:themeFillShade="D9"/>
          </w:tcPr>
          <w:p w14:paraId="4F6B7354" w14:textId="77777777" w:rsidR="000D0BDD" w:rsidRPr="00B04072" w:rsidRDefault="000D0BDD" w:rsidP="008E21FD">
            <w:pPr>
              <w:widowControl/>
              <w:ind w:firstLineChars="450" w:firstLine="94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pican-3</w:t>
            </w:r>
          </w:p>
        </w:tc>
        <w:tc>
          <w:tcPr>
            <w:tcW w:w="3635" w:type="dxa"/>
            <w:gridSpan w:val="2"/>
            <w:tcBorders>
              <w:top w:val="single" w:sz="18" w:space="0" w:color="000000" w:themeColor="text1"/>
              <w:bottom w:val="nil"/>
            </w:tcBorders>
            <w:shd w:val="clear" w:color="auto" w:fill="D9D9D9" w:themeFill="background1" w:themeFillShade="D9"/>
          </w:tcPr>
          <w:p w14:paraId="68344F1B" w14:textId="7A6A8D13" w:rsidR="000D0BDD" w:rsidRPr="00B04072" w:rsidRDefault="000D0BDD" w:rsidP="000D0B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s as an inhibitor of Hedgehog activit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uring development</w:t>
            </w:r>
          </w:p>
        </w:tc>
        <w:tc>
          <w:tcPr>
            <w:tcW w:w="2862" w:type="dxa"/>
            <w:tcBorders>
              <w:top w:val="single" w:sz="18" w:space="0" w:color="000000" w:themeColor="text1"/>
              <w:bottom w:val="nil"/>
            </w:tcBorders>
            <w:shd w:val="clear" w:color="auto" w:fill="D9D9D9" w:themeFill="background1" w:themeFillShade="D9"/>
          </w:tcPr>
          <w:p w14:paraId="39CBA6BC" w14:textId="77777777" w:rsidR="000D0BDD" w:rsidRPr="00B04072" w:rsidRDefault="000D0BDD" w:rsidP="000D0B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D0B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C3 null mice display developmental overgrowth. GPC3 TG mice showed small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0D0B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crease in liver weight than WT</w:t>
            </w:r>
          </w:p>
        </w:tc>
        <w:tc>
          <w:tcPr>
            <w:tcW w:w="2747" w:type="dxa"/>
            <w:gridSpan w:val="2"/>
            <w:tcBorders>
              <w:top w:val="single" w:sz="18" w:space="0" w:color="000000" w:themeColor="text1"/>
              <w:bottom w:val="nil"/>
            </w:tcBorders>
            <w:shd w:val="clear" w:color="auto" w:fill="D9D9D9" w:themeFill="background1" w:themeFillShade="D9"/>
          </w:tcPr>
          <w:p w14:paraId="54C851AA" w14:textId="426404F5" w:rsidR="000D0BDD" w:rsidRPr="000D0BDD" w:rsidRDefault="000D0BDD" w:rsidP="008E21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D0BDD">
              <w:rPr>
                <w:rFonts w:ascii="Times New Roman" w:hAnsi="Times New Roman" w:cs="Times New Roman"/>
                <w:szCs w:val="21"/>
              </w:rPr>
              <w:t>Capurro</w:t>
            </w:r>
            <w:proofErr w:type="spellEnd"/>
            <w:r w:rsidRPr="000D0BD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B6E41">
              <w:rPr>
                <w:rFonts w:ascii="Times New Roman" w:hAnsi="Times New Roman" w:cs="Times New Roman"/>
                <w:szCs w:val="21"/>
              </w:rPr>
              <w:t xml:space="preserve">et al. </w:t>
            </w:r>
            <w:r w:rsidRPr="000D0BDD">
              <w:rPr>
                <w:rFonts w:ascii="Times New Roman" w:hAnsi="Times New Roman" w:cs="Times New Roman"/>
                <w:szCs w:val="21"/>
              </w:rPr>
              <w:t>2008</w:t>
            </w:r>
          </w:p>
        </w:tc>
      </w:tr>
      <w:tr w:rsidR="005715EC" w:rsidRPr="00B04072" w14:paraId="1FD376B0" w14:textId="77777777" w:rsidTr="00A7431B">
        <w:tc>
          <w:tcPr>
            <w:tcW w:w="11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45CCF7" w14:textId="77777777" w:rsidR="005715EC" w:rsidRPr="000D0BDD" w:rsidRDefault="005715EC" w:rsidP="00235B3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407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OG</w:t>
            </w:r>
          </w:p>
        </w:tc>
        <w:tc>
          <w:tcPr>
            <w:tcW w:w="375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FD4E199" w14:textId="77777777" w:rsidR="005715EC" w:rsidRPr="00B04072" w:rsidRDefault="005715EC" w:rsidP="008E21FD">
            <w:pPr>
              <w:widowControl/>
              <w:ind w:firstLineChars="450" w:firstLine="94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ggin</w:t>
            </w:r>
          </w:p>
        </w:tc>
        <w:tc>
          <w:tcPr>
            <w:tcW w:w="363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74DF5118" w14:textId="64B3195F" w:rsidR="005715EC" w:rsidRPr="00B04072" w:rsidRDefault="005715EC" w:rsidP="000D0B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volved in both bone and joint development</w:t>
            </w:r>
          </w:p>
        </w:tc>
        <w:tc>
          <w:tcPr>
            <w:tcW w:w="286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36ED7F" w14:textId="77777777" w:rsidR="005715EC" w:rsidRPr="000D0BDD" w:rsidRDefault="000F0466" w:rsidP="000D0B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</w:t>
            </w:r>
            <w:r w:rsidR="005715EC" w:rsidRPr="005715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o little expression of NOG</w:t>
            </w:r>
            <w:r w:rsidR="005715EC">
              <w:t xml:space="preserve"> </w:t>
            </w:r>
            <w:r w:rsidR="005715EC" w:rsidRPr="005715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ults in cartilage overgrowth and bony fusion.</w:t>
            </w:r>
          </w:p>
        </w:tc>
        <w:tc>
          <w:tcPr>
            <w:tcW w:w="2747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7441EAA3" w14:textId="51A42839" w:rsidR="005715EC" w:rsidRPr="000D0BDD" w:rsidRDefault="005715EC" w:rsidP="005715E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715EC">
              <w:rPr>
                <w:rFonts w:ascii="Times New Roman" w:hAnsi="Times New Roman" w:cs="Times New Roman"/>
                <w:szCs w:val="21"/>
              </w:rPr>
              <w:t xml:space="preserve">Sara </w:t>
            </w:r>
            <w:r w:rsidR="001D24FB">
              <w:rPr>
                <w:rFonts w:ascii="Times New Roman" w:hAnsi="Times New Roman" w:cs="Times New Roman"/>
                <w:szCs w:val="21"/>
              </w:rPr>
              <w:t>et al.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2008</w:t>
            </w:r>
          </w:p>
        </w:tc>
      </w:tr>
      <w:tr w:rsidR="00D1627B" w:rsidRPr="00B04072" w14:paraId="02672C02" w14:textId="77777777" w:rsidTr="00A7431B">
        <w:tc>
          <w:tcPr>
            <w:tcW w:w="118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E7D0100" w14:textId="77777777" w:rsidR="00D1627B" w:rsidRPr="00B04072" w:rsidRDefault="00D1627B" w:rsidP="00235B3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1627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ACAN</w:t>
            </w:r>
          </w:p>
        </w:tc>
        <w:tc>
          <w:tcPr>
            <w:tcW w:w="3750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C9C2647" w14:textId="77777777" w:rsidR="00D1627B" w:rsidRPr="00B04072" w:rsidRDefault="00D1627B" w:rsidP="00D814EB">
            <w:pPr>
              <w:widowControl/>
              <w:ind w:leftChars="200" w:left="735" w:hangingChars="150" w:hanging="3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recan</w:t>
            </w:r>
            <w:proofErr w:type="spellEnd"/>
            <w:proofErr w:type="gramEnd"/>
          </w:p>
        </w:tc>
        <w:tc>
          <w:tcPr>
            <w:tcW w:w="3635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D75645C" w14:textId="45E13AF0" w:rsidR="00D1627B" w:rsidRPr="00B04072" w:rsidRDefault="00D1627B" w:rsidP="00D814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 essential for cartilage structure</w:t>
            </w:r>
          </w:p>
        </w:tc>
        <w:tc>
          <w:tcPr>
            <w:tcW w:w="286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B97ECEB" w14:textId="77777777" w:rsidR="00D1627B" w:rsidRPr="00B04072" w:rsidRDefault="00D1627B" w:rsidP="00235B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one development abnormaliti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n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</w:t>
            </w:r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cies</w:t>
            </w:r>
            <w:proofErr w:type="spellEnd"/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causing disproportionate dwarfism</w:t>
            </w:r>
          </w:p>
        </w:tc>
        <w:tc>
          <w:tcPr>
            <w:tcW w:w="2747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9BA1291" w14:textId="4577A282" w:rsidR="00D1627B" w:rsidRDefault="00D1627B" w:rsidP="00D1627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avanagh </w:t>
            </w:r>
            <w:r w:rsidR="001D24FB">
              <w:rPr>
                <w:rFonts w:ascii="Times New Roman" w:hAnsi="Times New Roman" w:cs="Times New Roman"/>
                <w:szCs w:val="21"/>
              </w:rPr>
              <w:t>et al.</w:t>
            </w:r>
            <w:r>
              <w:rPr>
                <w:rFonts w:ascii="Times New Roman" w:hAnsi="Times New Roman" w:cs="Times New Roman"/>
                <w:szCs w:val="21"/>
              </w:rPr>
              <w:t xml:space="preserve"> 2007</w:t>
            </w:r>
          </w:p>
        </w:tc>
      </w:tr>
      <w:tr w:rsidR="00D1627B" w:rsidRPr="00B04072" w14:paraId="7EB846AC" w14:textId="77777777" w:rsidTr="00A7431B">
        <w:tc>
          <w:tcPr>
            <w:tcW w:w="11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0FE859" w14:textId="77777777" w:rsidR="00D1627B" w:rsidRPr="00B04072" w:rsidRDefault="00D1627B" w:rsidP="00235B3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OBSL1</w:t>
            </w:r>
          </w:p>
        </w:tc>
        <w:tc>
          <w:tcPr>
            <w:tcW w:w="375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C516AD6" w14:textId="77777777" w:rsidR="00D1627B" w:rsidRPr="00B04072" w:rsidRDefault="00D1627B" w:rsidP="00235B34">
            <w:pPr>
              <w:widowControl/>
              <w:ind w:leftChars="200" w:left="735" w:hangingChars="150" w:hanging="3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bscurin</w:t>
            </w:r>
            <w:proofErr w:type="spellEnd"/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like 1</w:t>
            </w:r>
          </w:p>
        </w:tc>
        <w:tc>
          <w:tcPr>
            <w:tcW w:w="363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A7C6FAF" w14:textId="77777777" w:rsidR="00D1627B" w:rsidRPr="00B04072" w:rsidRDefault="00D1627B" w:rsidP="00235B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nctions as a cytoskeletal adaptor protein linking the nuclear proteins to the cytoplasmic support network</w:t>
            </w:r>
          </w:p>
        </w:tc>
        <w:tc>
          <w:tcPr>
            <w:tcW w:w="286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2D53B2E" w14:textId="77777777" w:rsidR="00D1627B" w:rsidRPr="00B04072" w:rsidRDefault="00D1627B" w:rsidP="00235B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M syndrome, body growth restriction.</w:t>
            </w:r>
          </w:p>
        </w:tc>
        <w:tc>
          <w:tcPr>
            <w:tcW w:w="2747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A5F8D30" w14:textId="004A55F4" w:rsidR="00D1627B" w:rsidRDefault="00D1627B" w:rsidP="00D1627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4072">
              <w:rPr>
                <w:rFonts w:ascii="Times New Roman" w:hAnsi="Times New Roman" w:cs="Times New Roman"/>
                <w:szCs w:val="21"/>
              </w:rPr>
              <w:t>Demir</w:t>
            </w:r>
            <w:proofErr w:type="spellEnd"/>
            <w:r w:rsidRPr="00B0407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D24FB">
              <w:rPr>
                <w:rFonts w:ascii="Times New Roman" w:hAnsi="Times New Roman" w:cs="Times New Roman"/>
                <w:szCs w:val="21"/>
              </w:rPr>
              <w:t>et al.</w:t>
            </w:r>
            <w:r w:rsidRPr="00B04072">
              <w:rPr>
                <w:rFonts w:ascii="Times New Roman" w:hAnsi="Times New Roman" w:cs="Times New Roman"/>
                <w:szCs w:val="21"/>
              </w:rPr>
              <w:t xml:space="preserve"> 2013</w:t>
            </w:r>
          </w:p>
        </w:tc>
      </w:tr>
      <w:tr w:rsidR="00D1627B" w:rsidRPr="00B04072" w14:paraId="4008D110" w14:textId="77777777" w:rsidTr="00A7431B">
        <w:tc>
          <w:tcPr>
            <w:tcW w:w="118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E7C2553" w14:textId="77777777" w:rsidR="00D1627B" w:rsidRPr="00D1627B" w:rsidRDefault="00D1627B" w:rsidP="00E74319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B0407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  <w:r w:rsidR="00E7431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IT</w:t>
            </w:r>
            <w:r w:rsidRPr="00B0407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750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BB0D045" w14:textId="77777777" w:rsidR="00D1627B" w:rsidRDefault="00D1627B" w:rsidP="00235B34">
            <w:pPr>
              <w:widowControl/>
              <w:ind w:leftChars="200" w:left="735" w:hangingChars="150" w:hanging="3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tuitary-specific</w:t>
            </w:r>
          </w:p>
          <w:p w14:paraId="4932CF4B" w14:textId="77777777" w:rsidR="00D1627B" w:rsidRPr="00B04072" w:rsidRDefault="00D1627B" w:rsidP="00235B34">
            <w:pPr>
              <w:widowControl/>
              <w:ind w:leftChars="200" w:left="735" w:hangingChars="150" w:hanging="31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ion</w:t>
            </w:r>
            <w:proofErr w:type="gramEnd"/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actor 1</w:t>
            </w:r>
          </w:p>
        </w:tc>
        <w:tc>
          <w:tcPr>
            <w:tcW w:w="3635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D473D33" w14:textId="6C9ED277" w:rsidR="00D1627B" w:rsidRPr="00B04072" w:rsidRDefault="00D1627B" w:rsidP="00D162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n activate the transcription of the growt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rmone and prolactin promoters</w:t>
            </w:r>
          </w:p>
        </w:tc>
        <w:tc>
          <w:tcPr>
            <w:tcW w:w="286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10395E8" w14:textId="77777777" w:rsidR="00D1627B" w:rsidRPr="00B04072" w:rsidRDefault="00D1627B" w:rsidP="00235B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ell dwarf phenotype</w:t>
            </w:r>
          </w:p>
        </w:tc>
        <w:tc>
          <w:tcPr>
            <w:tcW w:w="2747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B4EFB3B" w14:textId="5021991C" w:rsidR="00D1627B" w:rsidRPr="000F79E4" w:rsidRDefault="00D1627B" w:rsidP="00AC3C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ohen </w:t>
            </w:r>
            <w:r w:rsidR="001D24FB">
              <w:rPr>
                <w:rFonts w:ascii="Times New Roman" w:hAnsi="Times New Roman" w:cs="Times New Roman"/>
                <w:szCs w:val="21"/>
              </w:rPr>
              <w:t>et al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04072">
              <w:rPr>
                <w:rFonts w:ascii="Times New Roman" w:hAnsi="Times New Roman" w:cs="Times New Roman"/>
                <w:szCs w:val="21"/>
              </w:rPr>
              <w:t>199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D1627B" w:rsidRPr="00B04072" w14:paraId="2EBE5E0A" w14:textId="77777777" w:rsidTr="00A7431B">
        <w:tc>
          <w:tcPr>
            <w:tcW w:w="1180" w:type="dxa"/>
            <w:tcBorders>
              <w:top w:val="nil"/>
              <w:bottom w:val="single" w:sz="18" w:space="0" w:color="000000" w:themeColor="text1"/>
            </w:tcBorders>
            <w:shd w:val="clear" w:color="auto" w:fill="FFFFFF" w:themeFill="background1"/>
          </w:tcPr>
          <w:p w14:paraId="2D49295B" w14:textId="77777777" w:rsidR="00D1627B" w:rsidRPr="00B04072" w:rsidRDefault="00D1627B" w:rsidP="00235B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0407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KCNJ2</w:t>
            </w:r>
          </w:p>
        </w:tc>
        <w:tc>
          <w:tcPr>
            <w:tcW w:w="3750" w:type="dxa"/>
            <w:gridSpan w:val="2"/>
            <w:tcBorders>
              <w:top w:val="nil"/>
              <w:bottom w:val="single" w:sz="18" w:space="0" w:color="000000" w:themeColor="text1"/>
            </w:tcBorders>
            <w:shd w:val="clear" w:color="auto" w:fill="FFFFFF" w:themeFill="background1"/>
          </w:tcPr>
          <w:p w14:paraId="6AC45A07" w14:textId="77777777" w:rsidR="00D1627B" w:rsidRPr="00B04072" w:rsidRDefault="00D1627B" w:rsidP="00235B34">
            <w:pPr>
              <w:widowControl/>
              <w:ind w:leftChars="150" w:left="735" w:hangingChars="200" w:hanging="42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ir2.1</w:t>
            </w:r>
          </w:p>
        </w:tc>
        <w:tc>
          <w:tcPr>
            <w:tcW w:w="3635" w:type="dxa"/>
            <w:gridSpan w:val="2"/>
            <w:tcBorders>
              <w:top w:val="nil"/>
              <w:bottom w:val="single" w:sz="18" w:space="0" w:color="000000" w:themeColor="text1"/>
            </w:tcBorders>
            <w:shd w:val="clear" w:color="auto" w:fill="FFFFFF" w:themeFill="background1"/>
          </w:tcPr>
          <w:p w14:paraId="09BEB3CF" w14:textId="23FD11CC" w:rsidR="00D1627B" w:rsidRPr="00B04072" w:rsidRDefault="00D1627B" w:rsidP="00D162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 an important contributor to the inwar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ctifier K</w:t>
            </w:r>
            <w:r w:rsidRPr="00801E6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+</w:t>
            </w:r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urrent</w:t>
            </w:r>
          </w:p>
        </w:tc>
        <w:tc>
          <w:tcPr>
            <w:tcW w:w="2862" w:type="dxa"/>
            <w:tcBorders>
              <w:top w:val="nil"/>
              <w:bottom w:val="single" w:sz="18" w:space="0" w:color="000000" w:themeColor="text1"/>
            </w:tcBorders>
            <w:shd w:val="clear" w:color="auto" w:fill="FFFFFF" w:themeFill="background1"/>
          </w:tcPr>
          <w:p w14:paraId="7404CA03" w14:textId="77777777" w:rsidR="00D1627B" w:rsidRPr="00B04072" w:rsidRDefault="00D1627B" w:rsidP="00235B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dersen 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yndrome, skeletal developmental </w:t>
            </w:r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normalities</w:t>
            </w:r>
          </w:p>
        </w:tc>
        <w:tc>
          <w:tcPr>
            <w:tcW w:w="2747" w:type="dxa"/>
            <w:gridSpan w:val="2"/>
            <w:tcBorders>
              <w:top w:val="nil"/>
              <w:bottom w:val="single" w:sz="18" w:space="0" w:color="000000" w:themeColor="text1"/>
            </w:tcBorders>
            <w:shd w:val="clear" w:color="auto" w:fill="FFFFFF" w:themeFill="background1"/>
          </w:tcPr>
          <w:p w14:paraId="4419D99E" w14:textId="0904B8E7" w:rsidR="00D1627B" w:rsidRPr="00B04072" w:rsidRDefault="00D1627B" w:rsidP="00AC3C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laster </w:t>
            </w:r>
            <w:r w:rsidR="001D24FB">
              <w:rPr>
                <w:rFonts w:ascii="Times New Roman" w:hAnsi="Times New Roman" w:cs="Times New Roman"/>
                <w:szCs w:val="21"/>
              </w:rPr>
              <w:t>et al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04072">
              <w:rPr>
                <w:rFonts w:ascii="Times New Roman" w:hAnsi="Times New Roman" w:cs="Times New Roman"/>
                <w:szCs w:val="21"/>
              </w:rPr>
              <w:t>2001</w:t>
            </w:r>
          </w:p>
        </w:tc>
      </w:tr>
      <w:tr w:rsidR="009C57FD" w:rsidRPr="00B04072" w14:paraId="6C80EF24" w14:textId="77777777" w:rsidTr="00AC3CD9">
        <w:tc>
          <w:tcPr>
            <w:tcW w:w="14174" w:type="dxa"/>
            <w:gridSpan w:val="8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582A5EBA" w14:textId="77777777" w:rsidR="009C57FD" w:rsidRPr="009C57FD" w:rsidRDefault="00E74319" w:rsidP="00DE4C87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G</w:t>
            </w:r>
            <w:r w:rsidRPr="00E74319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enes related to both short stature and tall stature</w:t>
            </w:r>
          </w:p>
        </w:tc>
      </w:tr>
      <w:tr w:rsidR="00D1627B" w:rsidRPr="00B04072" w14:paraId="1DCFC1E0" w14:textId="77777777" w:rsidTr="00A7431B">
        <w:tc>
          <w:tcPr>
            <w:tcW w:w="118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D9D9D9" w:themeFill="background1" w:themeFillShade="D9"/>
          </w:tcPr>
          <w:p w14:paraId="296335A9" w14:textId="77777777" w:rsidR="00D1627B" w:rsidRPr="00B04072" w:rsidRDefault="00D1627B" w:rsidP="00235B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0407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FBN1 </w:t>
            </w:r>
          </w:p>
        </w:tc>
        <w:tc>
          <w:tcPr>
            <w:tcW w:w="3750" w:type="dxa"/>
            <w:gridSpan w:val="2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D9D9D9" w:themeFill="background1" w:themeFillShade="D9"/>
          </w:tcPr>
          <w:p w14:paraId="5E0E585A" w14:textId="77777777" w:rsidR="00D1627B" w:rsidRPr="00B04072" w:rsidRDefault="00D1627B" w:rsidP="00235B34">
            <w:pPr>
              <w:widowControl/>
              <w:ind w:firstLineChars="300" w:firstLine="63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ibrillin-1 </w:t>
            </w:r>
          </w:p>
        </w:tc>
        <w:tc>
          <w:tcPr>
            <w:tcW w:w="3635" w:type="dxa"/>
            <w:gridSpan w:val="2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D9D9D9" w:themeFill="background1" w:themeFillShade="D9"/>
          </w:tcPr>
          <w:p w14:paraId="67606B3B" w14:textId="3EA08E9C" w:rsidR="00D1627B" w:rsidRPr="00B04072" w:rsidRDefault="00D1627B" w:rsidP="009C57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volved in the health of the heart and of the</w:t>
            </w:r>
            <w:r w:rsidR="009C57F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orta </w:t>
            </w:r>
            <w:proofErr w:type="spellStart"/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ms</w:t>
            </w:r>
            <w:proofErr w:type="spellEnd"/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f the cardiovascular system</w:t>
            </w:r>
          </w:p>
        </w:tc>
        <w:tc>
          <w:tcPr>
            <w:tcW w:w="286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D9D9D9" w:themeFill="background1" w:themeFillShade="D9"/>
          </w:tcPr>
          <w:p w14:paraId="78FE9DE8" w14:textId="77777777" w:rsidR="00D1627B" w:rsidRPr="00B04072" w:rsidRDefault="00D1627B" w:rsidP="00235B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rfa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yndrome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romicr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nd </w:t>
            </w:r>
            <w:proofErr w:type="spellStart"/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leophysic</w:t>
            </w:r>
            <w:proofErr w:type="spellEnd"/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ysplasias</w:t>
            </w:r>
            <w:proofErr w:type="spellEnd"/>
            <w:r w:rsidRPr="00B04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747" w:type="dxa"/>
            <w:gridSpan w:val="2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D9D9D9" w:themeFill="background1" w:themeFillShade="D9"/>
          </w:tcPr>
          <w:p w14:paraId="2E80C9F0" w14:textId="383CEFBD" w:rsidR="00D1627B" w:rsidRPr="00B04072" w:rsidRDefault="00D1627B" w:rsidP="00DE4C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e Goff </w:t>
            </w:r>
            <w:r w:rsidR="001D24FB">
              <w:rPr>
                <w:rFonts w:ascii="Times New Roman" w:hAnsi="Times New Roman" w:cs="Times New Roman"/>
                <w:szCs w:val="21"/>
              </w:rPr>
              <w:t>et al.</w:t>
            </w:r>
            <w:r w:rsidRPr="00B04072">
              <w:rPr>
                <w:rFonts w:ascii="Times New Roman" w:hAnsi="Times New Roman" w:cs="Times New Roman"/>
                <w:szCs w:val="21"/>
              </w:rPr>
              <w:t xml:space="preserve"> 201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</w:tbl>
    <w:p w14:paraId="464D5F01" w14:textId="77777777" w:rsidR="00777E9B" w:rsidRDefault="00777E9B" w:rsidP="00777E9B">
      <w:pPr>
        <w:spacing w:line="360" w:lineRule="auto"/>
        <w:ind w:firstLineChars="800" w:firstLine="1680"/>
        <w:rPr>
          <w:rFonts w:ascii="Times New Roman" w:hAnsi="Times New Roman" w:cs="Times New Roman"/>
          <w:szCs w:val="21"/>
        </w:rPr>
      </w:pPr>
    </w:p>
    <w:p w14:paraId="21427EC9" w14:textId="77777777" w:rsidR="00DB026B" w:rsidRPr="000613FA" w:rsidRDefault="000613FA" w:rsidP="00F32C26">
      <w:pPr>
        <w:spacing w:line="360" w:lineRule="auto"/>
        <w:ind w:firstLineChars="800" w:firstLine="2080"/>
        <w:rPr>
          <w:rFonts w:ascii="Times New Roman" w:hAnsi="Times New Roman"/>
          <w:sz w:val="24"/>
          <w:szCs w:val="24"/>
        </w:rPr>
      </w:pPr>
      <w:r w:rsidRPr="00F32C26">
        <w:rPr>
          <w:rFonts w:ascii="Times New Roman" w:hAnsi="Times New Roman" w:hint="eastAsia"/>
          <w:b/>
          <w:sz w:val="24"/>
          <w:szCs w:val="24"/>
        </w:rPr>
        <w:lastRenderedPageBreak/>
        <w:t>Table S2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equence data used in this study, including taxonomy and accession numbers</w:t>
      </w:r>
      <w:r>
        <w:rPr>
          <w:rFonts w:ascii="Times New Roman" w:hAnsi="Times New Roman" w:hint="eastAsia"/>
          <w:sz w:val="24"/>
          <w:szCs w:val="24"/>
        </w:rPr>
        <w:t xml:space="preserve"> or </w:t>
      </w:r>
      <w:proofErr w:type="spellStart"/>
      <w:r>
        <w:rPr>
          <w:rFonts w:ascii="Times New Roman" w:hAnsi="Times New Roman"/>
          <w:sz w:val="24"/>
          <w:szCs w:val="24"/>
        </w:rPr>
        <w:t>Ensembl</w:t>
      </w:r>
      <w:proofErr w:type="spellEnd"/>
      <w:r>
        <w:rPr>
          <w:rFonts w:ascii="Times New Roman" w:hAnsi="Times New Roman"/>
          <w:sz w:val="24"/>
          <w:szCs w:val="24"/>
        </w:rPr>
        <w:t xml:space="preserve"> ID</w:t>
      </w:r>
    </w:p>
    <w:tbl>
      <w:tblPr>
        <w:tblStyle w:val="a3"/>
        <w:tblW w:w="0" w:type="auto"/>
        <w:jc w:val="center"/>
        <w:tblBorders>
          <w:top w:val="single" w:sz="18" w:space="0" w:color="000000" w:themeColor="text1"/>
          <w:left w:val="none" w:sz="0" w:space="0" w:color="auto"/>
          <w:bottom w:val="single" w:sz="1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701"/>
        <w:gridCol w:w="1701"/>
        <w:gridCol w:w="1560"/>
        <w:gridCol w:w="1701"/>
        <w:gridCol w:w="1559"/>
        <w:gridCol w:w="100"/>
        <w:gridCol w:w="1743"/>
        <w:gridCol w:w="1620"/>
      </w:tblGrid>
      <w:tr w:rsidR="000613FA" w:rsidRPr="00FB5F76" w14:paraId="44132504" w14:textId="77777777" w:rsidTr="000613FA">
        <w:trPr>
          <w:jc w:val="center"/>
        </w:trPr>
        <w:tc>
          <w:tcPr>
            <w:tcW w:w="2263" w:type="dxa"/>
            <w:tcBorders>
              <w:bottom w:val="single" w:sz="18" w:space="0" w:color="000000" w:themeColor="text1"/>
            </w:tcBorders>
            <w:vAlign w:val="center"/>
          </w:tcPr>
          <w:p w14:paraId="0F069B32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Genes/Species</w:t>
            </w:r>
          </w:p>
        </w:tc>
        <w:tc>
          <w:tcPr>
            <w:tcW w:w="1701" w:type="dxa"/>
            <w:tcBorders>
              <w:bottom w:val="single" w:sz="18" w:space="0" w:color="000000" w:themeColor="text1"/>
            </w:tcBorders>
            <w:vAlign w:val="center"/>
          </w:tcPr>
          <w:p w14:paraId="0B7C8D28" w14:textId="77777777" w:rsidR="000613FA" w:rsidRPr="00FB5F76" w:rsidRDefault="000613FA" w:rsidP="000613F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b/>
                <w:sz w:val="18"/>
                <w:szCs w:val="18"/>
              </w:rPr>
              <w:t>ACAN</w:t>
            </w:r>
          </w:p>
        </w:tc>
        <w:tc>
          <w:tcPr>
            <w:tcW w:w="1701" w:type="dxa"/>
            <w:tcBorders>
              <w:bottom w:val="single" w:sz="18" w:space="0" w:color="000000" w:themeColor="text1"/>
            </w:tcBorders>
            <w:vAlign w:val="center"/>
          </w:tcPr>
          <w:p w14:paraId="443FEFA7" w14:textId="77777777" w:rsidR="000613FA" w:rsidRPr="00FB5F76" w:rsidRDefault="000613FA" w:rsidP="000613F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b/>
                <w:sz w:val="18"/>
                <w:szCs w:val="18"/>
              </w:rPr>
              <w:t>AIP</w:t>
            </w:r>
          </w:p>
        </w:tc>
        <w:tc>
          <w:tcPr>
            <w:tcW w:w="1560" w:type="dxa"/>
            <w:tcBorders>
              <w:bottom w:val="single" w:sz="18" w:space="0" w:color="000000" w:themeColor="text1"/>
            </w:tcBorders>
            <w:vAlign w:val="center"/>
          </w:tcPr>
          <w:p w14:paraId="63D9B561" w14:textId="77777777" w:rsidR="000613FA" w:rsidRPr="00FB5F76" w:rsidRDefault="000613FA" w:rsidP="000613F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b/>
                <w:sz w:val="18"/>
                <w:szCs w:val="18"/>
              </w:rPr>
              <w:t>CBS</w:t>
            </w:r>
          </w:p>
        </w:tc>
        <w:tc>
          <w:tcPr>
            <w:tcW w:w="1701" w:type="dxa"/>
            <w:tcBorders>
              <w:bottom w:val="single" w:sz="18" w:space="0" w:color="000000" w:themeColor="text1"/>
            </w:tcBorders>
            <w:vAlign w:val="center"/>
          </w:tcPr>
          <w:p w14:paraId="321030AB" w14:textId="77777777" w:rsidR="000613FA" w:rsidRPr="00FB5F76" w:rsidRDefault="000613FA" w:rsidP="000613F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b/>
                <w:sz w:val="18"/>
                <w:szCs w:val="18"/>
              </w:rPr>
              <w:t>CDKN1B</w:t>
            </w:r>
          </w:p>
        </w:tc>
        <w:tc>
          <w:tcPr>
            <w:tcW w:w="1659" w:type="dxa"/>
            <w:gridSpan w:val="2"/>
            <w:tcBorders>
              <w:bottom w:val="single" w:sz="18" w:space="0" w:color="000000" w:themeColor="text1"/>
            </w:tcBorders>
            <w:vAlign w:val="center"/>
          </w:tcPr>
          <w:p w14:paraId="3227CF36" w14:textId="77777777" w:rsidR="000613FA" w:rsidRPr="00FB5F76" w:rsidRDefault="000613FA" w:rsidP="000613F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b/>
                <w:sz w:val="18"/>
                <w:szCs w:val="18"/>
              </w:rPr>
              <w:t>EIF2AK3</w:t>
            </w:r>
          </w:p>
        </w:tc>
        <w:tc>
          <w:tcPr>
            <w:tcW w:w="1743" w:type="dxa"/>
            <w:tcBorders>
              <w:bottom w:val="single" w:sz="18" w:space="0" w:color="000000" w:themeColor="text1"/>
            </w:tcBorders>
            <w:vAlign w:val="center"/>
          </w:tcPr>
          <w:p w14:paraId="3C452235" w14:textId="77777777" w:rsidR="000613FA" w:rsidRPr="00FB5F76" w:rsidRDefault="000613FA" w:rsidP="000613F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b/>
                <w:sz w:val="18"/>
                <w:szCs w:val="18"/>
              </w:rPr>
              <w:t>FBN1</w:t>
            </w:r>
          </w:p>
        </w:tc>
        <w:tc>
          <w:tcPr>
            <w:tcW w:w="1620" w:type="dxa"/>
            <w:tcBorders>
              <w:bottom w:val="single" w:sz="18" w:space="0" w:color="000000" w:themeColor="text1"/>
            </w:tcBorders>
            <w:vAlign w:val="center"/>
          </w:tcPr>
          <w:p w14:paraId="433E320E" w14:textId="77777777" w:rsidR="000613FA" w:rsidRPr="00FB5F76" w:rsidRDefault="000613FA" w:rsidP="000613F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b/>
                <w:sz w:val="18"/>
                <w:szCs w:val="18"/>
              </w:rPr>
              <w:t>GALNS</w:t>
            </w:r>
          </w:p>
        </w:tc>
      </w:tr>
      <w:tr w:rsidR="000613FA" w:rsidRPr="00FB5F76" w14:paraId="24369751" w14:textId="77777777" w:rsidTr="008E55E7">
        <w:trPr>
          <w:jc w:val="center"/>
        </w:trPr>
        <w:tc>
          <w:tcPr>
            <w:tcW w:w="2263" w:type="dxa"/>
            <w:tcBorders>
              <w:top w:val="single" w:sz="18" w:space="0" w:color="000000" w:themeColor="text1"/>
              <w:bottom w:val="nil"/>
            </w:tcBorders>
          </w:tcPr>
          <w:p w14:paraId="2D7FF3CE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ursiops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runcatus</w:t>
            </w:r>
            <w:proofErr w:type="spellEnd"/>
          </w:p>
        </w:tc>
        <w:tc>
          <w:tcPr>
            <w:tcW w:w="1701" w:type="dxa"/>
            <w:tcBorders>
              <w:top w:val="single" w:sz="18" w:space="0" w:color="000000" w:themeColor="text1"/>
              <w:bottom w:val="nil"/>
            </w:tcBorders>
            <w:vAlign w:val="center"/>
          </w:tcPr>
          <w:p w14:paraId="20B8E826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701" w:type="dxa"/>
            <w:tcBorders>
              <w:top w:val="single" w:sz="18" w:space="0" w:color="000000" w:themeColor="text1"/>
              <w:bottom w:val="nil"/>
            </w:tcBorders>
            <w:vAlign w:val="center"/>
          </w:tcPr>
          <w:p w14:paraId="70AECA20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560" w:type="dxa"/>
            <w:tcBorders>
              <w:top w:val="single" w:sz="18" w:space="0" w:color="000000" w:themeColor="text1"/>
              <w:bottom w:val="nil"/>
            </w:tcBorders>
            <w:vAlign w:val="center"/>
          </w:tcPr>
          <w:p w14:paraId="7C8D2309" w14:textId="77777777" w:rsidR="000613FA" w:rsidRPr="00FB5F76" w:rsidRDefault="000613FA" w:rsidP="000613FA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等线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701" w:type="dxa"/>
            <w:tcBorders>
              <w:top w:val="single" w:sz="18" w:space="0" w:color="000000" w:themeColor="text1"/>
              <w:bottom w:val="nil"/>
            </w:tcBorders>
            <w:vAlign w:val="center"/>
          </w:tcPr>
          <w:p w14:paraId="4D860263" w14:textId="77777777" w:rsidR="000613FA" w:rsidRPr="00FB5F76" w:rsidRDefault="000613FA" w:rsidP="000613FA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等线" w:hAnsi="Times New Roman" w:cs="Times New Roman"/>
                <w:sz w:val="18"/>
                <w:szCs w:val="18"/>
              </w:rPr>
              <w:t>XM_004314783.2</w:t>
            </w:r>
          </w:p>
        </w:tc>
        <w:tc>
          <w:tcPr>
            <w:tcW w:w="1659" w:type="dxa"/>
            <w:gridSpan w:val="2"/>
            <w:tcBorders>
              <w:top w:val="single" w:sz="18" w:space="0" w:color="000000" w:themeColor="text1"/>
              <w:bottom w:val="nil"/>
            </w:tcBorders>
            <w:vAlign w:val="center"/>
          </w:tcPr>
          <w:p w14:paraId="29165C05" w14:textId="77777777" w:rsidR="000613FA" w:rsidRPr="00FB5F76" w:rsidRDefault="000613FA" w:rsidP="000613FA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等线" w:hAnsi="Times New Roman" w:cs="Times New Roman"/>
                <w:sz w:val="18"/>
                <w:szCs w:val="18"/>
              </w:rPr>
              <w:t>XM_019942241.1</w:t>
            </w:r>
          </w:p>
        </w:tc>
        <w:tc>
          <w:tcPr>
            <w:tcW w:w="1743" w:type="dxa"/>
            <w:tcBorders>
              <w:top w:val="single" w:sz="18" w:space="0" w:color="000000" w:themeColor="text1"/>
              <w:bottom w:val="nil"/>
            </w:tcBorders>
            <w:vAlign w:val="center"/>
          </w:tcPr>
          <w:p w14:paraId="59D4ED4D" w14:textId="77777777" w:rsidR="000613FA" w:rsidRPr="00FB5F76" w:rsidRDefault="000613FA" w:rsidP="000613FA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等线" w:hAnsi="Times New Roman" w:cs="Times New Roman"/>
                <w:sz w:val="18"/>
                <w:szCs w:val="18"/>
              </w:rPr>
              <w:t>XM_019929158.1</w:t>
            </w:r>
          </w:p>
        </w:tc>
        <w:tc>
          <w:tcPr>
            <w:tcW w:w="1620" w:type="dxa"/>
            <w:tcBorders>
              <w:top w:val="single" w:sz="18" w:space="0" w:color="000000" w:themeColor="text1"/>
              <w:bottom w:val="nil"/>
            </w:tcBorders>
            <w:vAlign w:val="center"/>
          </w:tcPr>
          <w:p w14:paraId="58A099BC" w14:textId="77777777" w:rsidR="000613FA" w:rsidRPr="00FB5F76" w:rsidRDefault="000613FA" w:rsidP="000613FA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等线" w:hAnsi="Times New Roman" w:cs="Times New Roman"/>
                <w:sz w:val="18"/>
                <w:szCs w:val="18"/>
              </w:rPr>
              <w:t>XM_019923386.1</w:t>
            </w:r>
          </w:p>
        </w:tc>
      </w:tr>
      <w:tr w:rsidR="000613FA" w:rsidRPr="00FB5F76" w14:paraId="73DC2084" w14:textId="77777777" w:rsidTr="00A7431B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D57C5FB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Delphinus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delphi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B5319EF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H72974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E16A0F2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H72977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5292375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H72969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641F42D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H729774</w:t>
            </w:r>
          </w:p>
        </w:tc>
        <w:tc>
          <w:tcPr>
            <w:tcW w:w="1659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B4156CA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H729673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4AB4132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H72972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8F115C0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748</w:t>
            </w:r>
          </w:p>
        </w:tc>
      </w:tr>
      <w:tr w:rsidR="000613FA" w:rsidRPr="00FB5F76" w14:paraId="0706DC26" w14:textId="77777777" w:rsidTr="008E55E7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</w:tcPr>
          <w:p w14:paraId="5ED869E1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Stenella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coeruleoalba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F62B561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H72974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8D51F81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H72977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3268CD4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H72969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8F56953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H729775</w:t>
            </w:r>
          </w:p>
        </w:tc>
        <w:tc>
          <w:tcPr>
            <w:tcW w:w="1659" w:type="dxa"/>
            <w:gridSpan w:val="2"/>
            <w:tcBorders>
              <w:top w:val="nil"/>
              <w:bottom w:val="nil"/>
            </w:tcBorders>
            <w:vAlign w:val="center"/>
          </w:tcPr>
          <w:p w14:paraId="19D6537F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H729671</w:t>
            </w: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14:paraId="4E4DE768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H72972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DB36A6F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743</w:t>
            </w:r>
          </w:p>
        </w:tc>
      </w:tr>
      <w:tr w:rsidR="000613FA" w:rsidRPr="00FB5F76" w14:paraId="10F2BF5A" w14:textId="77777777" w:rsidTr="00A7431B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D385DA5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Stenella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attenuata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66D537D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H72973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B28C65E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H72976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64EC377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H72969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6AD725E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H729778</w:t>
            </w:r>
          </w:p>
        </w:tc>
        <w:tc>
          <w:tcPr>
            <w:tcW w:w="1659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7093439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H729675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72551C3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H729728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DBE849F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H729746</w:t>
            </w:r>
          </w:p>
        </w:tc>
      </w:tr>
      <w:tr w:rsidR="000613FA" w:rsidRPr="00FB5F76" w14:paraId="6C11B077" w14:textId="77777777" w:rsidTr="008E55E7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</w:tcPr>
          <w:p w14:paraId="4BA38F46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Grampus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griseu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CBC5761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H72973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071141B" w14:textId="77777777" w:rsidR="000613FA" w:rsidRPr="00FB5F76" w:rsidRDefault="000613FA" w:rsidP="000613F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5F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H72976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D1D30EA" w14:textId="77777777" w:rsidR="000613FA" w:rsidRPr="00FB5F76" w:rsidRDefault="000613FA" w:rsidP="000613F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5F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H7297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3EA6A6E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H729776</w:t>
            </w:r>
          </w:p>
        </w:tc>
        <w:tc>
          <w:tcPr>
            <w:tcW w:w="1659" w:type="dxa"/>
            <w:gridSpan w:val="2"/>
            <w:tcBorders>
              <w:top w:val="nil"/>
              <w:bottom w:val="nil"/>
            </w:tcBorders>
            <w:vAlign w:val="center"/>
          </w:tcPr>
          <w:p w14:paraId="0301ED9C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H729672</w:t>
            </w: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14:paraId="7C051FA8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H729726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B9C73C1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H729744</w:t>
            </w:r>
          </w:p>
        </w:tc>
      </w:tr>
      <w:tr w:rsidR="000613FA" w:rsidRPr="00FB5F76" w14:paraId="3B56F409" w14:textId="77777777" w:rsidTr="00EC01E3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DABC115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Orcinus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orc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11B4C92" w14:textId="77777777" w:rsidR="000613FA" w:rsidRPr="00FB5F76" w:rsidRDefault="000613FA" w:rsidP="000613FA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等线" w:hAnsi="Times New Roman" w:cs="Times New Roman"/>
                <w:sz w:val="18"/>
                <w:szCs w:val="18"/>
              </w:rPr>
              <w:t>XM_004278243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F556650" w14:textId="77777777" w:rsidR="000613FA" w:rsidRPr="00FB5F76" w:rsidRDefault="000613FA" w:rsidP="000613FA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等线" w:hAnsi="Times New Roman" w:cs="Times New Roman"/>
                <w:sz w:val="18"/>
                <w:szCs w:val="18"/>
              </w:rPr>
              <w:t>XM_004278019.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A42ECC6" w14:textId="77777777" w:rsidR="000613FA" w:rsidRPr="00FB5F76" w:rsidRDefault="000613FA" w:rsidP="000613FA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等线" w:hAnsi="Times New Roman" w:cs="Times New Roman"/>
                <w:sz w:val="18"/>
                <w:szCs w:val="18"/>
              </w:rPr>
              <w:t>XM_004264597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4821603" w14:textId="77777777" w:rsidR="000613FA" w:rsidRPr="00FB5F76" w:rsidRDefault="000613FA" w:rsidP="000613FA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等线" w:hAnsi="Times New Roman" w:cs="Times New Roman"/>
                <w:sz w:val="18"/>
                <w:szCs w:val="18"/>
              </w:rPr>
              <w:t>XM_004281135.2</w:t>
            </w:r>
          </w:p>
        </w:tc>
        <w:tc>
          <w:tcPr>
            <w:tcW w:w="1659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D933FC3" w14:textId="77777777" w:rsidR="000613FA" w:rsidRPr="00FB5F76" w:rsidRDefault="000613FA" w:rsidP="000613FA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等线" w:hAnsi="Times New Roman" w:cs="Times New Roman"/>
                <w:sz w:val="18"/>
                <w:szCs w:val="18"/>
              </w:rPr>
              <w:t>XM_004285631.1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5021166" w14:textId="77777777" w:rsidR="000613FA" w:rsidRPr="00FB5F76" w:rsidRDefault="000613FA" w:rsidP="000613FA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等线" w:hAnsi="Times New Roman" w:cs="Times New Roman"/>
                <w:sz w:val="18"/>
                <w:szCs w:val="18"/>
              </w:rPr>
              <w:t>XM_004281306.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B627608" w14:textId="77777777" w:rsidR="000613FA" w:rsidRPr="00FB5F76" w:rsidRDefault="000613FA" w:rsidP="000613FA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等线" w:hAnsi="Times New Roman" w:cs="Times New Roman"/>
                <w:sz w:val="18"/>
                <w:szCs w:val="18"/>
              </w:rPr>
              <w:t>XM_012536827.1</w:t>
            </w:r>
          </w:p>
        </w:tc>
      </w:tr>
      <w:tr w:rsidR="000613FA" w:rsidRPr="00FB5F76" w14:paraId="66394CAF" w14:textId="77777777" w:rsidTr="008E55E7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</w:tcPr>
          <w:p w14:paraId="11DCE31A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Neophocaena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asiaeorientali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2010A26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24766481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CEF4C5D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24749514.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3516F96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24758444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632CB99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24733162.1</w:t>
            </w:r>
          </w:p>
        </w:tc>
        <w:tc>
          <w:tcPr>
            <w:tcW w:w="1659" w:type="dxa"/>
            <w:gridSpan w:val="2"/>
            <w:tcBorders>
              <w:top w:val="nil"/>
              <w:bottom w:val="nil"/>
            </w:tcBorders>
            <w:vAlign w:val="center"/>
          </w:tcPr>
          <w:p w14:paraId="25B97AF5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等线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14:paraId="57AEE2B1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24740283.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B3B8A66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24735557.1</w:t>
            </w:r>
          </w:p>
        </w:tc>
      </w:tr>
      <w:tr w:rsidR="000613FA" w:rsidRPr="00FB5F76" w14:paraId="3DC8BB84" w14:textId="77777777" w:rsidTr="00EC01E3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F3FC97D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Delphinapterus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leuca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D219A2D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22564016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D247B0D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22591258.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B917F3B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22552874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7CAEEA5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22577630.1</w:t>
            </w:r>
          </w:p>
        </w:tc>
        <w:tc>
          <w:tcPr>
            <w:tcW w:w="1659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F322594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22598936.1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1D87F81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22587160.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9A01815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22582910.1</w:t>
            </w:r>
          </w:p>
        </w:tc>
      </w:tr>
      <w:tr w:rsidR="000613FA" w:rsidRPr="00FB5F76" w14:paraId="01FBDFE1" w14:textId="77777777" w:rsidTr="008E55E7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</w:tcPr>
          <w:p w14:paraId="58CE9849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Lipotes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vexillifer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8B5007D" w14:textId="77777777" w:rsidR="000613FA" w:rsidRPr="00FB5F76" w:rsidRDefault="000613FA" w:rsidP="000613FA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等线" w:hAnsi="Times New Roman" w:cs="Times New Roman"/>
                <w:sz w:val="18"/>
                <w:szCs w:val="18"/>
              </w:rPr>
              <w:t>XM_007470511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2E07854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7450425.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874FBD8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AEE5254" w14:textId="77777777" w:rsidR="000613FA" w:rsidRPr="00FB5F76" w:rsidRDefault="000613FA" w:rsidP="000613FA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等线" w:hAnsi="Times New Roman" w:cs="Times New Roman"/>
                <w:sz w:val="18"/>
                <w:szCs w:val="18"/>
              </w:rPr>
              <w:t>XM_007469328.1</w:t>
            </w:r>
          </w:p>
        </w:tc>
        <w:tc>
          <w:tcPr>
            <w:tcW w:w="1659" w:type="dxa"/>
            <w:gridSpan w:val="2"/>
            <w:tcBorders>
              <w:top w:val="nil"/>
              <w:bottom w:val="nil"/>
            </w:tcBorders>
            <w:vAlign w:val="center"/>
          </w:tcPr>
          <w:p w14:paraId="03D93796" w14:textId="77777777" w:rsidR="000613FA" w:rsidRPr="00FB5F76" w:rsidRDefault="000613FA" w:rsidP="000613FA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等线" w:hAnsi="Times New Roman" w:cs="Times New Roman"/>
                <w:sz w:val="18"/>
                <w:szCs w:val="18"/>
              </w:rPr>
              <w:t>XM_007466723.1</w:t>
            </w: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14:paraId="3F362B84" w14:textId="77777777" w:rsidR="000613FA" w:rsidRPr="00FB5F76" w:rsidRDefault="000613FA" w:rsidP="000613FA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等线" w:hAnsi="Times New Roman" w:cs="Times New Roman"/>
                <w:sz w:val="18"/>
                <w:szCs w:val="18"/>
              </w:rPr>
              <w:t>XM_007455563.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C303F5F" w14:textId="77777777" w:rsidR="000613FA" w:rsidRPr="00FB5F76" w:rsidRDefault="000613FA" w:rsidP="000613FA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等线" w:hAnsi="Times New Roman" w:cs="Times New Roman"/>
                <w:sz w:val="18"/>
                <w:szCs w:val="18"/>
              </w:rPr>
              <w:t>XM_007468440.1</w:t>
            </w:r>
          </w:p>
        </w:tc>
      </w:tr>
      <w:tr w:rsidR="000613FA" w:rsidRPr="00FB5F76" w14:paraId="00896367" w14:textId="77777777" w:rsidTr="00EC01E3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6C86F57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Physeter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catodon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26423B7" w14:textId="77777777" w:rsidR="000613FA" w:rsidRPr="00FB5F76" w:rsidRDefault="000613FA" w:rsidP="000613FA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等线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6BAFC6C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7126937.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E728604" w14:textId="77777777" w:rsidR="000613FA" w:rsidRPr="00FB5F76" w:rsidRDefault="000613FA" w:rsidP="000613FA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等线" w:hAnsi="Times New Roman" w:cs="Times New Roman"/>
                <w:sz w:val="18"/>
                <w:szCs w:val="18"/>
              </w:rPr>
              <w:t>XM_007127911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A8C0592" w14:textId="77777777" w:rsidR="000613FA" w:rsidRPr="00FB5F76" w:rsidRDefault="000613FA" w:rsidP="000613FA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等线" w:hAnsi="Times New Roman" w:cs="Times New Roman"/>
                <w:sz w:val="18"/>
                <w:szCs w:val="18"/>
              </w:rPr>
              <w:t>XM_007120584.1</w:t>
            </w:r>
          </w:p>
        </w:tc>
        <w:tc>
          <w:tcPr>
            <w:tcW w:w="1659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8BE7BC4" w14:textId="77777777" w:rsidR="000613FA" w:rsidRPr="00FB5F76" w:rsidRDefault="000613FA" w:rsidP="000613FA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等线" w:hAnsi="Times New Roman" w:cs="Times New Roman"/>
                <w:sz w:val="18"/>
                <w:szCs w:val="18"/>
              </w:rPr>
              <w:t>XM_007102541.1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E9F0438" w14:textId="77777777" w:rsidR="000613FA" w:rsidRPr="00FB5F76" w:rsidRDefault="000613FA" w:rsidP="000613FA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等线" w:hAnsi="Times New Roman" w:cs="Times New Roman"/>
                <w:sz w:val="18"/>
                <w:szCs w:val="18"/>
              </w:rPr>
              <w:t>XM_007113096.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5718F0A" w14:textId="77777777" w:rsidR="000613FA" w:rsidRPr="00FB5F76" w:rsidRDefault="000613FA" w:rsidP="000613FA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等线" w:hAnsi="Times New Roman" w:cs="Times New Roman"/>
                <w:sz w:val="18"/>
                <w:szCs w:val="18"/>
              </w:rPr>
              <w:t>XM_007125507.1</w:t>
            </w:r>
          </w:p>
        </w:tc>
      </w:tr>
      <w:tr w:rsidR="000613FA" w:rsidRPr="00FB5F76" w14:paraId="10FC037E" w14:textId="77777777" w:rsidTr="00EC01E3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1B7280E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Kogia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simu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A887F6C" w14:textId="77777777" w:rsidR="000613FA" w:rsidRPr="00FB5F76" w:rsidRDefault="000613FA" w:rsidP="000613F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5F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H72974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18D2B83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H72977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FCB1781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H72969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D51A4AE" w14:textId="77777777" w:rsidR="000613FA" w:rsidRPr="00FB5F76" w:rsidRDefault="000613FA" w:rsidP="000613F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5F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H729773</w:t>
            </w:r>
          </w:p>
        </w:tc>
        <w:tc>
          <w:tcPr>
            <w:tcW w:w="165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0276182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H729674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1D477D7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H72973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F06551C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H729747</w:t>
            </w:r>
          </w:p>
        </w:tc>
      </w:tr>
      <w:tr w:rsidR="000613FA" w:rsidRPr="00FB5F76" w14:paraId="2FCF75D7" w14:textId="77777777" w:rsidTr="00EC01E3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F1EB6F7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Balaenoptera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bonaerensi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85DF26E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等线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72A317D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等线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8B965D9" w14:textId="77777777" w:rsidR="000613FA" w:rsidRPr="00FB5F76" w:rsidRDefault="000613FA" w:rsidP="000613FA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等线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B84FCB7" w14:textId="77777777" w:rsidR="000613FA" w:rsidRPr="00FB5F76" w:rsidRDefault="000613FA" w:rsidP="000613FA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等线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659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7DFCBE0" w14:textId="77777777" w:rsidR="000613FA" w:rsidRPr="00FB5F76" w:rsidRDefault="000613FA" w:rsidP="000613FA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等线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F9D3095" w14:textId="77777777" w:rsidR="000613FA" w:rsidRPr="00FB5F76" w:rsidRDefault="000613FA" w:rsidP="000613FA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等线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C5DA6A8" w14:textId="77777777" w:rsidR="000613FA" w:rsidRPr="00FB5F76" w:rsidRDefault="000613FA" w:rsidP="000613FA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等线" w:hAnsi="Times New Roman" w:cs="Times New Roman"/>
                <w:sz w:val="18"/>
                <w:szCs w:val="18"/>
              </w:rPr>
              <w:t>This study</w:t>
            </w:r>
          </w:p>
        </w:tc>
      </w:tr>
      <w:tr w:rsidR="000613FA" w:rsidRPr="00FB5F76" w14:paraId="520A947C" w14:textId="77777777" w:rsidTr="008E55E7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</w:tcPr>
          <w:p w14:paraId="44E887DB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Balaenoptera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acutorostrata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7B0B2BA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7194745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0C55F10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7171072.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EDCCC51" w14:textId="77777777" w:rsidR="000613FA" w:rsidRPr="00FB5F76" w:rsidRDefault="000613FA" w:rsidP="000613FA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等线" w:hAnsi="Times New Roman" w:cs="Times New Roman"/>
                <w:sz w:val="18"/>
                <w:szCs w:val="18"/>
              </w:rPr>
              <w:t>XM_007172678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79721A9" w14:textId="77777777" w:rsidR="000613FA" w:rsidRPr="00FB5F76" w:rsidRDefault="000613FA" w:rsidP="000613FA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等线" w:hAnsi="Times New Roman" w:cs="Times New Roman"/>
                <w:sz w:val="18"/>
                <w:szCs w:val="18"/>
              </w:rPr>
              <w:t>XM_007196051.1</w:t>
            </w:r>
          </w:p>
        </w:tc>
        <w:tc>
          <w:tcPr>
            <w:tcW w:w="1659" w:type="dxa"/>
            <w:gridSpan w:val="2"/>
            <w:tcBorders>
              <w:top w:val="nil"/>
              <w:bottom w:val="nil"/>
            </w:tcBorders>
            <w:vAlign w:val="center"/>
          </w:tcPr>
          <w:p w14:paraId="6BF308F7" w14:textId="77777777" w:rsidR="000613FA" w:rsidRPr="00FB5F76" w:rsidRDefault="000613FA" w:rsidP="000613FA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等线" w:hAnsi="Times New Roman" w:cs="Times New Roman"/>
                <w:sz w:val="18"/>
                <w:szCs w:val="18"/>
              </w:rPr>
              <w:t>XM_007175315.1</w:t>
            </w: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14:paraId="65ABCAE3" w14:textId="77777777" w:rsidR="000613FA" w:rsidRPr="00FB5F76" w:rsidRDefault="000613FA" w:rsidP="000613FA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等线" w:hAnsi="Times New Roman" w:cs="Times New Roman"/>
                <w:sz w:val="18"/>
                <w:szCs w:val="18"/>
              </w:rPr>
              <w:t>XM_007170445.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A935AAF" w14:textId="77777777" w:rsidR="000613FA" w:rsidRPr="00FB5F76" w:rsidRDefault="000613FA" w:rsidP="000613FA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等线" w:hAnsi="Times New Roman" w:cs="Times New Roman"/>
                <w:sz w:val="18"/>
                <w:szCs w:val="18"/>
              </w:rPr>
              <w:t>XM_007172554.1</w:t>
            </w:r>
          </w:p>
        </w:tc>
      </w:tr>
      <w:tr w:rsidR="000613FA" w:rsidRPr="00FB5F76" w14:paraId="4FFD16FD" w14:textId="77777777" w:rsidTr="00EC01E3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AEF39A0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Balaenoptera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omurai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682B47F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H72973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F535244" w14:textId="77777777" w:rsidR="000613FA" w:rsidRPr="00FB5F76" w:rsidRDefault="000613FA" w:rsidP="000613F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5F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H72976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A87C448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H72969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581E63C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H729777</w:t>
            </w:r>
          </w:p>
        </w:tc>
        <w:tc>
          <w:tcPr>
            <w:tcW w:w="1659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36A4ABE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H729676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FC1FE51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H72972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046321B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H729745</w:t>
            </w:r>
          </w:p>
        </w:tc>
      </w:tr>
      <w:tr w:rsidR="000613FA" w:rsidRPr="00FB5F76" w14:paraId="3C5E63DB" w14:textId="77777777" w:rsidTr="008E55E7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</w:tcPr>
          <w:p w14:paraId="3B67D861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Eschrichtius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robustu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9E4CD5E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等线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9A7579A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等线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3D8A196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等线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8BBCE09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等线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659" w:type="dxa"/>
            <w:gridSpan w:val="2"/>
            <w:tcBorders>
              <w:top w:val="nil"/>
              <w:bottom w:val="nil"/>
            </w:tcBorders>
            <w:vAlign w:val="center"/>
          </w:tcPr>
          <w:p w14:paraId="67DC013D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等线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14:paraId="7E28766B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等线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153F156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eastAsia="等线" w:hAnsi="Times New Roman" w:cs="Times New Roman"/>
                <w:sz w:val="18"/>
                <w:szCs w:val="18"/>
              </w:rPr>
              <w:t>This study</w:t>
            </w:r>
          </w:p>
        </w:tc>
      </w:tr>
      <w:tr w:rsidR="000613FA" w:rsidRPr="00FB5F76" w14:paraId="7C32FC18" w14:textId="77777777" w:rsidTr="00EC01E3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C29ACE4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Balaena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ysticetu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5DA629F" w14:textId="77777777" w:rsidR="000613FA" w:rsidRPr="00FB5F76" w:rsidRDefault="000613FA" w:rsidP="000613FA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gnl</w:t>
            </w:r>
            <w:proofErr w:type="gram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|BL_ORD_ID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|</w:t>
            </w:r>
          </w:p>
          <w:p w14:paraId="160645A8" w14:textId="77777777" w:rsidR="000613FA" w:rsidRPr="00FB5F76" w:rsidRDefault="000613FA" w:rsidP="000613FA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1492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9AAF3FC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gnl</w:t>
            </w:r>
            <w:proofErr w:type="gram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|BL_ORD_ID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|</w:t>
            </w:r>
          </w:p>
          <w:p w14:paraId="7E5EB5A1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1284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26ACC57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gnl</w:t>
            </w:r>
            <w:proofErr w:type="gram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|BL_ORD_ID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|</w:t>
            </w:r>
          </w:p>
          <w:p w14:paraId="262DD9FB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4484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8104AC0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gnl</w:t>
            </w:r>
            <w:proofErr w:type="gram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|BL_ORD_ID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|</w:t>
            </w:r>
          </w:p>
          <w:p w14:paraId="3410760D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16442</w:t>
            </w:r>
          </w:p>
        </w:tc>
        <w:tc>
          <w:tcPr>
            <w:tcW w:w="1659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68DA371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2C41445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74A7C66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gnl</w:t>
            </w:r>
            <w:proofErr w:type="gram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|BL_ORD_ID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|</w:t>
            </w:r>
          </w:p>
          <w:p w14:paraId="6F932D05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100930</w:t>
            </w:r>
          </w:p>
        </w:tc>
      </w:tr>
      <w:tr w:rsidR="000613FA" w:rsidRPr="00FB5F76" w14:paraId="76869EB2" w14:textId="77777777" w:rsidTr="008E55E7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</w:tcPr>
          <w:p w14:paraId="4AFE187C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Ovis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arie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0FE18F4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2098454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F0FFC30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4019719.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34ABC71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4003372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52C1066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4006850.3</w:t>
            </w:r>
          </w:p>
        </w:tc>
        <w:tc>
          <w:tcPr>
            <w:tcW w:w="1659" w:type="dxa"/>
            <w:gridSpan w:val="2"/>
            <w:tcBorders>
              <w:top w:val="nil"/>
              <w:bottom w:val="nil"/>
            </w:tcBorders>
            <w:vAlign w:val="center"/>
          </w:tcPr>
          <w:p w14:paraId="067DC843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4005901.3</w:t>
            </w: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14:paraId="22787674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2181624.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264F7E4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2189671.2</w:t>
            </w:r>
          </w:p>
        </w:tc>
      </w:tr>
      <w:tr w:rsidR="000613FA" w:rsidRPr="00FB5F76" w14:paraId="4C651CC5" w14:textId="77777777" w:rsidTr="00EC01E3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5830DB3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Capra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hircu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FB16053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8066613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2C910E4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5699947.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699D245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8051749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62479EE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5680816.3</w:t>
            </w:r>
          </w:p>
        </w:tc>
        <w:tc>
          <w:tcPr>
            <w:tcW w:w="1659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06689A3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8055349.1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8BAF473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8054172.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740CF7F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8061859.1</w:t>
            </w:r>
          </w:p>
        </w:tc>
      </w:tr>
      <w:tr w:rsidR="000613FA" w:rsidRPr="00FB5F76" w14:paraId="4BBD7E14" w14:textId="77777777" w:rsidTr="008E55E7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</w:tcPr>
          <w:p w14:paraId="5E0D7F0A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Pantholops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hodgsonii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6CF9BCB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5977186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5988993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5965721.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7E2832C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5956789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7CF26B7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9" w:type="dxa"/>
            <w:gridSpan w:val="2"/>
            <w:tcBorders>
              <w:top w:val="nil"/>
              <w:bottom w:val="nil"/>
            </w:tcBorders>
            <w:vAlign w:val="center"/>
          </w:tcPr>
          <w:p w14:paraId="610D44B9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5954891.1</w:t>
            </w: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14:paraId="55124BFE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5958938.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9FA207F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5956311.1</w:t>
            </w:r>
          </w:p>
        </w:tc>
      </w:tr>
      <w:tr w:rsidR="000613FA" w:rsidRPr="00FB5F76" w14:paraId="216BB307" w14:textId="77777777" w:rsidTr="00EC01E3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F9AAC38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Bos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auru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BCDA9DA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NM_173981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BF9CAF1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NM_183082.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8EB429E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NM_001102000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4674A51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659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99AD1A1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0810067.2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368DCE9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NM_174053.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8EFC529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NM_001206329.1</w:t>
            </w:r>
          </w:p>
        </w:tc>
      </w:tr>
      <w:tr w:rsidR="000613FA" w:rsidRPr="00FB5F76" w14:paraId="39BAF6C5" w14:textId="77777777" w:rsidTr="00EC01E3">
        <w:trPr>
          <w:jc w:val="center"/>
        </w:trPr>
        <w:tc>
          <w:tcPr>
            <w:tcW w:w="2263" w:type="dxa"/>
            <w:tcBorders>
              <w:top w:val="nil"/>
              <w:bottom w:val="single" w:sz="18" w:space="0" w:color="auto"/>
            </w:tcBorders>
          </w:tcPr>
          <w:p w14:paraId="3BBFD435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Bos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indicus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  <w:vAlign w:val="center"/>
          </w:tcPr>
          <w:p w14:paraId="493CC5BA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9983198.1</w:t>
            </w: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  <w:vAlign w:val="center"/>
          </w:tcPr>
          <w:p w14:paraId="3B7A4D8F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9954449.1</w:t>
            </w:r>
          </w:p>
        </w:tc>
        <w:tc>
          <w:tcPr>
            <w:tcW w:w="1560" w:type="dxa"/>
            <w:tcBorders>
              <w:top w:val="nil"/>
              <w:bottom w:val="single" w:sz="18" w:space="0" w:color="auto"/>
            </w:tcBorders>
            <w:vAlign w:val="center"/>
          </w:tcPr>
          <w:p w14:paraId="5DFE2A62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9963159.1</w:t>
            </w: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  <w:vAlign w:val="center"/>
          </w:tcPr>
          <w:p w14:paraId="7AACDDB8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9961532.1</w:t>
            </w:r>
          </w:p>
        </w:tc>
        <w:tc>
          <w:tcPr>
            <w:tcW w:w="1659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54C2E02B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9970273.1</w:t>
            </w:r>
          </w:p>
        </w:tc>
        <w:tc>
          <w:tcPr>
            <w:tcW w:w="1743" w:type="dxa"/>
            <w:tcBorders>
              <w:top w:val="nil"/>
              <w:bottom w:val="single" w:sz="18" w:space="0" w:color="auto"/>
            </w:tcBorders>
            <w:vAlign w:val="center"/>
          </w:tcPr>
          <w:p w14:paraId="531EA311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9967855.1</w:t>
            </w:r>
          </w:p>
        </w:tc>
        <w:tc>
          <w:tcPr>
            <w:tcW w:w="1620" w:type="dxa"/>
            <w:tcBorders>
              <w:top w:val="nil"/>
              <w:bottom w:val="single" w:sz="18" w:space="0" w:color="auto"/>
            </w:tcBorders>
            <w:vAlign w:val="center"/>
          </w:tcPr>
          <w:p w14:paraId="5962AE06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9979779.1</w:t>
            </w:r>
          </w:p>
        </w:tc>
      </w:tr>
      <w:tr w:rsidR="000613FA" w:rsidRPr="00FB5F76" w14:paraId="684ED3C3" w14:textId="77777777" w:rsidTr="00EC01E3">
        <w:trPr>
          <w:jc w:val="center"/>
        </w:trPr>
        <w:tc>
          <w:tcPr>
            <w:tcW w:w="2263" w:type="dxa"/>
            <w:tcBorders>
              <w:top w:val="single" w:sz="18" w:space="0" w:color="auto"/>
              <w:bottom w:val="nil"/>
            </w:tcBorders>
            <w:shd w:val="clear" w:color="auto" w:fill="D9D9D9" w:themeFill="background1" w:themeFillShade="D9"/>
          </w:tcPr>
          <w:p w14:paraId="5499AE32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us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1701" w:type="dxa"/>
            <w:tcBorders>
              <w:top w:val="single" w:sz="1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6BC8AB5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NM_001164652.1</w:t>
            </w:r>
          </w:p>
        </w:tc>
        <w:tc>
          <w:tcPr>
            <w:tcW w:w="1701" w:type="dxa"/>
            <w:tcBorders>
              <w:top w:val="single" w:sz="1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A2213BA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3122456.2</w:t>
            </w:r>
          </w:p>
        </w:tc>
        <w:tc>
          <w:tcPr>
            <w:tcW w:w="1560" w:type="dxa"/>
            <w:tcBorders>
              <w:top w:val="single" w:sz="1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85B9577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21071046.1</w:t>
            </w:r>
          </w:p>
        </w:tc>
        <w:tc>
          <w:tcPr>
            <w:tcW w:w="1701" w:type="dxa"/>
            <w:tcBorders>
              <w:top w:val="single" w:sz="1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C8200B2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AB031957.1</w:t>
            </w:r>
          </w:p>
        </w:tc>
        <w:tc>
          <w:tcPr>
            <w:tcW w:w="1659" w:type="dxa"/>
            <w:gridSpan w:val="2"/>
            <w:tcBorders>
              <w:top w:val="single" w:sz="1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261A047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3124925.3</w:t>
            </w:r>
          </w:p>
        </w:tc>
        <w:tc>
          <w:tcPr>
            <w:tcW w:w="1743" w:type="dxa"/>
            <w:tcBorders>
              <w:top w:val="single" w:sz="1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64EA820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NM_001001771.1</w:t>
            </w:r>
          </w:p>
        </w:tc>
        <w:tc>
          <w:tcPr>
            <w:tcW w:w="1620" w:type="dxa"/>
            <w:tcBorders>
              <w:top w:val="single" w:sz="1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2948F6C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5653234.2</w:t>
            </w:r>
          </w:p>
        </w:tc>
      </w:tr>
      <w:tr w:rsidR="000613FA" w:rsidRPr="00FB5F76" w14:paraId="32C943F2" w14:textId="77777777" w:rsidTr="00EC01E3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1EBC27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Camelus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bactrianu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D24F59E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0955056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DEF72E2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0956731.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61722B0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0966562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09AAAED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0946445.1</w:t>
            </w:r>
          </w:p>
        </w:tc>
        <w:tc>
          <w:tcPr>
            <w:tcW w:w="165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89C4300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0958963.1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DC34F6A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0965346.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8CA4516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0968177.1</w:t>
            </w:r>
          </w:p>
        </w:tc>
      </w:tr>
      <w:tr w:rsidR="000613FA" w:rsidRPr="00FB5F76" w14:paraId="47E5BC44" w14:textId="77777777" w:rsidTr="00EC01E3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E40646B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Camelus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feru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7593DFB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4565922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5AB893E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6175986.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0BCFF2A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D95E0F8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6192124.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9E48DD1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6183595.2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021715A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E066F39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4560417.1</w:t>
            </w:r>
          </w:p>
        </w:tc>
      </w:tr>
      <w:tr w:rsidR="000613FA" w:rsidRPr="00FB5F76" w14:paraId="395F65FD" w14:textId="77777777" w:rsidTr="00EC01E3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745F62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Camelus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dromedariu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27C14E9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0986843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D3AEE1B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0998125.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8CD7C3E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0999672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2428B8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0986237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C3AFEA7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0997866.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E47FE0C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0998625.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E9E0BC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0998444.1</w:t>
            </w:r>
          </w:p>
        </w:tc>
      </w:tr>
      <w:tr w:rsidR="000613FA" w:rsidRPr="00FB5F76" w14:paraId="576162D0" w14:textId="77777777" w:rsidTr="00EC01E3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BD85EA6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Vicugna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paco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6B3C192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5252199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915F1E1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6210704.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9ED1788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6205036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7ACB198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6199874.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725F15B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6203818.2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5A9016F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5237098.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FA8BCD8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6212405.2</w:t>
            </w:r>
          </w:p>
        </w:tc>
      </w:tr>
      <w:tr w:rsidR="000613FA" w:rsidRPr="00FB5F76" w14:paraId="00B2A287" w14:textId="77777777" w:rsidTr="00EC01E3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18B62E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Equus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caballu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511DCC7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4733894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94F7E82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9B50E41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1490904.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1F0A2F6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7A89EEB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4731045.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AE57868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1502259.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0492239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5608500.2</w:t>
            </w:r>
          </w:p>
        </w:tc>
      </w:tr>
      <w:tr w:rsidR="000613FA" w:rsidRPr="00FB5F76" w14:paraId="17D69CDE" w14:textId="77777777" w:rsidTr="00EC01E3">
        <w:trPr>
          <w:jc w:val="center"/>
        </w:trPr>
        <w:tc>
          <w:tcPr>
            <w:tcW w:w="2263" w:type="dxa"/>
            <w:tcBorders>
              <w:top w:val="nil"/>
              <w:bottom w:val="single" w:sz="18" w:space="0" w:color="000000" w:themeColor="text1"/>
            </w:tcBorders>
            <w:shd w:val="clear" w:color="auto" w:fill="D9D9D9" w:themeFill="background1" w:themeFillShade="D9"/>
          </w:tcPr>
          <w:p w14:paraId="6011C2E6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Equus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przewalskii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46ED1B1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8525424.1</w:t>
            </w:r>
          </w:p>
        </w:tc>
        <w:tc>
          <w:tcPr>
            <w:tcW w:w="1701" w:type="dxa"/>
            <w:tcBorders>
              <w:top w:val="nil"/>
              <w:bottom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4A6F33F7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8533869.1</w:t>
            </w:r>
          </w:p>
        </w:tc>
        <w:tc>
          <w:tcPr>
            <w:tcW w:w="1560" w:type="dxa"/>
            <w:tcBorders>
              <w:top w:val="nil"/>
              <w:bottom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7295B35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89CB6E0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8522926.1</w:t>
            </w:r>
          </w:p>
        </w:tc>
        <w:tc>
          <w:tcPr>
            <w:tcW w:w="1559" w:type="dxa"/>
            <w:tcBorders>
              <w:top w:val="nil"/>
              <w:bottom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F20992D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8518670.1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0A1191C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8534321.1</w:t>
            </w:r>
          </w:p>
        </w:tc>
        <w:tc>
          <w:tcPr>
            <w:tcW w:w="1620" w:type="dxa"/>
            <w:tcBorders>
              <w:top w:val="nil"/>
              <w:bottom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F4CFEC6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8508805.1</w:t>
            </w:r>
          </w:p>
        </w:tc>
      </w:tr>
      <w:tr w:rsidR="000613FA" w:rsidRPr="00FB5F76" w14:paraId="1DB9CA56" w14:textId="77777777" w:rsidTr="000613FA">
        <w:trPr>
          <w:jc w:val="center"/>
        </w:trPr>
        <w:tc>
          <w:tcPr>
            <w:tcW w:w="2263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1F4CA733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5AB70BFE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3B53FF84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207E488A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27B1AAF4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65F81DCB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7A9BD5B3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476235E1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13FA" w:rsidRPr="00FB5F76" w14:paraId="51472DB5" w14:textId="77777777" w:rsidTr="000613FA">
        <w:trPr>
          <w:jc w:val="center"/>
        </w:trPr>
        <w:tc>
          <w:tcPr>
            <w:tcW w:w="2263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7B9417A9" w14:textId="77777777" w:rsidR="000613FA" w:rsidRPr="00FB5F76" w:rsidRDefault="000613FA" w:rsidP="000613F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5F76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Genes/Species</w:t>
            </w:r>
          </w:p>
        </w:tc>
        <w:tc>
          <w:tcPr>
            <w:tcW w:w="1701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7B5CA71A" w14:textId="77777777" w:rsidR="000613FA" w:rsidRPr="00FB5F76" w:rsidRDefault="000613FA" w:rsidP="000613F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b/>
                <w:sz w:val="18"/>
                <w:szCs w:val="18"/>
              </w:rPr>
              <w:t>GPC3</w:t>
            </w:r>
          </w:p>
        </w:tc>
        <w:tc>
          <w:tcPr>
            <w:tcW w:w="1701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2C838243" w14:textId="77777777" w:rsidR="000613FA" w:rsidRPr="00FB5F76" w:rsidRDefault="000613FA" w:rsidP="000613F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b/>
                <w:sz w:val="18"/>
                <w:szCs w:val="18"/>
              </w:rPr>
              <w:t>GPR101</w:t>
            </w:r>
          </w:p>
        </w:tc>
        <w:tc>
          <w:tcPr>
            <w:tcW w:w="156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4C291AE2" w14:textId="77777777" w:rsidR="000613FA" w:rsidRPr="00FB5F76" w:rsidRDefault="000613FA" w:rsidP="000613F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b/>
                <w:sz w:val="18"/>
                <w:szCs w:val="18"/>
              </w:rPr>
              <w:t>GRB10</w:t>
            </w:r>
          </w:p>
        </w:tc>
        <w:tc>
          <w:tcPr>
            <w:tcW w:w="1701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5FF92212" w14:textId="77777777" w:rsidR="000613FA" w:rsidRPr="00FB5F76" w:rsidRDefault="000613FA" w:rsidP="000613F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b/>
                <w:sz w:val="18"/>
                <w:szCs w:val="18"/>
              </w:rPr>
              <w:t>KCNJ2</w:t>
            </w:r>
          </w:p>
        </w:tc>
        <w:tc>
          <w:tcPr>
            <w:tcW w:w="1559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739D01CD" w14:textId="77777777" w:rsidR="000613FA" w:rsidRPr="00FB5F76" w:rsidRDefault="000613FA" w:rsidP="000613F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b/>
                <w:sz w:val="18"/>
                <w:szCs w:val="18"/>
              </w:rPr>
              <w:t>MED12</w:t>
            </w:r>
          </w:p>
        </w:tc>
        <w:tc>
          <w:tcPr>
            <w:tcW w:w="1843" w:type="dxa"/>
            <w:gridSpan w:val="2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695AF993" w14:textId="77777777" w:rsidR="000613FA" w:rsidRPr="00FB5F76" w:rsidRDefault="000613FA" w:rsidP="000613F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b/>
                <w:sz w:val="18"/>
                <w:szCs w:val="18"/>
              </w:rPr>
              <w:t>MEN1</w:t>
            </w:r>
          </w:p>
        </w:tc>
        <w:tc>
          <w:tcPr>
            <w:tcW w:w="162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62257004" w14:textId="77777777" w:rsidR="000613FA" w:rsidRPr="00FB5F76" w:rsidRDefault="000613FA" w:rsidP="000613F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b/>
                <w:sz w:val="18"/>
                <w:szCs w:val="18"/>
              </w:rPr>
              <w:t>NOG</w:t>
            </w:r>
          </w:p>
        </w:tc>
      </w:tr>
      <w:tr w:rsidR="000613FA" w:rsidRPr="00FB5F76" w14:paraId="42A01E61" w14:textId="77777777" w:rsidTr="008E55E7">
        <w:trPr>
          <w:jc w:val="center"/>
        </w:trPr>
        <w:tc>
          <w:tcPr>
            <w:tcW w:w="2263" w:type="dxa"/>
            <w:tcBorders>
              <w:top w:val="single" w:sz="18" w:space="0" w:color="000000" w:themeColor="text1"/>
              <w:bottom w:val="nil"/>
            </w:tcBorders>
          </w:tcPr>
          <w:p w14:paraId="32B153F1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ursiops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runcatus</w:t>
            </w:r>
            <w:proofErr w:type="spellEnd"/>
          </w:p>
        </w:tc>
        <w:tc>
          <w:tcPr>
            <w:tcW w:w="1701" w:type="dxa"/>
            <w:tcBorders>
              <w:top w:val="single" w:sz="18" w:space="0" w:color="000000" w:themeColor="text1"/>
              <w:bottom w:val="nil"/>
            </w:tcBorders>
            <w:vAlign w:val="center"/>
          </w:tcPr>
          <w:p w14:paraId="57EE2090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9919072.1</w:t>
            </w:r>
          </w:p>
        </w:tc>
        <w:tc>
          <w:tcPr>
            <w:tcW w:w="1701" w:type="dxa"/>
            <w:tcBorders>
              <w:top w:val="single" w:sz="18" w:space="0" w:color="000000" w:themeColor="text1"/>
              <w:bottom w:val="nil"/>
            </w:tcBorders>
            <w:vAlign w:val="center"/>
          </w:tcPr>
          <w:p w14:paraId="6564103F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9919003.1</w:t>
            </w:r>
          </w:p>
        </w:tc>
        <w:tc>
          <w:tcPr>
            <w:tcW w:w="1560" w:type="dxa"/>
            <w:tcBorders>
              <w:top w:val="single" w:sz="18" w:space="0" w:color="000000" w:themeColor="text1"/>
              <w:bottom w:val="nil"/>
            </w:tcBorders>
            <w:vAlign w:val="center"/>
          </w:tcPr>
          <w:p w14:paraId="4AD03C38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701" w:type="dxa"/>
            <w:tcBorders>
              <w:top w:val="single" w:sz="18" w:space="0" w:color="000000" w:themeColor="text1"/>
              <w:bottom w:val="nil"/>
            </w:tcBorders>
            <w:vAlign w:val="center"/>
          </w:tcPr>
          <w:p w14:paraId="31A3096F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4310954.2</w:t>
            </w:r>
          </w:p>
        </w:tc>
        <w:tc>
          <w:tcPr>
            <w:tcW w:w="1559" w:type="dxa"/>
            <w:tcBorders>
              <w:top w:val="single" w:sz="18" w:space="0" w:color="000000" w:themeColor="text1"/>
              <w:bottom w:val="nil"/>
            </w:tcBorders>
            <w:vAlign w:val="center"/>
          </w:tcPr>
          <w:p w14:paraId="56ADC00A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843" w:type="dxa"/>
            <w:gridSpan w:val="2"/>
            <w:tcBorders>
              <w:top w:val="single" w:sz="18" w:space="0" w:color="000000" w:themeColor="text1"/>
              <w:bottom w:val="nil"/>
            </w:tcBorders>
            <w:vAlign w:val="center"/>
          </w:tcPr>
          <w:p w14:paraId="62AD1BDE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620" w:type="dxa"/>
            <w:tcBorders>
              <w:top w:val="single" w:sz="18" w:space="0" w:color="000000" w:themeColor="text1"/>
              <w:bottom w:val="nil"/>
            </w:tcBorders>
            <w:vAlign w:val="center"/>
          </w:tcPr>
          <w:p w14:paraId="2613047E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9945282.1</w:t>
            </w:r>
          </w:p>
        </w:tc>
      </w:tr>
      <w:tr w:rsidR="000613FA" w:rsidRPr="00FB5F76" w14:paraId="6C5F841D" w14:textId="77777777" w:rsidTr="00EC01E3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3BA4974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Delphinus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delphi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CA0B54A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72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C57C307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75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DE1DA27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73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C7AF8B0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69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4A34EC7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669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8121623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706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8E821A5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718</w:t>
            </w:r>
          </w:p>
        </w:tc>
      </w:tr>
      <w:tr w:rsidR="000613FA" w:rsidRPr="00FB5F76" w14:paraId="4C4C76E9" w14:textId="77777777" w:rsidTr="008E55E7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</w:tcPr>
          <w:p w14:paraId="275C5030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Stenella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coeruleoalba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B7CFA76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72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4A13D1D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75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8B23682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73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7E2032D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69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4A0A90B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665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14:paraId="6281E0B6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70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B969E87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713</w:t>
            </w:r>
          </w:p>
        </w:tc>
      </w:tr>
      <w:tr w:rsidR="000613FA" w:rsidRPr="00FB5F76" w14:paraId="778772BC" w14:textId="77777777" w:rsidTr="00EC01E3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C7AA8A1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Stenella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attenuata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8A3F61C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7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5259745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75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E28F8B9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73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4DAB610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69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5874A06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667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22F8339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70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3CA00A5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716</w:t>
            </w:r>
          </w:p>
        </w:tc>
      </w:tr>
      <w:tr w:rsidR="000613FA" w:rsidRPr="00FB5F76" w14:paraId="4814AC99" w14:textId="77777777" w:rsidTr="008E55E7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</w:tcPr>
          <w:p w14:paraId="22498A5D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Grampus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griseu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A4DD332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72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6AC14F6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75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2ACD524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73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B79B3A0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69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6ECCA08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666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14:paraId="650F64A1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70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A945885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714</w:t>
            </w:r>
          </w:p>
        </w:tc>
      </w:tr>
      <w:tr w:rsidR="000613FA" w:rsidRPr="00FB5F76" w14:paraId="335EB308" w14:textId="77777777" w:rsidTr="00EC01E3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C2E51F5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Orcinus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orc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80AFED0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4285475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8DE7775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4278723.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999B41E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4277959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89FE353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4275423.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8E0CDBB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4275762.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3414BF6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2537337.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B0BEBB8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4271794.2</w:t>
            </w:r>
          </w:p>
        </w:tc>
      </w:tr>
      <w:tr w:rsidR="000613FA" w:rsidRPr="00FB5F76" w14:paraId="71A2E8B6" w14:textId="77777777" w:rsidTr="008E55E7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</w:tcPr>
          <w:p w14:paraId="530714CB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Neophocaena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asiaeorientali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1B5963F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24746584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E51DB4F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24766957.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557392B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24764363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E390DCC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24760693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DD32985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24758107.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14:paraId="38ECA810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24749316.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9F831FF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24757637.1</w:t>
            </w:r>
          </w:p>
        </w:tc>
      </w:tr>
      <w:tr w:rsidR="000613FA" w:rsidRPr="00FB5F76" w14:paraId="31506FCC" w14:textId="77777777" w:rsidTr="00EC01E3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1C68F99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Delphinapterus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leuca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97F8F44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22554225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DA7DD65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22554318.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BE566A6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22593188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A9FCAFE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22589768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F3B4032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22561030.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F1ABAC6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22591549.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F7BF41A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22552602.1</w:t>
            </w:r>
          </w:p>
        </w:tc>
      </w:tr>
      <w:tr w:rsidR="000613FA" w:rsidRPr="00FB5F76" w14:paraId="521BB8F6" w14:textId="77777777" w:rsidTr="008E55E7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</w:tcPr>
          <w:p w14:paraId="75DDC397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Lipotes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vexillifer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7A579EE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7462875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24385E4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7452087.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3743AEA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7448336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D0520F7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7454398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8CE7B2C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7470107.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14:paraId="04581FDA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7462041.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3CAB201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7463875.1</w:t>
            </w:r>
          </w:p>
        </w:tc>
      </w:tr>
      <w:tr w:rsidR="000613FA" w:rsidRPr="00FB5F76" w14:paraId="560FA9B9" w14:textId="77777777" w:rsidTr="00EC01E3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C93A517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Physeter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catodon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731102A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7109879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045E68F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7122545.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4AAEAD8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C0033B7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7120286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ECCC5C1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7114450.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0CB4186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09D854D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7109681.1</w:t>
            </w:r>
          </w:p>
        </w:tc>
      </w:tr>
      <w:tr w:rsidR="000613FA" w:rsidRPr="00FB5F76" w14:paraId="6B4951C4" w14:textId="77777777" w:rsidTr="008E55E7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</w:tcPr>
          <w:p w14:paraId="31EEF460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Kogia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simu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721DC5E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72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90FE5A8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74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1EA19E6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73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CF06B69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68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E5599B2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668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14:paraId="14F639ED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70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5190107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717</w:t>
            </w:r>
          </w:p>
        </w:tc>
      </w:tr>
      <w:tr w:rsidR="000613FA" w:rsidRPr="00FB5F76" w14:paraId="47A9E0CF" w14:textId="77777777" w:rsidTr="00EC01E3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6D2BF71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Balaenoptera_bonaerensi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E0739FB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6480343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3B1FA34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DD88710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6C2596A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8ED00DE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746F176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613FA" w:rsidRPr="00FB5F76" w14:paraId="48713E28" w14:textId="77777777" w:rsidTr="008E55E7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</w:tcPr>
          <w:p w14:paraId="5B222DBA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Balaenoptera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acutorostrata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941322E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7174525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52EE0FB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7183682.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279E7F5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7178346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9C475A0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7185592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0E149DF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7183630.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14:paraId="0DDBEC8C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7174289.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90E6624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7176178.1</w:t>
            </w:r>
          </w:p>
        </w:tc>
      </w:tr>
      <w:tr w:rsidR="000613FA" w:rsidRPr="00FB5F76" w14:paraId="54B754AC" w14:textId="77777777" w:rsidTr="00EC01E3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B6A5E85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Balaenoptera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omurai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AB8F3EC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72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4729C3F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75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BE0EBEF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73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EC821DD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69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EC806A8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670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AB4400A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70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0096D6B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715</w:t>
            </w:r>
          </w:p>
        </w:tc>
      </w:tr>
      <w:tr w:rsidR="000613FA" w:rsidRPr="00FB5F76" w14:paraId="78845C03" w14:textId="77777777" w:rsidTr="00EC01E3">
        <w:trPr>
          <w:jc w:val="center"/>
        </w:trPr>
        <w:tc>
          <w:tcPr>
            <w:tcW w:w="2263" w:type="dxa"/>
            <w:tcBorders>
              <w:top w:val="nil"/>
              <w:bottom w:val="single" w:sz="18" w:space="0" w:color="000000" w:themeColor="text1"/>
            </w:tcBorders>
          </w:tcPr>
          <w:p w14:paraId="18382A2C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Eschrichtius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robustus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18" w:space="0" w:color="000000" w:themeColor="text1"/>
            </w:tcBorders>
            <w:vAlign w:val="center"/>
          </w:tcPr>
          <w:p w14:paraId="3DB68BBD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701" w:type="dxa"/>
            <w:tcBorders>
              <w:top w:val="nil"/>
              <w:bottom w:val="single" w:sz="18" w:space="0" w:color="000000" w:themeColor="text1"/>
            </w:tcBorders>
            <w:vAlign w:val="center"/>
          </w:tcPr>
          <w:p w14:paraId="1F1B9C84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560" w:type="dxa"/>
            <w:tcBorders>
              <w:top w:val="nil"/>
              <w:bottom w:val="single" w:sz="18" w:space="0" w:color="000000" w:themeColor="text1"/>
            </w:tcBorders>
            <w:vAlign w:val="center"/>
          </w:tcPr>
          <w:p w14:paraId="0150390B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701" w:type="dxa"/>
            <w:tcBorders>
              <w:top w:val="nil"/>
              <w:bottom w:val="single" w:sz="18" w:space="0" w:color="000000" w:themeColor="text1"/>
            </w:tcBorders>
            <w:vAlign w:val="center"/>
          </w:tcPr>
          <w:p w14:paraId="7DA8FA3D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559" w:type="dxa"/>
            <w:tcBorders>
              <w:top w:val="nil"/>
              <w:bottom w:val="single" w:sz="18" w:space="0" w:color="000000" w:themeColor="text1"/>
            </w:tcBorders>
            <w:vAlign w:val="center"/>
          </w:tcPr>
          <w:p w14:paraId="5694EC8C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18" w:space="0" w:color="000000" w:themeColor="text1"/>
            </w:tcBorders>
            <w:vAlign w:val="center"/>
          </w:tcPr>
          <w:p w14:paraId="2A439BF0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620" w:type="dxa"/>
            <w:tcBorders>
              <w:top w:val="nil"/>
              <w:bottom w:val="single" w:sz="18" w:space="0" w:color="000000" w:themeColor="text1"/>
            </w:tcBorders>
            <w:vAlign w:val="center"/>
          </w:tcPr>
          <w:p w14:paraId="7EC2214C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613FA" w:rsidRPr="00FB5F76" w14:paraId="32731459" w14:textId="77777777" w:rsidTr="00EC01E3">
        <w:trPr>
          <w:jc w:val="center"/>
        </w:trPr>
        <w:tc>
          <w:tcPr>
            <w:tcW w:w="2263" w:type="dxa"/>
            <w:tcBorders>
              <w:top w:val="single" w:sz="18" w:space="0" w:color="000000" w:themeColor="text1"/>
              <w:bottom w:val="nil"/>
            </w:tcBorders>
            <w:shd w:val="clear" w:color="auto" w:fill="D9D9D9" w:themeFill="background1" w:themeFillShade="D9"/>
          </w:tcPr>
          <w:p w14:paraId="08CAE597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vis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aries</w:t>
            </w:r>
            <w:proofErr w:type="spellEnd"/>
          </w:p>
        </w:tc>
        <w:tc>
          <w:tcPr>
            <w:tcW w:w="1701" w:type="dxa"/>
            <w:tcBorders>
              <w:top w:val="single" w:sz="18" w:space="0" w:color="000000" w:themeColor="text1"/>
              <w:bottom w:val="nil"/>
            </w:tcBorders>
            <w:shd w:val="clear" w:color="auto" w:fill="D9D9D9" w:themeFill="background1" w:themeFillShade="D9"/>
            <w:vAlign w:val="center"/>
          </w:tcPr>
          <w:p w14:paraId="6AD68721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5105024.1</w:t>
            </w:r>
          </w:p>
        </w:tc>
        <w:tc>
          <w:tcPr>
            <w:tcW w:w="1701" w:type="dxa"/>
            <w:tcBorders>
              <w:top w:val="single" w:sz="18" w:space="0" w:color="000000" w:themeColor="text1"/>
              <w:bottom w:val="nil"/>
            </w:tcBorders>
            <w:shd w:val="clear" w:color="auto" w:fill="D9D9D9" w:themeFill="background1" w:themeFillShade="D9"/>
            <w:vAlign w:val="center"/>
          </w:tcPr>
          <w:p w14:paraId="430ADC72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5105008.1</w:t>
            </w:r>
          </w:p>
        </w:tc>
        <w:tc>
          <w:tcPr>
            <w:tcW w:w="1560" w:type="dxa"/>
            <w:tcBorders>
              <w:top w:val="single" w:sz="18" w:space="0" w:color="000000" w:themeColor="text1"/>
              <w:bottom w:val="nil"/>
            </w:tcBorders>
            <w:shd w:val="clear" w:color="auto" w:fill="D9D9D9" w:themeFill="background1" w:themeFillShade="D9"/>
            <w:vAlign w:val="center"/>
          </w:tcPr>
          <w:p w14:paraId="12B7EB24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5095173.1</w:t>
            </w:r>
          </w:p>
        </w:tc>
        <w:tc>
          <w:tcPr>
            <w:tcW w:w="1701" w:type="dxa"/>
            <w:tcBorders>
              <w:top w:val="single" w:sz="18" w:space="0" w:color="000000" w:themeColor="text1"/>
              <w:bottom w:val="nil"/>
            </w:tcBorders>
            <w:shd w:val="clear" w:color="auto" w:fill="D9D9D9" w:themeFill="background1" w:themeFillShade="D9"/>
            <w:vAlign w:val="center"/>
          </w:tcPr>
          <w:p w14:paraId="34C482DE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2109899.2</w:t>
            </w:r>
          </w:p>
        </w:tc>
        <w:tc>
          <w:tcPr>
            <w:tcW w:w="1559" w:type="dxa"/>
            <w:tcBorders>
              <w:top w:val="single" w:sz="18" w:space="0" w:color="000000" w:themeColor="text1"/>
              <w:bottom w:val="nil"/>
            </w:tcBorders>
            <w:shd w:val="clear" w:color="auto" w:fill="D9D9D9" w:themeFill="background1" w:themeFillShade="D9"/>
            <w:vAlign w:val="center"/>
          </w:tcPr>
          <w:p w14:paraId="71DD60BA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2106874.2</w:t>
            </w:r>
          </w:p>
        </w:tc>
        <w:tc>
          <w:tcPr>
            <w:tcW w:w="1843" w:type="dxa"/>
            <w:gridSpan w:val="2"/>
            <w:tcBorders>
              <w:top w:val="single" w:sz="18" w:space="0" w:color="000000" w:themeColor="text1"/>
              <w:bottom w:val="nil"/>
            </w:tcBorders>
            <w:shd w:val="clear" w:color="auto" w:fill="D9D9D9" w:themeFill="background1" w:themeFillShade="D9"/>
            <w:vAlign w:val="center"/>
          </w:tcPr>
          <w:p w14:paraId="54D4B6DB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5103170.1</w:t>
            </w:r>
          </w:p>
        </w:tc>
        <w:tc>
          <w:tcPr>
            <w:tcW w:w="1620" w:type="dxa"/>
            <w:tcBorders>
              <w:top w:val="single" w:sz="18" w:space="0" w:color="000000" w:themeColor="text1"/>
              <w:bottom w:val="nil"/>
            </w:tcBorders>
            <w:shd w:val="clear" w:color="auto" w:fill="D9D9D9" w:themeFill="background1" w:themeFillShade="D9"/>
            <w:vAlign w:val="center"/>
          </w:tcPr>
          <w:p w14:paraId="7F77CFFD" w14:textId="77777777" w:rsidR="000613FA" w:rsidRPr="00FB5F76" w:rsidRDefault="000613FA" w:rsidP="00061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NM_001174110.1</w:t>
            </w:r>
          </w:p>
        </w:tc>
      </w:tr>
      <w:tr w:rsidR="00DB026B" w:rsidRPr="00FB5F76" w14:paraId="01E11BD0" w14:textId="77777777" w:rsidTr="00EC01E3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</w:tcPr>
          <w:p w14:paraId="03E0627E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Pantholops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hodgsonii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22F2C2D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5982382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6BEA139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5968598.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A3BF09C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5982788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88A4F8A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5973168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D1A23D2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5954830.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14:paraId="5EDCFC17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5959320.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EBFDF29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5985580.1</w:t>
            </w:r>
          </w:p>
        </w:tc>
      </w:tr>
      <w:tr w:rsidR="00DB026B" w:rsidRPr="00FB5F76" w14:paraId="3856EC6E" w14:textId="77777777" w:rsidTr="00EC01E3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3F4ADF7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Capra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hircu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CC2A770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8044068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29E41D6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5700428.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C5099E3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8047456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B2C8FED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5694470.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79A57AF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8043874.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7228D4B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8042892.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3936358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3971792.2</w:t>
            </w:r>
          </w:p>
        </w:tc>
      </w:tr>
      <w:tr w:rsidR="00DB026B" w:rsidRPr="00FB5F76" w14:paraId="37AACE16" w14:textId="77777777" w:rsidTr="008E55E7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</w:tcPr>
          <w:p w14:paraId="79B8FA0B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Balaena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ysticetu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85D8024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gnl</w:t>
            </w:r>
            <w:proofErr w:type="gram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|BL_ORD_ID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|</w:t>
            </w:r>
          </w:p>
          <w:p w14:paraId="4609C091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2804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F2D4C32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gnl</w:t>
            </w:r>
            <w:proofErr w:type="gram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|BL_ORD_ID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|</w:t>
            </w:r>
          </w:p>
          <w:p w14:paraId="07D10BFC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1529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9C572B9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gnl</w:t>
            </w:r>
            <w:proofErr w:type="gram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|BL_ORD_ID|4245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6CF1B8B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gnl</w:t>
            </w:r>
            <w:proofErr w:type="gram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|BL_ORD_ID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|</w:t>
            </w:r>
          </w:p>
          <w:p w14:paraId="7260728B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1899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9173089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gnl</w:t>
            </w:r>
            <w:proofErr w:type="gram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|BL_ORD_ID|6538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14:paraId="09ADE34C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gnl</w:t>
            </w:r>
            <w:proofErr w:type="gram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|BL_ORD_ID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|</w:t>
            </w:r>
          </w:p>
          <w:p w14:paraId="6EF580E5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67168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B5ECA6D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gnl</w:t>
            </w:r>
            <w:proofErr w:type="gram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|BL_ORD_ID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|</w:t>
            </w:r>
          </w:p>
          <w:p w14:paraId="5E888D8A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17688</w:t>
            </w:r>
          </w:p>
        </w:tc>
      </w:tr>
      <w:tr w:rsidR="00DB026B" w:rsidRPr="00FB5F76" w14:paraId="38C62D75" w14:textId="77777777" w:rsidTr="00EC01E3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EB0EB80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Bos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auru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447483E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NM_001035463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DAB5BF2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5470205.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1F3428F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C4D3427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NM_174373.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8D68B98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NM_001205878.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9B60E60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NM_001076161.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8524FA4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582573.9</w:t>
            </w:r>
          </w:p>
        </w:tc>
      </w:tr>
      <w:tr w:rsidR="00DB026B" w:rsidRPr="00FB5F76" w14:paraId="715F6B62" w14:textId="77777777" w:rsidTr="008E55E7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</w:tcPr>
          <w:p w14:paraId="25CAA40B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Bos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indicu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A03F8DC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9956287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56EF8F9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9955662.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D523541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9959625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5D205C8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9981937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534BD91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9955832.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14:paraId="035963CF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9954370.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756A0B1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9982609.1</w:t>
            </w:r>
          </w:p>
        </w:tc>
      </w:tr>
      <w:tr w:rsidR="00DB026B" w:rsidRPr="00FB5F76" w14:paraId="57B45383" w14:textId="77777777" w:rsidTr="00EC01E3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4A77A92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Sus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8162980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3986449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542F415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49AA8A3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EF174198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C445B57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NM_214151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571088C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1927848.5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C61CAF0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5660727.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EB31834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NM_001143691.1</w:t>
            </w:r>
          </w:p>
        </w:tc>
      </w:tr>
      <w:tr w:rsidR="00DB026B" w:rsidRPr="00FB5F76" w14:paraId="08EC6583" w14:textId="77777777" w:rsidTr="008E55E7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</w:tcPr>
          <w:p w14:paraId="3BF4B383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Camelus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bactrianu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5978A26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0968452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19B9A51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0952526.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97BC5FB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0950213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C66FCA2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0948607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5F6B382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0973669.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14:paraId="74516833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0957098.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21774E5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0951088.1</w:t>
            </w:r>
          </w:p>
        </w:tc>
      </w:tr>
      <w:tr w:rsidR="00DB026B" w:rsidRPr="00FB5F76" w14:paraId="6D215F0C" w14:textId="77777777" w:rsidTr="00EC01E3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FFF10DA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Camelus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feru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736793A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6194438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FD56DA0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6194030.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9DB7EDF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6178621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49F12A5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6194822.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59B116C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8F808AB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E7156F2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DB026B" w:rsidRPr="00FB5F76" w14:paraId="40D438AE" w14:textId="77777777" w:rsidTr="008E55E7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</w:tcPr>
          <w:p w14:paraId="34484719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Camelus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dromedariu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3DC47BF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0989523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4B95708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0993459.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54CB649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0999069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AF9C2F8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0975986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AB983A1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0978772.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14:paraId="59FB81AB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0994767.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0AA5038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0990519.1</w:t>
            </w:r>
          </w:p>
        </w:tc>
      </w:tr>
      <w:tr w:rsidR="00DB026B" w:rsidRPr="00FB5F76" w14:paraId="270F2D2F" w14:textId="77777777" w:rsidTr="00EC01E3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88F37DD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Vicugna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paco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95EEC29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5249283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9969052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6218162.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02B992B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5249788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39FD85E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6199346.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63C6E82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6217659.2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7683B55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5249855.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4B8F801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6216420.1</w:t>
            </w:r>
          </w:p>
        </w:tc>
      </w:tr>
      <w:tr w:rsidR="00DB026B" w:rsidRPr="00FB5F76" w14:paraId="22C61513" w14:textId="77777777" w:rsidTr="008E55E7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</w:tcPr>
          <w:p w14:paraId="0C45305B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Equus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caballu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55CC316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1488331.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2B50D63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5614555.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6CF8C78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1498401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34CBAF2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KT381434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1ACD092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5614273.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14:paraId="3DCA5837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1916921.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6A71465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AF510666.1</w:t>
            </w:r>
          </w:p>
        </w:tc>
      </w:tr>
      <w:tr w:rsidR="00DB026B" w:rsidRPr="00FB5F76" w14:paraId="1F2CA303" w14:textId="77777777" w:rsidTr="00EC01E3">
        <w:trPr>
          <w:jc w:val="center"/>
        </w:trPr>
        <w:tc>
          <w:tcPr>
            <w:tcW w:w="2263" w:type="dxa"/>
            <w:tcBorders>
              <w:top w:val="nil"/>
              <w:bottom w:val="single" w:sz="18" w:space="0" w:color="000000" w:themeColor="text1"/>
            </w:tcBorders>
            <w:shd w:val="clear" w:color="auto" w:fill="D9D9D9" w:themeFill="background1" w:themeFillShade="D9"/>
          </w:tcPr>
          <w:p w14:paraId="24233E17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Equus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przewalskii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711B711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8526580.1</w:t>
            </w:r>
          </w:p>
        </w:tc>
        <w:tc>
          <w:tcPr>
            <w:tcW w:w="1701" w:type="dxa"/>
            <w:tcBorders>
              <w:top w:val="nil"/>
              <w:bottom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DA908A6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8511923.1</w:t>
            </w:r>
          </w:p>
        </w:tc>
        <w:tc>
          <w:tcPr>
            <w:tcW w:w="1560" w:type="dxa"/>
            <w:tcBorders>
              <w:top w:val="nil"/>
              <w:bottom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8BDC3B6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8538785.1</w:t>
            </w:r>
          </w:p>
        </w:tc>
        <w:tc>
          <w:tcPr>
            <w:tcW w:w="1701" w:type="dxa"/>
            <w:tcBorders>
              <w:top w:val="nil"/>
              <w:bottom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309FD41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8522325.1</w:t>
            </w:r>
          </w:p>
        </w:tc>
        <w:tc>
          <w:tcPr>
            <w:tcW w:w="1559" w:type="dxa"/>
            <w:tcBorders>
              <w:top w:val="nil"/>
              <w:bottom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1455BD0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8511420.1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4CE0130E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8532514.1</w:t>
            </w:r>
          </w:p>
        </w:tc>
        <w:tc>
          <w:tcPr>
            <w:tcW w:w="1620" w:type="dxa"/>
            <w:tcBorders>
              <w:top w:val="nil"/>
              <w:bottom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4B47DE6C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8519820.1</w:t>
            </w:r>
          </w:p>
        </w:tc>
      </w:tr>
      <w:tr w:rsidR="00A02721" w:rsidRPr="00FB5F76" w14:paraId="1EF8897F" w14:textId="77777777" w:rsidTr="00C77DD8">
        <w:trPr>
          <w:jc w:val="center"/>
        </w:trPr>
        <w:tc>
          <w:tcPr>
            <w:tcW w:w="2263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0E767266" w14:textId="77777777" w:rsidR="00A02721" w:rsidRPr="00FB5F76" w:rsidRDefault="00A02721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2" w:type="dxa"/>
            <w:gridSpan w:val="3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710F7164" w14:textId="77777777" w:rsidR="00A02721" w:rsidRDefault="00A02721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87E0E53" w14:textId="77777777" w:rsidR="00A02721" w:rsidRPr="00FB5F76" w:rsidRDefault="00A02721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073F">
              <w:rPr>
                <w:rFonts w:ascii="Times New Roman" w:hAnsi="Times New Roman" w:hint="eastAsia"/>
                <w:sz w:val="24"/>
                <w:szCs w:val="24"/>
              </w:rPr>
              <w:t>Table S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continued)</w:t>
            </w:r>
          </w:p>
        </w:tc>
        <w:tc>
          <w:tcPr>
            <w:tcW w:w="1701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16F86FE1" w14:textId="77777777" w:rsidR="00A02721" w:rsidRPr="00FB5F76" w:rsidRDefault="00A02721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53E8C99A" w14:textId="77777777" w:rsidR="00A02721" w:rsidRPr="00FB5F76" w:rsidRDefault="00A02721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248B01FF" w14:textId="77777777" w:rsidR="00A02721" w:rsidRPr="00FB5F76" w:rsidRDefault="00A02721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18" w:space="0" w:color="000000" w:themeColor="text1"/>
              <w:bottom w:val="nil"/>
            </w:tcBorders>
            <w:vAlign w:val="center"/>
          </w:tcPr>
          <w:p w14:paraId="03D86071" w14:textId="77777777" w:rsidR="00A02721" w:rsidRPr="00FB5F76" w:rsidRDefault="00A02721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026B" w:rsidRPr="00FB5F76" w14:paraId="71DC80CE" w14:textId="77777777" w:rsidTr="00EC01E3">
        <w:trPr>
          <w:jc w:val="center"/>
        </w:trPr>
        <w:tc>
          <w:tcPr>
            <w:tcW w:w="2263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3FBF9AB0" w14:textId="77777777" w:rsidR="00DB026B" w:rsidRPr="00FB5F76" w:rsidRDefault="00DB026B" w:rsidP="00DB026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5F76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Genes/Species</w:t>
            </w:r>
          </w:p>
        </w:tc>
        <w:tc>
          <w:tcPr>
            <w:tcW w:w="1701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349E2BB4" w14:textId="77777777" w:rsidR="00DB026B" w:rsidRPr="00FB5F76" w:rsidRDefault="00DB026B" w:rsidP="00DB026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b/>
                <w:sz w:val="18"/>
                <w:szCs w:val="18"/>
              </w:rPr>
              <w:t>NPR2</w:t>
            </w:r>
          </w:p>
        </w:tc>
        <w:tc>
          <w:tcPr>
            <w:tcW w:w="1701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32FF6318" w14:textId="77777777" w:rsidR="00DB026B" w:rsidRPr="00FB5F76" w:rsidRDefault="00DB026B" w:rsidP="00DB026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b/>
                <w:sz w:val="18"/>
                <w:szCs w:val="18"/>
              </w:rPr>
              <w:t>NSD1</w:t>
            </w:r>
          </w:p>
        </w:tc>
        <w:tc>
          <w:tcPr>
            <w:tcW w:w="156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0A896D3C" w14:textId="77777777" w:rsidR="00DB026B" w:rsidRPr="00FB5F76" w:rsidRDefault="00DB026B" w:rsidP="00DB026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b/>
                <w:sz w:val="18"/>
                <w:szCs w:val="18"/>
              </w:rPr>
              <w:t>OBSL1</w:t>
            </w:r>
          </w:p>
        </w:tc>
        <w:tc>
          <w:tcPr>
            <w:tcW w:w="1701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55303E48" w14:textId="77777777" w:rsidR="00DB026B" w:rsidRPr="00FB5F76" w:rsidRDefault="00DB026B" w:rsidP="00DB026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b/>
                <w:sz w:val="18"/>
                <w:szCs w:val="18"/>
              </w:rPr>
              <w:t>PIT-1</w:t>
            </w:r>
          </w:p>
        </w:tc>
        <w:tc>
          <w:tcPr>
            <w:tcW w:w="1559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36D245CB" w14:textId="77777777" w:rsidR="00DB026B" w:rsidRPr="00FB5F76" w:rsidRDefault="00DB026B" w:rsidP="00DB026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b/>
                <w:sz w:val="18"/>
                <w:szCs w:val="18"/>
              </w:rPr>
              <w:t>PLAG1</w:t>
            </w:r>
          </w:p>
        </w:tc>
        <w:tc>
          <w:tcPr>
            <w:tcW w:w="1843" w:type="dxa"/>
            <w:gridSpan w:val="2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3BCC5D54" w14:textId="77777777" w:rsidR="00DB026B" w:rsidRPr="00FB5F76" w:rsidRDefault="00DB026B" w:rsidP="00DB026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b/>
                <w:sz w:val="18"/>
                <w:szCs w:val="18"/>
              </w:rPr>
              <w:t>PLOD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A253E87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026B" w:rsidRPr="00FB5F76" w14:paraId="3D578982" w14:textId="77777777" w:rsidTr="00EC01E3">
        <w:trPr>
          <w:jc w:val="center"/>
        </w:trPr>
        <w:tc>
          <w:tcPr>
            <w:tcW w:w="2263" w:type="dxa"/>
            <w:tcBorders>
              <w:top w:val="single" w:sz="18" w:space="0" w:color="000000" w:themeColor="text1"/>
              <w:bottom w:val="nil"/>
            </w:tcBorders>
          </w:tcPr>
          <w:p w14:paraId="33464EC8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ursiops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runcatus</w:t>
            </w:r>
            <w:proofErr w:type="spellEnd"/>
          </w:p>
        </w:tc>
        <w:tc>
          <w:tcPr>
            <w:tcW w:w="1701" w:type="dxa"/>
            <w:tcBorders>
              <w:top w:val="single" w:sz="18" w:space="0" w:color="000000" w:themeColor="text1"/>
              <w:bottom w:val="nil"/>
            </w:tcBorders>
            <w:vAlign w:val="center"/>
          </w:tcPr>
          <w:p w14:paraId="2B491085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701" w:type="dxa"/>
            <w:tcBorders>
              <w:top w:val="single" w:sz="18" w:space="0" w:color="000000" w:themeColor="text1"/>
              <w:bottom w:val="nil"/>
            </w:tcBorders>
            <w:vAlign w:val="center"/>
          </w:tcPr>
          <w:p w14:paraId="2D0B8B32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ENSTTRG00000009569.1</w:t>
            </w:r>
          </w:p>
        </w:tc>
        <w:tc>
          <w:tcPr>
            <w:tcW w:w="1560" w:type="dxa"/>
            <w:tcBorders>
              <w:top w:val="single" w:sz="18" w:space="0" w:color="000000" w:themeColor="text1"/>
              <w:bottom w:val="nil"/>
            </w:tcBorders>
            <w:vAlign w:val="center"/>
          </w:tcPr>
          <w:p w14:paraId="2EE7BE94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701" w:type="dxa"/>
            <w:tcBorders>
              <w:top w:val="single" w:sz="18" w:space="0" w:color="000000" w:themeColor="text1"/>
              <w:bottom w:val="nil"/>
            </w:tcBorders>
            <w:vAlign w:val="center"/>
          </w:tcPr>
          <w:p w14:paraId="0B86FD33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4321205.1</w:t>
            </w:r>
          </w:p>
        </w:tc>
        <w:tc>
          <w:tcPr>
            <w:tcW w:w="1559" w:type="dxa"/>
            <w:tcBorders>
              <w:top w:val="single" w:sz="18" w:space="0" w:color="000000" w:themeColor="text1"/>
              <w:bottom w:val="nil"/>
            </w:tcBorders>
            <w:vAlign w:val="center"/>
          </w:tcPr>
          <w:p w14:paraId="54AC414D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9925318.1</w:t>
            </w:r>
          </w:p>
        </w:tc>
        <w:tc>
          <w:tcPr>
            <w:tcW w:w="1843" w:type="dxa"/>
            <w:gridSpan w:val="2"/>
            <w:tcBorders>
              <w:top w:val="single" w:sz="18" w:space="0" w:color="000000" w:themeColor="text1"/>
              <w:bottom w:val="nil"/>
            </w:tcBorders>
            <w:vAlign w:val="center"/>
          </w:tcPr>
          <w:p w14:paraId="6F521484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ENSTTRG00000003503.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AE9FB39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026B" w:rsidRPr="00FB5F76" w14:paraId="08737855" w14:textId="77777777" w:rsidTr="00EC01E3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24304DC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Delphinus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delphi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01E5472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68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69A8229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68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0805C8C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75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76B5826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66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C219C39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766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072F832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708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5A8668F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026B" w:rsidRPr="00FB5F76" w14:paraId="60A8AFAD" w14:textId="77777777" w:rsidTr="00EC01E3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</w:tcPr>
          <w:p w14:paraId="50DC1C6F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Stenella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coeruleoalba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73BBA13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68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95E2606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68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BE573B7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75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C9534E1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66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31A9040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76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14:paraId="0D1CD267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70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5C06328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026B" w:rsidRPr="00FB5F76" w14:paraId="72D220F6" w14:textId="77777777" w:rsidTr="00EC01E3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26857E3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Stenella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attenuata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80089B7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68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7AFFAB0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67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530F72D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75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2872688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66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5DDF730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764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F60C6BA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71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EB4A2AF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026B" w:rsidRPr="00FB5F76" w14:paraId="7CC5492C" w14:textId="77777777" w:rsidTr="00EC01E3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</w:tcPr>
          <w:p w14:paraId="02477448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Grampus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griseu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A44ABD3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68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78083F1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67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8526731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76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C4DABA7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66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ABF0B59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762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14:paraId="5E231B77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71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3E17EAC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026B" w:rsidRPr="00FB5F76" w14:paraId="00C7A840" w14:textId="77777777" w:rsidTr="00EC01E3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7952222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Orcinus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orc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F4B43A5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4271418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56F1437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4284816.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16764D1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4262669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6934970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4272645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B7551A4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4275001.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EC9BAA6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4272408.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C0A4361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026B" w:rsidRPr="00FB5F76" w14:paraId="0D127D05" w14:textId="77777777" w:rsidTr="00EC01E3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</w:tcPr>
          <w:p w14:paraId="068E41B9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Lipotes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vexillifer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A7BF89A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7455974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0FCF93B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7463086.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3F2195E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7445798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9C3FB66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7468998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E904024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7464041.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14:paraId="4EF94E83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7463175.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D45E296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026B" w:rsidRPr="00FB5F76" w14:paraId="68A8DCF1" w14:textId="77777777" w:rsidTr="00EC01E3">
        <w:trPr>
          <w:jc w:val="center"/>
        </w:trPr>
        <w:tc>
          <w:tcPr>
            <w:tcW w:w="2263" w:type="dxa"/>
            <w:tcBorders>
              <w:top w:val="nil"/>
              <w:bottom w:val="single" w:sz="18" w:space="0" w:color="000000" w:themeColor="text1"/>
            </w:tcBorders>
            <w:shd w:val="clear" w:color="auto" w:fill="D9D9D9" w:themeFill="background1" w:themeFillShade="D9"/>
          </w:tcPr>
          <w:p w14:paraId="1952EB35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lphinapterus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leucas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D16012F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22600157.1</w:t>
            </w:r>
          </w:p>
        </w:tc>
        <w:tc>
          <w:tcPr>
            <w:tcW w:w="1701" w:type="dxa"/>
            <w:tcBorders>
              <w:top w:val="nil"/>
              <w:bottom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0383300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22564373.1</w:t>
            </w:r>
          </w:p>
        </w:tc>
        <w:tc>
          <w:tcPr>
            <w:tcW w:w="1560" w:type="dxa"/>
            <w:tcBorders>
              <w:top w:val="nil"/>
              <w:bottom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709796B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22567778.1</w:t>
            </w:r>
          </w:p>
        </w:tc>
        <w:tc>
          <w:tcPr>
            <w:tcW w:w="1701" w:type="dxa"/>
            <w:tcBorders>
              <w:top w:val="nil"/>
              <w:bottom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183BF70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22574705.1</w:t>
            </w:r>
          </w:p>
        </w:tc>
        <w:tc>
          <w:tcPr>
            <w:tcW w:w="1559" w:type="dxa"/>
            <w:tcBorders>
              <w:top w:val="nil"/>
              <w:bottom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653DCB1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22556823.1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4A464433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22598493.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4B32BED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026B" w:rsidRPr="00FB5F76" w14:paraId="2E0F1AA5" w14:textId="77777777" w:rsidTr="00EC01E3">
        <w:trPr>
          <w:jc w:val="center"/>
        </w:trPr>
        <w:tc>
          <w:tcPr>
            <w:tcW w:w="2263" w:type="dxa"/>
            <w:tcBorders>
              <w:top w:val="single" w:sz="18" w:space="0" w:color="000000" w:themeColor="text1"/>
              <w:bottom w:val="nil"/>
            </w:tcBorders>
          </w:tcPr>
          <w:p w14:paraId="3130EC15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Neophocaena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asiaeorientalis</w:t>
            </w:r>
            <w:proofErr w:type="spellEnd"/>
          </w:p>
        </w:tc>
        <w:tc>
          <w:tcPr>
            <w:tcW w:w="1701" w:type="dxa"/>
            <w:tcBorders>
              <w:top w:val="single" w:sz="18" w:space="0" w:color="000000" w:themeColor="text1"/>
              <w:bottom w:val="nil"/>
            </w:tcBorders>
            <w:vAlign w:val="center"/>
          </w:tcPr>
          <w:p w14:paraId="3CDDB600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24763024.1</w:t>
            </w:r>
          </w:p>
        </w:tc>
        <w:tc>
          <w:tcPr>
            <w:tcW w:w="1701" w:type="dxa"/>
            <w:tcBorders>
              <w:top w:val="single" w:sz="18" w:space="0" w:color="000000" w:themeColor="text1"/>
              <w:bottom w:val="nil"/>
            </w:tcBorders>
            <w:vAlign w:val="center"/>
          </w:tcPr>
          <w:p w14:paraId="209BE5B5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24745593.1</w:t>
            </w:r>
          </w:p>
        </w:tc>
        <w:tc>
          <w:tcPr>
            <w:tcW w:w="1560" w:type="dxa"/>
            <w:tcBorders>
              <w:top w:val="single" w:sz="18" w:space="0" w:color="000000" w:themeColor="text1"/>
              <w:bottom w:val="nil"/>
            </w:tcBorders>
            <w:vAlign w:val="center"/>
          </w:tcPr>
          <w:p w14:paraId="17C82414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24763139.1</w:t>
            </w:r>
          </w:p>
        </w:tc>
        <w:tc>
          <w:tcPr>
            <w:tcW w:w="1701" w:type="dxa"/>
            <w:tcBorders>
              <w:top w:val="single" w:sz="18" w:space="0" w:color="000000" w:themeColor="text1"/>
              <w:bottom w:val="nil"/>
            </w:tcBorders>
            <w:vAlign w:val="center"/>
          </w:tcPr>
          <w:p w14:paraId="741CC624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24740848.1</w:t>
            </w:r>
          </w:p>
        </w:tc>
        <w:tc>
          <w:tcPr>
            <w:tcW w:w="1559" w:type="dxa"/>
            <w:tcBorders>
              <w:top w:val="single" w:sz="18" w:space="0" w:color="000000" w:themeColor="text1"/>
              <w:bottom w:val="nil"/>
            </w:tcBorders>
            <w:vAlign w:val="center"/>
          </w:tcPr>
          <w:p w14:paraId="0EEA39BC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24742644.1</w:t>
            </w:r>
          </w:p>
        </w:tc>
        <w:tc>
          <w:tcPr>
            <w:tcW w:w="1843" w:type="dxa"/>
            <w:gridSpan w:val="2"/>
            <w:tcBorders>
              <w:top w:val="single" w:sz="18" w:space="0" w:color="000000" w:themeColor="text1"/>
              <w:bottom w:val="nil"/>
            </w:tcBorders>
            <w:vAlign w:val="center"/>
          </w:tcPr>
          <w:p w14:paraId="4AB58F14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24749759.1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323ECB6E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026B" w:rsidRPr="00FB5F76" w14:paraId="305C81DB" w14:textId="77777777" w:rsidTr="00EC01E3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47E040F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Physeter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catodon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16E7E4E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7108566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6F03B6B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7102870.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92463D9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7122408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417257E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7102964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7062C51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7117378.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2DED539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7129712.1</w:t>
            </w:r>
          </w:p>
        </w:tc>
        <w:tc>
          <w:tcPr>
            <w:tcW w:w="1620" w:type="dxa"/>
            <w:vAlign w:val="center"/>
          </w:tcPr>
          <w:p w14:paraId="19A6D595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026B" w:rsidRPr="00FB5F76" w14:paraId="56E6ECC6" w14:textId="77777777" w:rsidTr="00EC01E3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7EE8865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Kogia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simu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4F382BA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68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CEAF2F6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68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C779597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75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2B2B3F9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66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CAF2382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765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5F21A14" w14:textId="77777777" w:rsidR="00DB026B" w:rsidRPr="00FB5F76" w:rsidRDefault="00DB026B" w:rsidP="00DB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709</w:t>
            </w:r>
          </w:p>
        </w:tc>
        <w:tc>
          <w:tcPr>
            <w:tcW w:w="1620" w:type="dxa"/>
            <w:vAlign w:val="center"/>
          </w:tcPr>
          <w:p w14:paraId="73DF41A9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026B" w:rsidRPr="00FB5F76" w14:paraId="676F6B72" w14:textId="77777777" w:rsidTr="008E55E7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41655D9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Balaenoptera_bonaerensi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7E85195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68E7C66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3472287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B048E34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8D02FB7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5C35C9E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620" w:type="dxa"/>
            <w:vAlign w:val="center"/>
          </w:tcPr>
          <w:p w14:paraId="52C4EAC5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026B" w:rsidRPr="00FB5F76" w14:paraId="6A22160D" w14:textId="77777777" w:rsidTr="008E55E7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879D320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Balaenoptera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acutorostrata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4A53CE1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7196983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21D5DCD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7169770.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BA4680C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7187997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D3887BF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7164092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CBCA01A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7168591.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B56C6B5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7169960.1</w:t>
            </w:r>
          </w:p>
        </w:tc>
        <w:tc>
          <w:tcPr>
            <w:tcW w:w="1620" w:type="dxa"/>
            <w:vAlign w:val="center"/>
          </w:tcPr>
          <w:p w14:paraId="2B11EF9D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026B" w:rsidRPr="00FB5F76" w14:paraId="128C8395" w14:textId="77777777" w:rsidTr="008E55E7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8B4DD85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Balaenoptera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omurai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DA30745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68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25A8E46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67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710F3B7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75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062769E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65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C6D5BA5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763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A61B763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H729711</w:t>
            </w:r>
          </w:p>
        </w:tc>
        <w:tc>
          <w:tcPr>
            <w:tcW w:w="1620" w:type="dxa"/>
            <w:vAlign w:val="center"/>
          </w:tcPr>
          <w:p w14:paraId="51C520EA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026B" w:rsidRPr="00FB5F76" w14:paraId="0745CECD" w14:textId="77777777" w:rsidTr="008E55E7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A0A50D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Eschrichtius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robustu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4E8A6DC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C56162B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D9D5E10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92E81F9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83D1888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AE2E288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620" w:type="dxa"/>
            <w:vAlign w:val="center"/>
          </w:tcPr>
          <w:p w14:paraId="6D198665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026B" w:rsidRPr="00FB5F76" w14:paraId="1D905D48" w14:textId="77777777" w:rsidTr="008E55E7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C1B3690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Balaena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mysticetu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B08EC9B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gnl</w:t>
            </w:r>
            <w:proofErr w:type="gram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|BL_ORD_ID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|</w:t>
            </w:r>
          </w:p>
          <w:p w14:paraId="0069DC4A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2363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834BE86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gnl</w:t>
            </w:r>
            <w:proofErr w:type="gram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|BL_ORD_ID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|</w:t>
            </w:r>
          </w:p>
          <w:p w14:paraId="1A7E0B00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47292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078CBA6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gnl</w:t>
            </w:r>
            <w:proofErr w:type="gram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|BL_ORD_ID|210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5299889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gnl</w:t>
            </w:r>
            <w:proofErr w:type="gram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|BL_ORD_ID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|</w:t>
            </w:r>
          </w:p>
          <w:p w14:paraId="07CDBC14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1566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AB50BDA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gnl</w:t>
            </w:r>
            <w:proofErr w:type="gram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|BL_ORD_ID|5766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E949A11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gnl</w:t>
            </w:r>
            <w:proofErr w:type="gram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|BL_ORD_ID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|</w:t>
            </w:r>
          </w:p>
          <w:p w14:paraId="75E738FE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20230</w:t>
            </w:r>
          </w:p>
        </w:tc>
        <w:tc>
          <w:tcPr>
            <w:tcW w:w="1620" w:type="dxa"/>
            <w:vAlign w:val="center"/>
          </w:tcPr>
          <w:p w14:paraId="428258AB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026B" w:rsidRPr="00FB5F76" w14:paraId="5C699694" w14:textId="77777777" w:rsidTr="008E55E7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575FBC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Ovis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arie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1007B34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4004267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A832D71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2178282.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57320B2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CB9FB92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NM_001009350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5F4DEA3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4011687.3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E0E01CF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620" w:type="dxa"/>
            <w:vAlign w:val="center"/>
          </w:tcPr>
          <w:p w14:paraId="0A683FF0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026B" w:rsidRPr="00FB5F76" w14:paraId="54BF7D68" w14:textId="77777777" w:rsidTr="00EC01E3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9C2950A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Capra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hircu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8DC8258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NM_001285674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E81180C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8050618.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9847966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8058936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A320D42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NM_001285673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D33503A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3969222.2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499A433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8060334.1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453D1E48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026B" w:rsidRPr="00FB5F76" w14:paraId="78FD66C3" w14:textId="77777777" w:rsidTr="00EC01E3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13AE309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Pantholops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hodgsonii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B24AB75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5969999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8D28385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5957947.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F0C3AE4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5956700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33C11CD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5964353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2839833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5966435.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D72B53E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5980810.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49FFEC4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026B" w:rsidRPr="00FB5F76" w14:paraId="2A03349A" w14:textId="77777777" w:rsidTr="00EC01E3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C5C4492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Bos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auru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ABF6715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0807963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BE28CDC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D42B3E8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NM_001075491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2FC98E9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NM_174579.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F82DD03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5215433.2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A65A909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NM_174148.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9129C4F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026B" w:rsidRPr="00FB5F76" w14:paraId="5A2E6776" w14:textId="77777777" w:rsidTr="00EC01E3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05D0BC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Bos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indicu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2259F80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9966182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864DE39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9964700.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0ADF9C3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9977463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D538B7F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9967324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91B894A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9974073.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06EA2FD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9976596.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F6FAC35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026B" w:rsidRPr="00FB5F76" w14:paraId="5A24C2A9" w14:textId="77777777" w:rsidTr="00EC01E3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143FD86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Sus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861C77B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NM_001244322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A2EB6AB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D2270B3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5672244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D4A4DCE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HM163575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697BC50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3996756.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620393C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3127577.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D40630C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026B" w:rsidRPr="00FB5F76" w14:paraId="05015C2E" w14:textId="77777777" w:rsidTr="00EC01E3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F4CBE9C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Camelus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bactrianu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E39521E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0952855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81034E0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0946200.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0C91F08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0948839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EB875CE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0966454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58C6270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0970685.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5A92D3D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0957787.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6397319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026B" w:rsidRPr="00FB5F76" w14:paraId="7FF16BF8" w14:textId="77777777" w:rsidTr="00EC01E3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039F8E0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Camelus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feru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B0D6AA3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6187894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CC0D111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C218213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C87C0FB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6187011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F035238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6191052.2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D76240E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85214B5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026B" w:rsidRPr="00FB5F76" w14:paraId="7508D783" w14:textId="77777777" w:rsidTr="00EC01E3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BC811FC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Camelus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dromedariu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566EB5A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0995587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85FD0D0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0992431.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EDA6B71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0988391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C58AA82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0978526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09242F9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0989533.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6202D23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1000853.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B707A19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026B" w:rsidRPr="00FB5F76" w14:paraId="0371768B" w14:textId="77777777" w:rsidTr="00EC01E3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F40B2E6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Vicugna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paco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01C1A91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6204123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133EDA3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5234865.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030728F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5241692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DA7CAF8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6215825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92238AC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6204673.2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0E5219C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6196666.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14732B7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026B" w:rsidRPr="00FB5F76" w14:paraId="6128D4F8" w14:textId="77777777" w:rsidTr="00EC01E3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2DD60BA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Equus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caballu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1D49C2E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1504487.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4787E09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4730479.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D87D359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14856156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EC3BA05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1501258.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5C456F7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1497516.5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8491307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1491331.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66BD074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026B" w:rsidRPr="00FB5F76" w14:paraId="4898EB1B" w14:textId="77777777" w:rsidTr="00EC01E3">
        <w:trPr>
          <w:jc w:val="center"/>
        </w:trPr>
        <w:tc>
          <w:tcPr>
            <w:tcW w:w="2263" w:type="dxa"/>
            <w:tcBorders>
              <w:top w:val="nil"/>
              <w:bottom w:val="single" w:sz="18" w:space="0" w:color="000000" w:themeColor="text1"/>
            </w:tcBorders>
            <w:shd w:val="clear" w:color="auto" w:fill="D9D9D9" w:themeFill="background1" w:themeFillShade="D9"/>
          </w:tcPr>
          <w:p w14:paraId="767F1E55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Equus</w:t>
            </w:r>
            <w:proofErr w:type="spellEnd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przewalskii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5BBA6D5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8508047.1</w:t>
            </w:r>
          </w:p>
        </w:tc>
        <w:tc>
          <w:tcPr>
            <w:tcW w:w="1701" w:type="dxa"/>
            <w:tcBorders>
              <w:top w:val="nil"/>
              <w:bottom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AFBE7EA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8542199.1</w:t>
            </w:r>
          </w:p>
        </w:tc>
        <w:tc>
          <w:tcPr>
            <w:tcW w:w="1560" w:type="dxa"/>
            <w:tcBorders>
              <w:top w:val="nil"/>
              <w:bottom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CFCA7C3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8507542.1</w:t>
            </w:r>
          </w:p>
        </w:tc>
        <w:tc>
          <w:tcPr>
            <w:tcW w:w="1701" w:type="dxa"/>
            <w:tcBorders>
              <w:top w:val="nil"/>
              <w:bottom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3BCE70B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8507556.1</w:t>
            </w:r>
          </w:p>
        </w:tc>
        <w:tc>
          <w:tcPr>
            <w:tcW w:w="1559" w:type="dxa"/>
            <w:tcBorders>
              <w:top w:val="nil"/>
              <w:bottom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0F84693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8522554.1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4FB82402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5F76">
              <w:rPr>
                <w:rFonts w:ascii="Times New Roman" w:hAnsi="Times New Roman" w:cs="Times New Roman"/>
                <w:sz w:val="18"/>
                <w:szCs w:val="18"/>
              </w:rPr>
              <w:t>XM_008522020.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64A39D1" w14:textId="77777777" w:rsidR="00DB026B" w:rsidRPr="00FB5F76" w:rsidRDefault="00DB026B" w:rsidP="00DB02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F16603D" w14:textId="77777777" w:rsidR="00E817E0" w:rsidRDefault="00E817E0" w:rsidP="00DE5052">
      <w:pPr>
        <w:rPr>
          <w:rFonts w:ascii="Times New Roman" w:hAnsi="Times New Roman" w:cs="Times New Roman"/>
          <w:sz w:val="24"/>
          <w:szCs w:val="24"/>
        </w:rPr>
      </w:pPr>
    </w:p>
    <w:p w14:paraId="0F531D21" w14:textId="77777777" w:rsidR="00DE5052" w:rsidRPr="002A7293" w:rsidRDefault="00DE5052" w:rsidP="00DE5052">
      <w:pPr>
        <w:rPr>
          <w:rFonts w:ascii="Times New Roman" w:hAnsi="Times New Roman" w:cs="Times New Roman"/>
          <w:sz w:val="24"/>
          <w:szCs w:val="24"/>
        </w:rPr>
      </w:pPr>
      <w:r w:rsidRPr="002A7293">
        <w:rPr>
          <w:rFonts w:ascii="Times New Roman" w:hAnsi="Times New Roman" w:cs="Times New Roman"/>
          <w:sz w:val="24"/>
          <w:szCs w:val="24"/>
        </w:rPr>
        <w:t>N</w:t>
      </w:r>
      <w:r w:rsidRPr="002A7293">
        <w:rPr>
          <w:rFonts w:ascii="Times New Roman" w:hAnsi="Times New Roman" w:cs="Times New Roman" w:hint="eastAsia"/>
          <w:sz w:val="24"/>
          <w:szCs w:val="24"/>
        </w:rPr>
        <w:t>ote</w:t>
      </w:r>
      <w:r w:rsidRPr="002A7293">
        <w:rPr>
          <w:rFonts w:ascii="Times New Roman" w:hAnsi="Times New Roman" w:cs="Times New Roman"/>
          <w:sz w:val="24"/>
          <w:szCs w:val="24"/>
        </w:rPr>
        <w:t xml:space="preserve">: All the newly obtained sequences </w:t>
      </w:r>
      <w:r w:rsidRPr="002A7293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Pr="002A7293">
        <w:rPr>
          <w:rFonts w:ascii="Times New Roman" w:hAnsi="Times New Roman" w:cs="Times New Roman"/>
          <w:sz w:val="24"/>
          <w:szCs w:val="24"/>
        </w:rPr>
        <w:t xml:space="preserve">our study were deposited in </w:t>
      </w:r>
      <w:proofErr w:type="spellStart"/>
      <w:r w:rsidRPr="002A7293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2A7293">
        <w:rPr>
          <w:rFonts w:ascii="Times New Roman" w:hAnsi="Times New Roman" w:cs="Times New Roman"/>
          <w:sz w:val="24"/>
          <w:szCs w:val="24"/>
        </w:rPr>
        <w:t xml:space="preserve"> with accession numbers: MH729659-MH729778.</w:t>
      </w:r>
    </w:p>
    <w:p w14:paraId="3E94FE2E" w14:textId="77777777" w:rsidR="00DE5052" w:rsidRDefault="00DE5052" w:rsidP="00E76DC7">
      <w:pPr>
        <w:widowControl/>
        <w:ind w:firstLineChars="950" w:firstLine="2280"/>
        <w:jc w:val="left"/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sectPr w:rsidR="00DE5052" w:rsidSect="00A7431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A84A0E0" w14:textId="0DF301B4" w:rsidR="00605F6E" w:rsidRPr="00E817E0" w:rsidRDefault="00605F6E" w:rsidP="00F32C26">
      <w:pPr>
        <w:widowControl/>
        <w:ind w:firstLineChars="950" w:firstLine="2469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32C26"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>Table S</w:t>
      </w:r>
      <w:r w:rsidR="00DE5052" w:rsidRPr="00F32C26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3</w:t>
      </w:r>
      <w:r w:rsidRPr="00E817E0">
        <w:rPr>
          <w:rFonts w:ascii="Times New Roman" w:eastAsia="宋体" w:hAnsi="Times New Roman" w:cs="Times New Roman"/>
          <w:kern w:val="0"/>
          <w:sz w:val="24"/>
          <w:szCs w:val="24"/>
        </w:rPr>
        <w:t xml:space="preserve"> One ratio, Free-ratio model and Branch-site model analysis in 20 body</w:t>
      </w:r>
      <w:r w:rsidR="00AC07AF" w:rsidRPr="00E817E0">
        <w:rPr>
          <w:rFonts w:ascii="Times New Roman" w:eastAsia="宋体" w:hAnsi="Times New Roman" w:cs="Times New Roman"/>
          <w:kern w:val="0"/>
          <w:sz w:val="24"/>
          <w:szCs w:val="24"/>
        </w:rPr>
        <w:t>-</w:t>
      </w:r>
      <w:r w:rsidRPr="00E817E0">
        <w:rPr>
          <w:rFonts w:ascii="Times New Roman" w:eastAsia="宋体" w:hAnsi="Times New Roman" w:cs="Times New Roman"/>
          <w:kern w:val="0"/>
          <w:sz w:val="24"/>
          <w:szCs w:val="24"/>
        </w:rPr>
        <w:t>size</w:t>
      </w:r>
      <w:r w:rsidR="00AC07AF" w:rsidRPr="00E817E0">
        <w:rPr>
          <w:rFonts w:ascii="Times New Roman" w:eastAsia="宋体" w:hAnsi="Times New Roman" w:cs="Times New Roman"/>
          <w:kern w:val="0"/>
          <w:sz w:val="24"/>
          <w:szCs w:val="24"/>
        </w:rPr>
        <w:t>-</w:t>
      </w:r>
      <w:r w:rsidRPr="00E817E0">
        <w:rPr>
          <w:rFonts w:ascii="Times New Roman" w:eastAsia="宋体" w:hAnsi="Times New Roman" w:cs="Times New Roman"/>
          <w:kern w:val="0"/>
          <w:sz w:val="24"/>
          <w:szCs w:val="24"/>
        </w:rPr>
        <w:t>related genes</w:t>
      </w:r>
    </w:p>
    <w:tbl>
      <w:tblPr>
        <w:tblW w:w="0" w:type="auto"/>
        <w:tblBorders>
          <w:top w:val="single" w:sz="18" w:space="0" w:color="000000" w:themeColor="text1"/>
          <w:bottom w:val="single" w:sz="1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842"/>
        <w:gridCol w:w="1560"/>
        <w:gridCol w:w="1275"/>
        <w:gridCol w:w="1701"/>
        <w:gridCol w:w="567"/>
        <w:gridCol w:w="993"/>
        <w:gridCol w:w="2835"/>
        <w:gridCol w:w="1734"/>
      </w:tblGrid>
      <w:tr w:rsidR="00A378E2" w:rsidRPr="00E27037" w14:paraId="1F924C89" w14:textId="77777777" w:rsidTr="00A378E2">
        <w:tc>
          <w:tcPr>
            <w:tcW w:w="1101" w:type="dxa"/>
            <w:tcBorders>
              <w:bottom w:val="single" w:sz="18" w:space="0" w:color="000000" w:themeColor="text1"/>
            </w:tcBorders>
            <w:vAlign w:val="center"/>
            <w:hideMark/>
          </w:tcPr>
          <w:p w14:paraId="7D1CA6A2" w14:textId="77777777" w:rsidR="00605F6E" w:rsidRPr="00E27037" w:rsidRDefault="00605F6E" w:rsidP="00D80781">
            <w:pPr>
              <w:widowControl/>
              <w:ind w:firstLineChars="50" w:firstLine="114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1842" w:type="dxa"/>
            <w:tcBorders>
              <w:bottom w:val="single" w:sz="18" w:space="0" w:color="000000" w:themeColor="text1"/>
            </w:tcBorders>
            <w:vAlign w:val="center"/>
            <w:hideMark/>
          </w:tcPr>
          <w:p w14:paraId="4F319F52" w14:textId="77777777" w:rsidR="00605F6E" w:rsidRPr="00E27037" w:rsidRDefault="00605F6E" w:rsidP="00D80781">
            <w:pPr>
              <w:widowControl/>
              <w:ind w:firstLineChars="50" w:firstLine="114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Models </w:t>
            </w:r>
          </w:p>
        </w:tc>
        <w:tc>
          <w:tcPr>
            <w:tcW w:w="1560" w:type="dxa"/>
            <w:tcBorders>
              <w:bottom w:val="single" w:sz="18" w:space="0" w:color="000000" w:themeColor="text1"/>
            </w:tcBorders>
            <w:vAlign w:val="center"/>
          </w:tcPr>
          <w:p w14:paraId="3DB9DA0A" w14:textId="77777777" w:rsidR="00605F6E" w:rsidRPr="00E27037" w:rsidRDefault="00605F6E" w:rsidP="00D80781">
            <w:pPr>
              <w:widowControl/>
              <w:ind w:firstLineChars="150" w:firstLine="341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27037">
              <w:rPr>
                <w:rFonts w:ascii="Times New Roman" w:hAnsi="Times New Roman" w:cs="Times New Roman"/>
                <w:b/>
                <w:szCs w:val="21"/>
              </w:rPr>
              <w:t>-</w:t>
            </w:r>
            <w:proofErr w:type="spellStart"/>
            <w:proofErr w:type="gramStart"/>
            <w:r w:rsidRPr="00E27037">
              <w:rPr>
                <w:rFonts w:ascii="Times New Roman" w:hAnsi="Times New Roman" w:cs="Times New Roman"/>
                <w:b/>
                <w:szCs w:val="21"/>
              </w:rPr>
              <w:t>lnL</w:t>
            </w:r>
            <w:proofErr w:type="spellEnd"/>
            <w:proofErr w:type="gramEnd"/>
          </w:p>
        </w:tc>
        <w:tc>
          <w:tcPr>
            <w:tcW w:w="1275" w:type="dxa"/>
            <w:tcBorders>
              <w:bottom w:val="single" w:sz="18" w:space="0" w:color="000000" w:themeColor="text1"/>
            </w:tcBorders>
            <w:vAlign w:val="center"/>
          </w:tcPr>
          <w:p w14:paraId="1DEE95E4" w14:textId="77777777" w:rsidR="00605F6E" w:rsidRPr="00E27037" w:rsidRDefault="00605F6E" w:rsidP="00A7431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27037">
              <w:rPr>
                <w:rFonts w:ascii="Times New Roman" w:hAnsi="Times New Roman" w:cs="Times New Roman"/>
                <w:b/>
                <w:color w:val="000000"/>
                <w:szCs w:val="21"/>
              </w:rPr>
              <w:t>Models compared</w:t>
            </w:r>
          </w:p>
        </w:tc>
        <w:tc>
          <w:tcPr>
            <w:tcW w:w="1701" w:type="dxa"/>
            <w:tcBorders>
              <w:bottom w:val="single" w:sz="18" w:space="0" w:color="000000" w:themeColor="text1"/>
            </w:tcBorders>
            <w:vAlign w:val="center"/>
            <w:hideMark/>
          </w:tcPr>
          <w:p w14:paraId="64F900A7" w14:textId="77777777" w:rsidR="00605F6E" w:rsidRPr="00E27037" w:rsidRDefault="00605F6E" w:rsidP="00D80781">
            <w:pPr>
              <w:widowControl/>
              <w:ind w:firstLineChars="100" w:firstLine="22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ΔInL</w:t>
            </w:r>
          </w:p>
        </w:tc>
        <w:tc>
          <w:tcPr>
            <w:tcW w:w="567" w:type="dxa"/>
            <w:tcBorders>
              <w:bottom w:val="single" w:sz="18" w:space="0" w:color="000000" w:themeColor="text1"/>
            </w:tcBorders>
          </w:tcPr>
          <w:p w14:paraId="3F9AE2AE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E270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f</w:t>
            </w:r>
            <w:proofErr w:type="spellEnd"/>
            <w:proofErr w:type="gramEnd"/>
          </w:p>
        </w:tc>
        <w:tc>
          <w:tcPr>
            <w:tcW w:w="993" w:type="dxa"/>
            <w:tcBorders>
              <w:bottom w:val="single" w:sz="18" w:space="0" w:color="000000" w:themeColor="text1"/>
            </w:tcBorders>
            <w:vAlign w:val="center"/>
            <w:hideMark/>
          </w:tcPr>
          <w:p w14:paraId="33F70926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2835" w:type="dxa"/>
            <w:tcBorders>
              <w:bottom w:val="single" w:sz="18" w:space="0" w:color="000000" w:themeColor="text1"/>
            </w:tcBorders>
            <w:vAlign w:val="center"/>
            <w:hideMark/>
          </w:tcPr>
          <w:p w14:paraId="2726CBC6" w14:textId="77777777" w:rsidR="00605F6E" w:rsidRPr="00E27037" w:rsidRDefault="00605F6E" w:rsidP="00D80781">
            <w:pPr>
              <w:widowControl/>
              <w:ind w:firstLineChars="300" w:firstLine="682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ω value</w:t>
            </w:r>
          </w:p>
        </w:tc>
        <w:tc>
          <w:tcPr>
            <w:tcW w:w="1734" w:type="dxa"/>
            <w:tcBorders>
              <w:bottom w:val="single" w:sz="18" w:space="0" w:color="000000" w:themeColor="text1"/>
            </w:tcBorders>
          </w:tcPr>
          <w:p w14:paraId="16644406" w14:textId="1CDD93D7" w:rsidR="00605F6E" w:rsidRPr="00E27037" w:rsidRDefault="00A378E2" w:rsidP="00A743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Positively selected sites</w:t>
            </w:r>
          </w:p>
        </w:tc>
      </w:tr>
      <w:tr w:rsidR="00605F6E" w:rsidRPr="00E27037" w14:paraId="70B34CD6" w14:textId="77777777" w:rsidTr="00A378E2">
        <w:tc>
          <w:tcPr>
            <w:tcW w:w="1101" w:type="dxa"/>
            <w:vMerge w:val="restart"/>
            <w:tcBorders>
              <w:top w:val="single" w:sz="18" w:space="0" w:color="000000" w:themeColor="text1"/>
            </w:tcBorders>
            <w:hideMark/>
          </w:tcPr>
          <w:p w14:paraId="4A8ED9A5" w14:textId="77777777" w:rsidR="00605F6E" w:rsidRPr="00E27037" w:rsidRDefault="00605F6E" w:rsidP="00A743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CAN</w:t>
            </w:r>
          </w:p>
        </w:tc>
        <w:tc>
          <w:tcPr>
            <w:tcW w:w="12507" w:type="dxa"/>
            <w:gridSpan w:val="8"/>
            <w:tcBorders>
              <w:top w:val="single" w:sz="18" w:space="0" w:color="000000" w:themeColor="text1"/>
            </w:tcBorders>
          </w:tcPr>
          <w:p w14:paraId="6540596B" w14:textId="08A4F009" w:rsidR="00605F6E" w:rsidRPr="00E27037" w:rsidRDefault="00605F6E" w:rsidP="00717AF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hAnsi="Times New Roman" w:cs="Times New Roman"/>
                <w:kern w:val="0"/>
                <w:szCs w:val="21"/>
              </w:rPr>
              <w:t>B</w:t>
            </w:r>
            <w:r w:rsidRPr="00C77DD8">
              <w:rPr>
                <w:rFonts w:ascii="Times New Roman" w:hAnsi="Times New Roman" w:cs="Times New Roman"/>
                <w:kern w:val="0"/>
                <w:szCs w:val="21"/>
              </w:rPr>
              <w:t>ranch model</w:t>
            </w:r>
            <w:r w:rsidR="00906245" w:rsidRPr="00C77DD8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C77DD8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C77DD8">
              <w:rPr>
                <w:rStyle w:val="fontstyle01"/>
                <w:b w:val="0"/>
                <w:sz w:val="21"/>
                <w:szCs w:val="21"/>
              </w:rPr>
              <w:t>Last common ancestral branch</w:t>
            </w:r>
            <w:r w:rsidRPr="00C77DD8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</w:t>
            </w:r>
            <w:r w:rsidRPr="00C77DD8">
              <w:rPr>
                <w:rStyle w:val="fontstyle01"/>
                <w:b w:val="0"/>
                <w:sz w:val="21"/>
                <w:szCs w:val="21"/>
              </w:rPr>
              <w:t xml:space="preserve">of </w:t>
            </w:r>
            <w:proofErr w:type="spellStart"/>
            <w:r w:rsidRPr="00C77DD8">
              <w:rPr>
                <w:rStyle w:val="fontstyle01"/>
                <w:b w:val="0"/>
                <w:i/>
                <w:sz w:val="21"/>
                <w:szCs w:val="21"/>
              </w:rPr>
              <w:t>Odontoceti</w:t>
            </w:r>
            <w:proofErr w:type="spellEnd"/>
            <w:r w:rsidR="00717AF2" w:rsidRPr="00717AF2">
              <w:rPr>
                <w:rStyle w:val="fontstyle01"/>
                <w:b w:val="0"/>
                <w:sz w:val="21"/>
                <w:szCs w:val="21"/>
              </w:rPr>
              <w:t>,</w:t>
            </w:r>
            <w:r w:rsidR="001076B4" w:rsidRPr="00C77DD8">
              <w:rPr>
                <w:rStyle w:val="fontstyle01"/>
                <w:rFonts w:hint="eastAsia"/>
                <w:i/>
                <w:sz w:val="21"/>
                <w:szCs w:val="21"/>
              </w:rPr>
              <w:t xml:space="preserve"> </w:t>
            </w:r>
            <w:r w:rsidR="00717AF2" w:rsidRPr="00C77DD8">
              <w:rPr>
                <w:rStyle w:val="fontstyle01"/>
                <w:b w:val="0"/>
                <w:sz w:val="21"/>
                <w:szCs w:val="21"/>
              </w:rPr>
              <w:t>Last common ancestral branch</w:t>
            </w:r>
            <w:bookmarkStart w:id="2" w:name="_GoBack"/>
            <w:bookmarkEnd w:id="2"/>
            <w:r w:rsidR="00717AF2">
              <w:rPr>
                <w:rStyle w:val="fontstyle01"/>
                <w:rFonts w:hint="eastAsia"/>
                <w:b w:val="0"/>
                <w:sz w:val="21"/>
                <w:szCs w:val="21"/>
              </w:rPr>
              <w:t xml:space="preserve"> of</w:t>
            </w:r>
            <w:r w:rsidR="00717AF2">
              <w:rPr>
                <w:rStyle w:val="fontstyle01"/>
                <w:b w:val="0"/>
                <w:sz w:val="21"/>
                <w:szCs w:val="21"/>
              </w:rPr>
              <w:t xml:space="preserve"> </w:t>
            </w:r>
            <w:r w:rsidR="00906245" w:rsidRPr="00C77DD8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Grampus </w:t>
            </w:r>
            <w:proofErr w:type="spellStart"/>
            <w:r w:rsidRPr="00C77DD8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griseus</w:t>
            </w:r>
            <w:proofErr w:type="spellEnd"/>
            <w:r w:rsidR="00906245" w:rsidRPr="00C77DD8">
              <w:rPr>
                <w:rStyle w:val="fontstyle01"/>
                <w:b w:val="0"/>
                <w:sz w:val="21"/>
                <w:szCs w:val="21"/>
              </w:rPr>
              <w:t>)</w:t>
            </w:r>
          </w:p>
        </w:tc>
      </w:tr>
      <w:tr w:rsidR="00A378E2" w:rsidRPr="00E27037" w14:paraId="10A6F238" w14:textId="77777777" w:rsidTr="00A378E2">
        <w:tc>
          <w:tcPr>
            <w:tcW w:w="1101" w:type="dxa"/>
            <w:vMerge/>
          </w:tcPr>
          <w:p w14:paraId="2997AE52" w14:textId="77777777" w:rsidR="00605F6E" w:rsidRPr="00E27037" w:rsidRDefault="00605F6E" w:rsidP="00A743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3B074DF1" w14:textId="2ABFB9FF" w:rsidR="00605F6E" w:rsidRPr="00E27037" w:rsidRDefault="00605F6E" w:rsidP="00A743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0:</w:t>
            </w:r>
            <w:r w:rsidR="001076B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27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One ratio </w:t>
            </w:r>
          </w:p>
        </w:tc>
        <w:tc>
          <w:tcPr>
            <w:tcW w:w="1560" w:type="dxa"/>
            <w:vAlign w:val="center"/>
          </w:tcPr>
          <w:p w14:paraId="2245DB56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>24008.016</w:t>
            </w:r>
          </w:p>
        </w:tc>
        <w:tc>
          <w:tcPr>
            <w:tcW w:w="1275" w:type="dxa"/>
          </w:tcPr>
          <w:p w14:paraId="6CFC4257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489E41D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</w:tcPr>
          <w:p w14:paraId="59010493" w14:textId="77777777" w:rsidR="00605F6E" w:rsidRPr="00E27037" w:rsidRDefault="00605F6E" w:rsidP="00A7431B">
            <w:pPr>
              <w:widowControl/>
              <w:ind w:firstLineChars="300" w:firstLine="63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171965A7" w14:textId="77777777" w:rsidR="00605F6E" w:rsidRPr="00E27037" w:rsidRDefault="00605F6E" w:rsidP="00A7431B">
            <w:pPr>
              <w:widowControl/>
              <w:ind w:firstLineChars="300" w:firstLine="63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445D80DF" w14:textId="77777777" w:rsidR="00605F6E" w:rsidRPr="00E27037" w:rsidRDefault="00605F6E" w:rsidP="00A743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ω</w:t>
            </w:r>
            <w:r w:rsidRPr="00E270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=</w:t>
            </w:r>
            <w:r w:rsidRPr="00E27037">
              <w:rPr>
                <w:rFonts w:ascii="Times New Roman" w:eastAsia="宋体" w:hAnsi="Times New Roman" w:cs="Times New Roman"/>
                <w:szCs w:val="21"/>
              </w:rPr>
              <w:t>0.332</w:t>
            </w:r>
          </w:p>
        </w:tc>
        <w:tc>
          <w:tcPr>
            <w:tcW w:w="1734" w:type="dxa"/>
          </w:tcPr>
          <w:p w14:paraId="5225D69C" w14:textId="77777777" w:rsidR="00605F6E" w:rsidRPr="00E27037" w:rsidRDefault="00605F6E" w:rsidP="00A743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</w:tr>
      <w:tr w:rsidR="00A378E2" w:rsidRPr="00E27037" w14:paraId="137D0D0A" w14:textId="77777777" w:rsidTr="00A378E2">
        <w:tc>
          <w:tcPr>
            <w:tcW w:w="1101" w:type="dxa"/>
            <w:vMerge/>
            <w:tcBorders>
              <w:bottom w:val="nil"/>
            </w:tcBorders>
            <w:hideMark/>
          </w:tcPr>
          <w:p w14:paraId="6FA7161F" w14:textId="77777777" w:rsidR="00605F6E" w:rsidRPr="00E27037" w:rsidRDefault="00605F6E" w:rsidP="00A743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7808A3E9" w14:textId="184F3CC9" w:rsidR="00605F6E" w:rsidRPr="00E27037" w:rsidRDefault="00605F6E" w:rsidP="00A743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1:</w:t>
            </w:r>
            <w:r w:rsidR="001076B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27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ee ratio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7E851D33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>23898.137</w:t>
            </w:r>
          </w:p>
        </w:tc>
        <w:tc>
          <w:tcPr>
            <w:tcW w:w="1275" w:type="dxa"/>
            <w:tcBorders>
              <w:bottom w:val="nil"/>
            </w:tcBorders>
          </w:tcPr>
          <w:p w14:paraId="53BE1B99" w14:textId="77777777" w:rsidR="00605F6E" w:rsidRPr="00E27037" w:rsidRDefault="00605F6E" w:rsidP="00A378E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M0 </w:t>
            </w:r>
            <w:proofErr w:type="spellStart"/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>vs</w:t>
            </w:r>
            <w:proofErr w:type="spellEnd"/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M1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F358FFA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>110.068</w:t>
            </w:r>
          </w:p>
        </w:tc>
        <w:tc>
          <w:tcPr>
            <w:tcW w:w="567" w:type="dxa"/>
            <w:tcBorders>
              <w:bottom w:val="nil"/>
            </w:tcBorders>
          </w:tcPr>
          <w:p w14:paraId="04E14A08" w14:textId="77777777" w:rsidR="00605F6E" w:rsidRPr="00E27037" w:rsidRDefault="00605F6E" w:rsidP="00A7431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hAnsi="Times New Roman" w:cs="Times New Roman"/>
                <w:kern w:val="0"/>
                <w:szCs w:val="21"/>
              </w:rPr>
              <w:t>53</w:t>
            </w:r>
          </w:p>
        </w:tc>
        <w:tc>
          <w:tcPr>
            <w:tcW w:w="993" w:type="dxa"/>
            <w:tcBorders>
              <w:bottom w:val="nil"/>
            </w:tcBorders>
            <w:vAlign w:val="center"/>
            <w:hideMark/>
          </w:tcPr>
          <w:p w14:paraId="51E1D113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2835" w:type="dxa"/>
            <w:tcBorders>
              <w:bottom w:val="nil"/>
            </w:tcBorders>
            <w:vAlign w:val="center"/>
            <w:hideMark/>
          </w:tcPr>
          <w:p w14:paraId="5F1E9A45" w14:textId="77777777" w:rsidR="00605F6E" w:rsidRPr="00E27037" w:rsidRDefault="00605F6E" w:rsidP="00A743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ω</w:t>
            </w:r>
            <w:r w:rsidRPr="00E270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E27037">
              <w:rPr>
                <w:rFonts w:ascii="Times New Roman" w:hAnsi="Times New Roman" w:cs="Times New Roman"/>
                <w:color w:val="000000"/>
                <w:szCs w:val="21"/>
              </w:rPr>
              <w:t>variation for each branch</w:t>
            </w:r>
          </w:p>
        </w:tc>
        <w:tc>
          <w:tcPr>
            <w:tcW w:w="1734" w:type="dxa"/>
            <w:tcBorders>
              <w:bottom w:val="nil"/>
            </w:tcBorders>
          </w:tcPr>
          <w:p w14:paraId="34113723" w14:textId="77777777" w:rsidR="00605F6E" w:rsidRPr="00E27037" w:rsidRDefault="00605F6E" w:rsidP="00A743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</w:tr>
      <w:tr w:rsidR="00605F6E" w:rsidRPr="00E27037" w14:paraId="16004BBC" w14:textId="77777777" w:rsidTr="00A378E2">
        <w:tc>
          <w:tcPr>
            <w:tcW w:w="1101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F69EB82" w14:textId="77777777" w:rsidR="00605F6E" w:rsidRPr="00E27037" w:rsidRDefault="00605F6E" w:rsidP="00A7431B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IP</w:t>
            </w:r>
          </w:p>
        </w:tc>
        <w:tc>
          <w:tcPr>
            <w:tcW w:w="12507" w:type="dxa"/>
            <w:gridSpan w:val="8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D7CC0E0" w14:textId="77777777" w:rsidR="00605F6E" w:rsidRPr="00E27037" w:rsidRDefault="00605F6E" w:rsidP="00A7431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hAnsi="Times New Roman" w:cs="Times New Roman"/>
                <w:kern w:val="0"/>
                <w:szCs w:val="21"/>
              </w:rPr>
              <w:t>Branch model</w:t>
            </w:r>
          </w:p>
        </w:tc>
      </w:tr>
      <w:tr w:rsidR="00A378E2" w:rsidRPr="00E27037" w14:paraId="4A6D9C4D" w14:textId="77777777" w:rsidTr="00A378E2">
        <w:tc>
          <w:tcPr>
            <w:tcW w:w="1101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4663687" w14:textId="77777777" w:rsidR="00605F6E" w:rsidRPr="00E27037" w:rsidRDefault="00605F6E" w:rsidP="00A743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0469A9C" w14:textId="32DBB9FF" w:rsidR="00605F6E" w:rsidRPr="00E27037" w:rsidRDefault="00605F6E" w:rsidP="00A7431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0:</w:t>
            </w:r>
            <w:r w:rsidR="001076B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27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ne ratio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FA603AD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>2893.08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EE7D5C0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EFFD6B4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7DC9AD2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52C45A1" w14:textId="77777777" w:rsidR="00605F6E" w:rsidRPr="00E27037" w:rsidRDefault="00605F6E" w:rsidP="00A7431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E77F512" w14:textId="77777777" w:rsidR="00605F6E" w:rsidRPr="00E27037" w:rsidRDefault="00605F6E" w:rsidP="00A7431B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ω</w:t>
            </w:r>
            <w:r w:rsidRPr="00E270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=</w:t>
            </w:r>
            <w:r w:rsidRPr="00E27037">
              <w:rPr>
                <w:rFonts w:ascii="Times New Roman" w:eastAsia="宋体" w:hAnsi="Times New Roman" w:cs="Times New Roman"/>
                <w:szCs w:val="21"/>
              </w:rPr>
              <w:t>0.062</w:t>
            </w:r>
          </w:p>
        </w:tc>
        <w:tc>
          <w:tcPr>
            <w:tcW w:w="17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B01AD99" w14:textId="77777777" w:rsidR="00605F6E" w:rsidRPr="00E27037" w:rsidRDefault="00605F6E" w:rsidP="00A7431B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</w:tr>
      <w:tr w:rsidR="00A378E2" w:rsidRPr="00E27037" w14:paraId="6DDAC213" w14:textId="77777777" w:rsidTr="00A378E2">
        <w:tc>
          <w:tcPr>
            <w:tcW w:w="1101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A120804" w14:textId="77777777" w:rsidR="00605F6E" w:rsidRPr="00E27037" w:rsidRDefault="00605F6E" w:rsidP="00A743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0CA7DAF" w14:textId="327B3059" w:rsidR="00605F6E" w:rsidRPr="00E27037" w:rsidRDefault="00605F6E" w:rsidP="00A7431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1:</w:t>
            </w:r>
            <w:r w:rsidR="001076B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27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ee ratio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3448290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>2812.75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6517592" w14:textId="77777777" w:rsidR="00605F6E" w:rsidRPr="00E27037" w:rsidRDefault="00605F6E" w:rsidP="00A378E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M0 </w:t>
            </w:r>
            <w:proofErr w:type="spellStart"/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>vs</w:t>
            </w:r>
            <w:proofErr w:type="spellEnd"/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M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E186923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>79.65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986414C" w14:textId="77777777" w:rsidR="00605F6E" w:rsidRPr="00E27037" w:rsidRDefault="00605F6E" w:rsidP="00A7431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hAnsi="Times New Roman" w:cs="Times New Roman"/>
                <w:kern w:val="0"/>
                <w:szCs w:val="21"/>
              </w:rPr>
              <w:t>4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E83FBCB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85F65E7" w14:textId="77777777" w:rsidR="00605F6E" w:rsidRPr="00E27037" w:rsidRDefault="00605F6E" w:rsidP="00A7431B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ω</w:t>
            </w:r>
            <w:r w:rsidRPr="00E270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E27037">
              <w:rPr>
                <w:rFonts w:ascii="Times New Roman" w:hAnsi="Times New Roman" w:cs="Times New Roman"/>
                <w:color w:val="000000"/>
                <w:szCs w:val="21"/>
              </w:rPr>
              <w:t>variation for each branch</w:t>
            </w:r>
          </w:p>
        </w:tc>
        <w:tc>
          <w:tcPr>
            <w:tcW w:w="17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ED50984" w14:textId="77777777" w:rsidR="00605F6E" w:rsidRPr="00E27037" w:rsidRDefault="00605F6E" w:rsidP="00A7431B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</w:tr>
      <w:tr w:rsidR="00605F6E" w:rsidRPr="00E27037" w14:paraId="6D01D248" w14:textId="77777777" w:rsidTr="00A378E2">
        <w:tc>
          <w:tcPr>
            <w:tcW w:w="1101" w:type="dxa"/>
            <w:vMerge w:val="restart"/>
            <w:tcBorders>
              <w:top w:val="nil"/>
            </w:tcBorders>
          </w:tcPr>
          <w:p w14:paraId="7C544AC9" w14:textId="77777777" w:rsidR="00605F6E" w:rsidRPr="00E27037" w:rsidRDefault="00605F6E" w:rsidP="00A743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BS</w:t>
            </w:r>
          </w:p>
        </w:tc>
        <w:tc>
          <w:tcPr>
            <w:tcW w:w="12507" w:type="dxa"/>
            <w:gridSpan w:val="8"/>
            <w:tcBorders>
              <w:top w:val="nil"/>
            </w:tcBorders>
            <w:vAlign w:val="center"/>
          </w:tcPr>
          <w:p w14:paraId="48C5F2D6" w14:textId="7C938819" w:rsidR="00605F6E" w:rsidRPr="00E27037" w:rsidRDefault="00605F6E" w:rsidP="00A372B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Branch site model </w:t>
            </w:r>
            <w:r w:rsidRPr="008238D7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8238D7">
              <w:rPr>
                <w:rStyle w:val="fontstyle01"/>
                <w:b w:val="0"/>
                <w:sz w:val="21"/>
                <w:szCs w:val="21"/>
              </w:rPr>
              <w:t>Last common ancestral branch</w:t>
            </w:r>
            <w:r w:rsidRPr="008238D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38D7">
              <w:rPr>
                <w:rStyle w:val="fontstyle01"/>
                <w:b w:val="0"/>
                <w:sz w:val="21"/>
                <w:szCs w:val="21"/>
              </w:rPr>
              <w:t>of</w:t>
            </w:r>
            <w:r w:rsidRPr="008238D7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8238D7">
              <w:rPr>
                <w:rFonts w:ascii="Times New Roman" w:hAnsi="Times New Roman" w:cs="Times New Roman"/>
                <w:i/>
                <w:szCs w:val="21"/>
              </w:rPr>
              <w:t>Balaenopteridae</w:t>
            </w:r>
            <w:proofErr w:type="spellEnd"/>
            <w:r w:rsidR="00A372BD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8238D7">
              <w:rPr>
                <w:rFonts w:ascii="Times New Roman" w:hAnsi="Times New Roman" w:cs="Times New Roman"/>
                <w:i/>
                <w:szCs w:val="21"/>
              </w:rPr>
              <w:t>and</w:t>
            </w:r>
            <w:r w:rsidR="00A372BD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proofErr w:type="spellStart"/>
            <w:r w:rsidRPr="008238D7">
              <w:rPr>
                <w:rFonts w:ascii="Times New Roman" w:hAnsi="Times New Roman" w:cs="Times New Roman"/>
                <w:i/>
                <w:szCs w:val="21"/>
              </w:rPr>
              <w:t>Eschrichtius</w:t>
            </w:r>
            <w:proofErr w:type="spellEnd"/>
            <w:r w:rsidR="008238D7" w:rsidRPr="008238D7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proofErr w:type="spellStart"/>
            <w:r w:rsidRPr="008238D7">
              <w:rPr>
                <w:rFonts w:ascii="Times New Roman" w:hAnsi="Times New Roman" w:cs="Times New Roman"/>
                <w:i/>
                <w:szCs w:val="21"/>
              </w:rPr>
              <w:t>robustus</w:t>
            </w:r>
            <w:proofErr w:type="spellEnd"/>
            <w:r w:rsidRPr="008238D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A378E2" w:rsidRPr="00E27037" w14:paraId="628E8032" w14:textId="77777777" w:rsidTr="00A378E2">
        <w:tc>
          <w:tcPr>
            <w:tcW w:w="1101" w:type="dxa"/>
            <w:vMerge/>
          </w:tcPr>
          <w:p w14:paraId="79ED0C7D" w14:textId="77777777" w:rsidR="00605F6E" w:rsidRPr="00E27037" w:rsidRDefault="00605F6E" w:rsidP="00A743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2" w:type="dxa"/>
          </w:tcPr>
          <w:p w14:paraId="16050CD3" w14:textId="77777777" w:rsidR="00605F6E" w:rsidRPr="00E27037" w:rsidRDefault="00605F6E" w:rsidP="00A378E2">
            <w:pPr>
              <w:snapToGrid w:val="0"/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27037">
              <w:rPr>
                <w:rFonts w:ascii="Times New Roman" w:hAnsi="Times New Roman" w:cs="Times New Roman"/>
                <w:szCs w:val="21"/>
              </w:rPr>
              <w:t>ma0</w:t>
            </w:r>
            <w:proofErr w:type="gramEnd"/>
          </w:p>
        </w:tc>
        <w:tc>
          <w:tcPr>
            <w:tcW w:w="1560" w:type="dxa"/>
            <w:vAlign w:val="center"/>
          </w:tcPr>
          <w:p w14:paraId="5AC9C667" w14:textId="77777777" w:rsidR="00605F6E" w:rsidRPr="00E27037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037">
              <w:rPr>
                <w:rFonts w:ascii="Times New Roman" w:hAnsi="Times New Roman" w:cs="Times New Roman"/>
                <w:szCs w:val="21"/>
              </w:rPr>
              <w:t>6313.097</w:t>
            </w:r>
          </w:p>
        </w:tc>
        <w:tc>
          <w:tcPr>
            <w:tcW w:w="1275" w:type="dxa"/>
          </w:tcPr>
          <w:p w14:paraId="09CD4FC3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479A65C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</w:tcPr>
          <w:p w14:paraId="69EFEBF0" w14:textId="77777777" w:rsidR="00605F6E" w:rsidRPr="00E27037" w:rsidRDefault="00605F6E" w:rsidP="00A7431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343B5232" w14:textId="77777777" w:rsidR="00605F6E" w:rsidRPr="00E27037" w:rsidRDefault="00605F6E" w:rsidP="00A7431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</w:tcPr>
          <w:p w14:paraId="62CD133E" w14:textId="77777777" w:rsidR="00605F6E" w:rsidRPr="00E27037" w:rsidRDefault="00605F6E" w:rsidP="00A7431B">
            <w:pPr>
              <w:rPr>
                <w:rFonts w:ascii="Times New Roman" w:hAnsi="Times New Roman" w:cs="Times New Roman"/>
                <w:szCs w:val="21"/>
              </w:rPr>
            </w:pPr>
            <w:r w:rsidRPr="00E27037">
              <w:rPr>
                <w:rFonts w:ascii="Times New Roman" w:hAnsi="Times New Roman" w:cs="Times New Roman"/>
                <w:szCs w:val="21"/>
              </w:rPr>
              <w:t>ω0=</w:t>
            </w:r>
            <w:r w:rsidRPr="00E27037">
              <w:rPr>
                <w:rFonts w:ascii="Times New Roman" w:hAnsi="Times New Roman" w:cs="Times New Roman"/>
                <w:szCs w:val="21"/>
                <w:lang w:val="zh-CN"/>
              </w:rPr>
              <w:t>0.057</w:t>
            </w:r>
            <w:r w:rsidRPr="00E27037">
              <w:rPr>
                <w:rFonts w:ascii="Times New Roman" w:hAnsi="Times New Roman" w:cs="Times New Roman"/>
                <w:szCs w:val="21"/>
              </w:rPr>
              <w:t>, ω1= 1, ω2= 1</w:t>
            </w:r>
          </w:p>
        </w:tc>
        <w:tc>
          <w:tcPr>
            <w:tcW w:w="1734" w:type="dxa"/>
          </w:tcPr>
          <w:p w14:paraId="70680B82" w14:textId="77777777" w:rsidR="00605F6E" w:rsidRPr="00E27037" w:rsidRDefault="00605F6E" w:rsidP="00A7431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378E2" w:rsidRPr="00E27037" w14:paraId="250BB16E" w14:textId="77777777" w:rsidTr="00A378E2">
        <w:tc>
          <w:tcPr>
            <w:tcW w:w="1101" w:type="dxa"/>
            <w:vMerge/>
          </w:tcPr>
          <w:p w14:paraId="0FD8F5AE" w14:textId="77777777" w:rsidR="00605F6E" w:rsidRPr="00E27037" w:rsidRDefault="00605F6E" w:rsidP="00A743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1155BCD3" w14:textId="77777777" w:rsidR="00605F6E" w:rsidRPr="00E27037" w:rsidRDefault="00605F6E" w:rsidP="00A378E2">
            <w:pPr>
              <w:snapToGrid w:val="0"/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27037">
              <w:rPr>
                <w:rFonts w:ascii="Times New Roman" w:hAnsi="Times New Roman" w:cs="Times New Roman"/>
                <w:szCs w:val="21"/>
              </w:rPr>
              <w:t>ma</w:t>
            </w:r>
            <w:proofErr w:type="gramEnd"/>
          </w:p>
        </w:tc>
        <w:tc>
          <w:tcPr>
            <w:tcW w:w="1560" w:type="dxa"/>
            <w:vAlign w:val="center"/>
          </w:tcPr>
          <w:p w14:paraId="2139AF5D" w14:textId="77777777" w:rsidR="00605F6E" w:rsidRPr="00E27037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037">
              <w:rPr>
                <w:rFonts w:ascii="Times New Roman" w:hAnsi="Times New Roman" w:cs="Times New Roman"/>
                <w:szCs w:val="21"/>
              </w:rPr>
              <w:t>6317.326</w:t>
            </w:r>
          </w:p>
        </w:tc>
        <w:tc>
          <w:tcPr>
            <w:tcW w:w="1275" w:type="dxa"/>
          </w:tcPr>
          <w:p w14:paraId="3D094BEA" w14:textId="77777777" w:rsidR="00605F6E" w:rsidRPr="00E27037" w:rsidRDefault="00605F6E" w:rsidP="00A7431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27037">
              <w:rPr>
                <w:rFonts w:ascii="Times New Roman" w:hAnsi="Times New Roman" w:cs="Times New Roman"/>
                <w:szCs w:val="21"/>
              </w:rPr>
              <w:t>ma0</w:t>
            </w:r>
            <w:proofErr w:type="gramEnd"/>
            <w:r w:rsidRPr="00E27037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27037">
              <w:rPr>
                <w:rFonts w:ascii="Times New Roman" w:hAnsi="Times New Roman" w:cs="Times New Roman"/>
                <w:szCs w:val="21"/>
              </w:rPr>
              <w:t>vs</w:t>
            </w:r>
            <w:proofErr w:type="spellEnd"/>
            <w:r w:rsidRPr="00E27037">
              <w:rPr>
                <w:rFonts w:ascii="Times New Roman" w:hAnsi="Times New Roman" w:cs="Times New Roman"/>
                <w:szCs w:val="21"/>
              </w:rPr>
              <w:t xml:space="preserve"> ma</w:t>
            </w:r>
          </w:p>
        </w:tc>
        <w:tc>
          <w:tcPr>
            <w:tcW w:w="1701" w:type="dxa"/>
            <w:vAlign w:val="center"/>
          </w:tcPr>
          <w:p w14:paraId="28B234A3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hAnsi="Times New Roman" w:cs="Times New Roman"/>
                <w:szCs w:val="21"/>
              </w:rPr>
              <w:t>8.457</w:t>
            </w:r>
          </w:p>
        </w:tc>
        <w:tc>
          <w:tcPr>
            <w:tcW w:w="567" w:type="dxa"/>
          </w:tcPr>
          <w:p w14:paraId="579A28E1" w14:textId="77777777" w:rsidR="00605F6E" w:rsidRPr="00E27037" w:rsidRDefault="00605F6E" w:rsidP="00A7431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2703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3" w:type="dxa"/>
            <w:vAlign w:val="center"/>
          </w:tcPr>
          <w:p w14:paraId="501F2D82" w14:textId="77777777" w:rsidR="00605F6E" w:rsidRPr="00E27037" w:rsidRDefault="00605F6E" w:rsidP="00A7431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hAnsi="Times New Roman" w:cs="Times New Roman"/>
                <w:szCs w:val="21"/>
              </w:rPr>
              <w:t xml:space="preserve"> &lt;0.05</w:t>
            </w:r>
          </w:p>
        </w:tc>
        <w:tc>
          <w:tcPr>
            <w:tcW w:w="2835" w:type="dxa"/>
          </w:tcPr>
          <w:p w14:paraId="5721B209" w14:textId="77777777" w:rsidR="00605F6E" w:rsidRPr="00E27037" w:rsidRDefault="00605F6E" w:rsidP="00A7431B">
            <w:pPr>
              <w:rPr>
                <w:rFonts w:ascii="Times New Roman" w:hAnsi="Times New Roman" w:cs="Times New Roman"/>
                <w:szCs w:val="21"/>
              </w:rPr>
            </w:pPr>
            <w:r w:rsidRPr="00E27037">
              <w:rPr>
                <w:rFonts w:ascii="Times New Roman" w:hAnsi="Times New Roman" w:cs="Times New Roman"/>
                <w:szCs w:val="21"/>
              </w:rPr>
              <w:t>ω0=</w:t>
            </w:r>
            <w:r w:rsidRPr="00E27037">
              <w:rPr>
                <w:rFonts w:ascii="Times New Roman" w:hAnsi="Times New Roman" w:cs="Times New Roman"/>
                <w:szCs w:val="21"/>
                <w:lang w:val="zh-CN"/>
              </w:rPr>
              <w:t>0.057</w:t>
            </w:r>
            <w:r w:rsidRPr="00E27037">
              <w:rPr>
                <w:rFonts w:ascii="Times New Roman" w:hAnsi="Times New Roman" w:cs="Times New Roman"/>
                <w:szCs w:val="21"/>
              </w:rPr>
              <w:t>, ω1= 1, ω2=999.0</w:t>
            </w:r>
          </w:p>
        </w:tc>
        <w:tc>
          <w:tcPr>
            <w:tcW w:w="1734" w:type="dxa"/>
          </w:tcPr>
          <w:p w14:paraId="42B7ECFE" w14:textId="77777777" w:rsidR="00605F6E" w:rsidRPr="00E27037" w:rsidRDefault="00605F6E" w:rsidP="00A7431B">
            <w:pPr>
              <w:rPr>
                <w:rFonts w:ascii="Times New Roman" w:hAnsi="Times New Roman" w:cs="Times New Roman"/>
                <w:szCs w:val="21"/>
              </w:rPr>
            </w:pPr>
            <w:r w:rsidRPr="001F11F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zh-CN"/>
              </w:rPr>
              <w:t>299 T 0.994</w:t>
            </w:r>
          </w:p>
        </w:tc>
      </w:tr>
      <w:tr w:rsidR="00605F6E" w:rsidRPr="00E27037" w14:paraId="611870C8" w14:textId="77777777" w:rsidTr="00A378E2">
        <w:tc>
          <w:tcPr>
            <w:tcW w:w="1101" w:type="dxa"/>
            <w:vMerge/>
          </w:tcPr>
          <w:p w14:paraId="4CA284AE" w14:textId="77777777" w:rsidR="00605F6E" w:rsidRPr="00E27037" w:rsidRDefault="00605F6E" w:rsidP="00A743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507" w:type="dxa"/>
            <w:gridSpan w:val="8"/>
            <w:vAlign w:val="center"/>
          </w:tcPr>
          <w:p w14:paraId="11C8D823" w14:textId="77777777" w:rsidR="00605F6E" w:rsidRPr="00E27037" w:rsidRDefault="00605F6E" w:rsidP="00A7431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>Branch site model (</w:t>
            </w:r>
            <w:r w:rsidRPr="00605F6E">
              <w:rPr>
                <w:rStyle w:val="fontstyle01"/>
                <w:b w:val="0"/>
                <w:szCs w:val="21"/>
              </w:rPr>
              <w:t>Last common ancestral</w:t>
            </w:r>
            <w:r w:rsidRPr="00605F6E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E27037">
              <w:rPr>
                <w:rFonts w:ascii="Times New Roman" w:hAnsi="Times New Roman" w:cs="Times New Roman"/>
                <w:szCs w:val="21"/>
              </w:rPr>
              <w:t xml:space="preserve">branch of </w:t>
            </w:r>
            <w:proofErr w:type="spellStart"/>
            <w:r w:rsidRPr="00E27037">
              <w:rPr>
                <w:rFonts w:ascii="Times New Roman" w:hAnsi="Times New Roman" w:cs="Times New Roman"/>
                <w:i/>
                <w:szCs w:val="21"/>
              </w:rPr>
              <w:t>Balaenopteridae</w:t>
            </w:r>
            <w:proofErr w:type="spellEnd"/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A378E2" w:rsidRPr="00E27037" w14:paraId="0AB53B44" w14:textId="77777777" w:rsidTr="00A378E2">
        <w:tc>
          <w:tcPr>
            <w:tcW w:w="1101" w:type="dxa"/>
            <w:vMerge/>
          </w:tcPr>
          <w:p w14:paraId="01ABA019" w14:textId="77777777" w:rsidR="00605F6E" w:rsidRPr="00E27037" w:rsidRDefault="00605F6E" w:rsidP="00A743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2" w:type="dxa"/>
          </w:tcPr>
          <w:p w14:paraId="302980BA" w14:textId="77777777" w:rsidR="00605F6E" w:rsidRPr="00E27037" w:rsidRDefault="00605F6E" w:rsidP="00A378E2">
            <w:pPr>
              <w:snapToGrid w:val="0"/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27037">
              <w:rPr>
                <w:rFonts w:ascii="Times New Roman" w:hAnsi="Times New Roman" w:cs="Times New Roman"/>
                <w:szCs w:val="21"/>
              </w:rPr>
              <w:t>ma0</w:t>
            </w:r>
            <w:proofErr w:type="gramEnd"/>
          </w:p>
        </w:tc>
        <w:tc>
          <w:tcPr>
            <w:tcW w:w="1560" w:type="dxa"/>
            <w:vAlign w:val="center"/>
          </w:tcPr>
          <w:p w14:paraId="433C2867" w14:textId="77777777" w:rsidR="00605F6E" w:rsidRPr="00E27037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037">
              <w:rPr>
                <w:rFonts w:ascii="Times New Roman" w:hAnsi="Times New Roman" w:cs="Times New Roman"/>
                <w:szCs w:val="21"/>
              </w:rPr>
              <w:t>6318.895</w:t>
            </w:r>
          </w:p>
        </w:tc>
        <w:tc>
          <w:tcPr>
            <w:tcW w:w="1275" w:type="dxa"/>
          </w:tcPr>
          <w:p w14:paraId="75E6D72C" w14:textId="77777777" w:rsidR="00605F6E" w:rsidRPr="00E27037" w:rsidRDefault="00605F6E" w:rsidP="00A7431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3D9B86F" w14:textId="77777777" w:rsidR="00605F6E" w:rsidRPr="00E27037" w:rsidRDefault="00605F6E" w:rsidP="00A7431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</w:tcPr>
          <w:p w14:paraId="42854122" w14:textId="77777777" w:rsidR="00605F6E" w:rsidRPr="00E27037" w:rsidRDefault="00605F6E" w:rsidP="00A7431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0D2081C8" w14:textId="77777777" w:rsidR="00605F6E" w:rsidRPr="00E27037" w:rsidRDefault="00605F6E" w:rsidP="00A7431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331F93A0" w14:textId="77777777" w:rsidR="00605F6E" w:rsidRPr="00E27037" w:rsidRDefault="00605F6E" w:rsidP="00A7431B">
            <w:pPr>
              <w:rPr>
                <w:rFonts w:ascii="Times New Roman" w:hAnsi="Times New Roman" w:cs="Times New Roman"/>
                <w:szCs w:val="21"/>
              </w:rPr>
            </w:pPr>
            <w:r w:rsidRPr="00E27037">
              <w:rPr>
                <w:rFonts w:ascii="Times New Roman" w:hAnsi="Times New Roman" w:cs="Times New Roman"/>
                <w:szCs w:val="21"/>
              </w:rPr>
              <w:t>ω0=</w:t>
            </w:r>
            <w:r w:rsidRPr="00E27037">
              <w:rPr>
                <w:rFonts w:ascii="Times New Roman" w:hAnsi="Times New Roman" w:cs="Times New Roman"/>
                <w:szCs w:val="21"/>
                <w:lang w:val="zh-CN"/>
              </w:rPr>
              <w:t>0.057</w:t>
            </w:r>
            <w:r w:rsidRPr="00E27037">
              <w:rPr>
                <w:rFonts w:ascii="Times New Roman" w:hAnsi="Times New Roman" w:cs="Times New Roman"/>
                <w:szCs w:val="21"/>
              </w:rPr>
              <w:t>, ω1= 1, ω2= 1</w:t>
            </w:r>
          </w:p>
        </w:tc>
        <w:tc>
          <w:tcPr>
            <w:tcW w:w="1734" w:type="dxa"/>
          </w:tcPr>
          <w:p w14:paraId="5D6F1CEB" w14:textId="77777777" w:rsidR="00605F6E" w:rsidRPr="00E27037" w:rsidRDefault="00605F6E" w:rsidP="00A7431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378E2" w:rsidRPr="00E27037" w14:paraId="40EC9DD3" w14:textId="77777777" w:rsidTr="00A378E2">
        <w:tc>
          <w:tcPr>
            <w:tcW w:w="1101" w:type="dxa"/>
            <w:vMerge/>
            <w:tcBorders>
              <w:bottom w:val="nil"/>
            </w:tcBorders>
          </w:tcPr>
          <w:p w14:paraId="65AF55A6" w14:textId="77777777" w:rsidR="00605F6E" w:rsidRPr="00E27037" w:rsidRDefault="00605F6E" w:rsidP="00A743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1275B91E" w14:textId="77777777" w:rsidR="00605F6E" w:rsidRPr="008238D7" w:rsidRDefault="00605F6E" w:rsidP="00A378E2">
            <w:pPr>
              <w:snapToGrid w:val="0"/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8238D7">
              <w:rPr>
                <w:rFonts w:ascii="Times New Roman" w:hAnsi="Times New Roman" w:cs="Times New Roman"/>
                <w:szCs w:val="21"/>
              </w:rPr>
              <w:t>ma</w:t>
            </w:r>
            <w:proofErr w:type="gramEnd"/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494B7862" w14:textId="77777777" w:rsidR="00605F6E" w:rsidRPr="008238D7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8D7">
              <w:rPr>
                <w:rFonts w:ascii="Times New Roman" w:hAnsi="Times New Roman" w:cs="Times New Roman"/>
                <w:szCs w:val="21"/>
              </w:rPr>
              <w:t>6313.702</w:t>
            </w:r>
          </w:p>
        </w:tc>
        <w:tc>
          <w:tcPr>
            <w:tcW w:w="1275" w:type="dxa"/>
            <w:tcBorders>
              <w:bottom w:val="nil"/>
            </w:tcBorders>
          </w:tcPr>
          <w:p w14:paraId="6F562230" w14:textId="77777777" w:rsidR="00605F6E" w:rsidRPr="00E27037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27037">
              <w:rPr>
                <w:rFonts w:ascii="Times New Roman" w:hAnsi="Times New Roman" w:cs="Times New Roman"/>
                <w:szCs w:val="21"/>
              </w:rPr>
              <w:t>ma0</w:t>
            </w:r>
            <w:proofErr w:type="gramEnd"/>
            <w:r w:rsidRPr="00E27037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27037">
              <w:rPr>
                <w:rFonts w:ascii="Times New Roman" w:hAnsi="Times New Roman" w:cs="Times New Roman"/>
                <w:szCs w:val="21"/>
              </w:rPr>
              <w:t>vs</w:t>
            </w:r>
            <w:proofErr w:type="spellEnd"/>
            <w:r w:rsidRPr="00E27037">
              <w:rPr>
                <w:rFonts w:ascii="Times New Roman" w:hAnsi="Times New Roman" w:cs="Times New Roman"/>
                <w:szCs w:val="21"/>
              </w:rPr>
              <w:t xml:space="preserve"> ma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66A7C6E" w14:textId="77777777" w:rsidR="00605F6E" w:rsidRPr="00E27037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037">
              <w:rPr>
                <w:rFonts w:ascii="Times New Roman" w:hAnsi="Times New Roman" w:cs="Times New Roman"/>
                <w:szCs w:val="21"/>
              </w:rPr>
              <w:t>10.387</w:t>
            </w:r>
          </w:p>
        </w:tc>
        <w:tc>
          <w:tcPr>
            <w:tcW w:w="567" w:type="dxa"/>
            <w:tcBorders>
              <w:bottom w:val="nil"/>
            </w:tcBorders>
          </w:tcPr>
          <w:p w14:paraId="4E345E81" w14:textId="77777777" w:rsidR="00605F6E" w:rsidRPr="00E27037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03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4A1A4CD6" w14:textId="77777777" w:rsidR="00605F6E" w:rsidRPr="00E27037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037">
              <w:rPr>
                <w:rFonts w:ascii="Times New Roman" w:hAnsi="Times New Roman" w:cs="Times New Roman"/>
                <w:szCs w:val="21"/>
              </w:rPr>
              <w:t xml:space="preserve"> &lt;0.05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6E027CA4" w14:textId="77777777" w:rsidR="00605F6E" w:rsidRPr="00E27037" w:rsidRDefault="00605F6E" w:rsidP="00A7431B">
            <w:pPr>
              <w:rPr>
                <w:rFonts w:ascii="Times New Roman" w:hAnsi="Times New Roman" w:cs="Times New Roman"/>
                <w:szCs w:val="21"/>
              </w:rPr>
            </w:pPr>
            <w:r w:rsidRPr="00E27037">
              <w:rPr>
                <w:rFonts w:ascii="Times New Roman" w:hAnsi="Times New Roman" w:cs="Times New Roman"/>
                <w:szCs w:val="21"/>
              </w:rPr>
              <w:t>ω0=</w:t>
            </w:r>
            <w:r w:rsidRPr="00E27037">
              <w:rPr>
                <w:rFonts w:ascii="Times New Roman" w:hAnsi="Times New Roman" w:cs="Times New Roman"/>
                <w:szCs w:val="21"/>
                <w:lang w:val="zh-CN"/>
              </w:rPr>
              <w:t>0.057</w:t>
            </w:r>
            <w:r w:rsidRPr="00E27037">
              <w:rPr>
                <w:rFonts w:ascii="Times New Roman" w:hAnsi="Times New Roman" w:cs="Times New Roman"/>
                <w:szCs w:val="21"/>
              </w:rPr>
              <w:t>, ω1= 1, ω2=</w:t>
            </w:r>
            <w:r w:rsidRPr="00E27037">
              <w:rPr>
                <w:rFonts w:ascii="Times New Roman" w:hAnsi="Times New Roman" w:cs="Times New Roman"/>
                <w:szCs w:val="21"/>
                <w:lang w:val="zh-CN"/>
              </w:rPr>
              <w:t>999.0</w:t>
            </w:r>
          </w:p>
        </w:tc>
        <w:tc>
          <w:tcPr>
            <w:tcW w:w="1734" w:type="dxa"/>
            <w:tcBorders>
              <w:bottom w:val="nil"/>
            </w:tcBorders>
          </w:tcPr>
          <w:p w14:paraId="707483AE" w14:textId="77777777" w:rsidR="00605F6E" w:rsidRPr="00E27037" w:rsidRDefault="00605F6E" w:rsidP="00A7431B">
            <w:pPr>
              <w:rPr>
                <w:rFonts w:ascii="Times New Roman" w:hAnsi="Times New Roman" w:cs="Times New Roman"/>
                <w:szCs w:val="21"/>
              </w:rPr>
            </w:pPr>
            <w:r w:rsidRPr="001F11F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zh-CN"/>
              </w:rPr>
              <w:t>299 T 0.994</w:t>
            </w:r>
          </w:p>
        </w:tc>
      </w:tr>
      <w:tr w:rsidR="00605F6E" w:rsidRPr="00E27037" w14:paraId="317F277F" w14:textId="77777777" w:rsidTr="00A378E2">
        <w:tc>
          <w:tcPr>
            <w:tcW w:w="1101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06F8BFB" w14:textId="77777777" w:rsidR="00605F6E" w:rsidRPr="00E27037" w:rsidRDefault="00605F6E" w:rsidP="00A7431B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IF2AK3</w:t>
            </w:r>
          </w:p>
        </w:tc>
        <w:tc>
          <w:tcPr>
            <w:tcW w:w="12507" w:type="dxa"/>
            <w:gridSpan w:val="8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259FE56" w14:textId="3D4F550A" w:rsidR="00605F6E" w:rsidRPr="008238D7" w:rsidRDefault="00605F6E" w:rsidP="008238D7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8238D7">
              <w:rPr>
                <w:rFonts w:ascii="Times New Roman" w:hAnsi="Times New Roman" w:cs="Times New Roman"/>
                <w:kern w:val="0"/>
                <w:szCs w:val="21"/>
              </w:rPr>
              <w:t>Branch model</w:t>
            </w:r>
            <w:r w:rsidRPr="00823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Terminal branch of </w:t>
            </w:r>
            <w:proofErr w:type="spellStart"/>
            <w:r w:rsidRPr="008238D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Balaena</w:t>
            </w:r>
            <w:proofErr w:type="spellEnd"/>
            <w:r w:rsidR="008238D7" w:rsidRPr="008238D7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238D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ysticetus</w:t>
            </w:r>
            <w:proofErr w:type="spellEnd"/>
            <w:r w:rsidRPr="008238D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)</w:t>
            </w:r>
          </w:p>
        </w:tc>
      </w:tr>
      <w:tr w:rsidR="00A378E2" w:rsidRPr="00E27037" w14:paraId="47AB235C" w14:textId="77777777" w:rsidTr="00A378E2">
        <w:tc>
          <w:tcPr>
            <w:tcW w:w="1101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761B0F72" w14:textId="77777777" w:rsidR="00605F6E" w:rsidRPr="00E27037" w:rsidRDefault="00605F6E" w:rsidP="00A743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072C803A" w14:textId="4CFB216E" w:rsidR="00605F6E" w:rsidRPr="00E27037" w:rsidRDefault="00605F6E" w:rsidP="00A743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0:</w:t>
            </w:r>
            <w:r w:rsidR="00B2187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27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One ratio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13FF5A1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27.94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DBF030C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43E4A9DE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6558091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09320921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5F94F148" w14:textId="77777777" w:rsidR="00605F6E" w:rsidRPr="00E27037" w:rsidRDefault="00605F6E" w:rsidP="00A7431B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ω</w:t>
            </w:r>
            <w:r w:rsidRPr="00E270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=</w:t>
            </w:r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>0.165</w:t>
            </w:r>
          </w:p>
        </w:tc>
        <w:tc>
          <w:tcPr>
            <w:tcW w:w="17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FF93D22" w14:textId="77777777" w:rsidR="00605F6E" w:rsidRPr="00E27037" w:rsidRDefault="00605F6E" w:rsidP="00A7431B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</w:tr>
      <w:tr w:rsidR="00A378E2" w:rsidRPr="00E27037" w14:paraId="0995DA9B" w14:textId="77777777" w:rsidTr="00A378E2">
        <w:tc>
          <w:tcPr>
            <w:tcW w:w="1101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0B784A61" w14:textId="77777777" w:rsidR="00605F6E" w:rsidRPr="00E27037" w:rsidRDefault="00605F6E" w:rsidP="00A743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0CA296E" w14:textId="593E59D8" w:rsidR="00605F6E" w:rsidRPr="00E27037" w:rsidRDefault="00605F6E" w:rsidP="00A743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1:</w:t>
            </w:r>
            <w:r w:rsidR="00B2187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27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ee ratio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6A431AA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>9977.55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411EBEC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M0 </w:t>
            </w:r>
            <w:proofErr w:type="spellStart"/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>vs</w:t>
            </w:r>
            <w:proofErr w:type="spellEnd"/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M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E949A2C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>100.77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5EB50DE" w14:textId="77777777" w:rsidR="00605F6E" w:rsidRPr="00E27037" w:rsidRDefault="00605F6E" w:rsidP="00A7431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hAnsi="Times New Roman" w:cs="Times New Roman"/>
                <w:kern w:val="0"/>
                <w:szCs w:val="21"/>
              </w:rPr>
              <w:t>5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6F8A280B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22F0E35" w14:textId="77777777" w:rsidR="00605F6E" w:rsidRPr="00E27037" w:rsidRDefault="00605F6E" w:rsidP="00A743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ω</w:t>
            </w:r>
            <w:r w:rsidRPr="00E270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E27037">
              <w:rPr>
                <w:rFonts w:ascii="Times New Roman" w:hAnsi="Times New Roman" w:cs="Times New Roman"/>
                <w:color w:val="000000"/>
                <w:szCs w:val="21"/>
              </w:rPr>
              <w:t>variation for each branch</w:t>
            </w:r>
          </w:p>
        </w:tc>
        <w:tc>
          <w:tcPr>
            <w:tcW w:w="17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240C36D" w14:textId="77777777" w:rsidR="00605F6E" w:rsidRPr="00E27037" w:rsidRDefault="00605F6E" w:rsidP="00A743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</w:tr>
      <w:tr w:rsidR="00605F6E" w:rsidRPr="00E27037" w14:paraId="4381B174" w14:textId="77777777" w:rsidTr="00A378E2">
        <w:tc>
          <w:tcPr>
            <w:tcW w:w="1101" w:type="dxa"/>
            <w:vMerge w:val="restart"/>
            <w:tcBorders>
              <w:top w:val="nil"/>
            </w:tcBorders>
          </w:tcPr>
          <w:p w14:paraId="54F03404" w14:textId="77777777" w:rsidR="00605F6E" w:rsidRPr="00E27037" w:rsidRDefault="00605F6E" w:rsidP="00A7431B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BN1</w:t>
            </w:r>
          </w:p>
        </w:tc>
        <w:tc>
          <w:tcPr>
            <w:tcW w:w="12507" w:type="dxa"/>
            <w:gridSpan w:val="8"/>
            <w:tcBorders>
              <w:top w:val="nil"/>
            </w:tcBorders>
            <w:vAlign w:val="center"/>
          </w:tcPr>
          <w:p w14:paraId="1E0867C5" w14:textId="77777777" w:rsidR="00605F6E" w:rsidRPr="00E27037" w:rsidRDefault="00605F6E" w:rsidP="00A7431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hAnsi="Times New Roman" w:cs="Times New Roman"/>
                <w:kern w:val="0"/>
                <w:szCs w:val="21"/>
              </w:rPr>
              <w:t>Branch model</w:t>
            </w:r>
          </w:p>
        </w:tc>
      </w:tr>
      <w:tr w:rsidR="00A378E2" w:rsidRPr="00E27037" w14:paraId="5F5A66AA" w14:textId="77777777" w:rsidTr="00A378E2">
        <w:tc>
          <w:tcPr>
            <w:tcW w:w="1101" w:type="dxa"/>
            <w:vMerge/>
          </w:tcPr>
          <w:p w14:paraId="61819484" w14:textId="77777777" w:rsidR="00605F6E" w:rsidRPr="00E27037" w:rsidRDefault="00605F6E" w:rsidP="00A743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432B82F0" w14:textId="136FB71F" w:rsidR="00605F6E" w:rsidRPr="00E27037" w:rsidRDefault="00605F6E" w:rsidP="00A743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0:</w:t>
            </w:r>
            <w:r w:rsidR="00B2187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27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One ratio </w:t>
            </w:r>
          </w:p>
        </w:tc>
        <w:tc>
          <w:tcPr>
            <w:tcW w:w="1560" w:type="dxa"/>
            <w:vAlign w:val="center"/>
          </w:tcPr>
          <w:p w14:paraId="774B1C1B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>24246.553</w:t>
            </w:r>
          </w:p>
        </w:tc>
        <w:tc>
          <w:tcPr>
            <w:tcW w:w="1275" w:type="dxa"/>
          </w:tcPr>
          <w:p w14:paraId="17823FBB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AD3AF96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</w:tcPr>
          <w:p w14:paraId="260418B6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0634C47B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3162454D" w14:textId="77777777" w:rsidR="00605F6E" w:rsidRPr="00E27037" w:rsidRDefault="00605F6E" w:rsidP="00A7431B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ω</w:t>
            </w:r>
            <w:r w:rsidRPr="00E270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=</w:t>
            </w:r>
            <w:r w:rsidRPr="00E27037">
              <w:rPr>
                <w:rFonts w:ascii="Times New Roman" w:eastAsia="宋体" w:hAnsi="Times New Roman" w:cs="Times New Roman"/>
                <w:szCs w:val="21"/>
              </w:rPr>
              <w:t>0.054</w:t>
            </w:r>
          </w:p>
        </w:tc>
        <w:tc>
          <w:tcPr>
            <w:tcW w:w="1734" w:type="dxa"/>
          </w:tcPr>
          <w:p w14:paraId="220971AB" w14:textId="77777777" w:rsidR="00605F6E" w:rsidRPr="00E27037" w:rsidRDefault="00605F6E" w:rsidP="00A7431B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</w:tr>
      <w:tr w:rsidR="00A378E2" w:rsidRPr="00E27037" w14:paraId="585C5888" w14:textId="77777777" w:rsidTr="00A378E2">
        <w:tc>
          <w:tcPr>
            <w:tcW w:w="1101" w:type="dxa"/>
            <w:vMerge/>
            <w:tcBorders>
              <w:bottom w:val="nil"/>
            </w:tcBorders>
          </w:tcPr>
          <w:p w14:paraId="2A2174C8" w14:textId="77777777" w:rsidR="00605F6E" w:rsidRPr="00E27037" w:rsidRDefault="00605F6E" w:rsidP="00A743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6089DB25" w14:textId="3FD0EC04" w:rsidR="00605F6E" w:rsidRPr="00E27037" w:rsidRDefault="00605F6E" w:rsidP="00A743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1:</w:t>
            </w:r>
            <w:r w:rsidR="00B2187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27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ee ratio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23A90704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>24127.002</w:t>
            </w:r>
          </w:p>
        </w:tc>
        <w:tc>
          <w:tcPr>
            <w:tcW w:w="1275" w:type="dxa"/>
            <w:tcBorders>
              <w:bottom w:val="nil"/>
            </w:tcBorders>
          </w:tcPr>
          <w:p w14:paraId="267EDF80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M0 </w:t>
            </w:r>
            <w:proofErr w:type="spellStart"/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>vs</w:t>
            </w:r>
            <w:proofErr w:type="spellEnd"/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M1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C50EA12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>239.104</w:t>
            </w:r>
          </w:p>
        </w:tc>
        <w:tc>
          <w:tcPr>
            <w:tcW w:w="567" w:type="dxa"/>
            <w:tcBorders>
              <w:bottom w:val="nil"/>
            </w:tcBorders>
          </w:tcPr>
          <w:p w14:paraId="773093B2" w14:textId="77777777" w:rsidR="00605F6E" w:rsidRPr="00E27037" w:rsidRDefault="00605F6E" w:rsidP="00A7431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hAnsi="Times New Roman" w:cs="Times New Roman"/>
                <w:kern w:val="0"/>
                <w:szCs w:val="21"/>
              </w:rPr>
              <w:t>51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1D9F07E1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78FE1216" w14:textId="77777777" w:rsidR="00605F6E" w:rsidRPr="00E27037" w:rsidRDefault="00605F6E" w:rsidP="00A7431B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ω</w:t>
            </w:r>
            <w:r w:rsidRPr="00E270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E27037">
              <w:rPr>
                <w:rFonts w:ascii="Times New Roman" w:hAnsi="Times New Roman" w:cs="Times New Roman"/>
                <w:color w:val="000000"/>
                <w:szCs w:val="21"/>
              </w:rPr>
              <w:t>variation for each branch</w:t>
            </w:r>
          </w:p>
        </w:tc>
        <w:tc>
          <w:tcPr>
            <w:tcW w:w="1734" w:type="dxa"/>
            <w:tcBorders>
              <w:bottom w:val="nil"/>
            </w:tcBorders>
          </w:tcPr>
          <w:p w14:paraId="4608BD8B" w14:textId="77777777" w:rsidR="00605F6E" w:rsidRPr="00E27037" w:rsidRDefault="00605F6E" w:rsidP="00A7431B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</w:tr>
      <w:tr w:rsidR="00605F6E" w:rsidRPr="00E27037" w14:paraId="6CDD2386" w14:textId="77777777" w:rsidTr="00A378E2">
        <w:tc>
          <w:tcPr>
            <w:tcW w:w="1101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9BD4DD8" w14:textId="77777777" w:rsidR="00605F6E" w:rsidRPr="00E27037" w:rsidRDefault="00605F6E" w:rsidP="00A7431B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ALNS</w:t>
            </w:r>
          </w:p>
        </w:tc>
        <w:tc>
          <w:tcPr>
            <w:tcW w:w="12507" w:type="dxa"/>
            <w:gridSpan w:val="8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E603BA6" w14:textId="77777777" w:rsidR="00605F6E" w:rsidRPr="00E27037" w:rsidRDefault="00605F6E" w:rsidP="00A7431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hAnsi="Times New Roman" w:cs="Times New Roman"/>
                <w:kern w:val="0"/>
                <w:szCs w:val="21"/>
              </w:rPr>
              <w:t>Branch model</w:t>
            </w:r>
          </w:p>
        </w:tc>
      </w:tr>
      <w:tr w:rsidR="00B2187C" w:rsidRPr="00E27037" w14:paraId="4A8D4F29" w14:textId="77777777" w:rsidTr="00A378E2">
        <w:tc>
          <w:tcPr>
            <w:tcW w:w="1101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AA8ABCF" w14:textId="77777777" w:rsidR="00B2187C" w:rsidRPr="00E27037" w:rsidRDefault="00B2187C" w:rsidP="00A743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3D42633" w14:textId="1D93BD81" w:rsidR="00B2187C" w:rsidRPr="00E27037" w:rsidRDefault="00B2187C" w:rsidP="00A743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0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27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One ratio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CCA520F" w14:textId="77777777" w:rsidR="00B2187C" w:rsidRPr="00E27037" w:rsidRDefault="00B2187C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>5529.43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8BAF9FE" w14:textId="77777777" w:rsidR="00B2187C" w:rsidRPr="00E27037" w:rsidRDefault="00B2187C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8155885" w14:textId="77777777" w:rsidR="00B2187C" w:rsidRPr="00E27037" w:rsidRDefault="00B2187C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5F1B896" w14:textId="77777777" w:rsidR="00B2187C" w:rsidRPr="00E27037" w:rsidRDefault="00B2187C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5433D44" w14:textId="77777777" w:rsidR="00B2187C" w:rsidRPr="00E27037" w:rsidRDefault="00B2187C" w:rsidP="00A743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F922D52" w14:textId="77777777" w:rsidR="00B2187C" w:rsidRPr="00E27037" w:rsidRDefault="00B2187C" w:rsidP="00A7431B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ω</w:t>
            </w:r>
            <w:r w:rsidRPr="00E270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=</w:t>
            </w:r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>0.076</w:t>
            </w:r>
          </w:p>
        </w:tc>
        <w:tc>
          <w:tcPr>
            <w:tcW w:w="17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5E197E7" w14:textId="77777777" w:rsidR="00B2187C" w:rsidRPr="00E27037" w:rsidRDefault="00B2187C" w:rsidP="00A7431B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</w:tr>
      <w:tr w:rsidR="00B2187C" w:rsidRPr="00E27037" w14:paraId="0DBA91FC" w14:textId="77777777" w:rsidTr="00A378E2">
        <w:trPr>
          <w:trHeight w:val="106"/>
        </w:trPr>
        <w:tc>
          <w:tcPr>
            <w:tcW w:w="1101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A22B45C" w14:textId="77777777" w:rsidR="00B2187C" w:rsidRPr="00E27037" w:rsidRDefault="00B2187C" w:rsidP="00A743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06DE672" w14:textId="09FB942A" w:rsidR="00B2187C" w:rsidRPr="00E27037" w:rsidRDefault="00B2187C" w:rsidP="00A743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1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27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ee ratio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32E5FA8" w14:textId="77777777" w:rsidR="00B2187C" w:rsidRPr="00E27037" w:rsidRDefault="00B2187C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>5490.97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5188B5F" w14:textId="77777777" w:rsidR="00B2187C" w:rsidRPr="00E27037" w:rsidRDefault="00B2187C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M0 </w:t>
            </w:r>
            <w:proofErr w:type="spellStart"/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>vs</w:t>
            </w:r>
            <w:proofErr w:type="spellEnd"/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M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9A77F1A" w14:textId="77777777" w:rsidR="00B2187C" w:rsidRPr="00E27037" w:rsidRDefault="00B2187C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>76.91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9C3B5C7" w14:textId="77777777" w:rsidR="00B2187C" w:rsidRPr="00E27037" w:rsidRDefault="00B2187C" w:rsidP="00A7431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hAnsi="Times New Roman" w:cs="Times New Roman"/>
                <w:kern w:val="0"/>
                <w:szCs w:val="21"/>
              </w:rPr>
              <w:t>5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4216902" w14:textId="77777777" w:rsidR="00B2187C" w:rsidRPr="00E27037" w:rsidRDefault="00B2187C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hAnsi="Times New Roman" w:cs="Times New Roman"/>
                <w:kern w:val="0"/>
                <w:szCs w:val="21"/>
              </w:rPr>
              <w:t>&lt;0.05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0C66A23" w14:textId="77777777" w:rsidR="00B2187C" w:rsidRPr="00E27037" w:rsidRDefault="00B2187C" w:rsidP="00A7431B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ω</w:t>
            </w:r>
            <w:r w:rsidRPr="00E270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E27037">
              <w:rPr>
                <w:rFonts w:ascii="Times New Roman" w:hAnsi="Times New Roman" w:cs="Times New Roman"/>
                <w:color w:val="000000"/>
                <w:szCs w:val="21"/>
              </w:rPr>
              <w:t>variation for each branch</w:t>
            </w:r>
          </w:p>
        </w:tc>
        <w:tc>
          <w:tcPr>
            <w:tcW w:w="17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6E296A9" w14:textId="77777777" w:rsidR="00B2187C" w:rsidRPr="00E27037" w:rsidRDefault="00B2187C" w:rsidP="00A7431B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</w:tr>
      <w:tr w:rsidR="00605F6E" w:rsidRPr="00E27037" w14:paraId="0B97DF71" w14:textId="77777777" w:rsidTr="00A378E2">
        <w:tc>
          <w:tcPr>
            <w:tcW w:w="1101" w:type="dxa"/>
            <w:vMerge w:val="restart"/>
            <w:tcBorders>
              <w:top w:val="nil"/>
              <w:bottom w:val="nil"/>
            </w:tcBorders>
          </w:tcPr>
          <w:p w14:paraId="497F3A0D" w14:textId="77777777" w:rsidR="00605F6E" w:rsidRPr="00E27037" w:rsidRDefault="00605F6E" w:rsidP="00A7431B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RB10</w:t>
            </w:r>
          </w:p>
        </w:tc>
        <w:tc>
          <w:tcPr>
            <w:tcW w:w="12507" w:type="dxa"/>
            <w:gridSpan w:val="8"/>
            <w:tcBorders>
              <w:top w:val="nil"/>
              <w:bottom w:val="nil"/>
            </w:tcBorders>
            <w:vAlign w:val="center"/>
          </w:tcPr>
          <w:p w14:paraId="30E2E5D5" w14:textId="77777777" w:rsidR="00605F6E" w:rsidRPr="00E27037" w:rsidRDefault="00605F6E" w:rsidP="00A7431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hAnsi="Times New Roman" w:cs="Times New Roman"/>
                <w:kern w:val="0"/>
                <w:szCs w:val="21"/>
              </w:rPr>
              <w:t>Branch model</w:t>
            </w:r>
          </w:p>
        </w:tc>
      </w:tr>
      <w:tr w:rsidR="00A378E2" w:rsidRPr="00E27037" w14:paraId="57FBD836" w14:textId="77777777" w:rsidTr="00A378E2">
        <w:trPr>
          <w:trHeight w:val="83"/>
        </w:trPr>
        <w:tc>
          <w:tcPr>
            <w:tcW w:w="1101" w:type="dxa"/>
            <w:vMerge/>
            <w:tcBorders>
              <w:top w:val="nil"/>
            </w:tcBorders>
          </w:tcPr>
          <w:p w14:paraId="5C63BB54" w14:textId="77777777" w:rsidR="00605F6E" w:rsidRPr="00E27037" w:rsidRDefault="00605F6E" w:rsidP="00A743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79167814" w14:textId="76DCC74C" w:rsidR="00605F6E" w:rsidRPr="00E27037" w:rsidRDefault="00605F6E" w:rsidP="00A743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0:</w:t>
            </w:r>
            <w:r w:rsidR="00B2187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27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One ratio 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6E098D0D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>6935.568</w:t>
            </w:r>
          </w:p>
        </w:tc>
        <w:tc>
          <w:tcPr>
            <w:tcW w:w="1275" w:type="dxa"/>
            <w:tcBorders>
              <w:top w:val="nil"/>
            </w:tcBorders>
          </w:tcPr>
          <w:p w14:paraId="7F751A3D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A7C935D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282E44B5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120E9924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</w:tcBorders>
            <w:vAlign w:val="center"/>
          </w:tcPr>
          <w:p w14:paraId="5515B532" w14:textId="77777777" w:rsidR="00605F6E" w:rsidRPr="00E27037" w:rsidRDefault="00605F6E" w:rsidP="00A7431B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ω</w:t>
            </w:r>
            <w:r w:rsidRPr="00E270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=</w:t>
            </w:r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>0.138</w:t>
            </w:r>
          </w:p>
        </w:tc>
        <w:tc>
          <w:tcPr>
            <w:tcW w:w="1734" w:type="dxa"/>
            <w:tcBorders>
              <w:top w:val="nil"/>
            </w:tcBorders>
          </w:tcPr>
          <w:p w14:paraId="3CD52511" w14:textId="77777777" w:rsidR="00605F6E" w:rsidRPr="00E27037" w:rsidRDefault="00605F6E" w:rsidP="00A7431B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</w:tr>
      <w:tr w:rsidR="00A378E2" w:rsidRPr="00E27037" w14:paraId="27DA2FA7" w14:textId="77777777" w:rsidTr="00A378E2">
        <w:tc>
          <w:tcPr>
            <w:tcW w:w="1101" w:type="dxa"/>
            <w:vMerge/>
          </w:tcPr>
          <w:p w14:paraId="73A2840E" w14:textId="77777777" w:rsidR="00605F6E" w:rsidRPr="00E27037" w:rsidRDefault="00605F6E" w:rsidP="00A743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3CB0F144" w14:textId="54B31FEE" w:rsidR="00605F6E" w:rsidRPr="00E27037" w:rsidRDefault="00605F6E" w:rsidP="00A743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1:</w:t>
            </w:r>
            <w:r w:rsidR="00B2187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27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ee ratio</w:t>
            </w:r>
          </w:p>
        </w:tc>
        <w:tc>
          <w:tcPr>
            <w:tcW w:w="1560" w:type="dxa"/>
            <w:vAlign w:val="center"/>
          </w:tcPr>
          <w:p w14:paraId="6B2491FF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>6874.677</w:t>
            </w:r>
          </w:p>
        </w:tc>
        <w:tc>
          <w:tcPr>
            <w:tcW w:w="1275" w:type="dxa"/>
          </w:tcPr>
          <w:p w14:paraId="7501CABC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M0 </w:t>
            </w:r>
            <w:proofErr w:type="spellStart"/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>vs</w:t>
            </w:r>
            <w:proofErr w:type="spellEnd"/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M1</w:t>
            </w:r>
          </w:p>
        </w:tc>
        <w:tc>
          <w:tcPr>
            <w:tcW w:w="1701" w:type="dxa"/>
            <w:vAlign w:val="center"/>
          </w:tcPr>
          <w:p w14:paraId="60CB8C1A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>121.783</w:t>
            </w:r>
          </w:p>
        </w:tc>
        <w:tc>
          <w:tcPr>
            <w:tcW w:w="567" w:type="dxa"/>
          </w:tcPr>
          <w:p w14:paraId="7BCA9A62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>49</w:t>
            </w:r>
          </w:p>
        </w:tc>
        <w:tc>
          <w:tcPr>
            <w:tcW w:w="993" w:type="dxa"/>
            <w:vAlign w:val="center"/>
          </w:tcPr>
          <w:p w14:paraId="269192BF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2835" w:type="dxa"/>
            <w:vAlign w:val="center"/>
          </w:tcPr>
          <w:p w14:paraId="39B767A7" w14:textId="77777777" w:rsidR="00605F6E" w:rsidRPr="00E27037" w:rsidRDefault="00605F6E" w:rsidP="00A7431B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ω</w:t>
            </w:r>
            <w:r w:rsidRPr="00E270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E27037">
              <w:rPr>
                <w:rFonts w:ascii="Times New Roman" w:hAnsi="Times New Roman" w:cs="Times New Roman"/>
                <w:color w:val="000000"/>
                <w:szCs w:val="21"/>
              </w:rPr>
              <w:t>variation for each branch</w:t>
            </w:r>
          </w:p>
        </w:tc>
        <w:tc>
          <w:tcPr>
            <w:tcW w:w="1734" w:type="dxa"/>
          </w:tcPr>
          <w:p w14:paraId="4C104955" w14:textId="77777777" w:rsidR="00605F6E" w:rsidRPr="00E27037" w:rsidRDefault="00605F6E" w:rsidP="00A7431B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</w:tr>
      <w:tr w:rsidR="00605F6E" w:rsidRPr="00E27037" w14:paraId="690ADC34" w14:textId="77777777" w:rsidTr="00A378E2">
        <w:tc>
          <w:tcPr>
            <w:tcW w:w="1101" w:type="dxa"/>
            <w:vMerge/>
          </w:tcPr>
          <w:p w14:paraId="7862D11D" w14:textId="77777777" w:rsidR="00605F6E" w:rsidRPr="00E27037" w:rsidRDefault="00605F6E" w:rsidP="00A743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507" w:type="dxa"/>
            <w:gridSpan w:val="8"/>
            <w:vAlign w:val="center"/>
          </w:tcPr>
          <w:p w14:paraId="01FD2F43" w14:textId="77777777" w:rsidR="00605F6E" w:rsidRPr="00E27037" w:rsidRDefault="00605F6E" w:rsidP="00A7431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>Branch site mod</w:t>
            </w:r>
            <w:r w:rsidRPr="00973653">
              <w:rPr>
                <w:rFonts w:ascii="Times New Roman" w:eastAsia="宋体" w:hAnsi="Times New Roman" w:cs="Times New Roman"/>
                <w:kern w:val="0"/>
                <w:szCs w:val="21"/>
              </w:rPr>
              <w:t>el (</w:t>
            </w:r>
            <w:r w:rsidRPr="00973653">
              <w:rPr>
                <w:rStyle w:val="fontstyle01"/>
                <w:b w:val="0"/>
                <w:sz w:val="21"/>
                <w:szCs w:val="21"/>
              </w:rPr>
              <w:t>Last common ancestral</w:t>
            </w:r>
            <w:r w:rsidRPr="00973653">
              <w:rPr>
                <w:rFonts w:ascii="Times New Roman" w:hAnsi="Times New Roman" w:cs="Times New Roman"/>
                <w:szCs w:val="21"/>
              </w:rPr>
              <w:t xml:space="preserve"> branch of </w:t>
            </w:r>
            <w:proofErr w:type="spellStart"/>
            <w:r w:rsidRPr="00973653">
              <w:rPr>
                <w:rFonts w:ascii="Times New Roman" w:hAnsi="Times New Roman" w:cs="Times New Roman"/>
                <w:i/>
                <w:szCs w:val="21"/>
              </w:rPr>
              <w:t>Cetacea</w:t>
            </w:r>
            <w:proofErr w:type="spellEnd"/>
            <w:r w:rsidRPr="00973653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A378E2" w:rsidRPr="00E27037" w14:paraId="1745C06E" w14:textId="77777777" w:rsidTr="00A378E2">
        <w:tc>
          <w:tcPr>
            <w:tcW w:w="1101" w:type="dxa"/>
            <w:vMerge/>
          </w:tcPr>
          <w:p w14:paraId="60AE9FF1" w14:textId="77777777" w:rsidR="00605F6E" w:rsidRPr="00E27037" w:rsidRDefault="00605F6E" w:rsidP="00A743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</w:tcPr>
          <w:p w14:paraId="263AC45B" w14:textId="77777777" w:rsidR="00605F6E" w:rsidRPr="00E27037" w:rsidRDefault="00605F6E" w:rsidP="00A378E2">
            <w:pPr>
              <w:snapToGrid w:val="0"/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27037">
              <w:rPr>
                <w:rFonts w:ascii="Times New Roman" w:hAnsi="Times New Roman" w:cs="Times New Roman"/>
                <w:szCs w:val="21"/>
              </w:rPr>
              <w:t>ma0</w:t>
            </w:r>
            <w:proofErr w:type="gramEnd"/>
          </w:p>
        </w:tc>
        <w:tc>
          <w:tcPr>
            <w:tcW w:w="1560" w:type="dxa"/>
            <w:vAlign w:val="center"/>
          </w:tcPr>
          <w:p w14:paraId="378BAECD" w14:textId="77777777" w:rsidR="00605F6E" w:rsidRPr="00E27037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0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zh-CN"/>
              </w:rPr>
              <w:t>6801.411</w:t>
            </w:r>
          </w:p>
        </w:tc>
        <w:tc>
          <w:tcPr>
            <w:tcW w:w="1275" w:type="dxa"/>
          </w:tcPr>
          <w:p w14:paraId="04BDBCDA" w14:textId="77777777" w:rsidR="00605F6E" w:rsidRPr="00E27037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E02AA85" w14:textId="77777777" w:rsidR="00605F6E" w:rsidRPr="00E27037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</w:tcPr>
          <w:p w14:paraId="47549A6A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13B4B624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</w:tcPr>
          <w:p w14:paraId="16BC508F" w14:textId="77777777" w:rsidR="00605F6E" w:rsidRPr="00E27037" w:rsidRDefault="00605F6E" w:rsidP="00A7431B">
            <w:pPr>
              <w:rPr>
                <w:rFonts w:ascii="Times New Roman" w:hAnsi="Times New Roman" w:cs="Times New Roman"/>
                <w:szCs w:val="21"/>
              </w:rPr>
            </w:pPr>
            <w:r w:rsidRPr="00E27037">
              <w:rPr>
                <w:rFonts w:ascii="Times New Roman" w:hAnsi="Times New Roman" w:cs="Times New Roman"/>
                <w:szCs w:val="21"/>
              </w:rPr>
              <w:t>ω0 = 0.095 ω1 = 1.0 ω2 = 1.0</w:t>
            </w:r>
          </w:p>
        </w:tc>
        <w:tc>
          <w:tcPr>
            <w:tcW w:w="1734" w:type="dxa"/>
          </w:tcPr>
          <w:p w14:paraId="516B2A62" w14:textId="77777777" w:rsidR="00605F6E" w:rsidRPr="00E27037" w:rsidRDefault="00605F6E" w:rsidP="00A7431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378E2" w:rsidRPr="00E27037" w14:paraId="37FBE348" w14:textId="77777777" w:rsidTr="00A378E2">
        <w:tc>
          <w:tcPr>
            <w:tcW w:w="1101" w:type="dxa"/>
            <w:vMerge/>
            <w:tcBorders>
              <w:bottom w:val="nil"/>
            </w:tcBorders>
          </w:tcPr>
          <w:p w14:paraId="69F3F2BB" w14:textId="77777777" w:rsidR="00605F6E" w:rsidRPr="00E27037" w:rsidRDefault="00605F6E" w:rsidP="00A743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4EB3E7AB" w14:textId="77777777" w:rsidR="00605F6E" w:rsidRPr="00E27037" w:rsidRDefault="00605F6E" w:rsidP="00A378E2">
            <w:pPr>
              <w:snapToGrid w:val="0"/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27037">
              <w:rPr>
                <w:rFonts w:ascii="Times New Roman" w:hAnsi="Times New Roman" w:cs="Times New Roman"/>
                <w:szCs w:val="21"/>
              </w:rPr>
              <w:t>ma</w:t>
            </w:r>
            <w:proofErr w:type="gramEnd"/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66CB6F00" w14:textId="77777777" w:rsidR="00605F6E" w:rsidRPr="00E27037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037">
              <w:rPr>
                <w:rFonts w:ascii="Times New Roman" w:hAnsi="Times New Roman" w:cs="Times New Roman"/>
                <w:szCs w:val="21"/>
              </w:rPr>
              <w:t>6797.148</w:t>
            </w:r>
          </w:p>
        </w:tc>
        <w:tc>
          <w:tcPr>
            <w:tcW w:w="1275" w:type="dxa"/>
            <w:tcBorders>
              <w:bottom w:val="nil"/>
            </w:tcBorders>
          </w:tcPr>
          <w:p w14:paraId="256E31B6" w14:textId="77777777" w:rsidR="00605F6E" w:rsidRPr="00E27037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27037">
              <w:rPr>
                <w:rFonts w:ascii="Times New Roman" w:hAnsi="Times New Roman" w:cs="Times New Roman"/>
                <w:szCs w:val="21"/>
              </w:rPr>
              <w:t>ma0</w:t>
            </w:r>
            <w:proofErr w:type="gramEnd"/>
            <w:r w:rsidRPr="00E27037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27037">
              <w:rPr>
                <w:rFonts w:ascii="Times New Roman" w:hAnsi="Times New Roman" w:cs="Times New Roman"/>
                <w:szCs w:val="21"/>
              </w:rPr>
              <w:t>vs</w:t>
            </w:r>
            <w:proofErr w:type="spellEnd"/>
            <w:r w:rsidRPr="00E27037">
              <w:rPr>
                <w:rFonts w:ascii="Times New Roman" w:hAnsi="Times New Roman" w:cs="Times New Roman"/>
                <w:szCs w:val="21"/>
              </w:rPr>
              <w:t xml:space="preserve"> ma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F75DD60" w14:textId="77777777" w:rsidR="00605F6E" w:rsidRPr="00E27037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037">
              <w:rPr>
                <w:rFonts w:ascii="Times New Roman" w:hAnsi="Times New Roman" w:cs="Times New Roman"/>
                <w:szCs w:val="21"/>
              </w:rPr>
              <w:t>8.526</w:t>
            </w:r>
          </w:p>
        </w:tc>
        <w:tc>
          <w:tcPr>
            <w:tcW w:w="567" w:type="dxa"/>
            <w:tcBorders>
              <w:bottom w:val="nil"/>
            </w:tcBorders>
          </w:tcPr>
          <w:p w14:paraId="37BA5F94" w14:textId="77777777" w:rsidR="00605F6E" w:rsidRPr="00E27037" w:rsidRDefault="00605F6E" w:rsidP="00A7431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2703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03F170FC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hAnsi="Times New Roman" w:cs="Times New Roman"/>
                <w:kern w:val="0"/>
                <w:szCs w:val="21"/>
              </w:rPr>
              <w:t>&lt;0.05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60881A35" w14:textId="77777777" w:rsidR="00605F6E" w:rsidRPr="00E27037" w:rsidRDefault="00605F6E" w:rsidP="00A7431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ω0</w:t>
            </w:r>
            <w:r w:rsidRPr="00E27037">
              <w:rPr>
                <w:rFonts w:ascii="Times New Roman" w:hAnsi="Times New Roman" w:cs="Times New Roman"/>
                <w:szCs w:val="21"/>
              </w:rPr>
              <w:t xml:space="preserve">=0.099ω1 = 1.0 ω2 =999.0 </w:t>
            </w:r>
          </w:p>
        </w:tc>
        <w:tc>
          <w:tcPr>
            <w:tcW w:w="1734" w:type="dxa"/>
            <w:tcBorders>
              <w:bottom w:val="nil"/>
            </w:tcBorders>
          </w:tcPr>
          <w:p w14:paraId="606258F7" w14:textId="77777777" w:rsidR="00605F6E" w:rsidRPr="00E27037" w:rsidRDefault="00605F6E" w:rsidP="00A7431B">
            <w:pPr>
              <w:rPr>
                <w:rFonts w:ascii="Times New Roman" w:hAnsi="Times New Roman" w:cs="Times New Roman"/>
                <w:szCs w:val="21"/>
              </w:rPr>
            </w:pPr>
            <w:r w:rsidRPr="001F11F8">
              <w:rPr>
                <w:rFonts w:ascii="Times New Roman" w:hAnsi="Times New Roman" w:cs="Times New Roman"/>
                <w:szCs w:val="21"/>
              </w:rPr>
              <w:t xml:space="preserve">95 </w:t>
            </w:r>
            <w:r>
              <w:rPr>
                <w:rFonts w:ascii="Times New Roman" w:hAnsi="Times New Roman" w:cs="Times New Roman"/>
                <w:szCs w:val="21"/>
              </w:rPr>
              <w:t>G</w:t>
            </w:r>
            <w:r w:rsidRPr="001F11F8">
              <w:rPr>
                <w:rFonts w:ascii="Times New Roman" w:hAnsi="Times New Roman" w:cs="Times New Roman"/>
                <w:szCs w:val="21"/>
              </w:rPr>
              <w:t xml:space="preserve"> 0.8</w:t>
            </w: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</w:tr>
      <w:tr w:rsidR="00605F6E" w:rsidRPr="00E27037" w14:paraId="67D5CC8E" w14:textId="77777777" w:rsidTr="00A378E2">
        <w:tc>
          <w:tcPr>
            <w:tcW w:w="1101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54B1C0B" w14:textId="77777777" w:rsidR="00605F6E" w:rsidRPr="00E27037" w:rsidRDefault="00605F6E" w:rsidP="00A7431B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ED12</w:t>
            </w:r>
          </w:p>
        </w:tc>
        <w:tc>
          <w:tcPr>
            <w:tcW w:w="12507" w:type="dxa"/>
            <w:gridSpan w:val="8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D7FB880" w14:textId="77777777" w:rsidR="00605F6E" w:rsidRPr="00E27037" w:rsidRDefault="00605F6E" w:rsidP="00A7431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hAnsi="Times New Roman" w:cs="Times New Roman"/>
                <w:kern w:val="0"/>
                <w:szCs w:val="21"/>
              </w:rPr>
              <w:t>Branch model</w:t>
            </w:r>
          </w:p>
        </w:tc>
      </w:tr>
      <w:tr w:rsidR="00B2187C" w:rsidRPr="00E27037" w14:paraId="7F9118E9" w14:textId="77777777" w:rsidTr="00A378E2">
        <w:tc>
          <w:tcPr>
            <w:tcW w:w="1101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0155D6C" w14:textId="77777777" w:rsidR="00B2187C" w:rsidRPr="00E27037" w:rsidRDefault="00B2187C" w:rsidP="00A743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EADB90D" w14:textId="62DEFE4C" w:rsidR="00B2187C" w:rsidRPr="00E27037" w:rsidRDefault="00B2187C" w:rsidP="00A743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0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27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One ratio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9A0DFC6" w14:textId="77777777" w:rsidR="00B2187C" w:rsidRPr="00E27037" w:rsidRDefault="00B2187C" w:rsidP="00A743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>14369.89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BB55D4F" w14:textId="77777777" w:rsidR="00B2187C" w:rsidRPr="00E27037" w:rsidRDefault="00B2187C" w:rsidP="00A743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7C98A3F" w14:textId="77777777" w:rsidR="00B2187C" w:rsidRPr="00E27037" w:rsidRDefault="00B2187C" w:rsidP="00A743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9C9781E" w14:textId="77777777" w:rsidR="00B2187C" w:rsidRPr="00E27037" w:rsidRDefault="00B2187C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111D9AA" w14:textId="77777777" w:rsidR="00B2187C" w:rsidRPr="00E27037" w:rsidRDefault="00B2187C" w:rsidP="00A743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4D7FC29" w14:textId="77777777" w:rsidR="00B2187C" w:rsidRPr="00E27037" w:rsidRDefault="00B2187C" w:rsidP="00A7431B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ω</w:t>
            </w:r>
            <w:r w:rsidRPr="00E270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=</w:t>
            </w:r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>0.048</w:t>
            </w:r>
          </w:p>
        </w:tc>
        <w:tc>
          <w:tcPr>
            <w:tcW w:w="17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CF1B3F2" w14:textId="77777777" w:rsidR="00B2187C" w:rsidRPr="00E27037" w:rsidRDefault="00B2187C" w:rsidP="00A7431B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</w:tr>
      <w:tr w:rsidR="00B2187C" w:rsidRPr="00E27037" w14:paraId="464BB8D7" w14:textId="77777777" w:rsidTr="00A378E2">
        <w:tc>
          <w:tcPr>
            <w:tcW w:w="1101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C75A637" w14:textId="77777777" w:rsidR="00B2187C" w:rsidRPr="00E27037" w:rsidRDefault="00B2187C" w:rsidP="00A743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8768AAF" w14:textId="51DA75D6" w:rsidR="00B2187C" w:rsidRPr="00E27037" w:rsidRDefault="00B2187C" w:rsidP="00A743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1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27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ee ratio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6B33B69" w14:textId="77777777" w:rsidR="00B2187C" w:rsidRPr="00E27037" w:rsidRDefault="00B2187C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>14325.46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4FAEAD6" w14:textId="77777777" w:rsidR="00B2187C" w:rsidRPr="00E27037" w:rsidRDefault="00B2187C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M0 </w:t>
            </w:r>
            <w:proofErr w:type="spellStart"/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>vs</w:t>
            </w:r>
            <w:proofErr w:type="spellEnd"/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M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90FD65A" w14:textId="77777777" w:rsidR="00B2187C" w:rsidRPr="00E27037" w:rsidRDefault="00B2187C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>88.84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F9F26E3" w14:textId="77777777" w:rsidR="00B2187C" w:rsidRPr="00E27037" w:rsidRDefault="00B2187C" w:rsidP="00A7431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hAnsi="Times New Roman" w:cs="Times New Roman"/>
                <w:kern w:val="0"/>
                <w:szCs w:val="21"/>
              </w:rPr>
              <w:t>5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7A3DDC2" w14:textId="77777777" w:rsidR="00B2187C" w:rsidRPr="00E27037" w:rsidRDefault="00B2187C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47F28BB" w14:textId="77777777" w:rsidR="00B2187C" w:rsidRPr="00E27037" w:rsidRDefault="00B2187C" w:rsidP="00A7431B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ω</w:t>
            </w:r>
            <w:r w:rsidRPr="00E270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E27037">
              <w:rPr>
                <w:rFonts w:ascii="Times New Roman" w:hAnsi="Times New Roman" w:cs="Times New Roman"/>
                <w:color w:val="000000"/>
                <w:szCs w:val="21"/>
              </w:rPr>
              <w:t>variation for each branch</w:t>
            </w:r>
          </w:p>
        </w:tc>
        <w:tc>
          <w:tcPr>
            <w:tcW w:w="17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D4A4BD4" w14:textId="77777777" w:rsidR="00B2187C" w:rsidRPr="00E27037" w:rsidRDefault="00B2187C" w:rsidP="00A7431B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</w:tr>
      <w:tr w:rsidR="00605F6E" w:rsidRPr="00E27037" w14:paraId="3D39E4B6" w14:textId="77777777" w:rsidTr="00A378E2">
        <w:tc>
          <w:tcPr>
            <w:tcW w:w="1101" w:type="dxa"/>
            <w:vMerge w:val="restart"/>
            <w:tcBorders>
              <w:top w:val="nil"/>
            </w:tcBorders>
          </w:tcPr>
          <w:p w14:paraId="61FEEC1E" w14:textId="77777777" w:rsidR="00605F6E" w:rsidRPr="00E27037" w:rsidRDefault="00605F6E" w:rsidP="00A7431B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EN1</w:t>
            </w:r>
          </w:p>
        </w:tc>
        <w:tc>
          <w:tcPr>
            <w:tcW w:w="12507" w:type="dxa"/>
            <w:gridSpan w:val="8"/>
            <w:tcBorders>
              <w:top w:val="nil"/>
            </w:tcBorders>
            <w:vAlign w:val="center"/>
          </w:tcPr>
          <w:p w14:paraId="0BB516D7" w14:textId="77777777" w:rsidR="00605F6E" w:rsidRPr="00E27037" w:rsidRDefault="00605F6E" w:rsidP="00A7431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hAnsi="Times New Roman" w:cs="Times New Roman"/>
                <w:kern w:val="0"/>
                <w:szCs w:val="21"/>
              </w:rPr>
              <w:t>Branch model</w:t>
            </w:r>
          </w:p>
        </w:tc>
      </w:tr>
      <w:tr w:rsidR="00B2187C" w:rsidRPr="00E27037" w14:paraId="4257745D" w14:textId="77777777" w:rsidTr="00A378E2">
        <w:tc>
          <w:tcPr>
            <w:tcW w:w="1101" w:type="dxa"/>
            <w:vMerge/>
          </w:tcPr>
          <w:p w14:paraId="7107F334" w14:textId="77777777" w:rsidR="00B2187C" w:rsidRPr="00E27037" w:rsidRDefault="00B2187C" w:rsidP="00A743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590A10F8" w14:textId="7CF7DA73" w:rsidR="00B2187C" w:rsidRPr="00E27037" w:rsidRDefault="00B2187C" w:rsidP="00A743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0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27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One ratio </w:t>
            </w:r>
          </w:p>
        </w:tc>
        <w:tc>
          <w:tcPr>
            <w:tcW w:w="1560" w:type="dxa"/>
            <w:vAlign w:val="center"/>
          </w:tcPr>
          <w:p w14:paraId="7239D654" w14:textId="77777777" w:rsidR="00B2187C" w:rsidRPr="00E27037" w:rsidRDefault="00B2187C" w:rsidP="00A743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>5505.936</w:t>
            </w:r>
          </w:p>
        </w:tc>
        <w:tc>
          <w:tcPr>
            <w:tcW w:w="1275" w:type="dxa"/>
          </w:tcPr>
          <w:p w14:paraId="2FE0455C" w14:textId="77777777" w:rsidR="00B2187C" w:rsidRPr="00E27037" w:rsidRDefault="00B2187C" w:rsidP="00A743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9D1A32D" w14:textId="77777777" w:rsidR="00B2187C" w:rsidRPr="00E27037" w:rsidRDefault="00B2187C" w:rsidP="00A743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</w:tcPr>
          <w:p w14:paraId="0A6DDD80" w14:textId="77777777" w:rsidR="00B2187C" w:rsidRPr="00E27037" w:rsidRDefault="00B2187C" w:rsidP="00A743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33D73D69" w14:textId="77777777" w:rsidR="00B2187C" w:rsidRPr="00E27037" w:rsidRDefault="00B2187C" w:rsidP="00A743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635BAAAD" w14:textId="77777777" w:rsidR="00B2187C" w:rsidRPr="00E27037" w:rsidRDefault="00B2187C" w:rsidP="00A7431B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ω</w:t>
            </w:r>
            <w:r w:rsidRPr="00E270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=</w:t>
            </w:r>
            <w:r w:rsidRPr="00E27037">
              <w:rPr>
                <w:rFonts w:ascii="Times New Roman" w:eastAsia="Times New Roman" w:hAnsi="Times New Roman" w:cs="Times New Roman"/>
                <w:kern w:val="0"/>
                <w:szCs w:val="21"/>
              </w:rPr>
              <w:t>0.075</w:t>
            </w:r>
          </w:p>
        </w:tc>
        <w:tc>
          <w:tcPr>
            <w:tcW w:w="1734" w:type="dxa"/>
          </w:tcPr>
          <w:p w14:paraId="4EAF9E44" w14:textId="77777777" w:rsidR="00B2187C" w:rsidRPr="00E27037" w:rsidRDefault="00B2187C" w:rsidP="00A7431B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</w:tr>
      <w:tr w:rsidR="00B2187C" w:rsidRPr="00E27037" w14:paraId="7F5D8A0C" w14:textId="77777777" w:rsidTr="00A378E2">
        <w:tc>
          <w:tcPr>
            <w:tcW w:w="1101" w:type="dxa"/>
            <w:vMerge/>
            <w:tcBorders>
              <w:bottom w:val="nil"/>
            </w:tcBorders>
          </w:tcPr>
          <w:p w14:paraId="3017EF93" w14:textId="77777777" w:rsidR="00B2187C" w:rsidRPr="00E27037" w:rsidRDefault="00B2187C" w:rsidP="00A743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214EA170" w14:textId="2FD5A674" w:rsidR="00B2187C" w:rsidRPr="00E27037" w:rsidRDefault="00B2187C" w:rsidP="00A743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1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27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ee ratio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609400A8" w14:textId="77777777" w:rsidR="00B2187C" w:rsidRPr="00E27037" w:rsidRDefault="00B2187C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>5401.260</w:t>
            </w:r>
          </w:p>
        </w:tc>
        <w:tc>
          <w:tcPr>
            <w:tcW w:w="1275" w:type="dxa"/>
            <w:tcBorders>
              <w:bottom w:val="nil"/>
            </w:tcBorders>
          </w:tcPr>
          <w:p w14:paraId="28EA0500" w14:textId="77777777" w:rsidR="00B2187C" w:rsidRPr="00E27037" w:rsidRDefault="00B2187C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M0 </w:t>
            </w:r>
            <w:proofErr w:type="spellStart"/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>vs</w:t>
            </w:r>
            <w:proofErr w:type="spellEnd"/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M1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4CE8DEB" w14:textId="77777777" w:rsidR="00B2187C" w:rsidRPr="00E27037" w:rsidRDefault="00B2187C" w:rsidP="00A743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>209.352</w:t>
            </w:r>
          </w:p>
        </w:tc>
        <w:tc>
          <w:tcPr>
            <w:tcW w:w="567" w:type="dxa"/>
            <w:tcBorders>
              <w:bottom w:val="nil"/>
            </w:tcBorders>
          </w:tcPr>
          <w:p w14:paraId="73273DB2" w14:textId="77777777" w:rsidR="00B2187C" w:rsidRPr="00E27037" w:rsidRDefault="00B2187C" w:rsidP="00A7431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hAnsi="Times New Roman" w:cs="Times New Roman"/>
                <w:kern w:val="0"/>
                <w:szCs w:val="21"/>
              </w:rPr>
              <w:t>53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4376C0E3" w14:textId="77777777" w:rsidR="00B2187C" w:rsidRPr="00E27037" w:rsidRDefault="00B2187C" w:rsidP="00A7431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3DD29B9B" w14:textId="77777777" w:rsidR="00B2187C" w:rsidRPr="00E27037" w:rsidRDefault="00B2187C" w:rsidP="00A7431B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ω</w:t>
            </w:r>
            <w:r w:rsidRPr="00E270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E27037">
              <w:rPr>
                <w:rFonts w:ascii="Times New Roman" w:hAnsi="Times New Roman" w:cs="Times New Roman"/>
                <w:color w:val="000000"/>
                <w:szCs w:val="21"/>
              </w:rPr>
              <w:t>variation for each branch</w:t>
            </w:r>
          </w:p>
        </w:tc>
        <w:tc>
          <w:tcPr>
            <w:tcW w:w="1734" w:type="dxa"/>
            <w:tcBorders>
              <w:bottom w:val="nil"/>
            </w:tcBorders>
          </w:tcPr>
          <w:p w14:paraId="53A86CAA" w14:textId="77777777" w:rsidR="00B2187C" w:rsidRPr="00E27037" w:rsidRDefault="00B2187C" w:rsidP="00A7431B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</w:tr>
      <w:tr w:rsidR="00605F6E" w:rsidRPr="00E27037" w14:paraId="7E3C6295" w14:textId="77777777" w:rsidTr="00A378E2">
        <w:tc>
          <w:tcPr>
            <w:tcW w:w="1101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285FBD3" w14:textId="77777777" w:rsidR="00605F6E" w:rsidRPr="00E27037" w:rsidRDefault="00605F6E" w:rsidP="00A7431B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PR2</w:t>
            </w:r>
          </w:p>
        </w:tc>
        <w:tc>
          <w:tcPr>
            <w:tcW w:w="12507" w:type="dxa"/>
            <w:gridSpan w:val="8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91AA518" w14:textId="77777777" w:rsidR="00605F6E" w:rsidRPr="00E27037" w:rsidRDefault="00605F6E" w:rsidP="00A7431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hAnsi="Times New Roman" w:cs="Times New Roman"/>
                <w:kern w:val="0"/>
                <w:szCs w:val="21"/>
              </w:rPr>
              <w:t>Branch model</w:t>
            </w:r>
          </w:p>
        </w:tc>
      </w:tr>
      <w:tr w:rsidR="00B2187C" w:rsidRPr="00E27037" w14:paraId="04442769" w14:textId="77777777" w:rsidTr="00A378E2">
        <w:tc>
          <w:tcPr>
            <w:tcW w:w="1101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D9ED84D" w14:textId="77777777" w:rsidR="00B2187C" w:rsidRPr="00E27037" w:rsidRDefault="00B2187C" w:rsidP="00A743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1DCEAA7" w14:textId="646B4B97" w:rsidR="00B2187C" w:rsidRPr="00E27037" w:rsidRDefault="00B2187C" w:rsidP="00A743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0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27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One ratio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322B2B5" w14:textId="77777777" w:rsidR="00B2187C" w:rsidRPr="00E27037" w:rsidRDefault="00B2187C" w:rsidP="00A743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>8243.32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52E7969" w14:textId="77777777" w:rsidR="00B2187C" w:rsidRPr="00E27037" w:rsidRDefault="00B2187C" w:rsidP="00A743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2F48FB4" w14:textId="77777777" w:rsidR="00B2187C" w:rsidRPr="00E27037" w:rsidRDefault="00B2187C" w:rsidP="00A743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B39CF13" w14:textId="77777777" w:rsidR="00B2187C" w:rsidRPr="00E27037" w:rsidRDefault="00B2187C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3C9C7D8" w14:textId="77777777" w:rsidR="00B2187C" w:rsidRPr="00E27037" w:rsidRDefault="00B2187C" w:rsidP="00A743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F048F4C" w14:textId="77777777" w:rsidR="00B2187C" w:rsidRPr="00E27037" w:rsidRDefault="00B2187C" w:rsidP="00A7431B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ω</w:t>
            </w:r>
            <w:r w:rsidRPr="00E270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=</w:t>
            </w:r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>0.090</w:t>
            </w:r>
          </w:p>
        </w:tc>
        <w:tc>
          <w:tcPr>
            <w:tcW w:w="17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CFA2AAD" w14:textId="77777777" w:rsidR="00B2187C" w:rsidRPr="00E27037" w:rsidRDefault="00B2187C" w:rsidP="00A7431B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</w:tr>
      <w:tr w:rsidR="00B2187C" w:rsidRPr="00E27037" w14:paraId="67B2D7CB" w14:textId="77777777" w:rsidTr="00A378E2">
        <w:tc>
          <w:tcPr>
            <w:tcW w:w="1101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5A8A496" w14:textId="77777777" w:rsidR="00B2187C" w:rsidRPr="00E27037" w:rsidRDefault="00B2187C" w:rsidP="00A743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1BEE63B" w14:textId="4113D8B2" w:rsidR="00B2187C" w:rsidRPr="00E27037" w:rsidRDefault="00B2187C" w:rsidP="00A743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1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27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ee ratio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3935A2C" w14:textId="77777777" w:rsidR="00B2187C" w:rsidRPr="00E27037" w:rsidRDefault="00B2187C" w:rsidP="00A743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45.06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6F723D4" w14:textId="77777777" w:rsidR="00B2187C" w:rsidRPr="00E27037" w:rsidRDefault="00B2187C" w:rsidP="00A743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M0 </w:t>
            </w:r>
            <w:proofErr w:type="spellStart"/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>vs</w:t>
            </w:r>
            <w:proofErr w:type="spellEnd"/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M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2262753" w14:textId="77777777" w:rsidR="00B2187C" w:rsidRPr="00E27037" w:rsidRDefault="00B2187C" w:rsidP="00A743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6.5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CBF748B" w14:textId="77777777" w:rsidR="00B2187C" w:rsidRPr="00E27037" w:rsidRDefault="00B2187C" w:rsidP="00A7431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hAnsi="Times New Roman" w:cs="Times New Roman"/>
                <w:kern w:val="0"/>
                <w:szCs w:val="21"/>
              </w:rPr>
              <w:t>5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7E6C6B8" w14:textId="77777777" w:rsidR="00B2187C" w:rsidRPr="00E27037" w:rsidRDefault="00B2187C" w:rsidP="00A7431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B6272F5" w14:textId="77777777" w:rsidR="00B2187C" w:rsidRPr="00E27037" w:rsidRDefault="00B2187C" w:rsidP="00A7431B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ω</w:t>
            </w:r>
            <w:r w:rsidRPr="00E270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E27037">
              <w:rPr>
                <w:rFonts w:ascii="Times New Roman" w:hAnsi="Times New Roman" w:cs="Times New Roman"/>
                <w:color w:val="000000"/>
                <w:szCs w:val="21"/>
              </w:rPr>
              <w:t>variation for each branch</w:t>
            </w:r>
          </w:p>
        </w:tc>
        <w:tc>
          <w:tcPr>
            <w:tcW w:w="17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AE1136C" w14:textId="77777777" w:rsidR="00B2187C" w:rsidRPr="00E27037" w:rsidRDefault="00B2187C" w:rsidP="00A7431B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</w:tr>
      <w:tr w:rsidR="00605F6E" w:rsidRPr="00E27037" w14:paraId="3F4E4246" w14:textId="77777777" w:rsidTr="00A378E2">
        <w:tc>
          <w:tcPr>
            <w:tcW w:w="1101" w:type="dxa"/>
            <w:vMerge w:val="restart"/>
            <w:tcBorders>
              <w:top w:val="nil"/>
            </w:tcBorders>
          </w:tcPr>
          <w:p w14:paraId="530D847A" w14:textId="77777777" w:rsidR="00605F6E" w:rsidRPr="00E27037" w:rsidRDefault="00605F6E" w:rsidP="00A7431B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OBSL1</w:t>
            </w:r>
          </w:p>
        </w:tc>
        <w:tc>
          <w:tcPr>
            <w:tcW w:w="12507" w:type="dxa"/>
            <w:gridSpan w:val="8"/>
            <w:tcBorders>
              <w:top w:val="nil"/>
            </w:tcBorders>
            <w:vAlign w:val="center"/>
          </w:tcPr>
          <w:p w14:paraId="48A00E37" w14:textId="0EFC4EAA" w:rsidR="00605F6E" w:rsidRPr="00E27037" w:rsidRDefault="00605F6E" w:rsidP="00973653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hAnsi="Times New Roman" w:cs="Times New Roman"/>
                <w:kern w:val="0"/>
                <w:szCs w:val="21"/>
              </w:rPr>
              <w:t>Branch model</w:t>
            </w:r>
            <w:r w:rsidR="00973653" w:rsidRPr="0097365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973653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973653">
              <w:rPr>
                <w:rStyle w:val="fontstyle01"/>
                <w:b w:val="0"/>
                <w:sz w:val="21"/>
                <w:szCs w:val="21"/>
              </w:rPr>
              <w:t>Last common ancestral branch</w:t>
            </w:r>
            <w:r w:rsidRPr="00973653">
              <w:rPr>
                <w:b/>
                <w:szCs w:val="21"/>
              </w:rPr>
              <w:t xml:space="preserve"> </w:t>
            </w:r>
            <w:r w:rsidRPr="00973653">
              <w:rPr>
                <w:rStyle w:val="fontstyle01"/>
                <w:b w:val="0"/>
                <w:sz w:val="21"/>
                <w:szCs w:val="21"/>
              </w:rPr>
              <w:t>of</w:t>
            </w:r>
            <w:r w:rsidRPr="00973653">
              <w:rPr>
                <w:rStyle w:val="fontstyle01"/>
                <w:sz w:val="21"/>
                <w:szCs w:val="21"/>
              </w:rPr>
              <w:t xml:space="preserve"> </w:t>
            </w:r>
            <w:proofErr w:type="spellStart"/>
            <w:r w:rsidR="00973653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ursiops</w:t>
            </w:r>
            <w:proofErr w:type="spellEnd"/>
            <w:r w:rsidR="00973653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973653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runcatus</w:t>
            </w:r>
            <w:proofErr w:type="spellEnd"/>
            <w:r w:rsidRPr="0097365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nd </w:t>
            </w:r>
            <w:proofErr w:type="spellStart"/>
            <w:r w:rsidRPr="00973653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Delphinus</w:t>
            </w:r>
            <w:proofErr w:type="spellEnd"/>
            <w:r w:rsidR="00973653"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 xml:space="preserve"> </w:t>
            </w:r>
            <w:proofErr w:type="spellStart"/>
            <w:r w:rsidRPr="00973653">
              <w:rPr>
                <w:rFonts w:ascii="Times New Roman" w:hAnsi="Times New Roman" w:cs="Times New Roman"/>
                <w:i/>
                <w:szCs w:val="21"/>
              </w:rPr>
              <w:t>delphis</w:t>
            </w:r>
            <w:proofErr w:type="spellEnd"/>
            <w:r w:rsidRPr="00973653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B2187C" w:rsidRPr="00E27037" w14:paraId="29A456A6" w14:textId="77777777" w:rsidTr="00A378E2">
        <w:tc>
          <w:tcPr>
            <w:tcW w:w="1101" w:type="dxa"/>
            <w:vMerge/>
          </w:tcPr>
          <w:p w14:paraId="38515FA8" w14:textId="77777777" w:rsidR="00B2187C" w:rsidRPr="00E27037" w:rsidRDefault="00B2187C" w:rsidP="00D80781">
            <w:pPr>
              <w:widowControl/>
              <w:ind w:firstLineChars="100" w:firstLine="227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24CF7CE9" w14:textId="0496B253" w:rsidR="00B2187C" w:rsidRPr="00E27037" w:rsidRDefault="00B2187C" w:rsidP="00A743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0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27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One ratio </w:t>
            </w:r>
          </w:p>
        </w:tc>
        <w:tc>
          <w:tcPr>
            <w:tcW w:w="1560" w:type="dxa"/>
            <w:vAlign w:val="center"/>
          </w:tcPr>
          <w:p w14:paraId="46F7B80F" w14:textId="77777777" w:rsidR="00B2187C" w:rsidRPr="00E27037" w:rsidRDefault="00B2187C" w:rsidP="00A743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>17302.035</w:t>
            </w:r>
          </w:p>
        </w:tc>
        <w:tc>
          <w:tcPr>
            <w:tcW w:w="1275" w:type="dxa"/>
          </w:tcPr>
          <w:p w14:paraId="285CE0E1" w14:textId="77777777" w:rsidR="00B2187C" w:rsidRPr="00E27037" w:rsidRDefault="00B2187C" w:rsidP="00A743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E2BF1E1" w14:textId="77777777" w:rsidR="00B2187C" w:rsidRPr="00E27037" w:rsidRDefault="00B2187C" w:rsidP="00A743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</w:tcPr>
          <w:p w14:paraId="46EB0BEC" w14:textId="77777777" w:rsidR="00B2187C" w:rsidRPr="00E27037" w:rsidRDefault="00B2187C" w:rsidP="00A7431B">
            <w:pPr>
              <w:widowControl/>
              <w:ind w:firstLineChars="300" w:firstLine="63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423525A4" w14:textId="77777777" w:rsidR="00B2187C" w:rsidRPr="00E27037" w:rsidRDefault="00B2187C" w:rsidP="00A7431B">
            <w:pPr>
              <w:widowControl/>
              <w:ind w:firstLineChars="300" w:firstLine="63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0BF1D44E" w14:textId="77777777" w:rsidR="00B2187C" w:rsidRPr="00E27037" w:rsidRDefault="00B2187C" w:rsidP="00A7431B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ω</w:t>
            </w:r>
            <w:r w:rsidRPr="00E270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=</w:t>
            </w:r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>0.106</w:t>
            </w:r>
          </w:p>
        </w:tc>
        <w:tc>
          <w:tcPr>
            <w:tcW w:w="1734" w:type="dxa"/>
          </w:tcPr>
          <w:p w14:paraId="576A7200" w14:textId="77777777" w:rsidR="00B2187C" w:rsidRPr="00E27037" w:rsidRDefault="00B2187C" w:rsidP="00A7431B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</w:tr>
      <w:tr w:rsidR="00B2187C" w:rsidRPr="00E27037" w14:paraId="33AEE174" w14:textId="77777777" w:rsidTr="00A378E2">
        <w:trPr>
          <w:trHeight w:val="179"/>
        </w:trPr>
        <w:tc>
          <w:tcPr>
            <w:tcW w:w="1101" w:type="dxa"/>
            <w:vMerge/>
            <w:tcBorders>
              <w:bottom w:val="nil"/>
            </w:tcBorders>
          </w:tcPr>
          <w:p w14:paraId="209CE052" w14:textId="77777777" w:rsidR="00B2187C" w:rsidRPr="00E27037" w:rsidRDefault="00B2187C" w:rsidP="00A743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3D565E3D" w14:textId="5AF1CB9A" w:rsidR="00B2187C" w:rsidRPr="00E27037" w:rsidRDefault="00B2187C" w:rsidP="00A743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1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27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ee ratio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356A29B2" w14:textId="77777777" w:rsidR="00B2187C" w:rsidRPr="00E27037" w:rsidRDefault="00B2187C" w:rsidP="00A743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19.311</w:t>
            </w:r>
          </w:p>
        </w:tc>
        <w:tc>
          <w:tcPr>
            <w:tcW w:w="1275" w:type="dxa"/>
            <w:tcBorders>
              <w:bottom w:val="nil"/>
            </w:tcBorders>
          </w:tcPr>
          <w:p w14:paraId="44CE5BD8" w14:textId="77777777" w:rsidR="00B2187C" w:rsidRPr="00E27037" w:rsidRDefault="00B2187C" w:rsidP="00A743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M0 </w:t>
            </w:r>
            <w:proofErr w:type="spellStart"/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>vs</w:t>
            </w:r>
            <w:proofErr w:type="spellEnd"/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M1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BA64091" w14:textId="77777777" w:rsidR="00B2187C" w:rsidRPr="00E27037" w:rsidRDefault="00B2187C" w:rsidP="00A743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5.449</w:t>
            </w:r>
          </w:p>
        </w:tc>
        <w:tc>
          <w:tcPr>
            <w:tcW w:w="567" w:type="dxa"/>
            <w:tcBorders>
              <w:bottom w:val="nil"/>
            </w:tcBorders>
          </w:tcPr>
          <w:p w14:paraId="7407BF02" w14:textId="77777777" w:rsidR="00B2187C" w:rsidRPr="00E27037" w:rsidRDefault="00B2187C" w:rsidP="00A7431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hAnsi="Times New Roman" w:cs="Times New Roman"/>
                <w:kern w:val="0"/>
                <w:szCs w:val="21"/>
              </w:rPr>
              <w:t>53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6837A2BD" w14:textId="77777777" w:rsidR="00B2187C" w:rsidRPr="00E27037" w:rsidRDefault="00B2187C" w:rsidP="00A743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396B25F8" w14:textId="77777777" w:rsidR="00B2187C" w:rsidRPr="00E27037" w:rsidRDefault="00B2187C" w:rsidP="00A7431B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ω</w:t>
            </w:r>
            <w:r w:rsidRPr="00E270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E27037">
              <w:rPr>
                <w:rFonts w:ascii="Times New Roman" w:hAnsi="Times New Roman" w:cs="Times New Roman"/>
                <w:color w:val="000000"/>
                <w:szCs w:val="21"/>
              </w:rPr>
              <w:t>variation for each branch</w:t>
            </w:r>
          </w:p>
        </w:tc>
        <w:tc>
          <w:tcPr>
            <w:tcW w:w="1734" w:type="dxa"/>
            <w:tcBorders>
              <w:bottom w:val="nil"/>
            </w:tcBorders>
          </w:tcPr>
          <w:p w14:paraId="5E9C77DA" w14:textId="77777777" w:rsidR="00B2187C" w:rsidRPr="00E27037" w:rsidRDefault="00B2187C" w:rsidP="00A7431B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</w:tr>
      <w:tr w:rsidR="00605F6E" w:rsidRPr="00E27037" w14:paraId="50FCBE36" w14:textId="77777777" w:rsidTr="00A378E2">
        <w:trPr>
          <w:trHeight w:val="282"/>
        </w:trPr>
        <w:tc>
          <w:tcPr>
            <w:tcW w:w="1101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70BF143" w14:textId="77777777" w:rsidR="00605F6E" w:rsidRPr="00E27037" w:rsidRDefault="00605F6E" w:rsidP="00A7431B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LAG1</w:t>
            </w:r>
          </w:p>
        </w:tc>
        <w:tc>
          <w:tcPr>
            <w:tcW w:w="12507" w:type="dxa"/>
            <w:gridSpan w:val="8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033742E" w14:textId="77777777" w:rsidR="00605F6E" w:rsidRPr="00E27037" w:rsidRDefault="00605F6E" w:rsidP="00A7431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hAnsi="Times New Roman" w:cs="Times New Roman"/>
                <w:kern w:val="0"/>
                <w:szCs w:val="21"/>
              </w:rPr>
              <w:t>Branch model</w:t>
            </w:r>
          </w:p>
        </w:tc>
      </w:tr>
      <w:tr w:rsidR="00B2187C" w:rsidRPr="00E27037" w14:paraId="77DE15A2" w14:textId="77777777" w:rsidTr="00A378E2">
        <w:tc>
          <w:tcPr>
            <w:tcW w:w="1101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B19EB9F" w14:textId="77777777" w:rsidR="00B2187C" w:rsidRPr="00E27037" w:rsidRDefault="00B2187C" w:rsidP="00A743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C70F7FE" w14:textId="711D6AC7" w:rsidR="00B2187C" w:rsidRPr="00E27037" w:rsidRDefault="00B2187C" w:rsidP="00A743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0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27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One ratio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4E6C52F" w14:textId="77777777" w:rsidR="00B2187C" w:rsidRPr="00E27037" w:rsidRDefault="00B2187C" w:rsidP="00A743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>5117.95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42763ED" w14:textId="77777777" w:rsidR="00B2187C" w:rsidRPr="00E27037" w:rsidRDefault="00B2187C" w:rsidP="00A743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63182B8" w14:textId="77777777" w:rsidR="00B2187C" w:rsidRPr="00E27037" w:rsidRDefault="00B2187C" w:rsidP="00A743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4709DFD" w14:textId="77777777" w:rsidR="00B2187C" w:rsidRPr="00E27037" w:rsidRDefault="00B2187C" w:rsidP="00A743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F69E83F" w14:textId="77777777" w:rsidR="00B2187C" w:rsidRPr="00E27037" w:rsidRDefault="00B2187C" w:rsidP="00A743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CFFA3F6" w14:textId="77777777" w:rsidR="00B2187C" w:rsidRPr="00E27037" w:rsidRDefault="00B2187C" w:rsidP="00A7431B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ω</w:t>
            </w:r>
            <w:r w:rsidRPr="00E270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=</w:t>
            </w:r>
            <w:r w:rsidRPr="00E27037">
              <w:rPr>
                <w:rFonts w:ascii="Times New Roman" w:eastAsia="Times New Roman" w:hAnsi="Times New Roman" w:cs="Times New Roman"/>
                <w:kern w:val="0"/>
                <w:szCs w:val="21"/>
              </w:rPr>
              <w:t>0.046</w:t>
            </w:r>
          </w:p>
        </w:tc>
        <w:tc>
          <w:tcPr>
            <w:tcW w:w="17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641DD93" w14:textId="77777777" w:rsidR="00B2187C" w:rsidRPr="00E27037" w:rsidRDefault="00B2187C" w:rsidP="00A7431B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</w:tr>
      <w:tr w:rsidR="00B2187C" w:rsidRPr="00E27037" w14:paraId="14460449" w14:textId="77777777" w:rsidTr="00A378E2">
        <w:tc>
          <w:tcPr>
            <w:tcW w:w="1101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DF0E1C3" w14:textId="77777777" w:rsidR="00B2187C" w:rsidRPr="00E27037" w:rsidRDefault="00B2187C" w:rsidP="00A743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D11BDB2" w14:textId="6E716921" w:rsidR="00B2187C" w:rsidRPr="00E27037" w:rsidRDefault="00B2187C" w:rsidP="00A743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1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27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ee ratio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CA736EB" w14:textId="77777777" w:rsidR="00B2187C" w:rsidRPr="00E27037" w:rsidRDefault="00B2187C" w:rsidP="00A743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69.35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5F2CCBB" w14:textId="77777777" w:rsidR="00B2187C" w:rsidRPr="00E27037" w:rsidRDefault="00B2187C" w:rsidP="00A743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M0 </w:t>
            </w:r>
            <w:proofErr w:type="spellStart"/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>vs</w:t>
            </w:r>
            <w:proofErr w:type="spellEnd"/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M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EA50969" w14:textId="77777777" w:rsidR="00B2187C" w:rsidRPr="00E27037" w:rsidRDefault="00B2187C" w:rsidP="00A743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20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C66D511" w14:textId="77777777" w:rsidR="00B2187C" w:rsidRPr="00E27037" w:rsidRDefault="00B2187C" w:rsidP="00A7431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hAnsi="Times New Roman" w:cs="Times New Roman"/>
                <w:kern w:val="0"/>
                <w:szCs w:val="21"/>
              </w:rPr>
              <w:t>5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008B16F" w14:textId="77777777" w:rsidR="00B2187C" w:rsidRPr="00E27037" w:rsidRDefault="00B2187C" w:rsidP="00A7431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88BDB5F" w14:textId="77777777" w:rsidR="00B2187C" w:rsidRPr="00E27037" w:rsidRDefault="00B2187C" w:rsidP="00A7431B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ω</w:t>
            </w:r>
            <w:r w:rsidRPr="00E270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E27037">
              <w:rPr>
                <w:rFonts w:ascii="Times New Roman" w:hAnsi="Times New Roman" w:cs="Times New Roman"/>
                <w:color w:val="000000"/>
                <w:szCs w:val="21"/>
              </w:rPr>
              <w:t>variation for each branch</w:t>
            </w:r>
          </w:p>
        </w:tc>
        <w:tc>
          <w:tcPr>
            <w:tcW w:w="17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86BA281" w14:textId="77777777" w:rsidR="00B2187C" w:rsidRPr="00E27037" w:rsidRDefault="00B2187C" w:rsidP="00A7431B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</w:tr>
      <w:tr w:rsidR="00605F6E" w:rsidRPr="00E27037" w14:paraId="4C1D8B27" w14:textId="77777777" w:rsidTr="00A378E2">
        <w:tc>
          <w:tcPr>
            <w:tcW w:w="1101" w:type="dxa"/>
            <w:vMerge w:val="restart"/>
            <w:tcBorders>
              <w:top w:val="nil"/>
            </w:tcBorders>
          </w:tcPr>
          <w:p w14:paraId="5D1F1AB1" w14:textId="77777777" w:rsidR="00605F6E" w:rsidRPr="00E27037" w:rsidRDefault="00605F6E" w:rsidP="00A7431B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LOD1</w:t>
            </w:r>
          </w:p>
        </w:tc>
        <w:tc>
          <w:tcPr>
            <w:tcW w:w="12507" w:type="dxa"/>
            <w:gridSpan w:val="8"/>
            <w:tcBorders>
              <w:top w:val="nil"/>
            </w:tcBorders>
            <w:vAlign w:val="center"/>
          </w:tcPr>
          <w:p w14:paraId="0D4FDEA8" w14:textId="77777777" w:rsidR="00605F6E" w:rsidRPr="00E27037" w:rsidRDefault="00605F6E" w:rsidP="00A7431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hAnsi="Times New Roman" w:cs="Times New Roman"/>
                <w:kern w:val="0"/>
                <w:szCs w:val="21"/>
              </w:rPr>
              <w:t>Branch model</w:t>
            </w:r>
          </w:p>
        </w:tc>
      </w:tr>
      <w:tr w:rsidR="00A378E2" w:rsidRPr="00E27037" w14:paraId="4FBFD8D6" w14:textId="77777777" w:rsidTr="00A378E2">
        <w:tc>
          <w:tcPr>
            <w:tcW w:w="1101" w:type="dxa"/>
            <w:vMerge/>
          </w:tcPr>
          <w:p w14:paraId="247032E2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7F5CC829" w14:textId="650FB439" w:rsidR="00605F6E" w:rsidRPr="00E27037" w:rsidRDefault="00605F6E" w:rsidP="00A743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0:</w:t>
            </w:r>
            <w:r w:rsidR="00B2187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27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One ratio </w:t>
            </w:r>
          </w:p>
        </w:tc>
        <w:tc>
          <w:tcPr>
            <w:tcW w:w="1560" w:type="dxa"/>
            <w:vAlign w:val="center"/>
          </w:tcPr>
          <w:p w14:paraId="2577D8B6" w14:textId="77777777" w:rsidR="00605F6E" w:rsidRPr="00E27037" w:rsidRDefault="00605F6E" w:rsidP="00A7431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>6591.421</w:t>
            </w:r>
          </w:p>
        </w:tc>
        <w:tc>
          <w:tcPr>
            <w:tcW w:w="1275" w:type="dxa"/>
          </w:tcPr>
          <w:p w14:paraId="01C195DD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A9EE74B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</w:tcPr>
          <w:p w14:paraId="3D1C284D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7C42ECB5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2E7FDAAF" w14:textId="77777777" w:rsidR="00605F6E" w:rsidRPr="00E27037" w:rsidRDefault="00605F6E" w:rsidP="00A7431B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ω</w:t>
            </w:r>
            <w:r w:rsidRPr="00E270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=</w:t>
            </w:r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>0.065</w:t>
            </w:r>
          </w:p>
        </w:tc>
        <w:tc>
          <w:tcPr>
            <w:tcW w:w="1734" w:type="dxa"/>
          </w:tcPr>
          <w:p w14:paraId="79F53A05" w14:textId="77777777" w:rsidR="00605F6E" w:rsidRPr="00E27037" w:rsidRDefault="00605F6E" w:rsidP="00A7431B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</w:tr>
      <w:tr w:rsidR="00A378E2" w:rsidRPr="00E27037" w14:paraId="239B6A66" w14:textId="77777777" w:rsidTr="00A378E2">
        <w:tc>
          <w:tcPr>
            <w:tcW w:w="1101" w:type="dxa"/>
            <w:vMerge/>
            <w:vAlign w:val="center"/>
          </w:tcPr>
          <w:p w14:paraId="0DEE6FDF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0F468798" w14:textId="07E486B0" w:rsidR="00605F6E" w:rsidRPr="00E27037" w:rsidRDefault="00605F6E" w:rsidP="00A743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1:</w:t>
            </w:r>
            <w:r w:rsidR="00B2187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27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ee ratio</w:t>
            </w:r>
          </w:p>
        </w:tc>
        <w:tc>
          <w:tcPr>
            <w:tcW w:w="1560" w:type="dxa"/>
            <w:vAlign w:val="center"/>
          </w:tcPr>
          <w:p w14:paraId="1FCC93EF" w14:textId="77777777" w:rsidR="00605F6E" w:rsidRPr="00E27037" w:rsidRDefault="00605F6E" w:rsidP="00A7431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24.333</w:t>
            </w:r>
          </w:p>
        </w:tc>
        <w:tc>
          <w:tcPr>
            <w:tcW w:w="1275" w:type="dxa"/>
          </w:tcPr>
          <w:p w14:paraId="0653F6C5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M0 </w:t>
            </w:r>
            <w:proofErr w:type="spellStart"/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>vs</w:t>
            </w:r>
            <w:proofErr w:type="spellEnd"/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M1</w:t>
            </w:r>
          </w:p>
        </w:tc>
        <w:tc>
          <w:tcPr>
            <w:tcW w:w="1701" w:type="dxa"/>
            <w:vAlign w:val="center"/>
          </w:tcPr>
          <w:p w14:paraId="5E2E86DB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4.175</w:t>
            </w:r>
          </w:p>
        </w:tc>
        <w:tc>
          <w:tcPr>
            <w:tcW w:w="567" w:type="dxa"/>
          </w:tcPr>
          <w:p w14:paraId="39F86E9A" w14:textId="77777777" w:rsidR="00605F6E" w:rsidRPr="00E27037" w:rsidRDefault="00605F6E" w:rsidP="00A7431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hAnsi="Times New Roman" w:cs="Times New Roman"/>
                <w:kern w:val="0"/>
                <w:szCs w:val="21"/>
              </w:rPr>
              <w:t>53</w:t>
            </w:r>
          </w:p>
        </w:tc>
        <w:tc>
          <w:tcPr>
            <w:tcW w:w="993" w:type="dxa"/>
            <w:vAlign w:val="center"/>
          </w:tcPr>
          <w:p w14:paraId="0AB7EB22" w14:textId="77777777" w:rsidR="00605F6E" w:rsidRPr="00E27037" w:rsidRDefault="00605F6E" w:rsidP="00A7431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2835" w:type="dxa"/>
            <w:vAlign w:val="center"/>
          </w:tcPr>
          <w:p w14:paraId="4CC41B04" w14:textId="77777777" w:rsidR="00605F6E" w:rsidRPr="00E27037" w:rsidRDefault="00605F6E" w:rsidP="00A7431B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ω</w:t>
            </w:r>
            <w:r w:rsidRPr="00E270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E27037">
              <w:rPr>
                <w:rFonts w:ascii="Times New Roman" w:hAnsi="Times New Roman" w:cs="Times New Roman"/>
                <w:color w:val="000000"/>
                <w:szCs w:val="21"/>
              </w:rPr>
              <w:t>variation for each branch</w:t>
            </w:r>
          </w:p>
        </w:tc>
        <w:tc>
          <w:tcPr>
            <w:tcW w:w="1734" w:type="dxa"/>
          </w:tcPr>
          <w:p w14:paraId="1A4D53FA" w14:textId="77777777" w:rsidR="00605F6E" w:rsidRPr="00E27037" w:rsidRDefault="00605F6E" w:rsidP="00A7431B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</w:tr>
      <w:tr w:rsidR="00605F6E" w:rsidRPr="00E27037" w14:paraId="423A2603" w14:textId="77777777" w:rsidTr="00A378E2">
        <w:tc>
          <w:tcPr>
            <w:tcW w:w="1101" w:type="dxa"/>
            <w:vMerge/>
            <w:vAlign w:val="center"/>
          </w:tcPr>
          <w:p w14:paraId="1C4D96F6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507" w:type="dxa"/>
            <w:gridSpan w:val="8"/>
            <w:vAlign w:val="center"/>
          </w:tcPr>
          <w:p w14:paraId="67A50EEA" w14:textId="4DCCB2D7" w:rsidR="00605F6E" w:rsidRPr="00E27037" w:rsidRDefault="00605F6E" w:rsidP="0097365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>Branch site model (</w:t>
            </w:r>
            <w:r w:rsidR="00973653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  <w:r w:rsidRPr="00E27037">
              <w:rPr>
                <w:rFonts w:ascii="Times New Roman" w:hAnsi="Times New Roman" w:cs="Times New Roman"/>
                <w:szCs w:val="21"/>
              </w:rPr>
              <w:t xml:space="preserve">erminal branch of </w:t>
            </w:r>
            <w:proofErr w:type="spellStart"/>
            <w:r w:rsidRPr="00E27037">
              <w:rPr>
                <w:rFonts w:ascii="Times New Roman" w:hAnsi="Times New Roman" w:cs="Times New Roman"/>
                <w:i/>
                <w:szCs w:val="21"/>
              </w:rPr>
              <w:t>Physeter</w:t>
            </w:r>
            <w:proofErr w:type="spellEnd"/>
            <w:r w:rsidR="00973653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proofErr w:type="spellStart"/>
            <w:r w:rsidRPr="00E27037">
              <w:rPr>
                <w:rFonts w:ascii="Times New Roman" w:hAnsi="Times New Roman" w:cs="Times New Roman"/>
                <w:i/>
                <w:szCs w:val="21"/>
              </w:rPr>
              <w:t>catodon</w:t>
            </w:r>
            <w:proofErr w:type="spellEnd"/>
            <w:r w:rsidRPr="00E27037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A378E2" w:rsidRPr="00E27037" w14:paraId="289011E3" w14:textId="77777777" w:rsidTr="00A378E2">
        <w:trPr>
          <w:trHeight w:val="100"/>
        </w:trPr>
        <w:tc>
          <w:tcPr>
            <w:tcW w:w="1101" w:type="dxa"/>
            <w:vMerge/>
            <w:vAlign w:val="center"/>
          </w:tcPr>
          <w:p w14:paraId="4BD1165C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2F539606" w14:textId="77777777" w:rsidR="00605F6E" w:rsidRPr="00E27037" w:rsidRDefault="00605F6E" w:rsidP="00A378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E27037">
              <w:rPr>
                <w:rFonts w:ascii="Times New Roman" w:hAnsi="Times New Roman" w:cs="Times New Roman"/>
                <w:szCs w:val="21"/>
              </w:rPr>
              <w:t>ma0</w:t>
            </w:r>
            <w:proofErr w:type="gramEnd"/>
          </w:p>
        </w:tc>
        <w:tc>
          <w:tcPr>
            <w:tcW w:w="1560" w:type="dxa"/>
            <w:vAlign w:val="center"/>
          </w:tcPr>
          <w:p w14:paraId="34AF2C69" w14:textId="77777777" w:rsidR="00605F6E" w:rsidRPr="00E27037" w:rsidRDefault="00605F6E" w:rsidP="00A7431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70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zh-CN"/>
              </w:rPr>
              <w:t>6546.111</w:t>
            </w:r>
          </w:p>
        </w:tc>
        <w:tc>
          <w:tcPr>
            <w:tcW w:w="1275" w:type="dxa"/>
          </w:tcPr>
          <w:p w14:paraId="3F4795E1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84DBB7F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</w:tcPr>
          <w:p w14:paraId="191EBA0D" w14:textId="77777777" w:rsidR="00605F6E" w:rsidRPr="00E27037" w:rsidRDefault="00605F6E" w:rsidP="00A7431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4AD44011" w14:textId="77777777" w:rsidR="00605F6E" w:rsidRPr="00E27037" w:rsidRDefault="00605F6E" w:rsidP="00A7431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4BAAA09F" w14:textId="77777777" w:rsidR="00605F6E" w:rsidRPr="00E27037" w:rsidRDefault="00605F6E" w:rsidP="00A7431B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E27037">
              <w:rPr>
                <w:rFonts w:ascii="Times New Roman" w:hAnsi="Times New Roman" w:cs="Times New Roman"/>
                <w:szCs w:val="21"/>
              </w:rPr>
              <w:t>ω0 = 0.051 ω1 = 1.0 ω2 = 1.0</w:t>
            </w:r>
          </w:p>
        </w:tc>
        <w:tc>
          <w:tcPr>
            <w:tcW w:w="1734" w:type="dxa"/>
          </w:tcPr>
          <w:p w14:paraId="6BE0C26F" w14:textId="77777777" w:rsidR="00605F6E" w:rsidRPr="00E27037" w:rsidRDefault="00605F6E" w:rsidP="00A7431B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378E2" w:rsidRPr="00E27037" w14:paraId="215B90D0" w14:textId="77777777" w:rsidTr="00014BB5">
        <w:trPr>
          <w:trHeight w:val="267"/>
        </w:trPr>
        <w:tc>
          <w:tcPr>
            <w:tcW w:w="1101" w:type="dxa"/>
            <w:vMerge/>
            <w:vAlign w:val="center"/>
          </w:tcPr>
          <w:p w14:paraId="3A0B0B28" w14:textId="77777777" w:rsidR="00605F6E" w:rsidRPr="00E27037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54B7C144" w14:textId="77777777" w:rsidR="00605F6E" w:rsidRPr="00E27037" w:rsidRDefault="00605F6E" w:rsidP="00014BB5">
            <w:pPr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27037">
              <w:rPr>
                <w:rFonts w:ascii="Times New Roman" w:hAnsi="Times New Roman" w:cs="Times New Roman"/>
                <w:szCs w:val="21"/>
              </w:rPr>
              <w:t>ma</w:t>
            </w:r>
            <w:proofErr w:type="gramEnd"/>
          </w:p>
        </w:tc>
        <w:tc>
          <w:tcPr>
            <w:tcW w:w="1560" w:type="dxa"/>
            <w:vAlign w:val="center"/>
          </w:tcPr>
          <w:p w14:paraId="287E2F56" w14:textId="77777777" w:rsidR="00605F6E" w:rsidRPr="00E27037" w:rsidRDefault="00605F6E" w:rsidP="00014BB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703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zh-CN"/>
              </w:rPr>
              <w:t>6541.746</w:t>
            </w:r>
          </w:p>
        </w:tc>
        <w:tc>
          <w:tcPr>
            <w:tcW w:w="1275" w:type="dxa"/>
            <w:vAlign w:val="center"/>
          </w:tcPr>
          <w:p w14:paraId="0BEAC3B9" w14:textId="77777777" w:rsidR="00605F6E" w:rsidRPr="00E27037" w:rsidRDefault="00605F6E" w:rsidP="00014BB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27037">
              <w:rPr>
                <w:rFonts w:ascii="Times New Roman" w:hAnsi="Times New Roman" w:cs="Times New Roman"/>
                <w:szCs w:val="21"/>
              </w:rPr>
              <w:t>ma0</w:t>
            </w:r>
            <w:proofErr w:type="gramEnd"/>
            <w:r w:rsidRPr="00E27037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27037">
              <w:rPr>
                <w:rFonts w:ascii="Times New Roman" w:hAnsi="Times New Roman" w:cs="Times New Roman"/>
                <w:szCs w:val="21"/>
              </w:rPr>
              <w:t>vs</w:t>
            </w:r>
            <w:proofErr w:type="spellEnd"/>
            <w:r w:rsidRPr="00E27037">
              <w:rPr>
                <w:rFonts w:ascii="Times New Roman" w:hAnsi="Times New Roman" w:cs="Times New Roman"/>
                <w:szCs w:val="21"/>
              </w:rPr>
              <w:t xml:space="preserve"> ma</w:t>
            </w:r>
          </w:p>
        </w:tc>
        <w:tc>
          <w:tcPr>
            <w:tcW w:w="1701" w:type="dxa"/>
            <w:vAlign w:val="center"/>
          </w:tcPr>
          <w:p w14:paraId="48633CA4" w14:textId="77777777" w:rsidR="00605F6E" w:rsidRPr="00E27037" w:rsidRDefault="00605F6E" w:rsidP="00014BB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7037">
              <w:rPr>
                <w:rFonts w:ascii="Times New Roman" w:hAnsi="Times New Roman" w:cs="Times New Roman"/>
                <w:szCs w:val="21"/>
              </w:rPr>
              <w:t>8.730</w:t>
            </w:r>
          </w:p>
        </w:tc>
        <w:tc>
          <w:tcPr>
            <w:tcW w:w="567" w:type="dxa"/>
            <w:vAlign w:val="center"/>
          </w:tcPr>
          <w:p w14:paraId="221A2E68" w14:textId="77777777" w:rsidR="00605F6E" w:rsidRPr="00E27037" w:rsidRDefault="00605F6E" w:rsidP="00014BB5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27037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93" w:type="dxa"/>
            <w:vAlign w:val="center"/>
          </w:tcPr>
          <w:p w14:paraId="6173028D" w14:textId="77777777" w:rsidR="00605F6E" w:rsidRPr="00605F6E" w:rsidRDefault="00605F6E" w:rsidP="00014BB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r w:rsidRPr="00605F6E">
              <w:rPr>
                <w:rStyle w:val="fontstyle01"/>
                <w:b w:val="0"/>
                <w:szCs w:val="21"/>
              </w:rPr>
              <w:t>&lt;0.05</w:t>
            </w:r>
          </w:p>
        </w:tc>
        <w:tc>
          <w:tcPr>
            <w:tcW w:w="2835" w:type="dxa"/>
            <w:vAlign w:val="center"/>
          </w:tcPr>
          <w:p w14:paraId="1435D2F6" w14:textId="77777777" w:rsidR="00605F6E" w:rsidRPr="00E27037" w:rsidRDefault="00605F6E" w:rsidP="00014BB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7037">
              <w:rPr>
                <w:rFonts w:ascii="Times New Roman" w:hAnsi="Times New Roman" w:cs="Times New Roman"/>
                <w:szCs w:val="21"/>
              </w:rPr>
              <w:t>ω0=0.051ω1= 1.0 ω2 = 999.0</w:t>
            </w:r>
          </w:p>
        </w:tc>
        <w:tc>
          <w:tcPr>
            <w:tcW w:w="1734" w:type="dxa"/>
            <w:vAlign w:val="center"/>
          </w:tcPr>
          <w:p w14:paraId="6FEAE4E1" w14:textId="77777777" w:rsidR="00605F6E" w:rsidRPr="00E27037" w:rsidRDefault="00605F6E" w:rsidP="00014BB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11F8">
              <w:rPr>
                <w:rFonts w:ascii="Times New Roman" w:hAnsi="Times New Roman" w:cs="Times New Roman"/>
                <w:szCs w:val="21"/>
              </w:rPr>
              <w:t>389 T 0.939; 476 R 0.866</w:t>
            </w:r>
          </w:p>
        </w:tc>
      </w:tr>
    </w:tbl>
    <w:p w14:paraId="50CF45D1" w14:textId="77777777" w:rsidR="00C8110B" w:rsidRDefault="00C8110B" w:rsidP="00C8110B">
      <w:pPr>
        <w:rPr>
          <w:rFonts w:ascii="Times New Roman" w:hAnsi="Times New Roman" w:cs="Times New Roman"/>
          <w:bCs/>
          <w:sz w:val="24"/>
          <w:szCs w:val="24"/>
        </w:rPr>
        <w:sectPr w:rsidR="00C8110B" w:rsidSect="00A7431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AB63CFE" w14:textId="1A4CAD0E" w:rsidR="00605F6E" w:rsidRPr="00714FCB" w:rsidRDefault="00605F6E" w:rsidP="006A6362">
      <w:pPr>
        <w:ind w:firstLineChars="650" w:firstLine="1690"/>
        <w:rPr>
          <w:rFonts w:ascii="Times New Roman" w:hAnsi="Times New Roman" w:cs="Times New Roman"/>
          <w:bCs/>
          <w:sz w:val="24"/>
          <w:szCs w:val="24"/>
        </w:rPr>
      </w:pPr>
      <w:r w:rsidRPr="006A636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336E69" w:rsidRPr="006A636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3E3A29">
        <w:rPr>
          <w:rFonts w:ascii="Times New Roman" w:hAnsi="Times New Roman" w:cs="Times New Roman"/>
          <w:bCs/>
          <w:sz w:val="24"/>
          <w:szCs w:val="24"/>
        </w:rPr>
        <w:t xml:space="preserve"> Radical amino acid sites under positive selection detected by </w:t>
      </w:r>
      <w:r>
        <w:rPr>
          <w:rFonts w:ascii="Times New Roman" w:hAnsi="Times New Roman" w:cs="Times New Roman"/>
          <w:bCs/>
          <w:sz w:val="24"/>
          <w:szCs w:val="24"/>
        </w:rPr>
        <w:t xml:space="preserve">PAML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Datamonkey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reeSAAP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Style w:val="a3"/>
        <w:tblW w:w="0" w:type="auto"/>
        <w:tblBorders>
          <w:top w:val="single" w:sz="18" w:space="0" w:color="000000" w:themeColor="text1"/>
          <w:left w:val="none" w:sz="0" w:space="0" w:color="auto"/>
          <w:bottom w:val="single" w:sz="1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964"/>
        <w:gridCol w:w="1729"/>
        <w:gridCol w:w="1134"/>
        <w:gridCol w:w="1276"/>
        <w:gridCol w:w="1276"/>
        <w:gridCol w:w="1417"/>
        <w:gridCol w:w="3686"/>
        <w:gridCol w:w="1134"/>
      </w:tblGrid>
      <w:tr w:rsidR="00605F6E" w:rsidRPr="00E615BA" w14:paraId="61EA99BE" w14:textId="77777777" w:rsidTr="00336E69">
        <w:trPr>
          <w:trHeight w:val="397"/>
        </w:trPr>
        <w:tc>
          <w:tcPr>
            <w:tcW w:w="1271" w:type="dxa"/>
            <w:vMerge w:val="restart"/>
            <w:vAlign w:val="center"/>
            <w:hideMark/>
          </w:tcPr>
          <w:p w14:paraId="7C4E9C7C" w14:textId="77777777" w:rsidR="00605F6E" w:rsidRPr="00E615BA" w:rsidRDefault="00605F6E" w:rsidP="00A7431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615BA">
              <w:rPr>
                <w:rFonts w:ascii="Times New Roman" w:hAnsi="Times New Roman" w:cs="Times New Roman"/>
                <w:b/>
                <w:szCs w:val="21"/>
              </w:rPr>
              <w:t>Gene</w:t>
            </w:r>
          </w:p>
        </w:tc>
        <w:tc>
          <w:tcPr>
            <w:tcW w:w="964" w:type="dxa"/>
            <w:vMerge w:val="restart"/>
            <w:vAlign w:val="center"/>
            <w:hideMark/>
          </w:tcPr>
          <w:p w14:paraId="6ED6346F" w14:textId="77777777" w:rsidR="00605F6E" w:rsidRPr="00E615BA" w:rsidRDefault="00605F6E" w:rsidP="001533E4">
            <w:pPr>
              <w:ind w:firstLineChars="100" w:firstLine="228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615BA">
              <w:rPr>
                <w:rFonts w:ascii="Times New Roman" w:hAnsi="Times New Roman" w:cs="Times New Roman"/>
                <w:b/>
                <w:szCs w:val="21"/>
              </w:rPr>
              <w:t>AA</w:t>
            </w:r>
          </w:p>
          <w:p w14:paraId="2AA67C0A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615BA">
              <w:rPr>
                <w:rFonts w:ascii="Times New Roman" w:hAnsi="Times New Roman" w:cs="Times New Roman"/>
                <w:b/>
                <w:szCs w:val="21"/>
              </w:rPr>
              <w:t>position</w:t>
            </w:r>
            <w:proofErr w:type="gramEnd"/>
          </w:p>
        </w:tc>
        <w:tc>
          <w:tcPr>
            <w:tcW w:w="1729" w:type="dxa"/>
            <w:tcBorders>
              <w:bottom w:val="single" w:sz="18" w:space="0" w:color="000000" w:themeColor="text1"/>
            </w:tcBorders>
            <w:vAlign w:val="center"/>
            <w:hideMark/>
          </w:tcPr>
          <w:p w14:paraId="4FF14CE5" w14:textId="77777777" w:rsidR="00605F6E" w:rsidRPr="00E615BA" w:rsidRDefault="00605F6E" w:rsidP="001533E4">
            <w:pPr>
              <w:ind w:firstLineChars="100" w:firstLine="228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615BA">
              <w:rPr>
                <w:rFonts w:ascii="Times New Roman" w:hAnsi="Times New Roman" w:cs="Times New Roman"/>
                <w:b/>
                <w:szCs w:val="21"/>
              </w:rPr>
              <w:t>PAML</w:t>
            </w:r>
          </w:p>
        </w:tc>
        <w:tc>
          <w:tcPr>
            <w:tcW w:w="2410" w:type="dxa"/>
            <w:gridSpan w:val="2"/>
            <w:tcBorders>
              <w:bottom w:val="single" w:sz="18" w:space="0" w:color="000000" w:themeColor="text1"/>
            </w:tcBorders>
            <w:vAlign w:val="center"/>
          </w:tcPr>
          <w:p w14:paraId="771FCF0B" w14:textId="77777777" w:rsidR="00605F6E" w:rsidRPr="00E615BA" w:rsidRDefault="00605F6E" w:rsidP="00A7431B">
            <w:pPr>
              <w:ind w:left="207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E615BA">
              <w:rPr>
                <w:rFonts w:ascii="Times New Roman" w:hAnsi="Times New Roman" w:cs="Times New Roman"/>
                <w:b/>
                <w:szCs w:val="21"/>
              </w:rPr>
              <w:t>Datamonkey</w:t>
            </w:r>
            <w:proofErr w:type="spellEnd"/>
          </w:p>
        </w:tc>
        <w:tc>
          <w:tcPr>
            <w:tcW w:w="1276" w:type="dxa"/>
            <w:vMerge w:val="restart"/>
            <w:vAlign w:val="center"/>
          </w:tcPr>
          <w:p w14:paraId="1A56E1BE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14:paraId="121EFC89" w14:textId="77777777" w:rsidR="00605F6E" w:rsidRPr="00E615BA" w:rsidRDefault="00605F6E" w:rsidP="00D80781">
            <w:pPr>
              <w:ind w:leftChars="50" w:left="105" w:firstLineChars="50" w:firstLine="114"/>
              <w:rPr>
                <w:rFonts w:ascii="Times New Roman" w:hAnsi="Times New Roman" w:cs="Times New Roman"/>
                <w:b/>
                <w:szCs w:val="21"/>
              </w:rPr>
            </w:pPr>
            <w:r w:rsidRPr="00E615BA">
              <w:rPr>
                <w:rFonts w:ascii="Times New Roman" w:hAnsi="Times New Roman" w:cs="Times New Roman"/>
                <w:b/>
                <w:szCs w:val="21"/>
              </w:rPr>
              <w:t>Clade</w:t>
            </w:r>
          </w:p>
          <w:p w14:paraId="49CAC453" w14:textId="77777777" w:rsidR="00605F6E" w:rsidRPr="00E615BA" w:rsidRDefault="00605F6E" w:rsidP="00D80781">
            <w:pPr>
              <w:ind w:leftChars="50" w:left="105" w:firstLineChars="150" w:firstLine="341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615BA">
              <w:rPr>
                <w:rFonts w:ascii="Times New Roman" w:hAnsi="Times New Roman" w:cs="Times New Roman"/>
                <w:b/>
                <w:szCs w:val="21"/>
              </w:rPr>
              <w:t>c</w:t>
            </w:r>
            <w:proofErr w:type="gramEnd"/>
          </w:p>
        </w:tc>
        <w:tc>
          <w:tcPr>
            <w:tcW w:w="1417" w:type="dxa"/>
            <w:vMerge w:val="restart"/>
            <w:vAlign w:val="center"/>
            <w:hideMark/>
          </w:tcPr>
          <w:p w14:paraId="02DA729B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615BA">
              <w:rPr>
                <w:rFonts w:ascii="Times New Roman" w:hAnsi="Times New Roman" w:cs="Times New Roman"/>
                <w:b/>
                <w:szCs w:val="21"/>
              </w:rPr>
              <w:t>AA</w:t>
            </w:r>
          </w:p>
          <w:p w14:paraId="116B5E9B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615BA">
              <w:rPr>
                <w:rFonts w:ascii="Times New Roman" w:hAnsi="Times New Roman" w:cs="Times New Roman"/>
                <w:b/>
                <w:szCs w:val="21"/>
              </w:rPr>
              <w:t>change</w:t>
            </w:r>
            <w:proofErr w:type="gramEnd"/>
          </w:p>
        </w:tc>
        <w:tc>
          <w:tcPr>
            <w:tcW w:w="4820" w:type="dxa"/>
            <w:gridSpan w:val="2"/>
            <w:tcBorders>
              <w:bottom w:val="single" w:sz="18" w:space="0" w:color="000000" w:themeColor="text1"/>
            </w:tcBorders>
            <w:vAlign w:val="center"/>
          </w:tcPr>
          <w:p w14:paraId="5F191FEC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615BA">
              <w:rPr>
                <w:rFonts w:ascii="Times New Roman" w:hAnsi="Times New Roman" w:cs="Times New Roman"/>
                <w:b/>
                <w:szCs w:val="21"/>
              </w:rPr>
              <w:t>TreeSAAP</w:t>
            </w:r>
            <w:proofErr w:type="spellEnd"/>
          </w:p>
        </w:tc>
      </w:tr>
      <w:tr w:rsidR="00605F6E" w:rsidRPr="00E615BA" w14:paraId="512F771D" w14:textId="77777777" w:rsidTr="00336E69">
        <w:trPr>
          <w:trHeight w:val="397"/>
        </w:trPr>
        <w:tc>
          <w:tcPr>
            <w:tcW w:w="1271" w:type="dxa"/>
            <w:vMerge/>
            <w:tcBorders>
              <w:bottom w:val="single" w:sz="18" w:space="0" w:color="000000" w:themeColor="text1"/>
            </w:tcBorders>
            <w:vAlign w:val="center"/>
            <w:hideMark/>
          </w:tcPr>
          <w:p w14:paraId="0018F547" w14:textId="77777777" w:rsidR="00605F6E" w:rsidRPr="00E615BA" w:rsidRDefault="00605F6E" w:rsidP="00A7431B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64" w:type="dxa"/>
            <w:vMerge/>
            <w:tcBorders>
              <w:bottom w:val="single" w:sz="18" w:space="0" w:color="000000" w:themeColor="text1"/>
            </w:tcBorders>
            <w:vAlign w:val="center"/>
            <w:hideMark/>
          </w:tcPr>
          <w:p w14:paraId="588663CE" w14:textId="77777777" w:rsidR="00605F6E" w:rsidRPr="00E615BA" w:rsidRDefault="00605F6E" w:rsidP="00A7431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9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  <w:hideMark/>
          </w:tcPr>
          <w:p w14:paraId="36AFCCD3" w14:textId="77777777" w:rsidR="00605F6E" w:rsidRPr="00E615BA" w:rsidRDefault="00605F6E" w:rsidP="001533E4">
            <w:pPr>
              <w:ind w:leftChars="100" w:left="210" w:firstLineChars="100" w:firstLine="228"/>
              <w:rPr>
                <w:rFonts w:ascii="Times New Roman" w:hAnsi="Times New Roman" w:cs="Times New Roman"/>
                <w:b/>
                <w:szCs w:val="21"/>
              </w:rPr>
            </w:pPr>
            <w:r w:rsidRPr="00E615BA">
              <w:rPr>
                <w:rFonts w:ascii="Times New Roman" w:hAnsi="Times New Roman" w:cs="Times New Roman"/>
                <w:b/>
                <w:szCs w:val="21"/>
              </w:rPr>
              <w:t>Site</w:t>
            </w:r>
          </w:p>
          <w:p w14:paraId="11518CDA" w14:textId="19555ADC" w:rsidR="00605F6E" w:rsidRPr="00E615BA" w:rsidRDefault="00336E69" w:rsidP="00A7431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615BA">
              <w:rPr>
                <w:rFonts w:ascii="Times New Roman" w:hAnsi="Times New Roman" w:cs="Times New Roman"/>
                <w:b/>
                <w:szCs w:val="21"/>
              </w:rPr>
              <w:t>M</w:t>
            </w:r>
            <w:r w:rsidR="00605F6E" w:rsidRPr="00E615BA">
              <w:rPr>
                <w:rFonts w:ascii="Times New Roman" w:hAnsi="Times New Roman" w:cs="Times New Roman"/>
                <w:b/>
                <w:szCs w:val="21"/>
              </w:rPr>
              <w:t>odel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="00605F6E" w:rsidRPr="00E615BA">
              <w:rPr>
                <w:rFonts w:ascii="Times New Roman" w:hAnsi="Times New Roman" w:cs="Times New Roman"/>
                <w:b/>
                <w:szCs w:val="21"/>
              </w:rPr>
              <w:t>(</w:t>
            </w:r>
            <w:proofErr w:type="gramStart"/>
            <w:r w:rsidR="00605F6E" w:rsidRPr="00E615BA">
              <w:rPr>
                <w:rFonts w:ascii="Times New Roman" w:hAnsi="Times New Roman" w:cs="Times New Roman"/>
                <w:b/>
                <w:szCs w:val="21"/>
              </w:rPr>
              <w:t>M8)</w:t>
            </w:r>
            <w:r w:rsidR="00605F6E" w:rsidRPr="00E615B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1134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  <w:hideMark/>
          </w:tcPr>
          <w:p w14:paraId="009544A4" w14:textId="77777777" w:rsidR="00605F6E" w:rsidRPr="00E615BA" w:rsidRDefault="00605F6E" w:rsidP="00D80781">
            <w:pPr>
              <w:ind w:firstLineChars="50" w:firstLine="114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615BA">
              <w:rPr>
                <w:rFonts w:ascii="Times New Roman" w:hAnsi="Times New Roman" w:cs="Times New Roman"/>
                <w:b/>
                <w:bCs/>
                <w:szCs w:val="21"/>
              </w:rPr>
              <w:t>FEL  (p&lt;0.1</w:t>
            </w:r>
            <w:r w:rsidRPr="00E615BA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b</w:t>
            </w:r>
            <w:r w:rsidRPr="00E615BA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  <w:hideMark/>
          </w:tcPr>
          <w:p w14:paraId="7976F8F4" w14:textId="77777777" w:rsidR="00605F6E" w:rsidRPr="00E615BA" w:rsidRDefault="00605F6E" w:rsidP="00D80781">
            <w:pPr>
              <w:ind w:firstLineChars="50" w:firstLine="114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615BA">
              <w:rPr>
                <w:rFonts w:ascii="Times New Roman" w:hAnsi="Times New Roman" w:cs="Times New Roman"/>
                <w:b/>
                <w:bCs/>
                <w:szCs w:val="21"/>
              </w:rPr>
              <w:t>REL</w:t>
            </w:r>
          </w:p>
          <w:p w14:paraId="64399D61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b/>
                <w:bCs/>
                <w:szCs w:val="21"/>
              </w:rPr>
              <w:t>(BF&gt;50</w:t>
            </w:r>
            <w:r w:rsidRPr="00E615BA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b</w:t>
            </w:r>
            <w:r w:rsidRPr="00E615BA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276" w:type="dxa"/>
            <w:vMerge/>
            <w:tcBorders>
              <w:bottom w:val="single" w:sz="18" w:space="0" w:color="000000" w:themeColor="text1"/>
            </w:tcBorders>
            <w:vAlign w:val="center"/>
          </w:tcPr>
          <w:p w14:paraId="11577778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tcBorders>
              <w:bottom w:val="single" w:sz="18" w:space="0" w:color="000000" w:themeColor="text1"/>
            </w:tcBorders>
            <w:vAlign w:val="center"/>
            <w:hideMark/>
          </w:tcPr>
          <w:p w14:paraId="638EF947" w14:textId="77777777" w:rsidR="00605F6E" w:rsidRPr="00E615BA" w:rsidRDefault="00605F6E" w:rsidP="00A7431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6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  <w:hideMark/>
          </w:tcPr>
          <w:p w14:paraId="7EFE0BF4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b/>
                <w:szCs w:val="21"/>
              </w:rPr>
              <w:t>Amino Acid Properties</w:t>
            </w:r>
          </w:p>
        </w:tc>
        <w:tc>
          <w:tcPr>
            <w:tcW w:w="1134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731D96CF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gramStart"/>
            <w:r w:rsidRPr="00E615BA">
              <w:rPr>
                <w:rFonts w:ascii="Times New Roman" w:hAnsi="Times New Roman" w:cs="Times New Roman"/>
                <w:b/>
                <w:szCs w:val="21"/>
              </w:rPr>
              <w:t>number</w:t>
            </w:r>
            <w:proofErr w:type="gramEnd"/>
          </w:p>
        </w:tc>
      </w:tr>
      <w:tr w:rsidR="00605F6E" w:rsidRPr="00E615BA" w14:paraId="5E0F976A" w14:textId="77777777" w:rsidTr="00336E69">
        <w:trPr>
          <w:trHeight w:val="397"/>
        </w:trPr>
        <w:tc>
          <w:tcPr>
            <w:tcW w:w="1271" w:type="dxa"/>
            <w:vMerge w:val="restart"/>
            <w:tcBorders>
              <w:top w:val="single" w:sz="18" w:space="0" w:color="000000" w:themeColor="text1"/>
            </w:tcBorders>
            <w:hideMark/>
          </w:tcPr>
          <w:p w14:paraId="24F96D60" w14:textId="77777777" w:rsidR="00605F6E" w:rsidRPr="00E615BA" w:rsidRDefault="00605F6E" w:rsidP="001533E4">
            <w:pPr>
              <w:ind w:firstLineChars="100" w:firstLine="228"/>
              <w:rPr>
                <w:rFonts w:ascii="Times New Roman" w:hAnsi="Times New Roman" w:cs="Times New Roman"/>
                <w:b/>
                <w:szCs w:val="21"/>
              </w:rPr>
            </w:pPr>
            <w:r w:rsidRPr="00E615BA">
              <w:rPr>
                <w:rFonts w:ascii="Times New Roman" w:hAnsi="Times New Roman" w:cs="Times New Roman"/>
                <w:b/>
                <w:szCs w:val="21"/>
              </w:rPr>
              <w:t>ACAN</w:t>
            </w:r>
          </w:p>
          <w:p w14:paraId="0FE5CD8D" w14:textId="77777777" w:rsidR="00605F6E" w:rsidRPr="00E615BA" w:rsidRDefault="00605F6E" w:rsidP="00A7431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(2022aa)</w:t>
            </w:r>
          </w:p>
        </w:tc>
        <w:tc>
          <w:tcPr>
            <w:tcW w:w="964" w:type="dxa"/>
            <w:tcBorders>
              <w:top w:val="single" w:sz="18" w:space="0" w:color="000000" w:themeColor="text1"/>
            </w:tcBorders>
            <w:vAlign w:val="center"/>
            <w:hideMark/>
          </w:tcPr>
          <w:p w14:paraId="7E0B4D3F" w14:textId="77777777" w:rsidR="00605F6E" w:rsidRPr="00E615BA" w:rsidRDefault="00605F6E" w:rsidP="00A7431B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729" w:type="dxa"/>
            <w:tcBorders>
              <w:top w:val="single" w:sz="18" w:space="0" w:color="000000" w:themeColor="text1"/>
            </w:tcBorders>
            <w:vAlign w:val="center"/>
          </w:tcPr>
          <w:p w14:paraId="129F5E7A" w14:textId="77777777" w:rsidR="00605F6E" w:rsidRPr="00E615BA" w:rsidRDefault="00605F6E" w:rsidP="00A7431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0.996</w:t>
            </w:r>
          </w:p>
        </w:tc>
        <w:tc>
          <w:tcPr>
            <w:tcW w:w="1134" w:type="dxa"/>
            <w:tcBorders>
              <w:top w:val="single" w:sz="18" w:space="0" w:color="000000" w:themeColor="text1"/>
            </w:tcBorders>
            <w:vAlign w:val="center"/>
            <w:hideMark/>
          </w:tcPr>
          <w:p w14:paraId="06F83A14" w14:textId="77777777" w:rsidR="00605F6E" w:rsidRPr="00E615BA" w:rsidRDefault="00605F6E" w:rsidP="00A7431B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15BA">
              <w:rPr>
                <w:rFonts w:ascii="Times New Roman" w:eastAsia="宋体" w:hAnsi="Times New Roman" w:cs="Times New Roman"/>
                <w:kern w:val="0"/>
                <w:szCs w:val="21"/>
              </w:rPr>
              <w:t>0.042</w:t>
            </w:r>
          </w:p>
        </w:tc>
        <w:tc>
          <w:tcPr>
            <w:tcW w:w="1276" w:type="dxa"/>
            <w:tcBorders>
              <w:top w:val="single" w:sz="18" w:space="0" w:color="000000" w:themeColor="text1"/>
            </w:tcBorders>
            <w:vAlign w:val="center"/>
            <w:hideMark/>
          </w:tcPr>
          <w:p w14:paraId="7BD8B6E0" w14:textId="77777777" w:rsidR="00605F6E" w:rsidRPr="00E615BA" w:rsidRDefault="00605F6E" w:rsidP="00A7431B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15BA">
              <w:rPr>
                <w:rFonts w:ascii="Times New Roman" w:eastAsia="宋体" w:hAnsi="Times New Roman" w:cs="Times New Roman"/>
                <w:kern w:val="0"/>
                <w:szCs w:val="21"/>
              </w:rPr>
              <w:t>220.159</w:t>
            </w:r>
          </w:p>
        </w:tc>
        <w:tc>
          <w:tcPr>
            <w:tcW w:w="1276" w:type="dxa"/>
            <w:tcBorders>
              <w:top w:val="single" w:sz="18" w:space="0" w:color="000000" w:themeColor="text1"/>
            </w:tcBorders>
            <w:vAlign w:val="center"/>
          </w:tcPr>
          <w:p w14:paraId="43ECB69F" w14:textId="77777777" w:rsidR="00605F6E" w:rsidRPr="00E615BA" w:rsidRDefault="00605F6E" w:rsidP="00A7431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615BA">
              <w:rPr>
                <w:rFonts w:ascii="Times New Roman" w:hAnsi="Times New Roman" w:cs="Times New Roman"/>
                <w:szCs w:val="21"/>
              </w:rPr>
              <w:t>t</w:t>
            </w:r>
            <w:proofErr w:type="gramEnd"/>
          </w:p>
        </w:tc>
        <w:tc>
          <w:tcPr>
            <w:tcW w:w="1417" w:type="dxa"/>
            <w:tcBorders>
              <w:top w:val="single" w:sz="18" w:space="0" w:color="000000" w:themeColor="text1"/>
            </w:tcBorders>
            <w:vAlign w:val="center"/>
            <w:hideMark/>
          </w:tcPr>
          <w:p w14:paraId="6B26C65A" w14:textId="77777777" w:rsidR="00605F6E" w:rsidRPr="00E615BA" w:rsidRDefault="00605F6E" w:rsidP="00A7431B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L→G</w:t>
            </w:r>
          </w:p>
        </w:tc>
        <w:tc>
          <w:tcPr>
            <w:tcW w:w="3686" w:type="dxa"/>
            <w:tcBorders>
              <w:top w:val="single" w:sz="18" w:space="0" w:color="000000" w:themeColor="text1"/>
            </w:tcBorders>
            <w:vAlign w:val="center"/>
            <w:hideMark/>
          </w:tcPr>
          <w:p w14:paraId="49946DAB" w14:textId="77777777" w:rsidR="00605F6E" w:rsidRPr="006F4224" w:rsidRDefault="00605F6E" w:rsidP="00A7431B">
            <w:pPr>
              <w:rPr>
                <w:rFonts w:ascii="Times New Roman" w:hAnsi="Times New Roman" w:cs="Times New Roman"/>
                <w:szCs w:val="21"/>
              </w:rPr>
            </w:pPr>
            <w:r w:rsidRPr="006F4224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F4224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α </w:t>
            </w:r>
            <w:proofErr w:type="spellStart"/>
            <w:proofErr w:type="gramStart"/>
            <w:r w:rsidRPr="006F4224">
              <w:rPr>
                <w:rFonts w:ascii="Times New Roman" w:hAnsi="Times New Roman" w:cs="Times New Roman"/>
                <w:bCs/>
                <w:i/>
                <w:szCs w:val="21"/>
              </w:rPr>
              <w:t>B</w:t>
            </w:r>
            <w:r w:rsidRPr="006F4224">
              <w:rPr>
                <w:rFonts w:ascii="Times New Roman" w:hAnsi="Times New Roman" w:cs="Times New Roman"/>
                <w:bCs/>
                <w:i/>
                <w:szCs w:val="21"/>
                <w:vertAlign w:val="subscript"/>
              </w:rPr>
              <w:t>l</w:t>
            </w:r>
            <w:proofErr w:type="spellEnd"/>
            <w:r w:rsidRPr="006F4224">
              <w:rPr>
                <w:rFonts w:ascii="Times New Roman" w:hAnsi="Times New Roman" w:cs="Times New Roman"/>
                <w:bCs/>
                <w:i/>
                <w:szCs w:val="21"/>
                <w:vertAlign w:val="subscript"/>
              </w:rPr>
              <w:t xml:space="preserve">  </w:t>
            </w:r>
            <w:proofErr w:type="spellStart"/>
            <w:r w:rsidRPr="006F4224">
              <w:rPr>
                <w:rFonts w:ascii="Times New Roman" w:hAnsi="Times New Roman" w:cs="Times New Roman"/>
                <w:bCs/>
                <w:i/>
                <w:szCs w:val="21"/>
              </w:rPr>
              <w:t>R</w:t>
            </w:r>
            <w:r w:rsidRPr="006F4224">
              <w:rPr>
                <w:rFonts w:ascii="Times New Roman" w:hAnsi="Times New Roman" w:cs="Times New Roman"/>
                <w:bCs/>
                <w:i/>
                <w:szCs w:val="21"/>
                <w:vertAlign w:val="subscript"/>
              </w:rPr>
              <w:t>f</w:t>
            </w:r>
            <w:proofErr w:type="spellEnd"/>
            <w:proofErr w:type="gramEnd"/>
            <w:r w:rsidRPr="006F4224">
              <w:rPr>
                <w:rFonts w:ascii="Times New Roman" w:hAnsi="Times New Roman" w:cs="Times New Roman"/>
                <w:bCs/>
                <w:i/>
                <w:szCs w:val="21"/>
                <w:vertAlign w:val="subscript"/>
              </w:rPr>
              <w:t xml:space="preserve">  </w:t>
            </w:r>
            <w:r w:rsidRPr="006F4224">
              <w:rPr>
                <w:rFonts w:ascii="Times New Roman" w:hAnsi="Times New Roman" w:cs="Times New Roman"/>
                <w:bCs/>
                <w:i/>
                <w:szCs w:val="21"/>
              </w:rPr>
              <w:t>P</w:t>
            </w:r>
            <w:r w:rsidRPr="006F4224">
              <w:rPr>
                <w:rFonts w:ascii="Times New Roman" w:hAnsi="Times New Roman" w:cs="Times New Roman"/>
                <w:bCs/>
                <w:i/>
                <w:szCs w:val="21"/>
                <w:vertAlign w:val="subscript"/>
              </w:rPr>
              <w:t xml:space="preserve">c 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F </w:t>
            </w:r>
            <w:proofErr w:type="spellStart"/>
            <w:r w:rsidRPr="006F4224">
              <w:rPr>
                <w:rFonts w:ascii="Times New Roman" w:hAnsi="Times New Roman" w:cs="Times New Roman"/>
                <w:bCs/>
                <w:i/>
                <w:szCs w:val="21"/>
              </w:rPr>
              <w:t>M</w:t>
            </w:r>
            <w:r w:rsidRPr="006F4224">
              <w:rPr>
                <w:rFonts w:ascii="Times New Roman" w:hAnsi="Times New Roman" w:cs="Times New Roman"/>
                <w:bCs/>
                <w:i/>
                <w:szCs w:val="21"/>
                <w:vertAlign w:val="subscript"/>
              </w:rPr>
              <w:t>v</w:t>
            </w:r>
            <w:proofErr w:type="spellEnd"/>
            <w:r w:rsidRPr="006F4224">
              <w:rPr>
                <w:rFonts w:ascii="Times New Roman" w:hAnsi="Times New Roman" w:cs="Times New Roman"/>
                <w:bCs/>
                <w:i/>
                <w:szCs w:val="21"/>
              </w:rPr>
              <w:t xml:space="preserve"> V</w:t>
            </w:r>
            <w:r w:rsidRPr="006F4224">
              <w:rPr>
                <w:rFonts w:ascii="Times New Roman" w:hAnsi="Times New Roman" w:cs="Times New Roman"/>
                <w:bCs/>
                <w:i/>
                <w:szCs w:val="21"/>
                <w:vertAlign w:val="superscript"/>
              </w:rPr>
              <w:t xml:space="preserve">0  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>α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  <w:vertAlign w:val="subscript"/>
              </w:rPr>
              <w:t xml:space="preserve">n 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P</w:t>
            </w:r>
          </w:p>
        </w:tc>
        <w:tc>
          <w:tcPr>
            <w:tcW w:w="1134" w:type="dxa"/>
            <w:tcBorders>
              <w:top w:val="single" w:sz="18" w:space="0" w:color="000000" w:themeColor="text1"/>
            </w:tcBorders>
            <w:vAlign w:val="center"/>
            <w:hideMark/>
          </w:tcPr>
          <w:p w14:paraId="5E402671" w14:textId="77777777" w:rsidR="00605F6E" w:rsidRPr="00E615BA" w:rsidRDefault="00605F6E" w:rsidP="00A7431B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605F6E" w:rsidRPr="00E615BA" w14:paraId="621CF919" w14:textId="77777777" w:rsidTr="00336E69">
        <w:trPr>
          <w:trHeight w:val="397"/>
        </w:trPr>
        <w:tc>
          <w:tcPr>
            <w:tcW w:w="1271" w:type="dxa"/>
            <w:vMerge/>
            <w:vAlign w:val="center"/>
          </w:tcPr>
          <w:p w14:paraId="17309999" w14:textId="77777777" w:rsidR="00605F6E" w:rsidRPr="00E615BA" w:rsidRDefault="00605F6E" w:rsidP="00A7431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vAlign w:val="center"/>
          </w:tcPr>
          <w:p w14:paraId="3E813F20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46</w:t>
            </w:r>
          </w:p>
        </w:tc>
        <w:tc>
          <w:tcPr>
            <w:tcW w:w="1729" w:type="dxa"/>
            <w:vAlign w:val="center"/>
          </w:tcPr>
          <w:p w14:paraId="7F5F7F78" w14:textId="77777777" w:rsidR="00605F6E" w:rsidRPr="00E615BA" w:rsidRDefault="00605F6E" w:rsidP="00A7431B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DAA1E6D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0.059</w:t>
            </w:r>
          </w:p>
        </w:tc>
        <w:tc>
          <w:tcPr>
            <w:tcW w:w="1276" w:type="dxa"/>
            <w:vAlign w:val="center"/>
          </w:tcPr>
          <w:p w14:paraId="525DEA94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246.616</w:t>
            </w:r>
          </w:p>
        </w:tc>
        <w:tc>
          <w:tcPr>
            <w:tcW w:w="1276" w:type="dxa"/>
            <w:vAlign w:val="center"/>
          </w:tcPr>
          <w:p w14:paraId="77FD0555" w14:textId="77777777" w:rsidR="00605F6E" w:rsidRPr="00E615BA" w:rsidRDefault="00605F6E" w:rsidP="00A7431B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615BA">
              <w:rPr>
                <w:rFonts w:ascii="Times New Roman" w:hAnsi="Times New Roman" w:cs="Times New Roman"/>
                <w:szCs w:val="21"/>
              </w:rPr>
              <w:t>e</w:t>
            </w:r>
            <w:proofErr w:type="gramEnd"/>
            <w:r w:rsidRPr="00E615BA">
              <w:rPr>
                <w:rFonts w:ascii="Times New Roman" w:hAnsi="Times New Roman" w:cs="Times New Roman"/>
                <w:szCs w:val="21"/>
              </w:rPr>
              <w:t xml:space="preserve"> f</w:t>
            </w:r>
          </w:p>
        </w:tc>
        <w:tc>
          <w:tcPr>
            <w:tcW w:w="1417" w:type="dxa"/>
            <w:vAlign w:val="center"/>
          </w:tcPr>
          <w:p w14:paraId="40C2785A" w14:textId="77777777" w:rsidR="00605F6E" w:rsidRPr="00E615BA" w:rsidRDefault="00605F6E" w:rsidP="00A7431B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L→V</w:t>
            </w:r>
          </w:p>
        </w:tc>
        <w:tc>
          <w:tcPr>
            <w:tcW w:w="3686" w:type="dxa"/>
            <w:vAlign w:val="center"/>
          </w:tcPr>
          <w:p w14:paraId="7F8FF2E0" w14:textId="77777777" w:rsidR="00605F6E" w:rsidRPr="00E615BA" w:rsidRDefault="00605F6E" w:rsidP="00A7431B">
            <w:pPr>
              <w:rPr>
                <w:rFonts w:ascii="Times New Roman" w:eastAsia="宋体" w:hAnsi="Times New Roman" w:cs="Times New Roman"/>
                <w:b/>
                <w:bCs/>
                <w:i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506587F1" w14:textId="77777777" w:rsidR="00605F6E" w:rsidRPr="00E615BA" w:rsidRDefault="00605F6E" w:rsidP="00A7431B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5F6E" w:rsidRPr="00E615BA" w14:paraId="5D4DF867" w14:textId="77777777" w:rsidTr="00336E69">
        <w:trPr>
          <w:trHeight w:val="397"/>
        </w:trPr>
        <w:tc>
          <w:tcPr>
            <w:tcW w:w="1271" w:type="dxa"/>
            <w:vMerge/>
            <w:vAlign w:val="center"/>
            <w:hideMark/>
          </w:tcPr>
          <w:p w14:paraId="0C8D180A" w14:textId="77777777" w:rsidR="00605F6E" w:rsidRPr="00E615BA" w:rsidRDefault="00605F6E" w:rsidP="00A7431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vAlign w:val="center"/>
          </w:tcPr>
          <w:p w14:paraId="1BDFF6F3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360</w:t>
            </w:r>
          </w:p>
        </w:tc>
        <w:tc>
          <w:tcPr>
            <w:tcW w:w="1729" w:type="dxa"/>
            <w:vAlign w:val="center"/>
          </w:tcPr>
          <w:p w14:paraId="7A118E68" w14:textId="77777777" w:rsidR="00605F6E" w:rsidRPr="00E615BA" w:rsidRDefault="00605F6E" w:rsidP="00A7431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0.996</w:t>
            </w:r>
          </w:p>
        </w:tc>
        <w:tc>
          <w:tcPr>
            <w:tcW w:w="1134" w:type="dxa"/>
            <w:vAlign w:val="center"/>
          </w:tcPr>
          <w:p w14:paraId="0E912C96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0.057</w:t>
            </w:r>
          </w:p>
        </w:tc>
        <w:tc>
          <w:tcPr>
            <w:tcW w:w="1276" w:type="dxa"/>
            <w:vAlign w:val="center"/>
          </w:tcPr>
          <w:p w14:paraId="72683342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204.644</w:t>
            </w:r>
          </w:p>
        </w:tc>
        <w:tc>
          <w:tcPr>
            <w:tcW w:w="1276" w:type="dxa"/>
            <w:vAlign w:val="center"/>
          </w:tcPr>
          <w:p w14:paraId="228350BB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615BA">
              <w:rPr>
                <w:rFonts w:ascii="Times New Roman" w:hAnsi="Times New Roman" w:cs="Times New Roman"/>
                <w:szCs w:val="21"/>
              </w:rPr>
              <w:t>d</w:t>
            </w:r>
            <w:proofErr w:type="gramEnd"/>
            <w:r w:rsidRPr="00E615BA">
              <w:rPr>
                <w:rFonts w:ascii="Times New Roman" w:hAnsi="Times New Roman" w:cs="Times New Roman"/>
                <w:szCs w:val="21"/>
              </w:rPr>
              <w:t xml:space="preserve"> n w</w:t>
            </w:r>
          </w:p>
        </w:tc>
        <w:tc>
          <w:tcPr>
            <w:tcW w:w="1417" w:type="dxa"/>
            <w:vAlign w:val="center"/>
          </w:tcPr>
          <w:p w14:paraId="22BCE330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N→D</w:t>
            </w:r>
          </w:p>
        </w:tc>
        <w:tc>
          <w:tcPr>
            <w:tcW w:w="3686" w:type="dxa"/>
            <w:vAlign w:val="center"/>
          </w:tcPr>
          <w:p w14:paraId="43646654" w14:textId="77777777" w:rsidR="00605F6E" w:rsidRPr="006F4224" w:rsidRDefault="00605F6E" w:rsidP="00A7431B">
            <w:pPr>
              <w:rPr>
                <w:rFonts w:ascii="Times New Roman" w:hAnsi="Times New Roman" w:cs="Times New Roman"/>
                <w:szCs w:val="21"/>
              </w:rPr>
            </w:pP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>α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  <w:vertAlign w:val="subscript"/>
              </w:rPr>
              <w:t>c</w:t>
            </w:r>
          </w:p>
        </w:tc>
        <w:tc>
          <w:tcPr>
            <w:tcW w:w="1134" w:type="dxa"/>
            <w:vAlign w:val="center"/>
          </w:tcPr>
          <w:p w14:paraId="7DB67FB3" w14:textId="77777777" w:rsidR="00605F6E" w:rsidRPr="00E615BA" w:rsidRDefault="00605F6E" w:rsidP="00A7431B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05F6E" w:rsidRPr="00E615BA" w14:paraId="45D29B7E" w14:textId="77777777" w:rsidTr="00336E69">
        <w:trPr>
          <w:trHeight w:val="397"/>
        </w:trPr>
        <w:tc>
          <w:tcPr>
            <w:tcW w:w="1271" w:type="dxa"/>
            <w:vMerge/>
            <w:vAlign w:val="center"/>
          </w:tcPr>
          <w:p w14:paraId="133F635C" w14:textId="77777777" w:rsidR="00605F6E" w:rsidRPr="00E615BA" w:rsidRDefault="00605F6E" w:rsidP="00A7431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vAlign w:val="center"/>
          </w:tcPr>
          <w:p w14:paraId="01D36F08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407</w:t>
            </w:r>
          </w:p>
        </w:tc>
        <w:tc>
          <w:tcPr>
            <w:tcW w:w="1729" w:type="dxa"/>
            <w:vAlign w:val="center"/>
          </w:tcPr>
          <w:p w14:paraId="275738A2" w14:textId="77777777" w:rsidR="00605F6E" w:rsidRPr="00E615BA" w:rsidRDefault="00605F6E" w:rsidP="00A7431B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58247791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0.093</w:t>
            </w:r>
          </w:p>
        </w:tc>
        <w:tc>
          <w:tcPr>
            <w:tcW w:w="1276" w:type="dxa"/>
            <w:vAlign w:val="center"/>
          </w:tcPr>
          <w:p w14:paraId="0A0BE8EB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42.754</w:t>
            </w:r>
          </w:p>
        </w:tc>
        <w:tc>
          <w:tcPr>
            <w:tcW w:w="1276" w:type="dxa"/>
            <w:vAlign w:val="center"/>
          </w:tcPr>
          <w:p w14:paraId="05F340CA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615BA">
              <w:rPr>
                <w:rFonts w:ascii="Times New Roman" w:hAnsi="Times New Roman" w:cs="Times New Roman"/>
                <w:szCs w:val="21"/>
              </w:rPr>
              <w:t>e</w:t>
            </w:r>
            <w:proofErr w:type="gramEnd"/>
            <w:r w:rsidRPr="00E615BA">
              <w:rPr>
                <w:rFonts w:ascii="Times New Roman" w:hAnsi="Times New Roman" w:cs="Times New Roman"/>
                <w:szCs w:val="21"/>
              </w:rPr>
              <w:t xml:space="preserve"> e1</w:t>
            </w:r>
          </w:p>
        </w:tc>
        <w:tc>
          <w:tcPr>
            <w:tcW w:w="1417" w:type="dxa"/>
            <w:vAlign w:val="center"/>
          </w:tcPr>
          <w:p w14:paraId="60092873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V→I</w:t>
            </w:r>
          </w:p>
        </w:tc>
        <w:tc>
          <w:tcPr>
            <w:tcW w:w="3686" w:type="dxa"/>
            <w:vAlign w:val="center"/>
          </w:tcPr>
          <w:p w14:paraId="5A619DEA" w14:textId="77777777" w:rsidR="00605F6E" w:rsidRPr="006F4224" w:rsidRDefault="00605F6E" w:rsidP="00A7431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>pK</w:t>
            </w:r>
            <w:proofErr w:type="spellEnd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>’</w:t>
            </w:r>
            <w:proofErr w:type="gramEnd"/>
          </w:p>
        </w:tc>
        <w:tc>
          <w:tcPr>
            <w:tcW w:w="1134" w:type="dxa"/>
            <w:vAlign w:val="center"/>
          </w:tcPr>
          <w:p w14:paraId="6DF4078D" w14:textId="77777777" w:rsidR="00605F6E" w:rsidRPr="00E615BA" w:rsidRDefault="00605F6E" w:rsidP="00A7431B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05F6E" w:rsidRPr="00E615BA" w14:paraId="4DFC735F" w14:textId="77777777" w:rsidTr="00336E69">
        <w:trPr>
          <w:trHeight w:val="397"/>
        </w:trPr>
        <w:tc>
          <w:tcPr>
            <w:tcW w:w="1271" w:type="dxa"/>
            <w:vMerge/>
            <w:vAlign w:val="center"/>
          </w:tcPr>
          <w:p w14:paraId="3BA40093" w14:textId="77777777" w:rsidR="00605F6E" w:rsidRPr="00E615BA" w:rsidRDefault="00605F6E" w:rsidP="00A7431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vMerge w:val="restart"/>
            <w:vAlign w:val="center"/>
          </w:tcPr>
          <w:p w14:paraId="1DB6CC0A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703</w:t>
            </w:r>
          </w:p>
        </w:tc>
        <w:tc>
          <w:tcPr>
            <w:tcW w:w="1729" w:type="dxa"/>
            <w:vMerge w:val="restart"/>
            <w:vAlign w:val="center"/>
          </w:tcPr>
          <w:p w14:paraId="08BE5DCC" w14:textId="77777777" w:rsidR="00605F6E" w:rsidRPr="00E615BA" w:rsidRDefault="00605F6E" w:rsidP="00A7431B">
            <w:pPr>
              <w:ind w:firstLineChars="150" w:firstLine="330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eastAsia="宋体" w:hAnsi="Times New Roman" w:cs="Times New Roman"/>
                <w:kern w:val="0"/>
                <w:sz w:val="22"/>
              </w:rPr>
              <w:t>0.995</w:t>
            </w:r>
          </w:p>
        </w:tc>
        <w:tc>
          <w:tcPr>
            <w:tcW w:w="1134" w:type="dxa"/>
            <w:vMerge w:val="restart"/>
            <w:vAlign w:val="center"/>
          </w:tcPr>
          <w:p w14:paraId="0A211D80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0.069</w:t>
            </w:r>
          </w:p>
        </w:tc>
        <w:tc>
          <w:tcPr>
            <w:tcW w:w="1276" w:type="dxa"/>
            <w:vMerge w:val="restart"/>
            <w:vAlign w:val="center"/>
          </w:tcPr>
          <w:p w14:paraId="3375686E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50.907</w:t>
            </w:r>
          </w:p>
        </w:tc>
        <w:tc>
          <w:tcPr>
            <w:tcW w:w="1276" w:type="dxa"/>
            <w:vAlign w:val="center"/>
          </w:tcPr>
          <w:p w14:paraId="3A340EE4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615BA">
              <w:rPr>
                <w:rFonts w:ascii="Times New Roman" w:hAnsi="Times New Roman" w:cs="Times New Roman"/>
                <w:szCs w:val="21"/>
              </w:rPr>
              <w:t>w</w:t>
            </w:r>
            <w:proofErr w:type="gramEnd"/>
          </w:p>
        </w:tc>
        <w:tc>
          <w:tcPr>
            <w:tcW w:w="1417" w:type="dxa"/>
            <w:vAlign w:val="center"/>
          </w:tcPr>
          <w:p w14:paraId="7A2C0CE1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R→H</w:t>
            </w:r>
          </w:p>
        </w:tc>
        <w:tc>
          <w:tcPr>
            <w:tcW w:w="3686" w:type="dxa"/>
            <w:vAlign w:val="center"/>
          </w:tcPr>
          <w:p w14:paraId="06F6FB98" w14:textId="77777777" w:rsidR="00605F6E" w:rsidRPr="006F4224" w:rsidRDefault="00605F6E" w:rsidP="00A7431B">
            <w:pPr>
              <w:rPr>
                <w:rFonts w:ascii="Times New Roman" w:eastAsia="宋体" w:hAnsi="Times New Roman" w:cs="Times New Roman"/>
                <w:bCs/>
                <w:i/>
                <w:szCs w:val="21"/>
              </w:rPr>
            </w:pPr>
            <w:proofErr w:type="spellStart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>E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  <w:vertAlign w:val="subscript"/>
              </w:rPr>
              <w:t>sm</w:t>
            </w:r>
            <w:proofErr w:type="spellEnd"/>
          </w:p>
        </w:tc>
        <w:tc>
          <w:tcPr>
            <w:tcW w:w="1134" w:type="dxa"/>
            <w:vAlign w:val="center"/>
          </w:tcPr>
          <w:p w14:paraId="4C1EA067" w14:textId="77777777" w:rsidR="00605F6E" w:rsidRPr="00E615BA" w:rsidRDefault="00605F6E" w:rsidP="00A7431B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5F6E" w:rsidRPr="00E615BA" w14:paraId="4A5DCC7A" w14:textId="77777777" w:rsidTr="00336E69">
        <w:trPr>
          <w:trHeight w:val="397"/>
        </w:trPr>
        <w:tc>
          <w:tcPr>
            <w:tcW w:w="1271" w:type="dxa"/>
            <w:vMerge/>
            <w:vAlign w:val="center"/>
          </w:tcPr>
          <w:p w14:paraId="68E2E930" w14:textId="77777777" w:rsidR="00605F6E" w:rsidRPr="00E615BA" w:rsidRDefault="00605F6E" w:rsidP="00A7431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vMerge/>
            <w:vAlign w:val="center"/>
          </w:tcPr>
          <w:p w14:paraId="6418C2EF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14:paraId="24FB2544" w14:textId="77777777" w:rsidR="00605F6E" w:rsidRPr="00E615BA" w:rsidRDefault="00605F6E" w:rsidP="00A7431B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51D15E65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681F2779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0E3A448C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615BA">
              <w:rPr>
                <w:rFonts w:ascii="Times New Roman" w:hAnsi="Times New Roman" w:cs="Times New Roman"/>
                <w:szCs w:val="21"/>
              </w:rPr>
              <w:t>e1</w:t>
            </w:r>
            <w:proofErr w:type="gramEnd"/>
          </w:p>
        </w:tc>
        <w:tc>
          <w:tcPr>
            <w:tcW w:w="1417" w:type="dxa"/>
            <w:vAlign w:val="center"/>
          </w:tcPr>
          <w:p w14:paraId="6C645E70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R→L/L→R</w:t>
            </w:r>
          </w:p>
        </w:tc>
        <w:tc>
          <w:tcPr>
            <w:tcW w:w="3686" w:type="dxa"/>
            <w:vAlign w:val="center"/>
          </w:tcPr>
          <w:p w14:paraId="6187D5A3" w14:textId="77777777" w:rsidR="00605F6E" w:rsidRPr="006F4224" w:rsidRDefault="00605F6E" w:rsidP="00A7431B">
            <w:pPr>
              <w:rPr>
                <w:rFonts w:ascii="Times New Roman" w:eastAsia="宋体" w:hAnsi="Times New Roman" w:cs="Times New Roman"/>
                <w:bCs/>
                <w:i/>
                <w:szCs w:val="21"/>
              </w:rPr>
            </w:pPr>
            <w:r w:rsidRPr="006F4224">
              <w:rPr>
                <w:rFonts w:ascii="Times New Roman" w:hAnsi="Times New Roman" w:cs="Times New Roman"/>
                <w:i/>
                <w:szCs w:val="21"/>
              </w:rPr>
              <w:t>Ns</w:t>
            </w:r>
            <w:r w:rsidRPr="006F4224">
              <w:rPr>
                <w:rFonts w:ascii="Times New Roman" w:hAnsi="Times New Roman" w:cs="Times New Roman"/>
                <w:bCs/>
                <w:i/>
                <w:szCs w:val="21"/>
              </w:rPr>
              <w:t xml:space="preserve"> B</w:t>
            </w:r>
            <w:r w:rsidRPr="006F4224">
              <w:rPr>
                <w:rFonts w:ascii="Times New Roman" w:hAnsi="Times New Roman" w:cs="Times New Roman"/>
                <w:bCs/>
                <w:i/>
                <w:szCs w:val="21"/>
                <w:vertAlign w:val="subscript"/>
              </w:rPr>
              <w:t>r</w:t>
            </w:r>
            <w:r w:rsidRPr="006F4224">
              <w:rPr>
                <w:rFonts w:ascii="Times New Roman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6F4224">
              <w:rPr>
                <w:rFonts w:ascii="Times New Roman" w:hAnsi="Times New Roman" w:cs="Times New Roman"/>
                <w:bCs/>
                <w:i/>
                <w:szCs w:val="21"/>
              </w:rPr>
              <w:t>R</w:t>
            </w:r>
            <w:r w:rsidRPr="006F4224">
              <w:rPr>
                <w:rFonts w:ascii="Times New Roman" w:hAnsi="Times New Roman" w:cs="Times New Roman"/>
                <w:bCs/>
                <w:i/>
                <w:szCs w:val="21"/>
                <w:vertAlign w:val="subscript"/>
              </w:rPr>
              <w:t>f</w:t>
            </w:r>
            <w:proofErr w:type="spellEnd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h</w:t>
            </w:r>
            <w:r w:rsidRPr="006F4224">
              <w:rPr>
                <w:rFonts w:ascii="Times New Roman" w:eastAsia="宋体" w:hAnsi="Times New Roman" w:cs="Times New Roman"/>
                <w:bCs/>
                <w:szCs w:val="21"/>
              </w:rPr>
              <w:t xml:space="preserve"> p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>E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  <w:vertAlign w:val="subscript"/>
              </w:rPr>
              <w:t>sm</w:t>
            </w:r>
            <w:proofErr w:type="spellEnd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>pH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  <w:vertAlign w:val="subscript"/>
              </w:rPr>
              <w:t>i</w:t>
            </w:r>
            <w:proofErr w:type="spellEnd"/>
            <w:r w:rsidRPr="006F4224">
              <w:rPr>
                <w:rFonts w:ascii="Times New Roman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6F4224">
              <w:rPr>
                <w:rFonts w:ascii="Times New Roman" w:hAnsi="Times New Roman" w:cs="Times New Roman"/>
                <w:bCs/>
                <w:i/>
                <w:szCs w:val="21"/>
              </w:rPr>
              <w:t>H</w:t>
            </w:r>
            <w:r w:rsidRPr="006F4224">
              <w:rPr>
                <w:rFonts w:ascii="Times New Roman" w:hAnsi="Times New Roman" w:cs="Times New Roman"/>
                <w:bCs/>
                <w:i/>
                <w:szCs w:val="21"/>
                <w:vertAlign w:val="subscript"/>
              </w:rPr>
              <w:t>nc</w:t>
            </w:r>
            <w:proofErr w:type="spellEnd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E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  <w:vertAlign w:val="subscript"/>
              </w:rPr>
              <w:t xml:space="preserve">t 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>α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  <w:vertAlign w:val="subscript"/>
              </w:rPr>
              <w:t>n</w:t>
            </w:r>
          </w:p>
        </w:tc>
        <w:tc>
          <w:tcPr>
            <w:tcW w:w="1134" w:type="dxa"/>
            <w:vAlign w:val="center"/>
          </w:tcPr>
          <w:p w14:paraId="331BBE3C" w14:textId="77777777" w:rsidR="00605F6E" w:rsidRPr="00E615BA" w:rsidRDefault="00605F6E" w:rsidP="00A7431B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605F6E" w:rsidRPr="00E615BA" w14:paraId="4D7A27B7" w14:textId="77777777" w:rsidTr="00336E69">
        <w:trPr>
          <w:trHeight w:val="397"/>
        </w:trPr>
        <w:tc>
          <w:tcPr>
            <w:tcW w:w="1271" w:type="dxa"/>
            <w:vMerge/>
            <w:vAlign w:val="center"/>
          </w:tcPr>
          <w:p w14:paraId="0B7A4581" w14:textId="77777777" w:rsidR="00605F6E" w:rsidRPr="00E615BA" w:rsidRDefault="00605F6E" w:rsidP="00A7431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vMerge/>
            <w:vAlign w:val="center"/>
          </w:tcPr>
          <w:p w14:paraId="6CC92FE4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14:paraId="7D3F2959" w14:textId="77777777" w:rsidR="00605F6E" w:rsidRPr="00E615BA" w:rsidRDefault="00605F6E" w:rsidP="00A7431B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7B222E58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6958DF47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117A83A2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c1</w:t>
            </w:r>
          </w:p>
        </w:tc>
        <w:tc>
          <w:tcPr>
            <w:tcW w:w="1417" w:type="dxa"/>
            <w:vAlign w:val="center"/>
          </w:tcPr>
          <w:p w14:paraId="2418935A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L→P</w:t>
            </w:r>
          </w:p>
        </w:tc>
        <w:tc>
          <w:tcPr>
            <w:tcW w:w="3686" w:type="dxa"/>
            <w:vAlign w:val="center"/>
          </w:tcPr>
          <w:p w14:paraId="5DD9B1B2" w14:textId="77777777" w:rsidR="00605F6E" w:rsidRPr="006F4224" w:rsidRDefault="00605F6E" w:rsidP="00A7431B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F4224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F4224">
              <w:rPr>
                <w:rFonts w:ascii="Times New Roman" w:hAnsi="Times New Roman" w:cs="Times New Roman"/>
                <w:i/>
                <w:szCs w:val="21"/>
                <w:vertAlign w:val="subscript"/>
              </w:rPr>
              <w:t>α</w:t>
            </w:r>
            <w:r w:rsidRPr="006F4224">
              <w:rPr>
                <w:rFonts w:ascii="Times New Roman" w:hAnsi="Times New Roman" w:cs="Times New Roman"/>
                <w:i/>
                <w:szCs w:val="21"/>
              </w:rPr>
              <w:t>Ns</w:t>
            </w:r>
            <w:r w:rsidRPr="006F4224">
              <w:rPr>
                <w:rFonts w:ascii="Times New Roman" w:hAnsi="Times New Roman" w:cs="Times New Roman"/>
                <w:bCs/>
                <w:i/>
                <w:szCs w:val="21"/>
              </w:rPr>
              <w:t xml:space="preserve"> P</w:t>
            </w:r>
            <w:r w:rsidRPr="006F4224">
              <w:rPr>
                <w:rFonts w:ascii="Times New Roman" w:hAnsi="Times New Roman" w:cs="Times New Roman"/>
                <w:bCs/>
                <w:i/>
                <w:szCs w:val="21"/>
                <w:vertAlign w:val="subscript"/>
              </w:rPr>
              <w:t>c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K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  <w:vertAlign w:val="superscript"/>
              </w:rPr>
              <w:t>0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F α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  <w:vertAlign w:val="subscript"/>
              </w:rPr>
              <w:t xml:space="preserve">c 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>α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  <w:vertAlign w:val="subscript"/>
              </w:rPr>
              <w:t xml:space="preserve">n 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>R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  <w:vertAlign w:val="subscript"/>
              </w:rPr>
              <w:t>a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>H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  <w:vertAlign w:val="subscript"/>
              </w:rPr>
              <w:t>p</w:t>
            </w:r>
            <w:proofErr w:type="spellEnd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P</w:t>
            </w:r>
          </w:p>
        </w:tc>
        <w:tc>
          <w:tcPr>
            <w:tcW w:w="1134" w:type="dxa"/>
            <w:vAlign w:val="center"/>
          </w:tcPr>
          <w:p w14:paraId="0382D6E1" w14:textId="77777777" w:rsidR="00605F6E" w:rsidRPr="00E615BA" w:rsidRDefault="00605F6E" w:rsidP="00A7431B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605F6E" w:rsidRPr="00E615BA" w14:paraId="5FC701E1" w14:textId="77777777" w:rsidTr="00336E69">
        <w:trPr>
          <w:trHeight w:val="397"/>
        </w:trPr>
        <w:tc>
          <w:tcPr>
            <w:tcW w:w="1271" w:type="dxa"/>
            <w:vMerge/>
            <w:vAlign w:val="center"/>
          </w:tcPr>
          <w:p w14:paraId="6252773D" w14:textId="77777777" w:rsidR="00605F6E" w:rsidRPr="00E615BA" w:rsidRDefault="00605F6E" w:rsidP="00A7431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vAlign w:val="center"/>
          </w:tcPr>
          <w:p w14:paraId="10B53E3F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975</w:t>
            </w:r>
          </w:p>
        </w:tc>
        <w:tc>
          <w:tcPr>
            <w:tcW w:w="1729" w:type="dxa"/>
            <w:vAlign w:val="center"/>
          </w:tcPr>
          <w:p w14:paraId="1421BD9F" w14:textId="77777777" w:rsidR="00605F6E" w:rsidRPr="00E615BA" w:rsidRDefault="00605F6E" w:rsidP="00A7431B">
            <w:pPr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15BA">
              <w:rPr>
                <w:rFonts w:ascii="Times New Roman" w:eastAsia="宋体" w:hAnsi="Times New Roman" w:cs="Times New Roman"/>
                <w:kern w:val="0"/>
                <w:szCs w:val="21"/>
              </w:rPr>
              <w:t>0.999</w:t>
            </w:r>
          </w:p>
        </w:tc>
        <w:tc>
          <w:tcPr>
            <w:tcW w:w="1134" w:type="dxa"/>
            <w:vAlign w:val="center"/>
          </w:tcPr>
          <w:p w14:paraId="6D744238" w14:textId="77777777" w:rsidR="00605F6E" w:rsidRPr="00E615BA" w:rsidRDefault="00605F6E" w:rsidP="00A7431B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201D46CC" w14:textId="77777777" w:rsidR="00605F6E" w:rsidRPr="00E615BA" w:rsidRDefault="00605F6E" w:rsidP="00A7431B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15BA">
              <w:rPr>
                <w:rFonts w:ascii="Times New Roman" w:eastAsia="宋体" w:hAnsi="Times New Roman" w:cs="Times New Roman"/>
                <w:kern w:val="0"/>
                <w:szCs w:val="21"/>
              </w:rPr>
              <w:t>130.134</w:t>
            </w:r>
          </w:p>
        </w:tc>
        <w:tc>
          <w:tcPr>
            <w:tcW w:w="1276" w:type="dxa"/>
            <w:vAlign w:val="center"/>
          </w:tcPr>
          <w:p w14:paraId="1E31BBAE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615BA">
              <w:rPr>
                <w:rFonts w:ascii="Times New Roman" w:hAnsi="Times New Roman" w:cs="Times New Roman"/>
                <w:szCs w:val="21"/>
              </w:rPr>
              <w:t>p</w:t>
            </w:r>
            <w:proofErr w:type="gramEnd"/>
            <w:r w:rsidRPr="00E615BA">
              <w:rPr>
                <w:rFonts w:ascii="Times New Roman" w:hAnsi="Times New Roman" w:cs="Times New Roman"/>
                <w:szCs w:val="21"/>
              </w:rPr>
              <w:t xml:space="preserve"> o u y e1</w:t>
            </w:r>
          </w:p>
        </w:tc>
        <w:tc>
          <w:tcPr>
            <w:tcW w:w="1417" w:type="dxa"/>
            <w:vAlign w:val="center"/>
          </w:tcPr>
          <w:p w14:paraId="74F9C532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A→T</w:t>
            </w:r>
          </w:p>
        </w:tc>
        <w:tc>
          <w:tcPr>
            <w:tcW w:w="3686" w:type="dxa"/>
            <w:vAlign w:val="center"/>
          </w:tcPr>
          <w:p w14:paraId="2D0EF7D7" w14:textId="77777777" w:rsidR="00605F6E" w:rsidRPr="006F4224" w:rsidRDefault="00605F6E" w:rsidP="00A7431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3246C381" w14:textId="77777777" w:rsidR="00605F6E" w:rsidRPr="00E615BA" w:rsidRDefault="00605F6E" w:rsidP="00A7431B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5F6E" w:rsidRPr="00E615BA" w14:paraId="65731C32" w14:textId="77777777" w:rsidTr="00336E69">
        <w:trPr>
          <w:trHeight w:val="270"/>
        </w:trPr>
        <w:tc>
          <w:tcPr>
            <w:tcW w:w="1271" w:type="dxa"/>
            <w:vMerge/>
            <w:vAlign w:val="center"/>
            <w:hideMark/>
          </w:tcPr>
          <w:p w14:paraId="70A002A8" w14:textId="77777777" w:rsidR="00605F6E" w:rsidRPr="00E615BA" w:rsidRDefault="00605F6E" w:rsidP="00A7431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vMerge w:val="restart"/>
            <w:vAlign w:val="center"/>
            <w:hideMark/>
          </w:tcPr>
          <w:p w14:paraId="4592D2C7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980</w:t>
            </w:r>
          </w:p>
        </w:tc>
        <w:tc>
          <w:tcPr>
            <w:tcW w:w="1729" w:type="dxa"/>
            <w:vMerge w:val="restart"/>
            <w:vAlign w:val="center"/>
            <w:hideMark/>
          </w:tcPr>
          <w:p w14:paraId="2CACFDED" w14:textId="77777777" w:rsidR="00605F6E" w:rsidRPr="00E615BA" w:rsidRDefault="00605F6E" w:rsidP="00A7431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eastAsia="宋体" w:hAnsi="Times New Roman" w:cs="Times New Roman"/>
                <w:kern w:val="0"/>
                <w:szCs w:val="21"/>
              </w:rPr>
              <w:t>0.998</w:t>
            </w:r>
          </w:p>
        </w:tc>
        <w:tc>
          <w:tcPr>
            <w:tcW w:w="1134" w:type="dxa"/>
            <w:vMerge w:val="restart"/>
            <w:vAlign w:val="center"/>
            <w:hideMark/>
          </w:tcPr>
          <w:p w14:paraId="03963A94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eastAsia="宋体" w:hAnsi="Times New Roman" w:cs="Times New Roman"/>
                <w:kern w:val="0"/>
                <w:szCs w:val="21"/>
              </w:rPr>
              <w:t>0.096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3551EC33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eastAsia="宋体" w:hAnsi="Times New Roman" w:cs="Times New Roman"/>
                <w:kern w:val="0"/>
                <w:szCs w:val="21"/>
              </w:rPr>
              <w:t>136.871</w:t>
            </w:r>
          </w:p>
        </w:tc>
        <w:tc>
          <w:tcPr>
            <w:tcW w:w="1276" w:type="dxa"/>
            <w:vAlign w:val="center"/>
          </w:tcPr>
          <w:p w14:paraId="22DF2F5B" w14:textId="77777777" w:rsidR="00605F6E" w:rsidRPr="00E615BA" w:rsidRDefault="00605F6E" w:rsidP="00A7431B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615BA">
              <w:rPr>
                <w:rFonts w:ascii="Times New Roman" w:hAnsi="Times New Roman" w:cs="Times New Roman"/>
                <w:szCs w:val="21"/>
              </w:rPr>
              <w:t>p</w:t>
            </w:r>
            <w:proofErr w:type="gramEnd"/>
            <w:r w:rsidRPr="00E615BA">
              <w:rPr>
                <w:rFonts w:ascii="Times New Roman" w:hAnsi="Times New Roman" w:cs="Times New Roman"/>
                <w:szCs w:val="21"/>
              </w:rPr>
              <w:t xml:space="preserve"> u b1 d1</w:t>
            </w:r>
          </w:p>
        </w:tc>
        <w:tc>
          <w:tcPr>
            <w:tcW w:w="1417" w:type="dxa"/>
            <w:vAlign w:val="center"/>
            <w:hideMark/>
          </w:tcPr>
          <w:p w14:paraId="67286CD4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V→I</w:t>
            </w:r>
          </w:p>
        </w:tc>
        <w:tc>
          <w:tcPr>
            <w:tcW w:w="3686" w:type="dxa"/>
            <w:vAlign w:val="center"/>
            <w:hideMark/>
          </w:tcPr>
          <w:p w14:paraId="14E3F8C1" w14:textId="77777777" w:rsidR="00605F6E" w:rsidRPr="006F4224" w:rsidRDefault="00605F6E" w:rsidP="00A7431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>pK</w:t>
            </w:r>
            <w:proofErr w:type="spellEnd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>’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08CAC1A2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05F6E" w:rsidRPr="00E615BA" w14:paraId="57042E60" w14:textId="77777777" w:rsidTr="00336E69">
        <w:trPr>
          <w:trHeight w:val="345"/>
        </w:trPr>
        <w:tc>
          <w:tcPr>
            <w:tcW w:w="1271" w:type="dxa"/>
            <w:vMerge/>
            <w:vAlign w:val="center"/>
          </w:tcPr>
          <w:p w14:paraId="0C0D9AC9" w14:textId="77777777" w:rsidR="00605F6E" w:rsidRPr="00E615BA" w:rsidRDefault="00605F6E" w:rsidP="00A7431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vMerge/>
            <w:vAlign w:val="center"/>
          </w:tcPr>
          <w:p w14:paraId="00F7C4B9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14:paraId="3C42AD6C" w14:textId="77777777" w:rsidR="00605F6E" w:rsidRPr="00E615BA" w:rsidRDefault="00605F6E" w:rsidP="00A7431B">
            <w:pPr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6503D543" w14:textId="77777777" w:rsidR="00605F6E" w:rsidRPr="00E615BA" w:rsidRDefault="00605F6E" w:rsidP="00A7431B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5F194627" w14:textId="77777777" w:rsidR="00605F6E" w:rsidRPr="00E615BA" w:rsidRDefault="00605F6E" w:rsidP="00A7431B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7A525B3" w14:textId="77777777" w:rsidR="00605F6E" w:rsidRPr="00E615BA" w:rsidRDefault="00605F6E" w:rsidP="00A7431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615BA">
              <w:rPr>
                <w:rFonts w:ascii="Times New Roman" w:hAnsi="Times New Roman" w:cs="Times New Roman"/>
                <w:szCs w:val="21"/>
              </w:rPr>
              <w:t>v</w:t>
            </w:r>
            <w:proofErr w:type="gramEnd"/>
          </w:p>
        </w:tc>
        <w:tc>
          <w:tcPr>
            <w:tcW w:w="1417" w:type="dxa"/>
            <w:vAlign w:val="center"/>
          </w:tcPr>
          <w:p w14:paraId="45A43492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V→A</w:t>
            </w:r>
          </w:p>
        </w:tc>
        <w:tc>
          <w:tcPr>
            <w:tcW w:w="3686" w:type="dxa"/>
            <w:vAlign w:val="center"/>
          </w:tcPr>
          <w:p w14:paraId="47819822" w14:textId="77777777" w:rsidR="00605F6E" w:rsidRPr="006F4224" w:rsidRDefault="00605F6E" w:rsidP="00A7431B">
            <w:pPr>
              <w:rPr>
                <w:rFonts w:ascii="Times New Roman" w:eastAsia="宋体" w:hAnsi="Times New Roman" w:cs="Times New Roman"/>
                <w:bCs/>
                <w:i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51B63B0C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5F6E" w:rsidRPr="00E615BA" w14:paraId="34827ABA" w14:textId="77777777" w:rsidTr="00336E69">
        <w:trPr>
          <w:trHeight w:val="397"/>
        </w:trPr>
        <w:tc>
          <w:tcPr>
            <w:tcW w:w="1271" w:type="dxa"/>
            <w:vMerge/>
            <w:vAlign w:val="center"/>
            <w:hideMark/>
          </w:tcPr>
          <w:p w14:paraId="5673EBBF" w14:textId="77777777" w:rsidR="00605F6E" w:rsidRPr="00E615BA" w:rsidRDefault="00605F6E" w:rsidP="00A7431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vAlign w:val="center"/>
            <w:hideMark/>
          </w:tcPr>
          <w:p w14:paraId="3827D42E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985</w:t>
            </w:r>
          </w:p>
        </w:tc>
        <w:tc>
          <w:tcPr>
            <w:tcW w:w="1729" w:type="dxa"/>
            <w:vAlign w:val="center"/>
            <w:hideMark/>
          </w:tcPr>
          <w:p w14:paraId="6B03C1B9" w14:textId="77777777" w:rsidR="00605F6E" w:rsidRPr="00E615BA" w:rsidRDefault="00605F6E" w:rsidP="00A7431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eastAsia="宋体" w:hAnsi="Times New Roman" w:cs="Times New Roman"/>
                <w:kern w:val="0"/>
                <w:szCs w:val="21"/>
              </w:rPr>
              <w:t>0.998</w:t>
            </w:r>
          </w:p>
        </w:tc>
        <w:tc>
          <w:tcPr>
            <w:tcW w:w="1134" w:type="dxa"/>
            <w:vAlign w:val="center"/>
            <w:hideMark/>
          </w:tcPr>
          <w:p w14:paraId="0A2BCE52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eastAsia="宋体" w:hAnsi="Times New Roman" w:cs="Times New Roman"/>
                <w:kern w:val="0"/>
                <w:szCs w:val="21"/>
              </w:rPr>
              <w:t>0.088</w:t>
            </w:r>
          </w:p>
        </w:tc>
        <w:tc>
          <w:tcPr>
            <w:tcW w:w="1276" w:type="dxa"/>
            <w:vAlign w:val="center"/>
            <w:hideMark/>
          </w:tcPr>
          <w:p w14:paraId="4D96D9DC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eastAsia="宋体" w:hAnsi="Times New Roman" w:cs="Times New Roman"/>
                <w:kern w:val="0"/>
                <w:szCs w:val="21"/>
              </w:rPr>
              <w:t>158.545</w:t>
            </w:r>
          </w:p>
        </w:tc>
        <w:tc>
          <w:tcPr>
            <w:tcW w:w="1276" w:type="dxa"/>
            <w:vAlign w:val="center"/>
          </w:tcPr>
          <w:p w14:paraId="2F309DFF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615BA">
              <w:rPr>
                <w:rFonts w:ascii="Times New Roman" w:hAnsi="Times New Roman" w:cs="Times New Roman"/>
                <w:szCs w:val="21"/>
              </w:rPr>
              <w:t>p</w:t>
            </w:r>
            <w:proofErr w:type="gramEnd"/>
            <w:r w:rsidRPr="00E615BA">
              <w:rPr>
                <w:rFonts w:ascii="Times New Roman" w:hAnsi="Times New Roman" w:cs="Times New Roman"/>
                <w:szCs w:val="21"/>
              </w:rPr>
              <w:t xml:space="preserve"> u b1 d1</w:t>
            </w:r>
          </w:p>
        </w:tc>
        <w:tc>
          <w:tcPr>
            <w:tcW w:w="1417" w:type="dxa"/>
            <w:vAlign w:val="center"/>
            <w:hideMark/>
          </w:tcPr>
          <w:p w14:paraId="772A07A4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G→R</w:t>
            </w:r>
          </w:p>
        </w:tc>
        <w:tc>
          <w:tcPr>
            <w:tcW w:w="3686" w:type="dxa"/>
            <w:vAlign w:val="center"/>
            <w:hideMark/>
          </w:tcPr>
          <w:p w14:paraId="22740DC6" w14:textId="77777777" w:rsidR="00605F6E" w:rsidRPr="006F4224" w:rsidRDefault="00605F6E" w:rsidP="00A7431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>C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  <w:vertAlign w:val="subscript"/>
              </w:rPr>
              <w:t>a</w:t>
            </w:r>
            <w:proofErr w:type="spellEnd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  <w:vertAlign w:val="subscript"/>
              </w:rPr>
              <w:t xml:space="preserve">  </w:t>
            </w:r>
            <w:proofErr w:type="spellStart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>pH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  <w:vertAlign w:val="subscript"/>
              </w:rPr>
              <w:t>i</w:t>
            </w:r>
            <w:proofErr w:type="spellEnd"/>
            <w:proofErr w:type="gramEnd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  <w:vertAlign w:val="subscript"/>
              </w:rPr>
              <w:t xml:space="preserve">  </w:t>
            </w:r>
            <w:proofErr w:type="spellStart"/>
            <w:r w:rsidRPr="006F4224">
              <w:rPr>
                <w:rFonts w:ascii="Times New Roman" w:hAnsi="Times New Roman" w:cs="Times New Roman"/>
                <w:bCs/>
                <w:i/>
                <w:szCs w:val="21"/>
              </w:rPr>
              <w:t>M</w:t>
            </w:r>
            <w:r w:rsidRPr="006F4224">
              <w:rPr>
                <w:rFonts w:ascii="Times New Roman" w:hAnsi="Times New Roman" w:cs="Times New Roman"/>
                <w:bCs/>
                <w:i/>
                <w:szCs w:val="21"/>
                <w:vertAlign w:val="subscript"/>
              </w:rPr>
              <w:t>v</w:t>
            </w:r>
            <w:proofErr w:type="spellEnd"/>
            <w:r w:rsidRPr="006F422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F4224">
              <w:rPr>
                <w:rFonts w:ascii="Times New Roman" w:hAnsi="Times New Roman" w:cs="Times New Roman"/>
                <w:i/>
                <w:szCs w:val="21"/>
              </w:rPr>
              <w:t>Mw</w:t>
            </w:r>
            <w:r w:rsidRPr="006F4224">
              <w:rPr>
                <w:rFonts w:ascii="Times New Roman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6F4224">
              <w:rPr>
                <w:rFonts w:ascii="Times New Roman" w:hAnsi="Times New Roman" w:cs="Times New Roman"/>
                <w:bCs/>
                <w:i/>
                <w:szCs w:val="21"/>
              </w:rPr>
              <w:t>H</w:t>
            </w:r>
            <w:r w:rsidRPr="006F4224">
              <w:rPr>
                <w:rFonts w:ascii="Times New Roman" w:hAnsi="Times New Roman" w:cs="Times New Roman"/>
                <w:bCs/>
                <w:i/>
                <w:szCs w:val="21"/>
                <w:vertAlign w:val="subscript"/>
              </w:rPr>
              <w:t>nc</w:t>
            </w:r>
            <w:proofErr w:type="spellEnd"/>
            <w:r w:rsidRPr="006F4224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6F4224">
              <w:rPr>
                <w:rFonts w:ascii="Times New Roman" w:hAnsi="Times New Roman" w:cs="Times New Roman"/>
                <w:bCs/>
                <w:i/>
                <w:szCs w:val="21"/>
              </w:rPr>
              <w:t>µ V</w:t>
            </w:r>
            <w:r w:rsidRPr="006F4224">
              <w:rPr>
                <w:rFonts w:ascii="Times New Roman" w:hAnsi="Times New Roman" w:cs="Times New Roman"/>
                <w:bCs/>
                <w:i/>
                <w:szCs w:val="21"/>
                <w:vertAlign w:val="superscript"/>
              </w:rPr>
              <w:t xml:space="preserve">0 </w:t>
            </w:r>
            <w:proofErr w:type="spellStart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>E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  <w:vertAlign w:val="subscript"/>
              </w:rPr>
              <w:t>sm</w:t>
            </w:r>
            <w:proofErr w:type="spellEnd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  <w:vertAlign w:val="subscript"/>
              </w:rPr>
              <w:t xml:space="preserve"> 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>E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  <w:vertAlign w:val="subscript"/>
              </w:rPr>
              <w:t>t</w:t>
            </w:r>
          </w:p>
        </w:tc>
        <w:tc>
          <w:tcPr>
            <w:tcW w:w="1134" w:type="dxa"/>
            <w:vAlign w:val="center"/>
            <w:hideMark/>
          </w:tcPr>
          <w:p w14:paraId="59412DAF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605F6E" w:rsidRPr="00E615BA" w14:paraId="1749C87D" w14:textId="77777777" w:rsidTr="00336E69">
        <w:trPr>
          <w:trHeight w:val="397"/>
        </w:trPr>
        <w:tc>
          <w:tcPr>
            <w:tcW w:w="1271" w:type="dxa"/>
            <w:vMerge/>
            <w:vAlign w:val="center"/>
          </w:tcPr>
          <w:p w14:paraId="0CAAF77B" w14:textId="77777777" w:rsidR="00605F6E" w:rsidRPr="00E615BA" w:rsidRDefault="00605F6E" w:rsidP="00A7431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vAlign w:val="center"/>
          </w:tcPr>
          <w:p w14:paraId="15E4EF38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100</w:t>
            </w:r>
          </w:p>
        </w:tc>
        <w:tc>
          <w:tcPr>
            <w:tcW w:w="1729" w:type="dxa"/>
            <w:vAlign w:val="center"/>
          </w:tcPr>
          <w:p w14:paraId="0ABA0067" w14:textId="77777777" w:rsidR="00605F6E" w:rsidRPr="00E615BA" w:rsidRDefault="00605F6E" w:rsidP="00A7431B">
            <w:pPr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15BA">
              <w:rPr>
                <w:rFonts w:ascii="Times New Roman" w:eastAsia="宋体" w:hAnsi="Times New Roman" w:cs="Times New Roman"/>
                <w:kern w:val="0"/>
                <w:szCs w:val="21"/>
              </w:rPr>
              <w:t>0.997</w:t>
            </w:r>
          </w:p>
        </w:tc>
        <w:tc>
          <w:tcPr>
            <w:tcW w:w="1134" w:type="dxa"/>
            <w:vAlign w:val="center"/>
          </w:tcPr>
          <w:p w14:paraId="1CAE26B8" w14:textId="77777777" w:rsidR="00605F6E" w:rsidRPr="00E615BA" w:rsidRDefault="00605F6E" w:rsidP="00A7431B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0101644" w14:textId="77777777" w:rsidR="00605F6E" w:rsidRPr="00E615BA" w:rsidRDefault="00605F6E" w:rsidP="00A7431B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15BA">
              <w:rPr>
                <w:rFonts w:ascii="Times New Roman" w:eastAsia="宋体" w:hAnsi="Times New Roman" w:cs="Times New Roman"/>
                <w:kern w:val="0"/>
                <w:szCs w:val="21"/>
              </w:rPr>
              <w:t>69.418</w:t>
            </w:r>
          </w:p>
        </w:tc>
        <w:tc>
          <w:tcPr>
            <w:tcW w:w="1276" w:type="dxa"/>
            <w:vAlign w:val="center"/>
          </w:tcPr>
          <w:p w14:paraId="64331C19" w14:textId="77777777" w:rsidR="00605F6E" w:rsidRPr="00E615BA" w:rsidRDefault="00605F6E" w:rsidP="00A7431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615BA">
              <w:rPr>
                <w:rFonts w:ascii="Times New Roman" w:hAnsi="Times New Roman" w:cs="Times New Roman"/>
                <w:szCs w:val="21"/>
              </w:rPr>
              <w:t>v</w:t>
            </w:r>
            <w:proofErr w:type="gramEnd"/>
          </w:p>
        </w:tc>
        <w:tc>
          <w:tcPr>
            <w:tcW w:w="1417" w:type="dxa"/>
            <w:vAlign w:val="center"/>
          </w:tcPr>
          <w:p w14:paraId="17C9CC6B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G→V</w:t>
            </w:r>
          </w:p>
        </w:tc>
        <w:tc>
          <w:tcPr>
            <w:tcW w:w="3686" w:type="dxa"/>
            <w:vAlign w:val="center"/>
          </w:tcPr>
          <w:p w14:paraId="33B3D67A" w14:textId="77777777" w:rsidR="00605F6E" w:rsidRPr="006F4224" w:rsidRDefault="00605F6E" w:rsidP="00A7431B">
            <w:pPr>
              <w:rPr>
                <w:rFonts w:ascii="Times New Roman" w:eastAsia="宋体" w:hAnsi="Times New Roman" w:cs="Times New Roman"/>
                <w:bCs/>
                <w:i/>
                <w:szCs w:val="21"/>
              </w:rPr>
            </w:pPr>
            <w:proofErr w:type="gramStart"/>
            <w:r w:rsidRPr="006F4224">
              <w:rPr>
                <w:rFonts w:ascii="Times New Roman" w:hAnsi="Times New Roman" w:cs="Times New Roman"/>
                <w:bCs/>
                <w:i/>
                <w:szCs w:val="21"/>
              </w:rPr>
              <w:t>P</w:t>
            </w:r>
            <w:r w:rsidRPr="006F4224">
              <w:rPr>
                <w:rFonts w:ascii="Times New Roman" w:hAnsi="Times New Roman" w:cs="Times New Roman"/>
                <w:bCs/>
                <w:i/>
                <w:szCs w:val="21"/>
                <w:vertAlign w:val="subscript"/>
              </w:rPr>
              <w:t xml:space="preserve">β 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>B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  <w:vertAlign w:val="subscript"/>
              </w:rPr>
              <w:t>l</w:t>
            </w:r>
            <w:proofErr w:type="spellEnd"/>
            <w:proofErr w:type="gramEnd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  <w:vertAlign w:val="subscript"/>
              </w:rPr>
              <w:t xml:space="preserve"> 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P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  <w:vertAlign w:val="subscript"/>
              </w:rPr>
              <w:t xml:space="preserve">c 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F R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  <w:vertAlign w:val="subscript"/>
              </w:rPr>
              <w:t xml:space="preserve">a 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P</w:t>
            </w:r>
          </w:p>
        </w:tc>
        <w:tc>
          <w:tcPr>
            <w:tcW w:w="1134" w:type="dxa"/>
            <w:vAlign w:val="center"/>
          </w:tcPr>
          <w:p w14:paraId="1537C33D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5F6E" w:rsidRPr="00E615BA" w14:paraId="649B97CF" w14:textId="77777777" w:rsidTr="00336E69">
        <w:trPr>
          <w:trHeight w:val="300"/>
        </w:trPr>
        <w:tc>
          <w:tcPr>
            <w:tcW w:w="1271" w:type="dxa"/>
            <w:vMerge/>
            <w:vAlign w:val="center"/>
          </w:tcPr>
          <w:p w14:paraId="049D2846" w14:textId="77777777" w:rsidR="00605F6E" w:rsidRPr="00E615BA" w:rsidRDefault="00605F6E" w:rsidP="00A7431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vMerge w:val="restart"/>
            <w:vAlign w:val="center"/>
          </w:tcPr>
          <w:p w14:paraId="1C1EB623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734</w:t>
            </w:r>
          </w:p>
        </w:tc>
        <w:tc>
          <w:tcPr>
            <w:tcW w:w="1729" w:type="dxa"/>
            <w:vMerge w:val="restart"/>
            <w:vAlign w:val="center"/>
          </w:tcPr>
          <w:p w14:paraId="613E12BD" w14:textId="77777777" w:rsidR="00605F6E" w:rsidRPr="00E615BA" w:rsidRDefault="00605F6E" w:rsidP="00A7431B">
            <w:pPr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15BA">
              <w:rPr>
                <w:rFonts w:ascii="Times New Roman" w:eastAsia="宋体" w:hAnsi="Times New Roman" w:cs="Times New Roman"/>
                <w:kern w:val="0"/>
                <w:szCs w:val="21"/>
              </w:rPr>
              <w:t>0.934</w:t>
            </w:r>
          </w:p>
        </w:tc>
        <w:tc>
          <w:tcPr>
            <w:tcW w:w="1134" w:type="dxa"/>
            <w:vMerge w:val="restart"/>
            <w:vAlign w:val="center"/>
          </w:tcPr>
          <w:p w14:paraId="2561B514" w14:textId="77777777" w:rsidR="00605F6E" w:rsidRPr="00E615BA" w:rsidRDefault="00605F6E" w:rsidP="00A7431B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306C80A1" w14:textId="77777777" w:rsidR="00605F6E" w:rsidRPr="00E615BA" w:rsidRDefault="00605F6E" w:rsidP="00A7431B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15BA">
              <w:rPr>
                <w:rFonts w:ascii="Times New Roman" w:eastAsia="宋体" w:hAnsi="Times New Roman" w:cs="Times New Roman"/>
                <w:kern w:val="0"/>
                <w:szCs w:val="21"/>
              </w:rPr>
              <w:t>55.628</w:t>
            </w:r>
          </w:p>
        </w:tc>
        <w:tc>
          <w:tcPr>
            <w:tcW w:w="1276" w:type="dxa"/>
            <w:vAlign w:val="center"/>
          </w:tcPr>
          <w:p w14:paraId="4D8F7B73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615BA">
              <w:rPr>
                <w:rFonts w:ascii="Times New Roman" w:hAnsi="Times New Roman" w:cs="Times New Roman"/>
                <w:szCs w:val="21"/>
              </w:rPr>
              <w:t>p</w:t>
            </w:r>
            <w:proofErr w:type="gramEnd"/>
            <w:r w:rsidRPr="00E615BA">
              <w:rPr>
                <w:rFonts w:ascii="Times New Roman" w:hAnsi="Times New Roman" w:cs="Times New Roman"/>
                <w:szCs w:val="21"/>
              </w:rPr>
              <w:t xml:space="preserve"> u </w:t>
            </w:r>
          </w:p>
        </w:tc>
        <w:tc>
          <w:tcPr>
            <w:tcW w:w="1417" w:type="dxa"/>
            <w:vAlign w:val="center"/>
          </w:tcPr>
          <w:p w14:paraId="147FD840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V→E</w:t>
            </w:r>
          </w:p>
        </w:tc>
        <w:tc>
          <w:tcPr>
            <w:tcW w:w="3686" w:type="dxa"/>
            <w:vAlign w:val="center"/>
          </w:tcPr>
          <w:p w14:paraId="0797D131" w14:textId="77777777" w:rsidR="00605F6E" w:rsidRPr="006F4224" w:rsidRDefault="00605F6E" w:rsidP="00A7431B">
            <w:pPr>
              <w:rPr>
                <w:rFonts w:ascii="Times New Roman" w:hAnsi="Times New Roman" w:cs="Times New Roman"/>
                <w:szCs w:val="21"/>
              </w:rPr>
            </w:pPr>
            <w:r w:rsidRPr="006F4224">
              <w:rPr>
                <w:rFonts w:ascii="Times New Roman" w:hAnsi="Times New Roman" w:cs="Times New Roman"/>
                <w:i/>
                <w:szCs w:val="21"/>
              </w:rPr>
              <w:t>Ns</w:t>
            </w:r>
            <w:r w:rsidRPr="006F4224">
              <w:rPr>
                <w:rFonts w:ascii="Times New Roman" w:hAnsi="Times New Roman" w:cs="Times New Roman"/>
                <w:bCs/>
                <w:i/>
                <w:szCs w:val="21"/>
              </w:rPr>
              <w:t xml:space="preserve"> P</w:t>
            </w:r>
            <w:r w:rsidRPr="006F4224">
              <w:rPr>
                <w:rFonts w:ascii="Times New Roman" w:hAnsi="Times New Roman" w:cs="Times New Roman"/>
                <w:bCs/>
                <w:i/>
                <w:szCs w:val="21"/>
                <w:vertAlign w:val="subscript"/>
              </w:rPr>
              <w:t xml:space="preserve">β </w:t>
            </w:r>
            <w:r w:rsidRPr="006F4224">
              <w:rPr>
                <w:rFonts w:ascii="Times New Roman" w:hAnsi="Times New Roman" w:cs="Times New Roman"/>
                <w:bCs/>
                <w:i/>
                <w:szCs w:val="21"/>
              </w:rPr>
              <w:t>B</w:t>
            </w:r>
            <w:r w:rsidRPr="006F4224">
              <w:rPr>
                <w:rFonts w:ascii="Times New Roman" w:hAnsi="Times New Roman" w:cs="Times New Roman"/>
                <w:bCs/>
                <w:i/>
                <w:szCs w:val="21"/>
                <w:vertAlign w:val="subscript"/>
              </w:rPr>
              <w:t>r</w:t>
            </w:r>
            <w:r w:rsidRPr="006F4224">
              <w:rPr>
                <w:rFonts w:ascii="Times New Roman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6F4224">
              <w:rPr>
                <w:rFonts w:ascii="Times New Roman" w:hAnsi="Times New Roman" w:cs="Times New Roman"/>
                <w:bCs/>
                <w:i/>
                <w:szCs w:val="21"/>
              </w:rPr>
              <w:t>R</w:t>
            </w:r>
            <w:r w:rsidRPr="006F4224">
              <w:rPr>
                <w:rFonts w:ascii="Times New Roman" w:hAnsi="Times New Roman" w:cs="Times New Roman"/>
                <w:bCs/>
                <w:i/>
                <w:szCs w:val="21"/>
                <w:vertAlign w:val="subscript"/>
              </w:rPr>
              <w:t>f</w:t>
            </w:r>
            <w:proofErr w:type="spellEnd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F </w:t>
            </w:r>
            <w:proofErr w:type="spellStart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>E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  <w:vertAlign w:val="subscript"/>
              </w:rPr>
              <w:t>sm</w:t>
            </w:r>
            <w:proofErr w:type="spellEnd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E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  <w:vertAlign w:val="subscript"/>
              </w:rPr>
              <w:t>t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>α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  <w:vertAlign w:val="subscript"/>
              </w:rPr>
              <w:t>c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h</w:t>
            </w:r>
            <w:r w:rsidRPr="006F4224">
              <w:rPr>
                <w:rFonts w:ascii="Times New Roman" w:eastAsia="宋体" w:hAnsi="Times New Roman" w:cs="Times New Roman"/>
                <w:bCs/>
                <w:szCs w:val="21"/>
              </w:rPr>
              <w:t xml:space="preserve"> p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>H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  <w:vertAlign w:val="subscript"/>
              </w:rPr>
              <w:t>p</w:t>
            </w:r>
            <w:proofErr w:type="spellEnd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E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  <w:vertAlign w:val="subscript"/>
              </w:rPr>
              <w:t xml:space="preserve">l </w:t>
            </w:r>
            <w:proofErr w:type="spellStart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>P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  <w:vertAlign w:val="subscript"/>
              </w:rPr>
              <w:t>r</w:t>
            </w:r>
            <w:proofErr w:type="spellEnd"/>
          </w:p>
        </w:tc>
        <w:tc>
          <w:tcPr>
            <w:tcW w:w="1134" w:type="dxa"/>
            <w:vAlign w:val="center"/>
          </w:tcPr>
          <w:p w14:paraId="6640F248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605F6E" w:rsidRPr="00E615BA" w14:paraId="6608D8AF" w14:textId="77777777" w:rsidTr="00336E69">
        <w:trPr>
          <w:trHeight w:val="315"/>
        </w:trPr>
        <w:tc>
          <w:tcPr>
            <w:tcW w:w="1271" w:type="dxa"/>
            <w:vMerge/>
            <w:vAlign w:val="center"/>
          </w:tcPr>
          <w:p w14:paraId="401BD05E" w14:textId="77777777" w:rsidR="00605F6E" w:rsidRPr="00E615BA" w:rsidRDefault="00605F6E" w:rsidP="00A7431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vMerge/>
            <w:vAlign w:val="center"/>
          </w:tcPr>
          <w:p w14:paraId="06157CC5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14:paraId="01604426" w14:textId="77777777" w:rsidR="00605F6E" w:rsidRPr="00E615BA" w:rsidRDefault="00605F6E" w:rsidP="00A7431B">
            <w:pPr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65230A38" w14:textId="77777777" w:rsidR="00605F6E" w:rsidRPr="00E615BA" w:rsidRDefault="00605F6E" w:rsidP="00A7431B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0C4BEAD4" w14:textId="77777777" w:rsidR="00605F6E" w:rsidRPr="00E615BA" w:rsidRDefault="00605F6E" w:rsidP="00A7431B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577C75D8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615BA">
              <w:rPr>
                <w:rFonts w:ascii="Times New Roman" w:hAnsi="Times New Roman" w:cs="Times New Roman"/>
                <w:szCs w:val="21"/>
              </w:rPr>
              <w:t>x</w:t>
            </w:r>
            <w:proofErr w:type="gramEnd"/>
          </w:p>
        </w:tc>
        <w:tc>
          <w:tcPr>
            <w:tcW w:w="1417" w:type="dxa"/>
            <w:vAlign w:val="center"/>
          </w:tcPr>
          <w:p w14:paraId="5CC1CD76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V→M</w:t>
            </w:r>
          </w:p>
        </w:tc>
        <w:tc>
          <w:tcPr>
            <w:tcW w:w="3686" w:type="dxa"/>
            <w:vAlign w:val="center"/>
          </w:tcPr>
          <w:p w14:paraId="11F41A96" w14:textId="77777777" w:rsidR="00605F6E" w:rsidRPr="006F4224" w:rsidRDefault="00605F6E" w:rsidP="00A7431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5CACA37D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5F6E" w:rsidRPr="00E615BA" w14:paraId="531C2366" w14:textId="77777777" w:rsidTr="00336E69">
        <w:trPr>
          <w:trHeight w:val="397"/>
        </w:trPr>
        <w:tc>
          <w:tcPr>
            <w:tcW w:w="1271" w:type="dxa"/>
            <w:vMerge/>
            <w:vAlign w:val="center"/>
          </w:tcPr>
          <w:p w14:paraId="7C6DAF73" w14:textId="77777777" w:rsidR="00605F6E" w:rsidRPr="00E615BA" w:rsidRDefault="00605F6E" w:rsidP="00A7431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vAlign w:val="center"/>
          </w:tcPr>
          <w:p w14:paraId="16F0D4FA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944</w:t>
            </w:r>
          </w:p>
        </w:tc>
        <w:tc>
          <w:tcPr>
            <w:tcW w:w="1729" w:type="dxa"/>
            <w:vAlign w:val="center"/>
          </w:tcPr>
          <w:p w14:paraId="30273A96" w14:textId="77777777" w:rsidR="00605F6E" w:rsidRPr="00E615BA" w:rsidRDefault="00605F6E" w:rsidP="00A7431B">
            <w:pPr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15BA">
              <w:rPr>
                <w:rFonts w:ascii="Times New Roman" w:eastAsia="宋体" w:hAnsi="Times New Roman" w:cs="Times New Roman"/>
                <w:kern w:val="0"/>
                <w:szCs w:val="21"/>
              </w:rPr>
              <w:t>0.912</w:t>
            </w:r>
          </w:p>
        </w:tc>
        <w:tc>
          <w:tcPr>
            <w:tcW w:w="1134" w:type="dxa"/>
            <w:vAlign w:val="center"/>
          </w:tcPr>
          <w:p w14:paraId="6BFF5612" w14:textId="77777777" w:rsidR="00605F6E" w:rsidRPr="00E615BA" w:rsidRDefault="00605F6E" w:rsidP="00A7431B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D95D89D" w14:textId="77777777" w:rsidR="00605F6E" w:rsidRPr="00E615BA" w:rsidRDefault="00605F6E" w:rsidP="00A7431B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15BA">
              <w:rPr>
                <w:rFonts w:ascii="Times New Roman" w:eastAsia="宋体" w:hAnsi="Times New Roman" w:cs="Times New Roman"/>
                <w:kern w:val="0"/>
                <w:szCs w:val="21"/>
              </w:rPr>
              <w:t>135.169</w:t>
            </w:r>
          </w:p>
        </w:tc>
        <w:tc>
          <w:tcPr>
            <w:tcW w:w="1276" w:type="dxa"/>
            <w:vAlign w:val="center"/>
          </w:tcPr>
          <w:p w14:paraId="38A3E46A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615BA">
              <w:rPr>
                <w:rFonts w:ascii="Times New Roman" w:hAnsi="Times New Roman" w:cs="Times New Roman"/>
                <w:szCs w:val="21"/>
              </w:rPr>
              <w:t>o</w:t>
            </w:r>
            <w:proofErr w:type="gramEnd"/>
            <w:r w:rsidRPr="00E615BA">
              <w:rPr>
                <w:rFonts w:ascii="Times New Roman" w:hAnsi="Times New Roman" w:cs="Times New Roman"/>
                <w:szCs w:val="21"/>
              </w:rPr>
              <w:t xml:space="preserve"> v</w:t>
            </w:r>
          </w:p>
        </w:tc>
        <w:tc>
          <w:tcPr>
            <w:tcW w:w="1417" w:type="dxa"/>
            <w:vAlign w:val="center"/>
          </w:tcPr>
          <w:p w14:paraId="027E8722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V→M</w:t>
            </w:r>
          </w:p>
        </w:tc>
        <w:tc>
          <w:tcPr>
            <w:tcW w:w="3686" w:type="dxa"/>
            <w:vAlign w:val="center"/>
          </w:tcPr>
          <w:p w14:paraId="4B12E7E9" w14:textId="77777777" w:rsidR="00605F6E" w:rsidRPr="00E615BA" w:rsidRDefault="00605F6E" w:rsidP="00A7431B">
            <w:pPr>
              <w:rPr>
                <w:rFonts w:ascii="Times New Roman" w:eastAsia="宋体" w:hAnsi="Times New Roman" w:cs="Times New Roman"/>
                <w:b/>
                <w:bCs/>
                <w:i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F57B734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5F6E" w:rsidRPr="00E615BA" w14:paraId="0CE963A1" w14:textId="77777777" w:rsidTr="00336E69">
        <w:trPr>
          <w:trHeight w:val="397"/>
        </w:trPr>
        <w:tc>
          <w:tcPr>
            <w:tcW w:w="1271" w:type="dxa"/>
            <w:vMerge w:val="restart"/>
            <w:shd w:val="clear" w:color="auto" w:fill="D9D9D9" w:themeFill="background1" w:themeFillShade="D9"/>
            <w:hideMark/>
          </w:tcPr>
          <w:p w14:paraId="7986F444" w14:textId="77777777" w:rsidR="00605F6E" w:rsidRPr="00E615BA" w:rsidRDefault="00605F6E" w:rsidP="00D80781">
            <w:pPr>
              <w:ind w:firstLineChars="150" w:firstLine="341"/>
              <w:rPr>
                <w:rFonts w:ascii="Times New Roman" w:hAnsi="Times New Roman" w:cs="Times New Roman"/>
                <w:b/>
                <w:szCs w:val="21"/>
              </w:rPr>
            </w:pPr>
            <w:r w:rsidRPr="00E615BA">
              <w:rPr>
                <w:rFonts w:ascii="Times New Roman" w:hAnsi="Times New Roman" w:cs="Times New Roman"/>
                <w:b/>
                <w:szCs w:val="21"/>
              </w:rPr>
              <w:t>AIP</w:t>
            </w:r>
          </w:p>
          <w:p w14:paraId="4955CA57" w14:textId="77777777" w:rsidR="00605F6E" w:rsidRPr="00E615BA" w:rsidRDefault="00605F6E" w:rsidP="00A7431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(330aa)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  <w:hideMark/>
          </w:tcPr>
          <w:p w14:paraId="7B404C56" w14:textId="77777777" w:rsidR="00605F6E" w:rsidRPr="00E615BA" w:rsidRDefault="00605F6E" w:rsidP="00A7431B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center"/>
            <w:hideMark/>
          </w:tcPr>
          <w:p w14:paraId="6CBD6C2F" w14:textId="77777777" w:rsidR="00605F6E" w:rsidRPr="00E615BA" w:rsidRDefault="00605F6E" w:rsidP="00A7431B">
            <w:pPr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15BA">
              <w:rPr>
                <w:rFonts w:ascii="Times New Roman" w:eastAsia="宋体" w:hAnsi="Times New Roman" w:cs="Times New Roman"/>
                <w:kern w:val="0"/>
                <w:szCs w:val="21"/>
              </w:rPr>
              <w:t>0.91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14:paraId="39EC4B79" w14:textId="77777777" w:rsidR="00605F6E" w:rsidRPr="00E615BA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15BA">
              <w:rPr>
                <w:rFonts w:ascii="Times New Roman" w:eastAsia="宋体" w:hAnsi="Times New Roman" w:cs="Times New Roman"/>
                <w:kern w:val="0"/>
                <w:szCs w:val="21"/>
              </w:rPr>
              <w:t>0.066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  <w:hideMark/>
          </w:tcPr>
          <w:p w14:paraId="3918394C" w14:textId="77777777" w:rsidR="00605F6E" w:rsidRPr="00E615BA" w:rsidRDefault="00605F6E" w:rsidP="00A7431B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15BA">
              <w:rPr>
                <w:rFonts w:ascii="Times New Roman" w:eastAsia="宋体" w:hAnsi="Times New Roman" w:cs="Times New Roman"/>
                <w:kern w:val="0"/>
                <w:szCs w:val="21"/>
              </w:rPr>
              <w:t>236.725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15AF85D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615BA">
              <w:rPr>
                <w:rFonts w:ascii="Times New Roman" w:hAnsi="Times New Roman" w:cs="Times New Roman"/>
                <w:szCs w:val="21"/>
              </w:rPr>
              <w:t>w</w:t>
            </w:r>
            <w:proofErr w:type="gramEnd"/>
          </w:p>
        </w:tc>
        <w:tc>
          <w:tcPr>
            <w:tcW w:w="1417" w:type="dxa"/>
            <w:shd w:val="clear" w:color="auto" w:fill="D9D9D9" w:themeFill="background1" w:themeFillShade="D9"/>
            <w:vAlign w:val="center"/>
            <w:hideMark/>
          </w:tcPr>
          <w:p w14:paraId="49F70D3B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S→G</w:t>
            </w:r>
          </w:p>
        </w:tc>
        <w:tc>
          <w:tcPr>
            <w:tcW w:w="3686" w:type="dxa"/>
            <w:shd w:val="clear" w:color="auto" w:fill="D9D9D9" w:themeFill="background1" w:themeFillShade="D9"/>
            <w:vAlign w:val="center"/>
          </w:tcPr>
          <w:p w14:paraId="25C37D9B" w14:textId="77777777" w:rsidR="00605F6E" w:rsidRPr="00E615BA" w:rsidRDefault="00605F6E" w:rsidP="00A7431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7B66FBC" w14:textId="77777777" w:rsidR="00605F6E" w:rsidRPr="00E615BA" w:rsidRDefault="00605F6E" w:rsidP="00A7431B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5F6E" w:rsidRPr="00E615BA" w14:paraId="54E16CF9" w14:textId="77777777" w:rsidTr="00336E69">
        <w:trPr>
          <w:trHeight w:val="397"/>
        </w:trPr>
        <w:tc>
          <w:tcPr>
            <w:tcW w:w="1271" w:type="dxa"/>
            <w:vMerge/>
            <w:shd w:val="clear" w:color="auto" w:fill="D9D9D9" w:themeFill="background1" w:themeFillShade="D9"/>
            <w:vAlign w:val="center"/>
            <w:hideMark/>
          </w:tcPr>
          <w:p w14:paraId="709FD347" w14:textId="77777777" w:rsidR="00605F6E" w:rsidRPr="00E615BA" w:rsidRDefault="00605F6E" w:rsidP="00A7431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  <w:hideMark/>
          </w:tcPr>
          <w:p w14:paraId="3E79490C" w14:textId="77777777" w:rsidR="00605F6E" w:rsidRPr="00E615BA" w:rsidRDefault="00605F6E" w:rsidP="00A7431B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center"/>
          </w:tcPr>
          <w:p w14:paraId="4DF42DBF" w14:textId="77777777" w:rsidR="00605F6E" w:rsidRPr="00E615BA" w:rsidRDefault="00605F6E" w:rsidP="00A7431B">
            <w:pPr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15BA">
              <w:rPr>
                <w:rFonts w:ascii="Times New Roman" w:eastAsia="宋体" w:hAnsi="Times New Roman" w:cs="Times New Roman"/>
                <w:kern w:val="0"/>
                <w:szCs w:val="21"/>
              </w:rPr>
              <w:t>0.99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B8BD0CE" w14:textId="77777777" w:rsidR="00605F6E" w:rsidRPr="00E615BA" w:rsidRDefault="00605F6E" w:rsidP="00A7431B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DD62F33" w14:textId="77777777" w:rsidR="00605F6E" w:rsidRPr="00E615BA" w:rsidRDefault="00605F6E" w:rsidP="00A7431B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15BA">
              <w:rPr>
                <w:rFonts w:ascii="Times New Roman" w:eastAsia="宋体" w:hAnsi="Times New Roman" w:cs="Times New Roman"/>
                <w:kern w:val="0"/>
                <w:szCs w:val="21"/>
              </w:rPr>
              <w:t>65.856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0CDD927E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615BA">
              <w:rPr>
                <w:rFonts w:ascii="Times New Roman" w:hAnsi="Times New Roman" w:cs="Times New Roman"/>
                <w:szCs w:val="21"/>
              </w:rPr>
              <w:t>h</w:t>
            </w:r>
            <w:proofErr w:type="gramEnd"/>
            <w:r w:rsidRPr="00E615BA">
              <w:rPr>
                <w:rFonts w:ascii="Times New Roman" w:hAnsi="Times New Roman" w:cs="Times New Roman"/>
                <w:szCs w:val="21"/>
              </w:rPr>
              <w:t xml:space="preserve"> u w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2B49B2E2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E→D/A</w:t>
            </w:r>
          </w:p>
        </w:tc>
        <w:tc>
          <w:tcPr>
            <w:tcW w:w="3686" w:type="dxa"/>
            <w:shd w:val="clear" w:color="auto" w:fill="D9D9D9" w:themeFill="background1" w:themeFillShade="D9"/>
            <w:vAlign w:val="center"/>
          </w:tcPr>
          <w:p w14:paraId="45604A0A" w14:textId="77777777" w:rsidR="00605F6E" w:rsidRPr="006F4224" w:rsidRDefault="00605F6E" w:rsidP="00A7431B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P 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A05357B" w14:textId="77777777" w:rsidR="00605F6E" w:rsidRPr="00E615BA" w:rsidRDefault="00605F6E" w:rsidP="00A7431B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05F6E" w:rsidRPr="00E615BA" w14:paraId="6D9FF345" w14:textId="77777777" w:rsidTr="00336E69">
        <w:trPr>
          <w:trHeight w:val="397"/>
        </w:trPr>
        <w:tc>
          <w:tcPr>
            <w:tcW w:w="1271" w:type="dxa"/>
            <w:vMerge/>
            <w:shd w:val="clear" w:color="auto" w:fill="D9D9D9" w:themeFill="background1" w:themeFillShade="D9"/>
            <w:vAlign w:val="center"/>
            <w:hideMark/>
          </w:tcPr>
          <w:p w14:paraId="671E7C9F" w14:textId="77777777" w:rsidR="00605F6E" w:rsidRPr="00E615BA" w:rsidRDefault="00605F6E" w:rsidP="00A7431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  <w:hideMark/>
          </w:tcPr>
          <w:p w14:paraId="179FDCBF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center"/>
          </w:tcPr>
          <w:p w14:paraId="6AE43DF6" w14:textId="77777777" w:rsidR="00605F6E" w:rsidRPr="00E615BA" w:rsidRDefault="00605F6E" w:rsidP="00A7431B">
            <w:pPr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15BA">
              <w:rPr>
                <w:rFonts w:ascii="Times New Roman" w:eastAsia="宋体" w:hAnsi="Times New Roman" w:cs="Times New Roman"/>
                <w:kern w:val="0"/>
                <w:szCs w:val="21"/>
              </w:rPr>
              <w:t>0.92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129F782" w14:textId="77777777" w:rsidR="00605F6E" w:rsidRPr="00E615BA" w:rsidRDefault="00605F6E" w:rsidP="00A7431B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52091ADB" w14:textId="77777777" w:rsidR="00605F6E" w:rsidRPr="00E615BA" w:rsidRDefault="00605F6E" w:rsidP="00A7431B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15BA">
              <w:rPr>
                <w:rFonts w:ascii="Times New Roman" w:eastAsia="宋体" w:hAnsi="Times New Roman" w:cs="Times New Roman"/>
                <w:kern w:val="0"/>
                <w:szCs w:val="21"/>
              </w:rPr>
              <w:t>96.640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42581B3A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615BA">
              <w:rPr>
                <w:rFonts w:ascii="Times New Roman" w:hAnsi="Times New Roman" w:cs="Times New Roman"/>
                <w:szCs w:val="21"/>
              </w:rPr>
              <w:t>l</w:t>
            </w:r>
            <w:proofErr w:type="gramEnd"/>
            <w:r w:rsidRPr="00E615BA">
              <w:rPr>
                <w:rFonts w:ascii="Times New Roman" w:hAnsi="Times New Roman" w:cs="Times New Roman"/>
                <w:szCs w:val="21"/>
              </w:rPr>
              <w:t xml:space="preserve"> u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4919477A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A→C</w:t>
            </w:r>
          </w:p>
        </w:tc>
        <w:tc>
          <w:tcPr>
            <w:tcW w:w="3686" w:type="dxa"/>
            <w:shd w:val="clear" w:color="auto" w:fill="D9D9D9" w:themeFill="background1" w:themeFillShade="D9"/>
            <w:vAlign w:val="center"/>
          </w:tcPr>
          <w:p w14:paraId="69D7F121" w14:textId="77777777" w:rsidR="00605F6E" w:rsidRPr="006F4224" w:rsidRDefault="00605F6E" w:rsidP="00A7431B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F4224">
              <w:rPr>
                <w:rFonts w:ascii="Times New Roman" w:hAnsi="Times New Roman" w:cs="Times New Roman"/>
                <w:i/>
                <w:szCs w:val="21"/>
              </w:rPr>
              <w:t>Ns</w:t>
            </w:r>
            <w:r w:rsidRPr="006F4224">
              <w:rPr>
                <w:rFonts w:ascii="Times New Roman" w:hAnsi="Times New Roman" w:cs="Times New Roman"/>
                <w:bCs/>
                <w:i/>
                <w:szCs w:val="21"/>
              </w:rPr>
              <w:t xml:space="preserve"> B</w:t>
            </w:r>
            <w:r w:rsidRPr="006F4224">
              <w:rPr>
                <w:rFonts w:ascii="Times New Roman" w:hAnsi="Times New Roman" w:cs="Times New Roman"/>
                <w:bCs/>
                <w:i/>
                <w:szCs w:val="21"/>
                <w:vertAlign w:val="subscript"/>
              </w:rPr>
              <w:t xml:space="preserve">r 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c </w:t>
            </w:r>
            <w:proofErr w:type="spellStart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>C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  <w:vertAlign w:val="subscript"/>
              </w:rPr>
              <w:t>a</w:t>
            </w:r>
            <w:proofErr w:type="spellEnd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h</w:t>
            </w:r>
            <w:r w:rsidRPr="006F4224">
              <w:rPr>
                <w:rFonts w:ascii="Times New Roman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6F4224">
              <w:rPr>
                <w:rFonts w:ascii="Times New Roman" w:hAnsi="Times New Roman" w:cs="Times New Roman"/>
                <w:bCs/>
                <w:i/>
                <w:szCs w:val="21"/>
              </w:rPr>
              <w:t>pH</w:t>
            </w:r>
            <w:r w:rsidRPr="006F4224">
              <w:rPr>
                <w:rFonts w:ascii="Times New Roman" w:hAnsi="Times New Roman" w:cs="Times New Roman"/>
                <w:bCs/>
                <w:i/>
                <w:szCs w:val="21"/>
                <w:vertAlign w:val="subscript"/>
              </w:rPr>
              <w:t>i</w:t>
            </w:r>
            <w:proofErr w:type="spellEnd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>H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  <w:vertAlign w:val="subscript"/>
              </w:rPr>
              <w:t>nc</w:t>
            </w:r>
            <w:proofErr w:type="spellEnd"/>
            <w:r w:rsidRPr="006F4224">
              <w:rPr>
                <w:rFonts w:ascii="Times New Roman" w:eastAsia="宋体" w:hAnsi="Times New Roman" w:cs="Times New Roman"/>
                <w:bCs/>
                <w:szCs w:val="21"/>
              </w:rPr>
              <w:t xml:space="preserve"> p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>E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  <w:vertAlign w:val="subscript"/>
              </w:rPr>
              <w:t>sm</w:t>
            </w:r>
            <w:proofErr w:type="spellEnd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E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  <w:vertAlign w:val="subscript"/>
              </w:rPr>
              <w:t>t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C4A68B7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605F6E" w:rsidRPr="00E615BA" w14:paraId="308842FF" w14:textId="77777777" w:rsidTr="00336E69">
        <w:trPr>
          <w:trHeight w:val="397"/>
        </w:trPr>
        <w:tc>
          <w:tcPr>
            <w:tcW w:w="1271" w:type="dxa"/>
            <w:vMerge/>
            <w:shd w:val="clear" w:color="auto" w:fill="D9D9D9" w:themeFill="background1" w:themeFillShade="D9"/>
            <w:vAlign w:val="center"/>
          </w:tcPr>
          <w:p w14:paraId="2C448026" w14:textId="77777777" w:rsidR="00605F6E" w:rsidRPr="00E615BA" w:rsidRDefault="00605F6E" w:rsidP="00A7431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14:paraId="5AF502CD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31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center"/>
          </w:tcPr>
          <w:p w14:paraId="047959E1" w14:textId="77777777" w:rsidR="00605F6E" w:rsidRPr="00E615BA" w:rsidRDefault="00605F6E" w:rsidP="00A7431B">
            <w:pPr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15BA">
              <w:rPr>
                <w:rFonts w:ascii="Times New Roman" w:eastAsia="宋体" w:hAnsi="Times New Roman" w:cs="Times New Roman"/>
                <w:kern w:val="0"/>
                <w:szCs w:val="21"/>
              </w:rPr>
              <w:t>0.98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E79B354" w14:textId="77777777" w:rsidR="00605F6E" w:rsidRPr="00E615BA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15BA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5DE165E5" w14:textId="77777777" w:rsidR="00605F6E" w:rsidRPr="00E615BA" w:rsidRDefault="00605F6E" w:rsidP="00A7431B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15BA">
              <w:rPr>
                <w:rFonts w:ascii="Times New Roman" w:eastAsia="宋体" w:hAnsi="Times New Roman" w:cs="Times New Roman"/>
                <w:kern w:val="0"/>
                <w:szCs w:val="21"/>
              </w:rPr>
              <w:t>293.038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B0EEDDD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615BA">
              <w:rPr>
                <w:rFonts w:ascii="Times New Roman" w:hAnsi="Times New Roman" w:cs="Times New Roman"/>
                <w:szCs w:val="21"/>
              </w:rPr>
              <w:t>c</w:t>
            </w:r>
            <w:proofErr w:type="gramEnd"/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76C811CC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N→S</w:t>
            </w:r>
          </w:p>
        </w:tc>
        <w:tc>
          <w:tcPr>
            <w:tcW w:w="3686" w:type="dxa"/>
            <w:shd w:val="clear" w:color="auto" w:fill="D9D9D9" w:themeFill="background1" w:themeFillShade="D9"/>
            <w:vAlign w:val="center"/>
          </w:tcPr>
          <w:p w14:paraId="745FA921" w14:textId="77777777" w:rsidR="00605F6E" w:rsidRPr="006F4224" w:rsidRDefault="00605F6E" w:rsidP="00A7431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4E85818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5F6E" w:rsidRPr="00E615BA" w14:paraId="10B0C130" w14:textId="77777777" w:rsidTr="00336E69">
        <w:trPr>
          <w:trHeight w:val="397"/>
        </w:trPr>
        <w:tc>
          <w:tcPr>
            <w:tcW w:w="1271" w:type="dxa"/>
            <w:shd w:val="clear" w:color="auto" w:fill="FFFFFF" w:themeFill="background1"/>
            <w:vAlign w:val="center"/>
          </w:tcPr>
          <w:p w14:paraId="767F05E7" w14:textId="77777777" w:rsidR="00605F6E" w:rsidRPr="00E615BA" w:rsidRDefault="00605F6E" w:rsidP="00D80781">
            <w:pPr>
              <w:widowControl/>
              <w:ind w:firstLineChars="50" w:firstLine="114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E615BA">
              <w:rPr>
                <w:rFonts w:ascii="Times New Roman" w:hAnsi="Times New Roman" w:cs="Times New Roman"/>
                <w:b/>
                <w:szCs w:val="21"/>
              </w:rPr>
              <w:t>CDKN1B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21263E3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62</w:t>
            </w:r>
          </w:p>
        </w:tc>
        <w:tc>
          <w:tcPr>
            <w:tcW w:w="1729" w:type="dxa"/>
            <w:shd w:val="clear" w:color="auto" w:fill="FFFFFF" w:themeFill="background1"/>
            <w:vAlign w:val="center"/>
          </w:tcPr>
          <w:p w14:paraId="168E9D69" w14:textId="77777777" w:rsidR="00605F6E" w:rsidRPr="00E615BA" w:rsidRDefault="00605F6E" w:rsidP="00A7431B">
            <w:pPr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839837C" w14:textId="77777777" w:rsidR="00605F6E" w:rsidRPr="00E615BA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15BA">
              <w:rPr>
                <w:rFonts w:ascii="Times New Roman" w:eastAsia="宋体" w:hAnsi="Times New Roman" w:cs="Times New Roman"/>
                <w:kern w:val="0"/>
                <w:szCs w:val="21"/>
              </w:rPr>
              <w:t>0.058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17621AF" w14:textId="77777777" w:rsidR="00605F6E" w:rsidRPr="00E615BA" w:rsidRDefault="00605F6E" w:rsidP="00A7431B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BF7174F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615BA">
              <w:rPr>
                <w:rFonts w:ascii="Times New Roman" w:hAnsi="Times New Roman" w:cs="Times New Roman"/>
                <w:szCs w:val="21"/>
              </w:rPr>
              <w:t>j</w:t>
            </w:r>
            <w:proofErr w:type="gramEnd"/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145F849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S→T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4452C00B" w14:textId="77777777" w:rsidR="00605F6E" w:rsidRPr="006F4224" w:rsidRDefault="00605F6E" w:rsidP="00A7431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59E3053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5F6E" w:rsidRPr="00E615BA" w14:paraId="29BD0E9C" w14:textId="77777777" w:rsidTr="00336E69">
        <w:trPr>
          <w:trHeight w:val="397"/>
        </w:trPr>
        <w:tc>
          <w:tcPr>
            <w:tcW w:w="1271" w:type="dxa"/>
            <w:vAlign w:val="center"/>
          </w:tcPr>
          <w:p w14:paraId="67F00A87" w14:textId="77777777" w:rsidR="00605F6E" w:rsidRPr="00E615BA" w:rsidRDefault="00605F6E" w:rsidP="00A7431B">
            <w:pPr>
              <w:widowControl/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(198aa)</w:t>
            </w:r>
          </w:p>
        </w:tc>
        <w:tc>
          <w:tcPr>
            <w:tcW w:w="964" w:type="dxa"/>
            <w:vAlign w:val="center"/>
          </w:tcPr>
          <w:p w14:paraId="7ED0D0CE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9" w:type="dxa"/>
            <w:vAlign w:val="center"/>
          </w:tcPr>
          <w:p w14:paraId="2BE76107" w14:textId="77777777" w:rsidR="00605F6E" w:rsidRPr="00E615BA" w:rsidRDefault="00605F6E" w:rsidP="00A7431B">
            <w:pPr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66821C7D" w14:textId="77777777" w:rsidR="00605F6E" w:rsidRPr="00E615BA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288BC42C" w14:textId="77777777" w:rsidR="00605F6E" w:rsidRPr="00E615BA" w:rsidRDefault="00605F6E" w:rsidP="00A7431B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14F1A0E2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14B5A9DD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6" w:type="dxa"/>
            <w:vAlign w:val="center"/>
          </w:tcPr>
          <w:p w14:paraId="184239C3" w14:textId="77777777" w:rsidR="00605F6E" w:rsidRPr="006F4224" w:rsidRDefault="00605F6E" w:rsidP="00A7431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3FAEA357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5F6E" w:rsidRPr="00E615BA" w14:paraId="77290849" w14:textId="77777777" w:rsidTr="00336E69">
        <w:trPr>
          <w:trHeight w:val="397"/>
        </w:trPr>
        <w:tc>
          <w:tcPr>
            <w:tcW w:w="1271" w:type="dxa"/>
            <w:vMerge w:val="restart"/>
            <w:shd w:val="clear" w:color="auto" w:fill="D9D9D9" w:themeFill="background1" w:themeFillShade="D9"/>
            <w:hideMark/>
          </w:tcPr>
          <w:p w14:paraId="54E62D85" w14:textId="77777777" w:rsidR="00605F6E" w:rsidRPr="00E615BA" w:rsidRDefault="00605F6E" w:rsidP="00D80781">
            <w:pPr>
              <w:ind w:firstLineChars="50" w:firstLine="114"/>
              <w:rPr>
                <w:rFonts w:ascii="Times New Roman" w:hAnsi="Times New Roman" w:cs="Times New Roman"/>
                <w:b/>
                <w:szCs w:val="21"/>
              </w:rPr>
            </w:pPr>
            <w:r w:rsidRPr="00E615BA">
              <w:rPr>
                <w:rFonts w:ascii="Times New Roman" w:hAnsi="Times New Roman" w:cs="Times New Roman"/>
                <w:b/>
                <w:szCs w:val="21"/>
              </w:rPr>
              <w:t>EIF2AK3</w:t>
            </w:r>
          </w:p>
          <w:p w14:paraId="1D6D1FA9" w14:textId="77777777" w:rsidR="00605F6E" w:rsidRPr="00E615BA" w:rsidRDefault="00605F6E" w:rsidP="00A7431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bookmarkStart w:id="3" w:name="OLE_LINK5"/>
            <w:bookmarkStart w:id="4" w:name="OLE_LINK6"/>
            <w:r w:rsidRPr="00E615BA">
              <w:rPr>
                <w:rFonts w:ascii="Times New Roman" w:hAnsi="Times New Roman" w:cs="Times New Roman"/>
                <w:szCs w:val="21"/>
              </w:rPr>
              <w:t>(964aa)</w:t>
            </w:r>
            <w:bookmarkEnd w:id="3"/>
            <w:bookmarkEnd w:id="4"/>
          </w:p>
        </w:tc>
        <w:tc>
          <w:tcPr>
            <w:tcW w:w="964" w:type="dxa"/>
            <w:shd w:val="clear" w:color="auto" w:fill="D9D9D9" w:themeFill="background1" w:themeFillShade="D9"/>
            <w:vAlign w:val="center"/>
            <w:hideMark/>
          </w:tcPr>
          <w:p w14:paraId="7E644FC9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54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center"/>
          </w:tcPr>
          <w:p w14:paraId="6955D777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0.96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D37DD67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0.093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033584D9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87.548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73636CC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615BA">
              <w:rPr>
                <w:rFonts w:ascii="Times New Roman" w:hAnsi="Times New Roman" w:cs="Times New Roman"/>
                <w:szCs w:val="21"/>
              </w:rPr>
              <w:t>k</w:t>
            </w:r>
            <w:proofErr w:type="gramEnd"/>
            <w:r w:rsidRPr="00E615BA">
              <w:rPr>
                <w:rFonts w:ascii="Times New Roman" w:hAnsi="Times New Roman" w:cs="Times New Roman"/>
                <w:szCs w:val="21"/>
              </w:rPr>
              <w:t xml:space="preserve"> e1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  <w:hideMark/>
          </w:tcPr>
          <w:p w14:paraId="35E11245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V→M/I</w:t>
            </w:r>
          </w:p>
        </w:tc>
        <w:tc>
          <w:tcPr>
            <w:tcW w:w="3686" w:type="dxa"/>
            <w:shd w:val="clear" w:color="auto" w:fill="D9D9D9" w:themeFill="background1" w:themeFillShade="D9"/>
            <w:vAlign w:val="center"/>
            <w:hideMark/>
          </w:tcPr>
          <w:p w14:paraId="1686A99A" w14:textId="77777777" w:rsidR="00605F6E" w:rsidRPr="006F4224" w:rsidRDefault="00605F6E" w:rsidP="00A7431B">
            <w:pPr>
              <w:rPr>
                <w:rFonts w:ascii="Times New Roman" w:hAnsi="Times New Roman" w:cs="Times New Roman"/>
                <w:szCs w:val="21"/>
              </w:rPr>
            </w:pPr>
            <w:r w:rsidRPr="006F4224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F4224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α </w:t>
            </w:r>
            <w:proofErr w:type="spellStart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>pK</w:t>
            </w:r>
            <w:proofErr w:type="spellEnd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>’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14:paraId="472525D4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05F6E" w:rsidRPr="00E615BA" w14:paraId="19BA21C4" w14:textId="77777777" w:rsidTr="00336E69">
        <w:trPr>
          <w:trHeight w:val="397"/>
        </w:trPr>
        <w:tc>
          <w:tcPr>
            <w:tcW w:w="1271" w:type="dxa"/>
            <w:vMerge/>
            <w:shd w:val="clear" w:color="auto" w:fill="D9D9D9" w:themeFill="background1" w:themeFillShade="D9"/>
            <w:vAlign w:val="center"/>
          </w:tcPr>
          <w:p w14:paraId="7C2FC34A" w14:textId="77777777" w:rsidR="00605F6E" w:rsidRPr="00E615BA" w:rsidRDefault="00605F6E" w:rsidP="00A7431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14:paraId="4F63E7F1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677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center"/>
          </w:tcPr>
          <w:p w14:paraId="46C5DE58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0.99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FEFAEFC" w14:textId="77777777" w:rsidR="00605F6E" w:rsidRPr="00E615BA" w:rsidRDefault="00605F6E" w:rsidP="00A7431B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918CB4C" w14:textId="77777777" w:rsidR="00605F6E" w:rsidRPr="00E615BA" w:rsidRDefault="00605F6E" w:rsidP="00A7431B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15BA">
              <w:rPr>
                <w:rFonts w:ascii="Times New Roman" w:eastAsia="宋体" w:hAnsi="Times New Roman" w:cs="Times New Roman"/>
                <w:kern w:val="0"/>
                <w:szCs w:val="21"/>
              </w:rPr>
              <w:t>62.123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673BDC9A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615BA">
              <w:rPr>
                <w:rFonts w:ascii="Times New Roman" w:hAnsi="Times New Roman" w:cs="Times New Roman"/>
                <w:szCs w:val="21"/>
              </w:rPr>
              <w:t>j</w:t>
            </w:r>
            <w:proofErr w:type="gramEnd"/>
            <w:r w:rsidRPr="00E615BA">
              <w:rPr>
                <w:rFonts w:ascii="Times New Roman" w:hAnsi="Times New Roman" w:cs="Times New Roman"/>
                <w:szCs w:val="21"/>
              </w:rPr>
              <w:t xml:space="preserve"> y e1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7E8AF069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I→L/V</w:t>
            </w:r>
          </w:p>
        </w:tc>
        <w:tc>
          <w:tcPr>
            <w:tcW w:w="3686" w:type="dxa"/>
            <w:shd w:val="clear" w:color="auto" w:fill="D9D9D9" w:themeFill="background1" w:themeFillShade="D9"/>
            <w:vAlign w:val="center"/>
          </w:tcPr>
          <w:p w14:paraId="3335DEA3" w14:textId="77777777" w:rsidR="00605F6E" w:rsidRPr="006F4224" w:rsidRDefault="00605F6E" w:rsidP="00A7431B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proofErr w:type="spellStart"/>
            <w:proofErr w:type="gramStart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>pK</w:t>
            </w:r>
            <w:proofErr w:type="spellEnd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>’</w:t>
            </w:r>
            <w:proofErr w:type="gramEnd"/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4AADBAC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05F6E" w:rsidRPr="00E615BA" w14:paraId="5A479F20" w14:textId="77777777" w:rsidTr="00336E69">
        <w:trPr>
          <w:trHeight w:val="397"/>
        </w:trPr>
        <w:tc>
          <w:tcPr>
            <w:tcW w:w="1271" w:type="dxa"/>
            <w:vMerge/>
            <w:shd w:val="clear" w:color="auto" w:fill="D9D9D9" w:themeFill="background1" w:themeFillShade="D9"/>
            <w:vAlign w:val="center"/>
          </w:tcPr>
          <w:p w14:paraId="14AE0C3C" w14:textId="77777777" w:rsidR="00605F6E" w:rsidRPr="00E615BA" w:rsidRDefault="00605F6E" w:rsidP="00A7431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14:paraId="74181DD4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897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center"/>
          </w:tcPr>
          <w:p w14:paraId="5C3D4B85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0.92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68710BF" w14:textId="77777777" w:rsidR="00605F6E" w:rsidRPr="00E615BA" w:rsidRDefault="00605F6E" w:rsidP="00A7431B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69A4AA5" w14:textId="77777777" w:rsidR="00605F6E" w:rsidRPr="00E615BA" w:rsidRDefault="00605F6E" w:rsidP="00A7431B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15BA">
              <w:rPr>
                <w:rFonts w:ascii="Times New Roman" w:eastAsia="宋体" w:hAnsi="Times New Roman" w:cs="Times New Roman"/>
                <w:kern w:val="0"/>
                <w:szCs w:val="21"/>
              </w:rPr>
              <w:t>138.727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82EA54A" w14:textId="77777777" w:rsidR="00605F6E" w:rsidRPr="00E615BA" w:rsidRDefault="00605F6E" w:rsidP="00A7431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615BA">
              <w:rPr>
                <w:rFonts w:ascii="Times New Roman" w:hAnsi="Times New Roman" w:cs="Times New Roman"/>
                <w:szCs w:val="21"/>
              </w:rPr>
              <w:t>f</w:t>
            </w:r>
            <w:proofErr w:type="gramEnd"/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5087B969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A→C</w:t>
            </w:r>
          </w:p>
        </w:tc>
        <w:tc>
          <w:tcPr>
            <w:tcW w:w="3686" w:type="dxa"/>
            <w:shd w:val="clear" w:color="auto" w:fill="D9D9D9" w:themeFill="background1" w:themeFillShade="D9"/>
            <w:vAlign w:val="center"/>
          </w:tcPr>
          <w:p w14:paraId="01E0CD76" w14:textId="77777777" w:rsidR="00605F6E" w:rsidRPr="006F4224" w:rsidRDefault="00605F6E" w:rsidP="00A7431B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6F4224">
              <w:rPr>
                <w:rFonts w:ascii="Times New Roman" w:hAnsi="Times New Roman" w:cs="Times New Roman"/>
                <w:i/>
                <w:szCs w:val="21"/>
              </w:rPr>
              <w:t>Ns</w:t>
            </w:r>
            <w:r w:rsidRPr="006F4224">
              <w:rPr>
                <w:rFonts w:ascii="Times New Roman" w:hAnsi="Times New Roman" w:cs="Times New Roman"/>
                <w:bCs/>
                <w:i/>
                <w:szCs w:val="21"/>
              </w:rPr>
              <w:t xml:space="preserve"> B</w:t>
            </w:r>
            <w:r w:rsidRPr="006F4224">
              <w:rPr>
                <w:rFonts w:ascii="Times New Roman" w:hAnsi="Times New Roman" w:cs="Times New Roman"/>
                <w:bCs/>
                <w:i/>
                <w:szCs w:val="21"/>
                <w:vertAlign w:val="subscript"/>
              </w:rPr>
              <w:t xml:space="preserve">r 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c </w:t>
            </w:r>
            <w:proofErr w:type="spellStart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>C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  <w:vertAlign w:val="subscript"/>
              </w:rPr>
              <w:t>a</w:t>
            </w:r>
            <w:proofErr w:type="spellEnd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h</w:t>
            </w:r>
            <w:r w:rsidRPr="006F4224">
              <w:rPr>
                <w:rFonts w:ascii="Times New Roman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6F4224">
              <w:rPr>
                <w:rFonts w:ascii="Times New Roman" w:hAnsi="Times New Roman" w:cs="Times New Roman"/>
                <w:bCs/>
                <w:i/>
                <w:szCs w:val="21"/>
              </w:rPr>
              <w:t>pH</w:t>
            </w:r>
            <w:r w:rsidRPr="006F4224">
              <w:rPr>
                <w:rFonts w:ascii="Times New Roman" w:hAnsi="Times New Roman" w:cs="Times New Roman"/>
                <w:bCs/>
                <w:i/>
                <w:szCs w:val="21"/>
                <w:vertAlign w:val="subscript"/>
              </w:rPr>
              <w:t>i</w:t>
            </w:r>
            <w:proofErr w:type="spellEnd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>H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  <w:vertAlign w:val="subscript"/>
              </w:rPr>
              <w:t>nc</w:t>
            </w:r>
            <w:proofErr w:type="spellEnd"/>
            <w:r w:rsidRPr="006F4224">
              <w:rPr>
                <w:rFonts w:ascii="Times New Roman" w:eastAsia="宋体" w:hAnsi="Times New Roman" w:cs="Times New Roman"/>
                <w:bCs/>
                <w:szCs w:val="21"/>
              </w:rPr>
              <w:t xml:space="preserve"> p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>E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  <w:vertAlign w:val="subscript"/>
              </w:rPr>
              <w:t>sm</w:t>
            </w:r>
            <w:proofErr w:type="spellEnd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E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  <w:vertAlign w:val="subscript"/>
              </w:rPr>
              <w:t>t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836D2F4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605F6E" w:rsidRPr="00E615BA" w14:paraId="1883A971" w14:textId="77777777" w:rsidTr="00336E69">
        <w:trPr>
          <w:trHeight w:val="397"/>
        </w:trPr>
        <w:tc>
          <w:tcPr>
            <w:tcW w:w="1271" w:type="dxa"/>
            <w:vMerge w:val="restart"/>
            <w:hideMark/>
          </w:tcPr>
          <w:p w14:paraId="08B08038" w14:textId="77777777" w:rsidR="00605F6E" w:rsidRPr="00E615BA" w:rsidRDefault="00605F6E" w:rsidP="001533E4">
            <w:pPr>
              <w:ind w:firstLineChars="100" w:firstLine="228"/>
              <w:rPr>
                <w:rFonts w:ascii="Times New Roman" w:hAnsi="Times New Roman" w:cs="Times New Roman"/>
                <w:b/>
                <w:szCs w:val="21"/>
              </w:rPr>
            </w:pPr>
            <w:r w:rsidRPr="00E615BA">
              <w:rPr>
                <w:rFonts w:ascii="Times New Roman" w:hAnsi="Times New Roman" w:cs="Times New Roman"/>
                <w:b/>
                <w:szCs w:val="21"/>
              </w:rPr>
              <w:t>FBN1</w:t>
            </w:r>
          </w:p>
          <w:p w14:paraId="7633A5E7" w14:textId="77777777" w:rsidR="00605F6E" w:rsidRPr="00E615BA" w:rsidRDefault="00605F6E" w:rsidP="00A7431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(2871aa)</w:t>
            </w:r>
          </w:p>
        </w:tc>
        <w:tc>
          <w:tcPr>
            <w:tcW w:w="964" w:type="dxa"/>
            <w:vAlign w:val="center"/>
          </w:tcPr>
          <w:p w14:paraId="36708CA6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946</w:t>
            </w:r>
          </w:p>
        </w:tc>
        <w:tc>
          <w:tcPr>
            <w:tcW w:w="1729" w:type="dxa"/>
            <w:vAlign w:val="center"/>
          </w:tcPr>
          <w:p w14:paraId="16D08E5B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59F1E890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0.085</w:t>
            </w:r>
          </w:p>
        </w:tc>
        <w:tc>
          <w:tcPr>
            <w:tcW w:w="1276" w:type="dxa"/>
            <w:vAlign w:val="center"/>
          </w:tcPr>
          <w:p w14:paraId="3073BC4C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76.173</w:t>
            </w:r>
          </w:p>
        </w:tc>
        <w:tc>
          <w:tcPr>
            <w:tcW w:w="1276" w:type="dxa"/>
            <w:vAlign w:val="center"/>
          </w:tcPr>
          <w:p w14:paraId="630B7D3C" w14:textId="77777777" w:rsidR="00605F6E" w:rsidRPr="00E615BA" w:rsidRDefault="00605F6E" w:rsidP="00A7431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615BA">
              <w:rPr>
                <w:rFonts w:ascii="Times New Roman" w:hAnsi="Times New Roman" w:cs="Times New Roman"/>
                <w:szCs w:val="21"/>
              </w:rPr>
              <w:t>g</w:t>
            </w:r>
            <w:proofErr w:type="gramEnd"/>
          </w:p>
        </w:tc>
        <w:tc>
          <w:tcPr>
            <w:tcW w:w="1417" w:type="dxa"/>
            <w:vAlign w:val="center"/>
          </w:tcPr>
          <w:p w14:paraId="4AD04787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E→V</w:t>
            </w:r>
          </w:p>
        </w:tc>
        <w:tc>
          <w:tcPr>
            <w:tcW w:w="3686" w:type="dxa"/>
            <w:vAlign w:val="center"/>
          </w:tcPr>
          <w:p w14:paraId="3354F2FD" w14:textId="77777777" w:rsidR="00605F6E" w:rsidRPr="006F4224" w:rsidRDefault="00605F6E" w:rsidP="00A7431B">
            <w:pPr>
              <w:rPr>
                <w:rFonts w:ascii="Times New Roman" w:hAnsi="Times New Roman" w:cs="Times New Roman"/>
                <w:szCs w:val="21"/>
              </w:rPr>
            </w:pPr>
            <w:r w:rsidRPr="006F4224">
              <w:rPr>
                <w:rFonts w:ascii="Times New Roman" w:hAnsi="Times New Roman" w:cs="Times New Roman"/>
                <w:i/>
                <w:szCs w:val="21"/>
              </w:rPr>
              <w:t>Ns</w:t>
            </w:r>
            <w:r w:rsidRPr="006F4224">
              <w:rPr>
                <w:rFonts w:ascii="Times New Roman" w:hAnsi="Times New Roman" w:cs="Times New Roman"/>
                <w:bCs/>
                <w:i/>
                <w:szCs w:val="21"/>
              </w:rPr>
              <w:t xml:space="preserve"> B</w:t>
            </w:r>
            <w:r w:rsidRPr="006F4224">
              <w:rPr>
                <w:rFonts w:ascii="Times New Roman" w:hAnsi="Times New Roman" w:cs="Times New Roman"/>
                <w:bCs/>
                <w:i/>
                <w:szCs w:val="21"/>
                <w:vertAlign w:val="subscript"/>
              </w:rPr>
              <w:t>r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h F </w:t>
            </w:r>
            <w:r w:rsidRPr="006F4224">
              <w:rPr>
                <w:rFonts w:ascii="Times New Roman" w:eastAsia="宋体" w:hAnsi="Times New Roman" w:cs="Times New Roman"/>
                <w:bCs/>
                <w:szCs w:val="21"/>
              </w:rPr>
              <w:t>p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E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  <w:vertAlign w:val="subscript"/>
              </w:rPr>
              <w:t>t</w:t>
            </w:r>
          </w:p>
        </w:tc>
        <w:tc>
          <w:tcPr>
            <w:tcW w:w="1134" w:type="dxa"/>
            <w:vAlign w:val="center"/>
          </w:tcPr>
          <w:p w14:paraId="5CFAB1CB" w14:textId="77777777" w:rsidR="00605F6E" w:rsidRPr="00E615BA" w:rsidRDefault="00605F6E" w:rsidP="00A7431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605F6E" w:rsidRPr="00E615BA" w14:paraId="45FBD73C" w14:textId="77777777" w:rsidTr="00336E69">
        <w:trPr>
          <w:trHeight w:val="397"/>
        </w:trPr>
        <w:tc>
          <w:tcPr>
            <w:tcW w:w="1271" w:type="dxa"/>
            <w:vMerge/>
            <w:vAlign w:val="center"/>
            <w:hideMark/>
          </w:tcPr>
          <w:p w14:paraId="0E080EB9" w14:textId="77777777" w:rsidR="00605F6E" w:rsidRPr="00E615BA" w:rsidRDefault="00605F6E" w:rsidP="00A7431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vAlign w:val="center"/>
          </w:tcPr>
          <w:p w14:paraId="66298B4C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2443</w:t>
            </w:r>
          </w:p>
        </w:tc>
        <w:tc>
          <w:tcPr>
            <w:tcW w:w="1729" w:type="dxa"/>
            <w:vAlign w:val="center"/>
          </w:tcPr>
          <w:p w14:paraId="62D1D65F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eastAsia="宋体" w:hAnsi="Times New Roman" w:cs="Times New Roman"/>
                <w:kern w:val="0"/>
                <w:szCs w:val="21"/>
              </w:rPr>
              <w:t>0.969</w:t>
            </w:r>
          </w:p>
        </w:tc>
        <w:tc>
          <w:tcPr>
            <w:tcW w:w="1134" w:type="dxa"/>
            <w:vAlign w:val="center"/>
          </w:tcPr>
          <w:p w14:paraId="2719ECB4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289A8857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51.03</w:t>
            </w:r>
          </w:p>
        </w:tc>
        <w:tc>
          <w:tcPr>
            <w:tcW w:w="1276" w:type="dxa"/>
            <w:vAlign w:val="center"/>
          </w:tcPr>
          <w:p w14:paraId="4B6D2801" w14:textId="77777777" w:rsidR="00605F6E" w:rsidRPr="00E615BA" w:rsidRDefault="00605F6E" w:rsidP="00A7431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615BA">
              <w:rPr>
                <w:rFonts w:ascii="Times New Roman" w:hAnsi="Times New Roman" w:cs="Times New Roman"/>
                <w:szCs w:val="21"/>
              </w:rPr>
              <w:t>b</w:t>
            </w:r>
            <w:proofErr w:type="gramEnd"/>
          </w:p>
        </w:tc>
        <w:tc>
          <w:tcPr>
            <w:tcW w:w="1417" w:type="dxa"/>
            <w:vAlign w:val="center"/>
          </w:tcPr>
          <w:p w14:paraId="35A48342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I→V</w:t>
            </w:r>
          </w:p>
        </w:tc>
        <w:tc>
          <w:tcPr>
            <w:tcW w:w="3686" w:type="dxa"/>
            <w:vAlign w:val="center"/>
          </w:tcPr>
          <w:p w14:paraId="034C4D1A" w14:textId="77777777" w:rsidR="00605F6E" w:rsidRPr="006F4224" w:rsidRDefault="00605F6E" w:rsidP="00A7431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>pK</w:t>
            </w:r>
            <w:proofErr w:type="spellEnd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>’</w:t>
            </w:r>
            <w:proofErr w:type="gramEnd"/>
          </w:p>
        </w:tc>
        <w:tc>
          <w:tcPr>
            <w:tcW w:w="1134" w:type="dxa"/>
            <w:vAlign w:val="center"/>
          </w:tcPr>
          <w:p w14:paraId="213694EC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05F6E" w:rsidRPr="00E615BA" w14:paraId="678A1969" w14:textId="77777777" w:rsidTr="00336E69">
        <w:trPr>
          <w:trHeight w:val="397"/>
        </w:trPr>
        <w:tc>
          <w:tcPr>
            <w:tcW w:w="1271" w:type="dxa"/>
            <w:vMerge/>
            <w:vAlign w:val="center"/>
          </w:tcPr>
          <w:p w14:paraId="697CFDCC" w14:textId="77777777" w:rsidR="00605F6E" w:rsidRPr="00E615BA" w:rsidRDefault="00605F6E" w:rsidP="00A7431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vAlign w:val="center"/>
          </w:tcPr>
          <w:p w14:paraId="7B21759D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2696</w:t>
            </w:r>
          </w:p>
        </w:tc>
        <w:tc>
          <w:tcPr>
            <w:tcW w:w="1729" w:type="dxa"/>
            <w:vAlign w:val="center"/>
          </w:tcPr>
          <w:p w14:paraId="4DAA0790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eastAsia="宋体" w:hAnsi="Times New Roman" w:cs="Times New Roman"/>
                <w:kern w:val="0"/>
                <w:szCs w:val="21"/>
              </w:rPr>
              <w:t>0.936</w:t>
            </w:r>
          </w:p>
        </w:tc>
        <w:tc>
          <w:tcPr>
            <w:tcW w:w="1134" w:type="dxa"/>
            <w:vAlign w:val="center"/>
          </w:tcPr>
          <w:p w14:paraId="0EF0FF26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E79147E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53.421</w:t>
            </w:r>
          </w:p>
        </w:tc>
        <w:tc>
          <w:tcPr>
            <w:tcW w:w="1276" w:type="dxa"/>
            <w:vAlign w:val="center"/>
          </w:tcPr>
          <w:p w14:paraId="16140EC0" w14:textId="77777777" w:rsidR="00605F6E" w:rsidRPr="00E615BA" w:rsidRDefault="00605F6E" w:rsidP="00A7431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615BA">
              <w:rPr>
                <w:rFonts w:ascii="Times New Roman" w:hAnsi="Times New Roman" w:cs="Times New Roman"/>
                <w:szCs w:val="21"/>
              </w:rPr>
              <w:t>b</w:t>
            </w:r>
            <w:proofErr w:type="gramEnd"/>
          </w:p>
        </w:tc>
        <w:tc>
          <w:tcPr>
            <w:tcW w:w="1417" w:type="dxa"/>
            <w:vAlign w:val="center"/>
          </w:tcPr>
          <w:p w14:paraId="1A86A196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S→N</w:t>
            </w:r>
          </w:p>
        </w:tc>
        <w:tc>
          <w:tcPr>
            <w:tcW w:w="3686" w:type="dxa"/>
            <w:vAlign w:val="center"/>
          </w:tcPr>
          <w:p w14:paraId="39F1B60F" w14:textId="77777777" w:rsidR="00605F6E" w:rsidRPr="006F4224" w:rsidRDefault="00605F6E" w:rsidP="00A7431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8E22AA1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5F6E" w:rsidRPr="00E615BA" w14:paraId="00E406B7" w14:textId="77777777" w:rsidTr="00336E69">
        <w:trPr>
          <w:trHeight w:val="397"/>
        </w:trPr>
        <w:tc>
          <w:tcPr>
            <w:tcW w:w="1271" w:type="dxa"/>
            <w:vMerge/>
            <w:vAlign w:val="center"/>
          </w:tcPr>
          <w:p w14:paraId="37FDB074" w14:textId="77777777" w:rsidR="00605F6E" w:rsidRPr="00E615BA" w:rsidRDefault="00605F6E" w:rsidP="00A7431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vAlign w:val="center"/>
          </w:tcPr>
          <w:p w14:paraId="1A672DC8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2699</w:t>
            </w:r>
          </w:p>
        </w:tc>
        <w:tc>
          <w:tcPr>
            <w:tcW w:w="1729" w:type="dxa"/>
            <w:vAlign w:val="center"/>
          </w:tcPr>
          <w:p w14:paraId="03540AC1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eastAsia="宋体" w:hAnsi="Times New Roman" w:cs="Times New Roman"/>
                <w:kern w:val="0"/>
                <w:szCs w:val="21"/>
              </w:rPr>
              <w:t>0.974</w:t>
            </w:r>
          </w:p>
        </w:tc>
        <w:tc>
          <w:tcPr>
            <w:tcW w:w="1134" w:type="dxa"/>
            <w:vAlign w:val="center"/>
          </w:tcPr>
          <w:p w14:paraId="4A2D5153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795B45F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80.192</w:t>
            </w:r>
          </w:p>
        </w:tc>
        <w:tc>
          <w:tcPr>
            <w:tcW w:w="1276" w:type="dxa"/>
            <w:vAlign w:val="center"/>
          </w:tcPr>
          <w:p w14:paraId="55357B79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615BA">
              <w:rPr>
                <w:rFonts w:ascii="Times New Roman" w:hAnsi="Times New Roman" w:cs="Times New Roman"/>
                <w:szCs w:val="21"/>
              </w:rPr>
              <w:t>w</w:t>
            </w:r>
            <w:proofErr w:type="gramEnd"/>
            <w:r w:rsidRPr="00E615BA">
              <w:rPr>
                <w:rFonts w:ascii="Times New Roman" w:hAnsi="Times New Roman" w:cs="Times New Roman"/>
                <w:szCs w:val="21"/>
              </w:rPr>
              <w:t xml:space="preserve"> x</w:t>
            </w:r>
          </w:p>
        </w:tc>
        <w:tc>
          <w:tcPr>
            <w:tcW w:w="1417" w:type="dxa"/>
            <w:vAlign w:val="center"/>
          </w:tcPr>
          <w:p w14:paraId="7FCEBE6C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P→L</w:t>
            </w:r>
          </w:p>
        </w:tc>
        <w:tc>
          <w:tcPr>
            <w:tcW w:w="3686" w:type="dxa"/>
            <w:vAlign w:val="center"/>
          </w:tcPr>
          <w:p w14:paraId="396C43E6" w14:textId="77777777" w:rsidR="00605F6E" w:rsidRPr="006F4224" w:rsidRDefault="00605F6E" w:rsidP="00A7431B">
            <w:pPr>
              <w:rPr>
                <w:rFonts w:ascii="Times New Roman" w:hAnsi="Times New Roman" w:cs="Times New Roman"/>
                <w:szCs w:val="21"/>
              </w:rPr>
            </w:pPr>
            <w:r w:rsidRPr="006F4224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F4224">
              <w:rPr>
                <w:rFonts w:ascii="Times New Roman" w:hAnsi="Times New Roman" w:cs="Times New Roman"/>
                <w:i/>
                <w:szCs w:val="21"/>
                <w:vertAlign w:val="subscript"/>
              </w:rPr>
              <w:t>α</w:t>
            </w:r>
            <w:r w:rsidRPr="006F4224">
              <w:rPr>
                <w:rFonts w:ascii="Times New Roman" w:hAnsi="Times New Roman" w:cs="Times New Roman"/>
                <w:i/>
                <w:szCs w:val="21"/>
              </w:rPr>
              <w:t>Ns</w:t>
            </w:r>
            <w:r w:rsidRPr="006F4224">
              <w:rPr>
                <w:rFonts w:ascii="Times New Roman" w:hAnsi="Times New Roman" w:cs="Times New Roman"/>
                <w:bCs/>
                <w:i/>
                <w:szCs w:val="21"/>
              </w:rPr>
              <w:t xml:space="preserve"> P</w:t>
            </w:r>
            <w:r w:rsidRPr="006F4224">
              <w:rPr>
                <w:rFonts w:ascii="Times New Roman" w:hAnsi="Times New Roman" w:cs="Times New Roman"/>
                <w:bCs/>
                <w:i/>
                <w:szCs w:val="21"/>
                <w:vertAlign w:val="subscript"/>
              </w:rPr>
              <w:t>c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K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  <w:vertAlign w:val="superscript"/>
              </w:rPr>
              <w:t xml:space="preserve">0 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>F α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  <w:vertAlign w:val="subscript"/>
              </w:rPr>
              <w:t>n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>α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  <w:vertAlign w:val="subscript"/>
              </w:rPr>
              <w:t>c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R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  <w:vertAlign w:val="subscript"/>
              </w:rPr>
              <w:t>a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>H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  <w:vertAlign w:val="subscript"/>
              </w:rPr>
              <w:t>p</w:t>
            </w:r>
            <w:proofErr w:type="spellEnd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P</w:t>
            </w:r>
          </w:p>
        </w:tc>
        <w:tc>
          <w:tcPr>
            <w:tcW w:w="1134" w:type="dxa"/>
            <w:vAlign w:val="center"/>
          </w:tcPr>
          <w:p w14:paraId="0975A267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605F6E" w:rsidRPr="00E615BA" w14:paraId="5E54770D" w14:textId="77777777" w:rsidTr="00336E69">
        <w:trPr>
          <w:trHeight w:val="397"/>
        </w:trPr>
        <w:tc>
          <w:tcPr>
            <w:tcW w:w="1271" w:type="dxa"/>
            <w:vMerge/>
            <w:vAlign w:val="center"/>
          </w:tcPr>
          <w:p w14:paraId="46E23DEC" w14:textId="77777777" w:rsidR="00605F6E" w:rsidRPr="00E615BA" w:rsidRDefault="00605F6E" w:rsidP="00A7431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vAlign w:val="center"/>
          </w:tcPr>
          <w:p w14:paraId="706E5D5A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2701</w:t>
            </w:r>
          </w:p>
        </w:tc>
        <w:tc>
          <w:tcPr>
            <w:tcW w:w="1729" w:type="dxa"/>
            <w:vAlign w:val="center"/>
          </w:tcPr>
          <w:p w14:paraId="55002A19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eastAsia="宋体" w:hAnsi="Times New Roman" w:cs="Times New Roman"/>
                <w:kern w:val="0"/>
                <w:szCs w:val="21"/>
              </w:rPr>
              <w:t>0.966</w:t>
            </w:r>
          </w:p>
        </w:tc>
        <w:tc>
          <w:tcPr>
            <w:tcW w:w="1134" w:type="dxa"/>
            <w:vAlign w:val="center"/>
          </w:tcPr>
          <w:p w14:paraId="025BEA36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0.092</w:t>
            </w:r>
          </w:p>
        </w:tc>
        <w:tc>
          <w:tcPr>
            <w:tcW w:w="1276" w:type="dxa"/>
            <w:vAlign w:val="center"/>
          </w:tcPr>
          <w:p w14:paraId="1B34C707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93.96</w:t>
            </w:r>
          </w:p>
        </w:tc>
        <w:tc>
          <w:tcPr>
            <w:tcW w:w="1276" w:type="dxa"/>
            <w:vAlign w:val="center"/>
          </w:tcPr>
          <w:p w14:paraId="52C40DDE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615BA">
              <w:rPr>
                <w:rFonts w:ascii="Times New Roman" w:hAnsi="Times New Roman" w:cs="Times New Roman"/>
                <w:szCs w:val="21"/>
              </w:rPr>
              <w:t>u</w:t>
            </w:r>
            <w:proofErr w:type="gramEnd"/>
            <w:r w:rsidRPr="00E615BA">
              <w:rPr>
                <w:rFonts w:ascii="Times New Roman" w:hAnsi="Times New Roman" w:cs="Times New Roman"/>
                <w:szCs w:val="21"/>
              </w:rPr>
              <w:t xml:space="preserve"> p x</w:t>
            </w:r>
          </w:p>
        </w:tc>
        <w:tc>
          <w:tcPr>
            <w:tcW w:w="1417" w:type="dxa"/>
            <w:vAlign w:val="center"/>
          </w:tcPr>
          <w:p w14:paraId="4654E294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A→V</w:t>
            </w:r>
          </w:p>
        </w:tc>
        <w:tc>
          <w:tcPr>
            <w:tcW w:w="3686" w:type="dxa"/>
            <w:vAlign w:val="center"/>
          </w:tcPr>
          <w:p w14:paraId="418514F1" w14:textId="77777777" w:rsidR="00605F6E" w:rsidRPr="006F4224" w:rsidRDefault="00605F6E" w:rsidP="00A7431B">
            <w:pPr>
              <w:rPr>
                <w:rFonts w:ascii="Times New Roman" w:hAnsi="Times New Roman" w:cs="Times New Roman"/>
                <w:szCs w:val="21"/>
              </w:rPr>
            </w:pPr>
            <w:r w:rsidRPr="006F4224">
              <w:rPr>
                <w:rFonts w:ascii="Times New Roman" w:hAnsi="Times New Roman" w:cs="Times New Roman"/>
                <w:bCs/>
                <w:i/>
                <w:szCs w:val="21"/>
              </w:rPr>
              <w:t>P</w:t>
            </w:r>
            <w:r w:rsidRPr="006F4224">
              <w:rPr>
                <w:rFonts w:ascii="Times New Roman" w:hAnsi="Times New Roman" w:cs="Times New Roman"/>
                <w:bCs/>
                <w:i/>
                <w:szCs w:val="21"/>
                <w:vertAlign w:val="subscript"/>
              </w:rPr>
              <w:t>β</w:t>
            </w:r>
          </w:p>
        </w:tc>
        <w:tc>
          <w:tcPr>
            <w:tcW w:w="1134" w:type="dxa"/>
            <w:vAlign w:val="center"/>
          </w:tcPr>
          <w:p w14:paraId="29813ED7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05F6E" w:rsidRPr="00E615BA" w14:paraId="5CD388C4" w14:textId="77777777" w:rsidTr="00336E69">
        <w:trPr>
          <w:trHeight w:val="300"/>
        </w:trPr>
        <w:tc>
          <w:tcPr>
            <w:tcW w:w="1271" w:type="dxa"/>
            <w:vMerge/>
            <w:vAlign w:val="center"/>
          </w:tcPr>
          <w:p w14:paraId="6968095C" w14:textId="77777777" w:rsidR="00605F6E" w:rsidRPr="00E615BA" w:rsidRDefault="00605F6E" w:rsidP="00A7431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vMerge w:val="restart"/>
            <w:vAlign w:val="center"/>
          </w:tcPr>
          <w:p w14:paraId="573BEDE1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2737</w:t>
            </w:r>
          </w:p>
        </w:tc>
        <w:tc>
          <w:tcPr>
            <w:tcW w:w="1729" w:type="dxa"/>
            <w:vMerge w:val="restart"/>
            <w:vAlign w:val="center"/>
          </w:tcPr>
          <w:p w14:paraId="3121BA50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eastAsia="宋体" w:hAnsi="Times New Roman" w:cs="Times New Roman"/>
                <w:kern w:val="0"/>
                <w:szCs w:val="21"/>
              </w:rPr>
              <w:t>0.985</w:t>
            </w:r>
          </w:p>
        </w:tc>
        <w:tc>
          <w:tcPr>
            <w:tcW w:w="1134" w:type="dxa"/>
            <w:vMerge w:val="restart"/>
            <w:vAlign w:val="center"/>
          </w:tcPr>
          <w:p w14:paraId="75F56647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62619C1D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63.409</w:t>
            </w:r>
          </w:p>
        </w:tc>
        <w:tc>
          <w:tcPr>
            <w:tcW w:w="1276" w:type="dxa"/>
            <w:vAlign w:val="center"/>
          </w:tcPr>
          <w:p w14:paraId="55AEFB25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615BA">
              <w:rPr>
                <w:rFonts w:ascii="Times New Roman" w:hAnsi="Times New Roman" w:cs="Times New Roman"/>
                <w:szCs w:val="21"/>
              </w:rPr>
              <w:t>b</w:t>
            </w:r>
            <w:proofErr w:type="gramEnd"/>
          </w:p>
        </w:tc>
        <w:tc>
          <w:tcPr>
            <w:tcW w:w="1417" w:type="dxa"/>
            <w:vAlign w:val="center"/>
          </w:tcPr>
          <w:p w14:paraId="34E5A8E3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N→D</w:t>
            </w:r>
          </w:p>
        </w:tc>
        <w:tc>
          <w:tcPr>
            <w:tcW w:w="3686" w:type="dxa"/>
            <w:vAlign w:val="center"/>
          </w:tcPr>
          <w:p w14:paraId="698CDC43" w14:textId="77777777" w:rsidR="00605F6E" w:rsidRPr="006F4224" w:rsidRDefault="00605F6E" w:rsidP="00A7431B">
            <w:pPr>
              <w:rPr>
                <w:rFonts w:ascii="Times New Roman" w:hAnsi="Times New Roman" w:cs="Times New Roman"/>
                <w:szCs w:val="21"/>
              </w:rPr>
            </w:pP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>α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  <w:vertAlign w:val="subscript"/>
              </w:rPr>
              <w:t xml:space="preserve">c </w:t>
            </w:r>
          </w:p>
        </w:tc>
        <w:tc>
          <w:tcPr>
            <w:tcW w:w="1134" w:type="dxa"/>
            <w:vAlign w:val="center"/>
          </w:tcPr>
          <w:p w14:paraId="5BEAE156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05F6E" w:rsidRPr="00E615BA" w14:paraId="65B71E73" w14:textId="77777777" w:rsidTr="00336E69">
        <w:trPr>
          <w:trHeight w:val="315"/>
        </w:trPr>
        <w:tc>
          <w:tcPr>
            <w:tcW w:w="1271" w:type="dxa"/>
            <w:vMerge/>
            <w:vAlign w:val="center"/>
          </w:tcPr>
          <w:p w14:paraId="3A32AFF4" w14:textId="77777777" w:rsidR="00605F6E" w:rsidRPr="00E615BA" w:rsidRDefault="00605F6E" w:rsidP="00A7431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vMerge/>
            <w:vAlign w:val="center"/>
          </w:tcPr>
          <w:p w14:paraId="4594FAEF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14:paraId="7F6B6DC0" w14:textId="77777777" w:rsidR="00605F6E" w:rsidRPr="00E615BA" w:rsidRDefault="00605F6E" w:rsidP="00A7431B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575E512A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585CA02F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747A0270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615BA">
              <w:rPr>
                <w:rFonts w:ascii="Times New Roman" w:hAnsi="Times New Roman" w:cs="Times New Roman"/>
                <w:szCs w:val="21"/>
              </w:rPr>
              <w:t>p</w:t>
            </w:r>
            <w:proofErr w:type="gramEnd"/>
          </w:p>
        </w:tc>
        <w:tc>
          <w:tcPr>
            <w:tcW w:w="1417" w:type="dxa"/>
            <w:vAlign w:val="center"/>
          </w:tcPr>
          <w:p w14:paraId="07BC7AF4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D→E</w:t>
            </w:r>
          </w:p>
        </w:tc>
        <w:tc>
          <w:tcPr>
            <w:tcW w:w="3686" w:type="dxa"/>
            <w:vAlign w:val="center"/>
          </w:tcPr>
          <w:p w14:paraId="64C58448" w14:textId="77777777" w:rsidR="00605F6E" w:rsidRPr="006F4224" w:rsidRDefault="00605F6E" w:rsidP="00A7431B">
            <w:pPr>
              <w:rPr>
                <w:rFonts w:ascii="Times New Roman" w:eastAsia="宋体" w:hAnsi="Times New Roman" w:cs="Times New Roman"/>
                <w:bCs/>
                <w:i/>
                <w:szCs w:val="21"/>
              </w:rPr>
            </w:pP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>P</w:t>
            </w:r>
          </w:p>
        </w:tc>
        <w:tc>
          <w:tcPr>
            <w:tcW w:w="1134" w:type="dxa"/>
            <w:vAlign w:val="center"/>
          </w:tcPr>
          <w:p w14:paraId="0870AD5B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05F6E" w:rsidRPr="00E615BA" w14:paraId="35818FA1" w14:textId="77777777" w:rsidTr="00336E69">
        <w:trPr>
          <w:trHeight w:val="397"/>
        </w:trPr>
        <w:tc>
          <w:tcPr>
            <w:tcW w:w="1271" w:type="dxa"/>
            <w:vMerge/>
            <w:vAlign w:val="center"/>
          </w:tcPr>
          <w:p w14:paraId="3D1809EE" w14:textId="77777777" w:rsidR="00605F6E" w:rsidRPr="00E615BA" w:rsidRDefault="00605F6E" w:rsidP="00A7431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vAlign w:val="center"/>
          </w:tcPr>
          <w:p w14:paraId="5E41B55E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2741</w:t>
            </w:r>
          </w:p>
        </w:tc>
        <w:tc>
          <w:tcPr>
            <w:tcW w:w="1729" w:type="dxa"/>
            <w:vAlign w:val="center"/>
          </w:tcPr>
          <w:p w14:paraId="19D7C30C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eastAsia="宋体" w:hAnsi="Times New Roman" w:cs="Times New Roman"/>
                <w:kern w:val="0"/>
                <w:szCs w:val="21"/>
              </w:rPr>
              <w:t>0.999</w:t>
            </w:r>
          </w:p>
        </w:tc>
        <w:tc>
          <w:tcPr>
            <w:tcW w:w="1134" w:type="dxa"/>
            <w:vAlign w:val="center"/>
          </w:tcPr>
          <w:p w14:paraId="05626C6B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0.024</w:t>
            </w:r>
          </w:p>
        </w:tc>
        <w:tc>
          <w:tcPr>
            <w:tcW w:w="1276" w:type="dxa"/>
            <w:vAlign w:val="center"/>
          </w:tcPr>
          <w:p w14:paraId="2BE5FC2B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201.773</w:t>
            </w:r>
          </w:p>
        </w:tc>
        <w:tc>
          <w:tcPr>
            <w:tcW w:w="1276" w:type="dxa"/>
            <w:vAlign w:val="center"/>
          </w:tcPr>
          <w:p w14:paraId="3107D969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615BA">
              <w:rPr>
                <w:rFonts w:ascii="Times New Roman" w:hAnsi="Times New Roman" w:cs="Times New Roman"/>
                <w:szCs w:val="21"/>
              </w:rPr>
              <w:t>c</w:t>
            </w:r>
            <w:proofErr w:type="gramEnd"/>
            <w:r w:rsidRPr="00E615BA">
              <w:rPr>
                <w:rFonts w:ascii="Times New Roman" w:hAnsi="Times New Roman" w:cs="Times New Roman"/>
                <w:szCs w:val="21"/>
              </w:rPr>
              <w:t xml:space="preserve"> e1</w:t>
            </w:r>
          </w:p>
        </w:tc>
        <w:tc>
          <w:tcPr>
            <w:tcW w:w="1417" w:type="dxa"/>
            <w:vAlign w:val="center"/>
          </w:tcPr>
          <w:p w14:paraId="152C582E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T→I</w:t>
            </w:r>
          </w:p>
        </w:tc>
        <w:tc>
          <w:tcPr>
            <w:tcW w:w="3686" w:type="dxa"/>
            <w:vAlign w:val="center"/>
          </w:tcPr>
          <w:p w14:paraId="613F97AE" w14:textId="77777777" w:rsidR="00605F6E" w:rsidRPr="006F4224" w:rsidRDefault="00605F6E" w:rsidP="00A7431B">
            <w:pPr>
              <w:rPr>
                <w:rFonts w:ascii="Times New Roman" w:hAnsi="Times New Roman" w:cs="Times New Roman"/>
                <w:szCs w:val="21"/>
              </w:rPr>
            </w:pPr>
            <w:r w:rsidRPr="006F4224">
              <w:rPr>
                <w:rFonts w:ascii="Times New Roman" w:hAnsi="Times New Roman" w:cs="Times New Roman"/>
                <w:i/>
                <w:szCs w:val="21"/>
              </w:rPr>
              <w:t>Ns</w:t>
            </w:r>
            <w:r w:rsidRPr="006F4224">
              <w:rPr>
                <w:rFonts w:ascii="Times New Roman" w:hAnsi="Times New Roman" w:cs="Times New Roman"/>
                <w:bCs/>
                <w:i/>
                <w:szCs w:val="21"/>
              </w:rPr>
              <w:t xml:space="preserve"> B</w:t>
            </w:r>
            <w:r w:rsidRPr="006F4224">
              <w:rPr>
                <w:rFonts w:ascii="Times New Roman" w:hAnsi="Times New Roman" w:cs="Times New Roman"/>
                <w:bCs/>
                <w:i/>
                <w:szCs w:val="21"/>
                <w:vertAlign w:val="subscript"/>
              </w:rPr>
              <w:t>r</w:t>
            </w:r>
            <w:r w:rsidRPr="006F4224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 </w:t>
            </w:r>
            <w:proofErr w:type="spellStart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>pK</w:t>
            </w:r>
            <w:proofErr w:type="spellEnd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>’ R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  <w:vertAlign w:val="subscript"/>
              </w:rPr>
              <w:t>a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>H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  <w:vertAlign w:val="subscript"/>
              </w:rPr>
              <w:t>p</w:t>
            </w:r>
            <w:proofErr w:type="spellEnd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>H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  <w:vertAlign w:val="subscript"/>
              </w:rPr>
              <w:t>t</w:t>
            </w:r>
            <w:proofErr w:type="spellEnd"/>
          </w:p>
        </w:tc>
        <w:tc>
          <w:tcPr>
            <w:tcW w:w="1134" w:type="dxa"/>
            <w:vAlign w:val="center"/>
          </w:tcPr>
          <w:p w14:paraId="5FAAC62D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605F6E" w:rsidRPr="00E615BA" w14:paraId="5079B827" w14:textId="77777777" w:rsidTr="00336E69">
        <w:trPr>
          <w:trHeight w:val="300"/>
        </w:trPr>
        <w:tc>
          <w:tcPr>
            <w:tcW w:w="1271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466FE0D0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615BA">
              <w:rPr>
                <w:rFonts w:ascii="Times New Roman" w:hAnsi="Times New Roman" w:cs="Times New Roman"/>
                <w:b/>
                <w:szCs w:val="21"/>
              </w:rPr>
              <w:t>MED12</w:t>
            </w:r>
          </w:p>
          <w:p w14:paraId="4D1076C9" w14:textId="77777777" w:rsidR="00605F6E" w:rsidRPr="00E615BA" w:rsidRDefault="00605F6E" w:rsidP="00A7431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(2050aa)</w:t>
            </w:r>
          </w:p>
        </w:tc>
        <w:tc>
          <w:tcPr>
            <w:tcW w:w="964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0BA9D417" w14:textId="77777777" w:rsidR="00605F6E" w:rsidRPr="00E615BA" w:rsidRDefault="00605F6E" w:rsidP="00A7431B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621</w:t>
            </w:r>
          </w:p>
        </w:tc>
        <w:tc>
          <w:tcPr>
            <w:tcW w:w="1729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0D3A2C62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eastAsia="宋体" w:hAnsi="Times New Roman" w:cs="Times New Roman"/>
                <w:kern w:val="0"/>
                <w:szCs w:val="21"/>
              </w:rPr>
              <w:t>0.972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0BC55DA8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eastAsia="宋体" w:hAnsi="Times New Roman" w:cs="Times New Roman"/>
                <w:kern w:val="0"/>
                <w:szCs w:val="21"/>
              </w:rPr>
              <w:t>0.047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2DA6B665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207236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6FB01BA7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615BA">
              <w:rPr>
                <w:rFonts w:ascii="Times New Roman" w:hAnsi="Times New Roman" w:cs="Times New Roman"/>
                <w:szCs w:val="21"/>
              </w:rPr>
              <w:t>f</w:t>
            </w:r>
            <w:proofErr w:type="gramEnd"/>
            <w:r w:rsidRPr="00E615BA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  <w:hideMark/>
          </w:tcPr>
          <w:p w14:paraId="5221C323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Q→R</w:t>
            </w:r>
          </w:p>
        </w:tc>
        <w:tc>
          <w:tcPr>
            <w:tcW w:w="3686" w:type="dxa"/>
            <w:shd w:val="clear" w:color="auto" w:fill="D9D9D9" w:themeFill="background1" w:themeFillShade="D9"/>
            <w:vAlign w:val="center"/>
            <w:hideMark/>
          </w:tcPr>
          <w:p w14:paraId="7447FE16" w14:textId="77777777" w:rsidR="00605F6E" w:rsidRPr="006F4224" w:rsidRDefault="00605F6E" w:rsidP="00A7431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 w:rsidRPr="006F4224">
              <w:rPr>
                <w:rFonts w:ascii="Times New Roman" w:hAnsi="Times New Roman" w:cs="Times New Roman"/>
                <w:bCs/>
                <w:i/>
                <w:szCs w:val="21"/>
              </w:rPr>
              <w:t>pH</w:t>
            </w:r>
            <w:r w:rsidRPr="006F4224">
              <w:rPr>
                <w:rFonts w:ascii="Times New Roman" w:hAnsi="Times New Roman" w:cs="Times New Roman"/>
                <w:bCs/>
                <w:i/>
                <w:szCs w:val="21"/>
                <w:vertAlign w:val="subscript"/>
              </w:rPr>
              <w:t>i</w:t>
            </w:r>
            <w:proofErr w:type="spellEnd"/>
            <w:proofErr w:type="gramEnd"/>
            <w:r w:rsidRPr="006F4224">
              <w:rPr>
                <w:rFonts w:ascii="Times New Roman" w:hAnsi="Times New Roman" w:cs="Times New Roman"/>
                <w:bCs/>
                <w:i/>
                <w:szCs w:val="21"/>
                <w:vertAlign w:val="subscript"/>
              </w:rPr>
              <w:t xml:space="preserve"> 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14:paraId="08EB932C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05F6E" w:rsidRPr="00E615BA" w14:paraId="598E3BE7" w14:textId="77777777" w:rsidTr="00336E69">
        <w:trPr>
          <w:trHeight w:val="315"/>
        </w:trPr>
        <w:tc>
          <w:tcPr>
            <w:tcW w:w="1271" w:type="dxa"/>
            <w:vMerge/>
            <w:shd w:val="clear" w:color="auto" w:fill="D9D9D9" w:themeFill="background1" w:themeFillShade="D9"/>
            <w:vAlign w:val="center"/>
          </w:tcPr>
          <w:p w14:paraId="689AA0B5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64" w:type="dxa"/>
            <w:vMerge/>
            <w:shd w:val="clear" w:color="auto" w:fill="D9D9D9" w:themeFill="background1" w:themeFillShade="D9"/>
            <w:vAlign w:val="center"/>
          </w:tcPr>
          <w:p w14:paraId="0F143937" w14:textId="77777777" w:rsidR="00605F6E" w:rsidRPr="00E615BA" w:rsidRDefault="00605F6E" w:rsidP="00A7431B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9" w:type="dxa"/>
            <w:vMerge/>
            <w:shd w:val="clear" w:color="auto" w:fill="D9D9D9" w:themeFill="background1" w:themeFillShade="D9"/>
            <w:vAlign w:val="center"/>
          </w:tcPr>
          <w:p w14:paraId="15E3B751" w14:textId="77777777" w:rsidR="00605F6E" w:rsidRPr="00E615BA" w:rsidRDefault="00605F6E" w:rsidP="00A7431B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vAlign w:val="center"/>
          </w:tcPr>
          <w:p w14:paraId="5BFC6B13" w14:textId="77777777" w:rsidR="00605F6E" w:rsidRPr="00E615BA" w:rsidRDefault="00605F6E" w:rsidP="00A7431B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  <w:vAlign w:val="center"/>
          </w:tcPr>
          <w:p w14:paraId="7DA4B122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22C6182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615BA">
              <w:rPr>
                <w:rFonts w:ascii="Times New Roman" w:hAnsi="Times New Roman" w:cs="Times New Roman"/>
                <w:szCs w:val="21"/>
              </w:rPr>
              <w:t>p</w:t>
            </w:r>
            <w:proofErr w:type="gramEnd"/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6BA59150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R→Q</w:t>
            </w:r>
          </w:p>
        </w:tc>
        <w:tc>
          <w:tcPr>
            <w:tcW w:w="3686" w:type="dxa"/>
            <w:shd w:val="clear" w:color="auto" w:fill="D9D9D9" w:themeFill="background1" w:themeFillShade="D9"/>
            <w:vAlign w:val="center"/>
          </w:tcPr>
          <w:p w14:paraId="49C4A924" w14:textId="77777777" w:rsidR="00605F6E" w:rsidRPr="006F4224" w:rsidRDefault="00605F6E" w:rsidP="00A7431B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proofErr w:type="spellStart"/>
            <w:proofErr w:type="gramStart"/>
            <w:r w:rsidRPr="006F4224">
              <w:rPr>
                <w:rFonts w:ascii="Times New Roman" w:hAnsi="Times New Roman" w:cs="Times New Roman"/>
                <w:bCs/>
                <w:i/>
                <w:szCs w:val="21"/>
              </w:rPr>
              <w:t>pH</w:t>
            </w:r>
            <w:r w:rsidRPr="006F4224">
              <w:rPr>
                <w:rFonts w:ascii="Times New Roman" w:hAnsi="Times New Roman" w:cs="Times New Roman"/>
                <w:bCs/>
                <w:i/>
                <w:szCs w:val="21"/>
                <w:vertAlign w:val="subscript"/>
              </w:rPr>
              <w:t>i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899A651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5F6E" w:rsidRPr="00E615BA" w14:paraId="2BC82224" w14:textId="77777777" w:rsidTr="00336E69">
        <w:trPr>
          <w:trHeight w:val="397"/>
        </w:trPr>
        <w:tc>
          <w:tcPr>
            <w:tcW w:w="1271" w:type="dxa"/>
            <w:vMerge w:val="restart"/>
            <w:hideMark/>
          </w:tcPr>
          <w:p w14:paraId="409CFBE3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615BA">
              <w:rPr>
                <w:rFonts w:ascii="Times New Roman" w:hAnsi="Times New Roman" w:cs="Times New Roman"/>
                <w:b/>
                <w:szCs w:val="21"/>
              </w:rPr>
              <w:t>MEN1</w:t>
            </w:r>
          </w:p>
          <w:p w14:paraId="61780DAD" w14:textId="77777777" w:rsidR="00605F6E" w:rsidRPr="00E615BA" w:rsidRDefault="00605F6E" w:rsidP="00A7431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(610aa)</w:t>
            </w:r>
          </w:p>
        </w:tc>
        <w:tc>
          <w:tcPr>
            <w:tcW w:w="964" w:type="dxa"/>
            <w:vAlign w:val="center"/>
          </w:tcPr>
          <w:p w14:paraId="55B19A5C" w14:textId="77777777" w:rsidR="00605F6E" w:rsidRPr="00E615BA" w:rsidRDefault="00605F6E" w:rsidP="00A7431B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526</w:t>
            </w:r>
          </w:p>
        </w:tc>
        <w:tc>
          <w:tcPr>
            <w:tcW w:w="1729" w:type="dxa"/>
            <w:vAlign w:val="center"/>
          </w:tcPr>
          <w:p w14:paraId="197BA692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0.999</w:t>
            </w:r>
          </w:p>
        </w:tc>
        <w:tc>
          <w:tcPr>
            <w:tcW w:w="1134" w:type="dxa"/>
            <w:vAlign w:val="center"/>
          </w:tcPr>
          <w:p w14:paraId="37B1FF23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295C239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85.539</w:t>
            </w:r>
          </w:p>
        </w:tc>
        <w:tc>
          <w:tcPr>
            <w:tcW w:w="1276" w:type="dxa"/>
            <w:vAlign w:val="center"/>
          </w:tcPr>
          <w:p w14:paraId="0648DCC0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615BA">
              <w:rPr>
                <w:rFonts w:ascii="Times New Roman" w:hAnsi="Times New Roman" w:cs="Times New Roman"/>
                <w:szCs w:val="21"/>
              </w:rPr>
              <w:t>y</w:t>
            </w:r>
            <w:proofErr w:type="gramEnd"/>
          </w:p>
        </w:tc>
        <w:tc>
          <w:tcPr>
            <w:tcW w:w="1417" w:type="dxa"/>
            <w:vAlign w:val="center"/>
          </w:tcPr>
          <w:p w14:paraId="344975A3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A→T</w:t>
            </w:r>
          </w:p>
        </w:tc>
        <w:tc>
          <w:tcPr>
            <w:tcW w:w="3686" w:type="dxa"/>
            <w:vAlign w:val="center"/>
          </w:tcPr>
          <w:p w14:paraId="0132B76D" w14:textId="77777777" w:rsidR="00605F6E" w:rsidRPr="006F4224" w:rsidRDefault="00605F6E" w:rsidP="00A7431B">
            <w:pPr>
              <w:rPr>
                <w:rFonts w:ascii="Times New Roman" w:hAnsi="Times New Roman" w:cs="Times New Roman"/>
                <w:szCs w:val="21"/>
              </w:rPr>
            </w:pPr>
            <w:r w:rsidRPr="006F4224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F4224">
              <w:rPr>
                <w:rFonts w:ascii="Times New Roman" w:hAnsi="Times New Roman" w:cs="Times New Roman"/>
                <w:i/>
                <w:szCs w:val="21"/>
                <w:vertAlign w:val="subscript"/>
              </w:rPr>
              <w:t>α</w:t>
            </w:r>
          </w:p>
        </w:tc>
        <w:tc>
          <w:tcPr>
            <w:tcW w:w="1134" w:type="dxa"/>
            <w:vAlign w:val="center"/>
          </w:tcPr>
          <w:p w14:paraId="11B36F79" w14:textId="77777777" w:rsidR="00605F6E" w:rsidRPr="00E615BA" w:rsidRDefault="00605F6E" w:rsidP="00A7431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05F6E" w:rsidRPr="00E615BA" w14:paraId="774B4A7C" w14:textId="77777777" w:rsidTr="00336E69">
        <w:trPr>
          <w:trHeight w:val="397"/>
        </w:trPr>
        <w:tc>
          <w:tcPr>
            <w:tcW w:w="1271" w:type="dxa"/>
            <w:vMerge/>
            <w:vAlign w:val="center"/>
            <w:hideMark/>
          </w:tcPr>
          <w:p w14:paraId="37D2925D" w14:textId="77777777" w:rsidR="00605F6E" w:rsidRPr="00E615BA" w:rsidRDefault="00605F6E" w:rsidP="00A7431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vAlign w:val="center"/>
          </w:tcPr>
          <w:p w14:paraId="2445BC5C" w14:textId="77777777" w:rsidR="00605F6E" w:rsidRPr="00E615BA" w:rsidRDefault="00605F6E" w:rsidP="00A7431B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542</w:t>
            </w:r>
          </w:p>
        </w:tc>
        <w:tc>
          <w:tcPr>
            <w:tcW w:w="1729" w:type="dxa"/>
            <w:vAlign w:val="center"/>
          </w:tcPr>
          <w:p w14:paraId="2257EAFE" w14:textId="77777777" w:rsidR="00605F6E" w:rsidRPr="00E615BA" w:rsidRDefault="00605F6E" w:rsidP="00A7431B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15BA">
              <w:rPr>
                <w:rFonts w:ascii="Times New Roman" w:eastAsia="宋体" w:hAnsi="Times New Roman" w:cs="Times New Roman"/>
                <w:kern w:val="0"/>
                <w:szCs w:val="21"/>
              </w:rPr>
              <w:t>0.999</w:t>
            </w:r>
          </w:p>
        </w:tc>
        <w:tc>
          <w:tcPr>
            <w:tcW w:w="1134" w:type="dxa"/>
            <w:vAlign w:val="center"/>
          </w:tcPr>
          <w:p w14:paraId="21DED663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7CD34BB5" w14:textId="77777777" w:rsidR="00605F6E" w:rsidRPr="00E615BA" w:rsidRDefault="00605F6E" w:rsidP="00A7431B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15BA">
              <w:rPr>
                <w:rFonts w:ascii="Times New Roman" w:eastAsia="宋体" w:hAnsi="Times New Roman" w:cs="Times New Roman"/>
                <w:kern w:val="0"/>
                <w:szCs w:val="21"/>
              </w:rPr>
              <w:t>186.296</w:t>
            </w:r>
          </w:p>
        </w:tc>
        <w:tc>
          <w:tcPr>
            <w:tcW w:w="1276" w:type="dxa"/>
            <w:vAlign w:val="center"/>
          </w:tcPr>
          <w:p w14:paraId="510C645A" w14:textId="77777777" w:rsidR="00605F6E" w:rsidRPr="00E615BA" w:rsidRDefault="00605F6E" w:rsidP="00A7431B">
            <w:pPr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615BA">
              <w:rPr>
                <w:rFonts w:ascii="Times New Roman" w:hAnsi="Times New Roman" w:cs="Times New Roman"/>
                <w:szCs w:val="21"/>
              </w:rPr>
              <w:t>t</w:t>
            </w:r>
            <w:proofErr w:type="gramEnd"/>
          </w:p>
        </w:tc>
        <w:tc>
          <w:tcPr>
            <w:tcW w:w="1417" w:type="dxa"/>
            <w:vAlign w:val="center"/>
          </w:tcPr>
          <w:p w14:paraId="6372A570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A→S</w:t>
            </w:r>
          </w:p>
        </w:tc>
        <w:tc>
          <w:tcPr>
            <w:tcW w:w="3686" w:type="dxa"/>
            <w:vAlign w:val="center"/>
          </w:tcPr>
          <w:p w14:paraId="4041A43C" w14:textId="77777777" w:rsidR="00605F6E" w:rsidRPr="006F4224" w:rsidRDefault="00605F6E" w:rsidP="00A7431B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F4224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F4224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α </w:t>
            </w:r>
            <w:r w:rsidRPr="006F4224">
              <w:rPr>
                <w:rFonts w:ascii="Times New Roman" w:hAnsi="Times New Roman" w:cs="Times New Roman"/>
                <w:bCs/>
                <w:i/>
                <w:szCs w:val="21"/>
              </w:rPr>
              <w:t>P</w:t>
            </w:r>
            <w:r w:rsidRPr="006F4224">
              <w:rPr>
                <w:rFonts w:ascii="Times New Roman" w:hAnsi="Times New Roman" w:cs="Times New Roman"/>
                <w:bCs/>
                <w:i/>
                <w:szCs w:val="21"/>
                <w:vertAlign w:val="subscript"/>
              </w:rPr>
              <w:t>c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P</w:t>
            </w:r>
          </w:p>
        </w:tc>
        <w:tc>
          <w:tcPr>
            <w:tcW w:w="1134" w:type="dxa"/>
            <w:vAlign w:val="center"/>
          </w:tcPr>
          <w:p w14:paraId="314676E0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605F6E" w:rsidRPr="00E615BA" w14:paraId="4008802B" w14:textId="77777777" w:rsidTr="00336E69">
        <w:trPr>
          <w:trHeight w:val="397"/>
        </w:trPr>
        <w:tc>
          <w:tcPr>
            <w:tcW w:w="1271" w:type="dxa"/>
            <w:shd w:val="clear" w:color="auto" w:fill="D9D9D9" w:themeFill="background1" w:themeFillShade="D9"/>
            <w:hideMark/>
          </w:tcPr>
          <w:p w14:paraId="1E757275" w14:textId="77777777" w:rsidR="00605F6E" w:rsidRPr="00E615BA" w:rsidRDefault="00605F6E" w:rsidP="001533E4">
            <w:pPr>
              <w:ind w:firstLineChars="100" w:firstLine="228"/>
              <w:rPr>
                <w:rFonts w:ascii="Times New Roman" w:hAnsi="Times New Roman" w:cs="Times New Roman"/>
                <w:b/>
                <w:szCs w:val="21"/>
              </w:rPr>
            </w:pPr>
            <w:r w:rsidRPr="00E615BA">
              <w:rPr>
                <w:rFonts w:ascii="Times New Roman" w:hAnsi="Times New Roman" w:cs="Times New Roman"/>
                <w:b/>
                <w:szCs w:val="21"/>
              </w:rPr>
              <w:t>NPR2</w:t>
            </w:r>
          </w:p>
          <w:p w14:paraId="1AB4AC47" w14:textId="77777777" w:rsidR="00605F6E" w:rsidRPr="00E615BA" w:rsidRDefault="00605F6E" w:rsidP="00A7431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(1047aa)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14:paraId="2041D4FF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325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center"/>
          </w:tcPr>
          <w:p w14:paraId="1894ECC4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eastAsia="宋体" w:hAnsi="Times New Roman" w:cs="Times New Roman"/>
                <w:kern w:val="0"/>
                <w:szCs w:val="21"/>
              </w:rPr>
              <w:t>0.99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44BE289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0.080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0E3E789D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0DA5E685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 w:rsidRPr="00E615BA">
              <w:rPr>
                <w:rFonts w:ascii="Times New Roman" w:hAnsi="Times New Roman" w:cs="Times New Roman"/>
                <w:szCs w:val="21"/>
              </w:rPr>
              <w:t>i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30893ABC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L→V</w:t>
            </w:r>
          </w:p>
        </w:tc>
        <w:tc>
          <w:tcPr>
            <w:tcW w:w="3686" w:type="dxa"/>
            <w:shd w:val="clear" w:color="auto" w:fill="D9D9D9" w:themeFill="background1" w:themeFillShade="D9"/>
            <w:vAlign w:val="center"/>
          </w:tcPr>
          <w:p w14:paraId="1B9EFD8A" w14:textId="77777777" w:rsidR="00605F6E" w:rsidRPr="00E615BA" w:rsidRDefault="00605F6E" w:rsidP="00A7431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D71564C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5F6E" w:rsidRPr="00E615BA" w14:paraId="5CA3C6F5" w14:textId="77777777" w:rsidTr="00336E69">
        <w:trPr>
          <w:trHeight w:val="397"/>
        </w:trPr>
        <w:tc>
          <w:tcPr>
            <w:tcW w:w="1271" w:type="dxa"/>
            <w:vMerge w:val="restart"/>
          </w:tcPr>
          <w:p w14:paraId="2129D44E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615BA">
              <w:rPr>
                <w:rFonts w:ascii="Times New Roman" w:hAnsi="Times New Roman" w:cs="Times New Roman"/>
                <w:b/>
                <w:szCs w:val="21"/>
              </w:rPr>
              <w:lastRenderedPageBreak/>
              <w:t>NSD1</w:t>
            </w:r>
          </w:p>
          <w:p w14:paraId="5CC27047" w14:textId="77777777" w:rsidR="00605F6E" w:rsidRPr="00E615BA" w:rsidRDefault="00605F6E" w:rsidP="00A7431B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(2696aa)</w:t>
            </w:r>
          </w:p>
        </w:tc>
        <w:tc>
          <w:tcPr>
            <w:tcW w:w="964" w:type="dxa"/>
            <w:vAlign w:val="center"/>
          </w:tcPr>
          <w:p w14:paraId="2A5A399F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11</w:t>
            </w:r>
          </w:p>
        </w:tc>
        <w:tc>
          <w:tcPr>
            <w:tcW w:w="1729" w:type="dxa"/>
            <w:vAlign w:val="center"/>
          </w:tcPr>
          <w:p w14:paraId="62615CD4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eastAsia="宋体" w:hAnsi="Times New Roman" w:cs="Times New Roman"/>
                <w:kern w:val="0"/>
                <w:szCs w:val="21"/>
              </w:rPr>
              <w:t>0.995</w:t>
            </w:r>
          </w:p>
        </w:tc>
        <w:tc>
          <w:tcPr>
            <w:tcW w:w="1134" w:type="dxa"/>
            <w:vAlign w:val="center"/>
          </w:tcPr>
          <w:p w14:paraId="4C332993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1CED035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05.59</w:t>
            </w:r>
          </w:p>
        </w:tc>
        <w:tc>
          <w:tcPr>
            <w:tcW w:w="1276" w:type="dxa"/>
            <w:vAlign w:val="center"/>
          </w:tcPr>
          <w:p w14:paraId="561658FE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615BA">
              <w:rPr>
                <w:rFonts w:ascii="Times New Roman" w:hAnsi="Times New Roman" w:cs="Times New Roman"/>
                <w:szCs w:val="21"/>
              </w:rPr>
              <w:t>e</w:t>
            </w:r>
            <w:proofErr w:type="gramEnd"/>
            <w:r w:rsidRPr="00E615BA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3260FD03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I→V</w:t>
            </w:r>
          </w:p>
        </w:tc>
        <w:tc>
          <w:tcPr>
            <w:tcW w:w="3686" w:type="dxa"/>
            <w:vAlign w:val="center"/>
          </w:tcPr>
          <w:p w14:paraId="4DD735C7" w14:textId="77777777" w:rsidR="00605F6E" w:rsidRPr="006F4224" w:rsidRDefault="00605F6E" w:rsidP="00A7431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>pK</w:t>
            </w:r>
            <w:proofErr w:type="spellEnd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>’</w:t>
            </w:r>
            <w:proofErr w:type="gramEnd"/>
          </w:p>
        </w:tc>
        <w:tc>
          <w:tcPr>
            <w:tcW w:w="1134" w:type="dxa"/>
            <w:vAlign w:val="center"/>
          </w:tcPr>
          <w:p w14:paraId="5436FD64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05F6E" w:rsidRPr="00E615BA" w14:paraId="3E0CF018" w14:textId="77777777" w:rsidTr="00336E69">
        <w:trPr>
          <w:trHeight w:val="397"/>
        </w:trPr>
        <w:tc>
          <w:tcPr>
            <w:tcW w:w="1271" w:type="dxa"/>
            <w:vMerge/>
            <w:vAlign w:val="center"/>
          </w:tcPr>
          <w:p w14:paraId="121498D9" w14:textId="77777777" w:rsidR="00605F6E" w:rsidRPr="00E615BA" w:rsidRDefault="00605F6E" w:rsidP="00A7431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vAlign w:val="center"/>
          </w:tcPr>
          <w:p w14:paraId="3B386944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652</w:t>
            </w:r>
          </w:p>
        </w:tc>
        <w:tc>
          <w:tcPr>
            <w:tcW w:w="1729" w:type="dxa"/>
            <w:vAlign w:val="center"/>
          </w:tcPr>
          <w:p w14:paraId="7E2B2486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eastAsia="宋体" w:hAnsi="Times New Roman" w:cs="Times New Roman"/>
                <w:kern w:val="0"/>
                <w:szCs w:val="21"/>
              </w:rPr>
              <w:t>0.957</w:t>
            </w:r>
          </w:p>
        </w:tc>
        <w:tc>
          <w:tcPr>
            <w:tcW w:w="1134" w:type="dxa"/>
            <w:vAlign w:val="center"/>
          </w:tcPr>
          <w:p w14:paraId="58252C2D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251CB229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86.368</w:t>
            </w:r>
          </w:p>
        </w:tc>
        <w:tc>
          <w:tcPr>
            <w:tcW w:w="1276" w:type="dxa"/>
            <w:vAlign w:val="center"/>
          </w:tcPr>
          <w:p w14:paraId="58EB9361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615BA">
              <w:rPr>
                <w:rFonts w:ascii="Times New Roman" w:hAnsi="Times New Roman" w:cs="Times New Roman"/>
                <w:szCs w:val="21"/>
              </w:rPr>
              <w:t>j</w:t>
            </w:r>
            <w:proofErr w:type="gramEnd"/>
          </w:p>
        </w:tc>
        <w:tc>
          <w:tcPr>
            <w:tcW w:w="1417" w:type="dxa"/>
            <w:vAlign w:val="center"/>
          </w:tcPr>
          <w:p w14:paraId="6081CAD3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I→V</w:t>
            </w:r>
          </w:p>
        </w:tc>
        <w:tc>
          <w:tcPr>
            <w:tcW w:w="3686" w:type="dxa"/>
            <w:vAlign w:val="center"/>
          </w:tcPr>
          <w:p w14:paraId="6E4EF1A4" w14:textId="77777777" w:rsidR="00605F6E" w:rsidRPr="006F4224" w:rsidRDefault="00605F6E" w:rsidP="00A7431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>pK</w:t>
            </w:r>
            <w:proofErr w:type="spellEnd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>’</w:t>
            </w:r>
            <w:proofErr w:type="gramEnd"/>
          </w:p>
        </w:tc>
        <w:tc>
          <w:tcPr>
            <w:tcW w:w="1134" w:type="dxa"/>
            <w:vAlign w:val="center"/>
          </w:tcPr>
          <w:p w14:paraId="65991D7B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05F6E" w:rsidRPr="00E615BA" w14:paraId="262D474E" w14:textId="77777777" w:rsidTr="00336E69">
        <w:trPr>
          <w:trHeight w:val="397"/>
        </w:trPr>
        <w:tc>
          <w:tcPr>
            <w:tcW w:w="1271" w:type="dxa"/>
            <w:vMerge/>
            <w:vAlign w:val="center"/>
          </w:tcPr>
          <w:p w14:paraId="11639E97" w14:textId="77777777" w:rsidR="00605F6E" w:rsidRPr="00E615BA" w:rsidRDefault="00605F6E" w:rsidP="00A7431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vAlign w:val="center"/>
          </w:tcPr>
          <w:p w14:paraId="35C7C07A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964</w:t>
            </w:r>
          </w:p>
        </w:tc>
        <w:tc>
          <w:tcPr>
            <w:tcW w:w="1729" w:type="dxa"/>
            <w:vAlign w:val="center"/>
          </w:tcPr>
          <w:p w14:paraId="4B2FD5F2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eastAsia="宋体" w:hAnsi="Times New Roman" w:cs="Times New Roman"/>
                <w:kern w:val="0"/>
                <w:szCs w:val="21"/>
              </w:rPr>
              <w:t>0.943</w:t>
            </w:r>
          </w:p>
        </w:tc>
        <w:tc>
          <w:tcPr>
            <w:tcW w:w="1134" w:type="dxa"/>
            <w:vAlign w:val="center"/>
          </w:tcPr>
          <w:p w14:paraId="052F85A7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0B26F7E4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92.078</w:t>
            </w:r>
          </w:p>
        </w:tc>
        <w:tc>
          <w:tcPr>
            <w:tcW w:w="1276" w:type="dxa"/>
            <w:vAlign w:val="center"/>
          </w:tcPr>
          <w:p w14:paraId="71009D59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615BA">
              <w:rPr>
                <w:rFonts w:ascii="Times New Roman" w:hAnsi="Times New Roman" w:cs="Times New Roman"/>
                <w:szCs w:val="21"/>
              </w:rPr>
              <w:t>k</w:t>
            </w:r>
            <w:proofErr w:type="gramEnd"/>
          </w:p>
        </w:tc>
        <w:tc>
          <w:tcPr>
            <w:tcW w:w="1417" w:type="dxa"/>
            <w:vAlign w:val="center"/>
          </w:tcPr>
          <w:p w14:paraId="3FA15006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N→S</w:t>
            </w:r>
          </w:p>
        </w:tc>
        <w:tc>
          <w:tcPr>
            <w:tcW w:w="3686" w:type="dxa"/>
            <w:vAlign w:val="center"/>
          </w:tcPr>
          <w:p w14:paraId="2A87D737" w14:textId="77777777" w:rsidR="00605F6E" w:rsidRPr="006F4224" w:rsidRDefault="00605F6E" w:rsidP="00A7431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38581513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5F6E" w:rsidRPr="00E615BA" w14:paraId="2165C70F" w14:textId="77777777" w:rsidTr="00336E69">
        <w:trPr>
          <w:trHeight w:val="397"/>
        </w:trPr>
        <w:tc>
          <w:tcPr>
            <w:tcW w:w="1271" w:type="dxa"/>
            <w:vMerge/>
            <w:vAlign w:val="center"/>
          </w:tcPr>
          <w:p w14:paraId="3215472A" w14:textId="77777777" w:rsidR="00605F6E" w:rsidRPr="00E615BA" w:rsidRDefault="00605F6E" w:rsidP="00A7431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vAlign w:val="center"/>
          </w:tcPr>
          <w:p w14:paraId="7557E933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978</w:t>
            </w:r>
          </w:p>
        </w:tc>
        <w:tc>
          <w:tcPr>
            <w:tcW w:w="1729" w:type="dxa"/>
            <w:vAlign w:val="center"/>
          </w:tcPr>
          <w:p w14:paraId="489A4CA7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eastAsia="宋体" w:hAnsi="Times New Roman" w:cs="Times New Roman"/>
                <w:kern w:val="0"/>
                <w:szCs w:val="21"/>
              </w:rPr>
              <w:t>0.997</w:t>
            </w:r>
          </w:p>
        </w:tc>
        <w:tc>
          <w:tcPr>
            <w:tcW w:w="1134" w:type="dxa"/>
            <w:vAlign w:val="center"/>
          </w:tcPr>
          <w:p w14:paraId="627B77B6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5AC612D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06.718</w:t>
            </w:r>
          </w:p>
        </w:tc>
        <w:tc>
          <w:tcPr>
            <w:tcW w:w="1276" w:type="dxa"/>
            <w:vAlign w:val="center"/>
          </w:tcPr>
          <w:p w14:paraId="3118CFF1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615BA">
              <w:rPr>
                <w:rFonts w:ascii="Times New Roman" w:hAnsi="Times New Roman" w:cs="Times New Roman"/>
                <w:szCs w:val="21"/>
              </w:rPr>
              <w:t>h</w:t>
            </w:r>
            <w:proofErr w:type="gramEnd"/>
            <w:r w:rsidRPr="00E615BA">
              <w:rPr>
                <w:rFonts w:ascii="Times New Roman" w:hAnsi="Times New Roman" w:cs="Times New Roman"/>
                <w:szCs w:val="21"/>
              </w:rPr>
              <w:t xml:space="preserve"> u</w:t>
            </w:r>
          </w:p>
        </w:tc>
        <w:tc>
          <w:tcPr>
            <w:tcW w:w="1417" w:type="dxa"/>
            <w:vAlign w:val="center"/>
          </w:tcPr>
          <w:p w14:paraId="1FEE2D2A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P→S</w:t>
            </w:r>
          </w:p>
        </w:tc>
        <w:tc>
          <w:tcPr>
            <w:tcW w:w="3686" w:type="dxa"/>
            <w:vAlign w:val="center"/>
          </w:tcPr>
          <w:p w14:paraId="0F476B38" w14:textId="77777777" w:rsidR="00605F6E" w:rsidRPr="006F4224" w:rsidRDefault="00605F6E" w:rsidP="00A7431B">
            <w:pPr>
              <w:rPr>
                <w:rFonts w:ascii="Times New Roman" w:hAnsi="Times New Roman" w:cs="Times New Roman"/>
                <w:szCs w:val="21"/>
              </w:rPr>
            </w:pP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>α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  <w:vertAlign w:val="subscript"/>
              </w:rPr>
              <w:t>c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>H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  <w:vertAlign w:val="subscript"/>
              </w:rPr>
              <w:t>t</w:t>
            </w:r>
            <w:proofErr w:type="spellEnd"/>
          </w:p>
        </w:tc>
        <w:tc>
          <w:tcPr>
            <w:tcW w:w="1134" w:type="dxa"/>
            <w:vAlign w:val="center"/>
          </w:tcPr>
          <w:p w14:paraId="41E8F758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05F6E" w:rsidRPr="00E615BA" w14:paraId="0B476F3C" w14:textId="77777777" w:rsidTr="00336E69">
        <w:trPr>
          <w:trHeight w:val="397"/>
        </w:trPr>
        <w:tc>
          <w:tcPr>
            <w:tcW w:w="1271" w:type="dxa"/>
            <w:vMerge/>
            <w:vAlign w:val="center"/>
            <w:hideMark/>
          </w:tcPr>
          <w:p w14:paraId="589246FD" w14:textId="77777777" w:rsidR="00605F6E" w:rsidRPr="00E615BA" w:rsidRDefault="00605F6E" w:rsidP="00A7431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vAlign w:val="center"/>
            <w:hideMark/>
          </w:tcPr>
          <w:p w14:paraId="7EBA4F1E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493</w:t>
            </w:r>
          </w:p>
        </w:tc>
        <w:tc>
          <w:tcPr>
            <w:tcW w:w="1729" w:type="dxa"/>
            <w:vAlign w:val="center"/>
            <w:hideMark/>
          </w:tcPr>
          <w:p w14:paraId="4C7A31BA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eastAsia="宋体" w:hAnsi="Times New Roman" w:cs="Times New Roman"/>
                <w:kern w:val="0"/>
                <w:szCs w:val="21"/>
              </w:rPr>
              <w:t>0.963</w:t>
            </w:r>
          </w:p>
        </w:tc>
        <w:tc>
          <w:tcPr>
            <w:tcW w:w="1134" w:type="dxa"/>
            <w:vAlign w:val="center"/>
            <w:hideMark/>
          </w:tcPr>
          <w:p w14:paraId="06D281EB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54CEC393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96.190</w:t>
            </w:r>
          </w:p>
        </w:tc>
        <w:tc>
          <w:tcPr>
            <w:tcW w:w="1276" w:type="dxa"/>
            <w:vAlign w:val="center"/>
          </w:tcPr>
          <w:p w14:paraId="1B31C8E1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615BA">
              <w:rPr>
                <w:rFonts w:ascii="Times New Roman" w:hAnsi="Times New Roman" w:cs="Times New Roman"/>
                <w:szCs w:val="21"/>
              </w:rPr>
              <w:t>b</w:t>
            </w:r>
            <w:proofErr w:type="gramEnd"/>
          </w:p>
        </w:tc>
        <w:tc>
          <w:tcPr>
            <w:tcW w:w="1417" w:type="dxa"/>
            <w:vAlign w:val="center"/>
            <w:hideMark/>
          </w:tcPr>
          <w:p w14:paraId="5FF4177C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S→N</w:t>
            </w:r>
          </w:p>
        </w:tc>
        <w:tc>
          <w:tcPr>
            <w:tcW w:w="3686" w:type="dxa"/>
            <w:vAlign w:val="center"/>
            <w:hideMark/>
          </w:tcPr>
          <w:p w14:paraId="3235CF48" w14:textId="77777777" w:rsidR="00605F6E" w:rsidRPr="006F4224" w:rsidRDefault="00605F6E" w:rsidP="00A7431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555DD1D3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5F6E" w:rsidRPr="00E615BA" w14:paraId="70B87268" w14:textId="77777777" w:rsidTr="00336E69">
        <w:trPr>
          <w:trHeight w:val="397"/>
        </w:trPr>
        <w:tc>
          <w:tcPr>
            <w:tcW w:w="1271" w:type="dxa"/>
            <w:vMerge/>
            <w:vAlign w:val="center"/>
          </w:tcPr>
          <w:p w14:paraId="4E8313A2" w14:textId="77777777" w:rsidR="00605F6E" w:rsidRPr="00E615BA" w:rsidRDefault="00605F6E" w:rsidP="00A7431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vAlign w:val="center"/>
          </w:tcPr>
          <w:p w14:paraId="15950898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518</w:t>
            </w:r>
          </w:p>
        </w:tc>
        <w:tc>
          <w:tcPr>
            <w:tcW w:w="1729" w:type="dxa"/>
            <w:vAlign w:val="center"/>
          </w:tcPr>
          <w:p w14:paraId="1177616D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0.955</w:t>
            </w:r>
          </w:p>
        </w:tc>
        <w:tc>
          <w:tcPr>
            <w:tcW w:w="1134" w:type="dxa"/>
            <w:vAlign w:val="center"/>
          </w:tcPr>
          <w:p w14:paraId="2BE13A89" w14:textId="77777777" w:rsidR="00605F6E" w:rsidRPr="00E615BA" w:rsidRDefault="00605F6E" w:rsidP="00A7431B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7A8F6C7D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02.043</w:t>
            </w:r>
          </w:p>
        </w:tc>
        <w:tc>
          <w:tcPr>
            <w:tcW w:w="1276" w:type="dxa"/>
            <w:vAlign w:val="center"/>
          </w:tcPr>
          <w:p w14:paraId="6B41E5A1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615BA">
              <w:rPr>
                <w:rFonts w:ascii="Times New Roman" w:hAnsi="Times New Roman" w:cs="Times New Roman"/>
                <w:szCs w:val="21"/>
              </w:rPr>
              <w:t>c</w:t>
            </w:r>
            <w:proofErr w:type="gramEnd"/>
          </w:p>
        </w:tc>
        <w:tc>
          <w:tcPr>
            <w:tcW w:w="1417" w:type="dxa"/>
            <w:vAlign w:val="center"/>
          </w:tcPr>
          <w:p w14:paraId="5A1332D2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V→I</w:t>
            </w:r>
          </w:p>
        </w:tc>
        <w:tc>
          <w:tcPr>
            <w:tcW w:w="3686" w:type="dxa"/>
            <w:vAlign w:val="center"/>
          </w:tcPr>
          <w:p w14:paraId="2D917A55" w14:textId="77777777" w:rsidR="00605F6E" w:rsidRPr="006F4224" w:rsidRDefault="00605F6E" w:rsidP="00A7431B">
            <w:pPr>
              <w:rPr>
                <w:rFonts w:ascii="Times New Roman" w:eastAsia="宋体" w:hAnsi="Times New Roman" w:cs="Times New Roman"/>
                <w:bCs/>
                <w:i/>
                <w:szCs w:val="21"/>
              </w:rPr>
            </w:pPr>
            <w:proofErr w:type="spellStart"/>
            <w:proofErr w:type="gramStart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>pK</w:t>
            </w:r>
            <w:proofErr w:type="spellEnd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>’</w:t>
            </w:r>
            <w:proofErr w:type="gramEnd"/>
          </w:p>
        </w:tc>
        <w:tc>
          <w:tcPr>
            <w:tcW w:w="1134" w:type="dxa"/>
            <w:vAlign w:val="center"/>
          </w:tcPr>
          <w:p w14:paraId="410ED2C4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05F6E" w:rsidRPr="00E615BA" w14:paraId="34C4F8E9" w14:textId="77777777" w:rsidTr="00336E69">
        <w:trPr>
          <w:trHeight w:val="397"/>
        </w:trPr>
        <w:tc>
          <w:tcPr>
            <w:tcW w:w="1271" w:type="dxa"/>
            <w:vMerge/>
            <w:vAlign w:val="center"/>
            <w:hideMark/>
          </w:tcPr>
          <w:p w14:paraId="6F09EB60" w14:textId="77777777" w:rsidR="00605F6E" w:rsidRPr="00E615BA" w:rsidRDefault="00605F6E" w:rsidP="00A7431B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vAlign w:val="center"/>
            <w:hideMark/>
          </w:tcPr>
          <w:p w14:paraId="6A97BBC8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853</w:t>
            </w:r>
          </w:p>
        </w:tc>
        <w:tc>
          <w:tcPr>
            <w:tcW w:w="1729" w:type="dxa"/>
            <w:vAlign w:val="center"/>
          </w:tcPr>
          <w:p w14:paraId="5A0BD5E0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eastAsia="宋体" w:hAnsi="Times New Roman" w:cs="Times New Roman"/>
                <w:kern w:val="0"/>
                <w:szCs w:val="21"/>
              </w:rPr>
              <w:t>0.968</w:t>
            </w:r>
          </w:p>
        </w:tc>
        <w:tc>
          <w:tcPr>
            <w:tcW w:w="1134" w:type="dxa"/>
            <w:vAlign w:val="center"/>
          </w:tcPr>
          <w:p w14:paraId="1318D3A3" w14:textId="77777777" w:rsidR="00605F6E" w:rsidRPr="00E615BA" w:rsidRDefault="00605F6E" w:rsidP="00A7431B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A7BBEDA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15.759</w:t>
            </w:r>
          </w:p>
        </w:tc>
        <w:tc>
          <w:tcPr>
            <w:tcW w:w="1276" w:type="dxa"/>
            <w:vAlign w:val="center"/>
          </w:tcPr>
          <w:p w14:paraId="3855723C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615BA">
              <w:rPr>
                <w:rFonts w:ascii="Times New Roman" w:hAnsi="Times New Roman" w:cs="Times New Roman"/>
                <w:szCs w:val="21"/>
              </w:rPr>
              <w:t>c</w:t>
            </w:r>
            <w:proofErr w:type="gramEnd"/>
          </w:p>
        </w:tc>
        <w:tc>
          <w:tcPr>
            <w:tcW w:w="1417" w:type="dxa"/>
            <w:vAlign w:val="center"/>
            <w:hideMark/>
          </w:tcPr>
          <w:p w14:paraId="410C34C0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T→A</w:t>
            </w:r>
          </w:p>
        </w:tc>
        <w:tc>
          <w:tcPr>
            <w:tcW w:w="3686" w:type="dxa"/>
            <w:vAlign w:val="center"/>
            <w:hideMark/>
          </w:tcPr>
          <w:p w14:paraId="0C507222" w14:textId="77777777" w:rsidR="00605F6E" w:rsidRPr="006F4224" w:rsidRDefault="00605F6E" w:rsidP="00A7431B">
            <w:pPr>
              <w:rPr>
                <w:rFonts w:ascii="Times New Roman" w:eastAsia="宋体" w:hAnsi="Times New Roman" w:cs="Times New Roman"/>
                <w:bCs/>
                <w:i/>
                <w:szCs w:val="21"/>
              </w:rPr>
            </w:pPr>
            <w:r w:rsidRPr="006F4224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F4224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α </w:t>
            </w:r>
          </w:p>
        </w:tc>
        <w:tc>
          <w:tcPr>
            <w:tcW w:w="1134" w:type="dxa"/>
            <w:vAlign w:val="center"/>
            <w:hideMark/>
          </w:tcPr>
          <w:p w14:paraId="053747AA" w14:textId="77777777" w:rsidR="00605F6E" w:rsidRPr="00E615BA" w:rsidRDefault="00605F6E" w:rsidP="00A7431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05F6E" w:rsidRPr="00E615BA" w14:paraId="1C90F0A8" w14:textId="77777777" w:rsidTr="00336E69">
        <w:trPr>
          <w:trHeight w:val="397"/>
        </w:trPr>
        <w:tc>
          <w:tcPr>
            <w:tcW w:w="1271" w:type="dxa"/>
            <w:vMerge/>
            <w:vAlign w:val="center"/>
          </w:tcPr>
          <w:p w14:paraId="038DC64F" w14:textId="77777777" w:rsidR="00605F6E" w:rsidRPr="00E615BA" w:rsidRDefault="00605F6E" w:rsidP="00A7431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vAlign w:val="center"/>
          </w:tcPr>
          <w:p w14:paraId="70FD78FF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2236</w:t>
            </w:r>
          </w:p>
        </w:tc>
        <w:tc>
          <w:tcPr>
            <w:tcW w:w="1729" w:type="dxa"/>
            <w:vAlign w:val="center"/>
          </w:tcPr>
          <w:p w14:paraId="4717C699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eastAsia="宋体" w:hAnsi="Times New Roman" w:cs="Times New Roman"/>
                <w:kern w:val="0"/>
                <w:szCs w:val="21"/>
              </w:rPr>
              <w:t>0.964</w:t>
            </w:r>
          </w:p>
        </w:tc>
        <w:tc>
          <w:tcPr>
            <w:tcW w:w="1134" w:type="dxa"/>
            <w:vAlign w:val="center"/>
          </w:tcPr>
          <w:p w14:paraId="762AAE13" w14:textId="77777777" w:rsidR="00605F6E" w:rsidRPr="00E615BA" w:rsidRDefault="00605F6E" w:rsidP="00A7431B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5E650E94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13.588</w:t>
            </w:r>
          </w:p>
        </w:tc>
        <w:tc>
          <w:tcPr>
            <w:tcW w:w="1276" w:type="dxa"/>
            <w:vAlign w:val="center"/>
          </w:tcPr>
          <w:p w14:paraId="65ED3162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615BA">
              <w:rPr>
                <w:rFonts w:ascii="Times New Roman" w:hAnsi="Times New Roman" w:cs="Times New Roman"/>
                <w:szCs w:val="21"/>
              </w:rPr>
              <w:t>c</w:t>
            </w:r>
            <w:proofErr w:type="gramEnd"/>
          </w:p>
        </w:tc>
        <w:tc>
          <w:tcPr>
            <w:tcW w:w="1417" w:type="dxa"/>
            <w:vAlign w:val="center"/>
          </w:tcPr>
          <w:p w14:paraId="578C72D6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S→G</w:t>
            </w:r>
          </w:p>
        </w:tc>
        <w:tc>
          <w:tcPr>
            <w:tcW w:w="3686" w:type="dxa"/>
            <w:vAlign w:val="center"/>
          </w:tcPr>
          <w:p w14:paraId="421E6DB5" w14:textId="77777777" w:rsidR="00605F6E" w:rsidRPr="006F4224" w:rsidRDefault="00605F6E" w:rsidP="00A7431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4639D29" w14:textId="77777777" w:rsidR="00605F6E" w:rsidRPr="00E615BA" w:rsidRDefault="00605F6E" w:rsidP="00A7431B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5F6E" w:rsidRPr="00E615BA" w14:paraId="5B5F81FA" w14:textId="77777777" w:rsidTr="00336E69">
        <w:trPr>
          <w:trHeight w:val="397"/>
        </w:trPr>
        <w:tc>
          <w:tcPr>
            <w:tcW w:w="1271" w:type="dxa"/>
            <w:vMerge/>
            <w:vAlign w:val="center"/>
          </w:tcPr>
          <w:p w14:paraId="7F6D30CC" w14:textId="77777777" w:rsidR="00605F6E" w:rsidRPr="00E615BA" w:rsidRDefault="00605F6E" w:rsidP="00A7431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vAlign w:val="center"/>
          </w:tcPr>
          <w:p w14:paraId="1AF60529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2264</w:t>
            </w:r>
          </w:p>
        </w:tc>
        <w:tc>
          <w:tcPr>
            <w:tcW w:w="1729" w:type="dxa"/>
            <w:vAlign w:val="center"/>
          </w:tcPr>
          <w:p w14:paraId="6B30C3E4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eastAsia="宋体" w:hAnsi="Times New Roman" w:cs="Times New Roman"/>
                <w:kern w:val="0"/>
                <w:szCs w:val="21"/>
              </w:rPr>
              <w:t>0.996</w:t>
            </w:r>
          </w:p>
        </w:tc>
        <w:tc>
          <w:tcPr>
            <w:tcW w:w="1134" w:type="dxa"/>
            <w:vAlign w:val="center"/>
          </w:tcPr>
          <w:p w14:paraId="48D80567" w14:textId="77777777" w:rsidR="00605F6E" w:rsidRPr="00E615BA" w:rsidRDefault="00605F6E" w:rsidP="00A7431B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225418C3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03.976</w:t>
            </w:r>
          </w:p>
        </w:tc>
        <w:tc>
          <w:tcPr>
            <w:tcW w:w="1276" w:type="dxa"/>
            <w:vAlign w:val="center"/>
          </w:tcPr>
          <w:p w14:paraId="0F46AA3D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615BA">
              <w:rPr>
                <w:rFonts w:ascii="Times New Roman" w:hAnsi="Times New Roman" w:cs="Times New Roman"/>
                <w:szCs w:val="21"/>
              </w:rPr>
              <w:t>v</w:t>
            </w:r>
            <w:proofErr w:type="gramEnd"/>
            <w:r w:rsidRPr="00E615BA">
              <w:rPr>
                <w:rFonts w:ascii="Times New Roman" w:hAnsi="Times New Roman" w:cs="Times New Roman"/>
                <w:szCs w:val="21"/>
              </w:rPr>
              <w:t xml:space="preserve"> x</w:t>
            </w:r>
          </w:p>
        </w:tc>
        <w:tc>
          <w:tcPr>
            <w:tcW w:w="1417" w:type="dxa"/>
            <w:vAlign w:val="center"/>
          </w:tcPr>
          <w:p w14:paraId="24FD9EE2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T→M</w:t>
            </w:r>
          </w:p>
        </w:tc>
        <w:tc>
          <w:tcPr>
            <w:tcW w:w="3686" w:type="dxa"/>
            <w:vAlign w:val="center"/>
          </w:tcPr>
          <w:p w14:paraId="30C50AD6" w14:textId="77777777" w:rsidR="00605F6E" w:rsidRPr="006F4224" w:rsidRDefault="00605F6E" w:rsidP="00A7431B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F4224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F4224">
              <w:rPr>
                <w:rFonts w:ascii="Times New Roman" w:hAnsi="Times New Roman" w:cs="Times New Roman"/>
                <w:i/>
                <w:szCs w:val="21"/>
                <w:vertAlign w:val="subscript"/>
              </w:rPr>
              <w:t>α</w:t>
            </w:r>
          </w:p>
        </w:tc>
        <w:tc>
          <w:tcPr>
            <w:tcW w:w="1134" w:type="dxa"/>
            <w:vAlign w:val="center"/>
          </w:tcPr>
          <w:p w14:paraId="123D7934" w14:textId="77777777" w:rsidR="00605F6E" w:rsidRPr="00E615BA" w:rsidRDefault="00605F6E" w:rsidP="00A7431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05F6E" w:rsidRPr="00E615BA" w14:paraId="7D99B2F2" w14:textId="77777777" w:rsidTr="00336E69">
        <w:trPr>
          <w:trHeight w:val="397"/>
        </w:trPr>
        <w:tc>
          <w:tcPr>
            <w:tcW w:w="1271" w:type="dxa"/>
            <w:vMerge/>
            <w:vAlign w:val="center"/>
          </w:tcPr>
          <w:p w14:paraId="7A0A3599" w14:textId="77777777" w:rsidR="00605F6E" w:rsidRPr="00E615BA" w:rsidRDefault="00605F6E" w:rsidP="00A7431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vAlign w:val="center"/>
          </w:tcPr>
          <w:p w14:paraId="74B7305B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2335</w:t>
            </w:r>
          </w:p>
        </w:tc>
        <w:tc>
          <w:tcPr>
            <w:tcW w:w="1729" w:type="dxa"/>
            <w:vAlign w:val="center"/>
          </w:tcPr>
          <w:p w14:paraId="32C703FA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eastAsia="宋体" w:hAnsi="Times New Roman" w:cs="Times New Roman"/>
                <w:kern w:val="0"/>
                <w:szCs w:val="21"/>
              </w:rPr>
              <w:t>0.995</w:t>
            </w:r>
          </w:p>
        </w:tc>
        <w:tc>
          <w:tcPr>
            <w:tcW w:w="1134" w:type="dxa"/>
            <w:vAlign w:val="center"/>
          </w:tcPr>
          <w:p w14:paraId="17F05D79" w14:textId="77777777" w:rsidR="00605F6E" w:rsidRPr="00E615BA" w:rsidRDefault="00605F6E" w:rsidP="00A7431B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7B3EA1A7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96.688</w:t>
            </w:r>
          </w:p>
        </w:tc>
        <w:tc>
          <w:tcPr>
            <w:tcW w:w="1276" w:type="dxa"/>
            <w:vAlign w:val="center"/>
          </w:tcPr>
          <w:p w14:paraId="2CCC7470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615BA">
              <w:rPr>
                <w:rFonts w:ascii="Times New Roman" w:hAnsi="Times New Roman" w:cs="Times New Roman"/>
                <w:szCs w:val="21"/>
              </w:rPr>
              <w:t>b</w:t>
            </w:r>
            <w:proofErr w:type="gramEnd"/>
          </w:p>
        </w:tc>
        <w:tc>
          <w:tcPr>
            <w:tcW w:w="1417" w:type="dxa"/>
            <w:vAlign w:val="center"/>
          </w:tcPr>
          <w:p w14:paraId="3A9BAE66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T→R</w:t>
            </w:r>
          </w:p>
        </w:tc>
        <w:tc>
          <w:tcPr>
            <w:tcW w:w="3686" w:type="dxa"/>
            <w:vAlign w:val="center"/>
          </w:tcPr>
          <w:p w14:paraId="017E645D" w14:textId="77777777" w:rsidR="00605F6E" w:rsidRPr="006F4224" w:rsidRDefault="00605F6E" w:rsidP="00A7431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68DCE713" w14:textId="77777777" w:rsidR="00605F6E" w:rsidRPr="00E615BA" w:rsidRDefault="00605F6E" w:rsidP="00A7431B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5F6E" w:rsidRPr="00E615BA" w14:paraId="12A056CE" w14:textId="77777777" w:rsidTr="00336E69">
        <w:trPr>
          <w:trHeight w:val="397"/>
        </w:trPr>
        <w:tc>
          <w:tcPr>
            <w:tcW w:w="1271" w:type="dxa"/>
            <w:vMerge/>
            <w:vAlign w:val="center"/>
          </w:tcPr>
          <w:p w14:paraId="0C72DA90" w14:textId="77777777" w:rsidR="00605F6E" w:rsidRPr="00E615BA" w:rsidRDefault="00605F6E" w:rsidP="00A7431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vAlign w:val="center"/>
          </w:tcPr>
          <w:p w14:paraId="2D37887A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2411</w:t>
            </w:r>
          </w:p>
        </w:tc>
        <w:tc>
          <w:tcPr>
            <w:tcW w:w="1729" w:type="dxa"/>
            <w:vAlign w:val="center"/>
          </w:tcPr>
          <w:p w14:paraId="467B72B5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eastAsia="宋体" w:hAnsi="Times New Roman" w:cs="Times New Roman"/>
                <w:kern w:val="0"/>
                <w:szCs w:val="21"/>
              </w:rPr>
              <w:t>0.950</w:t>
            </w:r>
          </w:p>
        </w:tc>
        <w:tc>
          <w:tcPr>
            <w:tcW w:w="1134" w:type="dxa"/>
            <w:vAlign w:val="center"/>
          </w:tcPr>
          <w:p w14:paraId="08EC610D" w14:textId="77777777" w:rsidR="00605F6E" w:rsidRPr="00E615BA" w:rsidRDefault="00605F6E" w:rsidP="00A7431B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F53D449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95.283</w:t>
            </w:r>
          </w:p>
        </w:tc>
        <w:tc>
          <w:tcPr>
            <w:tcW w:w="1276" w:type="dxa"/>
            <w:vAlign w:val="center"/>
          </w:tcPr>
          <w:p w14:paraId="7E03E6EE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615BA">
              <w:rPr>
                <w:rFonts w:ascii="Times New Roman" w:hAnsi="Times New Roman" w:cs="Times New Roman"/>
                <w:szCs w:val="21"/>
              </w:rPr>
              <w:t>c</w:t>
            </w:r>
            <w:proofErr w:type="gramEnd"/>
          </w:p>
        </w:tc>
        <w:tc>
          <w:tcPr>
            <w:tcW w:w="1417" w:type="dxa"/>
            <w:vAlign w:val="center"/>
          </w:tcPr>
          <w:p w14:paraId="76BF46BF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D→E</w:t>
            </w:r>
          </w:p>
        </w:tc>
        <w:tc>
          <w:tcPr>
            <w:tcW w:w="3686" w:type="dxa"/>
            <w:vAlign w:val="center"/>
          </w:tcPr>
          <w:p w14:paraId="230A0B32" w14:textId="77777777" w:rsidR="00605F6E" w:rsidRPr="006F4224" w:rsidRDefault="00605F6E" w:rsidP="00A7431B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>P</w:t>
            </w:r>
          </w:p>
        </w:tc>
        <w:tc>
          <w:tcPr>
            <w:tcW w:w="1134" w:type="dxa"/>
            <w:vAlign w:val="center"/>
          </w:tcPr>
          <w:p w14:paraId="535C2FBD" w14:textId="77777777" w:rsidR="00605F6E" w:rsidRPr="00E615BA" w:rsidRDefault="00605F6E" w:rsidP="00A7431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05F6E" w:rsidRPr="00E615BA" w14:paraId="098E0A86" w14:textId="77777777" w:rsidTr="00336E69">
        <w:trPr>
          <w:trHeight w:val="397"/>
        </w:trPr>
        <w:tc>
          <w:tcPr>
            <w:tcW w:w="1271" w:type="dxa"/>
            <w:vMerge w:val="restart"/>
            <w:shd w:val="clear" w:color="auto" w:fill="D9D9D9" w:themeFill="background1" w:themeFillShade="D9"/>
          </w:tcPr>
          <w:p w14:paraId="2C2EDAF4" w14:textId="77777777" w:rsidR="00605F6E" w:rsidRPr="00E615BA" w:rsidRDefault="00605F6E" w:rsidP="00D80781">
            <w:pPr>
              <w:ind w:firstLineChars="50" w:firstLine="114"/>
              <w:rPr>
                <w:rFonts w:ascii="Times New Roman" w:hAnsi="Times New Roman" w:cs="Times New Roman"/>
                <w:b/>
                <w:szCs w:val="21"/>
              </w:rPr>
            </w:pPr>
            <w:r w:rsidRPr="00E615BA">
              <w:rPr>
                <w:rFonts w:ascii="Times New Roman" w:hAnsi="Times New Roman" w:cs="Times New Roman"/>
                <w:b/>
                <w:szCs w:val="21"/>
              </w:rPr>
              <w:t>OBSL1</w:t>
            </w:r>
          </w:p>
          <w:p w14:paraId="1C928C5F" w14:textId="77777777" w:rsidR="00605F6E" w:rsidRPr="00E615BA" w:rsidRDefault="00605F6E" w:rsidP="00A7431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(1729aa)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14:paraId="3D1FE829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638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center"/>
          </w:tcPr>
          <w:p w14:paraId="0C1A49F5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0.96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7940668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4C6ABC8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244.23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44B8F5FE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615BA">
              <w:rPr>
                <w:rFonts w:ascii="Times New Roman" w:hAnsi="Times New Roman" w:cs="Times New Roman"/>
                <w:szCs w:val="21"/>
              </w:rPr>
              <w:t>w</w:t>
            </w:r>
            <w:proofErr w:type="gramEnd"/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06C1DF0E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D→E</w:t>
            </w:r>
          </w:p>
        </w:tc>
        <w:tc>
          <w:tcPr>
            <w:tcW w:w="3686" w:type="dxa"/>
            <w:shd w:val="clear" w:color="auto" w:fill="D9D9D9" w:themeFill="background1" w:themeFillShade="D9"/>
            <w:vAlign w:val="center"/>
          </w:tcPr>
          <w:p w14:paraId="5696BE07" w14:textId="77777777" w:rsidR="00605F6E" w:rsidRPr="006F4224" w:rsidRDefault="00605F6E" w:rsidP="00A7431B">
            <w:pPr>
              <w:rPr>
                <w:rFonts w:ascii="Times New Roman" w:eastAsia="宋体" w:hAnsi="Times New Roman" w:cs="Times New Roman"/>
                <w:bCs/>
                <w:i/>
                <w:szCs w:val="21"/>
              </w:rPr>
            </w:pP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>P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004F73E" w14:textId="77777777" w:rsidR="00605F6E" w:rsidRPr="00E615BA" w:rsidRDefault="00605F6E" w:rsidP="00A7431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05F6E" w:rsidRPr="00E615BA" w14:paraId="64753EFE" w14:textId="77777777" w:rsidTr="00336E69">
        <w:trPr>
          <w:trHeight w:val="397"/>
        </w:trPr>
        <w:tc>
          <w:tcPr>
            <w:tcW w:w="1271" w:type="dxa"/>
            <w:vMerge/>
            <w:shd w:val="clear" w:color="auto" w:fill="D9D9D9" w:themeFill="background1" w:themeFillShade="D9"/>
            <w:vAlign w:val="center"/>
            <w:hideMark/>
          </w:tcPr>
          <w:p w14:paraId="29367A0B" w14:textId="77777777" w:rsidR="00605F6E" w:rsidRPr="00E615BA" w:rsidRDefault="00605F6E" w:rsidP="00A7431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  <w:hideMark/>
          </w:tcPr>
          <w:p w14:paraId="29F4B6CA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242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center"/>
          </w:tcPr>
          <w:p w14:paraId="2C151F1A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0.85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156F95E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  <w:hideMark/>
          </w:tcPr>
          <w:p w14:paraId="40A96B95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204.756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E910434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615BA">
              <w:rPr>
                <w:rFonts w:ascii="Times New Roman" w:hAnsi="Times New Roman" w:cs="Times New Roman"/>
                <w:szCs w:val="21"/>
              </w:rPr>
              <w:t>f</w:t>
            </w:r>
            <w:proofErr w:type="gramEnd"/>
            <w:r w:rsidRPr="00E615BA">
              <w:rPr>
                <w:rFonts w:ascii="Times New Roman" w:hAnsi="Times New Roman" w:cs="Times New Roman"/>
                <w:szCs w:val="21"/>
              </w:rPr>
              <w:t xml:space="preserve"> l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  <w:hideMark/>
          </w:tcPr>
          <w:p w14:paraId="5C5B06E5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M→V</w:t>
            </w:r>
          </w:p>
        </w:tc>
        <w:tc>
          <w:tcPr>
            <w:tcW w:w="3686" w:type="dxa"/>
            <w:shd w:val="clear" w:color="auto" w:fill="D9D9D9" w:themeFill="background1" w:themeFillShade="D9"/>
            <w:vAlign w:val="center"/>
          </w:tcPr>
          <w:p w14:paraId="2B246E63" w14:textId="77777777" w:rsidR="00605F6E" w:rsidRPr="006F4224" w:rsidRDefault="00605F6E" w:rsidP="00A7431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FAB94B9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5F6E" w:rsidRPr="00E615BA" w14:paraId="20D4EFA0" w14:textId="77777777" w:rsidTr="00336E69">
        <w:trPr>
          <w:trHeight w:val="397"/>
        </w:trPr>
        <w:tc>
          <w:tcPr>
            <w:tcW w:w="1271" w:type="dxa"/>
            <w:vMerge/>
            <w:shd w:val="clear" w:color="auto" w:fill="D9D9D9" w:themeFill="background1" w:themeFillShade="D9"/>
            <w:vAlign w:val="center"/>
            <w:hideMark/>
          </w:tcPr>
          <w:p w14:paraId="00FE828D" w14:textId="77777777" w:rsidR="00605F6E" w:rsidRPr="00E615BA" w:rsidRDefault="00605F6E" w:rsidP="00A7431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  <w:hideMark/>
          </w:tcPr>
          <w:p w14:paraId="3EE2FA65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395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center"/>
          </w:tcPr>
          <w:p w14:paraId="24ACBDC0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0.86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1F83184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990425B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235.791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E4EA01C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615BA">
              <w:rPr>
                <w:rFonts w:ascii="Times New Roman" w:hAnsi="Times New Roman" w:cs="Times New Roman"/>
                <w:szCs w:val="21"/>
              </w:rPr>
              <w:t>j</w:t>
            </w:r>
            <w:proofErr w:type="gramEnd"/>
          </w:p>
        </w:tc>
        <w:tc>
          <w:tcPr>
            <w:tcW w:w="1417" w:type="dxa"/>
            <w:shd w:val="clear" w:color="auto" w:fill="D9D9D9" w:themeFill="background1" w:themeFillShade="D9"/>
            <w:vAlign w:val="center"/>
            <w:hideMark/>
          </w:tcPr>
          <w:p w14:paraId="1961202D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Q→R</w:t>
            </w:r>
          </w:p>
        </w:tc>
        <w:tc>
          <w:tcPr>
            <w:tcW w:w="3686" w:type="dxa"/>
            <w:shd w:val="clear" w:color="auto" w:fill="D9D9D9" w:themeFill="background1" w:themeFillShade="D9"/>
            <w:vAlign w:val="center"/>
            <w:hideMark/>
          </w:tcPr>
          <w:p w14:paraId="3E1C1532" w14:textId="77777777" w:rsidR="00605F6E" w:rsidRPr="006F4224" w:rsidRDefault="00605F6E" w:rsidP="00A7431B">
            <w:pPr>
              <w:rPr>
                <w:rFonts w:ascii="Times New Roman" w:eastAsia="宋体" w:hAnsi="Times New Roman" w:cs="Times New Roman"/>
                <w:bCs/>
                <w:i/>
                <w:szCs w:val="21"/>
              </w:rPr>
            </w:pPr>
            <w:proofErr w:type="spellStart"/>
            <w:proofErr w:type="gramStart"/>
            <w:r w:rsidRPr="006F4224">
              <w:rPr>
                <w:rFonts w:ascii="Times New Roman" w:hAnsi="Times New Roman" w:cs="Times New Roman"/>
                <w:bCs/>
                <w:i/>
                <w:szCs w:val="21"/>
              </w:rPr>
              <w:t>pH</w:t>
            </w:r>
            <w:r w:rsidRPr="006F4224">
              <w:rPr>
                <w:rFonts w:ascii="Times New Roman" w:hAnsi="Times New Roman" w:cs="Times New Roman"/>
                <w:bCs/>
                <w:i/>
                <w:szCs w:val="21"/>
                <w:vertAlign w:val="subscript"/>
              </w:rPr>
              <w:t>i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14:paraId="5665F781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05F6E" w:rsidRPr="00E615BA" w14:paraId="33F67596" w14:textId="77777777" w:rsidTr="00336E69">
        <w:trPr>
          <w:trHeight w:val="397"/>
        </w:trPr>
        <w:tc>
          <w:tcPr>
            <w:tcW w:w="1271" w:type="dxa"/>
            <w:vMerge/>
            <w:shd w:val="clear" w:color="auto" w:fill="D9D9D9" w:themeFill="background1" w:themeFillShade="D9"/>
            <w:vAlign w:val="center"/>
            <w:hideMark/>
          </w:tcPr>
          <w:p w14:paraId="23F985D9" w14:textId="77777777" w:rsidR="00605F6E" w:rsidRPr="00E615BA" w:rsidRDefault="00605F6E" w:rsidP="00A7431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  <w:hideMark/>
          </w:tcPr>
          <w:p w14:paraId="36909C91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428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center"/>
          </w:tcPr>
          <w:p w14:paraId="64D32C22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0.91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14:paraId="1450FCCE" w14:textId="77777777" w:rsidR="00605F6E" w:rsidRPr="00E615BA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  <w:hideMark/>
          </w:tcPr>
          <w:p w14:paraId="01FF2642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82.798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46B6707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615BA">
              <w:rPr>
                <w:rFonts w:ascii="Times New Roman" w:hAnsi="Times New Roman" w:cs="Times New Roman"/>
                <w:szCs w:val="21"/>
              </w:rPr>
              <w:t>x</w:t>
            </w:r>
            <w:proofErr w:type="gramEnd"/>
          </w:p>
        </w:tc>
        <w:tc>
          <w:tcPr>
            <w:tcW w:w="1417" w:type="dxa"/>
            <w:shd w:val="clear" w:color="auto" w:fill="D9D9D9" w:themeFill="background1" w:themeFillShade="D9"/>
            <w:vAlign w:val="center"/>
            <w:hideMark/>
          </w:tcPr>
          <w:p w14:paraId="175C421A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A→T</w:t>
            </w:r>
          </w:p>
        </w:tc>
        <w:tc>
          <w:tcPr>
            <w:tcW w:w="3686" w:type="dxa"/>
            <w:shd w:val="clear" w:color="auto" w:fill="D9D9D9" w:themeFill="background1" w:themeFillShade="D9"/>
            <w:vAlign w:val="center"/>
            <w:hideMark/>
          </w:tcPr>
          <w:p w14:paraId="49609FA9" w14:textId="77777777" w:rsidR="00605F6E" w:rsidRPr="006F4224" w:rsidRDefault="00605F6E" w:rsidP="00A7431B">
            <w:pPr>
              <w:rPr>
                <w:rFonts w:ascii="Times New Roman" w:hAnsi="Times New Roman" w:cs="Times New Roman"/>
                <w:szCs w:val="21"/>
              </w:rPr>
            </w:pPr>
            <w:r w:rsidRPr="006F4224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F4224">
              <w:rPr>
                <w:rFonts w:ascii="Times New Roman" w:hAnsi="Times New Roman" w:cs="Times New Roman"/>
                <w:i/>
                <w:szCs w:val="21"/>
                <w:vertAlign w:val="subscript"/>
              </w:rPr>
              <w:t>α</w:t>
            </w:r>
            <w:r w:rsidRPr="006F4224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14:paraId="1AD9E36C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05F6E" w:rsidRPr="00E615BA" w14:paraId="65C4DD81" w14:textId="77777777" w:rsidTr="00336E69">
        <w:trPr>
          <w:trHeight w:val="397"/>
        </w:trPr>
        <w:tc>
          <w:tcPr>
            <w:tcW w:w="1271" w:type="dxa"/>
            <w:vMerge/>
            <w:shd w:val="clear" w:color="auto" w:fill="D9D9D9" w:themeFill="background1" w:themeFillShade="D9"/>
            <w:vAlign w:val="center"/>
          </w:tcPr>
          <w:p w14:paraId="1109BCAF" w14:textId="77777777" w:rsidR="00605F6E" w:rsidRPr="00E615BA" w:rsidRDefault="00605F6E" w:rsidP="00A7431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14:paraId="3D983A19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1617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center"/>
          </w:tcPr>
          <w:p w14:paraId="13F9B796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0.88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E04BB8C" w14:textId="77777777" w:rsidR="00605F6E" w:rsidRPr="00E615BA" w:rsidRDefault="00605F6E" w:rsidP="00A743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469BE3B1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266.03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657AE4A0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615BA">
              <w:rPr>
                <w:rFonts w:ascii="Times New Roman" w:hAnsi="Times New Roman" w:cs="Times New Roman"/>
                <w:szCs w:val="21"/>
              </w:rPr>
              <w:t>x</w:t>
            </w:r>
            <w:proofErr w:type="gramEnd"/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36A1BA79" w14:textId="77777777" w:rsidR="00605F6E" w:rsidRPr="00E615BA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A→L</w:t>
            </w:r>
          </w:p>
        </w:tc>
        <w:tc>
          <w:tcPr>
            <w:tcW w:w="3686" w:type="dxa"/>
            <w:shd w:val="clear" w:color="auto" w:fill="D9D9D9" w:themeFill="background1" w:themeFillShade="D9"/>
            <w:vAlign w:val="center"/>
          </w:tcPr>
          <w:p w14:paraId="757B8075" w14:textId="77777777" w:rsidR="00605F6E" w:rsidRPr="006F4224" w:rsidRDefault="00605F6E" w:rsidP="00A7431B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>K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  <w:vertAlign w:val="superscript"/>
              </w:rPr>
              <w:t>0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</w:rPr>
              <w:t>P</w:t>
            </w:r>
            <w:r w:rsidRPr="006F4224">
              <w:rPr>
                <w:rFonts w:ascii="Times New Roman" w:eastAsia="宋体" w:hAnsi="Times New Roman" w:cs="Times New Roman"/>
                <w:bCs/>
                <w:i/>
                <w:szCs w:val="21"/>
                <w:vertAlign w:val="subscript"/>
              </w:rPr>
              <w:t>r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DFBF3CE" w14:textId="77777777" w:rsidR="00605F6E" w:rsidRPr="00E615BA" w:rsidRDefault="00605F6E" w:rsidP="00A7431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E615BA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</w:tbl>
    <w:p w14:paraId="4C729C7E" w14:textId="77777777" w:rsidR="00C8110B" w:rsidRDefault="00C8110B" w:rsidP="00A7431B">
      <w:pPr>
        <w:rPr>
          <w:rStyle w:val="fontstyle01"/>
          <w:rFonts w:ascii="Times New Roman" w:hAnsi="Times New Roman" w:cs="Times New Roman"/>
          <w:vertAlign w:val="superscript"/>
        </w:rPr>
      </w:pPr>
    </w:p>
    <w:p w14:paraId="63EA6690" w14:textId="77777777" w:rsidR="00605F6E" w:rsidRPr="00C35B4F" w:rsidRDefault="00605F6E" w:rsidP="00A7431B">
      <w:pPr>
        <w:rPr>
          <w:rStyle w:val="fontstyle01"/>
          <w:rFonts w:hint="eastAsia"/>
          <w:b w:val="0"/>
          <w:sz w:val="22"/>
        </w:rPr>
      </w:pPr>
      <w:proofErr w:type="gramStart"/>
      <w:r w:rsidRPr="00C35B4F">
        <w:rPr>
          <w:rStyle w:val="fontstyle01"/>
          <w:rFonts w:ascii="Times New Roman" w:hAnsi="Times New Roman" w:cs="Times New Roman"/>
          <w:b w:val="0"/>
          <w:vertAlign w:val="superscript"/>
        </w:rPr>
        <w:t>a</w:t>
      </w:r>
      <w:proofErr w:type="gramEnd"/>
      <w:r w:rsidRPr="00C35B4F">
        <w:rPr>
          <w:rStyle w:val="fontstyle01"/>
          <w:rFonts w:ascii="Times New Roman" w:hAnsi="Times New Roman" w:cs="Times New Roman"/>
          <w:b w:val="0"/>
          <w:sz w:val="18"/>
          <w:szCs w:val="18"/>
          <w:vertAlign w:val="superscript"/>
        </w:rPr>
        <w:t xml:space="preserve"> </w:t>
      </w:r>
      <w:r w:rsidRPr="00C35B4F">
        <w:rPr>
          <w:rStyle w:val="fontstyle01"/>
          <w:b w:val="0"/>
          <w:sz w:val="22"/>
        </w:rPr>
        <w:t>Codons identified by PAML as under positive selection along with Bayesian (BEB) analysis PPs for sites with P&gt;85% under M8.</w:t>
      </w:r>
    </w:p>
    <w:p w14:paraId="326D8585" w14:textId="77777777" w:rsidR="00605F6E" w:rsidRPr="00C35B4F" w:rsidRDefault="00605F6E" w:rsidP="00A7431B">
      <w:pPr>
        <w:rPr>
          <w:rStyle w:val="fontstyle01"/>
          <w:rFonts w:hint="eastAsia"/>
          <w:b w:val="0"/>
          <w:sz w:val="22"/>
        </w:rPr>
      </w:pPr>
      <w:proofErr w:type="spellStart"/>
      <w:proofErr w:type="gramStart"/>
      <w:r w:rsidRPr="00C35B4F">
        <w:rPr>
          <w:rStyle w:val="fontstyle01"/>
          <w:rFonts w:ascii="Times New Roman" w:hAnsi="Times New Roman" w:cs="Times New Roman"/>
          <w:b w:val="0"/>
          <w:vertAlign w:val="superscript"/>
        </w:rPr>
        <w:t>b</w:t>
      </w:r>
      <w:r w:rsidRPr="00C35B4F">
        <w:rPr>
          <w:rStyle w:val="fontstyle01"/>
          <w:b w:val="0"/>
          <w:sz w:val="22"/>
        </w:rPr>
        <w:t>Codons</w:t>
      </w:r>
      <w:proofErr w:type="spellEnd"/>
      <w:proofErr w:type="gramEnd"/>
      <w:r w:rsidRPr="00C35B4F">
        <w:rPr>
          <w:rStyle w:val="fontstyle01"/>
          <w:b w:val="0"/>
          <w:sz w:val="22"/>
        </w:rPr>
        <w:t xml:space="preserve"> were estimated in </w:t>
      </w:r>
      <w:proofErr w:type="spellStart"/>
      <w:r w:rsidRPr="00C35B4F">
        <w:rPr>
          <w:rStyle w:val="fontstyle01"/>
          <w:b w:val="0"/>
          <w:sz w:val="22"/>
        </w:rPr>
        <w:t>Datamonkey</w:t>
      </w:r>
      <w:proofErr w:type="spellEnd"/>
      <w:r w:rsidRPr="00C35B4F">
        <w:rPr>
          <w:rStyle w:val="fontstyle01"/>
          <w:b w:val="0"/>
          <w:sz w:val="22"/>
        </w:rPr>
        <w:t>.</w:t>
      </w:r>
    </w:p>
    <w:p w14:paraId="2EA805AD" w14:textId="77777777" w:rsidR="00605F6E" w:rsidRPr="00C35B4F" w:rsidRDefault="00605F6E" w:rsidP="00A7431B">
      <w:pPr>
        <w:rPr>
          <w:rStyle w:val="fontstyle01"/>
          <w:rFonts w:hint="eastAsia"/>
          <w:b w:val="0"/>
          <w:sz w:val="22"/>
        </w:rPr>
      </w:pPr>
      <w:proofErr w:type="spellStart"/>
      <w:proofErr w:type="gramStart"/>
      <w:r w:rsidRPr="00C35B4F">
        <w:rPr>
          <w:rStyle w:val="fontstyle01"/>
          <w:rFonts w:ascii="Times New Roman" w:hAnsi="Times New Roman" w:cs="Times New Roman"/>
          <w:b w:val="0"/>
          <w:vertAlign w:val="superscript"/>
        </w:rPr>
        <w:t>c</w:t>
      </w:r>
      <w:r w:rsidRPr="00C35B4F">
        <w:rPr>
          <w:rStyle w:val="fontstyle01"/>
          <w:b w:val="0"/>
          <w:sz w:val="22"/>
        </w:rPr>
        <w:t>Amino</w:t>
      </w:r>
      <w:proofErr w:type="spellEnd"/>
      <w:proofErr w:type="gramEnd"/>
      <w:r w:rsidRPr="00C35B4F">
        <w:rPr>
          <w:rStyle w:val="fontstyle01"/>
          <w:b w:val="0"/>
          <w:sz w:val="22"/>
        </w:rPr>
        <w:t xml:space="preserve"> acid substitution occurred along clades, with detailed information marked in figure 1.</w:t>
      </w:r>
    </w:p>
    <w:p w14:paraId="7EEE86D3" w14:textId="77777777" w:rsidR="00C8110B" w:rsidRPr="00C35B4F" w:rsidRDefault="00605F6E" w:rsidP="00A7431B">
      <w:pPr>
        <w:rPr>
          <w:rStyle w:val="fontstyle01"/>
          <w:rFonts w:hint="eastAsia"/>
          <w:b w:val="0"/>
          <w:sz w:val="22"/>
        </w:rPr>
        <w:sectPr w:rsidR="00C8110B" w:rsidRPr="00C35B4F" w:rsidSect="00A7431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proofErr w:type="spellStart"/>
      <w:proofErr w:type="gramStart"/>
      <w:r w:rsidRPr="00C35B4F">
        <w:rPr>
          <w:rStyle w:val="fontstyle01"/>
          <w:rFonts w:ascii="Times New Roman" w:hAnsi="Times New Roman" w:cs="Times New Roman"/>
          <w:b w:val="0"/>
          <w:vertAlign w:val="superscript"/>
        </w:rPr>
        <w:t>d</w:t>
      </w:r>
      <w:r w:rsidRPr="00C35B4F">
        <w:rPr>
          <w:rStyle w:val="fontstyle01"/>
          <w:b w:val="0"/>
          <w:sz w:val="22"/>
        </w:rPr>
        <w:t>Radical</w:t>
      </w:r>
      <w:proofErr w:type="spellEnd"/>
      <w:proofErr w:type="gramEnd"/>
      <w:r w:rsidRPr="00C35B4F">
        <w:rPr>
          <w:rStyle w:val="fontstyle01"/>
          <w:b w:val="0"/>
          <w:sz w:val="22"/>
        </w:rPr>
        <w:t xml:space="preserve"> changes in amino acid properties under categories 6-8 were detected in </w:t>
      </w:r>
      <w:proofErr w:type="spellStart"/>
      <w:r w:rsidRPr="00C35B4F">
        <w:rPr>
          <w:rStyle w:val="fontstyle01"/>
          <w:b w:val="0"/>
          <w:sz w:val="22"/>
        </w:rPr>
        <w:t>TreeSAAP</w:t>
      </w:r>
      <w:proofErr w:type="spellEnd"/>
      <w:r w:rsidRPr="00C35B4F">
        <w:rPr>
          <w:rStyle w:val="fontstyle01"/>
          <w:b w:val="0"/>
          <w:sz w:val="22"/>
        </w:rPr>
        <w:t xml:space="preserve">. Physicochemical amino acid properties available in </w:t>
      </w:r>
      <w:proofErr w:type="spellStart"/>
      <w:r w:rsidRPr="00C35B4F">
        <w:rPr>
          <w:rStyle w:val="fontstyle01"/>
          <w:b w:val="0"/>
          <w:sz w:val="22"/>
        </w:rPr>
        <w:t>TreeSAAP</w:t>
      </w:r>
      <w:proofErr w:type="spellEnd"/>
      <w:r w:rsidRPr="00C35B4F">
        <w:rPr>
          <w:rStyle w:val="fontstyle01"/>
          <w:b w:val="0"/>
          <w:sz w:val="22"/>
        </w:rPr>
        <w:t xml:space="preserve"> are</w:t>
      </w:r>
      <w:r w:rsidR="006F4224" w:rsidRPr="00C35B4F">
        <w:rPr>
          <w:rFonts w:ascii="TimesNewRomanPSMT" w:hAnsi="TimesNewRomanPSMT"/>
          <w:b/>
          <w:color w:val="000000"/>
          <w:sz w:val="22"/>
        </w:rPr>
        <w:t xml:space="preserve"> </w:t>
      </w:r>
      <w:r w:rsidRPr="00C35B4F">
        <w:rPr>
          <w:rStyle w:val="fontstyle01"/>
          <w:b w:val="0"/>
          <w:sz w:val="22"/>
        </w:rPr>
        <w:t xml:space="preserve">as follows: </w:t>
      </w:r>
      <w:r w:rsidRPr="00C35B4F">
        <w:rPr>
          <w:rStyle w:val="fontstyle21"/>
          <w:b w:val="0"/>
        </w:rPr>
        <w:t>α</w:t>
      </w:r>
      <w:r w:rsidRPr="00C35B4F">
        <w:rPr>
          <w:rStyle w:val="fontstyle31"/>
          <w:b w:val="0"/>
        </w:rPr>
        <w:t>c</w:t>
      </w:r>
      <w:r w:rsidRPr="00C35B4F">
        <w:rPr>
          <w:rStyle w:val="fontstyle01"/>
          <w:b w:val="0"/>
          <w:sz w:val="22"/>
        </w:rPr>
        <w:t xml:space="preserve">: power to be C-term a-helix; </w:t>
      </w:r>
      <w:r w:rsidRPr="00C35B4F">
        <w:rPr>
          <w:rStyle w:val="fontstyle21"/>
          <w:b w:val="0"/>
        </w:rPr>
        <w:t>α</w:t>
      </w:r>
      <w:r w:rsidRPr="00C35B4F">
        <w:rPr>
          <w:rStyle w:val="fontstyle31"/>
          <w:b w:val="0"/>
        </w:rPr>
        <w:t>n</w:t>
      </w:r>
      <w:r w:rsidRPr="00C35B4F">
        <w:rPr>
          <w:rStyle w:val="fontstyle01"/>
          <w:b w:val="0"/>
          <w:sz w:val="22"/>
        </w:rPr>
        <w:t xml:space="preserve">: power to be in the N-terminal of an a-helix; </w:t>
      </w:r>
      <w:r w:rsidRPr="00C35B4F">
        <w:rPr>
          <w:rStyle w:val="fontstyle31"/>
          <w:b w:val="0"/>
          <w:sz w:val="22"/>
        </w:rPr>
        <w:t>B</w:t>
      </w:r>
      <w:r w:rsidRPr="00C35B4F">
        <w:rPr>
          <w:rStyle w:val="fontstyle31"/>
          <w:b w:val="0"/>
        </w:rPr>
        <w:t>r</w:t>
      </w:r>
      <w:r w:rsidRPr="00C35B4F">
        <w:rPr>
          <w:rStyle w:val="fontstyle01"/>
          <w:b w:val="0"/>
          <w:sz w:val="22"/>
        </w:rPr>
        <w:t xml:space="preserve">: </w:t>
      </w:r>
      <w:proofErr w:type="spellStart"/>
      <w:r w:rsidRPr="00C35B4F">
        <w:rPr>
          <w:rStyle w:val="fontstyle01"/>
          <w:b w:val="0"/>
          <w:sz w:val="22"/>
        </w:rPr>
        <w:t>buriedness</w:t>
      </w:r>
      <w:proofErr w:type="spellEnd"/>
      <w:r w:rsidRPr="00C35B4F">
        <w:rPr>
          <w:rStyle w:val="fontstyle01"/>
          <w:b w:val="0"/>
          <w:sz w:val="22"/>
        </w:rPr>
        <w:t xml:space="preserve">; </w:t>
      </w:r>
      <w:proofErr w:type="spellStart"/>
      <w:r w:rsidRPr="00C35B4F">
        <w:rPr>
          <w:rStyle w:val="fontstyle31"/>
          <w:b w:val="0"/>
          <w:sz w:val="22"/>
        </w:rPr>
        <w:t>C</w:t>
      </w:r>
      <w:r w:rsidRPr="00C35B4F">
        <w:rPr>
          <w:rStyle w:val="fontstyle31"/>
          <w:b w:val="0"/>
        </w:rPr>
        <w:t>a</w:t>
      </w:r>
      <w:proofErr w:type="spellEnd"/>
      <w:r w:rsidRPr="00C35B4F">
        <w:rPr>
          <w:rStyle w:val="fontstyle01"/>
          <w:b w:val="0"/>
          <w:sz w:val="22"/>
        </w:rPr>
        <w:t xml:space="preserve">: helical contact energy; </w:t>
      </w:r>
      <w:proofErr w:type="spellStart"/>
      <w:r w:rsidRPr="00C35B4F">
        <w:rPr>
          <w:rStyle w:val="fontstyle31"/>
          <w:b w:val="0"/>
          <w:sz w:val="22"/>
        </w:rPr>
        <w:t>E</w:t>
      </w:r>
      <w:r w:rsidRPr="00C35B4F">
        <w:rPr>
          <w:rStyle w:val="fontstyle31"/>
          <w:b w:val="0"/>
        </w:rPr>
        <w:t>i</w:t>
      </w:r>
      <w:proofErr w:type="spellEnd"/>
      <w:r w:rsidRPr="00C35B4F">
        <w:rPr>
          <w:rStyle w:val="fontstyle01"/>
          <w:b w:val="0"/>
          <w:sz w:val="22"/>
        </w:rPr>
        <w:t xml:space="preserve">: long-range </w:t>
      </w:r>
      <w:proofErr w:type="spellStart"/>
      <w:r w:rsidRPr="00C35B4F">
        <w:rPr>
          <w:rStyle w:val="fontstyle01"/>
          <w:b w:val="0"/>
          <w:sz w:val="22"/>
        </w:rPr>
        <w:lastRenderedPageBreak/>
        <w:t>nonbonded</w:t>
      </w:r>
      <w:proofErr w:type="spellEnd"/>
      <w:r w:rsidR="006F4224" w:rsidRPr="00C35B4F">
        <w:rPr>
          <w:rFonts w:ascii="TimesNewRomanPSMT" w:hAnsi="TimesNewRomanPSMT"/>
          <w:b/>
          <w:color w:val="000000"/>
          <w:sz w:val="22"/>
        </w:rPr>
        <w:t xml:space="preserve"> </w:t>
      </w:r>
      <w:r w:rsidRPr="00C35B4F">
        <w:rPr>
          <w:rStyle w:val="fontstyle01"/>
          <w:b w:val="0"/>
          <w:sz w:val="22"/>
        </w:rPr>
        <w:t xml:space="preserve">energy; </w:t>
      </w:r>
      <w:proofErr w:type="spellStart"/>
      <w:r w:rsidRPr="00C35B4F">
        <w:rPr>
          <w:rStyle w:val="fontstyle31"/>
          <w:b w:val="0"/>
          <w:sz w:val="22"/>
        </w:rPr>
        <w:t>E</w:t>
      </w:r>
      <w:r w:rsidRPr="00C35B4F">
        <w:rPr>
          <w:rStyle w:val="fontstyle31"/>
          <w:b w:val="0"/>
        </w:rPr>
        <w:t>sm</w:t>
      </w:r>
      <w:proofErr w:type="spellEnd"/>
      <w:r w:rsidRPr="00C35B4F">
        <w:rPr>
          <w:rStyle w:val="fontstyle01"/>
          <w:b w:val="0"/>
          <w:sz w:val="22"/>
        </w:rPr>
        <w:t xml:space="preserve">: short- and medium-range </w:t>
      </w:r>
      <w:proofErr w:type="spellStart"/>
      <w:r w:rsidRPr="00C35B4F">
        <w:rPr>
          <w:rStyle w:val="fontstyle01"/>
          <w:b w:val="0"/>
          <w:sz w:val="22"/>
        </w:rPr>
        <w:t>nonbonded</w:t>
      </w:r>
      <w:proofErr w:type="spellEnd"/>
      <w:r w:rsidRPr="00C35B4F">
        <w:rPr>
          <w:rStyle w:val="fontstyle01"/>
          <w:b w:val="0"/>
          <w:sz w:val="22"/>
        </w:rPr>
        <w:t xml:space="preserve"> energy; </w:t>
      </w:r>
      <w:r w:rsidRPr="00C35B4F">
        <w:rPr>
          <w:rStyle w:val="fontstyle31"/>
          <w:b w:val="0"/>
          <w:sz w:val="22"/>
        </w:rPr>
        <w:t>E</w:t>
      </w:r>
      <w:r w:rsidRPr="00C35B4F">
        <w:rPr>
          <w:rStyle w:val="fontstyle31"/>
          <w:b w:val="0"/>
        </w:rPr>
        <w:t>t</w:t>
      </w:r>
      <w:r w:rsidRPr="00C35B4F">
        <w:rPr>
          <w:rStyle w:val="fontstyle01"/>
          <w:b w:val="0"/>
          <w:sz w:val="22"/>
        </w:rPr>
        <w:t xml:space="preserve">: total nonbonding energy; </w:t>
      </w:r>
      <w:r w:rsidRPr="00C35B4F">
        <w:rPr>
          <w:rStyle w:val="fontstyle31"/>
          <w:b w:val="0"/>
          <w:sz w:val="22"/>
        </w:rPr>
        <w:t>F</w:t>
      </w:r>
      <w:r w:rsidRPr="00C35B4F">
        <w:rPr>
          <w:rStyle w:val="fontstyle01"/>
          <w:b w:val="0"/>
          <w:sz w:val="22"/>
        </w:rPr>
        <w:t xml:space="preserve">: mean </w:t>
      </w:r>
      <w:proofErr w:type="spellStart"/>
      <w:r w:rsidRPr="00C35B4F">
        <w:rPr>
          <w:rStyle w:val="fontstyle01"/>
          <w:b w:val="0"/>
          <w:sz w:val="22"/>
        </w:rPr>
        <w:t>r.m.s</w:t>
      </w:r>
      <w:proofErr w:type="spellEnd"/>
      <w:r w:rsidRPr="00C35B4F">
        <w:rPr>
          <w:rStyle w:val="fontstyle01"/>
          <w:b w:val="0"/>
          <w:sz w:val="22"/>
        </w:rPr>
        <w:t xml:space="preserve">. </w:t>
      </w:r>
      <w:proofErr w:type="gramStart"/>
      <w:r w:rsidRPr="00C35B4F">
        <w:rPr>
          <w:rStyle w:val="fontstyle01"/>
          <w:b w:val="0"/>
          <w:sz w:val="22"/>
        </w:rPr>
        <w:t>fluctuation</w:t>
      </w:r>
      <w:proofErr w:type="gramEnd"/>
      <w:r w:rsidRPr="00C35B4F">
        <w:rPr>
          <w:rStyle w:val="fontstyle01"/>
          <w:b w:val="0"/>
          <w:sz w:val="22"/>
        </w:rPr>
        <w:t xml:space="preserve"> displacement; </w:t>
      </w:r>
      <w:r w:rsidRPr="00C35B4F">
        <w:rPr>
          <w:rStyle w:val="fontstyle31"/>
          <w:b w:val="0"/>
          <w:sz w:val="22"/>
        </w:rPr>
        <w:t>h</w:t>
      </w:r>
      <w:r w:rsidRPr="00C35B4F">
        <w:rPr>
          <w:rStyle w:val="fontstyle01"/>
          <w:b w:val="0"/>
          <w:sz w:val="22"/>
        </w:rPr>
        <w:t xml:space="preserve">: </w:t>
      </w:r>
      <w:proofErr w:type="spellStart"/>
      <w:r w:rsidRPr="00C35B4F">
        <w:rPr>
          <w:rStyle w:val="fontstyle01"/>
          <w:b w:val="0"/>
          <w:sz w:val="22"/>
        </w:rPr>
        <w:t>hydropathy</w:t>
      </w:r>
      <w:proofErr w:type="spellEnd"/>
      <w:r w:rsidRPr="00C35B4F">
        <w:rPr>
          <w:rStyle w:val="fontstyle01"/>
          <w:b w:val="0"/>
          <w:sz w:val="22"/>
        </w:rPr>
        <w:t xml:space="preserve">; </w:t>
      </w:r>
      <w:proofErr w:type="spellStart"/>
      <w:r w:rsidRPr="00C35B4F">
        <w:rPr>
          <w:rStyle w:val="fontstyle31"/>
          <w:b w:val="0"/>
          <w:sz w:val="22"/>
        </w:rPr>
        <w:t>H</w:t>
      </w:r>
      <w:r w:rsidRPr="00C35B4F">
        <w:rPr>
          <w:rStyle w:val="fontstyle31"/>
          <w:b w:val="0"/>
        </w:rPr>
        <w:t>nc</w:t>
      </w:r>
      <w:proofErr w:type="spellEnd"/>
      <w:r w:rsidRPr="00C35B4F">
        <w:rPr>
          <w:rStyle w:val="fontstyle01"/>
          <w:b w:val="0"/>
          <w:sz w:val="22"/>
        </w:rPr>
        <w:t>: normal</w:t>
      </w:r>
      <w:r w:rsidR="006F4224" w:rsidRPr="00C35B4F">
        <w:rPr>
          <w:rFonts w:ascii="TimesNewRomanPSMT" w:hAnsi="TimesNewRomanPSMT"/>
          <w:b/>
          <w:color w:val="000000"/>
          <w:sz w:val="22"/>
        </w:rPr>
        <w:t xml:space="preserve"> </w:t>
      </w:r>
      <w:r w:rsidRPr="00C35B4F">
        <w:rPr>
          <w:rStyle w:val="fontstyle01"/>
          <w:b w:val="0"/>
          <w:sz w:val="22"/>
        </w:rPr>
        <w:t xml:space="preserve">consensus hydrophobicity; </w:t>
      </w:r>
      <w:proofErr w:type="spellStart"/>
      <w:r w:rsidRPr="00C35B4F">
        <w:rPr>
          <w:rStyle w:val="fontstyle31"/>
          <w:b w:val="0"/>
          <w:sz w:val="22"/>
        </w:rPr>
        <w:t>H</w:t>
      </w:r>
      <w:r w:rsidRPr="00C35B4F">
        <w:rPr>
          <w:rStyle w:val="fontstyle31"/>
          <w:b w:val="0"/>
        </w:rPr>
        <w:t>p</w:t>
      </w:r>
      <w:proofErr w:type="spellEnd"/>
      <w:r w:rsidRPr="00C35B4F">
        <w:rPr>
          <w:rStyle w:val="fontstyle01"/>
          <w:b w:val="0"/>
          <w:sz w:val="22"/>
        </w:rPr>
        <w:t xml:space="preserve">: surrounding hydrophobicity; </w:t>
      </w:r>
      <w:proofErr w:type="spellStart"/>
      <w:r w:rsidRPr="00C35B4F">
        <w:rPr>
          <w:rStyle w:val="fontstyle31"/>
          <w:b w:val="0"/>
          <w:sz w:val="22"/>
        </w:rPr>
        <w:t>H</w:t>
      </w:r>
      <w:r w:rsidRPr="00C35B4F">
        <w:rPr>
          <w:rStyle w:val="fontstyle31"/>
          <w:b w:val="0"/>
        </w:rPr>
        <w:t>t</w:t>
      </w:r>
      <w:proofErr w:type="spellEnd"/>
      <w:r w:rsidRPr="00C35B4F">
        <w:rPr>
          <w:rStyle w:val="fontstyle01"/>
          <w:b w:val="0"/>
          <w:sz w:val="22"/>
        </w:rPr>
        <w:t xml:space="preserve">: thermodynamic transfer hydrophobicity; </w:t>
      </w:r>
      <w:proofErr w:type="spellStart"/>
      <w:r w:rsidRPr="00C35B4F">
        <w:rPr>
          <w:rStyle w:val="fontstyle31"/>
          <w:b w:val="0"/>
          <w:sz w:val="22"/>
        </w:rPr>
        <w:t>K</w:t>
      </w:r>
      <w:r w:rsidRPr="00C35B4F">
        <w:rPr>
          <w:rStyle w:val="fontstyle31"/>
          <w:b w:val="0"/>
        </w:rPr>
        <w:t>o</w:t>
      </w:r>
      <w:proofErr w:type="spellEnd"/>
      <w:r w:rsidRPr="00C35B4F">
        <w:rPr>
          <w:rStyle w:val="fontstyle01"/>
          <w:b w:val="0"/>
          <w:sz w:val="22"/>
        </w:rPr>
        <w:t xml:space="preserve">: compressibility; </w:t>
      </w:r>
      <w:r w:rsidRPr="00C35B4F">
        <w:rPr>
          <w:rStyle w:val="fontstyle31"/>
          <w:b w:val="0"/>
          <w:sz w:val="22"/>
        </w:rPr>
        <w:t>μ</w:t>
      </w:r>
      <w:r w:rsidRPr="00C35B4F">
        <w:rPr>
          <w:rStyle w:val="fontstyle01"/>
          <w:b w:val="0"/>
          <w:sz w:val="22"/>
        </w:rPr>
        <w:t xml:space="preserve">: refractive index; </w:t>
      </w:r>
      <w:proofErr w:type="spellStart"/>
      <w:r w:rsidRPr="00C35B4F">
        <w:rPr>
          <w:rStyle w:val="fontstyle31"/>
          <w:b w:val="0"/>
          <w:sz w:val="22"/>
        </w:rPr>
        <w:t>M</w:t>
      </w:r>
      <w:r w:rsidRPr="00C35B4F">
        <w:rPr>
          <w:rStyle w:val="fontstyle31"/>
          <w:b w:val="0"/>
        </w:rPr>
        <w:t>v</w:t>
      </w:r>
      <w:proofErr w:type="spellEnd"/>
      <w:r w:rsidRPr="00C35B4F">
        <w:rPr>
          <w:rStyle w:val="fontstyle01"/>
          <w:b w:val="0"/>
          <w:sz w:val="22"/>
        </w:rPr>
        <w:t>: molecular</w:t>
      </w:r>
      <w:r w:rsidR="006F4224" w:rsidRPr="00C35B4F">
        <w:rPr>
          <w:rFonts w:ascii="TimesNewRomanPSMT" w:hAnsi="TimesNewRomanPSMT"/>
          <w:b/>
          <w:color w:val="000000"/>
          <w:sz w:val="22"/>
        </w:rPr>
        <w:t xml:space="preserve"> </w:t>
      </w:r>
      <w:r w:rsidRPr="00C35B4F">
        <w:rPr>
          <w:rStyle w:val="fontstyle01"/>
          <w:b w:val="0"/>
          <w:sz w:val="22"/>
        </w:rPr>
        <w:t xml:space="preserve">volume; </w:t>
      </w:r>
      <w:r w:rsidRPr="00C35B4F">
        <w:rPr>
          <w:rStyle w:val="fontstyle31"/>
          <w:b w:val="0"/>
          <w:sz w:val="22"/>
        </w:rPr>
        <w:t>M</w:t>
      </w:r>
      <w:r w:rsidRPr="00C35B4F">
        <w:rPr>
          <w:rStyle w:val="fontstyle31"/>
          <w:b w:val="0"/>
        </w:rPr>
        <w:t>w</w:t>
      </w:r>
      <w:r w:rsidRPr="00C35B4F">
        <w:rPr>
          <w:rStyle w:val="fontstyle01"/>
          <w:b w:val="0"/>
          <w:sz w:val="22"/>
        </w:rPr>
        <w:t xml:space="preserve">: molecular weight; </w:t>
      </w:r>
      <w:r w:rsidRPr="00C35B4F">
        <w:rPr>
          <w:rStyle w:val="fontstyle31"/>
          <w:b w:val="0"/>
          <w:sz w:val="22"/>
        </w:rPr>
        <w:t>N</w:t>
      </w:r>
      <w:r w:rsidRPr="00C35B4F">
        <w:rPr>
          <w:rStyle w:val="fontstyle31"/>
          <w:b w:val="0"/>
        </w:rPr>
        <w:t>s</w:t>
      </w:r>
      <w:r w:rsidRPr="00C35B4F">
        <w:rPr>
          <w:rStyle w:val="fontstyle01"/>
          <w:b w:val="0"/>
          <w:sz w:val="22"/>
        </w:rPr>
        <w:t xml:space="preserve">: average number of surrounding residues; </w:t>
      </w:r>
      <w:r w:rsidRPr="00C35B4F">
        <w:rPr>
          <w:rStyle w:val="fontstyle31"/>
          <w:b w:val="0"/>
          <w:sz w:val="22"/>
        </w:rPr>
        <w:t>P</w:t>
      </w:r>
      <w:r w:rsidRPr="00C35B4F">
        <w:rPr>
          <w:rStyle w:val="fontstyle31"/>
          <w:b w:val="0"/>
        </w:rPr>
        <w:t>a</w:t>
      </w:r>
      <w:r w:rsidRPr="00C35B4F">
        <w:rPr>
          <w:rStyle w:val="fontstyle01"/>
          <w:b w:val="0"/>
          <w:sz w:val="22"/>
        </w:rPr>
        <w:t xml:space="preserve">: a- helical tendencies; </w:t>
      </w:r>
      <w:r w:rsidRPr="00C35B4F">
        <w:rPr>
          <w:rStyle w:val="fontstyle31"/>
          <w:b w:val="0"/>
          <w:sz w:val="22"/>
        </w:rPr>
        <w:t>P</w:t>
      </w:r>
      <w:r w:rsidRPr="00C35B4F">
        <w:rPr>
          <w:rStyle w:val="fontstyle21"/>
          <w:b w:val="0"/>
          <w:sz w:val="14"/>
          <w:szCs w:val="14"/>
        </w:rPr>
        <w:t>β</w:t>
      </w:r>
      <w:r w:rsidRPr="00C35B4F">
        <w:rPr>
          <w:rStyle w:val="fontstyle01"/>
          <w:b w:val="0"/>
          <w:sz w:val="22"/>
        </w:rPr>
        <w:t xml:space="preserve">: b-structure tendencies; </w:t>
      </w:r>
      <w:r w:rsidRPr="00C35B4F">
        <w:rPr>
          <w:rStyle w:val="fontstyle31"/>
          <w:b w:val="0"/>
          <w:sz w:val="22"/>
        </w:rPr>
        <w:t>P</w:t>
      </w:r>
      <w:r w:rsidRPr="00C35B4F">
        <w:rPr>
          <w:rStyle w:val="fontstyle31"/>
          <w:b w:val="0"/>
        </w:rPr>
        <w:t>c</w:t>
      </w:r>
      <w:r w:rsidRPr="00C35B4F">
        <w:rPr>
          <w:rStyle w:val="fontstyle01"/>
          <w:b w:val="0"/>
          <w:sz w:val="22"/>
        </w:rPr>
        <w:t xml:space="preserve">: coil tendencies; </w:t>
      </w:r>
      <w:r w:rsidRPr="00C35B4F">
        <w:rPr>
          <w:rStyle w:val="fontstyle31"/>
          <w:b w:val="0"/>
          <w:sz w:val="22"/>
        </w:rPr>
        <w:t>P</w:t>
      </w:r>
      <w:r w:rsidRPr="00C35B4F">
        <w:rPr>
          <w:rStyle w:val="fontstyle01"/>
          <w:b w:val="0"/>
          <w:sz w:val="22"/>
        </w:rPr>
        <w:t>: turn</w:t>
      </w:r>
      <w:r w:rsidR="006F4224" w:rsidRPr="00C35B4F">
        <w:rPr>
          <w:rFonts w:ascii="TimesNewRomanPSMT" w:hAnsi="TimesNewRomanPSMT"/>
          <w:b/>
          <w:color w:val="000000"/>
          <w:sz w:val="22"/>
        </w:rPr>
        <w:t xml:space="preserve"> </w:t>
      </w:r>
      <w:r w:rsidRPr="00C35B4F">
        <w:rPr>
          <w:rStyle w:val="fontstyle01"/>
          <w:b w:val="0"/>
          <w:sz w:val="22"/>
        </w:rPr>
        <w:t xml:space="preserve">tendencies; </w:t>
      </w:r>
      <w:r w:rsidRPr="00C35B4F">
        <w:rPr>
          <w:rStyle w:val="fontstyle31"/>
          <w:b w:val="0"/>
          <w:sz w:val="22"/>
        </w:rPr>
        <w:t>p</w:t>
      </w:r>
      <w:r w:rsidRPr="00C35B4F">
        <w:rPr>
          <w:rStyle w:val="fontstyle01"/>
          <w:b w:val="0"/>
          <w:sz w:val="22"/>
        </w:rPr>
        <w:t xml:space="preserve">: polarity; </w:t>
      </w:r>
      <w:proofErr w:type="spellStart"/>
      <w:r w:rsidRPr="00C35B4F">
        <w:rPr>
          <w:rStyle w:val="fontstyle31"/>
          <w:b w:val="0"/>
          <w:sz w:val="22"/>
        </w:rPr>
        <w:t>pH</w:t>
      </w:r>
      <w:r w:rsidRPr="00C35B4F">
        <w:rPr>
          <w:rStyle w:val="fontstyle31"/>
          <w:b w:val="0"/>
        </w:rPr>
        <w:t>i</w:t>
      </w:r>
      <w:proofErr w:type="spellEnd"/>
      <w:r w:rsidRPr="00C35B4F">
        <w:rPr>
          <w:rStyle w:val="fontstyle01"/>
          <w:b w:val="0"/>
          <w:sz w:val="22"/>
        </w:rPr>
        <w:t xml:space="preserve">: isoelectric point; </w:t>
      </w:r>
      <w:proofErr w:type="spellStart"/>
      <w:r w:rsidRPr="00C35B4F">
        <w:rPr>
          <w:rStyle w:val="fontstyle31"/>
          <w:b w:val="0"/>
          <w:sz w:val="22"/>
        </w:rPr>
        <w:t>pK</w:t>
      </w:r>
      <w:proofErr w:type="spellEnd"/>
      <w:r w:rsidRPr="00C35B4F">
        <w:rPr>
          <w:rStyle w:val="fontstyle31"/>
          <w:b w:val="0"/>
          <w:sz w:val="22"/>
        </w:rPr>
        <w:t>’</w:t>
      </w:r>
      <w:r w:rsidRPr="00C35B4F">
        <w:rPr>
          <w:rStyle w:val="fontstyle01"/>
          <w:b w:val="0"/>
          <w:sz w:val="22"/>
        </w:rPr>
        <w:t xml:space="preserve">: equilibrium constant of ionization for COOH; </w:t>
      </w:r>
      <w:proofErr w:type="spellStart"/>
      <w:r w:rsidRPr="00C35B4F">
        <w:rPr>
          <w:rStyle w:val="fontstyle31"/>
          <w:b w:val="0"/>
          <w:sz w:val="22"/>
        </w:rPr>
        <w:t>P</w:t>
      </w:r>
      <w:r w:rsidRPr="00C35B4F">
        <w:rPr>
          <w:rStyle w:val="fontstyle31"/>
          <w:b w:val="0"/>
        </w:rPr>
        <w:t>r</w:t>
      </w:r>
      <w:proofErr w:type="spellEnd"/>
      <w:r w:rsidRPr="00C35B4F">
        <w:rPr>
          <w:rStyle w:val="fontstyle01"/>
          <w:b w:val="0"/>
          <w:sz w:val="22"/>
        </w:rPr>
        <w:t xml:space="preserve">: polar requirement; </w:t>
      </w:r>
      <w:r w:rsidRPr="00C35B4F">
        <w:rPr>
          <w:rStyle w:val="fontstyle31"/>
          <w:b w:val="0"/>
          <w:sz w:val="22"/>
        </w:rPr>
        <w:t>R</w:t>
      </w:r>
      <w:r w:rsidRPr="00C35B4F">
        <w:rPr>
          <w:rStyle w:val="fontstyle31"/>
          <w:b w:val="0"/>
        </w:rPr>
        <w:t>a</w:t>
      </w:r>
      <w:r w:rsidRPr="00C35B4F">
        <w:rPr>
          <w:rStyle w:val="fontstyle01"/>
          <w:b w:val="0"/>
          <w:sz w:val="22"/>
        </w:rPr>
        <w:t xml:space="preserve">: solvent accessible reduction ratio; </w:t>
      </w:r>
      <w:proofErr w:type="spellStart"/>
      <w:r w:rsidRPr="00C35B4F">
        <w:rPr>
          <w:rStyle w:val="fontstyle31"/>
          <w:b w:val="0"/>
          <w:sz w:val="22"/>
        </w:rPr>
        <w:t>R</w:t>
      </w:r>
      <w:r w:rsidRPr="00C35B4F">
        <w:rPr>
          <w:rStyle w:val="fontstyle31"/>
          <w:b w:val="0"/>
        </w:rPr>
        <w:t>F</w:t>
      </w:r>
      <w:r w:rsidRPr="00C35B4F">
        <w:rPr>
          <w:rStyle w:val="fontstyle01"/>
          <w:b w:val="0"/>
          <w:sz w:val="22"/>
        </w:rPr>
        <w:t>:chromatographic</w:t>
      </w:r>
      <w:proofErr w:type="spellEnd"/>
      <w:r w:rsidRPr="00C35B4F">
        <w:rPr>
          <w:rStyle w:val="fontstyle01"/>
          <w:b w:val="0"/>
          <w:sz w:val="22"/>
        </w:rPr>
        <w:t xml:space="preserve"> index; </w:t>
      </w:r>
      <w:r w:rsidRPr="00C35B4F">
        <w:rPr>
          <w:rStyle w:val="fontstyle31"/>
          <w:b w:val="0"/>
          <w:sz w:val="22"/>
        </w:rPr>
        <w:t>V</w:t>
      </w:r>
      <w:r w:rsidRPr="00C35B4F">
        <w:rPr>
          <w:rStyle w:val="fontstyle31"/>
          <w:b w:val="0"/>
        </w:rPr>
        <w:t>0</w:t>
      </w:r>
      <w:r w:rsidRPr="00C35B4F">
        <w:rPr>
          <w:rStyle w:val="fontstyle01"/>
          <w:b w:val="0"/>
          <w:sz w:val="22"/>
        </w:rPr>
        <w:t>: partial-specific volume.</w:t>
      </w:r>
    </w:p>
    <w:p w14:paraId="1FB749B6" w14:textId="7F53AFC4" w:rsidR="00605F6E" w:rsidRPr="00C8110B" w:rsidRDefault="00605F6E" w:rsidP="00C8110B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6A6362">
        <w:rPr>
          <w:rFonts w:ascii="Times New Roman" w:eastAsia="宋体" w:hAnsi="Times New Roman" w:cs="Times New Roman"/>
          <w:b/>
          <w:sz w:val="24"/>
          <w:szCs w:val="24"/>
        </w:rPr>
        <w:lastRenderedPageBreak/>
        <w:t>Table S</w:t>
      </w:r>
      <w:r w:rsidR="004D5B08" w:rsidRPr="006A6362">
        <w:rPr>
          <w:rFonts w:ascii="Times New Roman" w:eastAsia="宋体" w:hAnsi="Times New Roman" w:cs="Times New Roman"/>
          <w:b/>
          <w:sz w:val="24"/>
          <w:szCs w:val="24"/>
        </w:rPr>
        <w:t>5</w:t>
      </w:r>
      <w:r w:rsidRPr="00C738A3">
        <w:rPr>
          <w:rFonts w:ascii="Times New Roman" w:eastAsia="宋体" w:hAnsi="Times New Roman" w:cs="Times New Roman"/>
          <w:sz w:val="24"/>
          <w:szCs w:val="24"/>
        </w:rPr>
        <w:t xml:space="preserve"> Log likelihood and omega values estimates under different branch models according cont</w:t>
      </w:r>
      <w:r w:rsidR="00C8110B">
        <w:rPr>
          <w:rFonts w:ascii="Times New Roman" w:eastAsia="宋体" w:hAnsi="Times New Roman" w:cs="Times New Roman"/>
          <w:sz w:val="24"/>
          <w:szCs w:val="24"/>
        </w:rPr>
        <w:t>racting body length of cetacean</w:t>
      </w:r>
      <w:r w:rsidR="004D5B08">
        <w:rPr>
          <w:rFonts w:ascii="Times New Roman" w:eastAsia="宋体" w:hAnsi="Times New Roman" w:cs="Times New Roman"/>
          <w:sz w:val="24"/>
          <w:szCs w:val="24"/>
        </w:rPr>
        <w:t>s</w:t>
      </w:r>
    </w:p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6"/>
        <w:gridCol w:w="1544"/>
        <w:gridCol w:w="1549"/>
        <w:gridCol w:w="1548"/>
        <w:gridCol w:w="1577"/>
        <w:gridCol w:w="1546"/>
        <w:gridCol w:w="1546"/>
        <w:gridCol w:w="1546"/>
        <w:gridCol w:w="1546"/>
      </w:tblGrid>
      <w:tr w:rsidR="00605F6E" w:rsidRPr="00250E0D" w14:paraId="121FDB92" w14:textId="77777777" w:rsidTr="00A7431B">
        <w:tc>
          <w:tcPr>
            <w:tcW w:w="1546" w:type="dxa"/>
            <w:vMerge w:val="restart"/>
            <w:vAlign w:val="center"/>
          </w:tcPr>
          <w:p w14:paraId="559384BC" w14:textId="77777777" w:rsidR="00605F6E" w:rsidRPr="00250E0D" w:rsidRDefault="00605F6E" w:rsidP="00D80781">
            <w:pPr>
              <w:ind w:firstLineChars="100" w:firstLine="2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0E0D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544" w:type="dxa"/>
            <w:vMerge w:val="restart"/>
            <w:vAlign w:val="center"/>
          </w:tcPr>
          <w:p w14:paraId="1758144A" w14:textId="77777777" w:rsidR="00605F6E" w:rsidRPr="00250E0D" w:rsidRDefault="00605F6E" w:rsidP="00A743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0E0D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1549" w:type="dxa"/>
            <w:vMerge w:val="restart"/>
            <w:vAlign w:val="center"/>
          </w:tcPr>
          <w:p w14:paraId="290F1541" w14:textId="77777777" w:rsidR="00605F6E" w:rsidRPr="00250E0D" w:rsidRDefault="00605F6E" w:rsidP="00A743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0E0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proofErr w:type="spellStart"/>
            <w:r w:rsidRPr="00250E0D">
              <w:rPr>
                <w:rFonts w:ascii="Times New Roman" w:hAnsi="Times New Roman" w:cs="Times New Roman"/>
                <w:b/>
                <w:sz w:val="24"/>
                <w:szCs w:val="24"/>
              </w:rPr>
              <w:t>InL</w:t>
            </w:r>
            <w:proofErr w:type="spellEnd"/>
          </w:p>
        </w:tc>
        <w:tc>
          <w:tcPr>
            <w:tcW w:w="1548" w:type="dxa"/>
            <w:vMerge w:val="restart"/>
            <w:vAlign w:val="center"/>
          </w:tcPr>
          <w:p w14:paraId="42AF2532" w14:textId="77777777" w:rsidR="00605F6E" w:rsidRPr="00250E0D" w:rsidRDefault="00605F6E" w:rsidP="00A743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0E0D">
              <w:rPr>
                <w:rFonts w:ascii="Times New Roman" w:hAnsi="Times New Roman" w:cs="Times New Roman"/>
                <w:b/>
                <w:sz w:val="24"/>
                <w:szCs w:val="24"/>
              </w:rPr>
              <w:t>LRT</w:t>
            </w:r>
          </w:p>
        </w:tc>
        <w:tc>
          <w:tcPr>
            <w:tcW w:w="1577" w:type="dxa"/>
            <w:vMerge w:val="restart"/>
            <w:vAlign w:val="center"/>
          </w:tcPr>
          <w:p w14:paraId="5432CD0C" w14:textId="77777777" w:rsidR="00605F6E" w:rsidRPr="00250E0D" w:rsidRDefault="00605F6E" w:rsidP="00A743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0E0D">
              <w:rPr>
                <w:rFonts w:ascii="Times New Roman" w:hAnsi="Times New Roman" w:cs="Times New Roman"/>
                <w:b/>
                <w:sz w:val="24"/>
                <w:szCs w:val="24"/>
              </w:rPr>
              <w:t>Comparisons</w:t>
            </w:r>
          </w:p>
        </w:tc>
        <w:tc>
          <w:tcPr>
            <w:tcW w:w="1546" w:type="dxa"/>
            <w:vMerge w:val="restart"/>
            <w:vAlign w:val="center"/>
          </w:tcPr>
          <w:p w14:paraId="3BF1360D" w14:textId="77777777" w:rsidR="00605F6E" w:rsidRPr="00250E0D" w:rsidRDefault="00605F6E" w:rsidP="00A743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0E0D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4638" w:type="dxa"/>
            <w:gridSpan w:val="3"/>
            <w:tcBorders>
              <w:bottom w:val="single" w:sz="18" w:space="0" w:color="000000" w:themeColor="text1"/>
            </w:tcBorders>
          </w:tcPr>
          <w:p w14:paraId="2FB371C2" w14:textId="77777777" w:rsidR="00605F6E" w:rsidRPr="00250E0D" w:rsidRDefault="00605F6E" w:rsidP="00A7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E0D">
              <w:rPr>
                <w:rFonts w:ascii="Times New Roman" w:hAnsi="Times New Roman" w:cs="Times New Roman"/>
                <w:b/>
                <w:sz w:val="24"/>
                <w:szCs w:val="24"/>
              </w:rPr>
              <w:t>ω value</w:t>
            </w:r>
          </w:p>
        </w:tc>
      </w:tr>
      <w:tr w:rsidR="00605F6E" w:rsidRPr="00250E0D" w14:paraId="2BCB2379" w14:textId="77777777" w:rsidTr="00A7431B">
        <w:tc>
          <w:tcPr>
            <w:tcW w:w="1546" w:type="dxa"/>
            <w:vMerge/>
            <w:tcBorders>
              <w:bottom w:val="single" w:sz="18" w:space="0" w:color="000000" w:themeColor="text1"/>
            </w:tcBorders>
            <w:vAlign w:val="center"/>
          </w:tcPr>
          <w:p w14:paraId="6B373D70" w14:textId="77777777" w:rsidR="00605F6E" w:rsidRPr="00250E0D" w:rsidRDefault="00605F6E" w:rsidP="00A7431B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  <w:vMerge/>
            <w:tcBorders>
              <w:bottom w:val="single" w:sz="18" w:space="0" w:color="000000" w:themeColor="text1"/>
            </w:tcBorders>
            <w:vAlign w:val="center"/>
          </w:tcPr>
          <w:p w14:paraId="413CE3E1" w14:textId="77777777" w:rsidR="00605F6E" w:rsidRPr="00250E0D" w:rsidRDefault="00605F6E" w:rsidP="00A743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vMerge/>
            <w:tcBorders>
              <w:bottom w:val="single" w:sz="18" w:space="0" w:color="000000" w:themeColor="text1"/>
            </w:tcBorders>
            <w:vAlign w:val="center"/>
          </w:tcPr>
          <w:p w14:paraId="57FF01AF" w14:textId="77777777" w:rsidR="00605F6E" w:rsidRPr="00250E0D" w:rsidRDefault="00605F6E" w:rsidP="00A743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vMerge/>
            <w:tcBorders>
              <w:bottom w:val="single" w:sz="18" w:space="0" w:color="000000" w:themeColor="text1"/>
            </w:tcBorders>
            <w:vAlign w:val="center"/>
          </w:tcPr>
          <w:p w14:paraId="6CF07355" w14:textId="77777777" w:rsidR="00605F6E" w:rsidRPr="00250E0D" w:rsidRDefault="00605F6E" w:rsidP="00A743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7" w:type="dxa"/>
            <w:vMerge/>
            <w:tcBorders>
              <w:bottom w:val="single" w:sz="18" w:space="0" w:color="000000" w:themeColor="text1"/>
            </w:tcBorders>
            <w:vAlign w:val="center"/>
          </w:tcPr>
          <w:p w14:paraId="5F857F22" w14:textId="77777777" w:rsidR="00605F6E" w:rsidRPr="00250E0D" w:rsidRDefault="00605F6E" w:rsidP="00A743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6" w:type="dxa"/>
            <w:vMerge/>
            <w:tcBorders>
              <w:bottom w:val="single" w:sz="18" w:space="0" w:color="000000" w:themeColor="text1"/>
            </w:tcBorders>
            <w:vAlign w:val="center"/>
          </w:tcPr>
          <w:p w14:paraId="1F6B33EA" w14:textId="77777777" w:rsidR="00605F6E" w:rsidRPr="00250E0D" w:rsidRDefault="00605F6E" w:rsidP="00A743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6EB35572" w14:textId="77777777" w:rsidR="00605F6E" w:rsidRPr="00250E0D" w:rsidRDefault="00605F6E" w:rsidP="00A743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0E0D">
              <w:rPr>
                <w:rFonts w:ascii="Times New Roman" w:hAnsi="Times New Roman" w:cs="Times New Roman"/>
                <w:b/>
                <w:sz w:val="24"/>
                <w:szCs w:val="24"/>
              </w:rPr>
              <w:t>Terrestrial</w:t>
            </w:r>
          </w:p>
          <w:p w14:paraId="70E1F484" w14:textId="77777777" w:rsidR="00605F6E" w:rsidRPr="00250E0D" w:rsidRDefault="00605F6E" w:rsidP="00A743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0E0D">
              <w:rPr>
                <w:rFonts w:ascii="Times New Roman" w:hAnsi="Times New Roman" w:cs="Times New Roman"/>
                <w:b/>
                <w:sz w:val="24"/>
                <w:szCs w:val="24"/>
              </w:rPr>
              <w:t>Mammals</w:t>
            </w:r>
          </w:p>
        </w:tc>
        <w:tc>
          <w:tcPr>
            <w:tcW w:w="1546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276E60C5" w14:textId="77777777" w:rsidR="00605F6E" w:rsidRPr="00250E0D" w:rsidRDefault="00605F6E" w:rsidP="00A743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0E0D">
              <w:rPr>
                <w:rFonts w:ascii="Times New Roman" w:hAnsi="Times New Roman" w:cs="Times New Roman"/>
                <w:b/>
                <w:sz w:val="24"/>
                <w:szCs w:val="24"/>
              </w:rPr>
              <w:t>Large</w:t>
            </w:r>
          </w:p>
          <w:p w14:paraId="50831FEF" w14:textId="77777777" w:rsidR="00605F6E" w:rsidRPr="00250E0D" w:rsidRDefault="000E11AD" w:rsidP="00A743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etaceans</w:t>
            </w:r>
            <w:proofErr w:type="gramEnd"/>
          </w:p>
        </w:tc>
        <w:tc>
          <w:tcPr>
            <w:tcW w:w="1546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516D00C5" w14:textId="77777777" w:rsidR="00605F6E" w:rsidRPr="00250E0D" w:rsidRDefault="00605F6E" w:rsidP="00A743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0E0D">
              <w:rPr>
                <w:rFonts w:ascii="Times New Roman" w:hAnsi="Times New Roman" w:cs="Times New Roman"/>
                <w:b/>
                <w:sz w:val="24"/>
                <w:szCs w:val="24"/>
              </w:rPr>
              <w:t>Small</w:t>
            </w:r>
          </w:p>
          <w:p w14:paraId="5DC36373" w14:textId="77777777" w:rsidR="00605F6E" w:rsidRPr="00250E0D" w:rsidRDefault="00605F6E" w:rsidP="00A743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250E0D">
              <w:rPr>
                <w:rFonts w:ascii="Times New Roman" w:hAnsi="Times New Roman" w:cs="Times New Roman"/>
                <w:b/>
                <w:sz w:val="24"/>
                <w:szCs w:val="24"/>
              </w:rPr>
              <w:t>cetaceans</w:t>
            </w:r>
            <w:proofErr w:type="gramEnd"/>
          </w:p>
        </w:tc>
      </w:tr>
      <w:tr w:rsidR="00605F6E" w:rsidRPr="00250E0D" w14:paraId="09D10900" w14:textId="77777777" w:rsidTr="00A7431B">
        <w:tc>
          <w:tcPr>
            <w:tcW w:w="1546" w:type="dxa"/>
            <w:vMerge w:val="restart"/>
            <w:tcBorders>
              <w:top w:val="single" w:sz="18" w:space="0" w:color="000000" w:themeColor="text1"/>
            </w:tcBorders>
          </w:tcPr>
          <w:p w14:paraId="2B1C93A1" w14:textId="77777777" w:rsidR="00605F6E" w:rsidRPr="00250E0D" w:rsidRDefault="00605F6E" w:rsidP="00A7431B">
            <w:pPr>
              <w:jc w:val="left"/>
              <w:rPr>
                <w:rFonts w:ascii="Times New Roman" w:eastAsia="等线" w:hAnsi="Times New Roman" w:cs="Times New Roman"/>
                <w:b/>
                <w:i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b/>
                <w:i/>
                <w:sz w:val="24"/>
                <w:szCs w:val="24"/>
              </w:rPr>
              <w:t>FBN1</w:t>
            </w:r>
          </w:p>
        </w:tc>
        <w:tc>
          <w:tcPr>
            <w:tcW w:w="1544" w:type="dxa"/>
            <w:tcBorders>
              <w:top w:val="single" w:sz="18" w:space="0" w:color="000000" w:themeColor="text1"/>
            </w:tcBorders>
            <w:vAlign w:val="center"/>
          </w:tcPr>
          <w:p w14:paraId="02584396" w14:textId="77777777" w:rsidR="00605F6E" w:rsidRPr="00250E0D" w:rsidRDefault="00605F6E" w:rsidP="00A7431B">
            <w:pPr>
              <w:ind w:firstLineChars="50" w:firstLine="12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>1ω</w:t>
            </w:r>
          </w:p>
        </w:tc>
        <w:tc>
          <w:tcPr>
            <w:tcW w:w="1549" w:type="dxa"/>
            <w:tcBorders>
              <w:top w:val="single" w:sz="18" w:space="0" w:color="000000" w:themeColor="text1"/>
            </w:tcBorders>
            <w:vAlign w:val="center"/>
          </w:tcPr>
          <w:p w14:paraId="0F257888" w14:textId="77777777" w:rsidR="00605F6E" w:rsidRPr="00250E0D" w:rsidRDefault="00605F6E" w:rsidP="00A7431B">
            <w:pPr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24246.273      </w:t>
            </w:r>
          </w:p>
        </w:tc>
        <w:tc>
          <w:tcPr>
            <w:tcW w:w="1548" w:type="dxa"/>
            <w:tcBorders>
              <w:top w:val="single" w:sz="18" w:space="0" w:color="000000" w:themeColor="text1"/>
            </w:tcBorders>
            <w:vAlign w:val="center"/>
          </w:tcPr>
          <w:p w14:paraId="2B8DC53D" w14:textId="77777777" w:rsidR="00605F6E" w:rsidRPr="00250E0D" w:rsidRDefault="00605F6E" w:rsidP="00A743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single" w:sz="18" w:space="0" w:color="000000" w:themeColor="text1"/>
            </w:tcBorders>
            <w:vAlign w:val="center"/>
          </w:tcPr>
          <w:p w14:paraId="78D478BE" w14:textId="77777777" w:rsidR="00605F6E" w:rsidRPr="00250E0D" w:rsidRDefault="00605F6E" w:rsidP="00A743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single" w:sz="18" w:space="0" w:color="000000" w:themeColor="text1"/>
            </w:tcBorders>
            <w:vAlign w:val="center"/>
          </w:tcPr>
          <w:p w14:paraId="0A290B16" w14:textId="77777777" w:rsidR="00605F6E" w:rsidRPr="00250E0D" w:rsidRDefault="00605F6E" w:rsidP="00A743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single" w:sz="18" w:space="0" w:color="000000" w:themeColor="text1"/>
            </w:tcBorders>
            <w:vAlign w:val="center"/>
          </w:tcPr>
          <w:p w14:paraId="639AFA6C" w14:textId="77777777" w:rsidR="00605F6E" w:rsidRPr="00250E0D" w:rsidRDefault="00605F6E" w:rsidP="00A7431B">
            <w:pPr>
              <w:ind w:firstLineChars="150" w:firstLine="36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1546" w:type="dxa"/>
            <w:tcBorders>
              <w:top w:val="single" w:sz="18" w:space="0" w:color="000000" w:themeColor="text1"/>
            </w:tcBorders>
            <w:vAlign w:val="center"/>
          </w:tcPr>
          <w:p w14:paraId="4B85DA40" w14:textId="77777777" w:rsidR="00605F6E" w:rsidRPr="00250E0D" w:rsidRDefault="00605F6E" w:rsidP="00A7431B">
            <w:pPr>
              <w:ind w:firstLineChars="150" w:firstLine="36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1546" w:type="dxa"/>
            <w:tcBorders>
              <w:top w:val="single" w:sz="18" w:space="0" w:color="000000" w:themeColor="text1"/>
            </w:tcBorders>
            <w:vAlign w:val="center"/>
          </w:tcPr>
          <w:p w14:paraId="69129AFF" w14:textId="77777777" w:rsidR="00605F6E" w:rsidRPr="00250E0D" w:rsidRDefault="00605F6E" w:rsidP="00A7431B">
            <w:pPr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>0.054</w:t>
            </w:r>
          </w:p>
        </w:tc>
      </w:tr>
      <w:tr w:rsidR="00605F6E" w:rsidRPr="00250E0D" w14:paraId="503E13A6" w14:textId="77777777" w:rsidTr="00A7431B">
        <w:tc>
          <w:tcPr>
            <w:tcW w:w="1546" w:type="dxa"/>
            <w:vMerge/>
          </w:tcPr>
          <w:p w14:paraId="3352E8BE" w14:textId="77777777" w:rsidR="00605F6E" w:rsidRPr="00250E0D" w:rsidRDefault="00605F6E" w:rsidP="00A7431B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  <w:vAlign w:val="center"/>
          </w:tcPr>
          <w:p w14:paraId="0EB78D27" w14:textId="77777777" w:rsidR="00605F6E" w:rsidRPr="00250E0D" w:rsidRDefault="00605F6E" w:rsidP="00A7431B">
            <w:pPr>
              <w:ind w:firstLineChars="50" w:firstLine="12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>2ω</w:t>
            </w:r>
          </w:p>
        </w:tc>
        <w:tc>
          <w:tcPr>
            <w:tcW w:w="1549" w:type="dxa"/>
            <w:vAlign w:val="center"/>
          </w:tcPr>
          <w:p w14:paraId="32AED9A0" w14:textId="77777777" w:rsidR="00605F6E" w:rsidRPr="00250E0D" w:rsidRDefault="00605F6E" w:rsidP="00A7431B">
            <w:pPr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24226.259      </w:t>
            </w:r>
          </w:p>
        </w:tc>
        <w:tc>
          <w:tcPr>
            <w:tcW w:w="1548" w:type="dxa"/>
            <w:vAlign w:val="center"/>
          </w:tcPr>
          <w:p w14:paraId="78DF9B66" w14:textId="77777777" w:rsidR="00605F6E" w:rsidRPr="00250E0D" w:rsidRDefault="00605F6E" w:rsidP="00A7431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>40.028</w:t>
            </w:r>
          </w:p>
        </w:tc>
        <w:tc>
          <w:tcPr>
            <w:tcW w:w="1577" w:type="dxa"/>
            <w:vAlign w:val="center"/>
          </w:tcPr>
          <w:p w14:paraId="355994D0" w14:textId="77777777" w:rsidR="00605F6E" w:rsidRPr="00250E0D" w:rsidRDefault="00605F6E" w:rsidP="00A7431B">
            <w:pPr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2ω </w:t>
            </w:r>
            <w:proofErr w:type="spellStart"/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>vs</w:t>
            </w:r>
            <w:proofErr w:type="spellEnd"/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1ω</w:t>
            </w:r>
          </w:p>
        </w:tc>
        <w:tc>
          <w:tcPr>
            <w:tcW w:w="1546" w:type="dxa"/>
            <w:vAlign w:val="center"/>
          </w:tcPr>
          <w:p w14:paraId="48AEB3AC" w14:textId="77777777" w:rsidR="00605F6E" w:rsidRPr="00250E0D" w:rsidRDefault="00605F6E" w:rsidP="00A7431B">
            <w:pPr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46" w:type="dxa"/>
            <w:vAlign w:val="center"/>
          </w:tcPr>
          <w:p w14:paraId="712FAB97" w14:textId="77777777" w:rsidR="00605F6E" w:rsidRPr="00250E0D" w:rsidRDefault="00605F6E" w:rsidP="00A7431B">
            <w:pPr>
              <w:ind w:firstLineChars="150" w:firstLine="36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546" w:type="dxa"/>
            <w:vAlign w:val="center"/>
          </w:tcPr>
          <w:p w14:paraId="4CD6C574" w14:textId="77777777" w:rsidR="00605F6E" w:rsidRPr="00250E0D" w:rsidRDefault="00605F6E" w:rsidP="00A7431B">
            <w:pPr>
              <w:ind w:firstLineChars="150" w:firstLine="36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1546" w:type="dxa"/>
            <w:vAlign w:val="center"/>
          </w:tcPr>
          <w:p w14:paraId="6661C7E2" w14:textId="77777777" w:rsidR="00605F6E" w:rsidRPr="00250E0D" w:rsidRDefault="00605F6E" w:rsidP="00A7431B">
            <w:pPr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>0.118</w:t>
            </w:r>
          </w:p>
        </w:tc>
      </w:tr>
      <w:tr w:rsidR="00605F6E" w:rsidRPr="00250E0D" w14:paraId="6614F145" w14:textId="77777777" w:rsidTr="00A7431B">
        <w:tc>
          <w:tcPr>
            <w:tcW w:w="1546" w:type="dxa"/>
            <w:vMerge/>
          </w:tcPr>
          <w:p w14:paraId="7884AC61" w14:textId="77777777" w:rsidR="00605F6E" w:rsidRPr="00250E0D" w:rsidRDefault="00605F6E" w:rsidP="00A7431B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  <w:vAlign w:val="center"/>
          </w:tcPr>
          <w:p w14:paraId="14D606B8" w14:textId="77777777" w:rsidR="00605F6E" w:rsidRPr="00250E0D" w:rsidRDefault="00605F6E" w:rsidP="00A7431B">
            <w:pPr>
              <w:ind w:firstLineChars="50" w:firstLine="12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>3ω</w:t>
            </w:r>
          </w:p>
        </w:tc>
        <w:tc>
          <w:tcPr>
            <w:tcW w:w="1549" w:type="dxa"/>
            <w:vAlign w:val="center"/>
          </w:tcPr>
          <w:p w14:paraId="71CC6F85" w14:textId="77777777" w:rsidR="00605F6E" w:rsidRPr="00250E0D" w:rsidRDefault="00605F6E" w:rsidP="00A7431B">
            <w:pPr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24217.475      </w:t>
            </w:r>
          </w:p>
        </w:tc>
        <w:tc>
          <w:tcPr>
            <w:tcW w:w="1548" w:type="dxa"/>
            <w:vAlign w:val="center"/>
          </w:tcPr>
          <w:p w14:paraId="4ADF47BD" w14:textId="77777777" w:rsidR="00605F6E" w:rsidRPr="00250E0D" w:rsidRDefault="00605F6E" w:rsidP="00A7431B">
            <w:pPr>
              <w:ind w:firstLineChars="150" w:firstLine="36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>17.569</w:t>
            </w:r>
          </w:p>
        </w:tc>
        <w:tc>
          <w:tcPr>
            <w:tcW w:w="1577" w:type="dxa"/>
            <w:vAlign w:val="center"/>
          </w:tcPr>
          <w:p w14:paraId="72CFF267" w14:textId="77777777" w:rsidR="00605F6E" w:rsidRPr="00250E0D" w:rsidRDefault="00605F6E" w:rsidP="00A743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 </w:t>
            </w: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3ω </w:t>
            </w:r>
            <w:proofErr w:type="spellStart"/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>vs</w:t>
            </w:r>
            <w:proofErr w:type="spellEnd"/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2ω</w:t>
            </w:r>
          </w:p>
        </w:tc>
        <w:tc>
          <w:tcPr>
            <w:tcW w:w="1546" w:type="dxa"/>
            <w:vAlign w:val="center"/>
          </w:tcPr>
          <w:p w14:paraId="2E9343F8" w14:textId="77777777" w:rsidR="00605F6E" w:rsidRPr="00250E0D" w:rsidRDefault="00605F6E" w:rsidP="00A7431B">
            <w:pPr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46" w:type="dxa"/>
            <w:vAlign w:val="center"/>
          </w:tcPr>
          <w:p w14:paraId="62A33FF5" w14:textId="77777777" w:rsidR="00605F6E" w:rsidRPr="00250E0D" w:rsidRDefault="00605F6E" w:rsidP="00A7431B">
            <w:pPr>
              <w:ind w:firstLineChars="150" w:firstLine="36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546" w:type="dxa"/>
            <w:vAlign w:val="center"/>
          </w:tcPr>
          <w:p w14:paraId="2BD9830E" w14:textId="77777777" w:rsidR="00605F6E" w:rsidRPr="00250E0D" w:rsidRDefault="00605F6E" w:rsidP="00D80781">
            <w:pPr>
              <w:ind w:firstLineChars="150" w:firstLine="390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072</w:t>
            </w:r>
          </w:p>
        </w:tc>
        <w:tc>
          <w:tcPr>
            <w:tcW w:w="1546" w:type="dxa"/>
            <w:vAlign w:val="center"/>
          </w:tcPr>
          <w:p w14:paraId="52857CE3" w14:textId="77777777" w:rsidR="00605F6E" w:rsidRPr="00250E0D" w:rsidRDefault="00605F6E" w:rsidP="00D80781">
            <w:pPr>
              <w:ind w:firstLineChars="100" w:firstLine="260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151</w:t>
            </w:r>
          </w:p>
        </w:tc>
      </w:tr>
      <w:tr w:rsidR="00605F6E" w:rsidRPr="00250E0D" w14:paraId="3396C467" w14:textId="77777777" w:rsidTr="00C8110B">
        <w:tc>
          <w:tcPr>
            <w:tcW w:w="1546" w:type="dxa"/>
            <w:vMerge w:val="restart"/>
            <w:shd w:val="clear" w:color="auto" w:fill="D9D9D9" w:themeFill="background1" w:themeFillShade="D9"/>
          </w:tcPr>
          <w:p w14:paraId="4C78D7FB" w14:textId="77777777" w:rsidR="00605F6E" w:rsidRPr="00250E0D" w:rsidRDefault="00605F6E" w:rsidP="00A7431B">
            <w:pPr>
              <w:jc w:val="left"/>
              <w:rPr>
                <w:rFonts w:ascii="Times New Roman" w:eastAsia="等线" w:hAnsi="Times New Roman" w:cs="Times New Roman"/>
                <w:b/>
                <w:i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b/>
                <w:i/>
                <w:sz w:val="24"/>
                <w:szCs w:val="24"/>
              </w:rPr>
              <w:t>GRB10</w:t>
            </w:r>
          </w:p>
        </w:tc>
        <w:tc>
          <w:tcPr>
            <w:tcW w:w="1544" w:type="dxa"/>
            <w:shd w:val="clear" w:color="auto" w:fill="D9D9D9" w:themeFill="background1" w:themeFillShade="D9"/>
            <w:vAlign w:val="center"/>
          </w:tcPr>
          <w:p w14:paraId="530291F2" w14:textId="77777777" w:rsidR="00605F6E" w:rsidRPr="00250E0D" w:rsidRDefault="00605F6E" w:rsidP="00A7431B">
            <w:pPr>
              <w:ind w:firstLineChars="50" w:firstLine="12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>1ω</w:t>
            </w:r>
          </w:p>
        </w:tc>
        <w:tc>
          <w:tcPr>
            <w:tcW w:w="1549" w:type="dxa"/>
            <w:shd w:val="clear" w:color="auto" w:fill="D9D9D9" w:themeFill="background1" w:themeFillShade="D9"/>
            <w:vAlign w:val="center"/>
          </w:tcPr>
          <w:p w14:paraId="24A5E1FC" w14:textId="77777777" w:rsidR="00605F6E" w:rsidRPr="00250E0D" w:rsidRDefault="00605F6E" w:rsidP="00A7431B">
            <w:pPr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6935.568     </w:t>
            </w:r>
          </w:p>
        </w:tc>
        <w:tc>
          <w:tcPr>
            <w:tcW w:w="1548" w:type="dxa"/>
            <w:shd w:val="clear" w:color="auto" w:fill="D9D9D9" w:themeFill="background1" w:themeFillShade="D9"/>
            <w:vAlign w:val="center"/>
          </w:tcPr>
          <w:p w14:paraId="0ADB37B3" w14:textId="77777777" w:rsidR="00605F6E" w:rsidRPr="00250E0D" w:rsidRDefault="00605F6E" w:rsidP="00A743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D9D9D9" w:themeFill="background1" w:themeFillShade="D9"/>
            <w:vAlign w:val="center"/>
          </w:tcPr>
          <w:p w14:paraId="16F47584" w14:textId="77777777" w:rsidR="00605F6E" w:rsidRPr="00250E0D" w:rsidRDefault="00605F6E" w:rsidP="00A743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46" w:type="dxa"/>
            <w:shd w:val="clear" w:color="auto" w:fill="D9D9D9" w:themeFill="background1" w:themeFillShade="D9"/>
            <w:vAlign w:val="center"/>
          </w:tcPr>
          <w:p w14:paraId="3B4D183A" w14:textId="77777777" w:rsidR="00605F6E" w:rsidRPr="00250E0D" w:rsidRDefault="00605F6E" w:rsidP="00A743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46" w:type="dxa"/>
            <w:shd w:val="clear" w:color="auto" w:fill="D9D9D9" w:themeFill="background1" w:themeFillShade="D9"/>
            <w:vAlign w:val="center"/>
          </w:tcPr>
          <w:p w14:paraId="17A749A8" w14:textId="77777777" w:rsidR="00605F6E" w:rsidRPr="00250E0D" w:rsidRDefault="00605F6E" w:rsidP="00A7431B">
            <w:pPr>
              <w:ind w:firstLineChars="150" w:firstLine="36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1546" w:type="dxa"/>
            <w:shd w:val="clear" w:color="auto" w:fill="D9D9D9" w:themeFill="background1" w:themeFillShade="D9"/>
            <w:vAlign w:val="center"/>
          </w:tcPr>
          <w:p w14:paraId="07C16AAE" w14:textId="77777777" w:rsidR="00605F6E" w:rsidRPr="00250E0D" w:rsidRDefault="00605F6E" w:rsidP="00A7431B">
            <w:pPr>
              <w:ind w:firstLineChars="150" w:firstLine="36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1546" w:type="dxa"/>
            <w:shd w:val="clear" w:color="auto" w:fill="D9D9D9" w:themeFill="background1" w:themeFillShade="D9"/>
            <w:vAlign w:val="center"/>
          </w:tcPr>
          <w:p w14:paraId="222654FA" w14:textId="77777777" w:rsidR="00605F6E" w:rsidRPr="00250E0D" w:rsidRDefault="00605F6E" w:rsidP="00A7431B">
            <w:pPr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>0.138</w:t>
            </w:r>
          </w:p>
        </w:tc>
      </w:tr>
      <w:tr w:rsidR="00605F6E" w:rsidRPr="00250E0D" w14:paraId="0A2E7CD3" w14:textId="77777777" w:rsidTr="00C8110B">
        <w:tc>
          <w:tcPr>
            <w:tcW w:w="1546" w:type="dxa"/>
            <w:vMerge/>
            <w:shd w:val="clear" w:color="auto" w:fill="D9D9D9" w:themeFill="background1" w:themeFillShade="D9"/>
          </w:tcPr>
          <w:p w14:paraId="39F96521" w14:textId="77777777" w:rsidR="00605F6E" w:rsidRPr="00250E0D" w:rsidRDefault="00605F6E" w:rsidP="00A7431B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  <w:shd w:val="clear" w:color="auto" w:fill="D9D9D9" w:themeFill="background1" w:themeFillShade="D9"/>
            <w:vAlign w:val="center"/>
          </w:tcPr>
          <w:p w14:paraId="2FA9884B" w14:textId="77777777" w:rsidR="00605F6E" w:rsidRPr="00250E0D" w:rsidRDefault="00605F6E" w:rsidP="00A7431B">
            <w:pPr>
              <w:ind w:firstLineChars="50" w:firstLine="12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>2ω</w:t>
            </w:r>
          </w:p>
        </w:tc>
        <w:tc>
          <w:tcPr>
            <w:tcW w:w="1549" w:type="dxa"/>
            <w:shd w:val="clear" w:color="auto" w:fill="D9D9D9" w:themeFill="background1" w:themeFillShade="D9"/>
            <w:vAlign w:val="center"/>
          </w:tcPr>
          <w:p w14:paraId="15DE6EE7" w14:textId="77777777" w:rsidR="00605F6E" w:rsidRPr="00250E0D" w:rsidRDefault="00605F6E" w:rsidP="00A7431B">
            <w:pPr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6907.574      </w:t>
            </w:r>
          </w:p>
        </w:tc>
        <w:tc>
          <w:tcPr>
            <w:tcW w:w="1548" w:type="dxa"/>
            <w:shd w:val="clear" w:color="auto" w:fill="D9D9D9" w:themeFill="background1" w:themeFillShade="D9"/>
            <w:vAlign w:val="center"/>
          </w:tcPr>
          <w:p w14:paraId="11515C9A" w14:textId="77777777" w:rsidR="00605F6E" w:rsidRPr="00250E0D" w:rsidRDefault="00605F6E" w:rsidP="00A7431B">
            <w:pPr>
              <w:ind w:firstLineChars="150" w:firstLine="36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>55.988</w:t>
            </w:r>
          </w:p>
        </w:tc>
        <w:tc>
          <w:tcPr>
            <w:tcW w:w="1577" w:type="dxa"/>
            <w:shd w:val="clear" w:color="auto" w:fill="D9D9D9" w:themeFill="background1" w:themeFillShade="D9"/>
            <w:vAlign w:val="center"/>
          </w:tcPr>
          <w:p w14:paraId="795A3AC3" w14:textId="77777777" w:rsidR="00605F6E" w:rsidRPr="00250E0D" w:rsidRDefault="00605F6E" w:rsidP="00A7431B">
            <w:pPr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2ω </w:t>
            </w:r>
            <w:proofErr w:type="spellStart"/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>vs</w:t>
            </w:r>
            <w:proofErr w:type="spellEnd"/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1ω</w:t>
            </w:r>
          </w:p>
        </w:tc>
        <w:tc>
          <w:tcPr>
            <w:tcW w:w="1546" w:type="dxa"/>
            <w:shd w:val="clear" w:color="auto" w:fill="D9D9D9" w:themeFill="background1" w:themeFillShade="D9"/>
            <w:vAlign w:val="center"/>
          </w:tcPr>
          <w:p w14:paraId="158D3B3C" w14:textId="77777777" w:rsidR="00605F6E" w:rsidRPr="00250E0D" w:rsidRDefault="00605F6E" w:rsidP="00A743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 &lt;0.001</w:t>
            </w:r>
          </w:p>
        </w:tc>
        <w:tc>
          <w:tcPr>
            <w:tcW w:w="1546" w:type="dxa"/>
            <w:shd w:val="clear" w:color="auto" w:fill="D9D9D9" w:themeFill="background1" w:themeFillShade="D9"/>
            <w:vAlign w:val="center"/>
          </w:tcPr>
          <w:p w14:paraId="662631F4" w14:textId="77777777" w:rsidR="00605F6E" w:rsidRPr="00250E0D" w:rsidRDefault="00605F6E" w:rsidP="00A7431B">
            <w:pPr>
              <w:ind w:firstLineChars="150" w:firstLine="36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1546" w:type="dxa"/>
            <w:shd w:val="clear" w:color="auto" w:fill="D9D9D9" w:themeFill="background1" w:themeFillShade="D9"/>
            <w:vAlign w:val="center"/>
          </w:tcPr>
          <w:p w14:paraId="62575094" w14:textId="77777777" w:rsidR="00605F6E" w:rsidRPr="00250E0D" w:rsidRDefault="00605F6E" w:rsidP="00A7431B">
            <w:pPr>
              <w:ind w:firstLineChars="150" w:firstLine="36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>0.344</w:t>
            </w:r>
          </w:p>
        </w:tc>
        <w:tc>
          <w:tcPr>
            <w:tcW w:w="1546" w:type="dxa"/>
            <w:shd w:val="clear" w:color="auto" w:fill="D9D9D9" w:themeFill="background1" w:themeFillShade="D9"/>
            <w:vAlign w:val="center"/>
          </w:tcPr>
          <w:p w14:paraId="4ABB3008" w14:textId="77777777" w:rsidR="00605F6E" w:rsidRPr="00250E0D" w:rsidRDefault="00605F6E" w:rsidP="00A7431B">
            <w:pPr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>0.344</w:t>
            </w:r>
          </w:p>
        </w:tc>
      </w:tr>
      <w:tr w:rsidR="00605F6E" w:rsidRPr="00250E0D" w14:paraId="6098257A" w14:textId="77777777" w:rsidTr="00C8110B">
        <w:tc>
          <w:tcPr>
            <w:tcW w:w="1546" w:type="dxa"/>
            <w:vMerge/>
            <w:shd w:val="clear" w:color="auto" w:fill="D9D9D9" w:themeFill="background1" w:themeFillShade="D9"/>
          </w:tcPr>
          <w:p w14:paraId="34775CEE" w14:textId="77777777" w:rsidR="00605F6E" w:rsidRPr="00250E0D" w:rsidRDefault="00605F6E" w:rsidP="00A7431B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  <w:shd w:val="clear" w:color="auto" w:fill="D9D9D9" w:themeFill="background1" w:themeFillShade="D9"/>
            <w:vAlign w:val="center"/>
          </w:tcPr>
          <w:p w14:paraId="6234EBBA" w14:textId="77777777" w:rsidR="00605F6E" w:rsidRPr="00250E0D" w:rsidRDefault="00605F6E" w:rsidP="00A7431B">
            <w:pPr>
              <w:ind w:firstLineChars="50" w:firstLine="12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>3ω</w:t>
            </w:r>
          </w:p>
        </w:tc>
        <w:tc>
          <w:tcPr>
            <w:tcW w:w="1549" w:type="dxa"/>
            <w:shd w:val="clear" w:color="auto" w:fill="D9D9D9" w:themeFill="background1" w:themeFillShade="D9"/>
            <w:vAlign w:val="center"/>
          </w:tcPr>
          <w:p w14:paraId="23443389" w14:textId="77777777" w:rsidR="00605F6E" w:rsidRPr="00250E0D" w:rsidRDefault="00605F6E" w:rsidP="00A7431B">
            <w:pPr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6904.248      </w:t>
            </w:r>
          </w:p>
        </w:tc>
        <w:tc>
          <w:tcPr>
            <w:tcW w:w="1548" w:type="dxa"/>
            <w:shd w:val="clear" w:color="auto" w:fill="D9D9D9" w:themeFill="background1" w:themeFillShade="D9"/>
            <w:vAlign w:val="center"/>
          </w:tcPr>
          <w:p w14:paraId="0A79D701" w14:textId="77777777" w:rsidR="00605F6E" w:rsidRPr="00250E0D" w:rsidRDefault="00605F6E" w:rsidP="00A7431B">
            <w:pPr>
              <w:ind w:firstLineChars="150" w:firstLine="36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>6.653</w:t>
            </w:r>
          </w:p>
        </w:tc>
        <w:tc>
          <w:tcPr>
            <w:tcW w:w="1577" w:type="dxa"/>
            <w:shd w:val="clear" w:color="auto" w:fill="D9D9D9" w:themeFill="background1" w:themeFillShade="D9"/>
            <w:vAlign w:val="center"/>
          </w:tcPr>
          <w:p w14:paraId="7F39F8BB" w14:textId="77777777" w:rsidR="00605F6E" w:rsidRPr="00250E0D" w:rsidRDefault="00605F6E" w:rsidP="00A7431B">
            <w:pPr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2ω </w:t>
            </w:r>
            <w:proofErr w:type="spellStart"/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>vs</w:t>
            </w:r>
            <w:proofErr w:type="spellEnd"/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3ω</w:t>
            </w:r>
          </w:p>
        </w:tc>
        <w:tc>
          <w:tcPr>
            <w:tcW w:w="1546" w:type="dxa"/>
            <w:shd w:val="clear" w:color="auto" w:fill="D9D9D9" w:themeFill="background1" w:themeFillShade="D9"/>
            <w:vAlign w:val="center"/>
          </w:tcPr>
          <w:p w14:paraId="6E08270D" w14:textId="77777777" w:rsidR="00605F6E" w:rsidRPr="00250E0D" w:rsidRDefault="00605F6E" w:rsidP="00A743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  0.010</w:t>
            </w:r>
          </w:p>
        </w:tc>
        <w:tc>
          <w:tcPr>
            <w:tcW w:w="1546" w:type="dxa"/>
            <w:shd w:val="clear" w:color="auto" w:fill="D9D9D9" w:themeFill="background1" w:themeFillShade="D9"/>
            <w:vAlign w:val="center"/>
          </w:tcPr>
          <w:p w14:paraId="49CF0726" w14:textId="77777777" w:rsidR="00605F6E" w:rsidRPr="00250E0D" w:rsidRDefault="00605F6E" w:rsidP="00A7431B">
            <w:pPr>
              <w:ind w:firstLineChars="150" w:firstLine="36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1546" w:type="dxa"/>
            <w:shd w:val="clear" w:color="auto" w:fill="D9D9D9" w:themeFill="background1" w:themeFillShade="D9"/>
            <w:vAlign w:val="center"/>
          </w:tcPr>
          <w:p w14:paraId="26520629" w14:textId="77777777" w:rsidR="00605F6E" w:rsidRPr="00250E0D" w:rsidRDefault="00605F6E" w:rsidP="00D80781">
            <w:pPr>
              <w:ind w:firstLineChars="150" w:firstLine="390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181</w:t>
            </w:r>
          </w:p>
        </w:tc>
        <w:tc>
          <w:tcPr>
            <w:tcW w:w="1546" w:type="dxa"/>
            <w:shd w:val="clear" w:color="auto" w:fill="D9D9D9" w:themeFill="background1" w:themeFillShade="D9"/>
            <w:vAlign w:val="center"/>
          </w:tcPr>
          <w:p w14:paraId="33C32611" w14:textId="77777777" w:rsidR="00605F6E" w:rsidRPr="00250E0D" w:rsidRDefault="00605F6E" w:rsidP="00D80781">
            <w:pPr>
              <w:ind w:firstLineChars="100" w:firstLine="260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424</w:t>
            </w:r>
          </w:p>
        </w:tc>
      </w:tr>
      <w:tr w:rsidR="00605F6E" w:rsidRPr="00250E0D" w14:paraId="7DE71049" w14:textId="77777777" w:rsidTr="00A7431B">
        <w:tc>
          <w:tcPr>
            <w:tcW w:w="1546" w:type="dxa"/>
            <w:vMerge w:val="restart"/>
          </w:tcPr>
          <w:p w14:paraId="47E2A837" w14:textId="77777777" w:rsidR="00605F6E" w:rsidRPr="00250E0D" w:rsidRDefault="00605F6E" w:rsidP="00A7431B">
            <w:pPr>
              <w:jc w:val="left"/>
              <w:rPr>
                <w:rFonts w:ascii="Times New Roman" w:eastAsia="等线" w:hAnsi="Times New Roman" w:cs="Times New Roman"/>
                <w:b/>
                <w:i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b/>
                <w:i/>
                <w:sz w:val="24"/>
                <w:szCs w:val="24"/>
              </w:rPr>
              <w:t>NPR2</w:t>
            </w:r>
          </w:p>
        </w:tc>
        <w:tc>
          <w:tcPr>
            <w:tcW w:w="1544" w:type="dxa"/>
            <w:vAlign w:val="center"/>
          </w:tcPr>
          <w:p w14:paraId="5D5C1939" w14:textId="77777777" w:rsidR="00605F6E" w:rsidRPr="00250E0D" w:rsidRDefault="00605F6E" w:rsidP="00A7431B">
            <w:pPr>
              <w:ind w:firstLineChars="50" w:firstLine="12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>1ω</w:t>
            </w:r>
          </w:p>
        </w:tc>
        <w:tc>
          <w:tcPr>
            <w:tcW w:w="1549" w:type="dxa"/>
            <w:vAlign w:val="center"/>
          </w:tcPr>
          <w:p w14:paraId="31409858" w14:textId="77777777" w:rsidR="00605F6E" w:rsidRPr="00250E0D" w:rsidRDefault="00605F6E" w:rsidP="00A7431B">
            <w:pPr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0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8243.322      </w:t>
            </w:r>
          </w:p>
        </w:tc>
        <w:tc>
          <w:tcPr>
            <w:tcW w:w="1548" w:type="dxa"/>
            <w:vAlign w:val="center"/>
          </w:tcPr>
          <w:p w14:paraId="16212C62" w14:textId="77777777" w:rsidR="00605F6E" w:rsidRPr="00250E0D" w:rsidRDefault="00605F6E" w:rsidP="00A743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77" w:type="dxa"/>
            <w:vAlign w:val="center"/>
          </w:tcPr>
          <w:p w14:paraId="11B058DD" w14:textId="77777777" w:rsidR="00605F6E" w:rsidRPr="00250E0D" w:rsidRDefault="00605F6E" w:rsidP="00A743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46" w:type="dxa"/>
            <w:vAlign w:val="center"/>
          </w:tcPr>
          <w:p w14:paraId="354DBEAC" w14:textId="77777777" w:rsidR="00605F6E" w:rsidRPr="00250E0D" w:rsidRDefault="00605F6E" w:rsidP="00A743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46" w:type="dxa"/>
            <w:vAlign w:val="center"/>
          </w:tcPr>
          <w:p w14:paraId="0298A2A8" w14:textId="77777777" w:rsidR="00605F6E" w:rsidRPr="00250E0D" w:rsidRDefault="00605F6E" w:rsidP="00A7431B">
            <w:pPr>
              <w:ind w:firstLineChars="150" w:firstLine="36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0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0</w:t>
            </w:r>
          </w:p>
        </w:tc>
        <w:tc>
          <w:tcPr>
            <w:tcW w:w="1546" w:type="dxa"/>
            <w:vAlign w:val="center"/>
          </w:tcPr>
          <w:p w14:paraId="34A4B62A" w14:textId="77777777" w:rsidR="00605F6E" w:rsidRPr="00250E0D" w:rsidRDefault="00605F6E" w:rsidP="00A7431B">
            <w:pPr>
              <w:ind w:firstLineChars="150" w:firstLine="36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0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0</w:t>
            </w:r>
          </w:p>
        </w:tc>
        <w:tc>
          <w:tcPr>
            <w:tcW w:w="1546" w:type="dxa"/>
            <w:vAlign w:val="center"/>
          </w:tcPr>
          <w:p w14:paraId="2DED2667" w14:textId="77777777" w:rsidR="00605F6E" w:rsidRPr="00250E0D" w:rsidRDefault="00605F6E" w:rsidP="00A7431B">
            <w:pPr>
              <w:ind w:firstLineChars="150" w:firstLine="36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0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0</w:t>
            </w:r>
          </w:p>
        </w:tc>
      </w:tr>
      <w:tr w:rsidR="00605F6E" w:rsidRPr="00250E0D" w14:paraId="33650B22" w14:textId="77777777" w:rsidTr="00A7431B">
        <w:tc>
          <w:tcPr>
            <w:tcW w:w="1546" w:type="dxa"/>
            <w:vMerge/>
          </w:tcPr>
          <w:p w14:paraId="2468BCAD" w14:textId="77777777" w:rsidR="00605F6E" w:rsidRPr="00250E0D" w:rsidRDefault="00605F6E" w:rsidP="00A7431B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  <w:vAlign w:val="center"/>
          </w:tcPr>
          <w:p w14:paraId="611B11F0" w14:textId="77777777" w:rsidR="00605F6E" w:rsidRPr="00250E0D" w:rsidRDefault="00605F6E" w:rsidP="00A7431B">
            <w:pPr>
              <w:ind w:firstLineChars="50" w:firstLine="12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>2ω</w:t>
            </w:r>
          </w:p>
        </w:tc>
        <w:tc>
          <w:tcPr>
            <w:tcW w:w="1549" w:type="dxa"/>
            <w:vAlign w:val="center"/>
          </w:tcPr>
          <w:p w14:paraId="668BFCE7" w14:textId="77777777" w:rsidR="00605F6E" w:rsidRPr="00250E0D" w:rsidRDefault="00605F6E" w:rsidP="00A7431B">
            <w:pPr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0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8197.638      </w:t>
            </w:r>
          </w:p>
        </w:tc>
        <w:tc>
          <w:tcPr>
            <w:tcW w:w="1548" w:type="dxa"/>
            <w:vAlign w:val="center"/>
          </w:tcPr>
          <w:p w14:paraId="23720628" w14:textId="77777777" w:rsidR="00605F6E" w:rsidRPr="00250E0D" w:rsidRDefault="00605F6E" w:rsidP="00A7431B">
            <w:pPr>
              <w:ind w:firstLineChars="150" w:firstLine="36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>91.368</w:t>
            </w:r>
          </w:p>
        </w:tc>
        <w:tc>
          <w:tcPr>
            <w:tcW w:w="1577" w:type="dxa"/>
            <w:vAlign w:val="center"/>
          </w:tcPr>
          <w:p w14:paraId="6862F702" w14:textId="77777777" w:rsidR="00605F6E" w:rsidRPr="00250E0D" w:rsidRDefault="00605F6E" w:rsidP="00A7431B">
            <w:pPr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2ω </w:t>
            </w:r>
            <w:proofErr w:type="spellStart"/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>vs</w:t>
            </w:r>
            <w:proofErr w:type="spellEnd"/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1ω</w:t>
            </w:r>
          </w:p>
        </w:tc>
        <w:tc>
          <w:tcPr>
            <w:tcW w:w="1546" w:type="dxa"/>
            <w:vAlign w:val="center"/>
          </w:tcPr>
          <w:p w14:paraId="37AAF6B2" w14:textId="77777777" w:rsidR="00605F6E" w:rsidRPr="00250E0D" w:rsidRDefault="00605F6E" w:rsidP="00A7431B">
            <w:pPr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46" w:type="dxa"/>
            <w:vAlign w:val="center"/>
          </w:tcPr>
          <w:p w14:paraId="34C6E4E1" w14:textId="77777777" w:rsidR="00605F6E" w:rsidRPr="00250E0D" w:rsidRDefault="00605F6E" w:rsidP="00A7431B">
            <w:pPr>
              <w:ind w:firstLineChars="150" w:firstLine="36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0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3</w:t>
            </w:r>
          </w:p>
        </w:tc>
        <w:tc>
          <w:tcPr>
            <w:tcW w:w="1546" w:type="dxa"/>
            <w:vAlign w:val="center"/>
          </w:tcPr>
          <w:p w14:paraId="4D4759E3" w14:textId="77777777" w:rsidR="00605F6E" w:rsidRPr="00250E0D" w:rsidRDefault="00605F6E" w:rsidP="00A7431B">
            <w:pPr>
              <w:ind w:firstLineChars="150" w:firstLine="36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0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16</w:t>
            </w:r>
          </w:p>
        </w:tc>
        <w:tc>
          <w:tcPr>
            <w:tcW w:w="1546" w:type="dxa"/>
            <w:vAlign w:val="center"/>
          </w:tcPr>
          <w:p w14:paraId="4550449D" w14:textId="77777777" w:rsidR="00605F6E" w:rsidRPr="00250E0D" w:rsidRDefault="00605F6E" w:rsidP="00A7431B">
            <w:pPr>
              <w:ind w:firstLineChars="150" w:firstLine="36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0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16</w:t>
            </w:r>
          </w:p>
        </w:tc>
      </w:tr>
      <w:tr w:rsidR="00605F6E" w:rsidRPr="00250E0D" w14:paraId="042857DC" w14:textId="77777777" w:rsidTr="00A7431B">
        <w:tc>
          <w:tcPr>
            <w:tcW w:w="1546" w:type="dxa"/>
            <w:vMerge/>
          </w:tcPr>
          <w:p w14:paraId="4668F7DC" w14:textId="77777777" w:rsidR="00605F6E" w:rsidRPr="00250E0D" w:rsidRDefault="00605F6E" w:rsidP="00A7431B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  <w:vAlign w:val="center"/>
          </w:tcPr>
          <w:p w14:paraId="43F98AF6" w14:textId="77777777" w:rsidR="00605F6E" w:rsidRPr="00250E0D" w:rsidRDefault="00605F6E" w:rsidP="00A7431B">
            <w:pPr>
              <w:ind w:firstLineChars="50" w:firstLine="12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>3ω</w:t>
            </w:r>
          </w:p>
        </w:tc>
        <w:tc>
          <w:tcPr>
            <w:tcW w:w="1549" w:type="dxa"/>
            <w:vAlign w:val="center"/>
          </w:tcPr>
          <w:p w14:paraId="5754E99D" w14:textId="77777777" w:rsidR="00605F6E" w:rsidRPr="00250E0D" w:rsidRDefault="00605F6E" w:rsidP="00A7431B">
            <w:pPr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0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8195.485     </w:t>
            </w:r>
          </w:p>
        </w:tc>
        <w:tc>
          <w:tcPr>
            <w:tcW w:w="1548" w:type="dxa"/>
            <w:vAlign w:val="center"/>
          </w:tcPr>
          <w:p w14:paraId="6F931B9A" w14:textId="77777777" w:rsidR="00605F6E" w:rsidRPr="00250E0D" w:rsidRDefault="00605F6E" w:rsidP="00A7431B">
            <w:pPr>
              <w:ind w:firstLineChars="150" w:firstLine="36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>4.305</w:t>
            </w:r>
          </w:p>
        </w:tc>
        <w:tc>
          <w:tcPr>
            <w:tcW w:w="1577" w:type="dxa"/>
            <w:vAlign w:val="center"/>
          </w:tcPr>
          <w:p w14:paraId="7996CE8A" w14:textId="77777777" w:rsidR="00605F6E" w:rsidRPr="00250E0D" w:rsidRDefault="00605F6E" w:rsidP="00A7431B">
            <w:pPr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2ω </w:t>
            </w:r>
            <w:proofErr w:type="spellStart"/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>vs</w:t>
            </w:r>
            <w:proofErr w:type="spellEnd"/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3ω</w:t>
            </w:r>
          </w:p>
        </w:tc>
        <w:tc>
          <w:tcPr>
            <w:tcW w:w="1546" w:type="dxa"/>
            <w:vAlign w:val="center"/>
          </w:tcPr>
          <w:p w14:paraId="297E7E0B" w14:textId="77777777" w:rsidR="00605F6E" w:rsidRPr="00250E0D" w:rsidRDefault="00605F6E" w:rsidP="00A743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546" w:type="dxa"/>
            <w:vAlign w:val="center"/>
          </w:tcPr>
          <w:p w14:paraId="74B633D9" w14:textId="77777777" w:rsidR="00605F6E" w:rsidRPr="00250E0D" w:rsidRDefault="00605F6E" w:rsidP="00A7431B">
            <w:pPr>
              <w:ind w:firstLineChars="150" w:firstLine="36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0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3</w:t>
            </w:r>
          </w:p>
        </w:tc>
        <w:tc>
          <w:tcPr>
            <w:tcW w:w="1546" w:type="dxa"/>
            <w:vAlign w:val="center"/>
          </w:tcPr>
          <w:p w14:paraId="0CF01375" w14:textId="77777777" w:rsidR="00605F6E" w:rsidRPr="00250E0D" w:rsidRDefault="00605F6E" w:rsidP="00D80781">
            <w:pPr>
              <w:ind w:firstLineChars="150" w:firstLine="390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250E0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0.172</w:t>
            </w:r>
          </w:p>
        </w:tc>
        <w:tc>
          <w:tcPr>
            <w:tcW w:w="1546" w:type="dxa"/>
            <w:vAlign w:val="center"/>
          </w:tcPr>
          <w:p w14:paraId="71271A49" w14:textId="77777777" w:rsidR="00605F6E" w:rsidRPr="00250E0D" w:rsidRDefault="00605F6E" w:rsidP="00D80781">
            <w:pPr>
              <w:ind w:firstLineChars="150" w:firstLine="390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250E0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0.375</w:t>
            </w:r>
          </w:p>
        </w:tc>
      </w:tr>
      <w:tr w:rsidR="00605F6E" w:rsidRPr="00250E0D" w14:paraId="00C147EA" w14:textId="77777777" w:rsidTr="00C8110B">
        <w:tc>
          <w:tcPr>
            <w:tcW w:w="1546" w:type="dxa"/>
            <w:vMerge w:val="restart"/>
            <w:shd w:val="clear" w:color="auto" w:fill="D9D9D9" w:themeFill="background1" w:themeFillShade="D9"/>
          </w:tcPr>
          <w:p w14:paraId="1ABF57C9" w14:textId="77777777" w:rsidR="00605F6E" w:rsidRPr="00250E0D" w:rsidRDefault="00605F6E" w:rsidP="00A7431B">
            <w:pPr>
              <w:jc w:val="left"/>
              <w:rPr>
                <w:rFonts w:ascii="Times New Roman" w:eastAsia="等线" w:hAnsi="Times New Roman" w:cs="Times New Roman"/>
                <w:b/>
                <w:i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b/>
                <w:i/>
                <w:sz w:val="24"/>
                <w:szCs w:val="24"/>
              </w:rPr>
              <w:t>NSD1</w:t>
            </w:r>
          </w:p>
        </w:tc>
        <w:tc>
          <w:tcPr>
            <w:tcW w:w="1544" w:type="dxa"/>
            <w:shd w:val="clear" w:color="auto" w:fill="D9D9D9" w:themeFill="background1" w:themeFillShade="D9"/>
            <w:vAlign w:val="center"/>
          </w:tcPr>
          <w:p w14:paraId="39976AB9" w14:textId="77777777" w:rsidR="00605F6E" w:rsidRPr="00250E0D" w:rsidRDefault="00605F6E" w:rsidP="00A7431B">
            <w:pPr>
              <w:ind w:firstLineChars="50" w:firstLine="12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>1ω</w:t>
            </w:r>
          </w:p>
        </w:tc>
        <w:tc>
          <w:tcPr>
            <w:tcW w:w="1549" w:type="dxa"/>
            <w:shd w:val="clear" w:color="auto" w:fill="D9D9D9" w:themeFill="background1" w:themeFillShade="D9"/>
            <w:vAlign w:val="center"/>
          </w:tcPr>
          <w:p w14:paraId="00E61799" w14:textId="77777777" w:rsidR="00605F6E" w:rsidRPr="00250E0D" w:rsidRDefault="00605F6E" w:rsidP="00A7431B">
            <w:pPr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0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0944.133      </w:t>
            </w:r>
          </w:p>
        </w:tc>
        <w:tc>
          <w:tcPr>
            <w:tcW w:w="1548" w:type="dxa"/>
            <w:shd w:val="clear" w:color="auto" w:fill="D9D9D9" w:themeFill="background1" w:themeFillShade="D9"/>
            <w:vAlign w:val="center"/>
          </w:tcPr>
          <w:p w14:paraId="1623FAA3" w14:textId="77777777" w:rsidR="00605F6E" w:rsidRPr="00250E0D" w:rsidRDefault="00605F6E" w:rsidP="00A743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D9D9D9" w:themeFill="background1" w:themeFillShade="D9"/>
            <w:vAlign w:val="center"/>
          </w:tcPr>
          <w:p w14:paraId="7D52FF93" w14:textId="77777777" w:rsidR="00605F6E" w:rsidRPr="00250E0D" w:rsidRDefault="00605F6E" w:rsidP="00A743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46" w:type="dxa"/>
            <w:shd w:val="clear" w:color="auto" w:fill="D9D9D9" w:themeFill="background1" w:themeFillShade="D9"/>
            <w:vAlign w:val="center"/>
          </w:tcPr>
          <w:p w14:paraId="7423B73A" w14:textId="77777777" w:rsidR="00605F6E" w:rsidRPr="00250E0D" w:rsidRDefault="00605F6E" w:rsidP="00A743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46" w:type="dxa"/>
            <w:shd w:val="clear" w:color="auto" w:fill="D9D9D9" w:themeFill="background1" w:themeFillShade="D9"/>
            <w:vAlign w:val="center"/>
          </w:tcPr>
          <w:p w14:paraId="1939283B" w14:textId="77777777" w:rsidR="00605F6E" w:rsidRPr="00250E0D" w:rsidRDefault="00605F6E" w:rsidP="00A7431B">
            <w:pPr>
              <w:autoSpaceDE w:val="0"/>
              <w:autoSpaceDN w:val="0"/>
              <w:adjustRightInd w:val="0"/>
              <w:ind w:firstLineChars="150" w:firstLine="36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0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27</w:t>
            </w:r>
          </w:p>
        </w:tc>
        <w:tc>
          <w:tcPr>
            <w:tcW w:w="1546" w:type="dxa"/>
            <w:shd w:val="clear" w:color="auto" w:fill="D9D9D9" w:themeFill="background1" w:themeFillShade="D9"/>
            <w:vAlign w:val="center"/>
          </w:tcPr>
          <w:p w14:paraId="40C91229" w14:textId="77777777" w:rsidR="00605F6E" w:rsidRPr="00250E0D" w:rsidRDefault="00605F6E" w:rsidP="00A7431B">
            <w:pPr>
              <w:autoSpaceDE w:val="0"/>
              <w:autoSpaceDN w:val="0"/>
              <w:adjustRightInd w:val="0"/>
              <w:ind w:firstLineChars="150" w:firstLine="36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0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27</w:t>
            </w:r>
          </w:p>
        </w:tc>
        <w:tc>
          <w:tcPr>
            <w:tcW w:w="1546" w:type="dxa"/>
            <w:shd w:val="clear" w:color="auto" w:fill="D9D9D9" w:themeFill="background1" w:themeFillShade="D9"/>
            <w:vAlign w:val="center"/>
          </w:tcPr>
          <w:p w14:paraId="7CCA879B" w14:textId="77777777" w:rsidR="00605F6E" w:rsidRPr="00250E0D" w:rsidRDefault="00605F6E" w:rsidP="00A7431B">
            <w:pPr>
              <w:autoSpaceDE w:val="0"/>
              <w:autoSpaceDN w:val="0"/>
              <w:adjustRightInd w:val="0"/>
              <w:ind w:firstLineChars="150" w:firstLine="36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0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27</w:t>
            </w:r>
          </w:p>
        </w:tc>
      </w:tr>
      <w:tr w:rsidR="00605F6E" w:rsidRPr="00250E0D" w14:paraId="1563A304" w14:textId="77777777" w:rsidTr="00C8110B">
        <w:tc>
          <w:tcPr>
            <w:tcW w:w="1546" w:type="dxa"/>
            <w:vMerge/>
            <w:shd w:val="clear" w:color="auto" w:fill="D9D9D9" w:themeFill="background1" w:themeFillShade="D9"/>
            <w:vAlign w:val="center"/>
          </w:tcPr>
          <w:p w14:paraId="11F08034" w14:textId="77777777" w:rsidR="00605F6E" w:rsidRPr="00250E0D" w:rsidRDefault="00605F6E" w:rsidP="00A743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  <w:shd w:val="clear" w:color="auto" w:fill="D9D9D9" w:themeFill="background1" w:themeFillShade="D9"/>
            <w:vAlign w:val="center"/>
          </w:tcPr>
          <w:p w14:paraId="5272F41A" w14:textId="77777777" w:rsidR="00605F6E" w:rsidRPr="00250E0D" w:rsidRDefault="00605F6E" w:rsidP="00A7431B">
            <w:pPr>
              <w:ind w:firstLineChars="50" w:firstLine="12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>2ω</w:t>
            </w:r>
          </w:p>
        </w:tc>
        <w:tc>
          <w:tcPr>
            <w:tcW w:w="1549" w:type="dxa"/>
            <w:shd w:val="clear" w:color="auto" w:fill="D9D9D9" w:themeFill="background1" w:themeFillShade="D9"/>
            <w:vAlign w:val="center"/>
          </w:tcPr>
          <w:p w14:paraId="1F0B6B0B" w14:textId="77777777" w:rsidR="00605F6E" w:rsidRPr="00250E0D" w:rsidRDefault="00605F6E" w:rsidP="00A7431B">
            <w:pPr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0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0940.386      </w:t>
            </w:r>
          </w:p>
        </w:tc>
        <w:tc>
          <w:tcPr>
            <w:tcW w:w="1548" w:type="dxa"/>
            <w:shd w:val="clear" w:color="auto" w:fill="D9D9D9" w:themeFill="background1" w:themeFillShade="D9"/>
            <w:vAlign w:val="center"/>
          </w:tcPr>
          <w:p w14:paraId="14163BD9" w14:textId="77777777" w:rsidR="00605F6E" w:rsidRPr="00250E0D" w:rsidRDefault="00605F6E" w:rsidP="00A7431B">
            <w:pPr>
              <w:ind w:firstLineChars="150" w:firstLine="36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>7.495</w:t>
            </w:r>
          </w:p>
        </w:tc>
        <w:tc>
          <w:tcPr>
            <w:tcW w:w="1577" w:type="dxa"/>
            <w:shd w:val="clear" w:color="auto" w:fill="D9D9D9" w:themeFill="background1" w:themeFillShade="D9"/>
            <w:vAlign w:val="center"/>
          </w:tcPr>
          <w:p w14:paraId="3402A5CF" w14:textId="77777777" w:rsidR="00605F6E" w:rsidRPr="00250E0D" w:rsidRDefault="00605F6E" w:rsidP="00A7431B">
            <w:pPr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2ω </w:t>
            </w:r>
            <w:proofErr w:type="spellStart"/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>vs</w:t>
            </w:r>
            <w:proofErr w:type="spellEnd"/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1ω</w:t>
            </w:r>
          </w:p>
        </w:tc>
        <w:tc>
          <w:tcPr>
            <w:tcW w:w="1546" w:type="dxa"/>
            <w:shd w:val="clear" w:color="auto" w:fill="D9D9D9" w:themeFill="background1" w:themeFillShade="D9"/>
            <w:vAlign w:val="center"/>
          </w:tcPr>
          <w:p w14:paraId="649FD5F5" w14:textId="77777777" w:rsidR="00605F6E" w:rsidRPr="00250E0D" w:rsidRDefault="00605F6E" w:rsidP="00A7431B">
            <w:pPr>
              <w:ind w:firstLineChars="150" w:firstLine="36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546" w:type="dxa"/>
            <w:shd w:val="clear" w:color="auto" w:fill="D9D9D9" w:themeFill="background1" w:themeFillShade="D9"/>
            <w:vAlign w:val="center"/>
          </w:tcPr>
          <w:p w14:paraId="62DFF716" w14:textId="77777777" w:rsidR="00605F6E" w:rsidRPr="00250E0D" w:rsidRDefault="00605F6E" w:rsidP="00A7431B">
            <w:pPr>
              <w:ind w:firstLineChars="150" w:firstLine="36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0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4</w:t>
            </w:r>
          </w:p>
        </w:tc>
        <w:tc>
          <w:tcPr>
            <w:tcW w:w="1546" w:type="dxa"/>
            <w:shd w:val="clear" w:color="auto" w:fill="D9D9D9" w:themeFill="background1" w:themeFillShade="D9"/>
            <w:vAlign w:val="center"/>
          </w:tcPr>
          <w:p w14:paraId="4516F416" w14:textId="77777777" w:rsidR="00605F6E" w:rsidRPr="00250E0D" w:rsidRDefault="00605F6E" w:rsidP="00A7431B">
            <w:pPr>
              <w:ind w:firstLineChars="150" w:firstLine="36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0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17</w:t>
            </w:r>
          </w:p>
        </w:tc>
        <w:tc>
          <w:tcPr>
            <w:tcW w:w="1546" w:type="dxa"/>
            <w:shd w:val="clear" w:color="auto" w:fill="D9D9D9" w:themeFill="background1" w:themeFillShade="D9"/>
            <w:vAlign w:val="center"/>
          </w:tcPr>
          <w:p w14:paraId="1C9EDBD1" w14:textId="77777777" w:rsidR="00605F6E" w:rsidRPr="00250E0D" w:rsidRDefault="00605F6E" w:rsidP="00A7431B">
            <w:pPr>
              <w:ind w:firstLineChars="150" w:firstLine="36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0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17</w:t>
            </w:r>
          </w:p>
        </w:tc>
      </w:tr>
      <w:tr w:rsidR="00605F6E" w:rsidRPr="00250E0D" w14:paraId="429DBA48" w14:textId="77777777" w:rsidTr="00C8110B">
        <w:tc>
          <w:tcPr>
            <w:tcW w:w="1546" w:type="dxa"/>
            <w:vMerge/>
            <w:shd w:val="clear" w:color="auto" w:fill="D9D9D9" w:themeFill="background1" w:themeFillShade="D9"/>
            <w:vAlign w:val="center"/>
          </w:tcPr>
          <w:p w14:paraId="2A718BDF" w14:textId="77777777" w:rsidR="00605F6E" w:rsidRPr="00250E0D" w:rsidRDefault="00605F6E" w:rsidP="00A743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  <w:shd w:val="clear" w:color="auto" w:fill="D9D9D9" w:themeFill="background1" w:themeFillShade="D9"/>
            <w:vAlign w:val="center"/>
          </w:tcPr>
          <w:p w14:paraId="610FC56C" w14:textId="77777777" w:rsidR="00605F6E" w:rsidRPr="00250E0D" w:rsidRDefault="00605F6E" w:rsidP="00A7431B">
            <w:pPr>
              <w:ind w:firstLineChars="50" w:firstLine="12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>3ω</w:t>
            </w:r>
          </w:p>
        </w:tc>
        <w:tc>
          <w:tcPr>
            <w:tcW w:w="1549" w:type="dxa"/>
            <w:shd w:val="clear" w:color="auto" w:fill="D9D9D9" w:themeFill="background1" w:themeFillShade="D9"/>
            <w:vAlign w:val="center"/>
          </w:tcPr>
          <w:p w14:paraId="3515B127" w14:textId="77777777" w:rsidR="00605F6E" w:rsidRPr="00250E0D" w:rsidRDefault="00605F6E" w:rsidP="00A7431B">
            <w:pPr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0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0937.958      </w:t>
            </w:r>
          </w:p>
        </w:tc>
        <w:tc>
          <w:tcPr>
            <w:tcW w:w="1548" w:type="dxa"/>
            <w:shd w:val="clear" w:color="auto" w:fill="D9D9D9" w:themeFill="background1" w:themeFillShade="D9"/>
            <w:vAlign w:val="center"/>
          </w:tcPr>
          <w:p w14:paraId="1C39F4BF" w14:textId="77777777" w:rsidR="00605F6E" w:rsidRPr="00250E0D" w:rsidRDefault="00605F6E" w:rsidP="00A7431B">
            <w:pPr>
              <w:ind w:firstLineChars="150" w:firstLine="36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>4.856</w:t>
            </w:r>
          </w:p>
        </w:tc>
        <w:tc>
          <w:tcPr>
            <w:tcW w:w="1577" w:type="dxa"/>
            <w:shd w:val="clear" w:color="auto" w:fill="D9D9D9" w:themeFill="background1" w:themeFillShade="D9"/>
            <w:vAlign w:val="center"/>
          </w:tcPr>
          <w:p w14:paraId="766EF31D" w14:textId="77777777" w:rsidR="00605F6E" w:rsidRPr="00250E0D" w:rsidRDefault="00605F6E" w:rsidP="00A7431B">
            <w:pPr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2ω </w:t>
            </w:r>
            <w:proofErr w:type="spellStart"/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>vs</w:t>
            </w:r>
            <w:proofErr w:type="spellEnd"/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3ω</w:t>
            </w:r>
          </w:p>
        </w:tc>
        <w:tc>
          <w:tcPr>
            <w:tcW w:w="1546" w:type="dxa"/>
            <w:shd w:val="clear" w:color="auto" w:fill="D9D9D9" w:themeFill="background1" w:themeFillShade="D9"/>
            <w:vAlign w:val="center"/>
          </w:tcPr>
          <w:p w14:paraId="1971946D" w14:textId="77777777" w:rsidR="00605F6E" w:rsidRPr="00250E0D" w:rsidRDefault="00605F6E" w:rsidP="00A743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 </w:t>
            </w:r>
            <w:r w:rsidRPr="00250E0D">
              <w:rPr>
                <w:rFonts w:ascii="Times New Roman" w:eastAsia="等线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546" w:type="dxa"/>
            <w:shd w:val="clear" w:color="auto" w:fill="D9D9D9" w:themeFill="background1" w:themeFillShade="D9"/>
            <w:vAlign w:val="center"/>
          </w:tcPr>
          <w:p w14:paraId="3557DADC" w14:textId="77777777" w:rsidR="00605F6E" w:rsidRPr="00250E0D" w:rsidRDefault="00605F6E" w:rsidP="00A7431B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0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4</w:t>
            </w:r>
          </w:p>
        </w:tc>
        <w:tc>
          <w:tcPr>
            <w:tcW w:w="1546" w:type="dxa"/>
            <w:shd w:val="clear" w:color="auto" w:fill="D9D9D9" w:themeFill="background1" w:themeFillShade="D9"/>
            <w:vAlign w:val="center"/>
          </w:tcPr>
          <w:p w14:paraId="06740BC8" w14:textId="77777777" w:rsidR="00605F6E" w:rsidRPr="00250E0D" w:rsidRDefault="00605F6E" w:rsidP="00D80781">
            <w:pPr>
              <w:ind w:firstLineChars="150" w:firstLine="390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250E0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0.180</w:t>
            </w:r>
          </w:p>
        </w:tc>
        <w:tc>
          <w:tcPr>
            <w:tcW w:w="1546" w:type="dxa"/>
            <w:shd w:val="clear" w:color="auto" w:fill="D9D9D9" w:themeFill="background1" w:themeFillShade="D9"/>
            <w:vAlign w:val="center"/>
          </w:tcPr>
          <w:p w14:paraId="2CF4B3AD" w14:textId="77777777" w:rsidR="00605F6E" w:rsidRPr="00250E0D" w:rsidRDefault="00605F6E" w:rsidP="00D80781">
            <w:pPr>
              <w:ind w:firstLineChars="150" w:firstLine="390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250E0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0.369</w:t>
            </w:r>
          </w:p>
        </w:tc>
      </w:tr>
    </w:tbl>
    <w:p w14:paraId="38002C1B" w14:textId="77777777" w:rsidR="00C8110B" w:rsidRDefault="00C8110B">
      <w:pPr>
        <w:sectPr w:rsidR="00C8110B" w:rsidSect="00A7431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321D6A6" w14:textId="7D659CD0" w:rsidR="00605F6E" w:rsidRPr="0051778A" w:rsidRDefault="00605F6E" w:rsidP="00A7431B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6A6362">
        <w:rPr>
          <w:rFonts w:ascii="Times New Roman" w:eastAsia="宋体" w:hAnsi="Times New Roman" w:cs="Times New Roman"/>
          <w:b/>
          <w:sz w:val="24"/>
          <w:szCs w:val="24"/>
        </w:rPr>
        <w:lastRenderedPageBreak/>
        <w:t>Table S</w:t>
      </w:r>
      <w:r w:rsidR="00BC3B82" w:rsidRPr="006A6362">
        <w:rPr>
          <w:rFonts w:ascii="Times New Roman" w:eastAsia="宋体" w:hAnsi="Times New Roman" w:cs="Times New Roman"/>
          <w:b/>
          <w:sz w:val="24"/>
          <w:szCs w:val="24"/>
        </w:rPr>
        <w:t>6</w:t>
      </w:r>
      <w:r w:rsidRPr="0051778A">
        <w:rPr>
          <w:rFonts w:ascii="Times New Roman" w:eastAsia="宋体" w:hAnsi="Times New Roman" w:cs="Times New Roman"/>
          <w:sz w:val="24"/>
          <w:szCs w:val="24"/>
        </w:rPr>
        <w:t xml:space="preserve"> Association analysis between gene evolution and phenotype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6"/>
        <w:gridCol w:w="2163"/>
        <w:gridCol w:w="1685"/>
        <w:gridCol w:w="1691"/>
        <w:gridCol w:w="1691"/>
        <w:gridCol w:w="1696"/>
        <w:gridCol w:w="1696"/>
        <w:gridCol w:w="1690"/>
      </w:tblGrid>
      <w:tr w:rsidR="00605F6E" w:rsidRPr="00680058" w14:paraId="4487C5F8" w14:textId="77777777" w:rsidTr="00A7431B">
        <w:trPr>
          <w:jc w:val="center"/>
        </w:trPr>
        <w:tc>
          <w:tcPr>
            <w:tcW w:w="3799" w:type="dxa"/>
            <w:gridSpan w:val="2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64346436" w14:textId="77777777" w:rsidR="00605F6E" w:rsidRPr="00680058" w:rsidRDefault="00605F6E" w:rsidP="00D80781">
            <w:pPr>
              <w:ind w:firstLineChars="550" w:firstLine="143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058">
              <w:rPr>
                <w:rStyle w:val="fontstyle01"/>
                <w:rFonts w:ascii="Times New Roman" w:hAnsi="Times New Roman" w:cs="Times New Roman"/>
              </w:rPr>
              <w:t>PGLS</w:t>
            </w:r>
          </w:p>
        </w:tc>
        <w:tc>
          <w:tcPr>
            <w:tcW w:w="1685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48F55784" w14:textId="77777777" w:rsidR="00605F6E" w:rsidRPr="00680058" w:rsidRDefault="00605F6E" w:rsidP="00D80781">
            <w:pPr>
              <w:ind w:firstLineChars="250" w:firstLine="65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058">
              <w:rPr>
                <w:rStyle w:val="fontstyle01"/>
                <w:rFonts w:ascii="Times New Roman" w:hAnsi="Times New Roman" w:cs="Times New Roman"/>
              </w:rPr>
              <w:t>λ</w:t>
            </w:r>
          </w:p>
        </w:tc>
        <w:tc>
          <w:tcPr>
            <w:tcW w:w="1691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072B2C03" w14:textId="77777777" w:rsidR="00605F6E" w:rsidRPr="00680058" w:rsidRDefault="00605F6E" w:rsidP="00D80781">
            <w:pPr>
              <w:ind w:firstLineChars="150" w:firstLine="39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058">
              <w:rPr>
                <w:rStyle w:val="fontstyle01"/>
                <w:rFonts w:ascii="Times New Roman" w:hAnsi="Times New Roman" w:cs="Times New Roman"/>
              </w:rPr>
              <w:t>AIC</w:t>
            </w:r>
          </w:p>
        </w:tc>
        <w:tc>
          <w:tcPr>
            <w:tcW w:w="1691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1E442664" w14:textId="77777777" w:rsidR="00605F6E" w:rsidRPr="00680058" w:rsidRDefault="00605F6E" w:rsidP="00D80781">
            <w:pPr>
              <w:ind w:firstLineChars="150" w:firstLine="39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058">
              <w:rPr>
                <w:rStyle w:val="fontstyle01"/>
                <w:rFonts w:ascii="Times New Roman" w:hAnsi="Times New Roman" w:cs="Times New Roman"/>
              </w:rPr>
              <w:t>F-statistic</w:t>
            </w:r>
          </w:p>
        </w:tc>
        <w:tc>
          <w:tcPr>
            <w:tcW w:w="1696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37817FC1" w14:textId="77777777" w:rsidR="00605F6E" w:rsidRPr="00680058" w:rsidRDefault="00605F6E" w:rsidP="00D80781">
            <w:pPr>
              <w:ind w:firstLineChars="300" w:firstLine="78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680058">
              <w:rPr>
                <w:rStyle w:val="fontstyle01"/>
                <w:rFonts w:ascii="Times New Roman" w:hAnsi="Times New Roman" w:cs="Times New Roman"/>
              </w:rPr>
              <w:t>p</w:t>
            </w:r>
            <w:proofErr w:type="gramEnd"/>
          </w:p>
        </w:tc>
        <w:tc>
          <w:tcPr>
            <w:tcW w:w="1696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7E0ED624" w14:textId="77777777" w:rsidR="00605F6E" w:rsidRPr="00680058" w:rsidRDefault="00605F6E" w:rsidP="00D80781">
            <w:pPr>
              <w:ind w:firstLineChars="250" w:firstLine="65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058">
              <w:rPr>
                <w:rStyle w:val="fontstyle01"/>
                <w:rFonts w:ascii="Times New Roman" w:hAnsi="Times New Roman" w:cs="Times New Roman"/>
              </w:rPr>
              <w:t>R</w:t>
            </w:r>
            <w:r w:rsidRPr="00680058">
              <w:rPr>
                <w:rStyle w:val="fontstyle01"/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69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1A3A2AC7" w14:textId="77777777" w:rsidR="00605F6E" w:rsidRPr="00680058" w:rsidRDefault="00605F6E" w:rsidP="00D80781">
            <w:pPr>
              <w:ind w:firstLineChars="250" w:firstLine="65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058">
              <w:rPr>
                <w:rStyle w:val="fontstyle01"/>
                <w:rFonts w:ascii="Times New Roman" w:hAnsi="Times New Roman" w:cs="Times New Roman"/>
              </w:rPr>
              <w:t>N</w:t>
            </w:r>
          </w:p>
        </w:tc>
      </w:tr>
      <w:tr w:rsidR="00605F6E" w:rsidRPr="00680058" w14:paraId="2CA3AC75" w14:textId="77777777" w:rsidTr="00A7431B">
        <w:trPr>
          <w:jc w:val="center"/>
        </w:trPr>
        <w:tc>
          <w:tcPr>
            <w:tcW w:w="1636" w:type="dxa"/>
            <w:vMerge w:val="restart"/>
            <w:tcBorders>
              <w:top w:val="single" w:sz="18" w:space="0" w:color="000000" w:themeColor="text1"/>
            </w:tcBorders>
          </w:tcPr>
          <w:p w14:paraId="27C2A558" w14:textId="77777777" w:rsidR="00605F6E" w:rsidRPr="00442FB6" w:rsidRDefault="00605F6E" w:rsidP="00A7431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42FB6">
              <w:rPr>
                <w:rFonts w:ascii="Times New Roman" w:hAnsi="Times New Roman" w:cs="Times New Roman"/>
                <w:b/>
                <w:szCs w:val="21"/>
              </w:rPr>
              <w:t>ACAN</w:t>
            </w:r>
          </w:p>
        </w:tc>
        <w:tc>
          <w:tcPr>
            <w:tcW w:w="2163" w:type="dxa"/>
            <w:tcBorders>
              <w:top w:val="single" w:sz="18" w:space="0" w:color="000000" w:themeColor="text1"/>
            </w:tcBorders>
            <w:vAlign w:val="center"/>
          </w:tcPr>
          <w:p w14:paraId="714DEA2C" w14:textId="77777777" w:rsidR="00605F6E" w:rsidRPr="00442FB6" w:rsidRDefault="00605F6E" w:rsidP="00442FB6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2FB6">
              <w:rPr>
                <w:rFonts w:ascii="Times New Roman" w:hAnsi="Times New Roman" w:cs="Times New Roman"/>
                <w:color w:val="000000"/>
                <w:szCs w:val="21"/>
              </w:rPr>
              <w:t>Body length</w:t>
            </w:r>
          </w:p>
        </w:tc>
        <w:tc>
          <w:tcPr>
            <w:tcW w:w="1685" w:type="dxa"/>
            <w:tcBorders>
              <w:top w:val="single" w:sz="18" w:space="0" w:color="000000" w:themeColor="text1"/>
            </w:tcBorders>
            <w:vAlign w:val="center"/>
          </w:tcPr>
          <w:p w14:paraId="551D8595" w14:textId="77777777" w:rsidR="00605F6E" w:rsidRPr="00442FB6" w:rsidRDefault="00605F6E" w:rsidP="00442FB6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691" w:type="dxa"/>
            <w:tcBorders>
              <w:top w:val="single" w:sz="18" w:space="0" w:color="000000" w:themeColor="text1"/>
            </w:tcBorders>
            <w:vAlign w:val="center"/>
          </w:tcPr>
          <w:p w14:paraId="689A78AC" w14:textId="77777777" w:rsidR="00605F6E" w:rsidRPr="00442FB6" w:rsidRDefault="00605F6E" w:rsidP="00442FB6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9.138</w:t>
            </w:r>
          </w:p>
        </w:tc>
        <w:tc>
          <w:tcPr>
            <w:tcW w:w="1691" w:type="dxa"/>
            <w:tcBorders>
              <w:top w:val="single" w:sz="18" w:space="0" w:color="000000" w:themeColor="text1"/>
            </w:tcBorders>
            <w:vAlign w:val="center"/>
          </w:tcPr>
          <w:p w14:paraId="09144CA2" w14:textId="77777777" w:rsidR="00605F6E" w:rsidRPr="00442FB6" w:rsidRDefault="00605F6E" w:rsidP="00442FB6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0.025</w:t>
            </w:r>
          </w:p>
        </w:tc>
        <w:tc>
          <w:tcPr>
            <w:tcW w:w="1696" w:type="dxa"/>
            <w:tcBorders>
              <w:top w:val="single" w:sz="18" w:space="0" w:color="000000" w:themeColor="text1"/>
            </w:tcBorders>
            <w:vAlign w:val="center"/>
          </w:tcPr>
          <w:p w14:paraId="6ACC96C6" w14:textId="77777777" w:rsidR="00605F6E" w:rsidRPr="00442FB6" w:rsidRDefault="00605F6E" w:rsidP="00442FB6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0.876</w:t>
            </w:r>
          </w:p>
        </w:tc>
        <w:tc>
          <w:tcPr>
            <w:tcW w:w="1696" w:type="dxa"/>
            <w:tcBorders>
              <w:top w:val="single" w:sz="18" w:space="0" w:color="000000" w:themeColor="text1"/>
            </w:tcBorders>
            <w:vAlign w:val="center"/>
          </w:tcPr>
          <w:p w14:paraId="45C12569" w14:textId="77777777" w:rsidR="00605F6E" w:rsidRPr="00442FB6" w:rsidRDefault="00605F6E" w:rsidP="00442FB6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0.002</w:t>
            </w:r>
          </w:p>
        </w:tc>
        <w:tc>
          <w:tcPr>
            <w:tcW w:w="1690" w:type="dxa"/>
            <w:tcBorders>
              <w:top w:val="single" w:sz="18" w:space="0" w:color="000000" w:themeColor="text1"/>
            </w:tcBorders>
            <w:vAlign w:val="center"/>
          </w:tcPr>
          <w:p w14:paraId="1DC5142C" w14:textId="77777777" w:rsidR="00605F6E" w:rsidRPr="00442FB6" w:rsidRDefault="00605F6E" w:rsidP="00442FB6">
            <w:pPr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605F6E" w:rsidRPr="00680058" w14:paraId="55018D47" w14:textId="77777777" w:rsidTr="00A7431B">
        <w:trPr>
          <w:jc w:val="center"/>
        </w:trPr>
        <w:tc>
          <w:tcPr>
            <w:tcW w:w="1636" w:type="dxa"/>
            <w:vMerge/>
          </w:tcPr>
          <w:p w14:paraId="1E1BE17E" w14:textId="77777777" w:rsidR="00605F6E" w:rsidRPr="00442FB6" w:rsidRDefault="00605F6E" w:rsidP="00A7431B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163" w:type="dxa"/>
            <w:vAlign w:val="center"/>
          </w:tcPr>
          <w:p w14:paraId="2EA66236" w14:textId="77777777" w:rsidR="00605F6E" w:rsidRPr="00442FB6" w:rsidRDefault="00605F6E" w:rsidP="00442FB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color w:val="000000"/>
                <w:szCs w:val="21"/>
              </w:rPr>
              <w:t>Body mass</w:t>
            </w:r>
          </w:p>
        </w:tc>
        <w:tc>
          <w:tcPr>
            <w:tcW w:w="1685" w:type="dxa"/>
            <w:vAlign w:val="center"/>
          </w:tcPr>
          <w:p w14:paraId="40127760" w14:textId="77777777" w:rsidR="00605F6E" w:rsidRPr="00442FB6" w:rsidRDefault="00605F6E" w:rsidP="00442FB6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691" w:type="dxa"/>
            <w:vAlign w:val="center"/>
          </w:tcPr>
          <w:p w14:paraId="1F7A7BD6" w14:textId="77777777" w:rsidR="00605F6E" w:rsidRPr="00442FB6" w:rsidRDefault="00605F6E" w:rsidP="00442FB6">
            <w:pPr>
              <w:autoSpaceDE w:val="0"/>
              <w:autoSpaceDN w:val="0"/>
              <w:adjustRightInd w:val="0"/>
              <w:ind w:firstLineChars="150" w:firstLine="31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40.276</w:t>
            </w:r>
          </w:p>
        </w:tc>
        <w:tc>
          <w:tcPr>
            <w:tcW w:w="1691" w:type="dxa"/>
            <w:vAlign w:val="center"/>
          </w:tcPr>
          <w:p w14:paraId="38ED920A" w14:textId="77777777" w:rsidR="00605F6E" w:rsidRPr="00442FB6" w:rsidRDefault="00605F6E" w:rsidP="00442FB6">
            <w:pPr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696" w:type="dxa"/>
            <w:vAlign w:val="center"/>
          </w:tcPr>
          <w:p w14:paraId="0D08668C" w14:textId="77777777" w:rsidR="00605F6E" w:rsidRPr="00442FB6" w:rsidRDefault="00605F6E" w:rsidP="00442FB6">
            <w:pPr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0.985</w:t>
            </w:r>
          </w:p>
        </w:tc>
        <w:tc>
          <w:tcPr>
            <w:tcW w:w="1696" w:type="dxa"/>
            <w:vAlign w:val="center"/>
          </w:tcPr>
          <w:p w14:paraId="1652C554" w14:textId="77777777" w:rsidR="00605F6E" w:rsidRPr="00442FB6" w:rsidRDefault="00605F6E" w:rsidP="00442FB6">
            <w:pPr>
              <w:ind w:firstLineChars="150" w:firstLine="315"/>
              <w:rPr>
                <w:rFonts w:ascii="Times New Roman" w:eastAsia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2.638e-05</w:t>
            </w:r>
          </w:p>
        </w:tc>
        <w:tc>
          <w:tcPr>
            <w:tcW w:w="1690" w:type="dxa"/>
            <w:vAlign w:val="center"/>
          </w:tcPr>
          <w:p w14:paraId="0068F166" w14:textId="77777777" w:rsidR="00605F6E" w:rsidRPr="00442FB6" w:rsidRDefault="00605F6E" w:rsidP="00442FB6">
            <w:pPr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605F6E" w:rsidRPr="00680058" w14:paraId="3D0EDD17" w14:textId="77777777" w:rsidTr="00C8110B">
        <w:trPr>
          <w:jc w:val="center"/>
        </w:trPr>
        <w:tc>
          <w:tcPr>
            <w:tcW w:w="1636" w:type="dxa"/>
            <w:vMerge w:val="restart"/>
            <w:shd w:val="clear" w:color="auto" w:fill="D9D9D9" w:themeFill="background1" w:themeFillShade="D9"/>
          </w:tcPr>
          <w:p w14:paraId="3795B19D" w14:textId="77777777" w:rsidR="00605F6E" w:rsidRPr="00442FB6" w:rsidRDefault="00605F6E" w:rsidP="00A7431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42FB6">
              <w:rPr>
                <w:rFonts w:ascii="Times New Roman" w:hAnsi="Times New Roman" w:cs="Times New Roman"/>
                <w:b/>
                <w:szCs w:val="21"/>
              </w:rPr>
              <w:t>AIP</w:t>
            </w:r>
          </w:p>
        </w:tc>
        <w:tc>
          <w:tcPr>
            <w:tcW w:w="2163" w:type="dxa"/>
            <w:shd w:val="clear" w:color="auto" w:fill="D9D9D9" w:themeFill="background1" w:themeFillShade="D9"/>
            <w:vAlign w:val="center"/>
          </w:tcPr>
          <w:p w14:paraId="04CBAD94" w14:textId="77777777" w:rsidR="00605F6E" w:rsidRPr="00442FB6" w:rsidRDefault="00605F6E" w:rsidP="00442FB6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2FB6">
              <w:rPr>
                <w:rFonts w:ascii="Times New Roman" w:hAnsi="Times New Roman" w:cs="Times New Roman"/>
                <w:color w:val="000000"/>
                <w:szCs w:val="21"/>
              </w:rPr>
              <w:t>Body length</w:t>
            </w:r>
          </w:p>
        </w:tc>
        <w:tc>
          <w:tcPr>
            <w:tcW w:w="1685" w:type="dxa"/>
            <w:shd w:val="clear" w:color="auto" w:fill="D9D9D9" w:themeFill="background1" w:themeFillShade="D9"/>
            <w:vAlign w:val="center"/>
          </w:tcPr>
          <w:p w14:paraId="14CEBC91" w14:textId="77777777" w:rsidR="00605F6E" w:rsidRPr="00442FB6" w:rsidRDefault="00605F6E" w:rsidP="00442FB6">
            <w:pPr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0.756</w:t>
            </w:r>
          </w:p>
        </w:tc>
        <w:tc>
          <w:tcPr>
            <w:tcW w:w="1691" w:type="dxa"/>
            <w:shd w:val="clear" w:color="auto" w:fill="D9D9D9" w:themeFill="background1" w:themeFillShade="D9"/>
            <w:vAlign w:val="center"/>
          </w:tcPr>
          <w:p w14:paraId="5A24CA2F" w14:textId="77777777" w:rsidR="00605F6E" w:rsidRPr="00442FB6" w:rsidRDefault="00605F6E" w:rsidP="00442FB6">
            <w:pPr>
              <w:ind w:firstLineChars="150" w:firstLine="315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8.818</w:t>
            </w:r>
          </w:p>
        </w:tc>
        <w:tc>
          <w:tcPr>
            <w:tcW w:w="1691" w:type="dxa"/>
            <w:shd w:val="clear" w:color="auto" w:fill="D9D9D9" w:themeFill="background1" w:themeFillShade="D9"/>
            <w:vAlign w:val="center"/>
          </w:tcPr>
          <w:p w14:paraId="506D602A" w14:textId="77777777" w:rsidR="00605F6E" w:rsidRPr="00442FB6" w:rsidRDefault="00605F6E" w:rsidP="00442FB6">
            <w:pPr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2.244</w:t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0F0F051A" w14:textId="77777777" w:rsidR="00605F6E" w:rsidRPr="00442FB6" w:rsidRDefault="00605F6E" w:rsidP="00442FB6">
            <w:pPr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0.16</w:t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4E4361C1" w14:textId="77777777" w:rsidR="00605F6E" w:rsidRPr="00442FB6" w:rsidRDefault="00605F6E" w:rsidP="00442FB6">
            <w:pPr>
              <w:ind w:firstLineChars="200" w:firstLine="420"/>
              <w:rPr>
                <w:rFonts w:ascii="Times New Roman" w:eastAsia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0.158</w:t>
            </w:r>
          </w:p>
        </w:tc>
        <w:tc>
          <w:tcPr>
            <w:tcW w:w="1690" w:type="dxa"/>
            <w:shd w:val="clear" w:color="auto" w:fill="D9D9D9" w:themeFill="background1" w:themeFillShade="D9"/>
            <w:vAlign w:val="center"/>
          </w:tcPr>
          <w:p w14:paraId="0A0A0282" w14:textId="77777777" w:rsidR="00605F6E" w:rsidRPr="00442FB6" w:rsidRDefault="00605F6E" w:rsidP="00442FB6">
            <w:pPr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605F6E" w:rsidRPr="00680058" w14:paraId="33618730" w14:textId="77777777" w:rsidTr="00C8110B">
        <w:trPr>
          <w:jc w:val="center"/>
        </w:trPr>
        <w:tc>
          <w:tcPr>
            <w:tcW w:w="1636" w:type="dxa"/>
            <w:vMerge/>
            <w:shd w:val="clear" w:color="auto" w:fill="D9D9D9" w:themeFill="background1" w:themeFillShade="D9"/>
          </w:tcPr>
          <w:p w14:paraId="7E44871B" w14:textId="77777777" w:rsidR="00605F6E" w:rsidRPr="00442FB6" w:rsidRDefault="00605F6E" w:rsidP="00442FB6">
            <w:pPr>
              <w:ind w:firstLineChars="250" w:firstLine="569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163" w:type="dxa"/>
            <w:shd w:val="clear" w:color="auto" w:fill="D9D9D9" w:themeFill="background1" w:themeFillShade="D9"/>
            <w:vAlign w:val="center"/>
          </w:tcPr>
          <w:p w14:paraId="26000927" w14:textId="77777777" w:rsidR="00605F6E" w:rsidRPr="00442FB6" w:rsidRDefault="00605F6E" w:rsidP="00442FB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color w:val="000000"/>
                <w:szCs w:val="21"/>
              </w:rPr>
              <w:t>Body mass</w:t>
            </w:r>
          </w:p>
        </w:tc>
        <w:tc>
          <w:tcPr>
            <w:tcW w:w="1685" w:type="dxa"/>
            <w:shd w:val="clear" w:color="auto" w:fill="D9D9D9" w:themeFill="background1" w:themeFillShade="D9"/>
            <w:vAlign w:val="center"/>
          </w:tcPr>
          <w:p w14:paraId="6A6BD7D6" w14:textId="77777777" w:rsidR="00605F6E" w:rsidRPr="00442FB6" w:rsidRDefault="00605F6E" w:rsidP="00442FB6">
            <w:pPr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91" w:type="dxa"/>
            <w:shd w:val="clear" w:color="auto" w:fill="D9D9D9" w:themeFill="background1" w:themeFillShade="D9"/>
            <w:vAlign w:val="center"/>
          </w:tcPr>
          <w:p w14:paraId="46440F33" w14:textId="77777777" w:rsidR="00605F6E" w:rsidRPr="00442FB6" w:rsidRDefault="00605F6E" w:rsidP="00442FB6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32.428</w:t>
            </w:r>
          </w:p>
        </w:tc>
        <w:tc>
          <w:tcPr>
            <w:tcW w:w="1691" w:type="dxa"/>
            <w:shd w:val="clear" w:color="auto" w:fill="D9D9D9" w:themeFill="background1" w:themeFillShade="D9"/>
            <w:vAlign w:val="center"/>
          </w:tcPr>
          <w:p w14:paraId="3C07E4EE" w14:textId="77777777" w:rsidR="00605F6E" w:rsidRPr="00442FB6" w:rsidRDefault="00605F6E" w:rsidP="00442FB6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13.09</w:t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15E64A4B" w14:textId="77777777" w:rsidR="00605F6E" w:rsidRPr="00442FB6" w:rsidRDefault="00605F6E" w:rsidP="00442FB6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3EBCCBD4" w14:textId="77777777" w:rsidR="00605F6E" w:rsidRPr="00442FB6" w:rsidRDefault="00605F6E" w:rsidP="00442FB6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bookmarkStart w:id="5" w:name="OLE_LINK1"/>
            <w:bookmarkStart w:id="6" w:name="OLE_LINK2"/>
            <w:r w:rsidRPr="00442FB6">
              <w:rPr>
                <w:rFonts w:ascii="Times New Roman" w:eastAsia="Times New Roman" w:hAnsi="Times New Roman" w:cs="Times New Roman"/>
                <w:szCs w:val="21"/>
              </w:rPr>
              <w:t>0.522</w:t>
            </w:r>
            <w:bookmarkEnd w:id="5"/>
            <w:bookmarkEnd w:id="6"/>
            <w:r w:rsidRPr="00442FB6">
              <w:rPr>
                <w:rFonts w:ascii="Times New Roman" w:eastAsia="Times New Roman" w:hAnsi="Times New Roman" w:cs="Times New Roman"/>
                <w:szCs w:val="21"/>
              </w:rPr>
              <w:tab/>
            </w:r>
          </w:p>
        </w:tc>
        <w:tc>
          <w:tcPr>
            <w:tcW w:w="1690" w:type="dxa"/>
            <w:shd w:val="clear" w:color="auto" w:fill="D9D9D9" w:themeFill="background1" w:themeFillShade="D9"/>
            <w:vAlign w:val="center"/>
          </w:tcPr>
          <w:p w14:paraId="6BE460C6" w14:textId="77777777" w:rsidR="00605F6E" w:rsidRPr="00442FB6" w:rsidRDefault="00605F6E" w:rsidP="00442FB6">
            <w:pPr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605F6E" w:rsidRPr="00680058" w14:paraId="0302629C" w14:textId="77777777" w:rsidTr="00A7431B">
        <w:trPr>
          <w:jc w:val="center"/>
        </w:trPr>
        <w:tc>
          <w:tcPr>
            <w:tcW w:w="1636" w:type="dxa"/>
            <w:vMerge w:val="restart"/>
          </w:tcPr>
          <w:p w14:paraId="3F8C0EA2" w14:textId="77777777" w:rsidR="00605F6E" w:rsidRPr="00442FB6" w:rsidRDefault="00605F6E" w:rsidP="00A7431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42FB6">
              <w:rPr>
                <w:rFonts w:ascii="Times New Roman" w:hAnsi="Times New Roman" w:cs="Times New Roman"/>
                <w:b/>
                <w:szCs w:val="21"/>
              </w:rPr>
              <w:t>CBS</w:t>
            </w:r>
          </w:p>
        </w:tc>
        <w:tc>
          <w:tcPr>
            <w:tcW w:w="2163" w:type="dxa"/>
            <w:vAlign w:val="center"/>
          </w:tcPr>
          <w:p w14:paraId="7B1A40A7" w14:textId="77777777" w:rsidR="00605F6E" w:rsidRPr="00442FB6" w:rsidRDefault="00605F6E" w:rsidP="00442FB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color w:val="000000"/>
                <w:szCs w:val="21"/>
              </w:rPr>
              <w:t>Body length</w:t>
            </w:r>
          </w:p>
        </w:tc>
        <w:tc>
          <w:tcPr>
            <w:tcW w:w="1685" w:type="dxa"/>
            <w:vAlign w:val="center"/>
          </w:tcPr>
          <w:p w14:paraId="392F44C6" w14:textId="77777777" w:rsidR="00605F6E" w:rsidRPr="00442FB6" w:rsidRDefault="00605F6E" w:rsidP="00442FB6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0.501</w:t>
            </w:r>
          </w:p>
        </w:tc>
        <w:tc>
          <w:tcPr>
            <w:tcW w:w="1691" w:type="dxa"/>
            <w:vAlign w:val="center"/>
          </w:tcPr>
          <w:p w14:paraId="656E2E61" w14:textId="77777777" w:rsidR="00605F6E" w:rsidRPr="00442FB6" w:rsidRDefault="00605F6E" w:rsidP="00442FB6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4.581</w:t>
            </w:r>
          </w:p>
        </w:tc>
        <w:tc>
          <w:tcPr>
            <w:tcW w:w="1691" w:type="dxa"/>
            <w:vAlign w:val="center"/>
          </w:tcPr>
          <w:p w14:paraId="4EF61FE5" w14:textId="77777777" w:rsidR="00605F6E" w:rsidRPr="00442FB6" w:rsidRDefault="00605F6E" w:rsidP="00442FB6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7.808</w:t>
            </w:r>
          </w:p>
        </w:tc>
        <w:tc>
          <w:tcPr>
            <w:tcW w:w="1696" w:type="dxa"/>
            <w:vAlign w:val="center"/>
          </w:tcPr>
          <w:p w14:paraId="53327A2B" w14:textId="77777777" w:rsidR="00605F6E" w:rsidRPr="00442FB6" w:rsidRDefault="00605F6E" w:rsidP="00442FB6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0.014</w:t>
            </w:r>
          </w:p>
        </w:tc>
        <w:tc>
          <w:tcPr>
            <w:tcW w:w="1696" w:type="dxa"/>
            <w:vAlign w:val="center"/>
          </w:tcPr>
          <w:p w14:paraId="5285A5A0" w14:textId="77777777" w:rsidR="00605F6E" w:rsidRPr="00442FB6" w:rsidRDefault="00605F6E" w:rsidP="00442FB6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Times New Roman" w:hAnsi="Times New Roman" w:cs="Times New Roman"/>
                <w:szCs w:val="21"/>
              </w:rPr>
              <w:t>0.551</w:t>
            </w:r>
          </w:p>
        </w:tc>
        <w:tc>
          <w:tcPr>
            <w:tcW w:w="1690" w:type="dxa"/>
            <w:vAlign w:val="center"/>
          </w:tcPr>
          <w:p w14:paraId="6C2FDB71" w14:textId="77777777" w:rsidR="00605F6E" w:rsidRPr="00442FB6" w:rsidRDefault="00605F6E" w:rsidP="00442FB6">
            <w:pPr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605F6E" w:rsidRPr="00680058" w14:paraId="52A21200" w14:textId="77777777" w:rsidTr="00A7431B">
        <w:trPr>
          <w:jc w:val="center"/>
        </w:trPr>
        <w:tc>
          <w:tcPr>
            <w:tcW w:w="1636" w:type="dxa"/>
            <w:vMerge/>
          </w:tcPr>
          <w:p w14:paraId="0D8DA529" w14:textId="77777777" w:rsidR="00605F6E" w:rsidRPr="00442FB6" w:rsidRDefault="00605F6E" w:rsidP="00A7431B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163" w:type="dxa"/>
            <w:vAlign w:val="center"/>
          </w:tcPr>
          <w:p w14:paraId="0E05C900" w14:textId="77777777" w:rsidR="00605F6E" w:rsidRPr="00442FB6" w:rsidRDefault="00605F6E" w:rsidP="00442FB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color w:val="000000"/>
                <w:szCs w:val="21"/>
              </w:rPr>
              <w:t>Body mass</w:t>
            </w:r>
          </w:p>
        </w:tc>
        <w:tc>
          <w:tcPr>
            <w:tcW w:w="1685" w:type="dxa"/>
            <w:vAlign w:val="center"/>
          </w:tcPr>
          <w:p w14:paraId="0EFCCAD6" w14:textId="77777777" w:rsidR="00605F6E" w:rsidRPr="00442FB6" w:rsidRDefault="00605F6E" w:rsidP="00442FB6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0.597</w:t>
            </w:r>
          </w:p>
        </w:tc>
        <w:tc>
          <w:tcPr>
            <w:tcW w:w="1691" w:type="dxa"/>
            <w:vAlign w:val="center"/>
          </w:tcPr>
          <w:p w14:paraId="12FE324F" w14:textId="77777777" w:rsidR="00605F6E" w:rsidRPr="00442FB6" w:rsidRDefault="00605F6E" w:rsidP="00442FB6">
            <w:pPr>
              <w:autoSpaceDE w:val="0"/>
              <w:autoSpaceDN w:val="0"/>
              <w:adjustRightInd w:val="0"/>
              <w:ind w:firstLineChars="150" w:firstLine="31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35.555</w:t>
            </w:r>
          </w:p>
        </w:tc>
        <w:tc>
          <w:tcPr>
            <w:tcW w:w="1691" w:type="dxa"/>
            <w:vAlign w:val="center"/>
          </w:tcPr>
          <w:p w14:paraId="3CDCCDE0" w14:textId="77777777" w:rsidR="00605F6E" w:rsidRPr="00442FB6" w:rsidRDefault="00605F6E" w:rsidP="00442FB6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7.414</w:t>
            </w:r>
          </w:p>
        </w:tc>
        <w:tc>
          <w:tcPr>
            <w:tcW w:w="1696" w:type="dxa"/>
            <w:vAlign w:val="center"/>
          </w:tcPr>
          <w:p w14:paraId="7DD2E7A8" w14:textId="77777777" w:rsidR="00605F6E" w:rsidRPr="00442FB6" w:rsidRDefault="00605F6E" w:rsidP="00442FB6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0.017</w:t>
            </w:r>
          </w:p>
        </w:tc>
        <w:tc>
          <w:tcPr>
            <w:tcW w:w="1696" w:type="dxa"/>
            <w:vAlign w:val="center"/>
          </w:tcPr>
          <w:p w14:paraId="1F0E1DB5" w14:textId="77777777" w:rsidR="00605F6E" w:rsidRPr="00442FB6" w:rsidRDefault="00605F6E" w:rsidP="00442FB6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Times New Roman" w:hAnsi="Times New Roman" w:cs="Times New Roman"/>
                <w:szCs w:val="21"/>
              </w:rPr>
              <w:t>0.561</w:t>
            </w:r>
            <w:r w:rsidRPr="00442FB6">
              <w:rPr>
                <w:rFonts w:ascii="Times New Roman" w:eastAsia="Times New Roman" w:hAnsi="Times New Roman" w:cs="Times New Roman"/>
                <w:szCs w:val="21"/>
              </w:rPr>
              <w:tab/>
            </w:r>
          </w:p>
        </w:tc>
        <w:tc>
          <w:tcPr>
            <w:tcW w:w="1690" w:type="dxa"/>
            <w:vAlign w:val="center"/>
          </w:tcPr>
          <w:p w14:paraId="7B965E06" w14:textId="77777777" w:rsidR="00605F6E" w:rsidRPr="00442FB6" w:rsidRDefault="00605F6E" w:rsidP="00442FB6">
            <w:pPr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605F6E" w:rsidRPr="00680058" w14:paraId="70FA17B5" w14:textId="77777777" w:rsidTr="00C8110B">
        <w:trPr>
          <w:jc w:val="center"/>
        </w:trPr>
        <w:tc>
          <w:tcPr>
            <w:tcW w:w="1636" w:type="dxa"/>
            <w:vMerge w:val="restart"/>
            <w:shd w:val="clear" w:color="auto" w:fill="D9D9D9" w:themeFill="background1" w:themeFillShade="D9"/>
          </w:tcPr>
          <w:p w14:paraId="2E9973BA" w14:textId="77777777" w:rsidR="00605F6E" w:rsidRPr="00442FB6" w:rsidRDefault="00605F6E" w:rsidP="00A7431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42FB6">
              <w:rPr>
                <w:rFonts w:ascii="Times New Roman" w:hAnsi="Times New Roman" w:cs="Times New Roman"/>
                <w:b/>
                <w:szCs w:val="21"/>
              </w:rPr>
              <w:t>EIF2AK3</w:t>
            </w:r>
          </w:p>
        </w:tc>
        <w:tc>
          <w:tcPr>
            <w:tcW w:w="2163" w:type="dxa"/>
            <w:shd w:val="clear" w:color="auto" w:fill="D9D9D9" w:themeFill="background1" w:themeFillShade="D9"/>
            <w:vAlign w:val="center"/>
          </w:tcPr>
          <w:p w14:paraId="4FF9655C" w14:textId="77777777" w:rsidR="00605F6E" w:rsidRPr="00442FB6" w:rsidRDefault="00605F6E" w:rsidP="00442FB6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2FB6">
              <w:rPr>
                <w:rFonts w:ascii="Times New Roman" w:hAnsi="Times New Roman" w:cs="Times New Roman"/>
                <w:color w:val="000000"/>
                <w:szCs w:val="21"/>
              </w:rPr>
              <w:t>Body length</w:t>
            </w:r>
          </w:p>
        </w:tc>
        <w:tc>
          <w:tcPr>
            <w:tcW w:w="1685" w:type="dxa"/>
            <w:shd w:val="clear" w:color="auto" w:fill="D9D9D9" w:themeFill="background1" w:themeFillShade="D9"/>
            <w:vAlign w:val="center"/>
          </w:tcPr>
          <w:p w14:paraId="2DB25C81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691" w:type="dxa"/>
            <w:shd w:val="clear" w:color="auto" w:fill="D9D9D9" w:themeFill="background1" w:themeFillShade="D9"/>
            <w:vAlign w:val="center"/>
          </w:tcPr>
          <w:p w14:paraId="2E9391CA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8.941</w:t>
            </w:r>
          </w:p>
        </w:tc>
        <w:tc>
          <w:tcPr>
            <w:tcW w:w="1691" w:type="dxa"/>
            <w:shd w:val="clear" w:color="auto" w:fill="D9D9D9" w:themeFill="background1" w:themeFillShade="D9"/>
            <w:vAlign w:val="center"/>
          </w:tcPr>
          <w:p w14:paraId="6E4CAC73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0.199</w:t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0E80AF37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0.663</w:t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79CE9922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0.014</w:t>
            </w:r>
          </w:p>
        </w:tc>
        <w:tc>
          <w:tcPr>
            <w:tcW w:w="1690" w:type="dxa"/>
            <w:shd w:val="clear" w:color="auto" w:fill="D9D9D9" w:themeFill="background1" w:themeFillShade="D9"/>
            <w:vAlign w:val="center"/>
          </w:tcPr>
          <w:p w14:paraId="05D5AA7C" w14:textId="77777777" w:rsidR="00605F6E" w:rsidRPr="00442FB6" w:rsidRDefault="00605F6E" w:rsidP="00442FB6">
            <w:pPr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605F6E" w:rsidRPr="00680058" w14:paraId="4ABF7B70" w14:textId="77777777" w:rsidTr="00C8110B">
        <w:trPr>
          <w:jc w:val="center"/>
        </w:trPr>
        <w:tc>
          <w:tcPr>
            <w:tcW w:w="1636" w:type="dxa"/>
            <w:vMerge/>
            <w:shd w:val="clear" w:color="auto" w:fill="D9D9D9" w:themeFill="background1" w:themeFillShade="D9"/>
          </w:tcPr>
          <w:p w14:paraId="456C7197" w14:textId="77777777" w:rsidR="00605F6E" w:rsidRPr="00442FB6" w:rsidRDefault="00605F6E" w:rsidP="00A7431B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163" w:type="dxa"/>
            <w:shd w:val="clear" w:color="auto" w:fill="D9D9D9" w:themeFill="background1" w:themeFillShade="D9"/>
            <w:vAlign w:val="center"/>
          </w:tcPr>
          <w:p w14:paraId="6C4E8AFD" w14:textId="77777777" w:rsidR="00605F6E" w:rsidRPr="00442FB6" w:rsidRDefault="00605F6E" w:rsidP="00442FB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color w:val="000000"/>
                <w:szCs w:val="21"/>
              </w:rPr>
              <w:t>Body mass</w:t>
            </w:r>
          </w:p>
        </w:tc>
        <w:tc>
          <w:tcPr>
            <w:tcW w:w="1685" w:type="dxa"/>
            <w:shd w:val="clear" w:color="auto" w:fill="D9D9D9" w:themeFill="background1" w:themeFillShade="D9"/>
            <w:vAlign w:val="center"/>
          </w:tcPr>
          <w:p w14:paraId="1C3703A6" w14:textId="77777777" w:rsidR="00605F6E" w:rsidRPr="00442FB6" w:rsidRDefault="00605F6E" w:rsidP="00A7431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691" w:type="dxa"/>
            <w:shd w:val="clear" w:color="auto" w:fill="D9D9D9" w:themeFill="background1" w:themeFillShade="D9"/>
            <w:vAlign w:val="center"/>
          </w:tcPr>
          <w:p w14:paraId="0593B4F9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39.720</w:t>
            </w:r>
          </w:p>
        </w:tc>
        <w:tc>
          <w:tcPr>
            <w:tcW w:w="1691" w:type="dxa"/>
            <w:shd w:val="clear" w:color="auto" w:fill="D9D9D9" w:themeFill="background1" w:themeFillShade="D9"/>
            <w:vAlign w:val="center"/>
          </w:tcPr>
          <w:p w14:paraId="0E927ABE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0.496</w:t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247B8D0A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0.493</w:t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32DE6D15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0.034</w:t>
            </w:r>
          </w:p>
        </w:tc>
        <w:tc>
          <w:tcPr>
            <w:tcW w:w="1690" w:type="dxa"/>
            <w:shd w:val="clear" w:color="auto" w:fill="D9D9D9" w:themeFill="background1" w:themeFillShade="D9"/>
            <w:vAlign w:val="center"/>
          </w:tcPr>
          <w:p w14:paraId="1A0B9E2A" w14:textId="77777777" w:rsidR="00605F6E" w:rsidRPr="00442FB6" w:rsidRDefault="00605F6E" w:rsidP="00442FB6">
            <w:pPr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605F6E" w:rsidRPr="00680058" w14:paraId="7F9D2885" w14:textId="77777777" w:rsidTr="00A7431B">
        <w:trPr>
          <w:jc w:val="center"/>
        </w:trPr>
        <w:tc>
          <w:tcPr>
            <w:tcW w:w="1636" w:type="dxa"/>
            <w:vMerge w:val="restart"/>
          </w:tcPr>
          <w:p w14:paraId="2EEF4AC9" w14:textId="77777777" w:rsidR="00605F6E" w:rsidRPr="00442FB6" w:rsidRDefault="00605F6E" w:rsidP="00A7431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42FB6">
              <w:rPr>
                <w:rFonts w:ascii="Times New Roman" w:hAnsi="Times New Roman" w:cs="Times New Roman"/>
                <w:b/>
                <w:szCs w:val="21"/>
              </w:rPr>
              <w:t>FBN1</w:t>
            </w:r>
          </w:p>
        </w:tc>
        <w:tc>
          <w:tcPr>
            <w:tcW w:w="2163" w:type="dxa"/>
            <w:vAlign w:val="center"/>
          </w:tcPr>
          <w:p w14:paraId="2D14C55B" w14:textId="77777777" w:rsidR="00605F6E" w:rsidRPr="00442FB6" w:rsidRDefault="00605F6E" w:rsidP="00442FB6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2FB6">
              <w:rPr>
                <w:rFonts w:ascii="Times New Roman" w:hAnsi="Times New Roman" w:cs="Times New Roman"/>
                <w:color w:val="000000"/>
                <w:szCs w:val="21"/>
              </w:rPr>
              <w:t>Body length</w:t>
            </w:r>
          </w:p>
        </w:tc>
        <w:tc>
          <w:tcPr>
            <w:tcW w:w="1685" w:type="dxa"/>
            <w:vAlign w:val="center"/>
          </w:tcPr>
          <w:p w14:paraId="10E400B7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691" w:type="dxa"/>
            <w:vAlign w:val="center"/>
          </w:tcPr>
          <w:p w14:paraId="15FC18FE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9.368</w:t>
            </w:r>
          </w:p>
        </w:tc>
        <w:tc>
          <w:tcPr>
            <w:tcW w:w="1691" w:type="dxa"/>
            <w:vAlign w:val="center"/>
          </w:tcPr>
          <w:p w14:paraId="035777B5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0.324</w:t>
            </w:r>
          </w:p>
        </w:tc>
        <w:tc>
          <w:tcPr>
            <w:tcW w:w="1696" w:type="dxa"/>
            <w:vAlign w:val="center"/>
          </w:tcPr>
          <w:p w14:paraId="4D980D68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0.579</w:t>
            </w:r>
          </w:p>
        </w:tc>
        <w:tc>
          <w:tcPr>
            <w:tcW w:w="1696" w:type="dxa"/>
            <w:vAlign w:val="center"/>
          </w:tcPr>
          <w:p w14:paraId="5D472087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0.024</w:t>
            </w:r>
          </w:p>
        </w:tc>
        <w:tc>
          <w:tcPr>
            <w:tcW w:w="1690" w:type="dxa"/>
            <w:vAlign w:val="center"/>
          </w:tcPr>
          <w:p w14:paraId="0CB7BB67" w14:textId="77777777" w:rsidR="00605F6E" w:rsidRPr="00442FB6" w:rsidRDefault="00605F6E" w:rsidP="00442FB6">
            <w:pPr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605F6E" w:rsidRPr="00680058" w14:paraId="3B524124" w14:textId="77777777" w:rsidTr="00A7431B">
        <w:trPr>
          <w:jc w:val="center"/>
        </w:trPr>
        <w:tc>
          <w:tcPr>
            <w:tcW w:w="1636" w:type="dxa"/>
            <w:vMerge/>
          </w:tcPr>
          <w:p w14:paraId="4B2868CE" w14:textId="77777777" w:rsidR="00605F6E" w:rsidRPr="00442FB6" w:rsidRDefault="00605F6E" w:rsidP="00A7431B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163" w:type="dxa"/>
            <w:vAlign w:val="center"/>
          </w:tcPr>
          <w:p w14:paraId="684995A7" w14:textId="77777777" w:rsidR="00605F6E" w:rsidRPr="00442FB6" w:rsidRDefault="00605F6E" w:rsidP="00442FB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color w:val="000000"/>
                <w:szCs w:val="21"/>
              </w:rPr>
              <w:t>Body mass</w:t>
            </w:r>
          </w:p>
        </w:tc>
        <w:tc>
          <w:tcPr>
            <w:tcW w:w="1685" w:type="dxa"/>
            <w:vAlign w:val="center"/>
          </w:tcPr>
          <w:p w14:paraId="69FF1A4E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691" w:type="dxa"/>
            <w:vAlign w:val="center"/>
          </w:tcPr>
          <w:p w14:paraId="7AA11F17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38.189</w:t>
            </w:r>
          </w:p>
        </w:tc>
        <w:tc>
          <w:tcPr>
            <w:tcW w:w="1691" w:type="dxa"/>
            <w:vAlign w:val="center"/>
          </w:tcPr>
          <w:p w14:paraId="12329FC2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0.939</w:t>
            </w:r>
          </w:p>
        </w:tc>
        <w:tc>
          <w:tcPr>
            <w:tcW w:w="1696" w:type="dxa"/>
            <w:vAlign w:val="center"/>
          </w:tcPr>
          <w:p w14:paraId="3B278641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0.350</w:t>
            </w:r>
          </w:p>
        </w:tc>
        <w:tc>
          <w:tcPr>
            <w:tcW w:w="1696" w:type="dxa"/>
            <w:vAlign w:val="center"/>
          </w:tcPr>
          <w:p w14:paraId="76564EF7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0.067</w:t>
            </w:r>
          </w:p>
        </w:tc>
        <w:tc>
          <w:tcPr>
            <w:tcW w:w="1690" w:type="dxa"/>
            <w:vAlign w:val="center"/>
          </w:tcPr>
          <w:p w14:paraId="68205463" w14:textId="77777777" w:rsidR="00605F6E" w:rsidRPr="00442FB6" w:rsidRDefault="00605F6E" w:rsidP="00442FB6">
            <w:pPr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605F6E" w:rsidRPr="00680058" w14:paraId="6E4F0F50" w14:textId="77777777" w:rsidTr="00C8110B">
        <w:trPr>
          <w:jc w:val="center"/>
        </w:trPr>
        <w:tc>
          <w:tcPr>
            <w:tcW w:w="1636" w:type="dxa"/>
            <w:vMerge w:val="restart"/>
            <w:shd w:val="clear" w:color="auto" w:fill="D9D9D9" w:themeFill="background1" w:themeFillShade="D9"/>
          </w:tcPr>
          <w:p w14:paraId="5D99E07C" w14:textId="77777777" w:rsidR="00605F6E" w:rsidRPr="00442FB6" w:rsidRDefault="00605F6E" w:rsidP="00A7431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42FB6">
              <w:rPr>
                <w:rFonts w:ascii="Times New Roman" w:hAnsi="Times New Roman" w:cs="Times New Roman"/>
                <w:b/>
                <w:szCs w:val="21"/>
              </w:rPr>
              <w:t>GALNS</w:t>
            </w:r>
          </w:p>
        </w:tc>
        <w:tc>
          <w:tcPr>
            <w:tcW w:w="2163" w:type="dxa"/>
            <w:shd w:val="clear" w:color="auto" w:fill="D9D9D9" w:themeFill="background1" w:themeFillShade="D9"/>
            <w:vAlign w:val="center"/>
          </w:tcPr>
          <w:p w14:paraId="7345F027" w14:textId="77777777" w:rsidR="00605F6E" w:rsidRPr="00442FB6" w:rsidRDefault="00605F6E" w:rsidP="00442FB6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2FB6">
              <w:rPr>
                <w:rFonts w:ascii="Times New Roman" w:hAnsi="Times New Roman" w:cs="Times New Roman"/>
                <w:color w:val="000000"/>
                <w:szCs w:val="21"/>
              </w:rPr>
              <w:t>Body length</w:t>
            </w:r>
          </w:p>
        </w:tc>
        <w:tc>
          <w:tcPr>
            <w:tcW w:w="1685" w:type="dxa"/>
            <w:shd w:val="clear" w:color="auto" w:fill="D9D9D9" w:themeFill="background1" w:themeFillShade="D9"/>
            <w:vAlign w:val="center"/>
          </w:tcPr>
          <w:p w14:paraId="5D1AF2B7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691" w:type="dxa"/>
            <w:shd w:val="clear" w:color="auto" w:fill="D9D9D9" w:themeFill="background1" w:themeFillShade="D9"/>
            <w:vAlign w:val="center"/>
          </w:tcPr>
          <w:p w14:paraId="6DDE3BB5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8.979</w:t>
            </w:r>
          </w:p>
        </w:tc>
        <w:tc>
          <w:tcPr>
            <w:tcW w:w="1691" w:type="dxa"/>
            <w:shd w:val="clear" w:color="auto" w:fill="D9D9D9" w:themeFill="background1" w:themeFillShade="D9"/>
            <w:vAlign w:val="center"/>
          </w:tcPr>
          <w:p w14:paraId="01A577CF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0.165</w:t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43F1E6CA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0.690</w:t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322F9BC4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0.012</w:t>
            </w:r>
          </w:p>
        </w:tc>
        <w:tc>
          <w:tcPr>
            <w:tcW w:w="1690" w:type="dxa"/>
            <w:shd w:val="clear" w:color="auto" w:fill="D9D9D9" w:themeFill="background1" w:themeFillShade="D9"/>
            <w:vAlign w:val="center"/>
          </w:tcPr>
          <w:p w14:paraId="67777EF9" w14:textId="77777777" w:rsidR="00605F6E" w:rsidRPr="00442FB6" w:rsidRDefault="00605F6E" w:rsidP="00442FB6">
            <w:pPr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605F6E" w:rsidRPr="00680058" w14:paraId="5F0F76AE" w14:textId="77777777" w:rsidTr="00C8110B">
        <w:trPr>
          <w:jc w:val="center"/>
        </w:trPr>
        <w:tc>
          <w:tcPr>
            <w:tcW w:w="1636" w:type="dxa"/>
            <w:vMerge/>
            <w:shd w:val="clear" w:color="auto" w:fill="D9D9D9" w:themeFill="background1" w:themeFillShade="D9"/>
          </w:tcPr>
          <w:p w14:paraId="6A0B6FBD" w14:textId="77777777" w:rsidR="00605F6E" w:rsidRPr="00442FB6" w:rsidRDefault="00605F6E" w:rsidP="00A7431B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163" w:type="dxa"/>
            <w:shd w:val="clear" w:color="auto" w:fill="D9D9D9" w:themeFill="background1" w:themeFillShade="D9"/>
            <w:vAlign w:val="center"/>
          </w:tcPr>
          <w:p w14:paraId="53CA9348" w14:textId="77777777" w:rsidR="00605F6E" w:rsidRPr="00442FB6" w:rsidRDefault="00605F6E" w:rsidP="00442FB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color w:val="000000"/>
                <w:szCs w:val="21"/>
              </w:rPr>
              <w:t>Body mass</w:t>
            </w:r>
          </w:p>
        </w:tc>
        <w:tc>
          <w:tcPr>
            <w:tcW w:w="1685" w:type="dxa"/>
            <w:shd w:val="clear" w:color="auto" w:fill="D9D9D9" w:themeFill="background1" w:themeFillShade="D9"/>
            <w:vAlign w:val="center"/>
          </w:tcPr>
          <w:p w14:paraId="1D810108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691" w:type="dxa"/>
            <w:shd w:val="clear" w:color="auto" w:fill="D9D9D9" w:themeFill="background1" w:themeFillShade="D9"/>
            <w:vAlign w:val="center"/>
          </w:tcPr>
          <w:p w14:paraId="79115B81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40.070</w:t>
            </w:r>
          </w:p>
        </w:tc>
        <w:tc>
          <w:tcPr>
            <w:tcW w:w="1691" w:type="dxa"/>
            <w:shd w:val="clear" w:color="auto" w:fill="D9D9D9" w:themeFill="background1" w:themeFillShade="D9"/>
            <w:vAlign w:val="center"/>
          </w:tcPr>
          <w:p w14:paraId="29F06EA2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0.182</w:t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07D0FF9E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0.676</w:t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77EAFDCD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0.013</w:t>
            </w:r>
          </w:p>
        </w:tc>
        <w:tc>
          <w:tcPr>
            <w:tcW w:w="1690" w:type="dxa"/>
            <w:shd w:val="clear" w:color="auto" w:fill="D9D9D9" w:themeFill="background1" w:themeFillShade="D9"/>
            <w:vAlign w:val="center"/>
          </w:tcPr>
          <w:p w14:paraId="0D17A487" w14:textId="77777777" w:rsidR="00605F6E" w:rsidRPr="00442FB6" w:rsidRDefault="00605F6E" w:rsidP="00442FB6">
            <w:pPr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605F6E" w:rsidRPr="00680058" w14:paraId="35A64EC0" w14:textId="77777777" w:rsidTr="00A7431B">
        <w:trPr>
          <w:jc w:val="center"/>
        </w:trPr>
        <w:tc>
          <w:tcPr>
            <w:tcW w:w="1636" w:type="dxa"/>
            <w:vMerge w:val="restart"/>
          </w:tcPr>
          <w:p w14:paraId="6F48CE6B" w14:textId="77777777" w:rsidR="00605F6E" w:rsidRPr="00442FB6" w:rsidRDefault="00605F6E" w:rsidP="00A7431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42FB6">
              <w:rPr>
                <w:rFonts w:ascii="Times New Roman" w:hAnsi="Times New Roman" w:cs="Times New Roman"/>
                <w:b/>
                <w:szCs w:val="21"/>
              </w:rPr>
              <w:t>GPC3</w:t>
            </w:r>
          </w:p>
        </w:tc>
        <w:tc>
          <w:tcPr>
            <w:tcW w:w="2163" w:type="dxa"/>
            <w:vAlign w:val="center"/>
          </w:tcPr>
          <w:p w14:paraId="5723DD93" w14:textId="77777777" w:rsidR="00605F6E" w:rsidRPr="00442FB6" w:rsidRDefault="00605F6E" w:rsidP="00442FB6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2FB6">
              <w:rPr>
                <w:rFonts w:ascii="Times New Roman" w:hAnsi="Times New Roman" w:cs="Times New Roman"/>
                <w:color w:val="000000"/>
                <w:szCs w:val="21"/>
              </w:rPr>
              <w:t>Body length</w:t>
            </w:r>
          </w:p>
        </w:tc>
        <w:tc>
          <w:tcPr>
            <w:tcW w:w="1685" w:type="dxa"/>
            <w:vAlign w:val="center"/>
          </w:tcPr>
          <w:p w14:paraId="15F8303D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691" w:type="dxa"/>
            <w:vAlign w:val="center"/>
          </w:tcPr>
          <w:p w14:paraId="6D5F53D9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8.771</w:t>
            </w:r>
          </w:p>
        </w:tc>
        <w:tc>
          <w:tcPr>
            <w:tcW w:w="1691" w:type="dxa"/>
            <w:vAlign w:val="center"/>
          </w:tcPr>
          <w:p w14:paraId="7D2094CE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0.351</w:t>
            </w:r>
          </w:p>
        </w:tc>
        <w:tc>
          <w:tcPr>
            <w:tcW w:w="1696" w:type="dxa"/>
            <w:vAlign w:val="center"/>
          </w:tcPr>
          <w:p w14:paraId="65F98F1B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0.563</w:t>
            </w:r>
          </w:p>
        </w:tc>
        <w:tc>
          <w:tcPr>
            <w:tcW w:w="1696" w:type="dxa"/>
            <w:vAlign w:val="center"/>
          </w:tcPr>
          <w:p w14:paraId="31F3EAC8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0.024</w:t>
            </w:r>
          </w:p>
        </w:tc>
        <w:tc>
          <w:tcPr>
            <w:tcW w:w="1690" w:type="dxa"/>
            <w:vAlign w:val="center"/>
          </w:tcPr>
          <w:p w14:paraId="7582CAAD" w14:textId="77777777" w:rsidR="00605F6E" w:rsidRPr="00442FB6" w:rsidRDefault="00605F6E" w:rsidP="00442FB6">
            <w:pPr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605F6E" w:rsidRPr="00680058" w14:paraId="3C7F59EC" w14:textId="77777777" w:rsidTr="00A7431B">
        <w:trPr>
          <w:jc w:val="center"/>
        </w:trPr>
        <w:tc>
          <w:tcPr>
            <w:tcW w:w="1636" w:type="dxa"/>
            <w:vMerge/>
          </w:tcPr>
          <w:p w14:paraId="4827F7FD" w14:textId="77777777" w:rsidR="00605F6E" w:rsidRPr="00442FB6" w:rsidRDefault="00605F6E" w:rsidP="00A7431B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163" w:type="dxa"/>
            <w:vAlign w:val="center"/>
          </w:tcPr>
          <w:p w14:paraId="40616F64" w14:textId="77777777" w:rsidR="00605F6E" w:rsidRPr="00442FB6" w:rsidRDefault="00605F6E" w:rsidP="00442FB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color w:val="000000"/>
                <w:szCs w:val="21"/>
              </w:rPr>
              <w:t>Body mass</w:t>
            </w:r>
          </w:p>
        </w:tc>
        <w:tc>
          <w:tcPr>
            <w:tcW w:w="1685" w:type="dxa"/>
            <w:vAlign w:val="center"/>
          </w:tcPr>
          <w:p w14:paraId="74FB17EE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691" w:type="dxa"/>
            <w:vAlign w:val="center"/>
          </w:tcPr>
          <w:p w14:paraId="5FD20609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40.119</w:t>
            </w:r>
          </w:p>
        </w:tc>
        <w:tc>
          <w:tcPr>
            <w:tcW w:w="1691" w:type="dxa"/>
            <w:vAlign w:val="center"/>
          </w:tcPr>
          <w:p w14:paraId="173E7BC9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0.010</w:t>
            </w:r>
          </w:p>
        </w:tc>
        <w:tc>
          <w:tcPr>
            <w:tcW w:w="1696" w:type="dxa"/>
            <w:vAlign w:val="center"/>
          </w:tcPr>
          <w:p w14:paraId="531F92CE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0.715</w:t>
            </w:r>
          </w:p>
        </w:tc>
        <w:tc>
          <w:tcPr>
            <w:tcW w:w="1696" w:type="dxa"/>
            <w:vAlign w:val="center"/>
          </w:tcPr>
          <w:p w14:paraId="7D4FB8EE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0.010</w:t>
            </w:r>
          </w:p>
        </w:tc>
        <w:tc>
          <w:tcPr>
            <w:tcW w:w="1690" w:type="dxa"/>
            <w:vAlign w:val="center"/>
          </w:tcPr>
          <w:p w14:paraId="76768954" w14:textId="77777777" w:rsidR="00605F6E" w:rsidRPr="00442FB6" w:rsidRDefault="00605F6E" w:rsidP="00442FB6">
            <w:pPr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605F6E" w:rsidRPr="00680058" w14:paraId="3B96985E" w14:textId="77777777" w:rsidTr="00C8110B">
        <w:trPr>
          <w:jc w:val="center"/>
        </w:trPr>
        <w:tc>
          <w:tcPr>
            <w:tcW w:w="1636" w:type="dxa"/>
            <w:vMerge w:val="restart"/>
            <w:shd w:val="clear" w:color="auto" w:fill="D9D9D9" w:themeFill="background1" w:themeFillShade="D9"/>
          </w:tcPr>
          <w:p w14:paraId="7CA976B1" w14:textId="77777777" w:rsidR="00605F6E" w:rsidRPr="00442FB6" w:rsidRDefault="00605F6E" w:rsidP="00A7431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42FB6">
              <w:rPr>
                <w:rFonts w:ascii="Times New Roman" w:hAnsi="Times New Roman" w:cs="Times New Roman"/>
                <w:b/>
                <w:szCs w:val="21"/>
              </w:rPr>
              <w:t>GPR101</w:t>
            </w:r>
          </w:p>
        </w:tc>
        <w:tc>
          <w:tcPr>
            <w:tcW w:w="2163" w:type="dxa"/>
            <w:shd w:val="clear" w:color="auto" w:fill="D9D9D9" w:themeFill="background1" w:themeFillShade="D9"/>
            <w:vAlign w:val="center"/>
          </w:tcPr>
          <w:p w14:paraId="0C3B5AD7" w14:textId="77777777" w:rsidR="00605F6E" w:rsidRPr="00442FB6" w:rsidRDefault="00605F6E" w:rsidP="00442FB6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2FB6">
              <w:rPr>
                <w:rFonts w:ascii="Times New Roman" w:hAnsi="Times New Roman" w:cs="Times New Roman"/>
                <w:color w:val="000000"/>
                <w:szCs w:val="21"/>
              </w:rPr>
              <w:t>Body length</w:t>
            </w:r>
          </w:p>
        </w:tc>
        <w:tc>
          <w:tcPr>
            <w:tcW w:w="1685" w:type="dxa"/>
            <w:shd w:val="clear" w:color="auto" w:fill="D9D9D9" w:themeFill="background1" w:themeFillShade="D9"/>
            <w:vAlign w:val="center"/>
          </w:tcPr>
          <w:p w14:paraId="5C18AB5E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691" w:type="dxa"/>
            <w:shd w:val="clear" w:color="auto" w:fill="D9D9D9" w:themeFill="background1" w:themeFillShade="D9"/>
            <w:vAlign w:val="center"/>
          </w:tcPr>
          <w:p w14:paraId="39731701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9.108</w:t>
            </w:r>
          </w:p>
        </w:tc>
        <w:tc>
          <w:tcPr>
            <w:tcW w:w="1691" w:type="dxa"/>
            <w:shd w:val="clear" w:color="auto" w:fill="D9D9D9" w:themeFill="background1" w:themeFillShade="D9"/>
            <w:vAlign w:val="center"/>
          </w:tcPr>
          <w:p w14:paraId="0F4663BF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0.052</w:t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1A6D5CD2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0.824</w:t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708EB43C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1690" w:type="dxa"/>
            <w:shd w:val="clear" w:color="auto" w:fill="D9D9D9" w:themeFill="background1" w:themeFillShade="D9"/>
            <w:vAlign w:val="center"/>
          </w:tcPr>
          <w:p w14:paraId="2DA55ABC" w14:textId="77777777" w:rsidR="00605F6E" w:rsidRPr="00442FB6" w:rsidRDefault="00605F6E" w:rsidP="00442FB6">
            <w:pPr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605F6E" w:rsidRPr="00680058" w14:paraId="2EC15C31" w14:textId="77777777" w:rsidTr="00C8110B">
        <w:trPr>
          <w:jc w:val="center"/>
        </w:trPr>
        <w:tc>
          <w:tcPr>
            <w:tcW w:w="1636" w:type="dxa"/>
            <w:vMerge/>
            <w:shd w:val="clear" w:color="auto" w:fill="D9D9D9" w:themeFill="background1" w:themeFillShade="D9"/>
          </w:tcPr>
          <w:p w14:paraId="1B601F39" w14:textId="77777777" w:rsidR="00605F6E" w:rsidRPr="00442FB6" w:rsidRDefault="00605F6E" w:rsidP="00A7431B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163" w:type="dxa"/>
            <w:shd w:val="clear" w:color="auto" w:fill="D9D9D9" w:themeFill="background1" w:themeFillShade="D9"/>
            <w:vAlign w:val="center"/>
          </w:tcPr>
          <w:p w14:paraId="519A95B6" w14:textId="77777777" w:rsidR="00605F6E" w:rsidRPr="00442FB6" w:rsidRDefault="00605F6E" w:rsidP="00442FB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color w:val="000000"/>
                <w:szCs w:val="21"/>
              </w:rPr>
              <w:t>Body mass</w:t>
            </w:r>
          </w:p>
        </w:tc>
        <w:tc>
          <w:tcPr>
            <w:tcW w:w="1685" w:type="dxa"/>
            <w:shd w:val="clear" w:color="auto" w:fill="D9D9D9" w:themeFill="background1" w:themeFillShade="D9"/>
            <w:vAlign w:val="center"/>
          </w:tcPr>
          <w:p w14:paraId="326E5650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691" w:type="dxa"/>
            <w:shd w:val="clear" w:color="auto" w:fill="D9D9D9" w:themeFill="background1" w:themeFillShade="D9"/>
            <w:vAlign w:val="center"/>
          </w:tcPr>
          <w:p w14:paraId="4DF203D1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40.271</w:t>
            </w:r>
          </w:p>
        </w:tc>
        <w:tc>
          <w:tcPr>
            <w:tcW w:w="1691" w:type="dxa"/>
            <w:shd w:val="clear" w:color="auto" w:fill="D9D9D9" w:themeFill="background1" w:themeFillShade="D9"/>
            <w:vAlign w:val="center"/>
          </w:tcPr>
          <w:p w14:paraId="58895113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26F8322D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0.946</w:t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1AA9ADE2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690" w:type="dxa"/>
            <w:shd w:val="clear" w:color="auto" w:fill="D9D9D9" w:themeFill="background1" w:themeFillShade="D9"/>
            <w:vAlign w:val="center"/>
          </w:tcPr>
          <w:p w14:paraId="7A808027" w14:textId="77777777" w:rsidR="00605F6E" w:rsidRPr="00442FB6" w:rsidRDefault="00605F6E" w:rsidP="00442FB6">
            <w:pPr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605F6E" w:rsidRPr="00680058" w14:paraId="5ED76AE7" w14:textId="77777777" w:rsidTr="00A7431B">
        <w:trPr>
          <w:jc w:val="center"/>
        </w:trPr>
        <w:tc>
          <w:tcPr>
            <w:tcW w:w="1636" w:type="dxa"/>
            <w:vMerge w:val="restart"/>
          </w:tcPr>
          <w:p w14:paraId="4AFA9FBD" w14:textId="77777777" w:rsidR="00605F6E" w:rsidRPr="00442FB6" w:rsidRDefault="00605F6E" w:rsidP="00A7431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42FB6">
              <w:rPr>
                <w:rFonts w:ascii="Times New Roman" w:hAnsi="Times New Roman" w:cs="Times New Roman"/>
                <w:b/>
                <w:szCs w:val="21"/>
              </w:rPr>
              <w:t>GRB10</w:t>
            </w:r>
          </w:p>
        </w:tc>
        <w:tc>
          <w:tcPr>
            <w:tcW w:w="2163" w:type="dxa"/>
            <w:vAlign w:val="center"/>
          </w:tcPr>
          <w:p w14:paraId="0BCEEAA2" w14:textId="77777777" w:rsidR="00605F6E" w:rsidRPr="00442FB6" w:rsidRDefault="00605F6E" w:rsidP="00442FB6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2FB6">
              <w:rPr>
                <w:rFonts w:ascii="Times New Roman" w:hAnsi="Times New Roman" w:cs="Times New Roman"/>
                <w:color w:val="000000"/>
                <w:szCs w:val="21"/>
              </w:rPr>
              <w:t>Body length</w:t>
            </w:r>
          </w:p>
        </w:tc>
        <w:tc>
          <w:tcPr>
            <w:tcW w:w="1685" w:type="dxa"/>
            <w:vAlign w:val="center"/>
          </w:tcPr>
          <w:p w14:paraId="1C0BFB95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691" w:type="dxa"/>
            <w:vAlign w:val="center"/>
          </w:tcPr>
          <w:p w14:paraId="12BF357C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6.611</w:t>
            </w:r>
          </w:p>
        </w:tc>
        <w:tc>
          <w:tcPr>
            <w:tcW w:w="1691" w:type="dxa"/>
            <w:vAlign w:val="center"/>
          </w:tcPr>
          <w:p w14:paraId="4C738BEB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3.209</w:t>
            </w:r>
          </w:p>
        </w:tc>
        <w:tc>
          <w:tcPr>
            <w:tcW w:w="1696" w:type="dxa"/>
            <w:vAlign w:val="center"/>
          </w:tcPr>
          <w:p w14:paraId="07CBA738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0.098</w:t>
            </w:r>
          </w:p>
        </w:tc>
        <w:tc>
          <w:tcPr>
            <w:tcW w:w="1696" w:type="dxa"/>
            <w:vAlign w:val="center"/>
          </w:tcPr>
          <w:p w14:paraId="2ADAB196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0.211</w:t>
            </w:r>
          </w:p>
        </w:tc>
        <w:tc>
          <w:tcPr>
            <w:tcW w:w="1690" w:type="dxa"/>
            <w:vAlign w:val="center"/>
          </w:tcPr>
          <w:p w14:paraId="22DBA1B5" w14:textId="77777777" w:rsidR="00605F6E" w:rsidRPr="00442FB6" w:rsidRDefault="00605F6E" w:rsidP="00442FB6">
            <w:pPr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605F6E" w:rsidRPr="00680058" w14:paraId="629B4C9F" w14:textId="77777777" w:rsidTr="00A7431B">
        <w:trPr>
          <w:jc w:val="center"/>
        </w:trPr>
        <w:tc>
          <w:tcPr>
            <w:tcW w:w="1636" w:type="dxa"/>
            <w:vMerge/>
          </w:tcPr>
          <w:p w14:paraId="092D0B12" w14:textId="77777777" w:rsidR="00605F6E" w:rsidRPr="00442FB6" w:rsidRDefault="00605F6E" w:rsidP="00A7431B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163" w:type="dxa"/>
            <w:vAlign w:val="center"/>
          </w:tcPr>
          <w:p w14:paraId="200E5B47" w14:textId="77777777" w:rsidR="00605F6E" w:rsidRPr="00442FB6" w:rsidRDefault="00605F6E" w:rsidP="00442FB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color w:val="000000"/>
                <w:szCs w:val="21"/>
              </w:rPr>
              <w:t>Body mass</w:t>
            </w:r>
          </w:p>
        </w:tc>
        <w:tc>
          <w:tcPr>
            <w:tcW w:w="1685" w:type="dxa"/>
            <w:vAlign w:val="center"/>
          </w:tcPr>
          <w:p w14:paraId="61D06CF0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691" w:type="dxa"/>
            <w:vAlign w:val="center"/>
          </w:tcPr>
          <w:p w14:paraId="13F00B3B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34.647</w:t>
            </w:r>
          </w:p>
        </w:tc>
        <w:tc>
          <w:tcPr>
            <w:tcW w:w="1691" w:type="dxa"/>
            <w:vAlign w:val="center"/>
          </w:tcPr>
          <w:p w14:paraId="7AEB9A51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2.991</w:t>
            </w:r>
          </w:p>
        </w:tc>
        <w:tc>
          <w:tcPr>
            <w:tcW w:w="1696" w:type="dxa"/>
            <w:vAlign w:val="center"/>
          </w:tcPr>
          <w:p w14:paraId="3B8C04FF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0.109</w:t>
            </w:r>
          </w:p>
        </w:tc>
        <w:tc>
          <w:tcPr>
            <w:tcW w:w="1696" w:type="dxa"/>
            <w:vAlign w:val="center"/>
          </w:tcPr>
          <w:p w14:paraId="05A86FF3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0.200</w:t>
            </w:r>
          </w:p>
        </w:tc>
        <w:tc>
          <w:tcPr>
            <w:tcW w:w="1690" w:type="dxa"/>
            <w:vAlign w:val="center"/>
          </w:tcPr>
          <w:p w14:paraId="29DB716E" w14:textId="77777777" w:rsidR="00605F6E" w:rsidRPr="00442FB6" w:rsidRDefault="00605F6E" w:rsidP="00442FB6">
            <w:pPr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605F6E" w:rsidRPr="00680058" w14:paraId="1C78AE27" w14:textId="77777777" w:rsidTr="00C8110B">
        <w:trPr>
          <w:jc w:val="center"/>
        </w:trPr>
        <w:tc>
          <w:tcPr>
            <w:tcW w:w="1636" w:type="dxa"/>
            <w:vMerge w:val="restart"/>
            <w:shd w:val="clear" w:color="auto" w:fill="D9D9D9" w:themeFill="background1" w:themeFillShade="D9"/>
          </w:tcPr>
          <w:p w14:paraId="7AD74A6C" w14:textId="77777777" w:rsidR="00605F6E" w:rsidRPr="00442FB6" w:rsidRDefault="00605F6E" w:rsidP="00A7431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42FB6">
              <w:rPr>
                <w:rFonts w:ascii="Times New Roman" w:hAnsi="Times New Roman" w:cs="Times New Roman"/>
                <w:b/>
                <w:szCs w:val="21"/>
              </w:rPr>
              <w:t>MED12</w:t>
            </w:r>
          </w:p>
        </w:tc>
        <w:tc>
          <w:tcPr>
            <w:tcW w:w="2163" w:type="dxa"/>
            <w:shd w:val="clear" w:color="auto" w:fill="D9D9D9" w:themeFill="background1" w:themeFillShade="D9"/>
            <w:vAlign w:val="center"/>
          </w:tcPr>
          <w:p w14:paraId="304F0932" w14:textId="77777777" w:rsidR="00605F6E" w:rsidRPr="00442FB6" w:rsidRDefault="00605F6E" w:rsidP="00442FB6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2FB6">
              <w:rPr>
                <w:rFonts w:ascii="Times New Roman" w:hAnsi="Times New Roman" w:cs="Times New Roman"/>
                <w:color w:val="000000"/>
                <w:szCs w:val="21"/>
              </w:rPr>
              <w:t>Body length</w:t>
            </w:r>
          </w:p>
        </w:tc>
        <w:tc>
          <w:tcPr>
            <w:tcW w:w="1685" w:type="dxa"/>
            <w:shd w:val="clear" w:color="auto" w:fill="D9D9D9" w:themeFill="background1" w:themeFillShade="D9"/>
            <w:vAlign w:val="center"/>
          </w:tcPr>
          <w:p w14:paraId="632095A9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691" w:type="dxa"/>
            <w:shd w:val="clear" w:color="auto" w:fill="D9D9D9" w:themeFill="background1" w:themeFillShade="D9"/>
            <w:vAlign w:val="center"/>
          </w:tcPr>
          <w:p w14:paraId="741A4DB5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8.834</w:t>
            </w:r>
          </w:p>
        </w:tc>
        <w:tc>
          <w:tcPr>
            <w:tcW w:w="1691" w:type="dxa"/>
            <w:shd w:val="clear" w:color="auto" w:fill="D9D9D9" w:themeFill="background1" w:themeFillShade="D9"/>
            <w:vAlign w:val="center"/>
          </w:tcPr>
          <w:p w14:paraId="30240660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0.294</w:t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711560D2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0.596</w:t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5C305139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0.021</w:t>
            </w:r>
          </w:p>
        </w:tc>
        <w:tc>
          <w:tcPr>
            <w:tcW w:w="1690" w:type="dxa"/>
            <w:shd w:val="clear" w:color="auto" w:fill="D9D9D9" w:themeFill="background1" w:themeFillShade="D9"/>
            <w:vAlign w:val="center"/>
          </w:tcPr>
          <w:p w14:paraId="44A8D824" w14:textId="77777777" w:rsidR="00605F6E" w:rsidRPr="00442FB6" w:rsidRDefault="00605F6E" w:rsidP="00442FB6">
            <w:pPr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605F6E" w:rsidRPr="00680058" w14:paraId="0C96EB15" w14:textId="77777777" w:rsidTr="00C8110B">
        <w:trPr>
          <w:jc w:val="center"/>
        </w:trPr>
        <w:tc>
          <w:tcPr>
            <w:tcW w:w="1636" w:type="dxa"/>
            <w:vMerge/>
            <w:shd w:val="clear" w:color="auto" w:fill="D9D9D9" w:themeFill="background1" w:themeFillShade="D9"/>
          </w:tcPr>
          <w:p w14:paraId="5CBDD62C" w14:textId="77777777" w:rsidR="00605F6E" w:rsidRPr="00442FB6" w:rsidRDefault="00605F6E" w:rsidP="00A7431B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163" w:type="dxa"/>
            <w:shd w:val="clear" w:color="auto" w:fill="D9D9D9" w:themeFill="background1" w:themeFillShade="D9"/>
            <w:vAlign w:val="center"/>
          </w:tcPr>
          <w:p w14:paraId="79CE452D" w14:textId="77777777" w:rsidR="00605F6E" w:rsidRPr="00442FB6" w:rsidRDefault="00605F6E" w:rsidP="00442FB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color w:val="000000"/>
                <w:szCs w:val="21"/>
              </w:rPr>
              <w:t>Body mass</w:t>
            </w:r>
          </w:p>
        </w:tc>
        <w:tc>
          <w:tcPr>
            <w:tcW w:w="1685" w:type="dxa"/>
            <w:shd w:val="clear" w:color="auto" w:fill="D9D9D9" w:themeFill="background1" w:themeFillShade="D9"/>
            <w:vAlign w:val="center"/>
          </w:tcPr>
          <w:p w14:paraId="7940BE77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691" w:type="dxa"/>
            <w:shd w:val="clear" w:color="auto" w:fill="D9D9D9" w:themeFill="background1" w:themeFillShade="D9"/>
            <w:vAlign w:val="center"/>
          </w:tcPr>
          <w:p w14:paraId="43D7C375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39.712</w:t>
            </w:r>
          </w:p>
        </w:tc>
        <w:tc>
          <w:tcPr>
            <w:tcW w:w="1691" w:type="dxa"/>
            <w:shd w:val="clear" w:color="auto" w:fill="D9D9D9" w:themeFill="background1" w:themeFillShade="D9"/>
            <w:vAlign w:val="center"/>
          </w:tcPr>
          <w:p w14:paraId="47722C75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0.503</w:t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02204CE4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0.490</w:t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2C3265C6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0.035</w:t>
            </w:r>
          </w:p>
        </w:tc>
        <w:tc>
          <w:tcPr>
            <w:tcW w:w="1690" w:type="dxa"/>
            <w:shd w:val="clear" w:color="auto" w:fill="D9D9D9" w:themeFill="background1" w:themeFillShade="D9"/>
            <w:vAlign w:val="center"/>
          </w:tcPr>
          <w:p w14:paraId="24773773" w14:textId="77777777" w:rsidR="00605F6E" w:rsidRPr="00442FB6" w:rsidRDefault="00605F6E" w:rsidP="00442FB6">
            <w:pPr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605F6E" w:rsidRPr="00680058" w14:paraId="7C485A8C" w14:textId="77777777" w:rsidTr="00A7431B">
        <w:trPr>
          <w:jc w:val="center"/>
        </w:trPr>
        <w:tc>
          <w:tcPr>
            <w:tcW w:w="1636" w:type="dxa"/>
            <w:vMerge w:val="restart"/>
          </w:tcPr>
          <w:p w14:paraId="14C52FDE" w14:textId="77777777" w:rsidR="00605F6E" w:rsidRPr="00442FB6" w:rsidRDefault="00605F6E" w:rsidP="00A7431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42FB6">
              <w:rPr>
                <w:rFonts w:ascii="Times New Roman" w:hAnsi="Times New Roman" w:cs="Times New Roman"/>
                <w:b/>
                <w:szCs w:val="21"/>
              </w:rPr>
              <w:t>MEN1</w:t>
            </w:r>
          </w:p>
        </w:tc>
        <w:tc>
          <w:tcPr>
            <w:tcW w:w="2163" w:type="dxa"/>
            <w:vAlign w:val="center"/>
          </w:tcPr>
          <w:p w14:paraId="6BCA03B4" w14:textId="77777777" w:rsidR="00605F6E" w:rsidRPr="00442FB6" w:rsidRDefault="00605F6E" w:rsidP="00442FB6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2FB6">
              <w:rPr>
                <w:rFonts w:ascii="Times New Roman" w:hAnsi="Times New Roman" w:cs="Times New Roman"/>
                <w:color w:val="000000"/>
                <w:szCs w:val="21"/>
              </w:rPr>
              <w:t>Body length</w:t>
            </w:r>
          </w:p>
        </w:tc>
        <w:tc>
          <w:tcPr>
            <w:tcW w:w="1685" w:type="dxa"/>
            <w:vAlign w:val="center"/>
          </w:tcPr>
          <w:p w14:paraId="3FFD091A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691" w:type="dxa"/>
            <w:vAlign w:val="center"/>
          </w:tcPr>
          <w:p w14:paraId="6952F5E5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9.167</w:t>
            </w:r>
          </w:p>
        </w:tc>
        <w:tc>
          <w:tcPr>
            <w:tcW w:w="1691" w:type="dxa"/>
            <w:vAlign w:val="center"/>
          </w:tcPr>
          <w:p w14:paraId="2EB04F06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1.859e-05</w:t>
            </w:r>
          </w:p>
        </w:tc>
        <w:tc>
          <w:tcPr>
            <w:tcW w:w="1696" w:type="dxa"/>
            <w:vAlign w:val="center"/>
          </w:tcPr>
          <w:p w14:paraId="3CD4642F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0.997</w:t>
            </w:r>
          </w:p>
        </w:tc>
        <w:tc>
          <w:tcPr>
            <w:tcW w:w="1696" w:type="dxa"/>
            <w:vAlign w:val="center"/>
          </w:tcPr>
          <w:p w14:paraId="3B143218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1.328e-06</w:t>
            </w:r>
          </w:p>
        </w:tc>
        <w:tc>
          <w:tcPr>
            <w:tcW w:w="1690" w:type="dxa"/>
            <w:vAlign w:val="center"/>
          </w:tcPr>
          <w:p w14:paraId="10D2A674" w14:textId="77777777" w:rsidR="00605F6E" w:rsidRPr="00442FB6" w:rsidRDefault="00605F6E" w:rsidP="00442FB6">
            <w:pPr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605F6E" w:rsidRPr="00680058" w14:paraId="58279060" w14:textId="77777777" w:rsidTr="00C8110B">
        <w:trPr>
          <w:jc w:val="center"/>
        </w:trPr>
        <w:tc>
          <w:tcPr>
            <w:tcW w:w="1636" w:type="dxa"/>
            <w:vMerge/>
            <w:tcBorders>
              <w:bottom w:val="nil"/>
            </w:tcBorders>
          </w:tcPr>
          <w:p w14:paraId="7EC6A5B7" w14:textId="77777777" w:rsidR="00605F6E" w:rsidRPr="00442FB6" w:rsidRDefault="00605F6E" w:rsidP="00A7431B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163" w:type="dxa"/>
            <w:tcBorders>
              <w:bottom w:val="nil"/>
            </w:tcBorders>
            <w:vAlign w:val="center"/>
          </w:tcPr>
          <w:p w14:paraId="25D05D3C" w14:textId="77777777" w:rsidR="00605F6E" w:rsidRPr="00442FB6" w:rsidRDefault="00605F6E" w:rsidP="00442FB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color w:val="000000"/>
                <w:szCs w:val="21"/>
              </w:rPr>
              <w:t>Body mass</w:t>
            </w:r>
          </w:p>
        </w:tc>
        <w:tc>
          <w:tcPr>
            <w:tcW w:w="1685" w:type="dxa"/>
            <w:tcBorders>
              <w:bottom w:val="nil"/>
            </w:tcBorders>
            <w:vAlign w:val="center"/>
          </w:tcPr>
          <w:p w14:paraId="45959519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691" w:type="dxa"/>
            <w:tcBorders>
              <w:bottom w:val="nil"/>
            </w:tcBorders>
            <w:vAlign w:val="center"/>
          </w:tcPr>
          <w:p w14:paraId="1685B2CE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40.231</w:t>
            </w:r>
          </w:p>
        </w:tc>
        <w:tc>
          <w:tcPr>
            <w:tcW w:w="1691" w:type="dxa"/>
            <w:tcBorders>
              <w:bottom w:val="nil"/>
            </w:tcBorders>
            <w:vAlign w:val="center"/>
          </w:tcPr>
          <w:p w14:paraId="222950B2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0.040</w:t>
            </w:r>
          </w:p>
        </w:tc>
        <w:tc>
          <w:tcPr>
            <w:tcW w:w="1696" w:type="dxa"/>
            <w:tcBorders>
              <w:bottom w:val="nil"/>
            </w:tcBorders>
            <w:vAlign w:val="center"/>
          </w:tcPr>
          <w:p w14:paraId="2609778F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0.845</w:t>
            </w:r>
          </w:p>
        </w:tc>
        <w:tc>
          <w:tcPr>
            <w:tcW w:w="1696" w:type="dxa"/>
            <w:tcBorders>
              <w:bottom w:val="nil"/>
            </w:tcBorders>
            <w:vAlign w:val="center"/>
          </w:tcPr>
          <w:p w14:paraId="543C79F2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690" w:type="dxa"/>
            <w:tcBorders>
              <w:bottom w:val="nil"/>
            </w:tcBorders>
            <w:vAlign w:val="center"/>
          </w:tcPr>
          <w:p w14:paraId="2F1F2051" w14:textId="77777777" w:rsidR="00605F6E" w:rsidRPr="00442FB6" w:rsidRDefault="00605F6E" w:rsidP="00442FB6">
            <w:pPr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605F6E" w:rsidRPr="00680058" w14:paraId="453319CB" w14:textId="77777777" w:rsidTr="00C8110B">
        <w:trPr>
          <w:jc w:val="center"/>
        </w:trPr>
        <w:tc>
          <w:tcPr>
            <w:tcW w:w="1636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0DAA1A0" w14:textId="77777777" w:rsidR="00605F6E" w:rsidRPr="00442FB6" w:rsidRDefault="00605F6E" w:rsidP="00A7431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42FB6">
              <w:rPr>
                <w:rFonts w:ascii="Times New Roman" w:hAnsi="Times New Roman" w:cs="Times New Roman"/>
                <w:b/>
                <w:szCs w:val="21"/>
              </w:rPr>
              <w:t>NPR2</w:t>
            </w:r>
          </w:p>
        </w:tc>
        <w:tc>
          <w:tcPr>
            <w:tcW w:w="216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E771612" w14:textId="77777777" w:rsidR="00605F6E" w:rsidRPr="00442FB6" w:rsidRDefault="00605F6E" w:rsidP="00442FB6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2FB6">
              <w:rPr>
                <w:rFonts w:ascii="Times New Roman" w:hAnsi="Times New Roman" w:cs="Times New Roman"/>
                <w:color w:val="000000"/>
                <w:szCs w:val="21"/>
              </w:rPr>
              <w:t>Body length</w:t>
            </w:r>
          </w:p>
        </w:tc>
        <w:tc>
          <w:tcPr>
            <w:tcW w:w="168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9968B0E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69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F616736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9.162</w:t>
            </w:r>
          </w:p>
        </w:tc>
        <w:tc>
          <w:tcPr>
            <w:tcW w:w="169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6C15544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1F0D298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0.948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ECBD03B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69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C005E6B" w14:textId="77777777" w:rsidR="00605F6E" w:rsidRPr="00442FB6" w:rsidRDefault="00605F6E" w:rsidP="00442FB6">
            <w:pPr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605F6E" w:rsidRPr="00680058" w14:paraId="2349C1F0" w14:textId="77777777" w:rsidTr="00C8110B">
        <w:trPr>
          <w:jc w:val="center"/>
        </w:trPr>
        <w:tc>
          <w:tcPr>
            <w:tcW w:w="1636" w:type="dxa"/>
            <w:vMerge/>
            <w:tcBorders>
              <w:top w:val="nil"/>
              <w:bottom w:val="single" w:sz="18" w:space="0" w:color="auto"/>
            </w:tcBorders>
            <w:shd w:val="clear" w:color="auto" w:fill="D9D9D9" w:themeFill="background1" w:themeFillShade="D9"/>
          </w:tcPr>
          <w:p w14:paraId="5471624D" w14:textId="77777777" w:rsidR="00605F6E" w:rsidRPr="00442FB6" w:rsidRDefault="00605F6E" w:rsidP="00A7431B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163" w:type="dxa"/>
            <w:tcBorders>
              <w:top w:val="nil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CD510D9" w14:textId="77777777" w:rsidR="00605F6E" w:rsidRPr="00442FB6" w:rsidRDefault="00605F6E" w:rsidP="00442FB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color w:val="000000"/>
                <w:szCs w:val="21"/>
              </w:rPr>
              <w:t>Body mass</w:t>
            </w:r>
          </w:p>
        </w:tc>
        <w:tc>
          <w:tcPr>
            <w:tcW w:w="1685" w:type="dxa"/>
            <w:tcBorders>
              <w:top w:val="nil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4F40563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691" w:type="dxa"/>
            <w:tcBorders>
              <w:top w:val="nil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07F756B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40.276</w:t>
            </w:r>
          </w:p>
        </w:tc>
        <w:tc>
          <w:tcPr>
            <w:tcW w:w="1691" w:type="dxa"/>
            <w:tcBorders>
              <w:top w:val="nil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4C8442B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696" w:type="dxa"/>
            <w:tcBorders>
              <w:top w:val="nil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1EBE53D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0.987</w:t>
            </w:r>
          </w:p>
        </w:tc>
        <w:tc>
          <w:tcPr>
            <w:tcW w:w="1696" w:type="dxa"/>
            <w:tcBorders>
              <w:top w:val="nil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1C610CE" w14:textId="77777777" w:rsidR="00605F6E" w:rsidRPr="00442FB6" w:rsidRDefault="00605F6E" w:rsidP="00A74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1.971e-05</w:t>
            </w:r>
          </w:p>
        </w:tc>
        <w:tc>
          <w:tcPr>
            <w:tcW w:w="1690" w:type="dxa"/>
            <w:tcBorders>
              <w:top w:val="nil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67F78CA" w14:textId="77777777" w:rsidR="00605F6E" w:rsidRPr="00442FB6" w:rsidRDefault="00605F6E" w:rsidP="00442FB6">
            <w:pPr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442FB6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605F6E" w:rsidRPr="00680058" w14:paraId="30E0DB7E" w14:textId="77777777" w:rsidTr="00C8110B">
        <w:trPr>
          <w:jc w:val="center"/>
        </w:trPr>
        <w:tc>
          <w:tcPr>
            <w:tcW w:w="1636" w:type="dxa"/>
            <w:vMerge w:val="restart"/>
            <w:tcBorders>
              <w:top w:val="single" w:sz="18" w:space="0" w:color="auto"/>
            </w:tcBorders>
          </w:tcPr>
          <w:p w14:paraId="5FA1E4E2" w14:textId="77777777" w:rsidR="00605F6E" w:rsidRPr="00F02DB9" w:rsidRDefault="00605F6E" w:rsidP="00A743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2DB9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NSD1</w:t>
            </w:r>
          </w:p>
        </w:tc>
        <w:tc>
          <w:tcPr>
            <w:tcW w:w="2163" w:type="dxa"/>
            <w:tcBorders>
              <w:top w:val="single" w:sz="18" w:space="0" w:color="auto"/>
            </w:tcBorders>
            <w:vAlign w:val="center"/>
          </w:tcPr>
          <w:p w14:paraId="60D6A3FE" w14:textId="77777777" w:rsidR="00605F6E" w:rsidRPr="00680058" w:rsidRDefault="00605F6E" w:rsidP="00A7431B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0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y length</w:t>
            </w:r>
          </w:p>
        </w:tc>
        <w:tc>
          <w:tcPr>
            <w:tcW w:w="1685" w:type="dxa"/>
            <w:tcBorders>
              <w:top w:val="single" w:sz="18" w:space="0" w:color="auto"/>
            </w:tcBorders>
            <w:vAlign w:val="center"/>
          </w:tcPr>
          <w:p w14:paraId="255E24B6" w14:textId="77777777" w:rsidR="00605F6E" w:rsidRPr="00680058" w:rsidRDefault="00605F6E" w:rsidP="00A7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1691" w:type="dxa"/>
            <w:tcBorders>
              <w:top w:val="single" w:sz="18" w:space="0" w:color="auto"/>
            </w:tcBorders>
            <w:vAlign w:val="center"/>
          </w:tcPr>
          <w:p w14:paraId="27B32100" w14:textId="77777777" w:rsidR="00605F6E" w:rsidRPr="00680058" w:rsidRDefault="00605F6E" w:rsidP="00A7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058">
              <w:rPr>
                <w:rFonts w:ascii="Times New Roman" w:hAnsi="Times New Roman" w:cs="Times New Roman"/>
                <w:sz w:val="24"/>
                <w:szCs w:val="24"/>
              </w:rPr>
              <w:t>7.579</w:t>
            </w:r>
          </w:p>
        </w:tc>
        <w:tc>
          <w:tcPr>
            <w:tcW w:w="1691" w:type="dxa"/>
            <w:tcBorders>
              <w:top w:val="single" w:sz="18" w:space="0" w:color="auto"/>
            </w:tcBorders>
            <w:vAlign w:val="center"/>
          </w:tcPr>
          <w:p w14:paraId="1E05D066" w14:textId="77777777" w:rsidR="00605F6E" w:rsidRPr="00680058" w:rsidRDefault="00605F6E" w:rsidP="00A7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058">
              <w:rPr>
                <w:rFonts w:ascii="Times New Roman" w:hAnsi="Times New Roman" w:cs="Times New Roman"/>
                <w:sz w:val="24"/>
                <w:szCs w:val="24"/>
              </w:rPr>
              <w:t>1.599</w:t>
            </w:r>
          </w:p>
        </w:tc>
        <w:tc>
          <w:tcPr>
            <w:tcW w:w="1696" w:type="dxa"/>
            <w:tcBorders>
              <w:top w:val="single" w:sz="18" w:space="0" w:color="auto"/>
            </w:tcBorders>
            <w:vAlign w:val="center"/>
          </w:tcPr>
          <w:p w14:paraId="601892E6" w14:textId="77777777" w:rsidR="00605F6E" w:rsidRPr="00680058" w:rsidRDefault="00605F6E" w:rsidP="00A7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058"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1696" w:type="dxa"/>
            <w:tcBorders>
              <w:top w:val="single" w:sz="18" w:space="0" w:color="auto"/>
            </w:tcBorders>
            <w:vAlign w:val="center"/>
          </w:tcPr>
          <w:p w14:paraId="29C86416" w14:textId="77777777" w:rsidR="00605F6E" w:rsidRPr="00680058" w:rsidRDefault="00605F6E" w:rsidP="00A7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058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1690" w:type="dxa"/>
            <w:tcBorders>
              <w:top w:val="single" w:sz="18" w:space="0" w:color="auto"/>
            </w:tcBorders>
            <w:vAlign w:val="center"/>
          </w:tcPr>
          <w:p w14:paraId="07B4745D" w14:textId="77777777" w:rsidR="00605F6E" w:rsidRPr="00680058" w:rsidRDefault="00605F6E" w:rsidP="00A7431B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68005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605F6E" w:rsidRPr="00680058" w14:paraId="40350075" w14:textId="77777777" w:rsidTr="00A7431B">
        <w:trPr>
          <w:jc w:val="center"/>
        </w:trPr>
        <w:tc>
          <w:tcPr>
            <w:tcW w:w="1636" w:type="dxa"/>
            <w:vMerge/>
          </w:tcPr>
          <w:p w14:paraId="3D514418" w14:textId="77777777" w:rsidR="00605F6E" w:rsidRPr="00F02DB9" w:rsidRDefault="00605F6E" w:rsidP="00A743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3" w:type="dxa"/>
            <w:vAlign w:val="center"/>
          </w:tcPr>
          <w:p w14:paraId="71AE25F5" w14:textId="77777777" w:rsidR="00605F6E" w:rsidRPr="00680058" w:rsidRDefault="00605F6E" w:rsidP="00A7431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80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y mass</w:t>
            </w:r>
          </w:p>
        </w:tc>
        <w:tc>
          <w:tcPr>
            <w:tcW w:w="1685" w:type="dxa"/>
            <w:vAlign w:val="center"/>
          </w:tcPr>
          <w:p w14:paraId="40F30EA8" w14:textId="77777777" w:rsidR="00605F6E" w:rsidRPr="00680058" w:rsidRDefault="00605F6E" w:rsidP="00A7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1691" w:type="dxa"/>
            <w:vAlign w:val="center"/>
          </w:tcPr>
          <w:p w14:paraId="4786172D" w14:textId="77777777" w:rsidR="00605F6E" w:rsidRPr="00680058" w:rsidRDefault="00605F6E" w:rsidP="00A7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058">
              <w:rPr>
                <w:rFonts w:ascii="Times New Roman" w:hAnsi="Times New Roman" w:cs="Times New Roman"/>
                <w:sz w:val="24"/>
                <w:szCs w:val="24"/>
              </w:rPr>
              <w:t>38.057</w:t>
            </w:r>
          </w:p>
        </w:tc>
        <w:tc>
          <w:tcPr>
            <w:tcW w:w="1691" w:type="dxa"/>
            <w:vAlign w:val="center"/>
          </w:tcPr>
          <w:p w14:paraId="7E33F282" w14:textId="77777777" w:rsidR="00605F6E" w:rsidRPr="00680058" w:rsidRDefault="00605F6E" w:rsidP="00A7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058">
              <w:rPr>
                <w:rFonts w:ascii="Times New Roman" w:hAnsi="Times New Roman" w:cs="Times New Roman"/>
                <w:sz w:val="24"/>
                <w:szCs w:val="24"/>
              </w:rPr>
              <w:t>3.013</w:t>
            </w:r>
          </w:p>
        </w:tc>
        <w:tc>
          <w:tcPr>
            <w:tcW w:w="1696" w:type="dxa"/>
            <w:vAlign w:val="center"/>
          </w:tcPr>
          <w:p w14:paraId="29EB6B46" w14:textId="77777777" w:rsidR="00605F6E" w:rsidRPr="00680058" w:rsidRDefault="00605F6E" w:rsidP="00A7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058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1696" w:type="dxa"/>
            <w:vAlign w:val="center"/>
          </w:tcPr>
          <w:p w14:paraId="477F349F" w14:textId="77777777" w:rsidR="00605F6E" w:rsidRPr="00680058" w:rsidRDefault="00605F6E" w:rsidP="00A7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058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  <w:tc>
          <w:tcPr>
            <w:tcW w:w="1690" w:type="dxa"/>
            <w:vAlign w:val="center"/>
          </w:tcPr>
          <w:p w14:paraId="76128995" w14:textId="77777777" w:rsidR="00605F6E" w:rsidRPr="00680058" w:rsidRDefault="00605F6E" w:rsidP="00A7431B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68005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605F6E" w:rsidRPr="00680058" w14:paraId="7233261F" w14:textId="77777777" w:rsidTr="00C8110B">
        <w:trPr>
          <w:jc w:val="center"/>
        </w:trPr>
        <w:tc>
          <w:tcPr>
            <w:tcW w:w="1636" w:type="dxa"/>
            <w:vMerge w:val="restart"/>
            <w:shd w:val="clear" w:color="auto" w:fill="D9D9D9" w:themeFill="background1" w:themeFillShade="D9"/>
          </w:tcPr>
          <w:p w14:paraId="4C5F4E90" w14:textId="77777777" w:rsidR="00605F6E" w:rsidRPr="00F02DB9" w:rsidRDefault="00605F6E" w:rsidP="00A743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2DB9">
              <w:rPr>
                <w:rFonts w:ascii="Times New Roman" w:hAnsi="Times New Roman" w:cs="Times New Roman"/>
                <w:b/>
                <w:sz w:val="24"/>
                <w:szCs w:val="24"/>
              </w:rPr>
              <w:t>OBSL1</w:t>
            </w:r>
          </w:p>
        </w:tc>
        <w:tc>
          <w:tcPr>
            <w:tcW w:w="2163" w:type="dxa"/>
            <w:shd w:val="clear" w:color="auto" w:fill="D9D9D9" w:themeFill="background1" w:themeFillShade="D9"/>
            <w:vAlign w:val="center"/>
          </w:tcPr>
          <w:p w14:paraId="7F55BDC7" w14:textId="77777777" w:rsidR="00605F6E" w:rsidRPr="00680058" w:rsidRDefault="00605F6E" w:rsidP="00A7431B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0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y length</w:t>
            </w:r>
          </w:p>
        </w:tc>
        <w:tc>
          <w:tcPr>
            <w:tcW w:w="1685" w:type="dxa"/>
            <w:shd w:val="clear" w:color="auto" w:fill="D9D9D9" w:themeFill="background1" w:themeFillShade="D9"/>
            <w:vAlign w:val="center"/>
          </w:tcPr>
          <w:p w14:paraId="175E88D6" w14:textId="77777777" w:rsidR="00605F6E" w:rsidRPr="00680058" w:rsidRDefault="00605F6E" w:rsidP="00A7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1691" w:type="dxa"/>
            <w:shd w:val="clear" w:color="auto" w:fill="D9D9D9" w:themeFill="background1" w:themeFillShade="D9"/>
            <w:vAlign w:val="center"/>
          </w:tcPr>
          <w:p w14:paraId="20B431DE" w14:textId="77777777" w:rsidR="00605F6E" w:rsidRPr="00680058" w:rsidRDefault="00605F6E" w:rsidP="00A7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058">
              <w:rPr>
                <w:rFonts w:ascii="Times New Roman" w:hAnsi="Times New Roman" w:cs="Times New Roman"/>
                <w:sz w:val="24"/>
                <w:szCs w:val="24"/>
              </w:rPr>
              <w:t>6.542</w:t>
            </w:r>
          </w:p>
        </w:tc>
        <w:tc>
          <w:tcPr>
            <w:tcW w:w="1691" w:type="dxa"/>
            <w:shd w:val="clear" w:color="auto" w:fill="D9D9D9" w:themeFill="background1" w:themeFillShade="D9"/>
            <w:vAlign w:val="center"/>
          </w:tcPr>
          <w:p w14:paraId="3BE9C6FF" w14:textId="77777777" w:rsidR="00605F6E" w:rsidRPr="00680058" w:rsidRDefault="00605F6E" w:rsidP="00A7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058">
              <w:rPr>
                <w:rFonts w:ascii="Times New Roman" w:hAnsi="Times New Roman" w:cs="Times New Roman"/>
                <w:sz w:val="24"/>
                <w:szCs w:val="24"/>
              </w:rPr>
              <w:t>2.496</w:t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12840B11" w14:textId="77777777" w:rsidR="00605F6E" w:rsidRPr="00680058" w:rsidRDefault="00605F6E" w:rsidP="00A7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058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6EA94A43" w14:textId="77777777" w:rsidR="00605F6E" w:rsidRPr="00680058" w:rsidRDefault="00605F6E" w:rsidP="00A7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058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1690" w:type="dxa"/>
            <w:shd w:val="clear" w:color="auto" w:fill="D9D9D9" w:themeFill="background1" w:themeFillShade="D9"/>
            <w:vAlign w:val="center"/>
          </w:tcPr>
          <w:p w14:paraId="6F92EA4B" w14:textId="77777777" w:rsidR="00605F6E" w:rsidRPr="00680058" w:rsidRDefault="00605F6E" w:rsidP="00A7431B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68005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605F6E" w:rsidRPr="00680058" w14:paraId="43809BC0" w14:textId="77777777" w:rsidTr="00C8110B">
        <w:trPr>
          <w:jc w:val="center"/>
        </w:trPr>
        <w:tc>
          <w:tcPr>
            <w:tcW w:w="1636" w:type="dxa"/>
            <w:vMerge/>
            <w:shd w:val="clear" w:color="auto" w:fill="D9D9D9" w:themeFill="background1" w:themeFillShade="D9"/>
          </w:tcPr>
          <w:p w14:paraId="2F4A5C3D" w14:textId="77777777" w:rsidR="00605F6E" w:rsidRPr="00F02DB9" w:rsidRDefault="00605F6E" w:rsidP="00A743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3" w:type="dxa"/>
            <w:shd w:val="clear" w:color="auto" w:fill="D9D9D9" w:themeFill="background1" w:themeFillShade="D9"/>
            <w:vAlign w:val="center"/>
          </w:tcPr>
          <w:p w14:paraId="52C15611" w14:textId="77777777" w:rsidR="00605F6E" w:rsidRPr="00680058" w:rsidRDefault="00605F6E" w:rsidP="00A7431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80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y mass</w:t>
            </w:r>
          </w:p>
        </w:tc>
        <w:tc>
          <w:tcPr>
            <w:tcW w:w="1685" w:type="dxa"/>
            <w:shd w:val="clear" w:color="auto" w:fill="D9D9D9" w:themeFill="background1" w:themeFillShade="D9"/>
            <w:vAlign w:val="center"/>
          </w:tcPr>
          <w:p w14:paraId="5E0FB612" w14:textId="77777777" w:rsidR="00605F6E" w:rsidRPr="00680058" w:rsidRDefault="00605F6E" w:rsidP="00A7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1691" w:type="dxa"/>
            <w:shd w:val="clear" w:color="auto" w:fill="D9D9D9" w:themeFill="background1" w:themeFillShade="D9"/>
            <w:vAlign w:val="center"/>
          </w:tcPr>
          <w:p w14:paraId="1BC8BFF6" w14:textId="77777777" w:rsidR="00605F6E" w:rsidRPr="00680058" w:rsidRDefault="00605F6E" w:rsidP="00A7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058">
              <w:rPr>
                <w:rFonts w:ascii="Times New Roman" w:hAnsi="Times New Roman" w:cs="Times New Roman"/>
                <w:sz w:val="24"/>
                <w:szCs w:val="24"/>
              </w:rPr>
              <w:t>38.027</w:t>
            </w:r>
          </w:p>
        </w:tc>
        <w:tc>
          <w:tcPr>
            <w:tcW w:w="1691" w:type="dxa"/>
            <w:shd w:val="clear" w:color="auto" w:fill="D9D9D9" w:themeFill="background1" w:themeFillShade="D9"/>
            <w:vAlign w:val="center"/>
          </w:tcPr>
          <w:p w14:paraId="7F78F7A9" w14:textId="77777777" w:rsidR="00605F6E" w:rsidRPr="00680058" w:rsidRDefault="00605F6E" w:rsidP="00A7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058">
              <w:rPr>
                <w:rFonts w:ascii="Times New Roman" w:hAnsi="Times New Roman" w:cs="Times New Roman"/>
                <w:sz w:val="24"/>
                <w:szCs w:val="24"/>
              </w:rPr>
              <w:t>2.113</w:t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5EC2108B" w14:textId="77777777" w:rsidR="00605F6E" w:rsidRPr="00680058" w:rsidRDefault="00605F6E" w:rsidP="00A7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058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560191F7" w14:textId="77777777" w:rsidR="00605F6E" w:rsidRPr="00680058" w:rsidRDefault="00605F6E" w:rsidP="00A7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058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1690" w:type="dxa"/>
            <w:shd w:val="clear" w:color="auto" w:fill="D9D9D9" w:themeFill="background1" w:themeFillShade="D9"/>
            <w:vAlign w:val="center"/>
          </w:tcPr>
          <w:p w14:paraId="15499909" w14:textId="77777777" w:rsidR="00605F6E" w:rsidRPr="00680058" w:rsidRDefault="00605F6E" w:rsidP="00A7431B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68005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605F6E" w:rsidRPr="00680058" w14:paraId="18BBD0E8" w14:textId="77777777" w:rsidTr="00A7431B">
        <w:trPr>
          <w:jc w:val="center"/>
        </w:trPr>
        <w:tc>
          <w:tcPr>
            <w:tcW w:w="1636" w:type="dxa"/>
            <w:vMerge w:val="restart"/>
          </w:tcPr>
          <w:p w14:paraId="37E3F868" w14:textId="77777777" w:rsidR="00605F6E" w:rsidRPr="00F02DB9" w:rsidRDefault="00605F6E" w:rsidP="00A743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2DB9">
              <w:rPr>
                <w:rFonts w:ascii="Times New Roman" w:hAnsi="Times New Roman" w:cs="Times New Roman"/>
                <w:b/>
                <w:sz w:val="24"/>
                <w:szCs w:val="24"/>
              </w:rPr>
              <w:t>PLAG1</w:t>
            </w:r>
          </w:p>
        </w:tc>
        <w:tc>
          <w:tcPr>
            <w:tcW w:w="2163" w:type="dxa"/>
            <w:vAlign w:val="center"/>
          </w:tcPr>
          <w:p w14:paraId="3FBD7796" w14:textId="77777777" w:rsidR="00605F6E" w:rsidRPr="00680058" w:rsidRDefault="00605F6E" w:rsidP="00A7431B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0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y length</w:t>
            </w:r>
          </w:p>
        </w:tc>
        <w:tc>
          <w:tcPr>
            <w:tcW w:w="1685" w:type="dxa"/>
            <w:vAlign w:val="center"/>
          </w:tcPr>
          <w:p w14:paraId="62A18C1C" w14:textId="77777777" w:rsidR="00605F6E" w:rsidRPr="00680058" w:rsidRDefault="00605F6E" w:rsidP="00A7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1691" w:type="dxa"/>
            <w:vAlign w:val="center"/>
          </w:tcPr>
          <w:p w14:paraId="6A88E71C" w14:textId="77777777" w:rsidR="00605F6E" w:rsidRPr="00680058" w:rsidRDefault="00605F6E" w:rsidP="00A7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058">
              <w:rPr>
                <w:rFonts w:ascii="Times New Roman" w:hAnsi="Times New Roman" w:cs="Times New Roman"/>
                <w:sz w:val="24"/>
                <w:szCs w:val="24"/>
              </w:rPr>
              <w:t>8.499</w:t>
            </w:r>
          </w:p>
        </w:tc>
        <w:tc>
          <w:tcPr>
            <w:tcW w:w="1691" w:type="dxa"/>
            <w:vAlign w:val="center"/>
          </w:tcPr>
          <w:p w14:paraId="21170E51" w14:textId="77777777" w:rsidR="00605F6E" w:rsidRPr="00680058" w:rsidRDefault="00605F6E" w:rsidP="00A7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058">
              <w:rPr>
                <w:rFonts w:ascii="Times New Roman" w:hAnsi="Times New Roman" w:cs="Times New Roman"/>
                <w:sz w:val="24"/>
                <w:szCs w:val="24"/>
              </w:rPr>
              <w:t>0.597</w:t>
            </w:r>
          </w:p>
        </w:tc>
        <w:tc>
          <w:tcPr>
            <w:tcW w:w="1696" w:type="dxa"/>
            <w:vAlign w:val="center"/>
          </w:tcPr>
          <w:p w14:paraId="0C8CF78B" w14:textId="77777777" w:rsidR="00605F6E" w:rsidRPr="00680058" w:rsidRDefault="00605F6E" w:rsidP="00A7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058">
              <w:rPr>
                <w:rFonts w:ascii="Times New Roman" w:hAnsi="Times New Roman" w:cs="Times New Roman"/>
                <w:sz w:val="24"/>
                <w:szCs w:val="24"/>
              </w:rPr>
              <w:t>0.453</w:t>
            </w:r>
          </w:p>
        </w:tc>
        <w:tc>
          <w:tcPr>
            <w:tcW w:w="1696" w:type="dxa"/>
            <w:vAlign w:val="center"/>
          </w:tcPr>
          <w:p w14:paraId="1701593A" w14:textId="77777777" w:rsidR="00605F6E" w:rsidRPr="00680058" w:rsidRDefault="00605F6E" w:rsidP="00A7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058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690" w:type="dxa"/>
            <w:vAlign w:val="center"/>
          </w:tcPr>
          <w:p w14:paraId="29C8D5B9" w14:textId="77777777" w:rsidR="00605F6E" w:rsidRPr="00680058" w:rsidRDefault="00605F6E" w:rsidP="00A7431B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68005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605F6E" w:rsidRPr="00680058" w14:paraId="5DEE53C5" w14:textId="77777777" w:rsidTr="00A7431B">
        <w:trPr>
          <w:jc w:val="center"/>
        </w:trPr>
        <w:tc>
          <w:tcPr>
            <w:tcW w:w="1636" w:type="dxa"/>
            <w:vMerge/>
          </w:tcPr>
          <w:p w14:paraId="784A1EAF" w14:textId="77777777" w:rsidR="00605F6E" w:rsidRPr="00F02DB9" w:rsidRDefault="00605F6E" w:rsidP="00A743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3" w:type="dxa"/>
            <w:vAlign w:val="center"/>
          </w:tcPr>
          <w:p w14:paraId="4E880793" w14:textId="77777777" w:rsidR="00605F6E" w:rsidRPr="00680058" w:rsidRDefault="00605F6E" w:rsidP="00A7431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80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y mass</w:t>
            </w:r>
          </w:p>
        </w:tc>
        <w:tc>
          <w:tcPr>
            <w:tcW w:w="1685" w:type="dxa"/>
            <w:vAlign w:val="center"/>
          </w:tcPr>
          <w:p w14:paraId="539770BC" w14:textId="77777777" w:rsidR="00605F6E" w:rsidRPr="00680058" w:rsidRDefault="00605F6E" w:rsidP="00A7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1691" w:type="dxa"/>
            <w:vAlign w:val="center"/>
          </w:tcPr>
          <w:p w14:paraId="73CCD06F" w14:textId="77777777" w:rsidR="00605F6E" w:rsidRPr="00680058" w:rsidRDefault="00605F6E" w:rsidP="00A7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058">
              <w:rPr>
                <w:rFonts w:ascii="Times New Roman" w:hAnsi="Times New Roman" w:cs="Times New Roman"/>
                <w:sz w:val="24"/>
                <w:szCs w:val="24"/>
              </w:rPr>
              <w:t>40.172</w:t>
            </w:r>
          </w:p>
        </w:tc>
        <w:tc>
          <w:tcPr>
            <w:tcW w:w="1691" w:type="dxa"/>
            <w:vAlign w:val="center"/>
          </w:tcPr>
          <w:p w14:paraId="136520FF" w14:textId="77777777" w:rsidR="00605F6E" w:rsidRPr="00680058" w:rsidRDefault="00605F6E" w:rsidP="00A7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058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1696" w:type="dxa"/>
            <w:vAlign w:val="center"/>
          </w:tcPr>
          <w:p w14:paraId="29AF950E" w14:textId="77777777" w:rsidR="00605F6E" w:rsidRPr="00680058" w:rsidRDefault="00605F6E" w:rsidP="00A7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058">
              <w:rPr>
                <w:rFonts w:ascii="Times New Roman" w:hAnsi="Times New Roman" w:cs="Times New Roman"/>
                <w:sz w:val="24"/>
                <w:szCs w:val="24"/>
              </w:rPr>
              <w:t>0.766</w:t>
            </w:r>
          </w:p>
        </w:tc>
        <w:tc>
          <w:tcPr>
            <w:tcW w:w="1696" w:type="dxa"/>
            <w:vAlign w:val="center"/>
          </w:tcPr>
          <w:p w14:paraId="4FF5F953" w14:textId="77777777" w:rsidR="00605F6E" w:rsidRPr="00680058" w:rsidRDefault="00605F6E" w:rsidP="00A7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058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690" w:type="dxa"/>
            <w:vAlign w:val="center"/>
          </w:tcPr>
          <w:p w14:paraId="2A6ACAAF" w14:textId="77777777" w:rsidR="00605F6E" w:rsidRPr="00680058" w:rsidRDefault="00605F6E" w:rsidP="00A7431B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68005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605F6E" w:rsidRPr="00680058" w14:paraId="025EF6EB" w14:textId="77777777" w:rsidTr="00C8110B">
        <w:trPr>
          <w:jc w:val="center"/>
        </w:trPr>
        <w:tc>
          <w:tcPr>
            <w:tcW w:w="1636" w:type="dxa"/>
            <w:vMerge w:val="restart"/>
            <w:shd w:val="clear" w:color="auto" w:fill="D9D9D9" w:themeFill="background1" w:themeFillShade="D9"/>
          </w:tcPr>
          <w:p w14:paraId="1B108F40" w14:textId="77777777" w:rsidR="00605F6E" w:rsidRPr="00F02DB9" w:rsidRDefault="00605F6E" w:rsidP="00A743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2DB9">
              <w:rPr>
                <w:rFonts w:ascii="Times New Roman" w:hAnsi="Times New Roman" w:cs="Times New Roman"/>
                <w:b/>
                <w:sz w:val="24"/>
                <w:szCs w:val="24"/>
              </w:rPr>
              <w:t>PLOD1</w:t>
            </w:r>
          </w:p>
        </w:tc>
        <w:tc>
          <w:tcPr>
            <w:tcW w:w="2163" w:type="dxa"/>
            <w:shd w:val="clear" w:color="auto" w:fill="D9D9D9" w:themeFill="background1" w:themeFillShade="D9"/>
            <w:vAlign w:val="center"/>
          </w:tcPr>
          <w:p w14:paraId="65544631" w14:textId="77777777" w:rsidR="00605F6E" w:rsidRPr="00680058" w:rsidRDefault="00605F6E" w:rsidP="00A7431B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0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y length</w:t>
            </w:r>
          </w:p>
        </w:tc>
        <w:tc>
          <w:tcPr>
            <w:tcW w:w="1685" w:type="dxa"/>
            <w:shd w:val="clear" w:color="auto" w:fill="D9D9D9" w:themeFill="background1" w:themeFillShade="D9"/>
            <w:vAlign w:val="center"/>
          </w:tcPr>
          <w:p w14:paraId="6D15ABA0" w14:textId="77777777" w:rsidR="00605F6E" w:rsidRPr="00680058" w:rsidRDefault="00605F6E" w:rsidP="00A7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1691" w:type="dxa"/>
            <w:shd w:val="clear" w:color="auto" w:fill="D9D9D9" w:themeFill="background1" w:themeFillShade="D9"/>
            <w:vAlign w:val="center"/>
          </w:tcPr>
          <w:p w14:paraId="7366138E" w14:textId="77777777" w:rsidR="00605F6E" w:rsidRPr="00680058" w:rsidRDefault="00605F6E" w:rsidP="00A7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058">
              <w:rPr>
                <w:rFonts w:ascii="Times New Roman" w:hAnsi="Times New Roman" w:cs="Times New Roman"/>
                <w:sz w:val="24"/>
                <w:szCs w:val="24"/>
              </w:rPr>
              <w:t>5.051</w:t>
            </w:r>
          </w:p>
        </w:tc>
        <w:tc>
          <w:tcPr>
            <w:tcW w:w="1691" w:type="dxa"/>
            <w:shd w:val="clear" w:color="auto" w:fill="D9D9D9" w:themeFill="background1" w:themeFillShade="D9"/>
            <w:vAlign w:val="center"/>
          </w:tcPr>
          <w:p w14:paraId="2E09274C" w14:textId="77777777" w:rsidR="00605F6E" w:rsidRPr="00680058" w:rsidRDefault="00605F6E" w:rsidP="00A7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058">
              <w:rPr>
                <w:rFonts w:ascii="Times New Roman" w:hAnsi="Times New Roman" w:cs="Times New Roman"/>
                <w:sz w:val="24"/>
                <w:szCs w:val="24"/>
              </w:rPr>
              <w:t>4.107</w:t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30355A10" w14:textId="77777777" w:rsidR="00605F6E" w:rsidRPr="00680058" w:rsidRDefault="00605F6E" w:rsidP="00A7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058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09CCEE49" w14:textId="77777777" w:rsidR="00605F6E" w:rsidRPr="00680058" w:rsidRDefault="00605F6E" w:rsidP="00A7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058"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1690" w:type="dxa"/>
            <w:shd w:val="clear" w:color="auto" w:fill="D9D9D9" w:themeFill="background1" w:themeFillShade="D9"/>
            <w:vAlign w:val="center"/>
          </w:tcPr>
          <w:p w14:paraId="15DE0B2A" w14:textId="77777777" w:rsidR="00605F6E" w:rsidRPr="00680058" w:rsidRDefault="00605F6E" w:rsidP="00A7431B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68005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605F6E" w:rsidRPr="00680058" w14:paraId="27FC99A1" w14:textId="77777777" w:rsidTr="00C8110B">
        <w:trPr>
          <w:jc w:val="center"/>
        </w:trPr>
        <w:tc>
          <w:tcPr>
            <w:tcW w:w="1636" w:type="dxa"/>
            <w:vMerge/>
            <w:tcBorders>
              <w:bottom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03352BE" w14:textId="77777777" w:rsidR="00605F6E" w:rsidRPr="00680058" w:rsidRDefault="00605F6E" w:rsidP="00A743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tcBorders>
              <w:bottom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BF9ED70" w14:textId="77777777" w:rsidR="00605F6E" w:rsidRPr="00680058" w:rsidRDefault="00605F6E" w:rsidP="00A7431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80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y mass</w:t>
            </w:r>
          </w:p>
        </w:tc>
        <w:tc>
          <w:tcPr>
            <w:tcW w:w="1685" w:type="dxa"/>
            <w:tcBorders>
              <w:bottom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E16A4D2" w14:textId="77777777" w:rsidR="00605F6E" w:rsidRPr="00680058" w:rsidRDefault="00605F6E" w:rsidP="00A7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1691" w:type="dxa"/>
            <w:tcBorders>
              <w:bottom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5BE02E7" w14:textId="77777777" w:rsidR="00605F6E" w:rsidRPr="00680058" w:rsidRDefault="00605F6E" w:rsidP="00A7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058">
              <w:rPr>
                <w:rFonts w:ascii="Times New Roman" w:hAnsi="Times New Roman" w:cs="Times New Roman"/>
                <w:sz w:val="24"/>
                <w:szCs w:val="24"/>
              </w:rPr>
              <w:t>37.980</w:t>
            </w:r>
          </w:p>
        </w:tc>
        <w:tc>
          <w:tcPr>
            <w:tcW w:w="1691" w:type="dxa"/>
            <w:tcBorders>
              <w:bottom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5822001" w14:textId="77777777" w:rsidR="00605F6E" w:rsidRPr="00680058" w:rsidRDefault="00605F6E" w:rsidP="00A7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058">
              <w:rPr>
                <w:rFonts w:ascii="Times New Roman" w:hAnsi="Times New Roman" w:cs="Times New Roman"/>
                <w:sz w:val="24"/>
                <w:szCs w:val="24"/>
              </w:rPr>
              <w:t>2.161</w:t>
            </w:r>
          </w:p>
        </w:tc>
        <w:tc>
          <w:tcPr>
            <w:tcW w:w="1696" w:type="dxa"/>
            <w:tcBorders>
              <w:bottom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6C126FCC" w14:textId="77777777" w:rsidR="00605F6E" w:rsidRPr="00680058" w:rsidRDefault="00605F6E" w:rsidP="00A7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058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1696" w:type="dxa"/>
            <w:tcBorders>
              <w:bottom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A57D01C" w14:textId="77777777" w:rsidR="00605F6E" w:rsidRPr="00680058" w:rsidRDefault="00605F6E" w:rsidP="00A7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058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90" w:type="dxa"/>
            <w:tcBorders>
              <w:bottom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5D78456" w14:textId="77777777" w:rsidR="00605F6E" w:rsidRPr="00680058" w:rsidRDefault="00605F6E" w:rsidP="00A7431B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68005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</w:tbl>
    <w:p w14:paraId="209E8CC8" w14:textId="5FC58388" w:rsidR="00605F6E" w:rsidRPr="00605F6E" w:rsidRDefault="00605F6E" w:rsidP="00C8110B">
      <w:pPr>
        <w:rPr>
          <w:rFonts w:ascii="Times New Roman" w:hAnsi="Times New Roman" w:cs="Times New Roman"/>
          <w:szCs w:val="21"/>
        </w:rPr>
      </w:pPr>
    </w:p>
    <w:sectPr w:rsidR="00605F6E" w:rsidRPr="00605F6E" w:rsidSect="00A7431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34BCCA" w14:textId="77777777" w:rsidR="007E0344" w:rsidRDefault="007E0344" w:rsidP="00DE4C87">
      <w:r>
        <w:separator/>
      </w:r>
    </w:p>
  </w:endnote>
  <w:endnote w:type="continuationSeparator" w:id="0">
    <w:p w14:paraId="134B7560" w14:textId="77777777" w:rsidR="007E0344" w:rsidRDefault="007E0344" w:rsidP="00DE4C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Arial-BoldItalicMT">
    <w:altName w:val="Arial"/>
    <w:panose1 w:val="00000000000000000000"/>
    <w:charset w:val="00"/>
    <w:family w:val="roman"/>
    <w:notTrueType/>
    <w:pitch w:val="default"/>
  </w:font>
  <w:font w:name="TimesNewRomanPS-BoldItalicMT">
    <w:altName w:val="Times New Roman"/>
    <w:charset w:val="00"/>
    <w:family w:val="auto"/>
    <w:pitch w:val="default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charset w:val="88"/>
    <w:family w:val="auto"/>
    <w:pitch w:val="default"/>
    <w:sig w:usb0="00000000" w:usb1="00000000" w:usb2="00000000" w:usb3="00000000" w:csb0="001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altName w:val="微软雅黑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8B9F95" w14:textId="77777777" w:rsidR="007E0344" w:rsidRDefault="007E0344" w:rsidP="00DE4C87">
      <w:r>
        <w:separator/>
      </w:r>
    </w:p>
  </w:footnote>
  <w:footnote w:type="continuationSeparator" w:id="0">
    <w:p w14:paraId="7B59016B" w14:textId="77777777" w:rsidR="007E0344" w:rsidRDefault="007E0344" w:rsidP="00DE4C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5B34"/>
    <w:rsid w:val="000034E5"/>
    <w:rsid w:val="0000435B"/>
    <w:rsid w:val="00014BB5"/>
    <w:rsid w:val="000613FA"/>
    <w:rsid w:val="00090143"/>
    <w:rsid w:val="000B2385"/>
    <w:rsid w:val="000D0BDD"/>
    <w:rsid w:val="000D69B9"/>
    <w:rsid w:val="000E11AD"/>
    <w:rsid w:val="000F0466"/>
    <w:rsid w:val="000F79E4"/>
    <w:rsid w:val="00101513"/>
    <w:rsid w:val="001076B4"/>
    <w:rsid w:val="001533E4"/>
    <w:rsid w:val="001551C2"/>
    <w:rsid w:val="001A25C9"/>
    <w:rsid w:val="001D24FB"/>
    <w:rsid w:val="00235B34"/>
    <w:rsid w:val="00256801"/>
    <w:rsid w:val="0027431A"/>
    <w:rsid w:val="002808C2"/>
    <w:rsid w:val="002A7293"/>
    <w:rsid w:val="0030687C"/>
    <w:rsid w:val="00325C73"/>
    <w:rsid w:val="00336E69"/>
    <w:rsid w:val="0036511F"/>
    <w:rsid w:val="0038262F"/>
    <w:rsid w:val="003B14E6"/>
    <w:rsid w:val="003C0562"/>
    <w:rsid w:val="003C7EC4"/>
    <w:rsid w:val="00405C53"/>
    <w:rsid w:val="0041774D"/>
    <w:rsid w:val="00421766"/>
    <w:rsid w:val="00442FB6"/>
    <w:rsid w:val="00460DEB"/>
    <w:rsid w:val="004D5B08"/>
    <w:rsid w:val="00516A2E"/>
    <w:rsid w:val="005715EC"/>
    <w:rsid w:val="005B6DAF"/>
    <w:rsid w:val="00605F6E"/>
    <w:rsid w:val="00650445"/>
    <w:rsid w:val="00692C88"/>
    <w:rsid w:val="006A6362"/>
    <w:rsid w:val="006F3EF4"/>
    <w:rsid w:val="006F4224"/>
    <w:rsid w:val="00703720"/>
    <w:rsid w:val="00714FCB"/>
    <w:rsid w:val="00717AF2"/>
    <w:rsid w:val="00777E9B"/>
    <w:rsid w:val="007E0344"/>
    <w:rsid w:val="00801E6E"/>
    <w:rsid w:val="008238D7"/>
    <w:rsid w:val="008E21FD"/>
    <w:rsid w:val="008E55E7"/>
    <w:rsid w:val="00906245"/>
    <w:rsid w:val="00916C89"/>
    <w:rsid w:val="00973653"/>
    <w:rsid w:val="00974F49"/>
    <w:rsid w:val="009C57FD"/>
    <w:rsid w:val="009D5DC0"/>
    <w:rsid w:val="00A02721"/>
    <w:rsid w:val="00A225BC"/>
    <w:rsid w:val="00A372BD"/>
    <w:rsid w:val="00A378E2"/>
    <w:rsid w:val="00A7431B"/>
    <w:rsid w:val="00AB0897"/>
    <w:rsid w:val="00AB1D1F"/>
    <w:rsid w:val="00AC073F"/>
    <w:rsid w:val="00AC07AF"/>
    <w:rsid w:val="00AC3CD9"/>
    <w:rsid w:val="00AD1B61"/>
    <w:rsid w:val="00B04072"/>
    <w:rsid w:val="00B2187C"/>
    <w:rsid w:val="00BC3B82"/>
    <w:rsid w:val="00C35B4F"/>
    <w:rsid w:val="00C549C8"/>
    <w:rsid w:val="00C60105"/>
    <w:rsid w:val="00C77DD8"/>
    <w:rsid w:val="00C8110B"/>
    <w:rsid w:val="00C928C1"/>
    <w:rsid w:val="00D1627B"/>
    <w:rsid w:val="00D22783"/>
    <w:rsid w:val="00D410D8"/>
    <w:rsid w:val="00D80781"/>
    <w:rsid w:val="00D814EB"/>
    <w:rsid w:val="00D8616D"/>
    <w:rsid w:val="00D965E6"/>
    <w:rsid w:val="00DB026B"/>
    <w:rsid w:val="00DB0BEA"/>
    <w:rsid w:val="00DB6E41"/>
    <w:rsid w:val="00DE4C87"/>
    <w:rsid w:val="00DE5052"/>
    <w:rsid w:val="00E74319"/>
    <w:rsid w:val="00E76DC7"/>
    <w:rsid w:val="00E80517"/>
    <w:rsid w:val="00E817E0"/>
    <w:rsid w:val="00EC01E3"/>
    <w:rsid w:val="00F13AFB"/>
    <w:rsid w:val="00F32C26"/>
    <w:rsid w:val="00F85235"/>
    <w:rsid w:val="00FA3186"/>
    <w:rsid w:val="00FF5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B8F8C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35B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235B34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DE4C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DE4C8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E4C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DE4C87"/>
    <w:rPr>
      <w:sz w:val="18"/>
      <w:szCs w:val="18"/>
    </w:rPr>
  </w:style>
  <w:style w:type="character" w:customStyle="1" w:styleId="fontstyle21">
    <w:name w:val="fontstyle21"/>
    <w:basedOn w:val="a0"/>
    <w:rsid w:val="00605F6E"/>
    <w:rPr>
      <w:rFonts w:ascii="Arial-BoldItalicMT" w:hAnsi="Arial-BoldItalicMT" w:hint="default"/>
      <w:b/>
      <w:bCs/>
      <w:i/>
      <w:iCs/>
      <w:color w:val="000000"/>
      <w:sz w:val="22"/>
      <w:szCs w:val="22"/>
    </w:rPr>
  </w:style>
  <w:style w:type="character" w:customStyle="1" w:styleId="fontstyle31">
    <w:name w:val="fontstyle31"/>
    <w:basedOn w:val="a0"/>
    <w:rsid w:val="00605F6E"/>
    <w:rPr>
      <w:rFonts w:ascii="TimesNewRomanPS-BoldItalicMT" w:hAnsi="TimesNewRomanPS-BoldItalicMT" w:hint="default"/>
      <w:b/>
      <w:bCs/>
      <w:i/>
      <w:iCs/>
      <w:color w:val="000000"/>
      <w:sz w:val="14"/>
      <w:szCs w:val="1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35B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235B34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DE4C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DE4C8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E4C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DE4C87"/>
    <w:rPr>
      <w:sz w:val="18"/>
      <w:szCs w:val="18"/>
    </w:rPr>
  </w:style>
  <w:style w:type="character" w:customStyle="1" w:styleId="fontstyle21">
    <w:name w:val="fontstyle21"/>
    <w:basedOn w:val="a0"/>
    <w:rsid w:val="00605F6E"/>
    <w:rPr>
      <w:rFonts w:ascii="Arial-BoldItalicMT" w:hAnsi="Arial-BoldItalicMT" w:hint="default"/>
      <w:b/>
      <w:bCs/>
      <w:i/>
      <w:iCs/>
      <w:color w:val="000000"/>
      <w:sz w:val="22"/>
      <w:szCs w:val="22"/>
    </w:rPr>
  </w:style>
  <w:style w:type="character" w:customStyle="1" w:styleId="fontstyle31">
    <w:name w:val="fontstyle31"/>
    <w:basedOn w:val="a0"/>
    <w:rsid w:val="00605F6E"/>
    <w:rPr>
      <w:rFonts w:ascii="TimesNewRomanPS-BoldItalicMT" w:hAnsi="TimesNewRomanPS-BoldItalicMT" w:hint="default"/>
      <w:b/>
      <w:bCs/>
      <w:i/>
      <w:iCs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31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CDAA63-7640-234D-A5A9-A016ABCFD1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7</Pages>
  <Words>3439</Words>
  <Characters>19604</Characters>
  <Application>Microsoft Macintosh Word</Application>
  <DocSecurity>0</DocSecurity>
  <Lines>163</Lines>
  <Paragraphs>45</Paragraphs>
  <ScaleCrop>false</ScaleCrop>
  <Company>微软中国</Company>
  <LinksUpToDate>false</LinksUpToDate>
  <CharactersWithSpaces>22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50254680@qq.com</dc:creator>
  <cp:lastModifiedBy>shixia XU</cp:lastModifiedBy>
  <cp:revision>17</cp:revision>
  <dcterms:created xsi:type="dcterms:W3CDTF">2019-06-05T12:27:00Z</dcterms:created>
  <dcterms:modified xsi:type="dcterms:W3CDTF">2019-06-06T15:42:00Z</dcterms:modified>
</cp:coreProperties>
</file>